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1CCEEB" w14:textId="31D43D05" w:rsidR="0047575A" w:rsidRDefault="0047575A">
      <w:pPr>
        <w:pStyle w:val="BodyText"/>
        <w:rPr>
          <w:sz w:val="20"/>
        </w:rPr>
      </w:pPr>
    </w:p>
    <w:p w14:paraId="693ABE39" w14:textId="77777777" w:rsidR="0047575A" w:rsidRDefault="0047575A">
      <w:pPr>
        <w:pStyle w:val="BodyText"/>
        <w:rPr>
          <w:sz w:val="20"/>
        </w:rPr>
      </w:pPr>
    </w:p>
    <w:p w14:paraId="0DA07B09" w14:textId="77777777" w:rsidR="0047575A" w:rsidRDefault="0047575A">
      <w:pPr>
        <w:pStyle w:val="BodyText"/>
        <w:spacing w:before="11"/>
        <w:rPr>
          <w:sz w:val="20"/>
        </w:rPr>
      </w:pPr>
    </w:p>
    <w:p w14:paraId="609CB214" w14:textId="2E901CF5" w:rsidR="0047575A" w:rsidRDefault="00FE0661">
      <w:pPr>
        <w:spacing w:before="89"/>
        <w:ind w:right="1696"/>
        <w:jc w:val="center"/>
        <w:rPr>
          <w:b/>
          <w:sz w:val="24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15732736" behindDoc="0" locked="0" layoutInCell="1" allowOverlap="1" wp14:anchorId="7067E700" wp14:editId="678D30A5">
                <wp:simplePos x="0" y="0"/>
                <wp:positionH relativeFrom="page">
                  <wp:posOffset>1699895</wp:posOffset>
                </wp:positionH>
                <wp:positionV relativeFrom="paragraph">
                  <wp:posOffset>-222250</wp:posOffset>
                </wp:positionV>
                <wp:extent cx="704215" cy="1057275"/>
                <wp:effectExtent l="0" t="0" r="0" b="0"/>
                <wp:wrapNone/>
                <wp:docPr id="191" name="docshapegroup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704215" cy="1057275"/>
                          <a:chOff x="2677" y="-350"/>
                          <a:chExt cx="1109" cy="1665"/>
                        </a:xfrm>
                      </wpg:grpSpPr>
                      <wps:wsp>
                        <wps:cNvPr id="192" name="docshape45"/>
                        <wps:cNvSpPr>
                          <a:spLocks/>
                        </wps:cNvSpPr>
                        <wps:spPr bwMode="auto">
                          <a:xfrm>
                            <a:off x="2699" y="-328"/>
                            <a:ext cx="1064" cy="1620"/>
                          </a:xfrm>
                          <a:custGeom>
                            <a:avLst/>
                            <a:gdLst>
                              <a:gd name="T0" fmla="+- 0 3763 2699"/>
                              <a:gd name="T1" fmla="*/ T0 w 1064"/>
                              <a:gd name="T2" fmla="+- 0 -58 -328"/>
                              <a:gd name="T3" fmla="*/ -58 h 1620"/>
                              <a:gd name="T4" fmla="+- 0 3754 2699"/>
                              <a:gd name="T5" fmla="*/ T4 w 1064"/>
                              <a:gd name="T6" fmla="+- 0 -9 -328"/>
                              <a:gd name="T7" fmla="*/ -9 h 1620"/>
                              <a:gd name="T8" fmla="+- 0 3730 2699"/>
                              <a:gd name="T9" fmla="*/ T8 w 1064"/>
                              <a:gd name="T10" fmla="+- 0 36 -328"/>
                              <a:gd name="T11" fmla="*/ 36 h 1620"/>
                              <a:gd name="T12" fmla="+- 0 3690 2699"/>
                              <a:gd name="T13" fmla="*/ T12 w 1064"/>
                              <a:gd name="T14" fmla="+- 0 78 -328"/>
                              <a:gd name="T15" fmla="*/ 78 h 1620"/>
                              <a:gd name="T16" fmla="+- 0 3638 2699"/>
                              <a:gd name="T17" fmla="*/ T16 w 1064"/>
                              <a:gd name="T18" fmla="+- 0 116 -328"/>
                              <a:gd name="T19" fmla="*/ 116 h 1620"/>
                              <a:gd name="T20" fmla="+- 0 3574 2699"/>
                              <a:gd name="T21" fmla="*/ T20 w 1064"/>
                              <a:gd name="T22" fmla="+- 0 149 -328"/>
                              <a:gd name="T23" fmla="*/ 149 h 1620"/>
                              <a:gd name="T24" fmla="+- 0 3499 2699"/>
                              <a:gd name="T25" fmla="*/ T24 w 1064"/>
                              <a:gd name="T26" fmla="+- 0 175 -328"/>
                              <a:gd name="T27" fmla="*/ 175 h 1620"/>
                              <a:gd name="T28" fmla="+- 0 3417 2699"/>
                              <a:gd name="T29" fmla="*/ T28 w 1064"/>
                              <a:gd name="T30" fmla="+- 0 195 -328"/>
                              <a:gd name="T31" fmla="*/ 195 h 1620"/>
                              <a:gd name="T32" fmla="+- 0 3327 2699"/>
                              <a:gd name="T33" fmla="*/ T32 w 1064"/>
                              <a:gd name="T34" fmla="+- 0 208 -328"/>
                              <a:gd name="T35" fmla="*/ 208 h 1620"/>
                              <a:gd name="T36" fmla="+- 0 3231 2699"/>
                              <a:gd name="T37" fmla="*/ T36 w 1064"/>
                              <a:gd name="T38" fmla="+- 0 212 -328"/>
                              <a:gd name="T39" fmla="*/ 212 h 1620"/>
                              <a:gd name="T40" fmla="+- 0 3135 2699"/>
                              <a:gd name="T41" fmla="*/ T40 w 1064"/>
                              <a:gd name="T42" fmla="+- 0 208 -328"/>
                              <a:gd name="T43" fmla="*/ 208 h 1620"/>
                              <a:gd name="T44" fmla="+- 0 3045 2699"/>
                              <a:gd name="T45" fmla="*/ T44 w 1064"/>
                              <a:gd name="T46" fmla="+- 0 195 -328"/>
                              <a:gd name="T47" fmla="*/ 195 h 1620"/>
                              <a:gd name="T48" fmla="+- 0 2963 2699"/>
                              <a:gd name="T49" fmla="*/ T48 w 1064"/>
                              <a:gd name="T50" fmla="+- 0 175 -328"/>
                              <a:gd name="T51" fmla="*/ 175 h 1620"/>
                              <a:gd name="T52" fmla="+- 0 2888 2699"/>
                              <a:gd name="T53" fmla="*/ T52 w 1064"/>
                              <a:gd name="T54" fmla="+- 0 149 -328"/>
                              <a:gd name="T55" fmla="*/ 149 h 1620"/>
                              <a:gd name="T56" fmla="+- 0 2824 2699"/>
                              <a:gd name="T57" fmla="*/ T56 w 1064"/>
                              <a:gd name="T58" fmla="+- 0 116 -328"/>
                              <a:gd name="T59" fmla="*/ 116 h 1620"/>
                              <a:gd name="T60" fmla="+- 0 2772 2699"/>
                              <a:gd name="T61" fmla="*/ T60 w 1064"/>
                              <a:gd name="T62" fmla="+- 0 78 -328"/>
                              <a:gd name="T63" fmla="*/ 78 h 1620"/>
                              <a:gd name="T64" fmla="+- 0 2732 2699"/>
                              <a:gd name="T65" fmla="*/ T64 w 1064"/>
                              <a:gd name="T66" fmla="+- 0 36 -328"/>
                              <a:gd name="T67" fmla="*/ 36 h 1620"/>
                              <a:gd name="T68" fmla="+- 0 2708 2699"/>
                              <a:gd name="T69" fmla="*/ T68 w 1064"/>
                              <a:gd name="T70" fmla="+- 0 -9 -328"/>
                              <a:gd name="T71" fmla="*/ -9 h 1620"/>
                              <a:gd name="T72" fmla="+- 0 2699 2699"/>
                              <a:gd name="T73" fmla="*/ T72 w 1064"/>
                              <a:gd name="T74" fmla="+- 0 -58 -328"/>
                              <a:gd name="T75" fmla="*/ -58 h 1620"/>
                              <a:gd name="T76" fmla="+- 0 2699 2699"/>
                              <a:gd name="T77" fmla="*/ T76 w 1064"/>
                              <a:gd name="T78" fmla="+- 0 -58 -328"/>
                              <a:gd name="T79" fmla="*/ -58 h 1620"/>
                              <a:gd name="T80" fmla="+- 0 2708 2699"/>
                              <a:gd name="T81" fmla="*/ T80 w 1064"/>
                              <a:gd name="T82" fmla="+- 0 -106 -328"/>
                              <a:gd name="T83" fmla="*/ -106 h 1620"/>
                              <a:gd name="T84" fmla="+- 0 2732 2699"/>
                              <a:gd name="T85" fmla="*/ T84 w 1064"/>
                              <a:gd name="T86" fmla="+- 0 -152 -328"/>
                              <a:gd name="T87" fmla="*/ -152 h 1620"/>
                              <a:gd name="T88" fmla="+- 0 2772 2699"/>
                              <a:gd name="T89" fmla="*/ T88 w 1064"/>
                              <a:gd name="T90" fmla="+- 0 -194 -328"/>
                              <a:gd name="T91" fmla="*/ -194 h 1620"/>
                              <a:gd name="T92" fmla="+- 0 2824 2699"/>
                              <a:gd name="T93" fmla="*/ T92 w 1064"/>
                              <a:gd name="T94" fmla="+- 0 -232 -328"/>
                              <a:gd name="T95" fmla="*/ -232 h 1620"/>
                              <a:gd name="T96" fmla="+- 0 2888 2699"/>
                              <a:gd name="T97" fmla="*/ T96 w 1064"/>
                              <a:gd name="T98" fmla="+- 0 -264 -328"/>
                              <a:gd name="T99" fmla="*/ -264 h 1620"/>
                              <a:gd name="T100" fmla="+- 0 2963 2699"/>
                              <a:gd name="T101" fmla="*/ T100 w 1064"/>
                              <a:gd name="T102" fmla="+- 0 -291 -328"/>
                              <a:gd name="T103" fmla="*/ -291 h 1620"/>
                              <a:gd name="T104" fmla="+- 0 3045 2699"/>
                              <a:gd name="T105" fmla="*/ T104 w 1064"/>
                              <a:gd name="T106" fmla="+- 0 -311 -328"/>
                              <a:gd name="T107" fmla="*/ -311 h 1620"/>
                              <a:gd name="T108" fmla="+- 0 3135 2699"/>
                              <a:gd name="T109" fmla="*/ T108 w 1064"/>
                              <a:gd name="T110" fmla="+- 0 -323 -328"/>
                              <a:gd name="T111" fmla="*/ -323 h 1620"/>
                              <a:gd name="T112" fmla="+- 0 3231 2699"/>
                              <a:gd name="T113" fmla="*/ T112 w 1064"/>
                              <a:gd name="T114" fmla="+- 0 -328 -328"/>
                              <a:gd name="T115" fmla="*/ -328 h 1620"/>
                              <a:gd name="T116" fmla="+- 0 3327 2699"/>
                              <a:gd name="T117" fmla="*/ T116 w 1064"/>
                              <a:gd name="T118" fmla="+- 0 -323 -328"/>
                              <a:gd name="T119" fmla="*/ -323 h 1620"/>
                              <a:gd name="T120" fmla="+- 0 3417 2699"/>
                              <a:gd name="T121" fmla="*/ T120 w 1064"/>
                              <a:gd name="T122" fmla="+- 0 -311 -328"/>
                              <a:gd name="T123" fmla="*/ -311 h 1620"/>
                              <a:gd name="T124" fmla="+- 0 3499 2699"/>
                              <a:gd name="T125" fmla="*/ T124 w 1064"/>
                              <a:gd name="T126" fmla="+- 0 -291 -328"/>
                              <a:gd name="T127" fmla="*/ -291 h 1620"/>
                              <a:gd name="T128" fmla="+- 0 3574 2699"/>
                              <a:gd name="T129" fmla="*/ T128 w 1064"/>
                              <a:gd name="T130" fmla="+- 0 -264 -328"/>
                              <a:gd name="T131" fmla="*/ -264 h 1620"/>
                              <a:gd name="T132" fmla="+- 0 3638 2699"/>
                              <a:gd name="T133" fmla="*/ T132 w 1064"/>
                              <a:gd name="T134" fmla="+- 0 -232 -328"/>
                              <a:gd name="T135" fmla="*/ -232 h 1620"/>
                              <a:gd name="T136" fmla="+- 0 3690 2699"/>
                              <a:gd name="T137" fmla="*/ T136 w 1064"/>
                              <a:gd name="T138" fmla="+- 0 -194 -328"/>
                              <a:gd name="T139" fmla="*/ -194 h 1620"/>
                              <a:gd name="T140" fmla="+- 0 3730 2699"/>
                              <a:gd name="T141" fmla="*/ T140 w 1064"/>
                              <a:gd name="T142" fmla="+- 0 -152 -328"/>
                              <a:gd name="T143" fmla="*/ -152 h 1620"/>
                              <a:gd name="T144" fmla="+- 0 3754 2699"/>
                              <a:gd name="T145" fmla="*/ T144 w 1064"/>
                              <a:gd name="T146" fmla="+- 0 -106 -328"/>
                              <a:gd name="T147" fmla="*/ -106 h 1620"/>
                              <a:gd name="T148" fmla="+- 0 3763 2699"/>
                              <a:gd name="T149" fmla="*/ T148 w 1064"/>
                              <a:gd name="T150" fmla="+- 0 -58 -328"/>
                              <a:gd name="T151" fmla="*/ -58 h 1620"/>
                              <a:gd name="T152" fmla="+- 0 3763 2699"/>
                              <a:gd name="T153" fmla="*/ T152 w 1064"/>
                              <a:gd name="T154" fmla="+- 0 1022 -328"/>
                              <a:gd name="T155" fmla="*/ 1022 h 1620"/>
                              <a:gd name="T156" fmla="+- 0 3754 2699"/>
                              <a:gd name="T157" fmla="*/ T156 w 1064"/>
                              <a:gd name="T158" fmla="+- 0 1070 -328"/>
                              <a:gd name="T159" fmla="*/ 1070 h 1620"/>
                              <a:gd name="T160" fmla="+- 0 3730 2699"/>
                              <a:gd name="T161" fmla="*/ T160 w 1064"/>
                              <a:gd name="T162" fmla="+- 0 1116 -328"/>
                              <a:gd name="T163" fmla="*/ 1116 h 1620"/>
                              <a:gd name="T164" fmla="+- 0 3690 2699"/>
                              <a:gd name="T165" fmla="*/ T164 w 1064"/>
                              <a:gd name="T166" fmla="+- 0 1158 -328"/>
                              <a:gd name="T167" fmla="*/ 1158 h 1620"/>
                              <a:gd name="T168" fmla="+- 0 3638 2699"/>
                              <a:gd name="T169" fmla="*/ T168 w 1064"/>
                              <a:gd name="T170" fmla="+- 0 1196 -328"/>
                              <a:gd name="T171" fmla="*/ 1196 h 1620"/>
                              <a:gd name="T172" fmla="+- 0 3574 2699"/>
                              <a:gd name="T173" fmla="*/ T172 w 1064"/>
                              <a:gd name="T174" fmla="+- 0 1228 -328"/>
                              <a:gd name="T175" fmla="*/ 1228 h 1620"/>
                              <a:gd name="T176" fmla="+- 0 3499 2699"/>
                              <a:gd name="T177" fmla="*/ T176 w 1064"/>
                              <a:gd name="T178" fmla="+- 0 1255 -328"/>
                              <a:gd name="T179" fmla="*/ 1255 h 1620"/>
                              <a:gd name="T180" fmla="+- 0 3417 2699"/>
                              <a:gd name="T181" fmla="*/ T180 w 1064"/>
                              <a:gd name="T182" fmla="+- 0 1275 -328"/>
                              <a:gd name="T183" fmla="*/ 1275 h 1620"/>
                              <a:gd name="T184" fmla="+- 0 3327 2699"/>
                              <a:gd name="T185" fmla="*/ T184 w 1064"/>
                              <a:gd name="T186" fmla="+- 0 1287 -328"/>
                              <a:gd name="T187" fmla="*/ 1287 h 1620"/>
                              <a:gd name="T188" fmla="+- 0 3231 2699"/>
                              <a:gd name="T189" fmla="*/ T188 w 1064"/>
                              <a:gd name="T190" fmla="+- 0 1292 -328"/>
                              <a:gd name="T191" fmla="*/ 1292 h 1620"/>
                              <a:gd name="T192" fmla="+- 0 3135 2699"/>
                              <a:gd name="T193" fmla="*/ T192 w 1064"/>
                              <a:gd name="T194" fmla="+- 0 1287 -328"/>
                              <a:gd name="T195" fmla="*/ 1287 h 1620"/>
                              <a:gd name="T196" fmla="+- 0 3045 2699"/>
                              <a:gd name="T197" fmla="*/ T196 w 1064"/>
                              <a:gd name="T198" fmla="+- 0 1275 -328"/>
                              <a:gd name="T199" fmla="*/ 1275 h 1620"/>
                              <a:gd name="T200" fmla="+- 0 2963 2699"/>
                              <a:gd name="T201" fmla="*/ T200 w 1064"/>
                              <a:gd name="T202" fmla="+- 0 1255 -328"/>
                              <a:gd name="T203" fmla="*/ 1255 h 1620"/>
                              <a:gd name="T204" fmla="+- 0 2888 2699"/>
                              <a:gd name="T205" fmla="*/ T204 w 1064"/>
                              <a:gd name="T206" fmla="+- 0 1228 -328"/>
                              <a:gd name="T207" fmla="*/ 1228 h 1620"/>
                              <a:gd name="T208" fmla="+- 0 2824 2699"/>
                              <a:gd name="T209" fmla="*/ T208 w 1064"/>
                              <a:gd name="T210" fmla="+- 0 1196 -328"/>
                              <a:gd name="T211" fmla="*/ 1196 h 1620"/>
                              <a:gd name="T212" fmla="+- 0 2772 2699"/>
                              <a:gd name="T213" fmla="*/ T212 w 1064"/>
                              <a:gd name="T214" fmla="+- 0 1158 -328"/>
                              <a:gd name="T215" fmla="*/ 1158 h 1620"/>
                              <a:gd name="T216" fmla="+- 0 2732 2699"/>
                              <a:gd name="T217" fmla="*/ T216 w 1064"/>
                              <a:gd name="T218" fmla="+- 0 1116 -328"/>
                              <a:gd name="T219" fmla="*/ 1116 h 1620"/>
                              <a:gd name="T220" fmla="+- 0 2708 2699"/>
                              <a:gd name="T221" fmla="*/ T220 w 1064"/>
                              <a:gd name="T222" fmla="+- 0 1070 -328"/>
                              <a:gd name="T223" fmla="*/ 1070 h 1620"/>
                              <a:gd name="T224" fmla="+- 0 2699 2699"/>
                              <a:gd name="T225" fmla="*/ T224 w 1064"/>
                              <a:gd name="T226" fmla="+- 0 1022 -328"/>
                              <a:gd name="T227" fmla="*/ 1022 h 1620"/>
                              <a:gd name="T228" fmla="+- 0 2699 2699"/>
                              <a:gd name="T229" fmla="*/ T228 w 1064"/>
                              <a:gd name="T230" fmla="+- 0 -58 -328"/>
                              <a:gd name="T231" fmla="*/ -58 h 162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  <a:cxn ang="0">
                                <a:pos x="T201" y="T203"/>
                              </a:cxn>
                              <a:cxn ang="0">
                                <a:pos x="T205" y="T207"/>
                              </a:cxn>
                              <a:cxn ang="0">
                                <a:pos x="T209" y="T211"/>
                              </a:cxn>
                              <a:cxn ang="0">
                                <a:pos x="T213" y="T215"/>
                              </a:cxn>
                              <a:cxn ang="0">
                                <a:pos x="T217" y="T219"/>
                              </a:cxn>
                              <a:cxn ang="0">
                                <a:pos x="T221" y="T223"/>
                              </a:cxn>
                              <a:cxn ang="0">
                                <a:pos x="T225" y="T227"/>
                              </a:cxn>
                              <a:cxn ang="0">
                                <a:pos x="T229" y="T231"/>
                              </a:cxn>
                            </a:cxnLst>
                            <a:rect l="0" t="0" r="r" b="b"/>
                            <a:pathLst>
                              <a:path w="1064" h="1620">
                                <a:moveTo>
                                  <a:pt x="1064" y="270"/>
                                </a:moveTo>
                                <a:lnTo>
                                  <a:pt x="1055" y="319"/>
                                </a:lnTo>
                                <a:lnTo>
                                  <a:pt x="1031" y="364"/>
                                </a:lnTo>
                                <a:lnTo>
                                  <a:pt x="991" y="406"/>
                                </a:lnTo>
                                <a:lnTo>
                                  <a:pt x="939" y="444"/>
                                </a:lnTo>
                                <a:lnTo>
                                  <a:pt x="875" y="477"/>
                                </a:lnTo>
                                <a:lnTo>
                                  <a:pt x="800" y="503"/>
                                </a:lnTo>
                                <a:lnTo>
                                  <a:pt x="718" y="523"/>
                                </a:lnTo>
                                <a:lnTo>
                                  <a:pt x="628" y="536"/>
                                </a:lnTo>
                                <a:lnTo>
                                  <a:pt x="532" y="540"/>
                                </a:lnTo>
                                <a:lnTo>
                                  <a:pt x="436" y="536"/>
                                </a:lnTo>
                                <a:lnTo>
                                  <a:pt x="346" y="523"/>
                                </a:lnTo>
                                <a:lnTo>
                                  <a:pt x="264" y="503"/>
                                </a:lnTo>
                                <a:lnTo>
                                  <a:pt x="189" y="477"/>
                                </a:lnTo>
                                <a:lnTo>
                                  <a:pt x="125" y="444"/>
                                </a:lnTo>
                                <a:lnTo>
                                  <a:pt x="73" y="406"/>
                                </a:lnTo>
                                <a:lnTo>
                                  <a:pt x="33" y="364"/>
                                </a:lnTo>
                                <a:lnTo>
                                  <a:pt x="9" y="319"/>
                                </a:lnTo>
                                <a:lnTo>
                                  <a:pt x="0" y="270"/>
                                </a:lnTo>
                                <a:moveTo>
                                  <a:pt x="0" y="270"/>
                                </a:moveTo>
                                <a:lnTo>
                                  <a:pt x="9" y="222"/>
                                </a:lnTo>
                                <a:lnTo>
                                  <a:pt x="33" y="176"/>
                                </a:lnTo>
                                <a:lnTo>
                                  <a:pt x="73" y="134"/>
                                </a:lnTo>
                                <a:lnTo>
                                  <a:pt x="125" y="96"/>
                                </a:lnTo>
                                <a:lnTo>
                                  <a:pt x="189" y="64"/>
                                </a:lnTo>
                                <a:lnTo>
                                  <a:pt x="264" y="37"/>
                                </a:lnTo>
                                <a:lnTo>
                                  <a:pt x="346" y="17"/>
                                </a:lnTo>
                                <a:lnTo>
                                  <a:pt x="436" y="5"/>
                                </a:lnTo>
                                <a:lnTo>
                                  <a:pt x="532" y="0"/>
                                </a:lnTo>
                                <a:lnTo>
                                  <a:pt x="628" y="5"/>
                                </a:lnTo>
                                <a:lnTo>
                                  <a:pt x="718" y="17"/>
                                </a:lnTo>
                                <a:lnTo>
                                  <a:pt x="800" y="37"/>
                                </a:lnTo>
                                <a:lnTo>
                                  <a:pt x="875" y="64"/>
                                </a:lnTo>
                                <a:lnTo>
                                  <a:pt x="939" y="96"/>
                                </a:lnTo>
                                <a:lnTo>
                                  <a:pt x="991" y="134"/>
                                </a:lnTo>
                                <a:lnTo>
                                  <a:pt x="1031" y="176"/>
                                </a:lnTo>
                                <a:lnTo>
                                  <a:pt x="1055" y="222"/>
                                </a:lnTo>
                                <a:lnTo>
                                  <a:pt x="1064" y="270"/>
                                </a:lnTo>
                                <a:lnTo>
                                  <a:pt x="1064" y="1350"/>
                                </a:lnTo>
                                <a:lnTo>
                                  <a:pt x="1055" y="1398"/>
                                </a:lnTo>
                                <a:lnTo>
                                  <a:pt x="1031" y="1444"/>
                                </a:lnTo>
                                <a:lnTo>
                                  <a:pt x="991" y="1486"/>
                                </a:lnTo>
                                <a:lnTo>
                                  <a:pt x="939" y="1524"/>
                                </a:lnTo>
                                <a:lnTo>
                                  <a:pt x="875" y="1556"/>
                                </a:lnTo>
                                <a:lnTo>
                                  <a:pt x="800" y="1583"/>
                                </a:lnTo>
                                <a:lnTo>
                                  <a:pt x="718" y="1603"/>
                                </a:lnTo>
                                <a:lnTo>
                                  <a:pt x="628" y="1615"/>
                                </a:lnTo>
                                <a:lnTo>
                                  <a:pt x="532" y="1620"/>
                                </a:lnTo>
                                <a:lnTo>
                                  <a:pt x="436" y="1615"/>
                                </a:lnTo>
                                <a:lnTo>
                                  <a:pt x="346" y="1603"/>
                                </a:lnTo>
                                <a:lnTo>
                                  <a:pt x="264" y="1583"/>
                                </a:lnTo>
                                <a:lnTo>
                                  <a:pt x="189" y="1556"/>
                                </a:lnTo>
                                <a:lnTo>
                                  <a:pt x="125" y="1524"/>
                                </a:lnTo>
                                <a:lnTo>
                                  <a:pt x="73" y="1486"/>
                                </a:lnTo>
                                <a:lnTo>
                                  <a:pt x="33" y="1444"/>
                                </a:lnTo>
                                <a:lnTo>
                                  <a:pt x="9" y="1398"/>
                                </a:lnTo>
                                <a:lnTo>
                                  <a:pt x="0" y="1350"/>
                                </a:lnTo>
                                <a:lnTo>
                                  <a:pt x="0" y="27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2857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93" name="docshape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827" y="612"/>
                            <a:ext cx="681" cy="2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36FE439" id="docshapegroup44" o:spid="_x0000_s1026" style="position:absolute;margin-left:133.85pt;margin-top:-17.5pt;width:55.45pt;height:83.25pt;z-index:15732736;mso-position-horizontal-relative:page" coordorigin="2677,-350" coordsize="1109,1665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">
                <v:shape id="docshape45" o:spid="_x0000_s1027" style="position:absolute;left:2699;top:-328;width:1064;height:1620;visibility:visible;mso-wrap-style:square;v-text-anchor:top" coordsize="1064,16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" path="m1064,270r-9,49l1031,364r-40,42l939,444r-64,33l800,503r-82,20l628,536r-96,4l436,536,346,523,264,503,189,477,125,444,73,406,33,364,9,319,,270t,l9,222,33,176,73,134,125,96,189,64,264,37,346,17,436,5,532,r96,5l718,17r82,20l875,64r64,32l991,134r40,42l1055,222r9,48l1064,1350r-9,48l1031,1444r-40,42l939,1524r-64,32l800,1583r-82,20l628,1615r-96,5l436,1615r-90,-12l264,1583r-75,-27l125,1524,73,1486,33,1444,9,1398,,1350,,270xe" filled="f" strokeweight="2.25pt">
                  <v:path arrowok="t" o:connecttype="custom" o:connectlocs="1064,-58;1055,-9;1031,36;991,78;939,116;875,149;800,175;718,195;628,208;532,212;436,208;346,195;264,175;189,149;125,116;73,78;33,36;9,-9;0,-58;0,-58;9,-106;33,-152;73,-194;125,-232;189,-264;264,-291;346,-311;436,-323;532,-328;628,-323;718,-311;800,-291;875,-264;939,-232;991,-194;1031,-152;1055,-106;1064,-58;1064,1022;1055,1070;1031,1116;991,1158;939,1196;875,1228;800,1255;718,1275;628,1287;532,1292;436,1287;346,1275;264,1255;189,1228;125,1196;73,1158;33,1116;9,1070;0,1022;0,-58" o:connectangles="0,0,0,0,0,0,0,0,0,0,0,0,0,0,0,0,0,0,0,0,0,0,0,0,0,0,0,0,0,0,0,0,0,0,0,0,0,0,0,0,0,0,0,0,0,0,0,0,0,0,0,0,0,0,0,0,0,0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docshape46" o:spid="_x0000_s1028" type="#_x0000_t75" style="position:absolute;left:2827;top:612;width:681;height:29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">
                  <v:imagedata r:id="rId9" o:title=""/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15734272" behindDoc="0" locked="0" layoutInCell="1" allowOverlap="1" wp14:anchorId="5D15E595" wp14:editId="6E1A871F">
                <wp:simplePos x="0" y="0"/>
                <wp:positionH relativeFrom="page">
                  <wp:posOffset>4537710</wp:posOffset>
                </wp:positionH>
                <wp:positionV relativeFrom="paragraph">
                  <wp:posOffset>-222250</wp:posOffset>
                </wp:positionV>
                <wp:extent cx="704215" cy="1057275"/>
                <wp:effectExtent l="0" t="0" r="0" b="0"/>
                <wp:wrapNone/>
                <wp:docPr id="188" name="docshapegroup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704215" cy="1057275"/>
                          <a:chOff x="7146" y="-350"/>
                          <a:chExt cx="1109" cy="1665"/>
                        </a:xfrm>
                      </wpg:grpSpPr>
                      <wps:wsp>
                        <wps:cNvPr id="189" name="docshape48"/>
                        <wps:cNvSpPr>
                          <a:spLocks/>
                        </wps:cNvSpPr>
                        <wps:spPr bwMode="auto">
                          <a:xfrm>
                            <a:off x="7168" y="-328"/>
                            <a:ext cx="1064" cy="1620"/>
                          </a:xfrm>
                          <a:custGeom>
                            <a:avLst/>
                            <a:gdLst>
                              <a:gd name="T0" fmla="+- 0 8232 7168"/>
                              <a:gd name="T1" fmla="*/ T0 w 1064"/>
                              <a:gd name="T2" fmla="+- 0 -58 -328"/>
                              <a:gd name="T3" fmla="*/ -58 h 1620"/>
                              <a:gd name="T4" fmla="+- 0 8223 7168"/>
                              <a:gd name="T5" fmla="*/ T4 w 1064"/>
                              <a:gd name="T6" fmla="+- 0 -9 -328"/>
                              <a:gd name="T7" fmla="*/ -9 h 1620"/>
                              <a:gd name="T8" fmla="+- 0 8199 7168"/>
                              <a:gd name="T9" fmla="*/ T8 w 1064"/>
                              <a:gd name="T10" fmla="+- 0 36 -328"/>
                              <a:gd name="T11" fmla="*/ 36 h 1620"/>
                              <a:gd name="T12" fmla="+- 0 8159 7168"/>
                              <a:gd name="T13" fmla="*/ T12 w 1064"/>
                              <a:gd name="T14" fmla="+- 0 78 -328"/>
                              <a:gd name="T15" fmla="*/ 78 h 1620"/>
                              <a:gd name="T16" fmla="+- 0 8107 7168"/>
                              <a:gd name="T17" fmla="*/ T16 w 1064"/>
                              <a:gd name="T18" fmla="+- 0 116 -328"/>
                              <a:gd name="T19" fmla="*/ 116 h 1620"/>
                              <a:gd name="T20" fmla="+- 0 8043 7168"/>
                              <a:gd name="T21" fmla="*/ T20 w 1064"/>
                              <a:gd name="T22" fmla="+- 0 149 -328"/>
                              <a:gd name="T23" fmla="*/ 149 h 1620"/>
                              <a:gd name="T24" fmla="+- 0 7969 7168"/>
                              <a:gd name="T25" fmla="*/ T24 w 1064"/>
                              <a:gd name="T26" fmla="+- 0 175 -328"/>
                              <a:gd name="T27" fmla="*/ 175 h 1620"/>
                              <a:gd name="T28" fmla="+- 0 7886 7168"/>
                              <a:gd name="T29" fmla="*/ T28 w 1064"/>
                              <a:gd name="T30" fmla="+- 0 195 -328"/>
                              <a:gd name="T31" fmla="*/ 195 h 1620"/>
                              <a:gd name="T32" fmla="+- 0 7796 7168"/>
                              <a:gd name="T33" fmla="*/ T32 w 1064"/>
                              <a:gd name="T34" fmla="+- 0 208 -328"/>
                              <a:gd name="T35" fmla="*/ 208 h 1620"/>
                              <a:gd name="T36" fmla="+- 0 7700 7168"/>
                              <a:gd name="T37" fmla="*/ T36 w 1064"/>
                              <a:gd name="T38" fmla="+- 0 212 -328"/>
                              <a:gd name="T39" fmla="*/ 212 h 1620"/>
                              <a:gd name="T40" fmla="+- 0 7605 7168"/>
                              <a:gd name="T41" fmla="*/ T40 w 1064"/>
                              <a:gd name="T42" fmla="+- 0 208 -328"/>
                              <a:gd name="T43" fmla="*/ 208 h 1620"/>
                              <a:gd name="T44" fmla="+- 0 7515 7168"/>
                              <a:gd name="T45" fmla="*/ T44 w 1064"/>
                              <a:gd name="T46" fmla="+- 0 195 -328"/>
                              <a:gd name="T47" fmla="*/ 195 h 1620"/>
                              <a:gd name="T48" fmla="+- 0 7432 7168"/>
                              <a:gd name="T49" fmla="*/ T48 w 1064"/>
                              <a:gd name="T50" fmla="+- 0 175 -328"/>
                              <a:gd name="T51" fmla="*/ 175 h 1620"/>
                              <a:gd name="T52" fmla="+- 0 7358 7168"/>
                              <a:gd name="T53" fmla="*/ T52 w 1064"/>
                              <a:gd name="T54" fmla="+- 0 149 -328"/>
                              <a:gd name="T55" fmla="*/ 149 h 1620"/>
                              <a:gd name="T56" fmla="+- 0 7293 7168"/>
                              <a:gd name="T57" fmla="*/ T56 w 1064"/>
                              <a:gd name="T58" fmla="+- 0 116 -328"/>
                              <a:gd name="T59" fmla="*/ 116 h 1620"/>
                              <a:gd name="T60" fmla="+- 0 7241 7168"/>
                              <a:gd name="T61" fmla="*/ T60 w 1064"/>
                              <a:gd name="T62" fmla="+- 0 78 -328"/>
                              <a:gd name="T63" fmla="*/ 78 h 1620"/>
                              <a:gd name="T64" fmla="+- 0 7202 7168"/>
                              <a:gd name="T65" fmla="*/ T64 w 1064"/>
                              <a:gd name="T66" fmla="+- 0 36 -328"/>
                              <a:gd name="T67" fmla="*/ 36 h 1620"/>
                              <a:gd name="T68" fmla="+- 0 7177 7168"/>
                              <a:gd name="T69" fmla="*/ T68 w 1064"/>
                              <a:gd name="T70" fmla="+- 0 -9 -328"/>
                              <a:gd name="T71" fmla="*/ -9 h 1620"/>
                              <a:gd name="T72" fmla="+- 0 7168 7168"/>
                              <a:gd name="T73" fmla="*/ T72 w 1064"/>
                              <a:gd name="T74" fmla="+- 0 -58 -328"/>
                              <a:gd name="T75" fmla="*/ -58 h 1620"/>
                              <a:gd name="T76" fmla="+- 0 7168 7168"/>
                              <a:gd name="T77" fmla="*/ T76 w 1064"/>
                              <a:gd name="T78" fmla="+- 0 -58 -328"/>
                              <a:gd name="T79" fmla="*/ -58 h 1620"/>
                              <a:gd name="T80" fmla="+- 0 7177 7168"/>
                              <a:gd name="T81" fmla="*/ T80 w 1064"/>
                              <a:gd name="T82" fmla="+- 0 -106 -328"/>
                              <a:gd name="T83" fmla="*/ -106 h 1620"/>
                              <a:gd name="T84" fmla="+- 0 7202 7168"/>
                              <a:gd name="T85" fmla="*/ T84 w 1064"/>
                              <a:gd name="T86" fmla="+- 0 -152 -328"/>
                              <a:gd name="T87" fmla="*/ -152 h 1620"/>
                              <a:gd name="T88" fmla="+- 0 7241 7168"/>
                              <a:gd name="T89" fmla="*/ T88 w 1064"/>
                              <a:gd name="T90" fmla="+- 0 -194 -328"/>
                              <a:gd name="T91" fmla="*/ -194 h 1620"/>
                              <a:gd name="T92" fmla="+- 0 7293 7168"/>
                              <a:gd name="T93" fmla="*/ T92 w 1064"/>
                              <a:gd name="T94" fmla="+- 0 -232 -328"/>
                              <a:gd name="T95" fmla="*/ -232 h 1620"/>
                              <a:gd name="T96" fmla="+- 0 7358 7168"/>
                              <a:gd name="T97" fmla="*/ T96 w 1064"/>
                              <a:gd name="T98" fmla="+- 0 -264 -328"/>
                              <a:gd name="T99" fmla="*/ -264 h 1620"/>
                              <a:gd name="T100" fmla="+- 0 7432 7168"/>
                              <a:gd name="T101" fmla="*/ T100 w 1064"/>
                              <a:gd name="T102" fmla="+- 0 -291 -328"/>
                              <a:gd name="T103" fmla="*/ -291 h 1620"/>
                              <a:gd name="T104" fmla="+- 0 7515 7168"/>
                              <a:gd name="T105" fmla="*/ T104 w 1064"/>
                              <a:gd name="T106" fmla="+- 0 -311 -328"/>
                              <a:gd name="T107" fmla="*/ -311 h 1620"/>
                              <a:gd name="T108" fmla="+- 0 7605 7168"/>
                              <a:gd name="T109" fmla="*/ T108 w 1064"/>
                              <a:gd name="T110" fmla="+- 0 -323 -328"/>
                              <a:gd name="T111" fmla="*/ -323 h 1620"/>
                              <a:gd name="T112" fmla="+- 0 7700 7168"/>
                              <a:gd name="T113" fmla="*/ T112 w 1064"/>
                              <a:gd name="T114" fmla="+- 0 -328 -328"/>
                              <a:gd name="T115" fmla="*/ -328 h 1620"/>
                              <a:gd name="T116" fmla="+- 0 7796 7168"/>
                              <a:gd name="T117" fmla="*/ T116 w 1064"/>
                              <a:gd name="T118" fmla="+- 0 -323 -328"/>
                              <a:gd name="T119" fmla="*/ -323 h 1620"/>
                              <a:gd name="T120" fmla="+- 0 7886 7168"/>
                              <a:gd name="T121" fmla="*/ T120 w 1064"/>
                              <a:gd name="T122" fmla="+- 0 -311 -328"/>
                              <a:gd name="T123" fmla="*/ -311 h 1620"/>
                              <a:gd name="T124" fmla="+- 0 7969 7168"/>
                              <a:gd name="T125" fmla="*/ T124 w 1064"/>
                              <a:gd name="T126" fmla="+- 0 -291 -328"/>
                              <a:gd name="T127" fmla="*/ -291 h 1620"/>
                              <a:gd name="T128" fmla="+- 0 8043 7168"/>
                              <a:gd name="T129" fmla="*/ T128 w 1064"/>
                              <a:gd name="T130" fmla="+- 0 -264 -328"/>
                              <a:gd name="T131" fmla="*/ -264 h 1620"/>
                              <a:gd name="T132" fmla="+- 0 8107 7168"/>
                              <a:gd name="T133" fmla="*/ T132 w 1064"/>
                              <a:gd name="T134" fmla="+- 0 -232 -328"/>
                              <a:gd name="T135" fmla="*/ -232 h 1620"/>
                              <a:gd name="T136" fmla="+- 0 8159 7168"/>
                              <a:gd name="T137" fmla="*/ T136 w 1064"/>
                              <a:gd name="T138" fmla="+- 0 -194 -328"/>
                              <a:gd name="T139" fmla="*/ -194 h 1620"/>
                              <a:gd name="T140" fmla="+- 0 8199 7168"/>
                              <a:gd name="T141" fmla="*/ T140 w 1064"/>
                              <a:gd name="T142" fmla="+- 0 -152 -328"/>
                              <a:gd name="T143" fmla="*/ -152 h 1620"/>
                              <a:gd name="T144" fmla="+- 0 8223 7168"/>
                              <a:gd name="T145" fmla="*/ T144 w 1064"/>
                              <a:gd name="T146" fmla="+- 0 -106 -328"/>
                              <a:gd name="T147" fmla="*/ -106 h 1620"/>
                              <a:gd name="T148" fmla="+- 0 8232 7168"/>
                              <a:gd name="T149" fmla="*/ T148 w 1064"/>
                              <a:gd name="T150" fmla="+- 0 -58 -328"/>
                              <a:gd name="T151" fmla="*/ -58 h 1620"/>
                              <a:gd name="T152" fmla="+- 0 8232 7168"/>
                              <a:gd name="T153" fmla="*/ T152 w 1064"/>
                              <a:gd name="T154" fmla="+- 0 1022 -328"/>
                              <a:gd name="T155" fmla="*/ 1022 h 1620"/>
                              <a:gd name="T156" fmla="+- 0 8223 7168"/>
                              <a:gd name="T157" fmla="*/ T156 w 1064"/>
                              <a:gd name="T158" fmla="+- 0 1070 -328"/>
                              <a:gd name="T159" fmla="*/ 1070 h 1620"/>
                              <a:gd name="T160" fmla="+- 0 8199 7168"/>
                              <a:gd name="T161" fmla="*/ T160 w 1064"/>
                              <a:gd name="T162" fmla="+- 0 1116 -328"/>
                              <a:gd name="T163" fmla="*/ 1116 h 1620"/>
                              <a:gd name="T164" fmla="+- 0 8159 7168"/>
                              <a:gd name="T165" fmla="*/ T164 w 1064"/>
                              <a:gd name="T166" fmla="+- 0 1158 -328"/>
                              <a:gd name="T167" fmla="*/ 1158 h 1620"/>
                              <a:gd name="T168" fmla="+- 0 8107 7168"/>
                              <a:gd name="T169" fmla="*/ T168 w 1064"/>
                              <a:gd name="T170" fmla="+- 0 1196 -328"/>
                              <a:gd name="T171" fmla="*/ 1196 h 1620"/>
                              <a:gd name="T172" fmla="+- 0 8043 7168"/>
                              <a:gd name="T173" fmla="*/ T172 w 1064"/>
                              <a:gd name="T174" fmla="+- 0 1228 -328"/>
                              <a:gd name="T175" fmla="*/ 1228 h 1620"/>
                              <a:gd name="T176" fmla="+- 0 7969 7168"/>
                              <a:gd name="T177" fmla="*/ T176 w 1064"/>
                              <a:gd name="T178" fmla="+- 0 1255 -328"/>
                              <a:gd name="T179" fmla="*/ 1255 h 1620"/>
                              <a:gd name="T180" fmla="+- 0 7886 7168"/>
                              <a:gd name="T181" fmla="*/ T180 w 1064"/>
                              <a:gd name="T182" fmla="+- 0 1275 -328"/>
                              <a:gd name="T183" fmla="*/ 1275 h 1620"/>
                              <a:gd name="T184" fmla="+- 0 7796 7168"/>
                              <a:gd name="T185" fmla="*/ T184 w 1064"/>
                              <a:gd name="T186" fmla="+- 0 1287 -328"/>
                              <a:gd name="T187" fmla="*/ 1287 h 1620"/>
                              <a:gd name="T188" fmla="+- 0 7700 7168"/>
                              <a:gd name="T189" fmla="*/ T188 w 1064"/>
                              <a:gd name="T190" fmla="+- 0 1292 -328"/>
                              <a:gd name="T191" fmla="*/ 1292 h 1620"/>
                              <a:gd name="T192" fmla="+- 0 7605 7168"/>
                              <a:gd name="T193" fmla="*/ T192 w 1064"/>
                              <a:gd name="T194" fmla="+- 0 1287 -328"/>
                              <a:gd name="T195" fmla="*/ 1287 h 1620"/>
                              <a:gd name="T196" fmla="+- 0 7515 7168"/>
                              <a:gd name="T197" fmla="*/ T196 w 1064"/>
                              <a:gd name="T198" fmla="+- 0 1275 -328"/>
                              <a:gd name="T199" fmla="*/ 1275 h 1620"/>
                              <a:gd name="T200" fmla="+- 0 7432 7168"/>
                              <a:gd name="T201" fmla="*/ T200 w 1064"/>
                              <a:gd name="T202" fmla="+- 0 1255 -328"/>
                              <a:gd name="T203" fmla="*/ 1255 h 1620"/>
                              <a:gd name="T204" fmla="+- 0 7358 7168"/>
                              <a:gd name="T205" fmla="*/ T204 w 1064"/>
                              <a:gd name="T206" fmla="+- 0 1228 -328"/>
                              <a:gd name="T207" fmla="*/ 1228 h 1620"/>
                              <a:gd name="T208" fmla="+- 0 7293 7168"/>
                              <a:gd name="T209" fmla="*/ T208 w 1064"/>
                              <a:gd name="T210" fmla="+- 0 1196 -328"/>
                              <a:gd name="T211" fmla="*/ 1196 h 1620"/>
                              <a:gd name="T212" fmla="+- 0 7241 7168"/>
                              <a:gd name="T213" fmla="*/ T212 w 1064"/>
                              <a:gd name="T214" fmla="+- 0 1158 -328"/>
                              <a:gd name="T215" fmla="*/ 1158 h 1620"/>
                              <a:gd name="T216" fmla="+- 0 7202 7168"/>
                              <a:gd name="T217" fmla="*/ T216 w 1064"/>
                              <a:gd name="T218" fmla="+- 0 1116 -328"/>
                              <a:gd name="T219" fmla="*/ 1116 h 1620"/>
                              <a:gd name="T220" fmla="+- 0 7177 7168"/>
                              <a:gd name="T221" fmla="*/ T220 w 1064"/>
                              <a:gd name="T222" fmla="+- 0 1070 -328"/>
                              <a:gd name="T223" fmla="*/ 1070 h 1620"/>
                              <a:gd name="T224" fmla="+- 0 7168 7168"/>
                              <a:gd name="T225" fmla="*/ T224 w 1064"/>
                              <a:gd name="T226" fmla="+- 0 1022 -328"/>
                              <a:gd name="T227" fmla="*/ 1022 h 1620"/>
                              <a:gd name="T228" fmla="+- 0 7168 7168"/>
                              <a:gd name="T229" fmla="*/ T228 w 1064"/>
                              <a:gd name="T230" fmla="+- 0 -58 -328"/>
                              <a:gd name="T231" fmla="*/ -58 h 162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  <a:cxn ang="0">
                                <a:pos x="T201" y="T203"/>
                              </a:cxn>
                              <a:cxn ang="0">
                                <a:pos x="T205" y="T207"/>
                              </a:cxn>
                              <a:cxn ang="0">
                                <a:pos x="T209" y="T211"/>
                              </a:cxn>
                              <a:cxn ang="0">
                                <a:pos x="T213" y="T215"/>
                              </a:cxn>
                              <a:cxn ang="0">
                                <a:pos x="T217" y="T219"/>
                              </a:cxn>
                              <a:cxn ang="0">
                                <a:pos x="T221" y="T223"/>
                              </a:cxn>
                              <a:cxn ang="0">
                                <a:pos x="T225" y="T227"/>
                              </a:cxn>
                              <a:cxn ang="0">
                                <a:pos x="T229" y="T231"/>
                              </a:cxn>
                            </a:cxnLst>
                            <a:rect l="0" t="0" r="r" b="b"/>
                            <a:pathLst>
                              <a:path w="1064" h="1620">
                                <a:moveTo>
                                  <a:pt x="1064" y="270"/>
                                </a:moveTo>
                                <a:lnTo>
                                  <a:pt x="1055" y="319"/>
                                </a:lnTo>
                                <a:lnTo>
                                  <a:pt x="1031" y="364"/>
                                </a:lnTo>
                                <a:lnTo>
                                  <a:pt x="991" y="406"/>
                                </a:lnTo>
                                <a:lnTo>
                                  <a:pt x="939" y="444"/>
                                </a:lnTo>
                                <a:lnTo>
                                  <a:pt x="875" y="477"/>
                                </a:lnTo>
                                <a:lnTo>
                                  <a:pt x="801" y="503"/>
                                </a:lnTo>
                                <a:lnTo>
                                  <a:pt x="718" y="523"/>
                                </a:lnTo>
                                <a:lnTo>
                                  <a:pt x="628" y="536"/>
                                </a:lnTo>
                                <a:lnTo>
                                  <a:pt x="532" y="540"/>
                                </a:lnTo>
                                <a:lnTo>
                                  <a:pt x="437" y="536"/>
                                </a:lnTo>
                                <a:lnTo>
                                  <a:pt x="347" y="523"/>
                                </a:lnTo>
                                <a:lnTo>
                                  <a:pt x="264" y="503"/>
                                </a:lnTo>
                                <a:lnTo>
                                  <a:pt x="190" y="477"/>
                                </a:lnTo>
                                <a:lnTo>
                                  <a:pt x="125" y="444"/>
                                </a:lnTo>
                                <a:lnTo>
                                  <a:pt x="73" y="406"/>
                                </a:lnTo>
                                <a:lnTo>
                                  <a:pt x="34" y="364"/>
                                </a:lnTo>
                                <a:lnTo>
                                  <a:pt x="9" y="319"/>
                                </a:lnTo>
                                <a:lnTo>
                                  <a:pt x="0" y="270"/>
                                </a:lnTo>
                                <a:moveTo>
                                  <a:pt x="0" y="270"/>
                                </a:moveTo>
                                <a:lnTo>
                                  <a:pt x="9" y="222"/>
                                </a:lnTo>
                                <a:lnTo>
                                  <a:pt x="34" y="176"/>
                                </a:lnTo>
                                <a:lnTo>
                                  <a:pt x="73" y="134"/>
                                </a:lnTo>
                                <a:lnTo>
                                  <a:pt x="125" y="96"/>
                                </a:lnTo>
                                <a:lnTo>
                                  <a:pt x="190" y="64"/>
                                </a:lnTo>
                                <a:lnTo>
                                  <a:pt x="264" y="37"/>
                                </a:lnTo>
                                <a:lnTo>
                                  <a:pt x="347" y="17"/>
                                </a:lnTo>
                                <a:lnTo>
                                  <a:pt x="437" y="5"/>
                                </a:lnTo>
                                <a:lnTo>
                                  <a:pt x="532" y="0"/>
                                </a:lnTo>
                                <a:lnTo>
                                  <a:pt x="628" y="5"/>
                                </a:lnTo>
                                <a:lnTo>
                                  <a:pt x="718" y="17"/>
                                </a:lnTo>
                                <a:lnTo>
                                  <a:pt x="801" y="37"/>
                                </a:lnTo>
                                <a:lnTo>
                                  <a:pt x="875" y="64"/>
                                </a:lnTo>
                                <a:lnTo>
                                  <a:pt x="939" y="96"/>
                                </a:lnTo>
                                <a:lnTo>
                                  <a:pt x="991" y="134"/>
                                </a:lnTo>
                                <a:lnTo>
                                  <a:pt x="1031" y="176"/>
                                </a:lnTo>
                                <a:lnTo>
                                  <a:pt x="1055" y="222"/>
                                </a:lnTo>
                                <a:lnTo>
                                  <a:pt x="1064" y="270"/>
                                </a:lnTo>
                                <a:lnTo>
                                  <a:pt x="1064" y="1350"/>
                                </a:lnTo>
                                <a:lnTo>
                                  <a:pt x="1055" y="1398"/>
                                </a:lnTo>
                                <a:lnTo>
                                  <a:pt x="1031" y="1444"/>
                                </a:lnTo>
                                <a:lnTo>
                                  <a:pt x="991" y="1486"/>
                                </a:lnTo>
                                <a:lnTo>
                                  <a:pt x="939" y="1524"/>
                                </a:lnTo>
                                <a:lnTo>
                                  <a:pt x="875" y="1556"/>
                                </a:lnTo>
                                <a:lnTo>
                                  <a:pt x="801" y="1583"/>
                                </a:lnTo>
                                <a:lnTo>
                                  <a:pt x="718" y="1603"/>
                                </a:lnTo>
                                <a:lnTo>
                                  <a:pt x="628" y="1615"/>
                                </a:lnTo>
                                <a:lnTo>
                                  <a:pt x="532" y="1620"/>
                                </a:lnTo>
                                <a:lnTo>
                                  <a:pt x="437" y="1615"/>
                                </a:lnTo>
                                <a:lnTo>
                                  <a:pt x="347" y="1603"/>
                                </a:lnTo>
                                <a:lnTo>
                                  <a:pt x="264" y="1583"/>
                                </a:lnTo>
                                <a:lnTo>
                                  <a:pt x="190" y="1556"/>
                                </a:lnTo>
                                <a:lnTo>
                                  <a:pt x="125" y="1524"/>
                                </a:lnTo>
                                <a:lnTo>
                                  <a:pt x="73" y="1486"/>
                                </a:lnTo>
                                <a:lnTo>
                                  <a:pt x="34" y="1444"/>
                                </a:lnTo>
                                <a:lnTo>
                                  <a:pt x="9" y="1398"/>
                                </a:lnTo>
                                <a:lnTo>
                                  <a:pt x="0" y="1350"/>
                                </a:lnTo>
                                <a:lnTo>
                                  <a:pt x="0" y="27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2857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90" name="docshape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253" y="599"/>
                            <a:ext cx="771" cy="2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6334E94" id="docshapegroup47" o:spid="_x0000_s1026" style="position:absolute;margin-left:357.3pt;margin-top:-17.5pt;width:55.45pt;height:83.25pt;z-index:15734272;mso-position-horizontal-relative:page" coordorigin="7146,-350" coordsize="1109,1665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">
                <v:shape id="docshape48" o:spid="_x0000_s1027" style="position:absolute;left:7168;top:-328;width:1064;height:1620;visibility:visible;mso-wrap-style:square;v-text-anchor:top" coordsize="1064,16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" path="m1064,270r-9,49l1031,364r-40,42l939,444r-64,33l801,503r-83,20l628,536r-96,4l437,536,347,523,264,503,190,477,125,444,73,406,34,364,9,319,,270t,l9,222,34,176,73,134,125,96,190,64,264,37,347,17,437,5,532,r96,5l718,17r83,20l875,64r64,32l991,134r40,42l1055,222r9,48l1064,1350r-9,48l1031,1444r-40,42l939,1524r-64,32l801,1583r-83,20l628,1615r-96,5l437,1615r-90,-12l264,1583r-74,-27l125,1524,73,1486,34,1444,9,1398,,1350,,270xe" filled="f" strokeweight="2.25pt">
                  <v:path arrowok="t" o:connecttype="custom" o:connectlocs="1064,-58;1055,-9;1031,36;991,78;939,116;875,149;801,175;718,195;628,208;532,212;437,208;347,195;264,175;190,149;125,116;73,78;34,36;9,-9;0,-58;0,-58;9,-106;34,-152;73,-194;125,-232;190,-264;264,-291;347,-311;437,-323;532,-328;628,-323;718,-311;801,-291;875,-264;939,-232;991,-194;1031,-152;1055,-106;1064,-58;1064,1022;1055,1070;1031,1116;991,1158;939,1196;875,1228;801,1255;718,1275;628,1287;532,1292;437,1287;347,1275;264,1255;190,1228;125,1196;73,1158;34,1116;9,1070;0,1022;0,-58" o:connectangles="0,0,0,0,0,0,0,0,0,0,0,0,0,0,0,0,0,0,0,0,0,0,0,0,0,0,0,0,0,0,0,0,0,0,0,0,0,0,0,0,0,0,0,0,0,0,0,0,0,0,0,0,0,0,0,0,0,0"/>
                </v:shape>
                <v:shape id="docshape49" o:spid="_x0000_s1028" type="#_x0000_t75" style="position:absolute;left:7253;top:599;width:771;height:29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">
                  <v:imagedata r:id="rId9" o:title=""/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2821632" behindDoc="1" locked="0" layoutInCell="1" allowOverlap="1" wp14:anchorId="2C156543" wp14:editId="270C4317">
                <wp:simplePos x="0" y="0"/>
                <wp:positionH relativeFrom="page">
                  <wp:posOffset>2788920</wp:posOffset>
                </wp:positionH>
                <wp:positionV relativeFrom="paragraph">
                  <wp:posOffset>6350</wp:posOffset>
                </wp:positionV>
                <wp:extent cx="1461770" cy="1985645"/>
                <wp:effectExtent l="0" t="0" r="0" b="0"/>
                <wp:wrapNone/>
                <wp:docPr id="182" name="docshapegroup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461770" cy="1985645"/>
                          <a:chOff x="4392" y="10"/>
                          <a:chExt cx="2302" cy="3127"/>
                        </a:xfrm>
                      </wpg:grpSpPr>
                      <wps:wsp>
                        <wps:cNvPr id="183" name="docshape51"/>
                        <wps:cNvSpPr>
                          <a:spLocks/>
                        </wps:cNvSpPr>
                        <wps:spPr bwMode="auto">
                          <a:xfrm>
                            <a:off x="4392" y="414"/>
                            <a:ext cx="2302" cy="2722"/>
                          </a:xfrm>
                          <a:custGeom>
                            <a:avLst/>
                            <a:gdLst>
                              <a:gd name="T0" fmla="+- 0 6609 4392"/>
                              <a:gd name="T1" fmla="*/ T0 w 2302"/>
                              <a:gd name="T2" fmla="+- 0 3069 414"/>
                              <a:gd name="T3" fmla="*/ 3069 h 2722"/>
                              <a:gd name="T4" fmla="+- 0 6565 4392"/>
                              <a:gd name="T5" fmla="*/ T4 w 2302"/>
                              <a:gd name="T6" fmla="+- 0 3046 414"/>
                              <a:gd name="T7" fmla="*/ 3046 h 2722"/>
                              <a:gd name="T8" fmla="+- 0 6474 4392"/>
                              <a:gd name="T9" fmla="*/ T8 w 2302"/>
                              <a:gd name="T10" fmla="+- 0 3001 414"/>
                              <a:gd name="T11" fmla="*/ 3001 h 2722"/>
                              <a:gd name="T12" fmla="+- 0 6474 4392"/>
                              <a:gd name="T13" fmla="*/ T12 w 2302"/>
                              <a:gd name="T14" fmla="+- 0 3046 414"/>
                              <a:gd name="T15" fmla="*/ 3046 h 2722"/>
                              <a:gd name="T16" fmla="+- 0 4527 4392"/>
                              <a:gd name="T17" fmla="*/ T16 w 2302"/>
                              <a:gd name="T18" fmla="+- 0 3046 414"/>
                              <a:gd name="T19" fmla="*/ 3046 h 2722"/>
                              <a:gd name="T20" fmla="+- 0 4527 4392"/>
                              <a:gd name="T21" fmla="*/ T20 w 2302"/>
                              <a:gd name="T22" fmla="+- 0 3001 414"/>
                              <a:gd name="T23" fmla="*/ 3001 h 2722"/>
                              <a:gd name="T24" fmla="+- 0 4392 4392"/>
                              <a:gd name="T25" fmla="*/ T24 w 2302"/>
                              <a:gd name="T26" fmla="+- 0 3069 414"/>
                              <a:gd name="T27" fmla="*/ 3069 h 2722"/>
                              <a:gd name="T28" fmla="+- 0 4527 4392"/>
                              <a:gd name="T29" fmla="*/ T28 w 2302"/>
                              <a:gd name="T30" fmla="+- 0 3136 414"/>
                              <a:gd name="T31" fmla="*/ 3136 h 2722"/>
                              <a:gd name="T32" fmla="+- 0 4527 4392"/>
                              <a:gd name="T33" fmla="*/ T32 w 2302"/>
                              <a:gd name="T34" fmla="+- 0 3091 414"/>
                              <a:gd name="T35" fmla="*/ 3091 h 2722"/>
                              <a:gd name="T36" fmla="+- 0 6474 4392"/>
                              <a:gd name="T37" fmla="*/ T36 w 2302"/>
                              <a:gd name="T38" fmla="+- 0 3091 414"/>
                              <a:gd name="T39" fmla="*/ 3091 h 2722"/>
                              <a:gd name="T40" fmla="+- 0 6474 4392"/>
                              <a:gd name="T41" fmla="*/ T40 w 2302"/>
                              <a:gd name="T42" fmla="+- 0 3136 414"/>
                              <a:gd name="T43" fmla="*/ 3136 h 2722"/>
                              <a:gd name="T44" fmla="+- 0 6564 4392"/>
                              <a:gd name="T45" fmla="*/ T44 w 2302"/>
                              <a:gd name="T46" fmla="+- 0 3091 414"/>
                              <a:gd name="T47" fmla="*/ 3091 h 2722"/>
                              <a:gd name="T48" fmla="+- 0 6609 4392"/>
                              <a:gd name="T49" fmla="*/ T48 w 2302"/>
                              <a:gd name="T50" fmla="+- 0 3069 414"/>
                              <a:gd name="T51" fmla="*/ 3069 h 2722"/>
                              <a:gd name="T52" fmla="+- 0 6609 4392"/>
                              <a:gd name="T53" fmla="*/ T52 w 2302"/>
                              <a:gd name="T54" fmla="+- 0 482 414"/>
                              <a:gd name="T55" fmla="*/ 482 h 2722"/>
                              <a:gd name="T56" fmla="+- 0 6565 4392"/>
                              <a:gd name="T57" fmla="*/ T56 w 2302"/>
                              <a:gd name="T58" fmla="+- 0 459 414"/>
                              <a:gd name="T59" fmla="*/ 459 h 2722"/>
                              <a:gd name="T60" fmla="+- 0 6474 4392"/>
                              <a:gd name="T61" fmla="*/ T60 w 2302"/>
                              <a:gd name="T62" fmla="+- 0 414 414"/>
                              <a:gd name="T63" fmla="*/ 414 h 2722"/>
                              <a:gd name="T64" fmla="+- 0 6474 4392"/>
                              <a:gd name="T65" fmla="*/ T64 w 2302"/>
                              <a:gd name="T66" fmla="+- 0 459 414"/>
                              <a:gd name="T67" fmla="*/ 459 h 2722"/>
                              <a:gd name="T68" fmla="+- 0 4527 4392"/>
                              <a:gd name="T69" fmla="*/ T68 w 2302"/>
                              <a:gd name="T70" fmla="+- 0 459 414"/>
                              <a:gd name="T71" fmla="*/ 459 h 2722"/>
                              <a:gd name="T72" fmla="+- 0 4527 4392"/>
                              <a:gd name="T73" fmla="*/ T72 w 2302"/>
                              <a:gd name="T74" fmla="+- 0 414 414"/>
                              <a:gd name="T75" fmla="*/ 414 h 2722"/>
                              <a:gd name="T76" fmla="+- 0 4392 4392"/>
                              <a:gd name="T77" fmla="*/ T76 w 2302"/>
                              <a:gd name="T78" fmla="+- 0 482 414"/>
                              <a:gd name="T79" fmla="*/ 482 h 2722"/>
                              <a:gd name="T80" fmla="+- 0 4527 4392"/>
                              <a:gd name="T81" fmla="*/ T80 w 2302"/>
                              <a:gd name="T82" fmla="+- 0 549 414"/>
                              <a:gd name="T83" fmla="*/ 549 h 2722"/>
                              <a:gd name="T84" fmla="+- 0 4527 4392"/>
                              <a:gd name="T85" fmla="*/ T84 w 2302"/>
                              <a:gd name="T86" fmla="+- 0 504 414"/>
                              <a:gd name="T87" fmla="*/ 504 h 2722"/>
                              <a:gd name="T88" fmla="+- 0 6474 4392"/>
                              <a:gd name="T89" fmla="*/ T88 w 2302"/>
                              <a:gd name="T90" fmla="+- 0 504 414"/>
                              <a:gd name="T91" fmla="*/ 504 h 2722"/>
                              <a:gd name="T92" fmla="+- 0 6474 4392"/>
                              <a:gd name="T93" fmla="*/ T92 w 2302"/>
                              <a:gd name="T94" fmla="+- 0 549 414"/>
                              <a:gd name="T95" fmla="*/ 549 h 2722"/>
                              <a:gd name="T96" fmla="+- 0 6564 4392"/>
                              <a:gd name="T97" fmla="*/ T96 w 2302"/>
                              <a:gd name="T98" fmla="+- 0 504 414"/>
                              <a:gd name="T99" fmla="*/ 504 h 2722"/>
                              <a:gd name="T100" fmla="+- 0 6609 4392"/>
                              <a:gd name="T101" fmla="*/ T100 w 2302"/>
                              <a:gd name="T102" fmla="+- 0 482 414"/>
                              <a:gd name="T103" fmla="*/ 482 h 2722"/>
                              <a:gd name="T104" fmla="+- 0 6694 4392"/>
                              <a:gd name="T105" fmla="*/ T104 w 2302"/>
                              <a:gd name="T106" fmla="+- 0 3002 414"/>
                              <a:gd name="T107" fmla="*/ 3002 h 2722"/>
                              <a:gd name="T108" fmla="+- 0 6676 4392"/>
                              <a:gd name="T109" fmla="*/ T108 w 2302"/>
                              <a:gd name="T110" fmla="+- 0 2932 414"/>
                              <a:gd name="T111" fmla="*/ 2932 h 2722"/>
                              <a:gd name="T112" fmla="+- 0 6657 4392"/>
                              <a:gd name="T113" fmla="*/ T112 w 2302"/>
                              <a:gd name="T114" fmla="+- 0 2856 414"/>
                              <a:gd name="T115" fmla="*/ 2856 h 2722"/>
                              <a:gd name="T116" fmla="+- 0 6623 4392"/>
                              <a:gd name="T117" fmla="*/ T116 w 2302"/>
                              <a:gd name="T118" fmla="+- 0 2886 414"/>
                              <a:gd name="T119" fmla="*/ 2886 h 2722"/>
                              <a:gd name="T120" fmla="+- 0 5640 4392"/>
                              <a:gd name="T121" fmla="*/ T120 w 2302"/>
                              <a:gd name="T122" fmla="+- 0 1749 414"/>
                              <a:gd name="T123" fmla="*/ 1749 h 2722"/>
                              <a:gd name="T124" fmla="+- 0 6553 4392"/>
                              <a:gd name="T125" fmla="*/ T124 w 2302"/>
                              <a:gd name="T126" fmla="+- 0 673 414"/>
                              <a:gd name="T127" fmla="*/ 673 h 2722"/>
                              <a:gd name="T128" fmla="+- 0 6588 4392"/>
                              <a:gd name="T129" fmla="*/ T128 w 2302"/>
                              <a:gd name="T130" fmla="+- 0 702 414"/>
                              <a:gd name="T131" fmla="*/ 702 h 2722"/>
                              <a:gd name="T132" fmla="+- 0 6606 4392"/>
                              <a:gd name="T133" fmla="*/ T132 w 2302"/>
                              <a:gd name="T134" fmla="+- 0 627 414"/>
                              <a:gd name="T135" fmla="*/ 627 h 2722"/>
                              <a:gd name="T136" fmla="+- 0 6624 4392"/>
                              <a:gd name="T137" fmla="*/ T136 w 2302"/>
                              <a:gd name="T138" fmla="+- 0 556 414"/>
                              <a:gd name="T139" fmla="*/ 556 h 2722"/>
                              <a:gd name="T140" fmla="+- 0 6485 4392"/>
                              <a:gd name="T141" fmla="*/ T140 w 2302"/>
                              <a:gd name="T142" fmla="+- 0 615 414"/>
                              <a:gd name="T143" fmla="*/ 615 h 2722"/>
                              <a:gd name="T144" fmla="+- 0 6519 4392"/>
                              <a:gd name="T145" fmla="*/ T144 w 2302"/>
                              <a:gd name="T146" fmla="+- 0 644 414"/>
                              <a:gd name="T147" fmla="*/ 644 h 2722"/>
                              <a:gd name="T148" fmla="+- 0 5610 4392"/>
                              <a:gd name="T149" fmla="*/ T148 w 2302"/>
                              <a:gd name="T150" fmla="+- 0 1715 414"/>
                              <a:gd name="T151" fmla="*/ 1715 h 2722"/>
                              <a:gd name="T152" fmla="+- 0 4691 4392"/>
                              <a:gd name="T153" fmla="*/ T152 w 2302"/>
                              <a:gd name="T154" fmla="+- 0 653 414"/>
                              <a:gd name="T155" fmla="*/ 653 h 2722"/>
                              <a:gd name="T156" fmla="+- 0 4711 4392"/>
                              <a:gd name="T157" fmla="*/ T156 w 2302"/>
                              <a:gd name="T158" fmla="+- 0 636 414"/>
                              <a:gd name="T159" fmla="*/ 636 h 2722"/>
                              <a:gd name="T160" fmla="+- 0 4725 4392"/>
                              <a:gd name="T161" fmla="*/ T160 w 2302"/>
                              <a:gd name="T162" fmla="+- 0 623 414"/>
                              <a:gd name="T163" fmla="*/ 623 h 2722"/>
                              <a:gd name="T164" fmla="+- 0 4586 4392"/>
                              <a:gd name="T165" fmla="*/ T164 w 2302"/>
                              <a:gd name="T166" fmla="+- 0 565 414"/>
                              <a:gd name="T167" fmla="*/ 565 h 2722"/>
                              <a:gd name="T168" fmla="+- 0 4623 4392"/>
                              <a:gd name="T169" fmla="*/ T168 w 2302"/>
                              <a:gd name="T170" fmla="+- 0 712 414"/>
                              <a:gd name="T171" fmla="*/ 712 h 2722"/>
                              <a:gd name="T172" fmla="+- 0 4657 4392"/>
                              <a:gd name="T173" fmla="*/ T172 w 2302"/>
                              <a:gd name="T174" fmla="+- 0 682 414"/>
                              <a:gd name="T175" fmla="*/ 682 h 2722"/>
                              <a:gd name="T176" fmla="+- 0 5581 4392"/>
                              <a:gd name="T177" fmla="*/ T176 w 2302"/>
                              <a:gd name="T178" fmla="+- 0 1750 414"/>
                              <a:gd name="T179" fmla="*/ 1750 h 2722"/>
                              <a:gd name="T180" fmla="+- 0 4639 4392"/>
                              <a:gd name="T181" fmla="*/ T180 w 2302"/>
                              <a:gd name="T182" fmla="+- 0 2859 414"/>
                              <a:gd name="T183" fmla="*/ 2859 h 2722"/>
                              <a:gd name="T184" fmla="+- 0 4605 4392"/>
                              <a:gd name="T185" fmla="*/ T184 w 2302"/>
                              <a:gd name="T186" fmla="+- 0 2830 414"/>
                              <a:gd name="T187" fmla="*/ 2830 h 2722"/>
                              <a:gd name="T188" fmla="+- 0 4569 4392"/>
                              <a:gd name="T189" fmla="*/ T188 w 2302"/>
                              <a:gd name="T190" fmla="+- 0 2977 414"/>
                              <a:gd name="T191" fmla="*/ 2977 h 2722"/>
                              <a:gd name="T192" fmla="+- 0 4708 4392"/>
                              <a:gd name="T193" fmla="*/ T192 w 2302"/>
                              <a:gd name="T194" fmla="+- 0 2917 414"/>
                              <a:gd name="T195" fmla="*/ 2917 h 2722"/>
                              <a:gd name="T196" fmla="+- 0 4693 4392"/>
                              <a:gd name="T197" fmla="*/ T196 w 2302"/>
                              <a:gd name="T198" fmla="+- 0 2905 414"/>
                              <a:gd name="T199" fmla="*/ 2905 h 2722"/>
                              <a:gd name="T200" fmla="+- 0 4673 4392"/>
                              <a:gd name="T201" fmla="*/ T200 w 2302"/>
                              <a:gd name="T202" fmla="+- 0 2888 414"/>
                              <a:gd name="T203" fmla="*/ 2888 h 2722"/>
                              <a:gd name="T204" fmla="+- 0 5610 4392"/>
                              <a:gd name="T205" fmla="*/ T204 w 2302"/>
                              <a:gd name="T206" fmla="+- 0 1784 414"/>
                              <a:gd name="T207" fmla="*/ 1784 h 2722"/>
                              <a:gd name="T208" fmla="+- 0 6589 4392"/>
                              <a:gd name="T209" fmla="*/ T208 w 2302"/>
                              <a:gd name="T210" fmla="+- 0 2915 414"/>
                              <a:gd name="T211" fmla="*/ 2915 h 2722"/>
                              <a:gd name="T212" fmla="+- 0 6555 4392"/>
                              <a:gd name="T213" fmla="*/ T212 w 2302"/>
                              <a:gd name="T214" fmla="+- 0 2945 414"/>
                              <a:gd name="T215" fmla="*/ 2945 h 2722"/>
                              <a:gd name="T216" fmla="+- 0 6694 4392"/>
                              <a:gd name="T217" fmla="*/ T216 w 2302"/>
                              <a:gd name="T218" fmla="+- 0 3002 414"/>
                              <a:gd name="T219" fmla="*/ 3002 h 272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  <a:cxn ang="0">
                                <a:pos x="T201" y="T203"/>
                              </a:cxn>
                              <a:cxn ang="0">
                                <a:pos x="T205" y="T207"/>
                              </a:cxn>
                              <a:cxn ang="0">
                                <a:pos x="T209" y="T211"/>
                              </a:cxn>
                              <a:cxn ang="0">
                                <a:pos x="T213" y="T215"/>
                              </a:cxn>
                              <a:cxn ang="0">
                                <a:pos x="T217" y="T219"/>
                              </a:cxn>
                            </a:cxnLst>
                            <a:rect l="0" t="0" r="r" b="b"/>
                            <a:pathLst>
                              <a:path w="2302" h="2722">
                                <a:moveTo>
                                  <a:pt x="2217" y="2655"/>
                                </a:moveTo>
                                <a:lnTo>
                                  <a:pt x="2173" y="2632"/>
                                </a:lnTo>
                                <a:lnTo>
                                  <a:pt x="2082" y="2587"/>
                                </a:lnTo>
                                <a:lnTo>
                                  <a:pt x="2082" y="2632"/>
                                </a:lnTo>
                                <a:lnTo>
                                  <a:pt x="135" y="2632"/>
                                </a:lnTo>
                                <a:lnTo>
                                  <a:pt x="135" y="2587"/>
                                </a:lnTo>
                                <a:lnTo>
                                  <a:pt x="0" y="2655"/>
                                </a:lnTo>
                                <a:lnTo>
                                  <a:pt x="135" y="2722"/>
                                </a:lnTo>
                                <a:lnTo>
                                  <a:pt x="135" y="2677"/>
                                </a:lnTo>
                                <a:lnTo>
                                  <a:pt x="2082" y="2677"/>
                                </a:lnTo>
                                <a:lnTo>
                                  <a:pt x="2082" y="2722"/>
                                </a:lnTo>
                                <a:lnTo>
                                  <a:pt x="2172" y="2677"/>
                                </a:lnTo>
                                <a:lnTo>
                                  <a:pt x="2217" y="2655"/>
                                </a:lnTo>
                                <a:close/>
                                <a:moveTo>
                                  <a:pt x="2217" y="68"/>
                                </a:moveTo>
                                <a:lnTo>
                                  <a:pt x="2173" y="45"/>
                                </a:lnTo>
                                <a:lnTo>
                                  <a:pt x="2082" y="0"/>
                                </a:lnTo>
                                <a:lnTo>
                                  <a:pt x="2082" y="45"/>
                                </a:lnTo>
                                <a:lnTo>
                                  <a:pt x="135" y="45"/>
                                </a:lnTo>
                                <a:lnTo>
                                  <a:pt x="135" y="0"/>
                                </a:lnTo>
                                <a:lnTo>
                                  <a:pt x="0" y="68"/>
                                </a:lnTo>
                                <a:lnTo>
                                  <a:pt x="135" y="135"/>
                                </a:lnTo>
                                <a:lnTo>
                                  <a:pt x="135" y="90"/>
                                </a:lnTo>
                                <a:lnTo>
                                  <a:pt x="2082" y="90"/>
                                </a:lnTo>
                                <a:lnTo>
                                  <a:pt x="2082" y="135"/>
                                </a:lnTo>
                                <a:lnTo>
                                  <a:pt x="2172" y="90"/>
                                </a:lnTo>
                                <a:lnTo>
                                  <a:pt x="2217" y="68"/>
                                </a:lnTo>
                                <a:close/>
                                <a:moveTo>
                                  <a:pt x="2302" y="2588"/>
                                </a:moveTo>
                                <a:lnTo>
                                  <a:pt x="2284" y="2518"/>
                                </a:lnTo>
                                <a:lnTo>
                                  <a:pt x="2265" y="2442"/>
                                </a:lnTo>
                                <a:lnTo>
                                  <a:pt x="2231" y="2472"/>
                                </a:lnTo>
                                <a:lnTo>
                                  <a:pt x="1248" y="1335"/>
                                </a:lnTo>
                                <a:lnTo>
                                  <a:pt x="2161" y="259"/>
                                </a:lnTo>
                                <a:lnTo>
                                  <a:pt x="2196" y="288"/>
                                </a:lnTo>
                                <a:lnTo>
                                  <a:pt x="2214" y="213"/>
                                </a:lnTo>
                                <a:lnTo>
                                  <a:pt x="2232" y="142"/>
                                </a:lnTo>
                                <a:lnTo>
                                  <a:pt x="2093" y="201"/>
                                </a:lnTo>
                                <a:lnTo>
                                  <a:pt x="2127" y="230"/>
                                </a:lnTo>
                                <a:lnTo>
                                  <a:pt x="1218" y="1301"/>
                                </a:lnTo>
                                <a:lnTo>
                                  <a:pt x="299" y="239"/>
                                </a:lnTo>
                                <a:lnTo>
                                  <a:pt x="319" y="222"/>
                                </a:lnTo>
                                <a:lnTo>
                                  <a:pt x="333" y="209"/>
                                </a:lnTo>
                                <a:lnTo>
                                  <a:pt x="194" y="151"/>
                                </a:lnTo>
                                <a:lnTo>
                                  <a:pt x="231" y="298"/>
                                </a:lnTo>
                                <a:lnTo>
                                  <a:pt x="265" y="268"/>
                                </a:lnTo>
                                <a:lnTo>
                                  <a:pt x="1189" y="1336"/>
                                </a:lnTo>
                                <a:lnTo>
                                  <a:pt x="247" y="2445"/>
                                </a:lnTo>
                                <a:lnTo>
                                  <a:pt x="213" y="2416"/>
                                </a:lnTo>
                                <a:lnTo>
                                  <a:pt x="177" y="2563"/>
                                </a:lnTo>
                                <a:lnTo>
                                  <a:pt x="316" y="2503"/>
                                </a:lnTo>
                                <a:lnTo>
                                  <a:pt x="301" y="2491"/>
                                </a:lnTo>
                                <a:lnTo>
                                  <a:pt x="281" y="2474"/>
                                </a:lnTo>
                                <a:lnTo>
                                  <a:pt x="1218" y="1370"/>
                                </a:lnTo>
                                <a:lnTo>
                                  <a:pt x="2197" y="2501"/>
                                </a:lnTo>
                                <a:lnTo>
                                  <a:pt x="2163" y="2531"/>
                                </a:lnTo>
                                <a:lnTo>
                                  <a:pt x="2302" y="258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4" name="docshape52"/>
                        <wps:cNvSpPr>
                          <a:spLocks/>
                        </wps:cNvSpPr>
                        <wps:spPr bwMode="auto">
                          <a:xfrm>
                            <a:off x="5231" y="9"/>
                            <a:ext cx="1126" cy="2956"/>
                          </a:xfrm>
                          <a:custGeom>
                            <a:avLst/>
                            <a:gdLst>
                              <a:gd name="T0" fmla="+- 0 5706 5232"/>
                              <a:gd name="T1" fmla="*/ T0 w 1126"/>
                              <a:gd name="T2" fmla="+- 0 10 10"/>
                              <a:gd name="T3" fmla="*/ 10 h 2956"/>
                              <a:gd name="T4" fmla="+- 0 5232 5232"/>
                              <a:gd name="T5" fmla="*/ T4 w 1126"/>
                              <a:gd name="T6" fmla="+- 0 10 10"/>
                              <a:gd name="T7" fmla="*/ 10 h 2956"/>
                              <a:gd name="T8" fmla="+- 0 5232 5232"/>
                              <a:gd name="T9" fmla="*/ T8 w 1126"/>
                              <a:gd name="T10" fmla="+- 0 454 10"/>
                              <a:gd name="T11" fmla="*/ 454 h 2956"/>
                              <a:gd name="T12" fmla="+- 0 5706 5232"/>
                              <a:gd name="T13" fmla="*/ T12 w 1126"/>
                              <a:gd name="T14" fmla="+- 0 454 10"/>
                              <a:gd name="T15" fmla="*/ 454 h 2956"/>
                              <a:gd name="T16" fmla="+- 0 5706 5232"/>
                              <a:gd name="T17" fmla="*/ T16 w 1126"/>
                              <a:gd name="T18" fmla="+- 0 10 10"/>
                              <a:gd name="T19" fmla="*/ 10 h 2956"/>
                              <a:gd name="T20" fmla="+- 0 5736 5232"/>
                              <a:gd name="T21" fmla="*/ T20 w 1126"/>
                              <a:gd name="T22" fmla="+- 0 2522 10"/>
                              <a:gd name="T23" fmla="*/ 2522 h 2956"/>
                              <a:gd name="T24" fmla="+- 0 5262 5232"/>
                              <a:gd name="T25" fmla="*/ T24 w 1126"/>
                              <a:gd name="T26" fmla="+- 0 2522 10"/>
                              <a:gd name="T27" fmla="*/ 2522 h 2956"/>
                              <a:gd name="T28" fmla="+- 0 5262 5232"/>
                              <a:gd name="T29" fmla="*/ T28 w 1126"/>
                              <a:gd name="T30" fmla="+- 0 2966 10"/>
                              <a:gd name="T31" fmla="*/ 2966 h 2956"/>
                              <a:gd name="T32" fmla="+- 0 5736 5232"/>
                              <a:gd name="T33" fmla="*/ T32 w 1126"/>
                              <a:gd name="T34" fmla="+- 0 2966 10"/>
                              <a:gd name="T35" fmla="*/ 2966 h 2956"/>
                              <a:gd name="T36" fmla="+- 0 5736 5232"/>
                              <a:gd name="T37" fmla="*/ T36 w 1126"/>
                              <a:gd name="T38" fmla="+- 0 2522 10"/>
                              <a:gd name="T39" fmla="*/ 2522 h 2956"/>
                              <a:gd name="T40" fmla="+- 0 6358 5232"/>
                              <a:gd name="T41" fmla="*/ T40 w 1126"/>
                              <a:gd name="T42" fmla="+- 0 1776 10"/>
                              <a:gd name="T43" fmla="*/ 1776 h 2956"/>
                              <a:gd name="T44" fmla="+- 0 6018 5232"/>
                              <a:gd name="T45" fmla="*/ T44 w 1126"/>
                              <a:gd name="T46" fmla="+- 0 1445 10"/>
                              <a:gd name="T47" fmla="*/ 1445 h 2956"/>
                              <a:gd name="T48" fmla="+- 0 5708 5232"/>
                              <a:gd name="T49" fmla="*/ T48 w 1126"/>
                              <a:gd name="T50" fmla="+- 0 1763 10"/>
                              <a:gd name="T51" fmla="*/ 1763 h 2956"/>
                              <a:gd name="T52" fmla="+- 0 6048 5232"/>
                              <a:gd name="T53" fmla="*/ T52 w 1126"/>
                              <a:gd name="T54" fmla="+- 0 2094 10"/>
                              <a:gd name="T55" fmla="*/ 2094 h 2956"/>
                              <a:gd name="T56" fmla="+- 0 6358 5232"/>
                              <a:gd name="T57" fmla="*/ T56 w 1126"/>
                              <a:gd name="T58" fmla="+- 0 1776 10"/>
                              <a:gd name="T59" fmla="*/ 1776 h 295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</a:cxnLst>
                            <a:rect l="0" t="0" r="r" b="b"/>
                            <a:pathLst>
                              <a:path w="1126" h="2956">
                                <a:moveTo>
                                  <a:pt x="47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44"/>
                                </a:lnTo>
                                <a:lnTo>
                                  <a:pt x="474" y="444"/>
                                </a:lnTo>
                                <a:lnTo>
                                  <a:pt x="474" y="0"/>
                                </a:lnTo>
                                <a:close/>
                                <a:moveTo>
                                  <a:pt x="504" y="2512"/>
                                </a:moveTo>
                                <a:lnTo>
                                  <a:pt x="30" y="2512"/>
                                </a:lnTo>
                                <a:lnTo>
                                  <a:pt x="30" y="2956"/>
                                </a:lnTo>
                                <a:lnTo>
                                  <a:pt x="504" y="2956"/>
                                </a:lnTo>
                                <a:lnTo>
                                  <a:pt x="504" y="2512"/>
                                </a:lnTo>
                                <a:close/>
                                <a:moveTo>
                                  <a:pt x="1126" y="1766"/>
                                </a:moveTo>
                                <a:lnTo>
                                  <a:pt x="786" y="1435"/>
                                </a:lnTo>
                                <a:lnTo>
                                  <a:pt x="476" y="1753"/>
                                </a:lnTo>
                                <a:lnTo>
                                  <a:pt x="816" y="2084"/>
                                </a:lnTo>
                                <a:lnTo>
                                  <a:pt x="1126" y="176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85" name="docshape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918" y="1658"/>
                            <a:ext cx="194" cy="19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186" name="docshape54"/>
                        <wps:cNvSpPr>
                          <a:spLocks/>
                        </wps:cNvSpPr>
                        <wps:spPr bwMode="auto">
                          <a:xfrm>
                            <a:off x="4962" y="1455"/>
                            <a:ext cx="650" cy="649"/>
                          </a:xfrm>
                          <a:custGeom>
                            <a:avLst/>
                            <a:gdLst>
                              <a:gd name="T0" fmla="+- 0 5299 4963"/>
                              <a:gd name="T1" fmla="*/ T0 w 650"/>
                              <a:gd name="T2" fmla="+- 0 1455 1455"/>
                              <a:gd name="T3" fmla="*/ 1455 h 649"/>
                              <a:gd name="T4" fmla="+- 0 4963 4963"/>
                              <a:gd name="T5" fmla="*/ T4 w 650"/>
                              <a:gd name="T6" fmla="+- 0 1789 1455"/>
                              <a:gd name="T7" fmla="*/ 1789 h 649"/>
                              <a:gd name="T8" fmla="+- 0 5275 4963"/>
                              <a:gd name="T9" fmla="*/ T8 w 650"/>
                              <a:gd name="T10" fmla="+- 0 2104 1455"/>
                              <a:gd name="T11" fmla="*/ 2104 h 649"/>
                              <a:gd name="T12" fmla="+- 0 5612 4963"/>
                              <a:gd name="T13" fmla="*/ T12 w 650"/>
                              <a:gd name="T14" fmla="+- 0 1770 1455"/>
                              <a:gd name="T15" fmla="*/ 1770 h 649"/>
                              <a:gd name="T16" fmla="+- 0 5299 4963"/>
                              <a:gd name="T17" fmla="*/ T16 w 650"/>
                              <a:gd name="T18" fmla="+- 0 1455 1455"/>
                              <a:gd name="T19" fmla="*/ 1455 h 64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650" h="649">
                                <a:moveTo>
                                  <a:pt x="336" y="0"/>
                                </a:moveTo>
                                <a:lnTo>
                                  <a:pt x="0" y="334"/>
                                </a:lnTo>
                                <a:lnTo>
                                  <a:pt x="312" y="649"/>
                                </a:lnTo>
                                <a:lnTo>
                                  <a:pt x="649" y="315"/>
                                </a:lnTo>
                                <a:lnTo>
                                  <a:pt x="33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87" name="docshape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212" y="1667"/>
                            <a:ext cx="168" cy="1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F19DBB1" id="docshapegroup50" o:spid="_x0000_s1026" style="position:absolute;margin-left:219.6pt;margin-top:.5pt;width:115.1pt;height:156.35pt;z-index:-20494848;mso-position-horizontal-relative:page" coordorigin="4392,10" coordsize="2302,312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">
                <v:shape id="docshape51" o:spid="_x0000_s1027" style="position:absolute;left:4392;top:414;width:2302;height:2722;visibility:visible;mso-wrap-style:square;v-text-anchor:top" coordsize="2302,27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" path="m2217,2655r-44,-23l2082,2587r,45l135,2632r,-45l,2655r135,67l135,2677r1947,l2082,2722r90,-45l2217,2655xm2217,68l2173,45,2082,r,45l135,45,135,,,68r135,67l135,90r1947,l2082,135r90,-45l2217,68xm2302,2588r-18,-70l2265,2442r-34,30l1248,1335,2161,259r35,29l2214,213r18,-71l2093,201r34,29l1218,1301,299,239r20,-17l333,209,194,151r37,147l265,268r924,1068l247,2445r-34,-29l177,2563r139,-60l301,2491r-20,-17l1218,1370r979,1131l2163,2531r139,57xe" fillcolor="black" stroked="f">
                  <v:path arrowok="t" o:connecttype="custom" o:connectlocs="2217,3069;2173,3046;2082,3001;2082,3046;135,3046;135,3001;0,3069;135,3136;135,3091;2082,3091;2082,3136;2172,3091;2217,3069;2217,482;2173,459;2082,414;2082,459;135,459;135,414;0,482;135,549;135,504;2082,504;2082,549;2172,504;2217,482;2302,3002;2284,2932;2265,2856;2231,2886;1248,1749;2161,673;2196,702;2214,627;2232,556;2093,615;2127,644;1218,1715;299,653;319,636;333,623;194,565;231,712;265,682;1189,1750;247,2859;213,2830;177,2977;316,2917;301,2905;281,2888;1218,1784;2197,2915;2163,2945;2302,3002" o:connectangles="0,0,0,0,0,0,0,0,0,0,0,0,0,0,0,0,0,0,0,0,0,0,0,0,0,0,0,0,0,0,0,0,0,0,0,0,0,0,0,0,0,0,0,0,0,0,0,0,0,0,0,0,0,0,0"/>
                </v:shape>
                <v:shape id="docshape52" o:spid="_x0000_s1028" style="position:absolute;left:5231;top:9;width:1126;height:2956;visibility:visible;mso-wrap-style:square;v-text-anchor:top" coordsize="1126,29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" path="m474,l,,,444r474,l474,xm504,2512r-474,l30,2956r474,l504,2512xm1126,1766l786,1435,476,1753r340,331l1126,1766xe" stroked="f">
                  <v:path arrowok="t" o:connecttype="custom" o:connectlocs="474,10;0,10;0,454;474,454;474,10;504,2522;30,2522;30,2966;504,2966;504,2522;1126,1776;786,1445;476,1763;816,2094;1126,1776" o:connectangles="0,0,0,0,0,0,0,0,0,0,0,0,0,0,0"/>
                </v:shape>
                <v:shape id="docshape53" o:spid="_x0000_s1029" type="#_x0000_t75" style="position:absolute;left:5918;top:1658;width:194;height:19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">
                  <v:imagedata r:id="rId12" o:title=""/>
                </v:shape>
                <v:shape id="docshape54" o:spid="_x0000_s1030" style="position:absolute;left:4962;top:1455;width:650;height:649;visibility:visible;mso-wrap-style:square;v-text-anchor:top" coordsize="650,6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" path="m336,l,334,312,649,649,315,336,xe" stroked="f">
                  <v:path arrowok="t" o:connecttype="custom" o:connectlocs="336,1455;0,1789;312,2104;649,1770;336,1455" o:connectangles="0,0,0,0,0"/>
                </v:shape>
                <v:shape id="docshape55" o:spid="_x0000_s1031" type="#_x0000_t75" style="position:absolute;left:5212;top:1667;width:168;height:19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">
                  <v:imagedata r:id="rId13" o:title=""/>
                </v:shape>
                <w10:wrap anchorx="page"/>
              </v:group>
            </w:pict>
          </mc:Fallback>
        </mc:AlternateContent>
      </w:r>
      <w:r w:rsidR="008F596C">
        <w:rPr>
          <w:b/>
          <w:w w:val="99"/>
          <w:sz w:val="24"/>
        </w:rPr>
        <w:t>A</w:t>
      </w:r>
    </w:p>
    <w:p w14:paraId="766890BD" w14:textId="77777777" w:rsidR="0047575A" w:rsidRDefault="0047575A">
      <w:pPr>
        <w:pStyle w:val="BodyText"/>
        <w:rPr>
          <w:b/>
          <w:sz w:val="20"/>
        </w:rPr>
      </w:pPr>
    </w:p>
    <w:p w14:paraId="24859CF2" w14:textId="77777777" w:rsidR="0047575A" w:rsidRDefault="0047575A">
      <w:pPr>
        <w:pStyle w:val="BodyText"/>
        <w:rPr>
          <w:b/>
          <w:sz w:val="20"/>
        </w:rPr>
      </w:pPr>
    </w:p>
    <w:p w14:paraId="34E2B42D" w14:textId="77777777" w:rsidR="0047575A" w:rsidRDefault="0047575A">
      <w:pPr>
        <w:pStyle w:val="BodyText"/>
        <w:rPr>
          <w:b/>
          <w:sz w:val="20"/>
        </w:rPr>
      </w:pPr>
    </w:p>
    <w:p w14:paraId="7826E807" w14:textId="77777777" w:rsidR="0047575A" w:rsidRDefault="0047575A">
      <w:pPr>
        <w:pStyle w:val="BodyText"/>
        <w:spacing w:before="10"/>
        <w:rPr>
          <w:b/>
          <w:sz w:val="18"/>
        </w:rPr>
      </w:pPr>
    </w:p>
    <w:p w14:paraId="07A051E7" w14:textId="77777777" w:rsidR="0047575A" w:rsidRDefault="0047575A">
      <w:pPr>
        <w:rPr>
          <w:sz w:val="18"/>
        </w:rPr>
        <w:sectPr w:rsidR="0047575A">
          <w:footerReference w:type="default" r:id="rId14"/>
          <w:pgSz w:w="12240" w:h="15840"/>
          <w:pgMar w:top="1820" w:right="1320" w:bottom="1980" w:left="1720" w:header="0" w:footer="1773" w:gutter="0"/>
          <w:cols w:space="720"/>
        </w:sectPr>
      </w:pPr>
    </w:p>
    <w:p w14:paraId="2C72BA0D" w14:textId="77777777" w:rsidR="0047575A" w:rsidRDefault="008F596C">
      <w:pPr>
        <w:spacing w:before="90"/>
        <w:ind w:left="591"/>
        <w:rPr>
          <w:b/>
          <w:sz w:val="24"/>
        </w:rPr>
      </w:pPr>
      <w:r>
        <w:rPr>
          <w:b/>
          <w:i/>
          <w:sz w:val="24"/>
        </w:rPr>
        <w:t>D</w:t>
      </w:r>
      <w:r>
        <w:rPr>
          <w:b/>
          <w:sz w:val="24"/>
        </w:rPr>
        <w:t>.</w:t>
      </w:r>
      <w:r>
        <w:rPr>
          <w:b/>
          <w:spacing w:val="-3"/>
          <w:sz w:val="24"/>
        </w:rPr>
        <w:t xml:space="preserve"> </w:t>
      </w:r>
      <w:proofErr w:type="spellStart"/>
      <w:r>
        <w:rPr>
          <w:b/>
          <w:i/>
          <w:sz w:val="24"/>
        </w:rPr>
        <w:t>recens</w:t>
      </w:r>
      <w:proofErr w:type="spellEnd"/>
      <w:r>
        <w:rPr>
          <w:b/>
          <w:i/>
          <w:spacing w:val="-1"/>
          <w:sz w:val="24"/>
        </w:rPr>
        <w:t xml:space="preserve"> </w:t>
      </w:r>
      <w:r>
        <w:rPr>
          <w:b/>
          <w:spacing w:val="-2"/>
          <w:sz w:val="24"/>
        </w:rPr>
        <w:t>E05#53</w:t>
      </w:r>
    </w:p>
    <w:p w14:paraId="485841DD" w14:textId="77777777" w:rsidR="0047575A" w:rsidRDefault="008F596C">
      <w:pPr>
        <w:ind w:left="591"/>
        <w:rPr>
          <w:b/>
          <w:sz w:val="24"/>
        </w:rPr>
      </w:pPr>
      <w:r>
        <w:rPr>
          <w:b/>
          <w:sz w:val="24"/>
        </w:rPr>
        <w:t>(High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mycotoxin-</w:t>
      </w:r>
      <w:r>
        <w:rPr>
          <w:b/>
          <w:spacing w:val="-2"/>
          <w:sz w:val="24"/>
        </w:rPr>
        <w:t>tolerant)</w:t>
      </w:r>
    </w:p>
    <w:p w14:paraId="7CE39D83" w14:textId="77777777" w:rsidR="0047575A" w:rsidRDefault="008F596C">
      <w:pPr>
        <w:spacing w:before="142"/>
        <w:ind w:left="591"/>
        <w:rPr>
          <w:b/>
          <w:sz w:val="24"/>
        </w:rPr>
      </w:pPr>
      <w:r>
        <w:br w:type="column"/>
      </w:r>
      <w:r>
        <w:rPr>
          <w:b/>
          <w:i/>
          <w:sz w:val="24"/>
        </w:rPr>
        <w:t>D</w:t>
      </w:r>
      <w:r>
        <w:rPr>
          <w:b/>
          <w:sz w:val="24"/>
        </w:rPr>
        <w:t>.</w:t>
      </w:r>
      <w:r>
        <w:rPr>
          <w:b/>
          <w:spacing w:val="-3"/>
          <w:sz w:val="24"/>
        </w:rPr>
        <w:t xml:space="preserve"> </w:t>
      </w:r>
      <w:proofErr w:type="spellStart"/>
      <w:r>
        <w:rPr>
          <w:b/>
          <w:i/>
          <w:sz w:val="24"/>
        </w:rPr>
        <w:t>recens</w:t>
      </w:r>
      <w:proofErr w:type="spellEnd"/>
      <w:r>
        <w:rPr>
          <w:b/>
          <w:i/>
          <w:spacing w:val="-1"/>
          <w:sz w:val="24"/>
        </w:rPr>
        <w:t xml:space="preserve"> </w:t>
      </w:r>
      <w:r>
        <w:rPr>
          <w:b/>
          <w:spacing w:val="-2"/>
          <w:sz w:val="24"/>
        </w:rPr>
        <w:t>E10#56</w:t>
      </w:r>
    </w:p>
    <w:p w14:paraId="431EAFD0" w14:textId="77777777" w:rsidR="0047575A" w:rsidRDefault="008F596C">
      <w:pPr>
        <w:ind w:left="591"/>
        <w:rPr>
          <w:b/>
          <w:sz w:val="24"/>
        </w:rPr>
      </w:pPr>
      <w:r>
        <w:rPr>
          <w:b/>
          <w:sz w:val="24"/>
        </w:rPr>
        <w:t>(Low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mycotoxin-</w:t>
      </w:r>
      <w:r>
        <w:rPr>
          <w:b/>
          <w:spacing w:val="-2"/>
          <w:sz w:val="24"/>
        </w:rPr>
        <w:t>tolerant)</w:t>
      </w:r>
    </w:p>
    <w:p w14:paraId="0B4B96E8" w14:textId="77777777" w:rsidR="0047575A" w:rsidRDefault="0047575A">
      <w:pPr>
        <w:rPr>
          <w:sz w:val="24"/>
        </w:rPr>
        <w:sectPr w:rsidR="0047575A">
          <w:type w:val="continuous"/>
          <w:pgSz w:w="12240" w:h="15840"/>
          <w:pgMar w:top="1700" w:right="1320" w:bottom="280" w:left="1720" w:header="0" w:footer="1773" w:gutter="0"/>
          <w:cols w:num="2" w:space="720" w:equalWidth="0">
            <w:col w:w="3319" w:space="1047"/>
            <w:col w:w="4834"/>
          </w:cols>
        </w:sectPr>
      </w:pPr>
    </w:p>
    <w:p w14:paraId="6DE8FBAD" w14:textId="77777777" w:rsidR="0047575A" w:rsidRDefault="0047575A">
      <w:pPr>
        <w:pStyle w:val="BodyText"/>
        <w:rPr>
          <w:b/>
          <w:sz w:val="20"/>
        </w:rPr>
      </w:pPr>
    </w:p>
    <w:p w14:paraId="1E0BFAEF" w14:textId="77777777" w:rsidR="0047575A" w:rsidRDefault="0047575A">
      <w:pPr>
        <w:pStyle w:val="BodyText"/>
        <w:spacing w:before="7"/>
        <w:rPr>
          <w:b/>
          <w:sz w:val="27"/>
        </w:rPr>
      </w:pPr>
    </w:p>
    <w:p w14:paraId="4CA669A2" w14:textId="5E20A723" w:rsidR="0047575A" w:rsidRDefault="00FE0661">
      <w:pPr>
        <w:spacing w:before="90"/>
        <w:ind w:right="1633"/>
        <w:jc w:val="center"/>
        <w:rPr>
          <w:b/>
          <w:sz w:val="24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15733248" behindDoc="0" locked="0" layoutInCell="1" allowOverlap="1" wp14:anchorId="4BDA96E7" wp14:editId="634EB91E">
                <wp:simplePos x="0" y="0"/>
                <wp:positionH relativeFrom="page">
                  <wp:posOffset>1699895</wp:posOffset>
                </wp:positionH>
                <wp:positionV relativeFrom="paragraph">
                  <wp:posOffset>-226695</wp:posOffset>
                </wp:positionV>
                <wp:extent cx="704215" cy="1057275"/>
                <wp:effectExtent l="0" t="0" r="0" b="0"/>
                <wp:wrapNone/>
                <wp:docPr id="179" name="docshapegroup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704215" cy="1057275"/>
                          <a:chOff x="2677" y="-357"/>
                          <a:chExt cx="1109" cy="1665"/>
                        </a:xfrm>
                      </wpg:grpSpPr>
                      <wps:wsp>
                        <wps:cNvPr id="180" name="docshape57"/>
                        <wps:cNvSpPr>
                          <a:spLocks/>
                        </wps:cNvSpPr>
                        <wps:spPr bwMode="auto">
                          <a:xfrm>
                            <a:off x="2699" y="-335"/>
                            <a:ext cx="1064" cy="1620"/>
                          </a:xfrm>
                          <a:custGeom>
                            <a:avLst/>
                            <a:gdLst>
                              <a:gd name="T0" fmla="+- 0 3763 2699"/>
                              <a:gd name="T1" fmla="*/ T0 w 1064"/>
                              <a:gd name="T2" fmla="+- 0 -65 -334"/>
                              <a:gd name="T3" fmla="*/ -65 h 1620"/>
                              <a:gd name="T4" fmla="+- 0 3754 2699"/>
                              <a:gd name="T5" fmla="*/ T4 w 1064"/>
                              <a:gd name="T6" fmla="+- 0 -16 -334"/>
                              <a:gd name="T7" fmla="*/ -16 h 1620"/>
                              <a:gd name="T8" fmla="+- 0 3730 2699"/>
                              <a:gd name="T9" fmla="*/ T8 w 1064"/>
                              <a:gd name="T10" fmla="+- 0 30 -334"/>
                              <a:gd name="T11" fmla="*/ 30 h 1620"/>
                              <a:gd name="T12" fmla="+- 0 3690 2699"/>
                              <a:gd name="T13" fmla="*/ T12 w 1064"/>
                              <a:gd name="T14" fmla="+- 0 72 -334"/>
                              <a:gd name="T15" fmla="*/ 72 h 1620"/>
                              <a:gd name="T16" fmla="+- 0 3638 2699"/>
                              <a:gd name="T17" fmla="*/ T16 w 1064"/>
                              <a:gd name="T18" fmla="+- 0 109 -334"/>
                              <a:gd name="T19" fmla="*/ 109 h 1620"/>
                              <a:gd name="T20" fmla="+- 0 3574 2699"/>
                              <a:gd name="T21" fmla="*/ T20 w 1064"/>
                              <a:gd name="T22" fmla="+- 0 142 -334"/>
                              <a:gd name="T23" fmla="*/ 142 h 1620"/>
                              <a:gd name="T24" fmla="+- 0 3499 2699"/>
                              <a:gd name="T25" fmla="*/ T24 w 1064"/>
                              <a:gd name="T26" fmla="+- 0 169 -334"/>
                              <a:gd name="T27" fmla="*/ 169 h 1620"/>
                              <a:gd name="T28" fmla="+- 0 3417 2699"/>
                              <a:gd name="T29" fmla="*/ T28 w 1064"/>
                              <a:gd name="T30" fmla="+- 0 189 -334"/>
                              <a:gd name="T31" fmla="*/ 189 h 1620"/>
                              <a:gd name="T32" fmla="+- 0 3327 2699"/>
                              <a:gd name="T33" fmla="*/ T32 w 1064"/>
                              <a:gd name="T34" fmla="+- 0 201 -334"/>
                              <a:gd name="T35" fmla="*/ 201 h 1620"/>
                              <a:gd name="T36" fmla="+- 0 3231 2699"/>
                              <a:gd name="T37" fmla="*/ T36 w 1064"/>
                              <a:gd name="T38" fmla="+- 0 205 -334"/>
                              <a:gd name="T39" fmla="*/ 205 h 1620"/>
                              <a:gd name="T40" fmla="+- 0 3135 2699"/>
                              <a:gd name="T41" fmla="*/ T40 w 1064"/>
                              <a:gd name="T42" fmla="+- 0 201 -334"/>
                              <a:gd name="T43" fmla="*/ 201 h 1620"/>
                              <a:gd name="T44" fmla="+- 0 3045 2699"/>
                              <a:gd name="T45" fmla="*/ T44 w 1064"/>
                              <a:gd name="T46" fmla="+- 0 189 -334"/>
                              <a:gd name="T47" fmla="*/ 189 h 1620"/>
                              <a:gd name="T48" fmla="+- 0 2963 2699"/>
                              <a:gd name="T49" fmla="*/ T48 w 1064"/>
                              <a:gd name="T50" fmla="+- 0 169 -334"/>
                              <a:gd name="T51" fmla="*/ 169 h 1620"/>
                              <a:gd name="T52" fmla="+- 0 2888 2699"/>
                              <a:gd name="T53" fmla="*/ T52 w 1064"/>
                              <a:gd name="T54" fmla="+- 0 142 -334"/>
                              <a:gd name="T55" fmla="*/ 142 h 1620"/>
                              <a:gd name="T56" fmla="+- 0 2824 2699"/>
                              <a:gd name="T57" fmla="*/ T56 w 1064"/>
                              <a:gd name="T58" fmla="+- 0 109 -334"/>
                              <a:gd name="T59" fmla="*/ 109 h 1620"/>
                              <a:gd name="T60" fmla="+- 0 2772 2699"/>
                              <a:gd name="T61" fmla="*/ T60 w 1064"/>
                              <a:gd name="T62" fmla="+- 0 72 -334"/>
                              <a:gd name="T63" fmla="*/ 72 h 1620"/>
                              <a:gd name="T64" fmla="+- 0 2732 2699"/>
                              <a:gd name="T65" fmla="*/ T64 w 1064"/>
                              <a:gd name="T66" fmla="+- 0 30 -334"/>
                              <a:gd name="T67" fmla="*/ 30 h 1620"/>
                              <a:gd name="T68" fmla="+- 0 2708 2699"/>
                              <a:gd name="T69" fmla="*/ T68 w 1064"/>
                              <a:gd name="T70" fmla="+- 0 -16 -334"/>
                              <a:gd name="T71" fmla="*/ -16 h 1620"/>
                              <a:gd name="T72" fmla="+- 0 2699 2699"/>
                              <a:gd name="T73" fmla="*/ T72 w 1064"/>
                              <a:gd name="T74" fmla="+- 0 -65 -334"/>
                              <a:gd name="T75" fmla="*/ -65 h 1620"/>
                              <a:gd name="T76" fmla="+- 0 2699 2699"/>
                              <a:gd name="T77" fmla="*/ T76 w 1064"/>
                              <a:gd name="T78" fmla="+- 0 -65 -334"/>
                              <a:gd name="T79" fmla="*/ -65 h 1620"/>
                              <a:gd name="T80" fmla="+- 0 2708 2699"/>
                              <a:gd name="T81" fmla="*/ T80 w 1064"/>
                              <a:gd name="T82" fmla="+- 0 -113 -334"/>
                              <a:gd name="T83" fmla="*/ -113 h 1620"/>
                              <a:gd name="T84" fmla="+- 0 2732 2699"/>
                              <a:gd name="T85" fmla="*/ T84 w 1064"/>
                              <a:gd name="T86" fmla="+- 0 -159 -334"/>
                              <a:gd name="T87" fmla="*/ -159 h 1620"/>
                              <a:gd name="T88" fmla="+- 0 2772 2699"/>
                              <a:gd name="T89" fmla="*/ T88 w 1064"/>
                              <a:gd name="T90" fmla="+- 0 -201 -334"/>
                              <a:gd name="T91" fmla="*/ -201 h 1620"/>
                              <a:gd name="T92" fmla="+- 0 2824 2699"/>
                              <a:gd name="T93" fmla="*/ T92 w 1064"/>
                              <a:gd name="T94" fmla="+- 0 -238 -334"/>
                              <a:gd name="T95" fmla="*/ -238 h 1620"/>
                              <a:gd name="T96" fmla="+- 0 2888 2699"/>
                              <a:gd name="T97" fmla="*/ T96 w 1064"/>
                              <a:gd name="T98" fmla="+- 0 -271 -334"/>
                              <a:gd name="T99" fmla="*/ -271 h 1620"/>
                              <a:gd name="T100" fmla="+- 0 2963 2699"/>
                              <a:gd name="T101" fmla="*/ T100 w 1064"/>
                              <a:gd name="T102" fmla="+- 0 -297 -334"/>
                              <a:gd name="T103" fmla="*/ -297 h 1620"/>
                              <a:gd name="T104" fmla="+- 0 3045 2699"/>
                              <a:gd name="T105" fmla="*/ T104 w 1064"/>
                              <a:gd name="T106" fmla="+- 0 -317 -334"/>
                              <a:gd name="T107" fmla="*/ -317 h 1620"/>
                              <a:gd name="T108" fmla="+- 0 3135 2699"/>
                              <a:gd name="T109" fmla="*/ T108 w 1064"/>
                              <a:gd name="T110" fmla="+- 0 -330 -334"/>
                              <a:gd name="T111" fmla="*/ -330 h 1620"/>
                              <a:gd name="T112" fmla="+- 0 3231 2699"/>
                              <a:gd name="T113" fmla="*/ T112 w 1064"/>
                              <a:gd name="T114" fmla="+- 0 -334 -334"/>
                              <a:gd name="T115" fmla="*/ -334 h 1620"/>
                              <a:gd name="T116" fmla="+- 0 3327 2699"/>
                              <a:gd name="T117" fmla="*/ T116 w 1064"/>
                              <a:gd name="T118" fmla="+- 0 -330 -334"/>
                              <a:gd name="T119" fmla="*/ -330 h 1620"/>
                              <a:gd name="T120" fmla="+- 0 3417 2699"/>
                              <a:gd name="T121" fmla="*/ T120 w 1064"/>
                              <a:gd name="T122" fmla="+- 0 -317 -334"/>
                              <a:gd name="T123" fmla="*/ -317 h 1620"/>
                              <a:gd name="T124" fmla="+- 0 3499 2699"/>
                              <a:gd name="T125" fmla="*/ T124 w 1064"/>
                              <a:gd name="T126" fmla="+- 0 -297 -334"/>
                              <a:gd name="T127" fmla="*/ -297 h 1620"/>
                              <a:gd name="T128" fmla="+- 0 3574 2699"/>
                              <a:gd name="T129" fmla="*/ T128 w 1064"/>
                              <a:gd name="T130" fmla="+- 0 -271 -334"/>
                              <a:gd name="T131" fmla="*/ -271 h 1620"/>
                              <a:gd name="T132" fmla="+- 0 3638 2699"/>
                              <a:gd name="T133" fmla="*/ T132 w 1064"/>
                              <a:gd name="T134" fmla="+- 0 -238 -334"/>
                              <a:gd name="T135" fmla="*/ -238 h 1620"/>
                              <a:gd name="T136" fmla="+- 0 3690 2699"/>
                              <a:gd name="T137" fmla="*/ T136 w 1064"/>
                              <a:gd name="T138" fmla="+- 0 -201 -334"/>
                              <a:gd name="T139" fmla="*/ -201 h 1620"/>
                              <a:gd name="T140" fmla="+- 0 3730 2699"/>
                              <a:gd name="T141" fmla="*/ T140 w 1064"/>
                              <a:gd name="T142" fmla="+- 0 -159 -334"/>
                              <a:gd name="T143" fmla="*/ -159 h 1620"/>
                              <a:gd name="T144" fmla="+- 0 3754 2699"/>
                              <a:gd name="T145" fmla="*/ T144 w 1064"/>
                              <a:gd name="T146" fmla="+- 0 -113 -334"/>
                              <a:gd name="T147" fmla="*/ -113 h 1620"/>
                              <a:gd name="T148" fmla="+- 0 3763 2699"/>
                              <a:gd name="T149" fmla="*/ T148 w 1064"/>
                              <a:gd name="T150" fmla="+- 0 -65 -334"/>
                              <a:gd name="T151" fmla="*/ -65 h 1620"/>
                              <a:gd name="T152" fmla="+- 0 3763 2699"/>
                              <a:gd name="T153" fmla="*/ T152 w 1064"/>
                              <a:gd name="T154" fmla="+- 0 1015 -334"/>
                              <a:gd name="T155" fmla="*/ 1015 h 1620"/>
                              <a:gd name="T156" fmla="+- 0 3754 2699"/>
                              <a:gd name="T157" fmla="*/ T156 w 1064"/>
                              <a:gd name="T158" fmla="+- 0 1064 -334"/>
                              <a:gd name="T159" fmla="*/ 1064 h 1620"/>
                              <a:gd name="T160" fmla="+- 0 3730 2699"/>
                              <a:gd name="T161" fmla="*/ T160 w 1064"/>
                              <a:gd name="T162" fmla="+- 0 1109 -334"/>
                              <a:gd name="T163" fmla="*/ 1109 h 1620"/>
                              <a:gd name="T164" fmla="+- 0 3690 2699"/>
                              <a:gd name="T165" fmla="*/ T164 w 1064"/>
                              <a:gd name="T166" fmla="+- 0 1151 -334"/>
                              <a:gd name="T167" fmla="*/ 1151 h 1620"/>
                              <a:gd name="T168" fmla="+- 0 3638 2699"/>
                              <a:gd name="T169" fmla="*/ T168 w 1064"/>
                              <a:gd name="T170" fmla="+- 0 1189 -334"/>
                              <a:gd name="T171" fmla="*/ 1189 h 1620"/>
                              <a:gd name="T172" fmla="+- 0 3574 2699"/>
                              <a:gd name="T173" fmla="*/ T172 w 1064"/>
                              <a:gd name="T174" fmla="+- 0 1221 -334"/>
                              <a:gd name="T175" fmla="*/ 1221 h 1620"/>
                              <a:gd name="T176" fmla="+- 0 3499 2699"/>
                              <a:gd name="T177" fmla="*/ T176 w 1064"/>
                              <a:gd name="T178" fmla="+- 0 1248 -334"/>
                              <a:gd name="T179" fmla="*/ 1248 h 1620"/>
                              <a:gd name="T180" fmla="+- 0 3417 2699"/>
                              <a:gd name="T181" fmla="*/ T180 w 1064"/>
                              <a:gd name="T182" fmla="+- 0 1268 -334"/>
                              <a:gd name="T183" fmla="*/ 1268 h 1620"/>
                              <a:gd name="T184" fmla="+- 0 3327 2699"/>
                              <a:gd name="T185" fmla="*/ T184 w 1064"/>
                              <a:gd name="T186" fmla="+- 0 1281 -334"/>
                              <a:gd name="T187" fmla="*/ 1281 h 1620"/>
                              <a:gd name="T188" fmla="+- 0 3231 2699"/>
                              <a:gd name="T189" fmla="*/ T188 w 1064"/>
                              <a:gd name="T190" fmla="+- 0 1285 -334"/>
                              <a:gd name="T191" fmla="*/ 1285 h 1620"/>
                              <a:gd name="T192" fmla="+- 0 3135 2699"/>
                              <a:gd name="T193" fmla="*/ T192 w 1064"/>
                              <a:gd name="T194" fmla="+- 0 1281 -334"/>
                              <a:gd name="T195" fmla="*/ 1281 h 1620"/>
                              <a:gd name="T196" fmla="+- 0 3045 2699"/>
                              <a:gd name="T197" fmla="*/ T196 w 1064"/>
                              <a:gd name="T198" fmla="+- 0 1268 -334"/>
                              <a:gd name="T199" fmla="*/ 1268 h 1620"/>
                              <a:gd name="T200" fmla="+- 0 2963 2699"/>
                              <a:gd name="T201" fmla="*/ T200 w 1064"/>
                              <a:gd name="T202" fmla="+- 0 1248 -334"/>
                              <a:gd name="T203" fmla="*/ 1248 h 1620"/>
                              <a:gd name="T204" fmla="+- 0 2888 2699"/>
                              <a:gd name="T205" fmla="*/ T204 w 1064"/>
                              <a:gd name="T206" fmla="+- 0 1221 -334"/>
                              <a:gd name="T207" fmla="*/ 1221 h 1620"/>
                              <a:gd name="T208" fmla="+- 0 2824 2699"/>
                              <a:gd name="T209" fmla="*/ T208 w 1064"/>
                              <a:gd name="T210" fmla="+- 0 1189 -334"/>
                              <a:gd name="T211" fmla="*/ 1189 h 1620"/>
                              <a:gd name="T212" fmla="+- 0 2772 2699"/>
                              <a:gd name="T213" fmla="*/ T212 w 1064"/>
                              <a:gd name="T214" fmla="+- 0 1151 -334"/>
                              <a:gd name="T215" fmla="*/ 1151 h 1620"/>
                              <a:gd name="T216" fmla="+- 0 2732 2699"/>
                              <a:gd name="T217" fmla="*/ T216 w 1064"/>
                              <a:gd name="T218" fmla="+- 0 1109 -334"/>
                              <a:gd name="T219" fmla="*/ 1109 h 1620"/>
                              <a:gd name="T220" fmla="+- 0 2708 2699"/>
                              <a:gd name="T221" fmla="*/ T220 w 1064"/>
                              <a:gd name="T222" fmla="+- 0 1064 -334"/>
                              <a:gd name="T223" fmla="*/ 1064 h 1620"/>
                              <a:gd name="T224" fmla="+- 0 2699 2699"/>
                              <a:gd name="T225" fmla="*/ T224 w 1064"/>
                              <a:gd name="T226" fmla="+- 0 1015 -334"/>
                              <a:gd name="T227" fmla="*/ 1015 h 1620"/>
                              <a:gd name="T228" fmla="+- 0 2699 2699"/>
                              <a:gd name="T229" fmla="*/ T228 w 1064"/>
                              <a:gd name="T230" fmla="+- 0 -65 -334"/>
                              <a:gd name="T231" fmla="*/ -65 h 162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  <a:cxn ang="0">
                                <a:pos x="T201" y="T203"/>
                              </a:cxn>
                              <a:cxn ang="0">
                                <a:pos x="T205" y="T207"/>
                              </a:cxn>
                              <a:cxn ang="0">
                                <a:pos x="T209" y="T211"/>
                              </a:cxn>
                              <a:cxn ang="0">
                                <a:pos x="T213" y="T215"/>
                              </a:cxn>
                              <a:cxn ang="0">
                                <a:pos x="T217" y="T219"/>
                              </a:cxn>
                              <a:cxn ang="0">
                                <a:pos x="T221" y="T223"/>
                              </a:cxn>
                              <a:cxn ang="0">
                                <a:pos x="T225" y="T227"/>
                              </a:cxn>
                              <a:cxn ang="0">
                                <a:pos x="T229" y="T231"/>
                              </a:cxn>
                            </a:cxnLst>
                            <a:rect l="0" t="0" r="r" b="b"/>
                            <a:pathLst>
                              <a:path w="1064" h="1620">
                                <a:moveTo>
                                  <a:pt x="1064" y="269"/>
                                </a:moveTo>
                                <a:lnTo>
                                  <a:pt x="1055" y="318"/>
                                </a:lnTo>
                                <a:lnTo>
                                  <a:pt x="1031" y="364"/>
                                </a:lnTo>
                                <a:lnTo>
                                  <a:pt x="991" y="406"/>
                                </a:lnTo>
                                <a:lnTo>
                                  <a:pt x="939" y="443"/>
                                </a:lnTo>
                                <a:lnTo>
                                  <a:pt x="875" y="476"/>
                                </a:lnTo>
                                <a:lnTo>
                                  <a:pt x="800" y="503"/>
                                </a:lnTo>
                                <a:lnTo>
                                  <a:pt x="718" y="523"/>
                                </a:lnTo>
                                <a:lnTo>
                                  <a:pt x="628" y="535"/>
                                </a:lnTo>
                                <a:lnTo>
                                  <a:pt x="532" y="539"/>
                                </a:lnTo>
                                <a:lnTo>
                                  <a:pt x="436" y="535"/>
                                </a:lnTo>
                                <a:lnTo>
                                  <a:pt x="346" y="523"/>
                                </a:lnTo>
                                <a:lnTo>
                                  <a:pt x="264" y="503"/>
                                </a:lnTo>
                                <a:lnTo>
                                  <a:pt x="189" y="476"/>
                                </a:lnTo>
                                <a:lnTo>
                                  <a:pt x="125" y="443"/>
                                </a:lnTo>
                                <a:lnTo>
                                  <a:pt x="73" y="406"/>
                                </a:lnTo>
                                <a:lnTo>
                                  <a:pt x="33" y="364"/>
                                </a:lnTo>
                                <a:lnTo>
                                  <a:pt x="9" y="318"/>
                                </a:lnTo>
                                <a:lnTo>
                                  <a:pt x="0" y="269"/>
                                </a:lnTo>
                                <a:moveTo>
                                  <a:pt x="0" y="269"/>
                                </a:moveTo>
                                <a:lnTo>
                                  <a:pt x="9" y="221"/>
                                </a:lnTo>
                                <a:lnTo>
                                  <a:pt x="33" y="175"/>
                                </a:lnTo>
                                <a:lnTo>
                                  <a:pt x="73" y="133"/>
                                </a:lnTo>
                                <a:lnTo>
                                  <a:pt x="125" y="96"/>
                                </a:lnTo>
                                <a:lnTo>
                                  <a:pt x="189" y="63"/>
                                </a:lnTo>
                                <a:lnTo>
                                  <a:pt x="264" y="37"/>
                                </a:lnTo>
                                <a:lnTo>
                                  <a:pt x="346" y="17"/>
                                </a:lnTo>
                                <a:lnTo>
                                  <a:pt x="436" y="4"/>
                                </a:lnTo>
                                <a:lnTo>
                                  <a:pt x="532" y="0"/>
                                </a:lnTo>
                                <a:lnTo>
                                  <a:pt x="628" y="4"/>
                                </a:lnTo>
                                <a:lnTo>
                                  <a:pt x="718" y="17"/>
                                </a:lnTo>
                                <a:lnTo>
                                  <a:pt x="800" y="37"/>
                                </a:lnTo>
                                <a:lnTo>
                                  <a:pt x="875" y="63"/>
                                </a:lnTo>
                                <a:lnTo>
                                  <a:pt x="939" y="96"/>
                                </a:lnTo>
                                <a:lnTo>
                                  <a:pt x="991" y="133"/>
                                </a:lnTo>
                                <a:lnTo>
                                  <a:pt x="1031" y="175"/>
                                </a:lnTo>
                                <a:lnTo>
                                  <a:pt x="1055" y="221"/>
                                </a:lnTo>
                                <a:lnTo>
                                  <a:pt x="1064" y="269"/>
                                </a:lnTo>
                                <a:lnTo>
                                  <a:pt x="1064" y="1349"/>
                                </a:lnTo>
                                <a:lnTo>
                                  <a:pt x="1055" y="1398"/>
                                </a:lnTo>
                                <a:lnTo>
                                  <a:pt x="1031" y="1443"/>
                                </a:lnTo>
                                <a:lnTo>
                                  <a:pt x="991" y="1485"/>
                                </a:lnTo>
                                <a:lnTo>
                                  <a:pt x="939" y="1523"/>
                                </a:lnTo>
                                <a:lnTo>
                                  <a:pt x="875" y="1555"/>
                                </a:lnTo>
                                <a:lnTo>
                                  <a:pt x="800" y="1582"/>
                                </a:lnTo>
                                <a:lnTo>
                                  <a:pt x="718" y="1602"/>
                                </a:lnTo>
                                <a:lnTo>
                                  <a:pt x="628" y="1615"/>
                                </a:lnTo>
                                <a:lnTo>
                                  <a:pt x="532" y="1619"/>
                                </a:lnTo>
                                <a:lnTo>
                                  <a:pt x="436" y="1615"/>
                                </a:lnTo>
                                <a:lnTo>
                                  <a:pt x="346" y="1602"/>
                                </a:lnTo>
                                <a:lnTo>
                                  <a:pt x="264" y="1582"/>
                                </a:lnTo>
                                <a:lnTo>
                                  <a:pt x="189" y="1555"/>
                                </a:lnTo>
                                <a:lnTo>
                                  <a:pt x="125" y="1523"/>
                                </a:lnTo>
                                <a:lnTo>
                                  <a:pt x="73" y="1485"/>
                                </a:lnTo>
                                <a:lnTo>
                                  <a:pt x="33" y="1443"/>
                                </a:lnTo>
                                <a:lnTo>
                                  <a:pt x="9" y="1398"/>
                                </a:lnTo>
                                <a:lnTo>
                                  <a:pt x="0" y="1349"/>
                                </a:lnTo>
                                <a:lnTo>
                                  <a:pt x="0" y="269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2857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81" name="docshape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827" y="536"/>
                            <a:ext cx="681" cy="2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D25F7B9" id="docshapegroup56" o:spid="_x0000_s1026" style="position:absolute;margin-left:133.85pt;margin-top:-17.85pt;width:55.45pt;height:83.25pt;z-index:15733248;mso-position-horizontal-relative:page" coordorigin="2677,-357" coordsize="1109,1665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">
                <v:shape id="docshape57" o:spid="_x0000_s1027" style="position:absolute;left:2699;top:-335;width:1064;height:1620;visibility:visible;mso-wrap-style:square;v-text-anchor:top" coordsize="1064,16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" path="m1064,269r-9,49l1031,364r-40,42l939,443r-64,33l800,503r-82,20l628,535r-96,4l436,535,346,523,264,503,189,476,125,443,73,406,33,364,9,318,,269t,l9,221,33,175,73,133,125,96,189,63,264,37,346,17,436,4,532,r96,4l718,17r82,20l875,63r64,33l991,133r40,42l1055,221r9,48l1064,1349r-9,49l1031,1443r-40,42l939,1523r-64,32l800,1582r-82,20l628,1615r-96,4l436,1615r-90,-13l264,1582r-75,-27l125,1523,73,1485,33,1443,9,1398,,1349,,269xe" filled="f" strokeweight="2.25pt">
                  <v:path arrowok="t" o:connecttype="custom" o:connectlocs="1064,-65;1055,-16;1031,30;991,72;939,109;875,142;800,169;718,189;628,201;532,205;436,201;346,189;264,169;189,142;125,109;73,72;33,30;9,-16;0,-65;0,-65;9,-113;33,-159;73,-201;125,-238;189,-271;264,-297;346,-317;436,-330;532,-334;628,-330;718,-317;800,-297;875,-271;939,-238;991,-201;1031,-159;1055,-113;1064,-65;1064,1015;1055,1064;1031,1109;991,1151;939,1189;875,1221;800,1248;718,1268;628,1281;532,1285;436,1281;346,1268;264,1248;189,1221;125,1189;73,1151;33,1109;9,1064;0,1015;0,-65" o:connectangles="0,0,0,0,0,0,0,0,0,0,0,0,0,0,0,0,0,0,0,0,0,0,0,0,0,0,0,0,0,0,0,0,0,0,0,0,0,0,0,0,0,0,0,0,0,0,0,0,0,0,0,0,0,0,0,0,0,0"/>
                </v:shape>
                <v:shape id="docshape58" o:spid="_x0000_s1028" type="#_x0000_t75" style="position:absolute;left:2827;top:536;width:681;height:29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">
                  <v:imagedata r:id="rId9" o:title=""/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15733760" behindDoc="0" locked="0" layoutInCell="1" allowOverlap="1" wp14:anchorId="1BDBF469" wp14:editId="30051ADF">
                <wp:simplePos x="0" y="0"/>
                <wp:positionH relativeFrom="page">
                  <wp:posOffset>4544060</wp:posOffset>
                </wp:positionH>
                <wp:positionV relativeFrom="paragraph">
                  <wp:posOffset>-226695</wp:posOffset>
                </wp:positionV>
                <wp:extent cx="704215" cy="1057275"/>
                <wp:effectExtent l="0" t="0" r="0" b="0"/>
                <wp:wrapNone/>
                <wp:docPr id="176" name="docshapegroup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704215" cy="1057275"/>
                          <a:chOff x="7156" y="-357"/>
                          <a:chExt cx="1109" cy="1665"/>
                        </a:xfrm>
                      </wpg:grpSpPr>
                      <wps:wsp>
                        <wps:cNvPr id="177" name="docshape60"/>
                        <wps:cNvSpPr>
                          <a:spLocks/>
                        </wps:cNvSpPr>
                        <wps:spPr bwMode="auto">
                          <a:xfrm>
                            <a:off x="7178" y="-335"/>
                            <a:ext cx="1064" cy="1620"/>
                          </a:xfrm>
                          <a:custGeom>
                            <a:avLst/>
                            <a:gdLst>
                              <a:gd name="T0" fmla="+- 0 8242 7178"/>
                              <a:gd name="T1" fmla="*/ T0 w 1064"/>
                              <a:gd name="T2" fmla="+- 0 -65 -334"/>
                              <a:gd name="T3" fmla="*/ -65 h 1620"/>
                              <a:gd name="T4" fmla="+- 0 8233 7178"/>
                              <a:gd name="T5" fmla="*/ T4 w 1064"/>
                              <a:gd name="T6" fmla="+- 0 -16 -334"/>
                              <a:gd name="T7" fmla="*/ -16 h 1620"/>
                              <a:gd name="T8" fmla="+- 0 8209 7178"/>
                              <a:gd name="T9" fmla="*/ T8 w 1064"/>
                              <a:gd name="T10" fmla="+- 0 30 -334"/>
                              <a:gd name="T11" fmla="*/ 30 h 1620"/>
                              <a:gd name="T12" fmla="+- 0 8169 7178"/>
                              <a:gd name="T13" fmla="*/ T12 w 1064"/>
                              <a:gd name="T14" fmla="+- 0 72 -334"/>
                              <a:gd name="T15" fmla="*/ 72 h 1620"/>
                              <a:gd name="T16" fmla="+- 0 8117 7178"/>
                              <a:gd name="T17" fmla="*/ T16 w 1064"/>
                              <a:gd name="T18" fmla="+- 0 109 -334"/>
                              <a:gd name="T19" fmla="*/ 109 h 1620"/>
                              <a:gd name="T20" fmla="+- 0 8053 7178"/>
                              <a:gd name="T21" fmla="*/ T20 w 1064"/>
                              <a:gd name="T22" fmla="+- 0 142 -334"/>
                              <a:gd name="T23" fmla="*/ 142 h 1620"/>
                              <a:gd name="T24" fmla="+- 0 7979 7178"/>
                              <a:gd name="T25" fmla="*/ T24 w 1064"/>
                              <a:gd name="T26" fmla="+- 0 169 -334"/>
                              <a:gd name="T27" fmla="*/ 169 h 1620"/>
                              <a:gd name="T28" fmla="+- 0 7896 7178"/>
                              <a:gd name="T29" fmla="*/ T28 w 1064"/>
                              <a:gd name="T30" fmla="+- 0 189 -334"/>
                              <a:gd name="T31" fmla="*/ 189 h 1620"/>
                              <a:gd name="T32" fmla="+- 0 7806 7178"/>
                              <a:gd name="T33" fmla="*/ T32 w 1064"/>
                              <a:gd name="T34" fmla="+- 0 201 -334"/>
                              <a:gd name="T35" fmla="*/ 201 h 1620"/>
                              <a:gd name="T36" fmla="+- 0 7710 7178"/>
                              <a:gd name="T37" fmla="*/ T36 w 1064"/>
                              <a:gd name="T38" fmla="+- 0 205 -334"/>
                              <a:gd name="T39" fmla="*/ 205 h 1620"/>
                              <a:gd name="T40" fmla="+- 0 7615 7178"/>
                              <a:gd name="T41" fmla="*/ T40 w 1064"/>
                              <a:gd name="T42" fmla="+- 0 201 -334"/>
                              <a:gd name="T43" fmla="*/ 201 h 1620"/>
                              <a:gd name="T44" fmla="+- 0 7525 7178"/>
                              <a:gd name="T45" fmla="*/ T44 w 1064"/>
                              <a:gd name="T46" fmla="+- 0 189 -334"/>
                              <a:gd name="T47" fmla="*/ 189 h 1620"/>
                              <a:gd name="T48" fmla="+- 0 7442 7178"/>
                              <a:gd name="T49" fmla="*/ T48 w 1064"/>
                              <a:gd name="T50" fmla="+- 0 169 -334"/>
                              <a:gd name="T51" fmla="*/ 169 h 1620"/>
                              <a:gd name="T52" fmla="+- 0 7368 7178"/>
                              <a:gd name="T53" fmla="*/ T52 w 1064"/>
                              <a:gd name="T54" fmla="+- 0 142 -334"/>
                              <a:gd name="T55" fmla="*/ 142 h 1620"/>
                              <a:gd name="T56" fmla="+- 0 7303 7178"/>
                              <a:gd name="T57" fmla="*/ T56 w 1064"/>
                              <a:gd name="T58" fmla="+- 0 109 -334"/>
                              <a:gd name="T59" fmla="*/ 109 h 1620"/>
                              <a:gd name="T60" fmla="+- 0 7251 7178"/>
                              <a:gd name="T61" fmla="*/ T60 w 1064"/>
                              <a:gd name="T62" fmla="+- 0 72 -334"/>
                              <a:gd name="T63" fmla="*/ 72 h 1620"/>
                              <a:gd name="T64" fmla="+- 0 7212 7178"/>
                              <a:gd name="T65" fmla="*/ T64 w 1064"/>
                              <a:gd name="T66" fmla="+- 0 30 -334"/>
                              <a:gd name="T67" fmla="*/ 30 h 1620"/>
                              <a:gd name="T68" fmla="+- 0 7187 7178"/>
                              <a:gd name="T69" fmla="*/ T68 w 1064"/>
                              <a:gd name="T70" fmla="+- 0 -16 -334"/>
                              <a:gd name="T71" fmla="*/ -16 h 1620"/>
                              <a:gd name="T72" fmla="+- 0 7178 7178"/>
                              <a:gd name="T73" fmla="*/ T72 w 1064"/>
                              <a:gd name="T74" fmla="+- 0 -65 -334"/>
                              <a:gd name="T75" fmla="*/ -65 h 1620"/>
                              <a:gd name="T76" fmla="+- 0 7178 7178"/>
                              <a:gd name="T77" fmla="*/ T76 w 1064"/>
                              <a:gd name="T78" fmla="+- 0 -65 -334"/>
                              <a:gd name="T79" fmla="*/ -65 h 1620"/>
                              <a:gd name="T80" fmla="+- 0 7187 7178"/>
                              <a:gd name="T81" fmla="*/ T80 w 1064"/>
                              <a:gd name="T82" fmla="+- 0 -113 -334"/>
                              <a:gd name="T83" fmla="*/ -113 h 1620"/>
                              <a:gd name="T84" fmla="+- 0 7212 7178"/>
                              <a:gd name="T85" fmla="*/ T84 w 1064"/>
                              <a:gd name="T86" fmla="+- 0 -159 -334"/>
                              <a:gd name="T87" fmla="*/ -159 h 1620"/>
                              <a:gd name="T88" fmla="+- 0 7251 7178"/>
                              <a:gd name="T89" fmla="*/ T88 w 1064"/>
                              <a:gd name="T90" fmla="+- 0 -201 -334"/>
                              <a:gd name="T91" fmla="*/ -201 h 1620"/>
                              <a:gd name="T92" fmla="+- 0 7303 7178"/>
                              <a:gd name="T93" fmla="*/ T92 w 1064"/>
                              <a:gd name="T94" fmla="+- 0 -238 -334"/>
                              <a:gd name="T95" fmla="*/ -238 h 1620"/>
                              <a:gd name="T96" fmla="+- 0 7368 7178"/>
                              <a:gd name="T97" fmla="*/ T96 w 1064"/>
                              <a:gd name="T98" fmla="+- 0 -271 -334"/>
                              <a:gd name="T99" fmla="*/ -271 h 1620"/>
                              <a:gd name="T100" fmla="+- 0 7442 7178"/>
                              <a:gd name="T101" fmla="*/ T100 w 1064"/>
                              <a:gd name="T102" fmla="+- 0 -297 -334"/>
                              <a:gd name="T103" fmla="*/ -297 h 1620"/>
                              <a:gd name="T104" fmla="+- 0 7525 7178"/>
                              <a:gd name="T105" fmla="*/ T104 w 1064"/>
                              <a:gd name="T106" fmla="+- 0 -317 -334"/>
                              <a:gd name="T107" fmla="*/ -317 h 1620"/>
                              <a:gd name="T108" fmla="+- 0 7615 7178"/>
                              <a:gd name="T109" fmla="*/ T108 w 1064"/>
                              <a:gd name="T110" fmla="+- 0 -330 -334"/>
                              <a:gd name="T111" fmla="*/ -330 h 1620"/>
                              <a:gd name="T112" fmla="+- 0 7710 7178"/>
                              <a:gd name="T113" fmla="*/ T112 w 1064"/>
                              <a:gd name="T114" fmla="+- 0 -334 -334"/>
                              <a:gd name="T115" fmla="*/ -334 h 1620"/>
                              <a:gd name="T116" fmla="+- 0 7806 7178"/>
                              <a:gd name="T117" fmla="*/ T116 w 1064"/>
                              <a:gd name="T118" fmla="+- 0 -330 -334"/>
                              <a:gd name="T119" fmla="*/ -330 h 1620"/>
                              <a:gd name="T120" fmla="+- 0 7896 7178"/>
                              <a:gd name="T121" fmla="*/ T120 w 1064"/>
                              <a:gd name="T122" fmla="+- 0 -317 -334"/>
                              <a:gd name="T123" fmla="*/ -317 h 1620"/>
                              <a:gd name="T124" fmla="+- 0 7979 7178"/>
                              <a:gd name="T125" fmla="*/ T124 w 1064"/>
                              <a:gd name="T126" fmla="+- 0 -297 -334"/>
                              <a:gd name="T127" fmla="*/ -297 h 1620"/>
                              <a:gd name="T128" fmla="+- 0 8053 7178"/>
                              <a:gd name="T129" fmla="*/ T128 w 1064"/>
                              <a:gd name="T130" fmla="+- 0 -271 -334"/>
                              <a:gd name="T131" fmla="*/ -271 h 1620"/>
                              <a:gd name="T132" fmla="+- 0 8117 7178"/>
                              <a:gd name="T133" fmla="*/ T132 w 1064"/>
                              <a:gd name="T134" fmla="+- 0 -238 -334"/>
                              <a:gd name="T135" fmla="*/ -238 h 1620"/>
                              <a:gd name="T136" fmla="+- 0 8169 7178"/>
                              <a:gd name="T137" fmla="*/ T136 w 1064"/>
                              <a:gd name="T138" fmla="+- 0 -201 -334"/>
                              <a:gd name="T139" fmla="*/ -201 h 1620"/>
                              <a:gd name="T140" fmla="+- 0 8209 7178"/>
                              <a:gd name="T141" fmla="*/ T140 w 1064"/>
                              <a:gd name="T142" fmla="+- 0 -159 -334"/>
                              <a:gd name="T143" fmla="*/ -159 h 1620"/>
                              <a:gd name="T144" fmla="+- 0 8233 7178"/>
                              <a:gd name="T145" fmla="*/ T144 w 1064"/>
                              <a:gd name="T146" fmla="+- 0 -113 -334"/>
                              <a:gd name="T147" fmla="*/ -113 h 1620"/>
                              <a:gd name="T148" fmla="+- 0 8242 7178"/>
                              <a:gd name="T149" fmla="*/ T148 w 1064"/>
                              <a:gd name="T150" fmla="+- 0 -65 -334"/>
                              <a:gd name="T151" fmla="*/ -65 h 1620"/>
                              <a:gd name="T152" fmla="+- 0 8242 7178"/>
                              <a:gd name="T153" fmla="*/ T152 w 1064"/>
                              <a:gd name="T154" fmla="+- 0 1015 -334"/>
                              <a:gd name="T155" fmla="*/ 1015 h 1620"/>
                              <a:gd name="T156" fmla="+- 0 8233 7178"/>
                              <a:gd name="T157" fmla="*/ T156 w 1064"/>
                              <a:gd name="T158" fmla="+- 0 1064 -334"/>
                              <a:gd name="T159" fmla="*/ 1064 h 1620"/>
                              <a:gd name="T160" fmla="+- 0 8209 7178"/>
                              <a:gd name="T161" fmla="*/ T160 w 1064"/>
                              <a:gd name="T162" fmla="+- 0 1109 -334"/>
                              <a:gd name="T163" fmla="*/ 1109 h 1620"/>
                              <a:gd name="T164" fmla="+- 0 8169 7178"/>
                              <a:gd name="T165" fmla="*/ T164 w 1064"/>
                              <a:gd name="T166" fmla="+- 0 1151 -334"/>
                              <a:gd name="T167" fmla="*/ 1151 h 1620"/>
                              <a:gd name="T168" fmla="+- 0 8117 7178"/>
                              <a:gd name="T169" fmla="*/ T168 w 1064"/>
                              <a:gd name="T170" fmla="+- 0 1189 -334"/>
                              <a:gd name="T171" fmla="*/ 1189 h 1620"/>
                              <a:gd name="T172" fmla="+- 0 8053 7178"/>
                              <a:gd name="T173" fmla="*/ T172 w 1064"/>
                              <a:gd name="T174" fmla="+- 0 1221 -334"/>
                              <a:gd name="T175" fmla="*/ 1221 h 1620"/>
                              <a:gd name="T176" fmla="+- 0 7979 7178"/>
                              <a:gd name="T177" fmla="*/ T176 w 1064"/>
                              <a:gd name="T178" fmla="+- 0 1248 -334"/>
                              <a:gd name="T179" fmla="*/ 1248 h 1620"/>
                              <a:gd name="T180" fmla="+- 0 7896 7178"/>
                              <a:gd name="T181" fmla="*/ T180 w 1064"/>
                              <a:gd name="T182" fmla="+- 0 1268 -334"/>
                              <a:gd name="T183" fmla="*/ 1268 h 1620"/>
                              <a:gd name="T184" fmla="+- 0 7806 7178"/>
                              <a:gd name="T185" fmla="*/ T184 w 1064"/>
                              <a:gd name="T186" fmla="+- 0 1281 -334"/>
                              <a:gd name="T187" fmla="*/ 1281 h 1620"/>
                              <a:gd name="T188" fmla="+- 0 7710 7178"/>
                              <a:gd name="T189" fmla="*/ T188 w 1064"/>
                              <a:gd name="T190" fmla="+- 0 1285 -334"/>
                              <a:gd name="T191" fmla="*/ 1285 h 1620"/>
                              <a:gd name="T192" fmla="+- 0 7615 7178"/>
                              <a:gd name="T193" fmla="*/ T192 w 1064"/>
                              <a:gd name="T194" fmla="+- 0 1281 -334"/>
                              <a:gd name="T195" fmla="*/ 1281 h 1620"/>
                              <a:gd name="T196" fmla="+- 0 7525 7178"/>
                              <a:gd name="T197" fmla="*/ T196 w 1064"/>
                              <a:gd name="T198" fmla="+- 0 1268 -334"/>
                              <a:gd name="T199" fmla="*/ 1268 h 1620"/>
                              <a:gd name="T200" fmla="+- 0 7442 7178"/>
                              <a:gd name="T201" fmla="*/ T200 w 1064"/>
                              <a:gd name="T202" fmla="+- 0 1248 -334"/>
                              <a:gd name="T203" fmla="*/ 1248 h 1620"/>
                              <a:gd name="T204" fmla="+- 0 7368 7178"/>
                              <a:gd name="T205" fmla="*/ T204 w 1064"/>
                              <a:gd name="T206" fmla="+- 0 1221 -334"/>
                              <a:gd name="T207" fmla="*/ 1221 h 1620"/>
                              <a:gd name="T208" fmla="+- 0 7303 7178"/>
                              <a:gd name="T209" fmla="*/ T208 w 1064"/>
                              <a:gd name="T210" fmla="+- 0 1189 -334"/>
                              <a:gd name="T211" fmla="*/ 1189 h 1620"/>
                              <a:gd name="T212" fmla="+- 0 7251 7178"/>
                              <a:gd name="T213" fmla="*/ T212 w 1064"/>
                              <a:gd name="T214" fmla="+- 0 1151 -334"/>
                              <a:gd name="T215" fmla="*/ 1151 h 1620"/>
                              <a:gd name="T216" fmla="+- 0 7212 7178"/>
                              <a:gd name="T217" fmla="*/ T216 w 1064"/>
                              <a:gd name="T218" fmla="+- 0 1109 -334"/>
                              <a:gd name="T219" fmla="*/ 1109 h 1620"/>
                              <a:gd name="T220" fmla="+- 0 7187 7178"/>
                              <a:gd name="T221" fmla="*/ T220 w 1064"/>
                              <a:gd name="T222" fmla="+- 0 1064 -334"/>
                              <a:gd name="T223" fmla="*/ 1064 h 1620"/>
                              <a:gd name="T224" fmla="+- 0 7178 7178"/>
                              <a:gd name="T225" fmla="*/ T224 w 1064"/>
                              <a:gd name="T226" fmla="+- 0 1015 -334"/>
                              <a:gd name="T227" fmla="*/ 1015 h 1620"/>
                              <a:gd name="T228" fmla="+- 0 7178 7178"/>
                              <a:gd name="T229" fmla="*/ T228 w 1064"/>
                              <a:gd name="T230" fmla="+- 0 -65 -334"/>
                              <a:gd name="T231" fmla="*/ -65 h 162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  <a:cxn ang="0">
                                <a:pos x="T201" y="T203"/>
                              </a:cxn>
                              <a:cxn ang="0">
                                <a:pos x="T205" y="T207"/>
                              </a:cxn>
                              <a:cxn ang="0">
                                <a:pos x="T209" y="T211"/>
                              </a:cxn>
                              <a:cxn ang="0">
                                <a:pos x="T213" y="T215"/>
                              </a:cxn>
                              <a:cxn ang="0">
                                <a:pos x="T217" y="T219"/>
                              </a:cxn>
                              <a:cxn ang="0">
                                <a:pos x="T221" y="T223"/>
                              </a:cxn>
                              <a:cxn ang="0">
                                <a:pos x="T225" y="T227"/>
                              </a:cxn>
                              <a:cxn ang="0">
                                <a:pos x="T229" y="T231"/>
                              </a:cxn>
                            </a:cxnLst>
                            <a:rect l="0" t="0" r="r" b="b"/>
                            <a:pathLst>
                              <a:path w="1064" h="1620">
                                <a:moveTo>
                                  <a:pt x="1064" y="269"/>
                                </a:moveTo>
                                <a:lnTo>
                                  <a:pt x="1055" y="318"/>
                                </a:lnTo>
                                <a:lnTo>
                                  <a:pt x="1031" y="364"/>
                                </a:lnTo>
                                <a:lnTo>
                                  <a:pt x="991" y="406"/>
                                </a:lnTo>
                                <a:lnTo>
                                  <a:pt x="939" y="443"/>
                                </a:lnTo>
                                <a:lnTo>
                                  <a:pt x="875" y="476"/>
                                </a:lnTo>
                                <a:lnTo>
                                  <a:pt x="801" y="503"/>
                                </a:lnTo>
                                <a:lnTo>
                                  <a:pt x="718" y="523"/>
                                </a:lnTo>
                                <a:lnTo>
                                  <a:pt x="628" y="535"/>
                                </a:lnTo>
                                <a:lnTo>
                                  <a:pt x="532" y="539"/>
                                </a:lnTo>
                                <a:lnTo>
                                  <a:pt x="437" y="535"/>
                                </a:lnTo>
                                <a:lnTo>
                                  <a:pt x="347" y="523"/>
                                </a:lnTo>
                                <a:lnTo>
                                  <a:pt x="264" y="503"/>
                                </a:lnTo>
                                <a:lnTo>
                                  <a:pt x="190" y="476"/>
                                </a:lnTo>
                                <a:lnTo>
                                  <a:pt x="125" y="443"/>
                                </a:lnTo>
                                <a:lnTo>
                                  <a:pt x="73" y="406"/>
                                </a:lnTo>
                                <a:lnTo>
                                  <a:pt x="34" y="364"/>
                                </a:lnTo>
                                <a:lnTo>
                                  <a:pt x="9" y="318"/>
                                </a:lnTo>
                                <a:lnTo>
                                  <a:pt x="0" y="269"/>
                                </a:lnTo>
                                <a:moveTo>
                                  <a:pt x="0" y="269"/>
                                </a:moveTo>
                                <a:lnTo>
                                  <a:pt x="9" y="221"/>
                                </a:lnTo>
                                <a:lnTo>
                                  <a:pt x="34" y="175"/>
                                </a:lnTo>
                                <a:lnTo>
                                  <a:pt x="73" y="133"/>
                                </a:lnTo>
                                <a:lnTo>
                                  <a:pt x="125" y="96"/>
                                </a:lnTo>
                                <a:lnTo>
                                  <a:pt x="190" y="63"/>
                                </a:lnTo>
                                <a:lnTo>
                                  <a:pt x="264" y="37"/>
                                </a:lnTo>
                                <a:lnTo>
                                  <a:pt x="347" y="17"/>
                                </a:lnTo>
                                <a:lnTo>
                                  <a:pt x="437" y="4"/>
                                </a:lnTo>
                                <a:lnTo>
                                  <a:pt x="532" y="0"/>
                                </a:lnTo>
                                <a:lnTo>
                                  <a:pt x="628" y="4"/>
                                </a:lnTo>
                                <a:lnTo>
                                  <a:pt x="718" y="17"/>
                                </a:lnTo>
                                <a:lnTo>
                                  <a:pt x="801" y="37"/>
                                </a:lnTo>
                                <a:lnTo>
                                  <a:pt x="875" y="63"/>
                                </a:lnTo>
                                <a:lnTo>
                                  <a:pt x="939" y="96"/>
                                </a:lnTo>
                                <a:lnTo>
                                  <a:pt x="991" y="133"/>
                                </a:lnTo>
                                <a:lnTo>
                                  <a:pt x="1031" y="175"/>
                                </a:lnTo>
                                <a:lnTo>
                                  <a:pt x="1055" y="221"/>
                                </a:lnTo>
                                <a:lnTo>
                                  <a:pt x="1064" y="269"/>
                                </a:lnTo>
                                <a:lnTo>
                                  <a:pt x="1064" y="1349"/>
                                </a:lnTo>
                                <a:lnTo>
                                  <a:pt x="1055" y="1398"/>
                                </a:lnTo>
                                <a:lnTo>
                                  <a:pt x="1031" y="1443"/>
                                </a:lnTo>
                                <a:lnTo>
                                  <a:pt x="991" y="1485"/>
                                </a:lnTo>
                                <a:lnTo>
                                  <a:pt x="939" y="1523"/>
                                </a:lnTo>
                                <a:lnTo>
                                  <a:pt x="875" y="1555"/>
                                </a:lnTo>
                                <a:lnTo>
                                  <a:pt x="801" y="1582"/>
                                </a:lnTo>
                                <a:lnTo>
                                  <a:pt x="718" y="1602"/>
                                </a:lnTo>
                                <a:lnTo>
                                  <a:pt x="628" y="1615"/>
                                </a:lnTo>
                                <a:lnTo>
                                  <a:pt x="532" y="1619"/>
                                </a:lnTo>
                                <a:lnTo>
                                  <a:pt x="437" y="1615"/>
                                </a:lnTo>
                                <a:lnTo>
                                  <a:pt x="347" y="1602"/>
                                </a:lnTo>
                                <a:lnTo>
                                  <a:pt x="264" y="1582"/>
                                </a:lnTo>
                                <a:lnTo>
                                  <a:pt x="190" y="1555"/>
                                </a:lnTo>
                                <a:lnTo>
                                  <a:pt x="125" y="1523"/>
                                </a:lnTo>
                                <a:lnTo>
                                  <a:pt x="73" y="1485"/>
                                </a:lnTo>
                                <a:lnTo>
                                  <a:pt x="34" y="1443"/>
                                </a:lnTo>
                                <a:lnTo>
                                  <a:pt x="9" y="1398"/>
                                </a:lnTo>
                                <a:lnTo>
                                  <a:pt x="0" y="1349"/>
                                </a:lnTo>
                                <a:lnTo>
                                  <a:pt x="0" y="269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2857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78" name="docshape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273" y="536"/>
                            <a:ext cx="771" cy="2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97B9542" id="docshapegroup59" o:spid="_x0000_s1026" style="position:absolute;margin-left:357.8pt;margin-top:-17.85pt;width:55.45pt;height:83.25pt;z-index:15733760;mso-position-horizontal-relative:page" coordorigin="7156,-357" coordsize="1109,1665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">
                <v:shape id="docshape60" o:spid="_x0000_s1027" style="position:absolute;left:7178;top:-335;width:1064;height:1620;visibility:visible;mso-wrap-style:square;v-text-anchor:top" coordsize="1064,16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" path="m1064,269r-9,49l1031,364r-40,42l939,443r-64,33l801,503r-83,20l628,535r-96,4l437,535,347,523,264,503,190,476,125,443,73,406,34,364,9,318,,269t,l9,221,34,175,73,133,125,96,190,63,264,37,347,17,437,4,532,r96,4l718,17r83,20l875,63r64,33l991,133r40,42l1055,221r9,48l1064,1349r-9,49l1031,1443r-40,42l939,1523r-64,32l801,1582r-83,20l628,1615r-96,4l437,1615r-90,-13l264,1582r-74,-27l125,1523,73,1485,34,1443,9,1398,,1349,,269xe" filled="f" strokeweight="2.25pt">
                  <v:path arrowok="t" o:connecttype="custom" o:connectlocs="1064,-65;1055,-16;1031,30;991,72;939,109;875,142;801,169;718,189;628,201;532,205;437,201;347,189;264,169;190,142;125,109;73,72;34,30;9,-16;0,-65;0,-65;9,-113;34,-159;73,-201;125,-238;190,-271;264,-297;347,-317;437,-330;532,-334;628,-330;718,-317;801,-297;875,-271;939,-238;991,-201;1031,-159;1055,-113;1064,-65;1064,1015;1055,1064;1031,1109;991,1151;939,1189;875,1221;801,1248;718,1268;628,1281;532,1285;437,1281;347,1268;264,1248;190,1221;125,1189;73,1151;34,1109;9,1064;0,1015;0,-65" o:connectangles="0,0,0,0,0,0,0,0,0,0,0,0,0,0,0,0,0,0,0,0,0,0,0,0,0,0,0,0,0,0,0,0,0,0,0,0,0,0,0,0,0,0,0,0,0,0,0,0,0,0,0,0,0,0,0,0,0,0"/>
                </v:shape>
                <v:shape id="docshape61" o:spid="_x0000_s1028" type="#_x0000_t75" style="position:absolute;left:7273;top:536;width:771;height:29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">
                  <v:imagedata r:id="rId9" o:title=""/>
                </v:shape>
                <w10:wrap anchorx="page"/>
              </v:group>
            </w:pict>
          </mc:Fallback>
        </mc:AlternateContent>
      </w:r>
      <w:r w:rsidR="008F596C">
        <w:rPr>
          <w:b/>
          <w:w w:val="99"/>
          <w:sz w:val="24"/>
        </w:rPr>
        <w:t>D</w:t>
      </w:r>
    </w:p>
    <w:p w14:paraId="272F3848" w14:textId="77777777" w:rsidR="0047575A" w:rsidRDefault="0047575A">
      <w:pPr>
        <w:pStyle w:val="BodyText"/>
        <w:rPr>
          <w:b/>
          <w:sz w:val="20"/>
        </w:rPr>
      </w:pPr>
    </w:p>
    <w:p w14:paraId="598EE01F" w14:textId="77777777" w:rsidR="0047575A" w:rsidRDefault="0047575A">
      <w:pPr>
        <w:pStyle w:val="BodyText"/>
        <w:rPr>
          <w:b/>
          <w:sz w:val="20"/>
        </w:rPr>
      </w:pPr>
    </w:p>
    <w:p w14:paraId="5938E76B" w14:textId="77777777" w:rsidR="0047575A" w:rsidRDefault="0047575A">
      <w:pPr>
        <w:pStyle w:val="BodyText"/>
        <w:rPr>
          <w:b/>
          <w:sz w:val="20"/>
        </w:rPr>
      </w:pPr>
    </w:p>
    <w:p w14:paraId="7712CBC2" w14:textId="77777777" w:rsidR="0047575A" w:rsidRDefault="0047575A">
      <w:pPr>
        <w:pStyle w:val="BodyText"/>
        <w:spacing w:before="7"/>
        <w:rPr>
          <w:b/>
          <w:sz w:val="28"/>
        </w:rPr>
      </w:pPr>
    </w:p>
    <w:p w14:paraId="271FD427" w14:textId="77777777" w:rsidR="0047575A" w:rsidRDefault="0047575A">
      <w:pPr>
        <w:rPr>
          <w:sz w:val="28"/>
        </w:rPr>
        <w:sectPr w:rsidR="0047575A">
          <w:type w:val="continuous"/>
          <w:pgSz w:w="12240" w:h="15840"/>
          <w:pgMar w:top="1700" w:right="1320" w:bottom="280" w:left="1720" w:header="0" w:footer="1773" w:gutter="0"/>
          <w:cols w:space="720"/>
        </w:sectPr>
      </w:pPr>
    </w:p>
    <w:p w14:paraId="0B1AAD9E" w14:textId="77777777" w:rsidR="0047575A" w:rsidRDefault="008F596C">
      <w:pPr>
        <w:spacing w:before="106"/>
        <w:ind w:left="668"/>
        <w:rPr>
          <w:b/>
          <w:sz w:val="24"/>
        </w:rPr>
      </w:pPr>
      <w:r>
        <w:rPr>
          <w:b/>
          <w:i/>
          <w:sz w:val="24"/>
        </w:rPr>
        <w:t>D</w:t>
      </w:r>
      <w:r>
        <w:rPr>
          <w:b/>
          <w:sz w:val="24"/>
        </w:rPr>
        <w:t>.</w:t>
      </w:r>
      <w:r>
        <w:rPr>
          <w:b/>
          <w:spacing w:val="-3"/>
          <w:sz w:val="24"/>
        </w:rPr>
        <w:t xml:space="preserve"> </w:t>
      </w:r>
      <w:proofErr w:type="spellStart"/>
      <w:r>
        <w:rPr>
          <w:b/>
          <w:i/>
          <w:sz w:val="24"/>
        </w:rPr>
        <w:t>recens</w:t>
      </w:r>
      <w:proofErr w:type="spellEnd"/>
      <w:r>
        <w:rPr>
          <w:b/>
          <w:i/>
          <w:spacing w:val="-1"/>
          <w:sz w:val="24"/>
        </w:rPr>
        <w:t xml:space="preserve"> </w:t>
      </w:r>
      <w:r>
        <w:rPr>
          <w:b/>
          <w:spacing w:val="-2"/>
          <w:sz w:val="24"/>
        </w:rPr>
        <w:t>E01#49</w:t>
      </w:r>
    </w:p>
    <w:p w14:paraId="19834AE3" w14:textId="77777777" w:rsidR="0047575A" w:rsidRDefault="008F596C">
      <w:pPr>
        <w:ind w:left="668"/>
        <w:rPr>
          <w:b/>
          <w:sz w:val="24"/>
        </w:rPr>
      </w:pPr>
      <w:r>
        <w:rPr>
          <w:b/>
          <w:sz w:val="24"/>
        </w:rPr>
        <w:t>(High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mycotoxin-</w:t>
      </w:r>
      <w:r>
        <w:rPr>
          <w:b/>
          <w:spacing w:val="-2"/>
          <w:sz w:val="24"/>
        </w:rPr>
        <w:t>tolerant)</w:t>
      </w:r>
    </w:p>
    <w:p w14:paraId="5CDC9AB0" w14:textId="77777777" w:rsidR="0047575A" w:rsidRDefault="008F596C">
      <w:pPr>
        <w:spacing w:before="89"/>
        <w:ind w:left="668"/>
        <w:rPr>
          <w:b/>
          <w:sz w:val="24"/>
        </w:rPr>
      </w:pPr>
      <w:r>
        <w:br w:type="column"/>
      </w:r>
      <w:r>
        <w:rPr>
          <w:b/>
          <w:i/>
          <w:sz w:val="24"/>
        </w:rPr>
        <w:t>D</w:t>
      </w:r>
      <w:r>
        <w:rPr>
          <w:b/>
          <w:sz w:val="24"/>
        </w:rPr>
        <w:t>.</w:t>
      </w:r>
      <w:r>
        <w:rPr>
          <w:b/>
          <w:spacing w:val="-3"/>
          <w:sz w:val="24"/>
        </w:rPr>
        <w:t xml:space="preserve"> </w:t>
      </w:r>
      <w:proofErr w:type="spellStart"/>
      <w:r>
        <w:rPr>
          <w:b/>
          <w:i/>
          <w:sz w:val="24"/>
        </w:rPr>
        <w:t>recens</w:t>
      </w:r>
      <w:proofErr w:type="spellEnd"/>
      <w:r>
        <w:rPr>
          <w:b/>
          <w:i/>
          <w:spacing w:val="-2"/>
          <w:sz w:val="24"/>
        </w:rPr>
        <w:t xml:space="preserve"> </w:t>
      </w:r>
      <w:r>
        <w:rPr>
          <w:b/>
          <w:spacing w:val="-2"/>
          <w:sz w:val="24"/>
        </w:rPr>
        <w:t>E15#11</w:t>
      </w:r>
    </w:p>
    <w:p w14:paraId="162742EF" w14:textId="77777777" w:rsidR="0047575A" w:rsidRDefault="008F596C">
      <w:pPr>
        <w:spacing w:before="1"/>
        <w:ind w:left="668"/>
        <w:rPr>
          <w:b/>
          <w:sz w:val="24"/>
        </w:rPr>
      </w:pPr>
      <w:r>
        <w:rPr>
          <w:b/>
          <w:sz w:val="24"/>
        </w:rPr>
        <w:t>(Low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mycotoxin-</w:t>
      </w:r>
      <w:r>
        <w:rPr>
          <w:b/>
          <w:spacing w:val="-2"/>
          <w:sz w:val="24"/>
        </w:rPr>
        <w:t>tolerant)</w:t>
      </w:r>
    </w:p>
    <w:p w14:paraId="7B3F7B00" w14:textId="77777777" w:rsidR="0047575A" w:rsidRDefault="0047575A">
      <w:pPr>
        <w:rPr>
          <w:sz w:val="24"/>
        </w:rPr>
        <w:sectPr w:rsidR="0047575A">
          <w:type w:val="continuous"/>
          <w:pgSz w:w="12240" w:h="15840"/>
          <w:pgMar w:top="1700" w:right="1320" w:bottom="280" w:left="1720" w:header="0" w:footer="1773" w:gutter="0"/>
          <w:cols w:num="2" w:space="720" w:equalWidth="0">
            <w:col w:w="3396" w:space="848"/>
            <w:col w:w="4956"/>
          </w:cols>
        </w:sectPr>
      </w:pPr>
    </w:p>
    <w:p w14:paraId="4D5EA756" w14:textId="77777777" w:rsidR="0047575A" w:rsidRDefault="0047575A">
      <w:pPr>
        <w:pStyle w:val="BodyText"/>
        <w:rPr>
          <w:b/>
          <w:sz w:val="20"/>
        </w:rPr>
      </w:pPr>
    </w:p>
    <w:p w14:paraId="43465D4B" w14:textId="77777777" w:rsidR="0047575A" w:rsidRDefault="0047575A">
      <w:pPr>
        <w:pStyle w:val="BodyText"/>
        <w:rPr>
          <w:b/>
          <w:sz w:val="20"/>
        </w:rPr>
      </w:pPr>
    </w:p>
    <w:p w14:paraId="7D75D1EC" w14:textId="77777777" w:rsidR="0047575A" w:rsidRDefault="0047575A">
      <w:pPr>
        <w:pStyle w:val="BodyText"/>
        <w:spacing w:before="2"/>
        <w:rPr>
          <w:b/>
          <w:sz w:val="19"/>
        </w:rPr>
      </w:pPr>
    </w:p>
    <w:p w14:paraId="2C03361C" w14:textId="78946935" w:rsidR="0047575A" w:rsidRDefault="003C7623">
      <w:pPr>
        <w:pStyle w:val="BodyText"/>
        <w:spacing w:before="90"/>
        <w:ind w:left="440"/>
      </w:pPr>
      <w:r>
        <w:rPr>
          <w:b/>
        </w:rPr>
        <w:t>Supplemental Figure</w:t>
      </w:r>
      <w:r w:rsidR="008F596C">
        <w:rPr>
          <w:b/>
        </w:rPr>
        <w:t xml:space="preserve"> 1: </w:t>
      </w:r>
      <w:r w:rsidR="008F596C">
        <w:t>Illustration of the experimental design for isofemale lines from ESC. Each double arrow indicates one larval competition experiment. Two high mycotoxin-tolerant and two low mycotoxin-tolerant lines are being used to set</w:t>
      </w:r>
      <w:r w:rsidR="00A8629D">
        <w:t xml:space="preserve"> </w:t>
      </w:r>
      <w:r w:rsidR="008F596C">
        <w:t>up four experiments. Strain numbers</w:t>
      </w:r>
      <w:r w:rsidR="008F596C">
        <w:rPr>
          <w:spacing w:val="-4"/>
        </w:rPr>
        <w:t xml:space="preserve"> </w:t>
      </w:r>
      <w:r w:rsidR="008F596C">
        <w:t>consist</w:t>
      </w:r>
      <w:r w:rsidR="008F596C">
        <w:rPr>
          <w:spacing w:val="-5"/>
        </w:rPr>
        <w:t xml:space="preserve"> </w:t>
      </w:r>
      <w:r w:rsidR="008F596C">
        <w:t>of</w:t>
      </w:r>
      <w:r w:rsidR="008F596C">
        <w:rPr>
          <w:spacing w:val="-4"/>
        </w:rPr>
        <w:t xml:space="preserve"> </w:t>
      </w:r>
      <w:r w:rsidR="008F596C">
        <w:t>E</w:t>
      </w:r>
      <w:r w:rsidR="008F596C">
        <w:rPr>
          <w:spacing w:val="-4"/>
        </w:rPr>
        <w:t xml:space="preserve"> </w:t>
      </w:r>
      <w:r w:rsidR="008F596C">
        <w:t>(Escanaba)</w:t>
      </w:r>
      <w:r w:rsidR="008F596C">
        <w:rPr>
          <w:spacing w:val="-4"/>
        </w:rPr>
        <w:t xml:space="preserve"> </w:t>
      </w:r>
      <w:r w:rsidR="008F596C">
        <w:t>followed</w:t>
      </w:r>
      <w:r w:rsidR="008F596C">
        <w:rPr>
          <w:spacing w:val="-4"/>
        </w:rPr>
        <w:t xml:space="preserve"> </w:t>
      </w:r>
      <w:r w:rsidR="008F596C">
        <w:t>by</w:t>
      </w:r>
      <w:r w:rsidR="008F596C">
        <w:rPr>
          <w:spacing w:val="-3"/>
        </w:rPr>
        <w:t xml:space="preserve"> </w:t>
      </w:r>
      <w:r w:rsidR="008F596C">
        <w:t>a</w:t>
      </w:r>
      <w:r w:rsidR="008F596C">
        <w:rPr>
          <w:spacing w:val="-5"/>
        </w:rPr>
        <w:t xml:space="preserve"> </w:t>
      </w:r>
      <w:r w:rsidR="008F596C">
        <w:t>two-digit</w:t>
      </w:r>
      <w:r w:rsidR="008F596C">
        <w:rPr>
          <w:spacing w:val="-3"/>
        </w:rPr>
        <w:t xml:space="preserve"> </w:t>
      </w:r>
      <w:r w:rsidR="008F596C">
        <w:t>collection</w:t>
      </w:r>
      <w:r w:rsidR="008F596C">
        <w:rPr>
          <w:spacing w:val="-4"/>
        </w:rPr>
        <w:t xml:space="preserve"> </w:t>
      </w:r>
      <w:r w:rsidR="008F596C">
        <w:t>site</w:t>
      </w:r>
      <w:r w:rsidR="008F596C">
        <w:rPr>
          <w:spacing w:val="-4"/>
        </w:rPr>
        <w:t xml:space="preserve"> </w:t>
      </w:r>
      <w:r w:rsidR="008F596C">
        <w:t>number,</w:t>
      </w:r>
      <w:r w:rsidR="008F596C">
        <w:rPr>
          <w:spacing w:val="-4"/>
        </w:rPr>
        <w:t xml:space="preserve"> </w:t>
      </w:r>
      <w:r w:rsidR="008F596C">
        <w:t>followed by the two-digit isofemale line number.</w:t>
      </w:r>
    </w:p>
    <w:p w14:paraId="1BC184C4" w14:textId="77777777" w:rsidR="0047575A" w:rsidRDefault="0047575A"/>
    <w:p w14:paraId="5D73CF59" w14:textId="77777777" w:rsidR="00130B06" w:rsidRDefault="00130B06"/>
    <w:p w14:paraId="123F8EE4" w14:textId="77777777" w:rsidR="00130B06" w:rsidRDefault="00130B06">
      <w:pPr>
        <w:sectPr w:rsidR="00130B06">
          <w:type w:val="continuous"/>
          <w:pgSz w:w="12240" w:h="15840"/>
          <w:pgMar w:top="1700" w:right="1320" w:bottom="280" w:left="1720" w:header="0" w:footer="1773" w:gutter="0"/>
          <w:cols w:space="720"/>
        </w:sectPr>
      </w:pPr>
    </w:p>
    <w:p w14:paraId="2B597594" w14:textId="77777777" w:rsidR="0047575A" w:rsidRDefault="0047575A">
      <w:pPr>
        <w:pStyle w:val="BodyText"/>
        <w:rPr>
          <w:sz w:val="20"/>
        </w:rPr>
      </w:pPr>
    </w:p>
    <w:p w14:paraId="220083D0" w14:textId="77777777" w:rsidR="0047575A" w:rsidRDefault="0047575A">
      <w:pPr>
        <w:pStyle w:val="BodyText"/>
        <w:rPr>
          <w:sz w:val="20"/>
        </w:rPr>
      </w:pPr>
    </w:p>
    <w:p w14:paraId="08CD7C43" w14:textId="77777777" w:rsidR="0047575A" w:rsidRDefault="0047575A">
      <w:pPr>
        <w:pStyle w:val="BodyText"/>
        <w:spacing w:before="11"/>
        <w:rPr>
          <w:sz w:val="20"/>
        </w:rPr>
      </w:pPr>
    </w:p>
    <w:p w14:paraId="4E24C492" w14:textId="2BAE1839" w:rsidR="0047575A" w:rsidRDefault="00FE0661">
      <w:pPr>
        <w:spacing w:before="89"/>
        <w:ind w:right="1724"/>
        <w:jc w:val="center"/>
        <w:rPr>
          <w:b/>
          <w:sz w:val="24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15735296" behindDoc="0" locked="0" layoutInCell="1" allowOverlap="1" wp14:anchorId="603C277A" wp14:editId="31E14F5B">
                <wp:simplePos x="0" y="0"/>
                <wp:positionH relativeFrom="page">
                  <wp:posOffset>1699895</wp:posOffset>
                </wp:positionH>
                <wp:positionV relativeFrom="paragraph">
                  <wp:posOffset>-222250</wp:posOffset>
                </wp:positionV>
                <wp:extent cx="704215" cy="1057275"/>
                <wp:effectExtent l="0" t="0" r="0" b="0"/>
                <wp:wrapNone/>
                <wp:docPr id="173" name="docshapegroup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704215" cy="1057275"/>
                          <a:chOff x="2677" y="-350"/>
                          <a:chExt cx="1109" cy="1665"/>
                        </a:xfrm>
                      </wpg:grpSpPr>
                      <wps:wsp>
                        <wps:cNvPr id="174" name="docshape63"/>
                        <wps:cNvSpPr>
                          <a:spLocks/>
                        </wps:cNvSpPr>
                        <wps:spPr bwMode="auto">
                          <a:xfrm>
                            <a:off x="2699" y="-328"/>
                            <a:ext cx="1064" cy="1620"/>
                          </a:xfrm>
                          <a:custGeom>
                            <a:avLst/>
                            <a:gdLst>
                              <a:gd name="T0" fmla="+- 0 3763 2699"/>
                              <a:gd name="T1" fmla="*/ T0 w 1064"/>
                              <a:gd name="T2" fmla="+- 0 -58 -328"/>
                              <a:gd name="T3" fmla="*/ -58 h 1620"/>
                              <a:gd name="T4" fmla="+- 0 3754 2699"/>
                              <a:gd name="T5" fmla="*/ T4 w 1064"/>
                              <a:gd name="T6" fmla="+- 0 -9 -328"/>
                              <a:gd name="T7" fmla="*/ -9 h 1620"/>
                              <a:gd name="T8" fmla="+- 0 3730 2699"/>
                              <a:gd name="T9" fmla="*/ T8 w 1064"/>
                              <a:gd name="T10" fmla="+- 0 36 -328"/>
                              <a:gd name="T11" fmla="*/ 36 h 1620"/>
                              <a:gd name="T12" fmla="+- 0 3690 2699"/>
                              <a:gd name="T13" fmla="*/ T12 w 1064"/>
                              <a:gd name="T14" fmla="+- 0 78 -328"/>
                              <a:gd name="T15" fmla="*/ 78 h 1620"/>
                              <a:gd name="T16" fmla="+- 0 3638 2699"/>
                              <a:gd name="T17" fmla="*/ T16 w 1064"/>
                              <a:gd name="T18" fmla="+- 0 116 -328"/>
                              <a:gd name="T19" fmla="*/ 116 h 1620"/>
                              <a:gd name="T20" fmla="+- 0 3574 2699"/>
                              <a:gd name="T21" fmla="*/ T20 w 1064"/>
                              <a:gd name="T22" fmla="+- 0 149 -328"/>
                              <a:gd name="T23" fmla="*/ 149 h 1620"/>
                              <a:gd name="T24" fmla="+- 0 3499 2699"/>
                              <a:gd name="T25" fmla="*/ T24 w 1064"/>
                              <a:gd name="T26" fmla="+- 0 175 -328"/>
                              <a:gd name="T27" fmla="*/ 175 h 1620"/>
                              <a:gd name="T28" fmla="+- 0 3417 2699"/>
                              <a:gd name="T29" fmla="*/ T28 w 1064"/>
                              <a:gd name="T30" fmla="+- 0 195 -328"/>
                              <a:gd name="T31" fmla="*/ 195 h 1620"/>
                              <a:gd name="T32" fmla="+- 0 3327 2699"/>
                              <a:gd name="T33" fmla="*/ T32 w 1064"/>
                              <a:gd name="T34" fmla="+- 0 208 -328"/>
                              <a:gd name="T35" fmla="*/ 208 h 1620"/>
                              <a:gd name="T36" fmla="+- 0 3231 2699"/>
                              <a:gd name="T37" fmla="*/ T36 w 1064"/>
                              <a:gd name="T38" fmla="+- 0 212 -328"/>
                              <a:gd name="T39" fmla="*/ 212 h 1620"/>
                              <a:gd name="T40" fmla="+- 0 3135 2699"/>
                              <a:gd name="T41" fmla="*/ T40 w 1064"/>
                              <a:gd name="T42" fmla="+- 0 208 -328"/>
                              <a:gd name="T43" fmla="*/ 208 h 1620"/>
                              <a:gd name="T44" fmla="+- 0 3045 2699"/>
                              <a:gd name="T45" fmla="*/ T44 w 1064"/>
                              <a:gd name="T46" fmla="+- 0 195 -328"/>
                              <a:gd name="T47" fmla="*/ 195 h 1620"/>
                              <a:gd name="T48" fmla="+- 0 2963 2699"/>
                              <a:gd name="T49" fmla="*/ T48 w 1064"/>
                              <a:gd name="T50" fmla="+- 0 175 -328"/>
                              <a:gd name="T51" fmla="*/ 175 h 1620"/>
                              <a:gd name="T52" fmla="+- 0 2888 2699"/>
                              <a:gd name="T53" fmla="*/ T52 w 1064"/>
                              <a:gd name="T54" fmla="+- 0 149 -328"/>
                              <a:gd name="T55" fmla="*/ 149 h 1620"/>
                              <a:gd name="T56" fmla="+- 0 2824 2699"/>
                              <a:gd name="T57" fmla="*/ T56 w 1064"/>
                              <a:gd name="T58" fmla="+- 0 116 -328"/>
                              <a:gd name="T59" fmla="*/ 116 h 1620"/>
                              <a:gd name="T60" fmla="+- 0 2772 2699"/>
                              <a:gd name="T61" fmla="*/ T60 w 1064"/>
                              <a:gd name="T62" fmla="+- 0 78 -328"/>
                              <a:gd name="T63" fmla="*/ 78 h 1620"/>
                              <a:gd name="T64" fmla="+- 0 2732 2699"/>
                              <a:gd name="T65" fmla="*/ T64 w 1064"/>
                              <a:gd name="T66" fmla="+- 0 36 -328"/>
                              <a:gd name="T67" fmla="*/ 36 h 1620"/>
                              <a:gd name="T68" fmla="+- 0 2708 2699"/>
                              <a:gd name="T69" fmla="*/ T68 w 1064"/>
                              <a:gd name="T70" fmla="+- 0 -9 -328"/>
                              <a:gd name="T71" fmla="*/ -9 h 1620"/>
                              <a:gd name="T72" fmla="+- 0 2699 2699"/>
                              <a:gd name="T73" fmla="*/ T72 w 1064"/>
                              <a:gd name="T74" fmla="+- 0 -58 -328"/>
                              <a:gd name="T75" fmla="*/ -58 h 1620"/>
                              <a:gd name="T76" fmla="+- 0 2699 2699"/>
                              <a:gd name="T77" fmla="*/ T76 w 1064"/>
                              <a:gd name="T78" fmla="+- 0 -58 -328"/>
                              <a:gd name="T79" fmla="*/ -58 h 1620"/>
                              <a:gd name="T80" fmla="+- 0 2708 2699"/>
                              <a:gd name="T81" fmla="*/ T80 w 1064"/>
                              <a:gd name="T82" fmla="+- 0 -106 -328"/>
                              <a:gd name="T83" fmla="*/ -106 h 1620"/>
                              <a:gd name="T84" fmla="+- 0 2732 2699"/>
                              <a:gd name="T85" fmla="*/ T84 w 1064"/>
                              <a:gd name="T86" fmla="+- 0 -152 -328"/>
                              <a:gd name="T87" fmla="*/ -152 h 1620"/>
                              <a:gd name="T88" fmla="+- 0 2772 2699"/>
                              <a:gd name="T89" fmla="*/ T88 w 1064"/>
                              <a:gd name="T90" fmla="+- 0 -194 -328"/>
                              <a:gd name="T91" fmla="*/ -194 h 1620"/>
                              <a:gd name="T92" fmla="+- 0 2824 2699"/>
                              <a:gd name="T93" fmla="*/ T92 w 1064"/>
                              <a:gd name="T94" fmla="+- 0 -232 -328"/>
                              <a:gd name="T95" fmla="*/ -232 h 1620"/>
                              <a:gd name="T96" fmla="+- 0 2888 2699"/>
                              <a:gd name="T97" fmla="*/ T96 w 1064"/>
                              <a:gd name="T98" fmla="+- 0 -264 -328"/>
                              <a:gd name="T99" fmla="*/ -264 h 1620"/>
                              <a:gd name="T100" fmla="+- 0 2963 2699"/>
                              <a:gd name="T101" fmla="*/ T100 w 1064"/>
                              <a:gd name="T102" fmla="+- 0 -291 -328"/>
                              <a:gd name="T103" fmla="*/ -291 h 1620"/>
                              <a:gd name="T104" fmla="+- 0 3045 2699"/>
                              <a:gd name="T105" fmla="*/ T104 w 1064"/>
                              <a:gd name="T106" fmla="+- 0 -311 -328"/>
                              <a:gd name="T107" fmla="*/ -311 h 1620"/>
                              <a:gd name="T108" fmla="+- 0 3135 2699"/>
                              <a:gd name="T109" fmla="*/ T108 w 1064"/>
                              <a:gd name="T110" fmla="+- 0 -323 -328"/>
                              <a:gd name="T111" fmla="*/ -323 h 1620"/>
                              <a:gd name="T112" fmla="+- 0 3231 2699"/>
                              <a:gd name="T113" fmla="*/ T112 w 1064"/>
                              <a:gd name="T114" fmla="+- 0 -328 -328"/>
                              <a:gd name="T115" fmla="*/ -328 h 1620"/>
                              <a:gd name="T116" fmla="+- 0 3327 2699"/>
                              <a:gd name="T117" fmla="*/ T116 w 1064"/>
                              <a:gd name="T118" fmla="+- 0 -323 -328"/>
                              <a:gd name="T119" fmla="*/ -323 h 1620"/>
                              <a:gd name="T120" fmla="+- 0 3417 2699"/>
                              <a:gd name="T121" fmla="*/ T120 w 1064"/>
                              <a:gd name="T122" fmla="+- 0 -311 -328"/>
                              <a:gd name="T123" fmla="*/ -311 h 1620"/>
                              <a:gd name="T124" fmla="+- 0 3499 2699"/>
                              <a:gd name="T125" fmla="*/ T124 w 1064"/>
                              <a:gd name="T126" fmla="+- 0 -291 -328"/>
                              <a:gd name="T127" fmla="*/ -291 h 1620"/>
                              <a:gd name="T128" fmla="+- 0 3574 2699"/>
                              <a:gd name="T129" fmla="*/ T128 w 1064"/>
                              <a:gd name="T130" fmla="+- 0 -264 -328"/>
                              <a:gd name="T131" fmla="*/ -264 h 1620"/>
                              <a:gd name="T132" fmla="+- 0 3638 2699"/>
                              <a:gd name="T133" fmla="*/ T132 w 1064"/>
                              <a:gd name="T134" fmla="+- 0 -232 -328"/>
                              <a:gd name="T135" fmla="*/ -232 h 1620"/>
                              <a:gd name="T136" fmla="+- 0 3690 2699"/>
                              <a:gd name="T137" fmla="*/ T136 w 1064"/>
                              <a:gd name="T138" fmla="+- 0 -194 -328"/>
                              <a:gd name="T139" fmla="*/ -194 h 1620"/>
                              <a:gd name="T140" fmla="+- 0 3730 2699"/>
                              <a:gd name="T141" fmla="*/ T140 w 1064"/>
                              <a:gd name="T142" fmla="+- 0 -152 -328"/>
                              <a:gd name="T143" fmla="*/ -152 h 1620"/>
                              <a:gd name="T144" fmla="+- 0 3754 2699"/>
                              <a:gd name="T145" fmla="*/ T144 w 1064"/>
                              <a:gd name="T146" fmla="+- 0 -106 -328"/>
                              <a:gd name="T147" fmla="*/ -106 h 1620"/>
                              <a:gd name="T148" fmla="+- 0 3763 2699"/>
                              <a:gd name="T149" fmla="*/ T148 w 1064"/>
                              <a:gd name="T150" fmla="+- 0 -58 -328"/>
                              <a:gd name="T151" fmla="*/ -58 h 1620"/>
                              <a:gd name="T152" fmla="+- 0 3763 2699"/>
                              <a:gd name="T153" fmla="*/ T152 w 1064"/>
                              <a:gd name="T154" fmla="+- 0 1022 -328"/>
                              <a:gd name="T155" fmla="*/ 1022 h 1620"/>
                              <a:gd name="T156" fmla="+- 0 3754 2699"/>
                              <a:gd name="T157" fmla="*/ T156 w 1064"/>
                              <a:gd name="T158" fmla="+- 0 1070 -328"/>
                              <a:gd name="T159" fmla="*/ 1070 h 1620"/>
                              <a:gd name="T160" fmla="+- 0 3730 2699"/>
                              <a:gd name="T161" fmla="*/ T160 w 1064"/>
                              <a:gd name="T162" fmla="+- 0 1116 -328"/>
                              <a:gd name="T163" fmla="*/ 1116 h 1620"/>
                              <a:gd name="T164" fmla="+- 0 3690 2699"/>
                              <a:gd name="T165" fmla="*/ T164 w 1064"/>
                              <a:gd name="T166" fmla="+- 0 1158 -328"/>
                              <a:gd name="T167" fmla="*/ 1158 h 1620"/>
                              <a:gd name="T168" fmla="+- 0 3638 2699"/>
                              <a:gd name="T169" fmla="*/ T168 w 1064"/>
                              <a:gd name="T170" fmla="+- 0 1196 -328"/>
                              <a:gd name="T171" fmla="*/ 1196 h 1620"/>
                              <a:gd name="T172" fmla="+- 0 3574 2699"/>
                              <a:gd name="T173" fmla="*/ T172 w 1064"/>
                              <a:gd name="T174" fmla="+- 0 1228 -328"/>
                              <a:gd name="T175" fmla="*/ 1228 h 1620"/>
                              <a:gd name="T176" fmla="+- 0 3499 2699"/>
                              <a:gd name="T177" fmla="*/ T176 w 1064"/>
                              <a:gd name="T178" fmla="+- 0 1255 -328"/>
                              <a:gd name="T179" fmla="*/ 1255 h 1620"/>
                              <a:gd name="T180" fmla="+- 0 3417 2699"/>
                              <a:gd name="T181" fmla="*/ T180 w 1064"/>
                              <a:gd name="T182" fmla="+- 0 1275 -328"/>
                              <a:gd name="T183" fmla="*/ 1275 h 1620"/>
                              <a:gd name="T184" fmla="+- 0 3327 2699"/>
                              <a:gd name="T185" fmla="*/ T184 w 1064"/>
                              <a:gd name="T186" fmla="+- 0 1287 -328"/>
                              <a:gd name="T187" fmla="*/ 1287 h 1620"/>
                              <a:gd name="T188" fmla="+- 0 3231 2699"/>
                              <a:gd name="T189" fmla="*/ T188 w 1064"/>
                              <a:gd name="T190" fmla="+- 0 1292 -328"/>
                              <a:gd name="T191" fmla="*/ 1292 h 1620"/>
                              <a:gd name="T192" fmla="+- 0 3135 2699"/>
                              <a:gd name="T193" fmla="*/ T192 w 1064"/>
                              <a:gd name="T194" fmla="+- 0 1287 -328"/>
                              <a:gd name="T195" fmla="*/ 1287 h 1620"/>
                              <a:gd name="T196" fmla="+- 0 3045 2699"/>
                              <a:gd name="T197" fmla="*/ T196 w 1064"/>
                              <a:gd name="T198" fmla="+- 0 1275 -328"/>
                              <a:gd name="T199" fmla="*/ 1275 h 1620"/>
                              <a:gd name="T200" fmla="+- 0 2963 2699"/>
                              <a:gd name="T201" fmla="*/ T200 w 1064"/>
                              <a:gd name="T202" fmla="+- 0 1255 -328"/>
                              <a:gd name="T203" fmla="*/ 1255 h 1620"/>
                              <a:gd name="T204" fmla="+- 0 2888 2699"/>
                              <a:gd name="T205" fmla="*/ T204 w 1064"/>
                              <a:gd name="T206" fmla="+- 0 1228 -328"/>
                              <a:gd name="T207" fmla="*/ 1228 h 1620"/>
                              <a:gd name="T208" fmla="+- 0 2824 2699"/>
                              <a:gd name="T209" fmla="*/ T208 w 1064"/>
                              <a:gd name="T210" fmla="+- 0 1196 -328"/>
                              <a:gd name="T211" fmla="*/ 1196 h 1620"/>
                              <a:gd name="T212" fmla="+- 0 2772 2699"/>
                              <a:gd name="T213" fmla="*/ T212 w 1064"/>
                              <a:gd name="T214" fmla="+- 0 1158 -328"/>
                              <a:gd name="T215" fmla="*/ 1158 h 1620"/>
                              <a:gd name="T216" fmla="+- 0 2732 2699"/>
                              <a:gd name="T217" fmla="*/ T216 w 1064"/>
                              <a:gd name="T218" fmla="+- 0 1116 -328"/>
                              <a:gd name="T219" fmla="*/ 1116 h 1620"/>
                              <a:gd name="T220" fmla="+- 0 2708 2699"/>
                              <a:gd name="T221" fmla="*/ T220 w 1064"/>
                              <a:gd name="T222" fmla="+- 0 1070 -328"/>
                              <a:gd name="T223" fmla="*/ 1070 h 1620"/>
                              <a:gd name="T224" fmla="+- 0 2699 2699"/>
                              <a:gd name="T225" fmla="*/ T224 w 1064"/>
                              <a:gd name="T226" fmla="+- 0 1022 -328"/>
                              <a:gd name="T227" fmla="*/ 1022 h 1620"/>
                              <a:gd name="T228" fmla="+- 0 2699 2699"/>
                              <a:gd name="T229" fmla="*/ T228 w 1064"/>
                              <a:gd name="T230" fmla="+- 0 -58 -328"/>
                              <a:gd name="T231" fmla="*/ -58 h 162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  <a:cxn ang="0">
                                <a:pos x="T201" y="T203"/>
                              </a:cxn>
                              <a:cxn ang="0">
                                <a:pos x="T205" y="T207"/>
                              </a:cxn>
                              <a:cxn ang="0">
                                <a:pos x="T209" y="T211"/>
                              </a:cxn>
                              <a:cxn ang="0">
                                <a:pos x="T213" y="T215"/>
                              </a:cxn>
                              <a:cxn ang="0">
                                <a:pos x="T217" y="T219"/>
                              </a:cxn>
                              <a:cxn ang="0">
                                <a:pos x="T221" y="T223"/>
                              </a:cxn>
                              <a:cxn ang="0">
                                <a:pos x="T225" y="T227"/>
                              </a:cxn>
                              <a:cxn ang="0">
                                <a:pos x="T229" y="T231"/>
                              </a:cxn>
                            </a:cxnLst>
                            <a:rect l="0" t="0" r="r" b="b"/>
                            <a:pathLst>
                              <a:path w="1064" h="1620">
                                <a:moveTo>
                                  <a:pt x="1064" y="270"/>
                                </a:moveTo>
                                <a:lnTo>
                                  <a:pt x="1055" y="319"/>
                                </a:lnTo>
                                <a:lnTo>
                                  <a:pt x="1031" y="364"/>
                                </a:lnTo>
                                <a:lnTo>
                                  <a:pt x="991" y="406"/>
                                </a:lnTo>
                                <a:lnTo>
                                  <a:pt x="939" y="444"/>
                                </a:lnTo>
                                <a:lnTo>
                                  <a:pt x="875" y="477"/>
                                </a:lnTo>
                                <a:lnTo>
                                  <a:pt x="800" y="503"/>
                                </a:lnTo>
                                <a:lnTo>
                                  <a:pt x="718" y="523"/>
                                </a:lnTo>
                                <a:lnTo>
                                  <a:pt x="628" y="536"/>
                                </a:lnTo>
                                <a:lnTo>
                                  <a:pt x="532" y="540"/>
                                </a:lnTo>
                                <a:lnTo>
                                  <a:pt x="436" y="536"/>
                                </a:lnTo>
                                <a:lnTo>
                                  <a:pt x="346" y="523"/>
                                </a:lnTo>
                                <a:lnTo>
                                  <a:pt x="264" y="503"/>
                                </a:lnTo>
                                <a:lnTo>
                                  <a:pt x="189" y="477"/>
                                </a:lnTo>
                                <a:lnTo>
                                  <a:pt x="125" y="444"/>
                                </a:lnTo>
                                <a:lnTo>
                                  <a:pt x="73" y="406"/>
                                </a:lnTo>
                                <a:lnTo>
                                  <a:pt x="33" y="364"/>
                                </a:lnTo>
                                <a:lnTo>
                                  <a:pt x="9" y="319"/>
                                </a:lnTo>
                                <a:lnTo>
                                  <a:pt x="0" y="270"/>
                                </a:lnTo>
                                <a:moveTo>
                                  <a:pt x="0" y="270"/>
                                </a:moveTo>
                                <a:lnTo>
                                  <a:pt x="9" y="222"/>
                                </a:lnTo>
                                <a:lnTo>
                                  <a:pt x="33" y="176"/>
                                </a:lnTo>
                                <a:lnTo>
                                  <a:pt x="73" y="134"/>
                                </a:lnTo>
                                <a:lnTo>
                                  <a:pt x="125" y="96"/>
                                </a:lnTo>
                                <a:lnTo>
                                  <a:pt x="189" y="64"/>
                                </a:lnTo>
                                <a:lnTo>
                                  <a:pt x="264" y="37"/>
                                </a:lnTo>
                                <a:lnTo>
                                  <a:pt x="346" y="17"/>
                                </a:lnTo>
                                <a:lnTo>
                                  <a:pt x="436" y="5"/>
                                </a:lnTo>
                                <a:lnTo>
                                  <a:pt x="532" y="0"/>
                                </a:lnTo>
                                <a:lnTo>
                                  <a:pt x="628" y="5"/>
                                </a:lnTo>
                                <a:lnTo>
                                  <a:pt x="718" y="17"/>
                                </a:lnTo>
                                <a:lnTo>
                                  <a:pt x="800" y="37"/>
                                </a:lnTo>
                                <a:lnTo>
                                  <a:pt x="875" y="64"/>
                                </a:lnTo>
                                <a:lnTo>
                                  <a:pt x="939" y="96"/>
                                </a:lnTo>
                                <a:lnTo>
                                  <a:pt x="991" y="134"/>
                                </a:lnTo>
                                <a:lnTo>
                                  <a:pt x="1031" y="176"/>
                                </a:lnTo>
                                <a:lnTo>
                                  <a:pt x="1055" y="222"/>
                                </a:lnTo>
                                <a:lnTo>
                                  <a:pt x="1064" y="270"/>
                                </a:lnTo>
                                <a:lnTo>
                                  <a:pt x="1064" y="1350"/>
                                </a:lnTo>
                                <a:lnTo>
                                  <a:pt x="1055" y="1398"/>
                                </a:lnTo>
                                <a:lnTo>
                                  <a:pt x="1031" y="1444"/>
                                </a:lnTo>
                                <a:lnTo>
                                  <a:pt x="991" y="1486"/>
                                </a:lnTo>
                                <a:lnTo>
                                  <a:pt x="939" y="1524"/>
                                </a:lnTo>
                                <a:lnTo>
                                  <a:pt x="875" y="1556"/>
                                </a:lnTo>
                                <a:lnTo>
                                  <a:pt x="800" y="1583"/>
                                </a:lnTo>
                                <a:lnTo>
                                  <a:pt x="718" y="1603"/>
                                </a:lnTo>
                                <a:lnTo>
                                  <a:pt x="628" y="1615"/>
                                </a:lnTo>
                                <a:lnTo>
                                  <a:pt x="532" y="1620"/>
                                </a:lnTo>
                                <a:lnTo>
                                  <a:pt x="436" y="1615"/>
                                </a:lnTo>
                                <a:lnTo>
                                  <a:pt x="346" y="1603"/>
                                </a:lnTo>
                                <a:lnTo>
                                  <a:pt x="264" y="1583"/>
                                </a:lnTo>
                                <a:lnTo>
                                  <a:pt x="189" y="1556"/>
                                </a:lnTo>
                                <a:lnTo>
                                  <a:pt x="125" y="1524"/>
                                </a:lnTo>
                                <a:lnTo>
                                  <a:pt x="73" y="1486"/>
                                </a:lnTo>
                                <a:lnTo>
                                  <a:pt x="33" y="1444"/>
                                </a:lnTo>
                                <a:lnTo>
                                  <a:pt x="9" y="1398"/>
                                </a:lnTo>
                                <a:lnTo>
                                  <a:pt x="0" y="1350"/>
                                </a:lnTo>
                                <a:lnTo>
                                  <a:pt x="0" y="27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2857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75" name="docshape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827" y="612"/>
                            <a:ext cx="680" cy="2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22655ED" id="docshapegroup62" o:spid="_x0000_s1026" style="position:absolute;margin-left:133.85pt;margin-top:-17.5pt;width:55.45pt;height:83.25pt;z-index:15735296;mso-position-horizontal-relative:page" coordorigin="2677,-350" coordsize="1109,1665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">
                <v:shape id="docshape63" o:spid="_x0000_s1027" style="position:absolute;left:2699;top:-328;width:1064;height:1620;visibility:visible;mso-wrap-style:square;v-text-anchor:top" coordsize="1064,16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" path="m1064,270r-9,49l1031,364r-40,42l939,444r-64,33l800,503r-82,20l628,536r-96,4l436,536,346,523,264,503,189,477,125,444,73,406,33,364,9,319,,270t,l9,222,33,176,73,134,125,96,189,64,264,37,346,17,436,5,532,r96,5l718,17r82,20l875,64r64,32l991,134r40,42l1055,222r9,48l1064,1350r-9,48l1031,1444r-40,42l939,1524r-64,32l800,1583r-82,20l628,1615r-96,5l436,1615r-90,-12l264,1583r-75,-27l125,1524,73,1486,33,1444,9,1398,,1350,,270xe" filled="f" strokeweight="2.25pt">
                  <v:path arrowok="t" o:connecttype="custom" o:connectlocs="1064,-58;1055,-9;1031,36;991,78;939,116;875,149;800,175;718,195;628,208;532,212;436,208;346,195;264,175;189,149;125,116;73,78;33,36;9,-9;0,-58;0,-58;9,-106;33,-152;73,-194;125,-232;189,-264;264,-291;346,-311;436,-323;532,-328;628,-323;718,-311;800,-291;875,-264;939,-232;991,-194;1031,-152;1055,-106;1064,-58;1064,1022;1055,1070;1031,1116;991,1158;939,1196;875,1228;800,1255;718,1275;628,1287;532,1292;436,1287;346,1275;264,1255;189,1228;125,1196;73,1158;33,1116;9,1070;0,1022;0,-58" o:connectangles="0,0,0,0,0,0,0,0,0,0,0,0,0,0,0,0,0,0,0,0,0,0,0,0,0,0,0,0,0,0,0,0,0,0,0,0,0,0,0,0,0,0,0,0,0,0,0,0,0,0,0,0,0,0,0,0,0,0"/>
                </v:shape>
                <v:shape id="docshape64" o:spid="_x0000_s1028" type="#_x0000_t75" style="position:absolute;left:2827;top:612;width:680;height:29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">
                  <v:imagedata r:id="rId9" o:title=""/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15736832" behindDoc="0" locked="0" layoutInCell="1" allowOverlap="1" wp14:anchorId="7EC34A29" wp14:editId="55E3C0CA">
                <wp:simplePos x="0" y="0"/>
                <wp:positionH relativeFrom="page">
                  <wp:posOffset>4537075</wp:posOffset>
                </wp:positionH>
                <wp:positionV relativeFrom="paragraph">
                  <wp:posOffset>-222250</wp:posOffset>
                </wp:positionV>
                <wp:extent cx="704215" cy="1057275"/>
                <wp:effectExtent l="0" t="0" r="0" b="0"/>
                <wp:wrapNone/>
                <wp:docPr id="170" name="docshapegroup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704215" cy="1057275"/>
                          <a:chOff x="7145" y="-350"/>
                          <a:chExt cx="1109" cy="1665"/>
                        </a:xfrm>
                      </wpg:grpSpPr>
                      <wps:wsp>
                        <wps:cNvPr id="171" name="docshape66"/>
                        <wps:cNvSpPr>
                          <a:spLocks/>
                        </wps:cNvSpPr>
                        <wps:spPr bwMode="auto">
                          <a:xfrm>
                            <a:off x="7168" y="-328"/>
                            <a:ext cx="1064" cy="1620"/>
                          </a:xfrm>
                          <a:custGeom>
                            <a:avLst/>
                            <a:gdLst>
                              <a:gd name="T0" fmla="+- 0 8232 7168"/>
                              <a:gd name="T1" fmla="*/ T0 w 1064"/>
                              <a:gd name="T2" fmla="+- 0 -58 -328"/>
                              <a:gd name="T3" fmla="*/ -58 h 1620"/>
                              <a:gd name="T4" fmla="+- 0 8223 7168"/>
                              <a:gd name="T5" fmla="*/ T4 w 1064"/>
                              <a:gd name="T6" fmla="+- 0 -9 -328"/>
                              <a:gd name="T7" fmla="*/ -9 h 1620"/>
                              <a:gd name="T8" fmla="+- 0 8198 7168"/>
                              <a:gd name="T9" fmla="*/ T8 w 1064"/>
                              <a:gd name="T10" fmla="+- 0 36 -328"/>
                              <a:gd name="T11" fmla="*/ 36 h 1620"/>
                              <a:gd name="T12" fmla="+- 0 8159 7168"/>
                              <a:gd name="T13" fmla="*/ T12 w 1064"/>
                              <a:gd name="T14" fmla="+- 0 78 -328"/>
                              <a:gd name="T15" fmla="*/ 78 h 1620"/>
                              <a:gd name="T16" fmla="+- 0 8106 7168"/>
                              <a:gd name="T17" fmla="*/ T16 w 1064"/>
                              <a:gd name="T18" fmla="+- 0 116 -328"/>
                              <a:gd name="T19" fmla="*/ 116 h 1620"/>
                              <a:gd name="T20" fmla="+- 0 8042 7168"/>
                              <a:gd name="T21" fmla="*/ T20 w 1064"/>
                              <a:gd name="T22" fmla="+- 0 149 -328"/>
                              <a:gd name="T23" fmla="*/ 149 h 1620"/>
                              <a:gd name="T24" fmla="+- 0 7968 7168"/>
                              <a:gd name="T25" fmla="*/ T24 w 1064"/>
                              <a:gd name="T26" fmla="+- 0 175 -328"/>
                              <a:gd name="T27" fmla="*/ 175 h 1620"/>
                              <a:gd name="T28" fmla="+- 0 7885 7168"/>
                              <a:gd name="T29" fmla="*/ T28 w 1064"/>
                              <a:gd name="T30" fmla="+- 0 195 -328"/>
                              <a:gd name="T31" fmla="*/ 195 h 1620"/>
                              <a:gd name="T32" fmla="+- 0 7795 7168"/>
                              <a:gd name="T33" fmla="*/ T32 w 1064"/>
                              <a:gd name="T34" fmla="+- 0 208 -328"/>
                              <a:gd name="T35" fmla="*/ 208 h 1620"/>
                              <a:gd name="T36" fmla="+- 0 7700 7168"/>
                              <a:gd name="T37" fmla="*/ T36 w 1064"/>
                              <a:gd name="T38" fmla="+- 0 212 -328"/>
                              <a:gd name="T39" fmla="*/ 212 h 1620"/>
                              <a:gd name="T40" fmla="+- 0 7604 7168"/>
                              <a:gd name="T41" fmla="*/ T40 w 1064"/>
                              <a:gd name="T42" fmla="+- 0 208 -328"/>
                              <a:gd name="T43" fmla="*/ 208 h 1620"/>
                              <a:gd name="T44" fmla="+- 0 7514 7168"/>
                              <a:gd name="T45" fmla="*/ T44 w 1064"/>
                              <a:gd name="T46" fmla="+- 0 195 -328"/>
                              <a:gd name="T47" fmla="*/ 195 h 1620"/>
                              <a:gd name="T48" fmla="+- 0 7431 7168"/>
                              <a:gd name="T49" fmla="*/ T48 w 1064"/>
                              <a:gd name="T50" fmla="+- 0 175 -328"/>
                              <a:gd name="T51" fmla="*/ 175 h 1620"/>
                              <a:gd name="T52" fmla="+- 0 7357 7168"/>
                              <a:gd name="T53" fmla="*/ T52 w 1064"/>
                              <a:gd name="T54" fmla="+- 0 149 -328"/>
                              <a:gd name="T55" fmla="*/ 149 h 1620"/>
                              <a:gd name="T56" fmla="+- 0 7293 7168"/>
                              <a:gd name="T57" fmla="*/ T56 w 1064"/>
                              <a:gd name="T58" fmla="+- 0 116 -328"/>
                              <a:gd name="T59" fmla="*/ 116 h 1620"/>
                              <a:gd name="T60" fmla="+- 0 7241 7168"/>
                              <a:gd name="T61" fmla="*/ T60 w 1064"/>
                              <a:gd name="T62" fmla="+- 0 78 -328"/>
                              <a:gd name="T63" fmla="*/ 78 h 1620"/>
                              <a:gd name="T64" fmla="+- 0 7201 7168"/>
                              <a:gd name="T65" fmla="*/ T64 w 1064"/>
                              <a:gd name="T66" fmla="+- 0 36 -328"/>
                              <a:gd name="T67" fmla="*/ 36 h 1620"/>
                              <a:gd name="T68" fmla="+- 0 7177 7168"/>
                              <a:gd name="T69" fmla="*/ T68 w 1064"/>
                              <a:gd name="T70" fmla="+- 0 -9 -328"/>
                              <a:gd name="T71" fmla="*/ -9 h 1620"/>
                              <a:gd name="T72" fmla="+- 0 7168 7168"/>
                              <a:gd name="T73" fmla="*/ T72 w 1064"/>
                              <a:gd name="T74" fmla="+- 0 -58 -328"/>
                              <a:gd name="T75" fmla="*/ -58 h 1620"/>
                              <a:gd name="T76" fmla="+- 0 7168 7168"/>
                              <a:gd name="T77" fmla="*/ T76 w 1064"/>
                              <a:gd name="T78" fmla="+- 0 -58 -328"/>
                              <a:gd name="T79" fmla="*/ -58 h 1620"/>
                              <a:gd name="T80" fmla="+- 0 7177 7168"/>
                              <a:gd name="T81" fmla="*/ T80 w 1064"/>
                              <a:gd name="T82" fmla="+- 0 -106 -328"/>
                              <a:gd name="T83" fmla="*/ -106 h 1620"/>
                              <a:gd name="T84" fmla="+- 0 7201 7168"/>
                              <a:gd name="T85" fmla="*/ T84 w 1064"/>
                              <a:gd name="T86" fmla="+- 0 -152 -328"/>
                              <a:gd name="T87" fmla="*/ -152 h 1620"/>
                              <a:gd name="T88" fmla="+- 0 7241 7168"/>
                              <a:gd name="T89" fmla="*/ T88 w 1064"/>
                              <a:gd name="T90" fmla="+- 0 -194 -328"/>
                              <a:gd name="T91" fmla="*/ -194 h 1620"/>
                              <a:gd name="T92" fmla="+- 0 7293 7168"/>
                              <a:gd name="T93" fmla="*/ T92 w 1064"/>
                              <a:gd name="T94" fmla="+- 0 -232 -328"/>
                              <a:gd name="T95" fmla="*/ -232 h 1620"/>
                              <a:gd name="T96" fmla="+- 0 7357 7168"/>
                              <a:gd name="T97" fmla="*/ T96 w 1064"/>
                              <a:gd name="T98" fmla="+- 0 -264 -328"/>
                              <a:gd name="T99" fmla="*/ -264 h 1620"/>
                              <a:gd name="T100" fmla="+- 0 7431 7168"/>
                              <a:gd name="T101" fmla="*/ T100 w 1064"/>
                              <a:gd name="T102" fmla="+- 0 -291 -328"/>
                              <a:gd name="T103" fmla="*/ -291 h 1620"/>
                              <a:gd name="T104" fmla="+- 0 7514 7168"/>
                              <a:gd name="T105" fmla="*/ T104 w 1064"/>
                              <a:gd name="T106" fmla="+- 0 -311 -328"/>
                              <a:gd name="T107" fmla="*/ -311 h 1620"/>
                              <a:gd name="T108" fmla="+- 0 7604 7168"/>
                              <a:gd name="T109" fmla="*/ T108 w 1064"/>
                              <a:gd name="T110" fmla="+- 0 -323 -328"/>
                              <a:gd name="T111" fmla="*/ -323 h 1620"/>
                              <a:gd name="T112" fmla="+- 0 7700 7168"/>
                              <a:gd name="T113" fmla="*/ T112 w 1064"/>
                              <a:gd name="T114" fmla="+- 0 -328 -328"/>
                              <a:gd name="T115" fmla="*/ -328 h 1620"/>
                              <a:gd name="T116" fmla="+- 0 7795 7168"/>
                              <a:gd name="T117" fmla="*/ T116 w 1064"/>
                              <a:gd name="T118" fmla="+- 0 -323 -328"/>
                              <a:gd name="T119" fmla="*/ -323 h 1620"/>
                              <a:gd name="T120" fmla="+- 0 7885 7168"/>
                              <a:gd name="T121" fmla="*/ T120 w 1064"/>
                              <a:gd name="T122" fmla="+- 0 -311 -328"/>
                              <a:gd name="T123" fmla="*/ -311 h 1620"/>
                              <a:gd name="T124" fmla="+- 0 7968 7168"/>
                              <a:gd name="T125" fmla="*/ T124 w 1064"/>
                              <a:gd name="T126" fmla="+- 0 -291 -328"/>
                              <a:gd name="T127" fmla="*/ -291 h 1620"/>
                              <a:gd name="T128" fmla="+- 0 8042 7168"/>
                              <a:gd name="T129" fmla="*/ T128 w 1064"/>
                              <a:gd name="T130" fmla="+- 0 -264 -328"/>
                              <a:gd name="T131" fmla="*/ -264 h 1620"/>
                              <a:gd name="T132" fmla="+- 0 8106 7168"/>
                              <a:gd name="T133" fmla="*/ T132 w 1064"/>
                              <a:gd name="T134" fmla="+- 0 -232 -328"/>
                              <a:gd name="T135" fmla="*/ -232 h 1620"/>
                              <a:gd name="T136" fmla="+- 0 8159 7168"/>
                              <a:gd name="T137" fmla="*/ T136 w 1064"/>
                              <a:gd name="T138" fmla="+- 0 -194 -328"/>
                              <a:gd name="T139" fmla="*/ -194 h 1620"/>
                              <a:gd name="T140" fmla="+- 0 8198 7168"/>
                              <a:gd name="T141" fmla="*/ T140 w 1064"/>
                              <a:gd name="T142" fmla="+- 0 -152 -328"/>
                              <a:gd name="T143" fmla="*/ -152 h 1620"/>
                              <a:gd name="T144" fmla="+- 0 8223 7168"/>
                              <a:gd name="T145" fmla="*/ T144 w 1064"/>
                              <a:gd name="T146" fmla="+- 0 -106 -328"/>
                              <a:gd name="T147" fmla="*/ -106 h 1620"/>
                              <a:gd name="T148" fmla="+- 0 8232 7168"/>
                              <a:gd name="T149" fmla="*/ T148 w 1064"/>
                              <a:gd name="T150" fmla="+- 0 -58 -328"/>
                              <a:gd name="T151" fmla="*/ -58 h 1620"/>
                              <a:gd name="T152" fmla="+- 0 8232 7168"/>
                              <a:gd name="T153" fmla="*/ T152 w 1064"/>
                              <a:gd name="T154" fmla="+- 0 1022 -328"/>
                              <a:gd name="T155" fmla="*/ 1022 h 1620"/>
                              <a:gd name="T156" fmla="+- 0 8223 7168"/>
                              <a:gd name="T157" fmla="*/ T156 w 1064"/>
                              <a:gd name="T158" fmla="+- 0 1070 -328"/>
                              <a:gd name="T159" fmla="*/ 1070 h 1620"/>
                              <a:gd name="T160" fmla="+- 0 8198 7168"/>
                              <a:gd name="T161" fmla="*/ T160 w 1064"/>
                              <a:gd name="T162" fmla="+- 0 1116 -328"/>
                              <a:gd name="T163" fmla="*/ 1116 h 1620"/>
                              <a:gd name="T164" fmla="+- 0 8159 7168"/>
                              <a:gd name="T165" fmla="*/ T164 w 1064"/>
                              <a:gd name="T166" fmla="+- 0 1158 -328"/>
                              <a:gd name="T167" fmla="*/ 1158 h 1620"/>
                              <a:gd name="T168" fmla="+- 0 8106 7168"/>
                              <a:gd name="T169" fmla="*/ T168 w 1064"/>
                              <a:gd name="T170" fmla="+- 0 1196 -328"/>
                              <a:gd name="T171" fmla="*/ 1196 h 1620"/>
                              <a:gd name="T172" fmla="+- 0 8042 7168"/>
                              <a:gd name="T173" fmla="*/ T172 w 1064"/>
                              <a:gd name="T174" fmla="+- 0 1228 -328"/>
                              <a:gd name="T175" fmla="*/ 1228 h 1620"/>
                              <a:gd name="T176" fmla="+- 0 7968 7168"/>
                              <a:gd name="T177" fmla="*/ T176 w 1064"/>
                              <a:gd name="T178" fmla="+- 0 1255 -328"/>
                              <a:gd name="T179" fmla="*/ 1255 h 1620"/>
                              <a:gd name="T180" fmla="+- 0 7885 7168"/>
                              <a:gd name="T181" fmla="*/ T180 w 1064"/>
                              <a:gd name="T182" fmla="+- 0 1275 -328"/>
                              <a:gd name="T183" fmla="*/ 1275 h 1620"/>
                              <a:gd name="T184" fmla="+- 0 7795 7168"/>
                              <a:gd name="T185" fmla="*/ T184 w 1064"/>
                              <a:gd name="T186" fmla="+- 0 1287 -328"/>
                              <a:gd name="T187" fmla="*/ 1287 h 1620"/>
                              <a:gd name="T188" fmla="+- 0 7700 7168"/>
                              <a:gd name="T189" fmla="*/ T188 w 1064"/>
                              <a:gd name="T190" fmla="+- 0 1292 -328"/>
                              <a:gd name="T191" fmla="*/ 1292 h 1620"/>
                              <a:gd name="T192" fmla="+- 0 7604 7168"/>
                              <a:gd name="T193" fmla="*/ T192 w 1064"/>
                              <a:gd name="T194" fmla="+- 0 1287 -328"/>
                              <a:gd name="T195" fmla="*/ 1287 h 1620"/>
                              <a:gd name="T196" fmla="+- 0 7514 7168"/>
                              <a:gd name="T197" fmla="*/ T196 w 1064"/>
                              <a:gd name="T198" fmla="+- 0 1275 -328"/>
                              <a:gd name="T199" fmla="*/ 1275 h 1620"/>
                              <a:gd name="T200" fmla="+- 0 7431 7168"/>
                              <a:gd name="T201" fmla="*/ T200 w 1064"/>
                              <a:gd name="T202" fmla="+- 0 1255 -328"/>
                              <a:gd name="T203" fmla="*/ 1255 h 1620"/>
                              <a:gd name="T204" fmla="+- 0 7357 7168"/>
                              <a:gd name="T205" fmla="*/ T204 w 1064"/>
                              <a:gd name="T206" fmla="+- 0 1228 -328"/>
                              <a:gd name="T207" fmla="*/ 1228 h 1620"/>
                              <a:gd name="T208" fmla="+- 0 7293 7168"/>
                              <a:gd name="T209" fmla="*/ T208 w 1064"/>
                              <a:gd name="T210" fmla="+- 0 1196 -328"/>
                              <a:gd name="T211" fmla="*/ 1196 h 1620"/>
                              <a:gd name="T212" fmla="+- 0 7241 7168"/>
                              <a:gd name="T213" fmla="*/ T212 w 1064"/>
                              <a:gd name="T214" fmla="+- 0 1158 -328"/>
                              <a:gd name="T215" fmla="*/ 1158 h 1620"/>
                              <a:gd name="T216" fmla="+- 0 7201 7168"/>
                              <a:gd name="T217" fmla="*/ T216 w 1064"/>
                              <a:gd name="T218" fmla="+- 0 1116 -328"/>
                              <a:gd name="T219" fmla="*/ 1116 h 1620"/>
                              <a:gd name="T220" fmla="+- 0 7177 7168"/>
                              <a:gd name="T221" fmla="*/ T220 w 1064"/>
                              <a:gd name="T222" fmla="+- 0 1070 -328"/>
                              <a:gd name="T223" fmla="*/ 1070 h 1620"/>
                              <a:gd name="T224" fmla="+- 0 7168 7168"/>
                              <a:gd name="T225" fmla="*/ T224 w 1064"/>
                              <a:gd name="T226" fmla="+- 0 1022 -328"/>
                              <a:gd name="T227" fmla="*/ 1022 h 1620"/>
                              <a:gd name="T228" fmla="+- 0 7168 7168"/>
                              <a:gd name="T229" fmla="*/ T228 w 1064"/>
                              <a:gd name="T230" fmla="+- 0 -58 -328"/>
                              <a:gd name="T231" fmla="*/ -58 h 162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  <a:cxn ang="0">
                                <a:pos x="T201" y="T203"/>
                              </a:cxn>
                              <a:cxn ang="0">
                                <a:pos x="T205" y="T207"/>
                              </a:cxn>
                              <a:cxn ang="0">
                                <a:pos x="T209" y="T211"/>
                              </a:cxn>
                              <a:cxn ang="0">
                                <a:pos x="T213" y="T215"/>
                              </a:cxn>
                              <a:cxn ang="0">
                                <a:pos x="T217" y="T219"/>
                              </a:cxn>
                              <a:cxn ang="0">
                                <a:pos x="T221" y="T223"/>
                              </a:cxn>
                              <a:cxn ang="0">
                                <a:pos x="T225" y="T227"/>
                              </a:cxn>
                              <a:cxn ang="0">
                                <a:pos x="T229" y="T231"/>
                              </a:cxn>
                            </a:cxnLst>
                            <a:rect l="0" t="0" r="r" b="b"/>
                            <a:pathLst>
                              <a:path w="1064" h="1620">
                                <a:moveTo>
                                  <a:pt x="1064" y="270"/>
                                </a:moveTo>
                                <a:lnTo>
                                  <a:pt x="1055" y="319"/>
                                </a:lnTo>
                                <a:lnTo>
                                  <a:pt x="1030" y="364"/>
                                </a:lnTo>
                                <a:lnTo>
                                  <a:pt x="991" y="406"/>
                                </a:lnTo>
                                <a:lnTo>
                                  <a:pt x="938" y="444"/>
                                </a:lnTo>
                                <a:lnTo>
                                  <a:pt x="874" y="477"/>
                                </a:lnTo>
                                <a:lnTo>
                                  <a:pt x="800" y="503"/>
                                </a:lnTo>
                                <a:lnTo>
                                  <a:pt x="717" y="523"/>
                                </a:lnTo>
                                <a:lnTo>
                                  <a:pt x="627" y="536"/>
                                </a:lnTo>
                                <a:lnTo>
                                  <a:pt x="532" y="540"/>
                                </a:lnTo>
                                <a:lnTo>
                                  <a:pt x="436" y="536"/>
                                </a:lnTo>
                                <a:lnTo>
                                  <a:pt x="346" y="523"/>
                                </a:lnTo>
                                <a:lnTo>
                                  <a:pt x="263" y="503"/>
                                </a:lnTo>
                                <a:lnTo>
                                  <a:pt x="189" y="477"/>
                                </a:lnTo>
                                <a:lnTo>
                                  <a:pt x="125" y="444"/>
                                </a:lnTo>
                                <a:lnTo>
                                  <a:pt x="73" y="406"/>
                                </a:lnTo>
                                <a:lnTo>
                                  <a:pt x="33" y="364"/>
                                </a:lnTo>
                                <a:lnTo>
                                  <a:pt x="9" y="319"/>
                                </a:lnTo>
                                <a:lnTo>
                                  <a:pt x="0" y="270"/>
                                </a:lnTo>
                                <a:moveTo>
                                  <a:pt x="0" y="270"/>
                                </a:moveTo>
                                <a:lnTo>
                                  <a:pt x="9" y="222"/>
                                </a:lnTo>
                                <a:lnTo>
                                  <a:pt x="33" y="176"/>
                                </a:lnTo>
                                <a:lnTo>
                                  <a:pt x="73" y="134"/>
                                </a:lnTo>
                                <a:lnTo>
                                  <a:pt x="125" y="96"/>
                                </a:lnTo>
                                <a:lnTo>
                                  <a:pt x="189" y="64"/>
                                </a:lnTo>
                                <a:lnTo>
                                  <a:pt x="263" y="37"/>
                                </a:lnTo>
                                <a:lnTo>
                                  <a:pt x="346" y="17"/>
                                </a:lnTo>
                                <a:lnTo>
                                  <a:pt x="436" y="5"/>
                                </a:lnTo>
                                <a:lnTo>
                                  <a:pt x="532" y="0"/>
                                </a:lnTo>
                                <a:lnTo>
                                  <a:pt x="627" y="5"/>
                                </a:lnTo>
                                <a:lnTo>
                                  <a:pt x="717" y="17"/>
                                </a:lnTo>
                                <a:lnTo>
                                  <a:pt x="800" y="37"/>
                                </a:lnTo>
                                <a:lnTo>
                                  <a:pt x="874" y="64"/>
                                </a:lnTo>
                                <a:lnTo>
                                  <a:pt x="938" y="96"/>
                                </a:lnTo>
                                <a:lnTo>
                                  <a:pt x="991" y="134"/>
                                </a:lnTo>
                                <a:lnTo>
                                  <a:pt x="1030" y="176"/>
                                </a:lnTo>
                                <a:lnTo>
                                  <a:pt x="1055" y="222"/>
                                </a:lnTo>
                                <a:lnTo>
                                  <a:pt x="1064" y="270"/>
                                </a:lnTo>
                                <a:lnTo>
                                  <a:pt x="1064" y="1350"/>
                                </a:lnTo>
                                <a:lnTo>
                                  <a:pt x="1055" y="1398"/>
                                </a:lnTo>
                                <a:lnTo>
                                  <a:pt x="1030" y="1444"/>
                                </a:lnTo>
                                <a:lnTo>
                                  <a:pt x="991" y="1486"/>
                                </a:lnTo>
                                <a:lnTo>
                                  <a:pt x="938" y="1524"/>
                                </a:lnTo>
                                <a:lnTo>
                                  <a:pt x="874" y="1556"/>
                                </a:lnTo>
                                <a:lnTo>
                                  <a:pt x="800" y="1583"/>
                                </a:lnTo>
                                <a:lnTo>
                                  <a:pt x="717" y="1603"/>
                                </a:lnTo>
                                <a:lnTo>
                                  <a:pt x="627" y="1615"/>
                                </a:lnTo>
                                <a:lnTo>
                                  <a:pt x="532" y="1620"/>
                                </a:lnTo>
                                <a:lnTo>
                                  <a:pt x="436" y="1615"/>
                                </a:lnTo>
                                <a:lnTo>
                                  <a:pt x="346" y="1603"/>
                                </a:lnTo>
                                <a:lnTo>
                                  <a:pt x="263" y="1583"/>
                                </a:lnTo>
                                <a:lnTo>
                                  <a:pt x="189" y="1556"/>
                                </a:lnTo>
                                <a:lnTo>
                                  <a:pt x="125" y="1524"/>
                                </a:lnTo>
                                <a:lnTo>
                                  <a:pt x="73" y="1486"/>
                                </a:lnTo>
                                <a:lnTo>
                                  <a:pt x="33" y="1444"/>
                                </a:lnTo>
                                <a:lnTo>
                                  <a:pt x="9" y="1398"/>
                                </a:lnTo>
                                <a:lnTo>
                                  <a:pt x="0" y="1350"/>
                                </a:lnTo>
                                <a:lnTo>
                                  <a:pt x="0" y="27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2857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72" name="docshape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253" y="599"/>
                            <a:ext cx="771" cy="2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DF0B5C5" id="docshapegroup65" o:spid="_x0000_s1026" style="position:absolute;margin-left:357.25pt;margin-top:-17.5pt;width:55.45pt;height:83.25pt;z-index:15736832;mso-position-horizontal-relative:page" coordorigin="7145,-350" coordsize="1109,1665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">
                <v:shape id="docshape66" o:spid="_x0000_s1027" style="position:absolute;left:7168;top:-328;width:1064;height:1620;visibility:visible;mso-wrap-style:square;v-text-anchor:top" coordsize="1064,16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" path="m1064,270r-9,49l1030,364r-39,42l938,444r-64,33l800,503r-83,20l627,536r-95,4l436,536,346,523,263,503,189,477,125,444,73,406,33,364,9,319,,270t,l9,222,33,176,73,134,125,96,189,64,263,37,346,17,436,5,532,r95,5l717,17r83,20l874,64r64,32l991,134r39,42l1055,222r9,48l1064,1350r-9,48l1030,1444r-39,42l938,1524r-64,32l800,1583r-83,20l627,1615r-95,5l436,1615r-90,-12l263,1583r-74,-27l125,1524,73,1486,33,1444,9,1398,,1350,,270xe" filled="f" strokeweight="2.25pt">
                  <v:path arrowok="t" o:connecttype="custom" o:connectlocs="1064,-58;1055,-9;1030,36;991,78;938,116;874,149;800,175;717,195;627,208;532,212;436,208;346,195;263,175;189,149;125,116;73,78;33,36;9,-9;0,-58;0,-58;9,-106;33,-152;73,-194;125,-232;189,-264;263,-291;346,-311;436,-323;532,-328;627,-323;717,-311;800,-291;874,-264;938,-232;991,-194;1030,-152;1055,-106;1064,-58;1064,1022;1055,1070;1030,1116;991,1158;938,1196;874,1228;800,1255;717,1275;627,1287;532,1292;436,1287;346,1275;263,1255;189,1228;125,1196;73,1158;33,1116;9,1070;0,1022;0,-58" o:connectangles="0,0,0,0,0,0,0,0,0,0,0,0,0,0,0,0,0,0,0,0,0,0,0,0,0,0,0,0,0,0,0,0,0,0,0,0,0,0,0,0,0,0,0,0,0,0,0,0,0,0,0,0,0,0,0,0,0,0"/>
                </v:shape>
                <v:shape id="docshape67" o:spid="_x0000_s1028" type="#_x0000_t75" style="position:absolute;left:7253;top:599;width:771;height:29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">
                  <v:imagedata r:id="rId9" o:title=""/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2824192" behindDoc="1" locked="0" layoutInCell="1" allowOverlap="1" wp14:anchorId="2500F4BE" wp14:editId="1CE3D50B">
                <wp:simplePos x="0" y="0"/>
                <wp:positionH relativeFrom="page">
                  <wp:posOffset>2875280</wp:posOffset>
                </wp:positionH>
                <wp:positionV relativeFrom="paragraph">
                  <wp:posOffset>6350</wp:posOffset>
                </wp:positionV>
                <wp:extent cx="1407795" cy="1985645"/>
                <wp:effectExtent l="0" t="0" r="0" b="0"/>
                <wp:wrapNone/>
                <wp:docPr id="164" name="docshapegroup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407795" cy="1985645"/>
                          <a:chOff x="4528" y="10"/>
                          <a:chExt cx="2217" cy="3127"/>
                        </a:xfrm>
                      </wpg:grpSpPr>
                      <wps:wsp>
                        <wps:cNvPr id="165" name="docshape69"/>
                        <wps:cNvSpPr>
                          <a:spLocks/>
                        </wps:cNvSpPr>
                        <wps:spPr bwMode="auto">
                          <a:xfrm>
                            <a:off x="4527" y="414"/>
                            <a:ext cx="2217" cy="2722"/>
                          </a:xfrm>
                          <a:custGeom>
                            <a:avLst/>
                            <a:gdLst>
                              <a:gd name="T0" fmla="+- 0 6745 4528"/>
                              <a:gd name="T1" fmla="*/ T0 w 2217"/>
                              <a:gd name="T2" fmla="+- 0 3069 414"/>
                              <a:gd name="T3" fmla="*/ 3069 h 2722"/>
                              <a:gd name="T4" fmla="+- 0 6700 4528"/>
                              <a:gd name="T5" fmla="*/ T4 w 2217"/>
                              <a:gd name="T6" fmla="+- 0 3046 414"/>
                              <a:gd name="T7" fmla="*/ 3046 h 2722"/>
                              <a:gd name="T8" fmla="+- 0 6610 4528"/>
                              <a:gd name="T9" fmla="*/ T8 w 2217"/>
                              <a:gd name="T10" fmla="+- 0 3001 414"/>
                              <a:gd name="T11" fmla="*/ 3001 h 2722"/>
                              <a:gd name="T12" fmla="+- 0 6610 4528"/>
                              <a:gd name="T13" fmla="*/ T12 w 2217"/>
                              <a:gd name="T14" fmla="+- 0 3046 414"/>
                              <a:gd name="T15" fmla="*/ 3046 h 2722"/>
                              <a:gd name="T16" fmla="+- 0 4663 4528"/>
                              <a:gd name="T17" fmla="*/ T16 w 2217"/>
                              <a:gd name="T18" fmla="+- 0 3046 414"/>
                              <a:gd name="T19" fmla="*/ 3046 h 2722"/>
                              <a:gd name="T20" fmla="+- 0 4663 4528"/>
                              <a:gd name="T21" fmla="*/ T20 w 2217"/>
                              <a:gd name="T22" fmla="+- 0 3001 414"/>
                              <a:gd name="T23" fmla="*/ 3001 h 2722"/>
                              <a:gd name="T24" fmla="+- 0 4528 4528"/>
                              <a:gd name="T25" fmla="*/ T24 w 2217"/>
                              <a:gd name="T26" fmla="+- 0 3069 414"/>
                              <a:gd name="T27" fmla="*/ 3069 h 2722"/>
                              <a:gd name="T28" fmla="+- 0 4663 4528"/>
                              <a:gd name="T29" fmla="*/ T28 w 2217"/>
                              <a:gd name="T30" fmla="+- 0 3136 414"/>
                              <a:gd name="T31" fmla="*/ 3136 h 2722"/>
                              <a:gd name="T32" fmla="+- 0 4663 4528"/>
                              <a:gd name="T33" fmla="*/ T32 w 2217"/>
                              <a:gd name="T34" fmla="+- 0 3091 414"/>
                              <a:gd name="T35" fmla="*/ 3091 h 2722"/>
                              <a:gd name="T36" fmla="+- 0 6610 4528"/>
                              <a:gd name="T37" fmla="*/ T36 w 2217"/>
                              <a:gd name="T38" fmla="+- 0 3091 414"/>
                              <a:gd name="T39" fmla="*/ 3091 h 2722"/>
                              <a:gd name="T40" fmla="+- 0 6610 4528"/>
                              <a:gd name="T41" fmla="*/ T40 w 2217"/>
                              <a:gd name="T42" fmla="+- 0 3136 414"/>
                              <a:gd name="T43" fmla="*/ 3136 h 2722"/>
                              <a:gd name="T44" fmla="+- 0 6699 4528"/>
                              <a:gd name="T45" fmla="*/ T44 w 2217"/>
                              <a:gd name="T46" fmla="+- 0 3091 414"/>
                              <a:gd name="T47" fmla="*/ 3091 h 2722"/>
                              <a:gd name="T48" fmla="+- 0 6745 4528"/>
                              <a:gd name="T49" fmla="*/ T48 w 2217"/>
                              <a:gd name="T50" fmla="+- 0 3069 414"/>
                              <a:gd name="T51" fmla="*/ 3069 h 2722"/>
                              <a:gd name="T52" fmla="+- 0 6745 4528"/>
                              <a:gd name="T53" fmla="*/ T52 w 2217"/>
                              <a:gd name="T54" fmla="+- 0 3002 414"/>
                              <a:gd name="T55" fmla="*/ 3002 h 2722"/>
                              <a:gd name="T56" fmla="+- 0 6727 4528"/>
                              <a:gd name="T57" fmla="*/ T56 w 2217"/>
                              <a:gd name="T58" fmla="+- 0 2932 414"/>
                              <a:gd name="T59" fmla="*/ 2932 h 2722"/>
                              <a:gd name="T60" fmla="+- 0 6707 4528"/>
                              <a:gd name="T61" fmla="*/ T60 w 2217"/>
                              <a:gd name="T62" fmla="+- 0 2856 414"/>
                              <a:gd name="T63" fmla="*/ 2856 h 2722"/>
                              <a:gd name="T64" fmla="+- 0 6673 4528"/>
                              <a:gd name="T65" fmla="*/ T64 w 2217"/>
                              <a:gd name="T66" fmla="+- 0 2886 414"/>
                              <a:gd name="T67" fmla="*/ 2886 h 2722"/>
                              <a:gd name="T68" fmla="+- 0 5699 4528"/>
                              <a:gd name="T69" fmla="*/ T68 w 2217"/>
                              <a:gd name="T70" fmla="+- 0 1759 414"/>
                              <a:gd name="T71" fmla="*/ 1759 h 2722"/>
                              <a:gd name="T72" fmla="+- 0 6621 4528"/>
                              <a:gd name="T73" fmla="*/ T72 w 2217"/>
                              <a:gd name="T74" fmla="+- 0 673 414"/>
                              <a:gd name="T75" fmla="*/ 673 h 2722"/>
                              <a:gd name="T76" fmla="+- 0 6655 4528"/>
                              <a:gd name="T77" fmla="*/ T76 w 2217"/>
                              <a:gd name="T78" fmla="+- 0 702 414"/>
                              <a:gd name="T79" fmla="*/ 702 h 2722"/>
                              <a:gd name="T80" fmla="+- 0 6674 4528"/>
                              <a:gd name="T81" fmla="*/ T80 w 2217"/>
                              <a:gd name="T82" fmla="+- 0 627 414"/>
                              <a:gd name="T83" fmla="*/ 627 h 2722"/>
                              <a:gd name="T84" fmla="+- 0 6691 4528"/>
                              <a:gd name="T85" fmla="*/ T84 w 2217"/>
                              <a:gd name="T86" fmla="+- 0 556 414"/>
                              <a:gd name="T87" fmla="*/ 556 h 2722"/>
                              <a:gd name="T88" fmla="+- 0 6552 4528"/>
                              <a:gd name="T89" fmla="*/ T88 w 2217"/>
                              <a:gd name="T90" fmla="+- 0 615 414"/>
                              <a:gd name="T91" fmla="*/ 615 h 2722"/>
                              <a:gd name="T92" fmla="+- 0 6586 4528"/>
                              <a:gd name="T93" fmla="*/ T92 w 2217"/>
                              <a:gd name="T94" fmla="+- 0 644 414"/>
                              <a:gd name="T95" fmla="*/ 644 h 2722"/>
                              <a:gd name="T96" fmla="+- 0 5669 4528"/>
                              <a:gd name="T97" fmla="*/ T96 w 2217"/>
                              <a:gd name="T98" fmla="+- 0 1725 414"/>
                              <a:gd name="T99" fmla="*/ 1725 h 2722"/>
                              <a:gd name="T100" fmla="+- 0 4742 4528"/>
                              <a:gd name="T101" fmla="*/ T100 w 2217"/>
                              <a:gd name="T102" fmla="+- 0 653 414"/>
                              <a:gd name="T103" fmla="*/ 653 h 2722"/>
                              <a:gd name="T104" fmla="+- 0 4761 4528"/>
                              <a:gd name="T105" fmla="*/ T104 w 2217"/>
                              <a:gd name="T106" fmla="+- 0 636 414"/>
                              <a:gd name="T107" fmla="*/ 636 h 2722"/>
                              <a:gd name="T108" fmla="+- 0 4776 4528"/>
                              <a:gd name="T109" fmla="*/ T108 w 2217"/>
                              <a:gd name="T110" fmla="+- 0 623 414"/>
                              <a:gd name="T111" fmla="*/ 623 h 2722"/>
                              <a:gd name="T112" fmla="+- 0 4636 4528"/>
                              <a:gd name="T113" fmla="*/ T112 w 2217"/>
                              <a:gd name="T114" fmla="+- 0 565 414"/>
                              <a:gd name="T115" fmla="*/ 565 h 2722"/>
                              <a:gd name="T116" fmla="+- 0 4674 4528"/>
                              <a:gd name="T117" fmla="*/ T116 w 2217"/>
                              <a:gd name="T118" fmla="+- 0 712 414"/>
                              <a:gd name="T119" fmla="*/ 712 h 2722"/>
                              <a:gd name="T120" fmla="+- 0 4708 4528"/>
                              <a:gd name="T121" fmla="*/ T120 w 2217"/>
                              <a:gd name="T122" fmla="+- 0 682 414"/>
                              <a:gd name="T123" fmla="*/ 682 h 2722"/>
                              <a:gd name="T124" fmla="+- 0 5640 4528"/>
                              <a:gd name="T125" fmla="*/ T124 w 2217"/>
                              <a:gd name="T126" fmla="+- 0 1760 414"/>
                              <a:gd name="T127" fmla="*/ 1760 h 2722"/>
                              <a:gd name="T128" fmla="+- 0 4707 4528"/>
                              <a:gd name="T129" fmla="*/ T128 w 2217"/>
                              <a:gd name="T130" fmla="+- 0 2859 414"/>
                              <a:gd name="T131" fmla="*/ 2859 h 2722"/>
                              <a:gd name="T132" fmla="+- 0 4672 4528"/>
                              <a:gd name="T133" fmla="*/ T132 w 2217"/>
                              <a:gd name="T134" fmla="+- 0 2830 414"/>
                              <a:gd name="T135" fmla="*/ 2830 h 2722"/>
                              <a:gd name="T136" fmla="+- 0 4636 4528"/>
                              <a:gd name="T137" fmla="*/ T136 w 2217"/>
                              <a:gd name="T138" fmla="+- 0 2977 414"/>
                              <a:gd name="T139" fmla="*/ 2977 h 2722"/>
                              <a:gd name="T140" fmla="+- 0 4775 4528"/>
                              <a:gd name="T141" fmla="*/ T140 w 2217"/>
                              <a:gd name="T142" fmla="+- 0 2917 414"/>
                              <a:gd name="T143" fmla="*/ 2917 h 2722"/>
                              <a:gd name="T144" fmla="+- 0 4761 4528"/>
                              <a:gd name="T145" fmla="*/ T144 w 2217"/>
                              <a:gd name="T146" fmla="+- 0 2905 414"/>
                              <a:gd name="T147" fmla="*/ 2905 h 2722"/>
                              <a:gd name="T148" fmla="+- 0 4741 4528"/>
                              <a:gd name="T149" fmla="*/ T148 w 2217"/>
                              <a:gd name="T150" fmla="+- 0 2888 414"/>
                              <a:gd name="T151" fmla="*/ 2888 h 2722"/>
                              <a:gd name="T152" fmla="+- 0 5669 4528"/>
                              <a:gd name="T153" fmla="*/ T152 w 2217"/>
                              <a:gd name="T154" fmla="+- 0 1794 414"/>
                              <a:gd name="T155" fmla="*/ 1794 h 2722"/>
                              <a:gd name="T156" fmla="+- 0 6639 4528"/>
                              <a:gd name="T157" fmla="*/ T156 w 2217"/>
                              <a:gd name="T158" fmla="+- 0 2915 414"/>
                              <a:gd name="T159" fmla="*/ 2915 h 2722"/>
                              <a:gd name="T160" fmla="+- 0 6605 4528"/>
                              <a:gd name="T161" fmla="*/ T160 w 2217"/>
                              <a:gd name="T162" fmla="+- 0 2945 414"/>
                              <a:gd name="T163" fmla="*/ 2945 h 2722"/>
                              <a:gd name="T164" fmla="+- 0 6745 4528"/>
                              <a:gd name="T165" fmla="*/ T164 w 2217"/>
                              <a:gd name="T166" fmla="+- 0 3002 414"/>
                              <a:gd name="T167" fmla="*/ 3002 h 2722"/>
                              <a:gd name="T168" fmla="+- 0 6745 4528"/>
                              <a:gd name="T169" fmla="*/ T168 w 2217"/>
                              <a:gd name="T170" fmla="+- 0 482 414"/>
                              <a:gd name="T171" fmla="*/ 482 h 2722"/>
                              <a:gd name="T172" fmla="+- 0 6700 4528"/>
                              <a:gd name="T173" fmla="*/ T172 w 2217"/>
                              <a:gd name="T174" fmla="+- 0 459 414"/>
                              <a:gd name="T175" fmla="*/ 459 h 2722"/>
                              <a:gd name="T176" fmla="+- 0 6610 4528"/>
                              <a:gd name="T177" fmla="*/ T176 w 2217"/>
                              <a:gd name="T178" fmla="+- 0 414 414"/>
                              <a:gd name="T179" fmla="*/ 414 h 2722"/>
                              <a:gd name="T180" fmla="+- 0 6610 4528"/>
                              <a:gd name="T181" fmla="*/ T180 w 2217"/>
                              <a:gd name="T182" fmla="+- 0 459 414"/>
                              <a:gd name="T183" fmla="*/ 459 h 2722"/>
                              <a:gd name="T184" fmla="+- 0 4663 4528"/>
                              <a:gd name="T185" fmla="*/ T184 w 2217"/>
                              <a:gd name="T186" fmla="+- 0 459 414"/>
                              <a:gd name="T187" fmla="*/ 459 h 2722"/>
                              <a:gd name="T188" fmla="+- 0 4663 4528"/>
                              <a:gd name="T189" fmla="*/ T188 w 2217"/>
                              <a:gd name="T190" fmla="+- 0 414 414"/>
                              <a:gd name="T191" fmla="*/ 414 h 2722"/>
                              <a:gd name="T192" fmla="+- 0 4528 4528"/>
                              <a:gd name="T193" fmla="*/ T192 w 2217"/>
                              <a:gd name="T194" fmla="+- 0 482 414"/>
                              <a:gd name="T195" fmla="*/ 482 h 2722"/>
                              <a:gd name="T196" fmla="+- 0 4663 4528"/>
                              <a:gd name="T197" fmla="*/ T196 w 2217"/>
                              <a:gd name="T198" fmla="+- 0 549 414"/>
                              <a:gd name="T199" fmla="*/ 549 h 2722"/>
                              <a:gd name="T200" fmla="+- 0 4663 4528"/>
                              <a:gd name="T201" fmla="*/ T200 w 2217"/>
                              <a:gd name="T202" fmla="+- 0 504 414"/>
                              <a:gd name="T203" fmla="*/ 504 h 2722"/>
                              <a:gd name="T204" fmla="+- 0 6610 4528"/>
                              <a:gd name="T205" fmla="*/ T204 w 2217"/>
                              <a:gd name="T206" fmla="+- 0 504 414"/>
                              <a:gd name="T207" fmla="*/ 504 h 2722"/>
                              <a:gd name="T208" fmla="+- 0 6610 4528"/>
                              <a:gd name="T209" fmla="*/ T208 w 2217"/>
                              <a:gd name="T210" fmla="+- 0 549 414"/>
                              <a:gd name="T211" fmla="*/ 549 h 2722"/>
                              <a:gd name="T212" fmla="+- 0 6699 4528"/>
                              <a:gd name="T213" fmla="*/ T212 w 2217"/>
                              <a:gd name="T214" fmla="+- 0 504 414"/>
                              <a:gd name="T215" fmla="*/ 504 h 2722"/>
                              <a:gd name="T216" fmla="+- 0 6745 4528"/>
                              <a:gd name="T217" fmla="*/ T216 w 2217"/>
                              <a:gd name="T218" fmla="+- 0 482 414"/>
                              <a:gd name="T219" fmla="*/ 482 h 272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  <a:cxn ang="0">
                                <a:pos x="T201" y="T203"/>
                              </a:cxn>
                              <a:cxn ang="0">
                                <a:pos x="T205" y="T207"/>
                              </a:cxn>
                              <a:cxn ang="0">
                                <a:pos x="T209" y="T211"/>
                              </a:cxn>
                              <a:cxn ang="0">
                                <a:pos x="T213" y="T215"/>
                              </a:cxn>
                              <a:cxn ang="0">
                                <a:pos x="T217" y="T219"/>
                              </a:cxn>
                            </a:cxnLst>
                            <a:rect l="0" t="0" r="r" b="b"/>
                            <a:pathLst>
                              <a:path w="2217" h="2722">
                                <a:moveTo>
                                  <a:pt x="2217" y="2655"/>
                                </a:moveTo>
                                <a:lnTo>
                                  <a:pt x="2172" y="2632"/>
                                </a:lnTo>
                                <a:lnTo>
                                  <a:pt x="2082" y="2587"/>
                                </a:lnTo>
                                <a:lnTo>
                                  <a:pt x="2082" y="2632"/>
                                </a:lnTo>
                                <a:lnTo>
                                  <a:pt x="135" y="2632"/>
                                </a:lnTo>
                                <a:lnTo>
                                  <a:pt x="135" y="2587"/>
                                </a:lnTo>
                                <a:lnTo>
                                  <a:pt x="0" y="2655"/>
                                </a:lnTo>
                                <a:lnTo>
                                  <a:pt x="135" y="2722"/>
                                </a:lnTo>
                                <a:lnTo>
                                  <a:pt x="135" y="2677"/>
                                </a:lnTo>
                                <a:lnTo>
                                  <a:pt x="2082" y="2677"/>
                                </a:lnTo>
                                <a:lnTo>
                                  <a:pt x="2082" y="2722"/>
                                </a:lnTo>
                                <a:lnTo>
                                  <a:pt x="2171" y="2677"/>
                                </a:lnTo>
                                <a:lnTo>
                                  <a:pt x="2217" y="2655"/>
                                </a:lnTo>
                                <a:close/>
                                <a:moveTo>
                                  <a:pt x="2217" y="2588"/>
                                </a:moveTo>
                                <a:lnTo>
                                  <a:pt x="2199" y="2518"/>
                                </a:lnTo>
                                <a:lnTo>
                                  <a:pt x="2179" y="2442"/>
                                </a:lnTo>
                                <a:lnTo>
                                  <a:pt x="2145" y="2472"/>
                                </a:lnTo>
                                <a:lnTo>
                                  <a:pt x="1171" y="1345"/>
                                </a:lnTo>
                                <a:lnTo>
                                  <a:pt x="2093" y="259"/>
                                </a:lnTo>
                                <a:lnTo>
                                  <a:pt x="2127" y="288"/>
                                </a:lnTo>
                                <a:lnTo>
                                  <a:pt x="2146" y="213"/>
                                </a:lnTo>
                                <a:lnTo>
                                  <a:pt x="2163" y="142"/>
                                </a:lnTo>
                                <a:lnTo>
                                  <a:pt x="2024" y="201"/>
                                </a:lnTo>
                                <a:lnTo>
                                  <a:pt x="2058" y="230"/>
                                </a:lnTo>
                                <a:lnTo>
                                  <a:pt x="1141" y="1311"/>
                                </a:lnTo>
                                <a:lnTo>
                                  <a:pt x="214" y="239"/>
                                </a:lnTo>
                                <a:lnTo>
                                  <a:pt x="233" y="222"/>
                                </a:lnTo>
                                <a:lnTo>
                                  <a:pt x="248" y="209"/>
                                </a:lnTo>
                                <a:lnTo>
                                  <a:pt x="108" y="151"/>
                                </a:lnTo>
                                <a:lnTo>
                                  <a:pt x="146" y="298"/>
                                </a:lnTo>
                                <a:lnTo>
                                  <a:pt x="180" y="268"/>
                                </a:lnTo>
                                <a:lnTo>
                                  <a:pt x="1112" y="1346"/>
                                </a:lnTo>
                                <a:lnTo>
                                  <a:pt x="179" y="2445"/>
                                </a:lnTo>
                                <a:lnTo>
                                  <a:pt x="144" y="2416"/>
                                </a:lnTo>
                                <a:lnTo>
                                  <a:pt x="108" y="2563"/>
                                </a:lnTo>
                                <a:lnTo>
                                  <a:pt x="247" y="2503"/>
                                </a:lnTo>
                                <a:lnTo>
                                  <a:pt x="233" y="2491"/>
                                </a:lnTo>
                                <a:lnTo>
                                  <a:pt x="213" y="2474"/>
                                </a:lnTo>
                                <a:lnTo>
                                  <a:pt x="1141" y="1380"/>
                                </a:lnTo>
                                <a:lnTo>
                                  <a:pt x="2111" y="2501"/>
                                </a:lnTo>
                                <a:lnTo>
                                  <a:pt x="2077" y="2531"/>
                                </a:lnTo>
                                <a:lnTo>
                                  <a:pt x="2217" y="2588"/>
                                </a:lnTo>
                                <a:close/>
                                <a:moveTo>
                                  <a:pt x="2217" y="68"/>
                                </a:moveTo>
                                <a:lnTo>
                                  <a:pt x="2172" y="45"/>
                                </a:lnTo>
                                <a:lnTo>
                                  <a:pt x="2082" y="0"/>
                                </a:lnTo>
                                <a:lnTo>
                                  <a:pt x="2082" y="45"/>
                                </a:lnTo>
                                <a:lnTo>
                                  <a:pt x="135" y="45"/>
                                </a:lnTo>
                                <a:lnTo>
                                  <a:pt x="135" y="0"/>
                                </a:lnTo>
                                <a:lnTo>
                                  <a:pt x="0" y="68"/>
                                </a:lnTo>
                                <a:lnTo>
                                  <a:pt x="135" y="135"/>
                                </a:lnTo>
                                <a:lnTo>
                                  <a:pt x="135" y="90"/>
                                </a:lnTo>
                                <a:lnTo>
                                  <a:pt x="2082" y="90"/>
                                </a:lnTo>
                                <a:lnTo>
                                  <a:pt x="2082" y="135"/>
                                </a:lnTo>
                                <a:lnTo>
                                  <a:pt x="2171" y="90"/>
                                </a:lnTo>
                                <a:lnTo>
                                  <a:pt x="2217" y="6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6" name="docshape70"/>
                        <wps:cNvSpPr>
                          <a:spLocks/>
                        </wps:cNvSpPr>
                        <wps:spPr bwMode="auto">
                          <a:xfrm>
                            <a:off x="5231" y="9"/>
                            <a:ext cx="1131" cy="2956"/>
                          </a:xfrm>
                          <a:custGeom>
                            <a:avLst/>
                            <a:gdLst>
                              <a:gd name="T0" fmla="+- 0 5706 5232"/>
                              <a:gd name="T1" fmla="*/ T0 w 1131"/>
                              <a:gd name="T2" fmla="+- 0 10 10"/>
                              <a:gd name="T3" fmla="*/ 10 h 2956"/>
                              <a:gd name="T4" fmla="+- 0 5232 5232"/>
                              <a:gd name="T5" fmla="*/ T4 w 1131"/>
                              <a:gd name="T6" fmla="+- 0 10 10"/>
                              <a:gd name="T7" fmla="*/ 10 h 2956"/>
                              <a:gd name="T8" fmla="+- 0 5232 5232"/>
                              <a:gd name="T9" fmla="*/ T8 w 1131"/>
                              <a:gd name="T10" fmla="+- 0 454 10"/>
                              <a:gd name="T11" fmla="*/ 454 h 2956"/>
                              <a:gd name="T12" fmla="+- 0 5706 5232"/>
                              <a:gd name="T13" fmla="*/ T12 w 1131"/>
                              <a:gd name="T14" fmla="+- 0 454 10"/>
                              <a:gd name="T15" fmla="*/ 454 h 2956"/>
                              <a:gd name="T16" fmla="+- 0 5706 5232"/>
                              <a:gd name="T17" fmla="*/ T16 w 1131"/>
                              <a:gd name="T18" fmla="+- 0 10 10"/>
                              <a:gd name="T19" fmla="*/ 10 h 2956"/>
                              <a:gd name="T20" fmla="+- 0 5736 5232"/>
                              <a:gd name="T21" fmla="*/ T20 w 1131"/>
                              <a:gd name="T22" fmla="+- 0 2522 10"/>
                              <a:gd name="T23" fmla="*/ 2522 h 2956"/>
                              <a:gd name="T24" fmla="+- 0 5262 5232"/>
                              <a:gd name="T25" fmla="*/ T24 w 1131"/>
                              <a:gd name="T26" fmla="+- 0 2522 10"/>
                              <a:gd name="T27" fmla="*/ 2522 h 2956"/>
                              <a:gd name="T28" fmla="+- 0 5262 5232"/>
                              <a:gd name="T29" fmla="*/ T28 w 1131"/>
                              <a:gd name="T30" fmla="+- 0 2966 10"/>
                              <a:gd name="T31" fmla="*/ 2966 h 2956"/>
                              <a:gd name="T32" fmla="+- 0 5736 5232"/>
                              <a:gd name="T33" fmla="*/ T32 w 1131"/>
                              <a:gd name="T34" fmla="+- 0 2966 10"/>
                              <a:gd name="T35" fmla="*/ 2966 h 2956"/>
                              <a:gd name="T36" fmla="+- 0 5736 5232"/>
                              <a:gd name="T37" fmla="*/ T36 w 1131"/>
                              <a:gd name="T38" fmla="+- 0 2522 10"/>
                              <a:gd name="T39" fmla="*/ 2522 h 2956"/>
                              <a:gd name="T40" fmla="+- 0 6362 5232"/>
                              <a:gd name="T41" fmla="*/ T40 w 1131"/>
                              <a:gd name="T42" fmla="+- 0 1798 10"/>
                              <a:gd name="T43" fmla="*/ 1798 h 2956"/>
                              <a:gd name="T44" fmla="+- 0 6023 5232"/>
                              <a:gd name="T45" fmla="*/ T44 w 1131"/>
                              <a:gd name="T46" fmla="+- 0 1467 10"/>
                              <a:gd name="T47" fmla="*/ 1467 h 2956"/>
                              <a:gd name="T48" fmla="+- 0 5713 5232"/>
                              <a:gd name="T49" fmla="*/ T48 w 1131"/>
                              <a:gd name="T50" fmla="+- 0 1785 10"/>
                              <a:gd name="T51" fmla="*/ 1785 h 2956"/>
                              <a:gd name="T52" fmla="+- 0 6052 5232"/>
                              <a:gd name="T53" fmla="*/ T52 w 1131"/>
                              <a:gd name="T54" fmla="+- 0 2116 10"/>
                              <a:gd name="T55" fmla="*/ 2116 h 2956"/>
                              <a:gd name="T56" fmla="+- 0 6362 5232"/>
                              <a:gd name="T57" fmla="*/ T56 w 1131"/>
                              <a:gd name="T58" fmla="+- 0 1798 10"/>
                              <a:gd name="T59" fmla="*/ 1798 h 295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</a:cxnLst>
                            <a:rect l="0" t="0" r="r" b="b"/>
                            <a:pathLst>
                              <a:path w="1131" h="2956">
                                <a:moveTo>
                                  <a:pt x="47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44"/>
                                </a:lnTo>
                                <a:lnTo>
                                  <a:pt x="474" y="444"/>
                                </a:lnTo>
                                <a:lnTo>
                                  <a:pt x="474" y="0"/>
                                </a:lnTo>
                                <a:close/>
                                <a:moveTo>
                                  <a:pt x="504" y="2512"/>
                                </a:moveTo>
                                <a:lnTo>
                                  <a:pt x="30" y="2512"/>
                                </a:lnTo>
                                <a:lnTo>
                                  <a:pt x="30" y="2956"/>
                                </a:lnTo>
                                <a:lnTo>
                                  <a:pt x="504" y="2956"/>
                                </a:lnTo>
                                <a:lnTo>
                                  <a:pt x="504" y="2512"/>
                                </a:lnTo>
                                <a:close/>
                                <a:moveTo>
                                  <a:pt x="1130" y="1788"/>
                                </a:moveTo>
                                <a:lnTo>
                                  <a:pt x="791" y="1457"/>
                                </a:lnTo>
                                <a:lnTo>
                                  <a:pt x="481" y="1775"/>
                                </a:lnTo>
                                <a:lnTo>
                                  <a:pt x="820" y="2106"/>
                                </a:lnTo>
                                <a:lnTo>
                                  <a:pt x="1130" y="178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67" name="docshape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957" y="1714"/>
                            <a:ext cx="170" cy="22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168" name="docshape72"/>
                        <wps:cNvSpPr>
                          <a:spLocks/>
                        </wps:cNvSpPr>
                        <wps:spPr bwMode="auto">
                          <a:xfrm>
                            <a:off x="5008" y="1451"/>
                            <a:ext cx="650" cy="649"/>
                          </a:xfrm>
                          <a:custGeom>
                            <a:avLst/>
                            <a:gdLst>
                              <a:gd name="T0" fmla="+- 0 5345 5008"/>
                              <a:gd name="T1" fmla="*/ T0 w 650"/>
                              <a:gd name="T2" fmla="+- 0 1452 1452"/>
                              <a:gd name="T3" fmla="*/ 1452 h 649"/>
                              <a:gd name="T4" fmla="+- 0 5008 5008"/>
                              <a:gd name="T5" fmla="*/ T4 w 650"/>
                              <a:gd name="T6" fmla="+- 0 1786 1452"/>
                              <a:gd name="T7" fmla="*/ 1786 h 649"/>
                              <a:gd name="T8" fmla="+- 0 5321 5008"/>
                              <a:gd name="T9" fmla="*/ T8 w 650"/>
                              <a:gd name="T10" fmla="+- 0 2101 1452"/>
                              <a:gd name="T11" fmla="*/ 2101 h 649"/>
                              <a:gd name="T12" fmla="+- 0 5658 5008"/>
                              <a:gd name="T13" fmla="*/ T12 w 650"/>
                              <a:gd name="T14" fmla="+- 0 1767 1452"/>
                              <a:gd name="T15" fmla="*/ 1767 h 649"/>
                              <a:gd name="T16" fmla="+- 0 5345 5008"/>
                              <a:gd name="T17" fmla="*/ T16 w 650"/>
                              <a:gd name="T18" fmla="+- 0 1452 1452"/>
                              <a:gd name="T19" fmla="*/ 1452 h 64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650" h="649">
                                <a:moveTo>
                                  <a:pt x="337" y="0"/>
                                </a:moveTo>
                                <a:lnTo>
                                  <a:pt x="0" y="334"/>
                                </a:lnTo>
                                <a:lnTo>
                                  <a:pt x="313" y="649"/>
                                </a:lnTo>
                                <a:lnTo>
                                  <a:pt x="650" y="315"/>
                                </a:lnTo>
                                <a:lnTo>
                                  <a:pt x="33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69" name="docshape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220" y="1693"/>
                            <a:ext cx="234" cy="19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6E30B30" id="docshapegroup68" o:spid="_x0000_s1026" style="position:absolute;margin-left:226.4pt;margin-top:.5pt;width:110.85pt;height:156.35pt;z-index:-20492288;mso-position-horizontal-relative:page" coordorigin="4528,10" coordsize="2217,312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">
                <v:shape id="docshape69" o:spid="_x0000_s1027" style="position:absolute;left:4527;top:414;width:2217;height:2722;visibility:visible;mso-wrap-style:square;v-text-anchor:top" coordsize="2217,27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" path="m2217,2655r-45,-23l2082,2587r,45l135,2632r,-45l,2655r135,67l135,2677r1947,l2082,2722r89,-45l2217,2655xm2217,2588r-18,-70l2179,2442r-34,30l1171,1345,2093,259r34,29l2146,213r17,-71l2024,201r34,29l1141,1311,214,239r19,-17l248,209,108,151r38,147l180,268r932,1078l179,2445r-35,-29l108,2563r139,-60l233,2491r-20,-17l1141,1380r970,1121l2077,2531r140,57xm2217,68l2172,45,2082,r,45l135,45,135,,,68r135,67l135,90r1947,l2082,135r89,-45l2217,68xe" fillcolor="black" stroked="f">
                  <v:path arrowok="t" o:connecttype="custom" o:connectlocs="2217,3069;2172,3046;2082,3001;2082,3046;135,3046;135,3001;0,3069;135,3136;135,3091;2082,3091;2082,3136;2171,3091;2217,3069;2217,3002;2199,2932;2179,2856;2145,2886;1171,1759;2093,673;2127,702;2146,627;2163,556;2024,615;2058,644;1141,1725;214,653;233,636;248,623;108,565;146,712;180,682;1112,1760;179,2859;144,2830;108,2977;247,2917;233,2905;213,2888;1141,1794;2111,2915;2077,2945;2217,3002;2217,482;2172,459;2082,414;2082,459;135,459;135,414;0,482;135,549;135,504;2082,504;2082,549;2171,504;2217,482" o:connectangles="0,0,0,0,0,0,0,0,0,0,0,0,0,0,0,0,0,0,0,0,0,0,0,0,0,0,0,0,0,0,0,0,0,0,0,0,0,0,0,0,0,0,0,0,0,0,0,0,0,0,0,0,0,0,0"/>
                </v:shape>
                <v:shape id="docshape70" o:spid="_x0000_s1028" style="position:absolute;left:5231;top:9;width:1131;height:2956;visibility:visible;mso-wrap-style:square;v-text-anchor:top" coordsize="1131,29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" path="m474,l,,,444r474,l474,xm504,2512r-474,l30,2956r474,l504,2512xm1130,1788l791,1457,481,1775r339,331l1130,1788xe" stroked="f">
                  <v:path arrowok="t" o:connecttype="custom" o:connectlocs="474,10;0,10;0,454;474,454;474,10;504,2522;30,2522;30,2966;504,2966;504,2522;1130,1798;791,1467;481,1785;820,2116;1130,1798" o:connectangles="0,0,0,0,0,0,0,0,0,0,0,0,0,0,0"/>
                </v:shape>
                <v:shape id="docshape71" o:spid="_x0000_s1029" type="#_x0000_t75" style="position:absolute;left:5957;top:1714;width:170;height:22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">
                  <v:imagedata r:id="rId17" o:title=""/>
                </v:shape>
                <v:shape id="docshape72" o:spid="_x0000_s1030" style="position:absolute;left:5008;top:1451;width:650;height:649;visibility:visible;mso-wrap-style:square;v-text-anchor:top" coordsize="650,6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" path="m337,l,334,313,649,650,315,337,xe" stroked="f">
                  <v:path arrowok="t" o:connecttype="custom" o:connectlocs="337,1452;0,1786;313,2101;650,1767;337,1452" o:connectangles="0,0,0,0,0"/>
                </v:shape>
                <v:shape id="docshape73" o:spid="_x0000_s1031" type="#_x0000_t75" style="position:absolute;left:5220;top:1693;width:234;height:19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">
                  <v:imagedata r:id="rId18" o:title=""/>
                </v:shape>
                <w10:wrap anchorx="page"/>
              </v:group>
            </w:pict>
          </mc:Fallback>
        </mc:AlternateContent>
      </w:r>
      <w:r w:rsidR="008F596C">
        <w:rPr>
          <w:b/>
          <w:sz w:val="24"/>
        </w:rPr>
        <w:t>P</w:t>
      </w:r>
    </w:p>
    <w:p w14:paraId="7395F1A6" w14:textId="77777777" w:rsidR="0047575A" w:rsidRDefault="0047575A">
      <w:pPr>
        <w:pStyle w:val="BodyText"/>
        <w:rPr>
          <w:b/>
          <w:sz w:val="20"/>
        </w:rPr>
      </w:pPr>
    </w:p>
    <w:p w14:paraId="5A645AA0" w14:textId="77777777" w:rsidR="0047575A" w:rsidRDefault="0047575A">
      <w:pPr>
        <w:pStyle w:val="BodyText"/>
        <w:rPr>
          <w:b/>
          <w:sz w:val="20"/>
        </w:rPr>
      </w:pPr>
    </w:p>
    <w:p w14:paraId="56F58690" w14:textId="77777777" w:rsidR="0047575A" w:rsidRDefault="0047575A">
      <w:pPr>
        <w:pStyle w:val="BodyText"/>
        <w:rPr>
          <w:b/>
          <w:sz w:val="20"/>
        </w:rPr>
      </w:pPr>
    </w:p>
    <w:p w14:paraId="2438255F" w14:textId="77777777" w:rsidR="0047575A" w:rsidRDefault="0047575A">
      <w:pPr>
        <w:pStyle w:val="BodyText"/>
        <w:spacing w:before="1"/>
        <w:rPr>
          <w:b/>
          <w:sz w:val="19"/>
        </w:rPr>
      </w:pPr>
    </w:p>
    <w:p w14:paraId="18FE65EF" w14:textId="77777777" w:rsidR="0047575A" w:rsidRDefault="0047575A">
      <w:pPr>
        <w:rPr>
          <w:sz w:val="19"/>
        </w:rPr>
        <w:sectPr w:rsidR="0047575A">
          <w:pgSz w:w="12240" w:h="15840"/>
          <w:pgMar w:top="1820" w:right="1320" w:bottom="1980" w:left="1720" w:header="0" w:footer="1773" w:gutter="0"/>
          <w:cols w:space="720"/>
        </w:sectPr>
      </w:pPr>
    </w:p>
    <w:p w14:paraId="7299530B" w14:textId="77777777" w:rsidR="0047575A" w:rsidRDefault="008F596C">
      <w:pPr>
        <w:spacing w:before="89"/>
        <w:ind w:left="591"/>
        <w:rPr>
          <w:b/>
          <w:sz w:val="24"/>
        </w:rPr>
      </w:pPr>
      <w:r>
        <w:rPr>
          <w:b/>
          <w:i/>
          <w:sz w:val="24"/>
        </w:rPr>
        <w:t>D</w:t>
      </w:r>
      <w:r>
        <w:rPr>
          <w:b/>
          <w:sz w:val="24"/>
        </w:rPr>
        <w:t>.</w:t>
      </w:r>
      <w:r>
        <w:rPr>
          <w:b/>
          <w:spacing w:val="-5"/>
          <w:sz w:val="24"/>
        </w:rPr>
        <w:t xml:space="preserve"> </w:t>
      </w:r>
      <w:proofErr w:type="spellStart"/>
      <w:r>
        <w:rPr>
          <w:b/>
          <w:i/>
          <w:sz w:val="24"/>
        </w:rPr>
        <w:t>recens</w:t>
      </w:r>
      <w:proofErr w:type="spellEnd"/>
      <w:r>
        <w:rPr>
          <w:b/>
          <w:i/>
          <w:spacing w:val="-1"/>
          <w:sz w:val="24"/>
        </w:rPr>
        <w:t xml:space="preserve"> </w:t>
      </w:r>
      <w:r>
        <w:rPr>
          <w:b/>
          <w:spacing w:val="-4"/>
          <w:sz w:val="24"/>
        </w:rPr>
        <w:t>GSM17</w:t>
      </w:r>
    </w:p>
    <w:p w14:paraId="7F13C94C" w14:textId="77777777" w:rsidR="0047575A" w:rsidRDefault="008F596C">
      <w:pPr>
        <w:spacing w:before="1"/>
        <w:ind w:left="591"/>
        <w:rPr>
          <w:b/>
          <w:sz w:val="24"/>
        </w:rPr>
      </w:pPr>
      <w:r>
        <w:rPr>
          <w:b/>
          <w:sz w:val="24"/>
        </w:rPr>
        <w:t>(High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mycotoxin-</w:t>
      </w:r>
      <w:r>
        <w:rPr>
          <w:b/>
          <w:spacing w:val="-2"/>
          <w:sz w:val="24"/>
        </w:rPr>
        <w:t>tolerant)</w:t>
      </w:r>
    </w:p>
    <w:p w14:paraId="351E7600" w14:textId="77777777" w:rsidR="0047575A" w:rsidRDefault="008F596C">
      <w:pPr>
        <w:spacing w:before="217"/>
        <w:ind w:left="591"/>
        <w:rPr>
          <w:b/>
          <w:sz w:val="24"/>
        </w:rPr>
      </w:pPr>
      <w:r>
        <w:br w:type="column"/>
      </w:r>
      <w:r>
        <w:rPr>
          <w:b/>
          <w:i/>
          <w:sz w:val="24"/>
        </w:rPr>
        <w:t>D</w:t>
      </w:r>
      <w:r>
        <w:rPr>
          <w:b/>
          <w:sz w:val="24"/>
        </w:rPr>
        <w:t>.</w:t>
      </w:r>
      <w:r>
        <w:rPr>
          <w:b/>
          <w:spacing w:val="-5"/>
          <w:sz w:val="24"/>
        </w:rPr>
        <w:t xml:space="preserve"> </w:t>
      </w:r>
      <w:proofErr w:type="spellStart"/>
      <w:r>
        <w:rPr>
          <w:b/>
          <w:i/>
          <w:sz w:val="24"/>
        </w:rPr>
        <w:t>recens</w:t>
      </w:r>
      <w:proofErr w:type="spellEnd"/>
      <w:r>
        <w:rPr>
          <w:b/>
          <w:i/>
          <w:spacing w:val="-1"/>
          <w:sz w:val="24"/>
        </w:rPr>
        <w:t xml:space="preserve"> </w:t>
      </w:r>
      <w:r>
        <w:rPr>
          <w:b/>
          <w:spacing w:val="-4"/>
          <w:sz w:val="24"/>
        </w:rPr>
        <w:t>GSM26</w:t>
      </w:r>
    </w:p>
    <w:p w14:paraId="6CA1AE8C" w14:textId="77777777" w:rsidR="0047575A" w:rsidRDefault="008F596C">
      <w:pPr>
        <w:ind w:left="591"/>
        <w:rPr>
          <w:b/>
          <w:sz w:val="24"/>
        </w:rPr>
      </w:pPr>
      <w:r>
        <w:rPr>
          <w:b/>
          <w:sz w:val="24"/>
        </w:rPr>
        <w:t>(Low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mycotoxin-</w:t>
      </w:r>
      <w:r>
        <w:rPr>
          <w:b/>
          <w:spacing w:val="-2"/>
          <w:sz w:val="24"/>
        </w:rPr>
        <w:t>tolerant)</w:t>
      </w:r>
    </w:p>
    <w:p w14:paraId="11B214D1" w14:textId="77777777" w:rsidR="0047575A" w:rsidRDefault="0047575A">
      <w:pPr>
        <w:rPr>
          <w:sz w:val="24"/>
        </w:rPr>
        <w:sectPr w:rsidR="0047575A">
          <w:type w:val="continuous"/>
          <w:pgSz w:w="12240" w:h="15840"/>
          <w:pgMar w:top="1700" w:right="1320" w:bottom="280" w:left="1720" w:header="0" w:footer="1773" w:gutter="0"/>
          <w:cols w:num="2" w:space="720" w:equalWidth="0">
            <w:col w:w="3319" w:space="1047"/>
            <w:col w:w="4834"/>
          </w:cols>
        </w:sectPr>
      </w:pPr>
    </w:p>
    <w:p w14:paraId="77D55563" w14:textId="77777777" w:rsidR="0047575A" w:rsidRDefault="0047575A">
      <w:pPr>
        <w:pStyle w:val="BodyText"/>
        <w:rPr>
          <w:b/>
          <w:sz w:val="20"/>
        </w:rPr>
      </w:pPr>
    </w:p>
    <w:p w14:paraId="4E39B166" w14:textId="77777777" w:rsidR="0047575A" w:rsidRDefault="0047575A">
      <w:pPr>
        <w:pStyle w:val="BodyText"/>
        <w:spacing w:before="10"/>
        <w:rPr>
          <w:b/>
          <w:sz w:val="20"/>
        </w:rPr>
      </w:pPr>
    </w:p>
    <w:p w14:paraId="16576867" w14:textId="1C5964E1" w:rsidR="0047575A" w:rsidRDefault="00FE0661">
      <w:pPr>
        <w:spacing w:before="90"/>
        <w:ind w:right="1673"/>
        <w:jc w:val="center"/>
        <w:rPr>
          <w:b/>
          <w:sz w:val="24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15735808" behindDoc="0" locked="0" layoutInCell="1" allowOverlap="1" wp14:anchorId="30B9DB97" wp14:editId="3D05A360">
                <wp:simplePos x="0" y="0"/>
                <wp:positionH relativeFrom="page">
                  <wp:posOffset>1699895</wp:posOffset>
                </wp:positionH>
                <wp:positionV relativeFrom="paragraph">
                  <wp:posOffset>-226695</wp:posOffset>
                </wp:positionV>
                <wp:extent cx="704215" cy="1057275"/>
                <wp:effectExtent l="0" t="0" r="0" b="0"/>
                <wp:wrapNone/>
                <wp:docPr id="161" name="docshapegroup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704215" cy="1057275"/>
                          <a:chOff x="2677" y="-357"/>
                          <a:chExt cx="1109" cy="1665"/>
                        </a:xfrm>
                      </wpg:grpSpPr>
                      <wps:wsp>
                        <wps:cNvPr id="162" name="docshape75"/>
                        <wps:cNvSpPr>
                          <a:spLocks/>
                        </wps:cNvSpPr>
                        <wps:spPr bwMode="auto">
                          <a:xfrm>
                            <a:off x="2699" y="-335"/>
                            <a:ext cx="1064" cy="1620"/>
                          </a:xfrm>
                          <a:custGeom>
                            <a:avLst/>
                            <a:gdLst>
                              <a:gd name="T0" fmla="+- 0 3763 2699"/>
                              <a:gd name="T1" fmla="*/ T0 w 1064"/>
                              <a:gd name="T2" fmla="+- 0 -65 -334"/>
                              <a:gd name="T3" fmla="*/ -65 h 1620"/>
                              <a:gd name="T4" fmla="+- 0 3754 2699"/>
                              <a:gd name="T5" fmla="*/ T4 w 1064"/>
                              <a:gd name="T6" fmla="+- 0 -16 -334"/>
                              <a:gd name="T7" fmla="*/ -16 h 1620"/>
                              <a:gd name="T8" fmla="+- 0 3730 2699"/>
                              <a:gd name="T9" fmla="*/ T8 w 1064"/>
                              <a:gd name="T10" fmla="+- 0 30 -334"/>
                              <a:gd name="T11" fmla="*/ 30 h 1620"/>
                              <a:gd name="T12" fmla="+- 0 3690 2699"/>
                              <a:gd name="T13" fmla="*/ T12 w 1064"/>
                              <a:gd name="T14" fmla="+- 0 72 -334"/>
                              <a:gd name="T15" fmla="*/ 72 h 1620"/>
                              <a:gd name="T16" fmla="+- 0 3638 2699"/>
                              <a:gd name="T17" fmla="*/ T16 w 1064"/>
                              <a:gd name="T18" fmla="+- 0 109 -334"/>
                              <a:gd name="T19" fmla="*/ 109 h 1620"/>
                              <a:gd name="T20" fmla="+- 0 3574 2699"/>
                              <a:gd name="T21" fmla="*/ T20 w 1064"/>
                              <a:gd name="T22" fmla="+- 0 142 -334"/>
                              <a:gd name="T23" fmla="*/ 142 h 1620"/>
                              <a:gd name="T24" fmla="+- 0 3499 2699"/>
                              <a:gd name="T25" fmla="*/ T24 w 1064"/>
                              <a:gd name="T26" fmla="+- 0 169 -334"/>
                              <a:gd name="T27" fmla="*/ 169 h 1620"/>
                              <a:gd name="T28" fmla="+- 0 3417 2699"/>
                              <a:gd name="T29" fmla="*/ T28 w 1064"/>
                              <a:gd name="T30" fmla="+- 0 189 -334"/>
                              <a:gd name="T31" fmla="*/ 189 h 1620"/>
                              <a:gd name="T32" fmla="+- 0 3327 2699"/>
                              <a:gd name="T33" fmla="*/ T32 w 1064"/>
                              <a:gd name="T34" fmla="+- 0 201 -334"/>
                              <a:gd name="T35" fmla="*/ 201 h 1620"/>
                              <a:gd name="T36" fmla="+- 0 3231 2699"/>
                              <a:gd name="T37" fmla="*/ T36 w 1064"/>
                              <a:gd name="T38" fmla="+- 0 205 -334"/>
                              <a:gd name="T39" fmla="*/ 205 h 1620"/>
                              <a:gd name="T40" fmla="+- 0 3135 2699"/>
                              <a:gd name="T41" fmla="*/ T40 w 1064"/>
                              <a:gd name="T42" fmla="+- 0 201 -334"/>
                              <a:gd name="T43" fmla="*/ 201 h 1620"/>
                              <a:gd name="T44" fmla="+- 0 3045 2699"/>
                              <a:gd name="T45" fmla="*/ T44 w 1064"/>
                              <a:gd name="T46" fmla="+- 0 189 -334"/>
                              <a:gd name="T47" fmla="*/ 189 h 1620"/>
                              <a:gd name="T48" fmla="+- 0 2963 2699"/>
                              <a:gd name="T49" fmla="*/ T48 w 1064"/>
                              <a:gd name="T50" fmla="+- 0 169 -334"/>
                              <a:gd name="T51" fmla="*/ 169 h 1620"/>
                              <a:gd name="T52" fmla="+- 0 2888 2699"/>
                              <a:gd name="T53" fmla="*/ T52 w 1064"/>
                              <a:gd name="T54" fmla="+- 0 142 -334"/>
                              <a:gd name="T55" fmla="*/ 142 h 1620"/>
                              <a:gd name="T56" fmla="+- 0 2824 2699"/>
                              <a:gd name="T57" fmla="*/ T56 w 1064"/>
                              <a:gd name="T58" fmla="+- 0 109 -334"/>
                              <a:gd name="T59" fmla="*/ 109 h 1620"/>
                              <a:gd name="T60" fmla="+- 0 2772 2699"/>
                              <a:gd name="T61" fmla="*/ T60 w 1064"/>
                              <a:gd name="T62" fmla="+- 0 72 -334"/>
                              <a:gd name="T63" fmla="*/ 72 h 1620"/>
                              <a:gd name="T64" fmla="+- 0 2732 2699"/>
                              <a:gd name="T65" fmla="*/ T64 w 1064"/>
                              <a:gd name="T66" fmla="+- 0 30 -334"/>
                              <a:gd name="T67" fmla="*/ 30 h 1620"/>
                              <a:gd name="T68" fmla="+- 0 2708 2699"/>
                              <a:gd name="T69" fmla="*/ T68 w 1064"/>
                              <a:gd name="T70" fmla="+- 0 -16 -334"/>
                              <a:gd name="T71" fmla="*/ -16 h 1620"/>
                              <a:gd name="T72" fmla="+- 0 2699 2699"/>
                              <a:gd name="T73" fmla="*/ T72 w 1064"/>
                              <a:gd name="T74" fmla="+- 0 -65 -334"/>
                              <a:gd name="T75" fmla="*/ -65 h 1620"/>
                              <a:gd name="T76" fmla="+- 0 2699 2699"/>
                              <a:gd name="T77" fmla="*/ T76 w 1064"/>
                              <a:gd name="T78" fmla="+- 0 -65 -334"/>
                              <a:gd name="T79" fmla="*/ -65 h 1620"/>
                              <a:gd name="T80" fmla="+- 0 2708 2699"/>
                              <a:gd name="T81" fmla="*/ T80 w 1064"/>
                              <a:gd name="T82" fmla="+- 0 -113 -334"/>
                              <a:gd name="T83" fmla="*/ -113 h 1620"/>
                              <a:gd name="T84" fmla="+- 0 2732 2699"/>
                              <a:gd name="T85" fmla="*/ T84 w 1064"/>
                              <a:gd name="T86" fmla="+- 0 -159 -334"/>
                              <a:gd name="T87" fmla="*/ -159 h 1620"/>
                              <a:gd name="T88" fmla="+- 0 2772 2699"/>
                              <a:gd name="T89" fmla="*/ T88 w 1064"/>
                              <a:gd name="T90" fmla="+- 0 -201 -334"/>
                              <a:gd name="T91" fmla="*/ -201 h 1620"/>
                              <a:gd name="T92" fmla="+- 0 2824 2699"/>
                              <a:gd name="T93" fmla="*/ T92 w 1064"/>
                              <a:gd name="T94" fmla="+- 0 -238 -334"/>
                              <a:gd name="T95" fmla="*/ -238 h 1620"/>
                              <a:gd name="T96" fmla="+- 0 2888 2699"/>
                              <a:gd name="T97" fmla="*/ T96 w 1064"/>
                              <a:gd name="T98" fmla="+- 0 -271 -334"/>
                              <a:gd name="T99" fmla="*/ -271 h 1620"/>
                              <a:gd name="T100" fmla="+- 0 2963 2699"/>
                              <a:gd name="T101" fmla="*/ T100 w 1064"/>
                              <a:gd name="T102" fmla="+- 0 -297 -334"/>
                              <a:gd name="T103" fmla="*/ -297 h 1620"/>
                              <a:gd name="T104" fmla="+- 0 3045 2699"/>
                              <a:gd name="T105" fmla="*/ T104 w 1064"/>
                              <a:gd name="T106" fmla="+- 0 -317 -334"/>
                              <a:gd name="T107" fmla="*/ -317 h 1620"/>
                              <a:gd name="T108" fmla="+- 0 3135 2699"/>
                              <a:gd name="T109" fmla="*/ T108 w 1064"/>
                              <a:gd name="T110" fmla="+- 0 -330 -334"/>
                              <a:gd name="T111" fmla="*/ -330 h 1620"/>
                              <a:gd name="T112" fmla="+- 0 3231 2699"/>
                              <a:gd name="T113" fmla="*/ T112 w 1064"/>
                              <a:gd name="T114" fmla="+- 0 -334 -334"/>
                              <a:gd name="T115" fmla="*/ -334 h 1620"/>
                              <a:gd name="T116" fmla="+- 0 3327 2699"/>
                              <a:gd name="T117" fmla="*/ T116 w 1064"/>
                              <a:gd name="T118" fmla="+- 0 -330 -334"/>
                              <a:gd name="T119" fmla="*/ -330 h 1620"/>
                              <a:gd name="T120" fmla="+- 0 3417 2699"/>
                              <a:gd name="T121" fmla="*/ T120 w 1064"/>
                              <a:gd name="T122" fmla="+- 0 -317 -334"/>
                              <a:gd name="T123" fmla="*/ -317 h 1620"/>
                              <a:gd name="T124" fmla="+- 0 3499 2699"/>
                              <a:gd name="T125" fmla="*/ T124 w 1064"/>
                              <a:gd name="T126" fmla="+- 0 -297 -334"/>
                              <a:gd name="T127" fmla="*/ -297 h 1620"/>
                              <a:gd name="T128" fmla="+- 0 3574 2699"/>
                              <a:gd name="T129" fmla="*/ T128 w 1064"/>
                              <a:gd name="T130" fmla="+- 0 -271 -334"/>
                              <a:gd name="T131" fmla="*/ -271 h 1620"/>
                              <a:gd name="T132" fmla="+- 0 3638 2699"/>
                              <a:gd name="T133" fmla="*/ T132 w 1064"/>
                              <a:gd name="T134" fmla="+- 0 -238 -334"/>
                              <a:gd name="T135" fmla="*/ -238 h 1620"/>
                              <a:gd name="T136" fmla="+- 0 3690 2699"/>
                              <a:gd name="T137" fmla="*/ T136 w 1064"/>
                              <a:gd name="T138" fmla="+- 0 -201 -334"/>
                              <a:gd name="T139" fmla="*/ -201 h 1620"/>
                              <a:gd name="T140" fmla="+- 0 3730 2699"/>
                              <a:gd name="T141" fmla="*/ T140 w 1064"/>
                              <a:gd name="T142" fmla="+- 0 -159 -334"/>
                              <a:gd name="T143" fmla="*/ -159 h 1620"/>
                              <a:gd name="T144" fmla="+- 0 3754 2699"/>
                              <a:gd name="T145" fmla="*/ T144 w 1064"/>
                              <a:gd name="T146" fmla="+- 0 -113 -334"/>
                              <a:gd name="T147" fmla="*/ -113 h 1620"/>
                              <a:gd name="T148" fmla="+- 0 3763 2699"/>
                              <a:gd name="T149" fmla="*/ T148 w 1064"/>
                              <a:gd name="T150" fmla="+- 0 -65 -334"/>
                              <a:gd name="T151" fmla="*/ -65 h 1620"/>
                              <a:gd name="T152" fmla="+- 0 3763 2699"/>
                              <a:gd name="T153" fmla="*/ T152 w 1064"/>
                              <a:gd name="T154" fmla="+- 0 1015 -334"/>
                              <a:gd name="T155" fmla="*/ 1015 h 1620"/>
                              <a:gd name="T156" fmla="+- 0 3754 2699"/>
                              <a:gd name="T157" fmla="*/ T156 w 1064"/>
                              <a:gd name="T158" fmla="+- 0 1064 -334"/>
                              <a:gd name="T159" fmla="*/ 1064 h 1620"/>
                              <a:gd name="T160" fmla="+- 0 3730 2699"/>
                              <a:gd name="T161" fmla="*/ T160 w 1064"/>
                              <a:gd name="T162" fmla="+- 0 1109 -334"/>
                              <a:gd name="T163" fmla="*/ 1109 h 1620"/>
                              <a:gd name="T164" fmla="+- 0 3690 2699"/>
                              <a:gd name="T165" fmla="*/ T164 w 1064"/>
                              <a:gd name="T166" fmla="+- 0 1151 -334"/>
                              <a:gd name="T167" fmla="*/ 1151 h 1620"/>
                              <a:gd name="T168" fmla="+- 0 3638 2699"/>
                              <a:gd name="T169" fmla="*/ T168 w 1064"/>
                              <a:gd name="T170" fmla="+- 0 1189 -334"/>
                              <a:gd name="T171" fmla="*/ 1189 h 1620"/>
                              <a:gd name="T172" fmla="+- 0 3574 2699"/>
                              <a:gd name="T173" fmla="*/ T172 w 1064"/>
                              <a:gd name="T174" fmla="+- 0 1221 -334"/>
                              <a:gd name="T175" fmla="*/ 1221 h 1620"/>
                              <a:gd name="T176" fmla="+- 0 3499 2699"/>
                              <a:gd name="T177" fmla="*/ T176 w 1064"/>
                              <a:gd name="T178" fmla="+- 0 1248 -334"/>
                              <a:gd name="T179" fmla="*/ 1248 h 1620"/>
                              <a:gd name="T180" fmla="+- 0 3417 2699"/>
                              <a:gd name="T181" fmla="*/ T180 w 1064"/>
                              <a:gd name="T182" fmla="+- 0 1268 -334"/>
                              <a:gd name="T183" fmla="*/ 1268 h 1620"/>
                              <a:gd name="T184" fmla="+- 0 3327 2699"/>
                              <a:gd name="T185" fmla="*/ T184 w 1064"/>
                              <a:gd name="T186" fmla="+- 0 1281 -334"/>
                              <a:gd name="T187" fmla="*/ 1281 h 1620"/>
                              <a:gd name="T188" fmla="+- 0 3231 2699"/>
                              <a:gd name="T189" fmla="*/ T188 w 1064"/>
                              <a:gd name="T190" fmla="+- 0 1285 -334"/>
                              <a:gd name="T191" fmla="*/ 1285 h 1620"/>
                              <a:gd name="T192" fmla="+- 0 3135 2699"/>
                              <a:gd name="T193" fmla="*/ T192 w 1064"/>
                              <a:gd name="T194" fmla="+- 0 1281 -334"/>
                              <a:gd name="T195" fmla="*/ 1281 h 1620"/>
                              <a:gd name="T196" fmla="+- 0 3045 2699"/>
                              <a:gd name="T197" fmla="*/ T196 w 1064"/>
                              <a:gd name="T198" fmla="+- 0 1268 -334"/>
                              <a:gd name="T199" fmla="*/ 1268 h 1620"/>
                              <a:gd name="T200" fmla="+- 0 2963 2699"/>
                              <a:gd name="T201" fmla="*/ T200 w 1064"/>
                              <a:gd name="T202" fmla="+- 0 1248 -334"/>
                              <a:gd name="T203" fmla="*/ 1248 h 1620"/>
                              <a:gd name="T204" fmla="+- 0 2888 2699"/>
                              <a:gd name="T205" fmla="*/ T204 w 1064"/>
                              <a:gd name="T206" fmla="+- 0 1221 -334"/>
                              <a:gd name="T207" fmla="*/ 1221 h 1620"/>
                              <a:gd name="T208" fmla="+- 0 2824 2699"/>
                              <a:gd name="T209" fmla="*/ T208 w 1064"/>
                              <a:gd name="T210" fmla="+- 0 1189 -334"/>
                              <a:gd name="T211" fmla="*/ 1189 h 1620"/>
                              <a:gd name="T212" fmla="+- 0 2772 2699"/>
                              <a:gd name="T213" fmla="*/ T212 w 1064"/>
                              <a:gd name="T214" fmla="+- 0 1151 -334"/>
                              <a:gd name="T215" fmla="*/ 1151 h 1620"/>
                              <a:gd name="T216" fmla="+- 0 2732 2699"/>
                              <a:gd name="T217" fmla="*/ T216 w 1064"/>
                              <a:gd name="T218" fmla="+- 0 1109 -334"/>
                              <a:gd name="T219" fmla="*/ 1109 h 1620"/>
                              <a:gd name="T220" fmla="+- 0 2708 2699"/>
                              <a:gd name="T221" fmla="*/ T220 w 1064"/>
                              <a:gd name="T222" fmla="+- 0 1064 -334"/>
                              <a:gd name="T223" fmla="*/ 1064 h 1620"/>
                              <a:gd name="T224" fmla="+- 0 2699 2699"/>
                              <a:gd name="T225" fmla="*/ T224 w 1064"/>
                              <a:gd name="T226" fmla="+- 0 1015 -334"/>
                              <a:gd name="T227" fmla="*/ 1015 h 1620"/>
                              <a:gd name="T228" fmla="+- 0 2699 2699"/>
                              <a:gd name="T229" fmla="*/ T228 w 1064"/>
                              <a:gd name="T230" fmla="+- 0 -65 -334"/>
                              <a:gd name="T231" fmla="*/ -65 h 162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  <a:cxn ang="0">
                                <a:pos x="T201" y="T203"/>
                              </a:cxn>
                              <a:cxn ang="0">
                                <a:pos x="T205" y="T207"/>
                              </a:cxn>
                              <a:cxn ang="0">
                                <a:pos x="T209" y="T211"/>
                              </a:cxn>
                              <a:cxn ang="0">
                                <a:pos x="T213" y="T215"/>
                              </a:cxn>
                              <a:cxn ang="0">
                                <a:pos x="T217" y="T219"/>
                              </a:cxn>
                              <a:cxn ang="0">
                                <a:pos x="T221" y="T223"/>
                              </a:cxn>
                              <a:cxn ang="0">
                                <a:pos x="T225" y="T227"/>
                              </a:cxn>
                              <a:cxn ang="0">
                                <a:pos x="T229" y="T231"/>
                              </a:cxn>
                            </a:cxnLst>
                            <a:rect l="0" t="0" r="r" b="b"/>
                            <a:pathLst>
                              <a:path w="1064" h="1620">
                                <a:moveTo>
                                  <a:pt x="1064" y="269"/>
                                </a:moveTo>
                                <a:lnTo>
                                  <a:pt x="1055" y="318"/>
                                </a:lnTo>
                                <a:lnTo>
                                  <a:pt x="1031" y="364"/>
                                </a:lnTo>
                                <a:lnTo>
                                  <a:pt x="991" y="406"/>
                                </a:lnTo>
                                <a:lnTo>
                                  <a:pt x="939" y="443"/>
                                </a:lnTo>
                                <a:lnTo>
                                  <a:pt x="875" y="476"/>
                                </a:lnTo>
                                <a:lnTo>
                                  <a:pt x="800" y="503"/>
                                </a:lnTo>
                                <a:lnTo>
                                  <a:pt x="718" y="523"/>
                                </a:lnTo>
                                <a:lnTo>
                                  <a:pt x="628" y="535"/>
                                </a:lnTo>
                                <a:lnTo>
                                  <a:pt x="532" y="539"/>
                                </a:lnTo>
                                <a:lnTo>
                                  <a:pt x="436" y="535"/>
                                </a:lnTo>
                                <a:lnTo>
                                  <a:pt x="346" y="523"/>
                                </a:lnTo>
                                <a:lnTo>
                                  <a:pt x="264" y="503"/>
                                </a:lnTo>
                                <a:lnTo>
                                  <a:pt x="189" y="476"/>
                                </a:lnTo>
                                <a:lnTo>
                                  <a:pt x="125" y="443"/>
                                </a:lnTo>
                                <a:lnTo>
                                  <a:pt x="73" y="406"/>
                                </a:lnTo>
                                <a:lnTo>
                                  <a:pt x="33" y="364"/>
                                </a:lnTo>
                                <a:lnTo>
                                  <a:pt x="9" y="318"/>
                                </a:lnTo>
                                <a:lnTo>
                                  <a:pt x="0" y="269"/>
                                </a:lnTo>
                                <a:moveTo>
                                  <a:pt x="0" y="269"/>
                                </a:moveTo>
                                <a:lnTo>
                                  <a:pt x="9" y="221"/>
                                </a:lnTo>
                                <a:lnTo>
                                  <a:pt x="33" y="175"/>
                                </a:lnTo>
                                <a:lnTo>
                                  <a:pt x="73" y="133"/>
                                </a:lnTo>
                                <a:lnTo>
                                  <a:pt x="125" y="96"/>
                                </a:lnTo>
                                <a:lnTo>
                                  <a:pt x="189" y="63"/>
                                </a:lnTo>
                                <a:lnTo>
                                  <a:pt x="264" y="37"/>
                                </a:lnTo>
                                <a:lnTo>
                                  <a:pt x="346" y="17"/>
                                </a:lnTo>
                                <a:lnTo>
                                  <a:pt x="436" y="4"/>
                                </a:lnTo>
                                <a:lnTo>
                                  <a:pt x="532" y="0"/>
                                </a:lnTo>
                                <a:lnTo>
                                  <a:pt x="628" y="4"/>
                                </a:lnTo>
                                <a:lnTo>
                                  <a:pt x="718" y="17"/>
                                </a:lnTo>
                                <a:lnTo>
                                  <a:pt x="800" y="37"/>
                                </a:lnTo>
                                <a:lnTo>
                                  <a:pt x="875" y="63"/>
                                </a:lnTo>
                                <a:lnTo>
                                  <a:pt x="939" y="96"/>
                                </a:lnTo>
                                <a:lnTo>
                                  <a:pt x="991" y="133"/>
                                </a:lnTo>
                                <a:lnTo>
                                  <a:pt x="1031" y="175"/>
                                </a:lnTo>
                                <a:lnTo>
                                  <a:pt x="1055" y="221"/>
                                </a:lnTo>
                                <a:lnTo>
                                  <a:pt x="1064" y="269"/>
                                </a:lnTo>
                                <a:lnTo>
                                  <a:pt x="1064" y="1349"/>
                                </a:lnTo>
                                <a:lnTo>
                                  <a:pt x="1055" y="1398"/>
                                </a:lnTo>
                                <a:lnTo>
                                  <a:pt x="1031" y="1443"/>
                                </a:lnTo>
                                <a:lnTo>
                                  <a:pt x="991" y="1485"/>
                                </a:lnTo>
                                <a:lnTo>
                                  <a:pt x="939" y="1523"/>
                                </a:lnTo>
                                <a:lnTo>
                                  <a:pt x="875" y="1555"/>
                                </a:lnTo>
                                <a:lnTo>
                                  <a:pt x="800" y="1582"/>
                                </a:lnTo>
                                <a:lnTo>
                                  <a:pt x="718" y="1602"/>
                                </a:lnTo>
                                <a:lnTo>
                                  <a:pt x="628" y="1615"/>
                                </a:lnTo>
                                <a:lnTo>
                                  <a:pt x="532" y="1619"/>
                                </a:lnTo>
                                <a:lnTo>
                                  <a:pt x="436" y="1615"/>
                                </a:lnTo>
                                <a:lnTo>
                                  <a:pt x="346" y="1602"/>
                                </a:lnTo>
                                <a:lnTo>
                                  <a:pt x="264" y="1582"/>
                                </a:lnTo>
                                <a:lnTo>
                                  <a:pt x="189" y="1555"/>
                                </a:lnTo>
                                <a:lnTo>
                                  <a:pt x="125" y="1523"/>
                                </a:lnTo>
                                <a:lnTo>
                                  <a:pt x="73" y="1485"/>
                                </a:lnTo>
                                <a:lnTo>
                                  <a:pt x="33" y="1443"/>
                                </a:lnTo>
                                <a:lnTo>
                                  <a:pt x="9" y="1398"/>
                                </a:lnTo>
                                <a:lnTo>
                                  <a:pt x="0" y="1349"/>
                                </a:lnTo>
                                <a:lnTo>
                                  <a:pt x="0" y="269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2857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63" name="docshape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827" y="536"/>
                            <a:ext cx="680" cy="2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BF501E4" id="docshapegroup74" o:spid="_x0000_s1026" style="position:absolute;margin-left:133.85pt;margin-top:-17.85pt;width:55.45pt;height:83.25pt;z-index:15735808;mso-position-horizontal-relative:page" coordorigin="2677,-357" coordsize="1109,1665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">
                <v:shape id="docshape75" o:spid="_x0000_s1027" style="position:absolute;left:2699;top:-335;width:1064;height:1620;visibility:visible;mso-wrap-style:square;v-text-anchor:top" coordsize="1064,16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" path="m1064,269r-9,49l1031,364r-40,42l939,443r-64,33l800,503r-82,20l628,535r-96,4l436,535,346,523,264,503,189,476,125,443,73,406,33,364,9,318,,269t,l9,221,33,175,73,133,125,96,189,63,264,37,346,17,436,4,532,r96,4l718,17r82,20l875,63r64,33l991,133r40,42l1055,221r9,48l1064,1349r-9,49l1031,1443r-40,42l939,1523r-64,32l800,1582r-82,20l628,1615r-96,4l436,1615r-90,-13l264,1582r-75,-27l125,1523,73,1485,33,1443,9,1398,,1349,,269xe" filled="f" strokeweight="2.25pt">
                  <v:path arrowok="t" o:connecttype="custom" o:connectlocs="1064,-65;1055,-16;1031,30;991,72;939,109;875,142;800,169;718,189;628,201;532,205;436,201;346,189;264,169;189,142;125,109;73,72;33,30;9,-16;0,-65;0,-65;9,-113;33,-159;73,-201;125,-238;189,-271;264,-297;346,-317;436,-330;532,-334;628,-330;718,-317;800,-297;875,-271;939,-238;991,-201;1031,-159;1055,-113;1064,-65;1064,1015;1055,1064;1031,1109;991,1151;939,1189;875,1221;800,1248;718,1268;628,1281;532,1285;436,1281;346,1268;264,1248;189,1221;125,1189;73,1151;33,1109;9,1064;0,1015;0,-65" o:connectangles="0,0,0,0,0,0,0,0,0,0,0,0,0,0,0,0,0,0,0,0,0,0,0,0,0,0,0,0,0,0,0,0,0,0,0,0,0,0,0,0,0,0,0,0,0,0,0,0,0,0,0,0,0,0,0,0,0,0"/>
                </v:shape>
                <v:shape id="docshape76" o:spid="_x0000_s1028" type="#_x0000_t75" style="position:absolute;left:2827;top:536;width:680;height:29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">
                  <v:imagedata r:id="rId9" o:title=""/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15736320" behindDoc="0" locked="0" layoutInCell="1" allowOverlap="1" wp14:anchorId="6529FD08" wp14:editId="66BB8078">
                <wp:simplePos x="0" y="0"/>
                <wp:positionH relativeFrom="page">
                  <wp:posOffset>4543425</wp:posOffset>
                </wp:positionH>
                <wp:positionV relativeFrom="paragraph">
                  <wp:posOffset>-226695</wp:posOffset>
                </wp:positionV>
                <wp:extent cx="704215" cy="1057275"/>
                <wp:effectExtent l="0" t="0" r="0" b="0"/>
                <wp:wrapNone/>
                <wp:docPr id="158" name="docshapegroup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704215" cy="1057275"/>
                          <a:chOff x="7155" y="-357"/>
                          <a:chExt cx="1109" cy="1665"/>
                        </a:xfrm>
                      </wpg:grpSpPr>
                      <wps:wsp>
                        <wps:cNvPr id="159" name="docshape78"/>
                        <wps:cNvSpPr>
                          <a:spLocks/>
                        </wps:cNvSpPr>
                        <wps:spPr bwMode="auto">
                          <a:xfrm>
                            <a:off x="7178" y="-335"/>
                            <a:ext cx="1064" cy="1620"/>
                          </a:xfrm>
                          <a:custGeom>
                            <a:avLst/>
                            <a:gdLst>
                              <a:gd name="T0" fmla="+- 0 8242 7178"/>
                              <a:gd name="T1" fmla="*/ T0 w 1064"/>
                              <a:gd name="T2" fmla="+- 0 -65 -334"/>
                              <a:gd name="T3" fmla="*/ -65 h 1620"/>
                              <a:gd name="T4" fmla="+- 0 8233 7178"/>
                              <a:gd name="T5" fmla="*/ T4 w 1064"/>
                              <a:gd name="T6" fmla="+- 0 -16 -334"/>
                              <a:gd name="T7" fmla="*/ -16 h 1620"/>
                              <a:gd name="T8" fmla="+- 0 8208 7178"/>
                              <a:gd name="T9" fmla="*/ T8 w 1064"/>
                              <a:gd name="T10" fmla="+- 0 30 -334"/>
                              <a:gd name="T11" fmla="*/ 30 h 1620"/>
                              <a:gd name="T12" fmla="+- 0 8169 7178"/>
                              <a:gd name="T13" fmla="*/ T12 w 1064"/>
                              <a:gd name="T14" fmla="+- 0 72 -334"/>
                              <a:gd name="T15" fmla="*/ 72 h 1620"/>
                              <a:gd name="T16" fmla="+- 0 8116 7178"/>
                              <a:gd name="T17" fmla="*/ T16 w 1064"/>
                              <a:gd name="T18" fmla="+- 0 109 -334"/>
                              <a:gd name="T19" fmla="*/ 109 h 1620"/>
                              <a:gd name="T20" fmla="+- 0 8052 7178"/>
                              <a:gd name="T21" fmla="*/ T20 w 1064"/>
                              <a:gd name="T22" fmla="+- 0 142 -334"/>
                              <a:gd name="T23" fmla="*/ 142 h 1620"/>
                              <a:gd name="T24" fmla="+- 0 7978 7178"/>
                              <a:gd name="T25" fmla="*/ T24 w 1064"/>
                              <a:gd name="T26" fmla="+- 0 169 -334"/>
                              <a:gd name="T27" fmla="*/ 169 h 1620"/>
                              <a:gd name="T28" fmla="+- 0 7895 7178"/>
                              <a:gd name="T29" fmla="*/ T28 w 1064"/>
                              <a:gd name="T30" fmla="+- 0 189 -334"/>
                              <a:gd name="T31" fmla="*/ 189 h 1620"/>
                              <a:gd name="T32" fmla="+- 0 7805 7178"/>
                              <a:gd name="T33" fmla="*/ T32 w 1064"/>
                              <a:gd name="T34" fmla="+- 0 201 -334"/>
                              <a:gd name="T35" fmla="*/ 201 h 1620"/>
                              <a:gd name="T36" fmla="+- 0 7710 7178"/>
                              <a:gd name="T37" fmla="*/ T36 w 1064"/>
                              <a:gd name="T38" fmla="+- 0 205 -334"/>
                              <a:gd name="T39" fmla="*/ 205 h 1620"/>
                              <a:gd name="T40" fmla="+- 0 7614 7178"/>
                              <a:gd name="T41" fmla="*/ T40 w 1064"/>
                              <a:gd name="T42" fmla="+- 0 201 -334"/>
                              <a:gd name="T43" fmla="*/ 201 h 1620"/>
                              <a:gd name="T44" fmla="+- 0 7524 7178"/>
                              <a:gd name="T45" fmla="*/ T44 w 1064"/>
                              <a:gd name="T46" fmla="+- 0 189 -334"/>
                              <a:gd name="T47" fmla="*/ 189 h 1620"/>
                              <a:gd name="T48" fmla="+- 0 7441 7178"/>
                              <a:gd name="T49" fmla="*/ T48 w 1064"/>
                              <a:gd name="T50" fmla="+- 0 169 -334"/>
                              <a:gd name="T51" fmla="*/ 169 h 1620"/>
                              <a:gd name="T52" fmla="+- 0 7367 7178"/>
                              <a:gd name="T53" fmla="*/ T52 w 1064"/>
                              <a:gd name="T54" fmla="+- 0 142 -334"/>
                              <a:gd name="T55" fmla="*/ 142 h 1620"/>
                              <a:gd name="T56" fmla="+- 0 7303 7178"/>
                              <a:gd name="T57" fmla="*/ T56 w 1064"/>
                              <a:gd name="T58" fmla="+- 0 109 -334"/>
                              <a:gd name="T59" fmla="*/ 109 h 1620"/>
                              <a:gd name="T60" fmla="+- 0 7251 7178"/>
                              <a:gd name="T61" fmla="*/ T60 w 1064"/>
                              <a:gd name="T62" fmla="+- 0 72 -334"/>
                              <a:gd name="T63" fmla="*/ 72 h 1620"/>
                              <a:gd name="T64" fmla="+- 0 7211 7178"/>
                              <a:gd name="T65" fmla="*/ T64 w 1064"/>
                              <a:gd name="T66" fmla="+- 0 30 -334"/>
                              <a:gd name="T67" fmla="*/ 30 h 1620"/>
                              <a:gd name="T68" fmla="+- 0 7187 7178"/>
                              <a:gd name="T69" fmla="*/ T68 w 1064"/>
                              <a:gd name="T70" fmla="+- 0 -16 -334"/>
                              <a:gd name="T71" fmla="*/ -16 h 1620"/>
                              <a:gd name="T72" fmla="+- 0 7178 7178"/>
                              <a:gd name="T73" fmla="*/ T72 w 1064"/>
                              <a:gd name="T74" fmla="+- 0 -65 -334"/>
                              <a:gd name="T75" fmla="*/ -65 h 1620"/>
                              <a:gd name="T76" fmla="+- 0 7178 7178"/>
                              <a:gd name="T77" fmla="*/ T76 w 1064"/>
                              <a:gd name="T78" fmla="+- 0 -65 -334"/>
                              <a:gd name="T79" fmla="*/ -65 h 1620"/>
                              <a:gd name="T80" fmla="+- 0 7187 7178"/>
                              <a:gd name="T81" fmla="*/ T80 w 1064"/>
                              <a:gd name="T82" fmla="+- 0 -113 -334"/>
                              <a:gd name="T83" fmla="*/ -113 h 1620"/>
                              <a:gd name="T84" fmla="+- 0 7211 7178"/>
                              <a:gd name="T85" fmla="*/ T84 w 1064"/>
                              <a:gd name="T86" fmla="+- 0 -159 -334"/>
                              <a:gd name="T87" fmla="*/ -159 h 1620"/>
                              <a:gd name="T88" fmla="+- 0 7251 7178"/>
                              <a:gd name="T89" fmla="*/ T88 w 1064"/>
                              <a:gd name="T90" fmla="+- 0 -201 -334"/>
                              <a:gd name="T91" fmla="*/ -201 h 1620"/>
                              <a:gd name="T92" fmla="+- 0 7303 7178"/>
                              <a:gd name="T93" fmla="*/ T92 w 1064"/>
                              <a:gd name="T94" fmla="+- 0 -238 -334"/>
                              <a:gd name="T95" fmla="*/ -238 h 1620"/>
                              <a:gd name="T96" fmla="+- 0 7367 7178"/>
                              <a:gd name="T97" fmla="*/ T96 w 1064"/>
                              <a:gd name="T98" fmla="+- 0 -271 -334"/>
                              <a:gd name="T99" fmla="*/ -271 h 1620"/>
                              <a:gd name="T100" fmla="+- 0 7441 7178"/>
                              <a:gd name="T101" fmla="*/ T100 w 1064"/>
                              <a:gd name="T102" fmla="+- 0 -297 -334"/>
                              <a:gd name="T103" fmla="*/ -297 h 1620"/>
                              <a:gd name="T104" fmla="+- 0 7524 7178"/>
                              <a:gd name="T105" fmla="*/ T104 w 1064"/>
                              <a:gd name="T106" fmla="+- 0 -317 -334"/>
                              <a:gd name="T107" fmla="*/ -317 h 1620"/>
                              <a:gd name="T108" fmla="+- 0 7614 7178"/>
                              <a:gd name="T109" fmla="*/ T108 w 1064"/>
                              <a:gd name="T110" fmla="+- 0 -330 -334"/>
                              <a:gd name="T111" fmla="*/ -330 h 1620"/>
                              <a:gd name="T112" fmla="+- 0 7710 7178"/>
                              <a:gd name="T113" fmla="*/ T112 w 1064"/>
                              <a:gd name="T114" fmla="+- 0 -334 -334"/>
                              <a:gd name="T115" fmla="*/ -334 h 1620"/>
                              <a:gd name="T116" fmla="+- 0 7805 7178"/>
                              <a:gd name="T117" fmla="*/ T116 w 1064"/>
                              <a:gd name="T118" fmla="+- 0 -330 -334"/>
                              <a:gd name="T119" fmla="*/ -330 h 1620"/>
                              <a:gd name="T120" fmla="+- 0 7895 7178"/>
                              <a:gd name="T121" fmla="*/ T120 w 1064"/>
                              <a:gd name="T122" fmla="+- 0 -317 -334"/>
                              <a:gd name="T123" fmla="*/ -317 h 1620"/>
                              <a:gd name="T124" fmla="+- 0 7978 7178"/>
                              <a:gd name="T125" fmla="*/ T124 w 1064"/>
                              <a:gd name="T126" fmla="+- 0 -297 -334"/>
                              <a:gd name="T127" fmla="*/ -297 h 1620"/>
                              <a:gd name="T128" fmla="+- 0 8052 7178"/>
                              <a:gd name="T129" fmla="*/ T128 w 1064"/>
                              <a:gd name="T130" fmla="+- 0 -271 -334"/>
                              <a:gd name="T131" fmla="*/ -271 h 1620"/>
                              <a:gd name="T132" fmla="+- 0 8116 7178"/>
                              <a:gd name="T133" fmla="*/ T132 w 1064"/>
                              <a:gd name="T134" fmla="+- 0 -238 -334"/>
                              <a:gd name="T135" fmla="*/ -238 h 1620"/>
                              <a:gd name="T136" fmla="+- 0 8169 7178"/>
                              <a:gd name="T137" fmla="*/ T136 w 1064"/>
                              <a:gd name="T138" fmla="+- 0 -201 -334"/>
                              <a:gd name="T139" fmla="*/ -201 h 1620"/>
                              <a:gd name="T140" fmla="+- 0 8208 7178"/>
                              <a:gd name="T141" fmla="*/ T140 w 1064"/>
                              <a:gd name="T142" fmla="+- 0 -159 -334"/>
                              <a:gd name="T143" fmla="*/ -159 h 1620"/>
                              <a:gd name="T144" fmla="+- 0 8233 7178"/>
                              <a:gd name="T145" fmla="*/ T144 w 1064"/>
                              <a:gd name="T146" fmla="+- 0 -113 -334"/>
                              <a:gd name="T147" fmla="*/ -113 h 1620"/>
                              <a:gd name="T148" fmla="+- 0 8242 7178"/>
                              <a:gd name="T149" fmla="*/ T148 w 1064"/>
                              <a:gd name="T150" fmla="+- 0 -65 -334"/>
                              <a:gd name="T151" fmla="*/ -65 h 1620"/>
                              <a:gd name="T152" fmla="+- 0 8242 7178"/>
                              <a:gd name="T153" fmla="*/ T152 w 1064"/>
                              <a:gd name="T154" fmla="+- 0 1015 -334"/>
                              <a:gd name="T155" fmla="*/ 1015 h 1620"/>
                              <a:gd name="T156" fmla="+- 0 8233 7178"/>
                              <a:gd name="T157" fmla="*/ T156 w 1064"/>
                              <a:gd name="T158" fmla="+- 0 1064 -334"/>
                              <a:gd name="T159" fmla="*/ 1064 h 1620"/>
                              <a:gd name="T160" fmla="+- 0 8208 7178"/>
                              <a:gd name="T161" fmla="*/ T160 w 1064"/>
                              <a:gd name="T162" fmla="+- 0 1109 -334"/>
                              <a:gd name="T163" fmla="*/ 1109 h 1620"/>
                              <a:gd name="T164" fmla="+- 0 8169 7178"/>
                              <a:gd name="T165" fmla="*/ T164 w 1064"/>
                              <a:gd name="T166" fmla="+- 0 1151 -334"/>
                              <a:gd name="T167" fmla="*/ 1151 h 1620"/>
                              <a:gd name="T168" fmla="+- 0 8116 7178"/>
                              <a:gd name="T169" fmla="*/ T168 w 1064"/>
                              <a:gd name="T170" fmla="+- 0 1189 -334"/>
                              <a:gd name="T171" fmla="*/ 1189 h 1620"/>
                              <a:gd name="T172" fmla="+- 0 8052 7178"/>
                              <a:gd name="T173" fmla="*/ T172 w 1064"/>
                              <a:gd name="T174" fmla="+- 0 1221 -334"/>
                              <a:gd name="T175" fmla="*/ 1221 h 1620"/>
                              <a:gd name="T176" fmla="+- 0 7978 7178"/>
                              <a:gd name="T177" fmla="*/ T176 w 1064"/>
                              <a:gd name="T178" fmla="+- 0 1248 -334"/>
                              <a:gd name="T179" fmla="*/ 1248 h 1620"/>
                              <a:gd name="T180" fmla="+- 0 7895 7178"/>
                              <a:gd name="T181" fmla="*/ T180 w 1064"/>
                              <a:gd name="T182" fmla="+- 0 1268 -334"/>
                              <a:gd name="T183" fmla="*/ 1268 h 1620"/>
                              <a:gd name="T184" fmla="+- 0 7805 7178"/>
                              <a:gd name="T185" fmla="*/ T184 w 1064"/>
                              <a:gd name="T186" fmla="+- 0 1281 -334"/>
                              <a:gd name="T187" fmla="*/ 1281 h 1620"/>
                              <a:gd name="T188" fmla="+- 0 7710 7178"/>
                              <a:gd name="T189" fmla="*/ T188 w 1064"/>
                              <a:gd name="T190" fmla="+- 0 1285 -334"/>
                              <a:gd name="T191" fmla="*/ 1285 h 1620"/>
                              <a:gd name="T192" fmla="+- 0 7614 7178"/>
                              <a:gd name="T193" fmla="*/ T192 w 1064"/>
                              <a:gd name="T194" fmla="+- 0 1281 -334"/>
                              <a:gd name="T195" fmla="*/ 1281 h 1620"/>
                              <a:gd name="T196" fmla="+- 0 7524 7178"/>
                              <a:gd name="T197" fmla="*/ T196 w 1064"/>
                              <a:gd name="T198" fmla="+- 0 1268 -334"/>
                              <a:gd name="T199" fmla="*/ 1268 h 1620"/>
                              <a:gd name="T200" fmla="+- 0 7441 7178"/>
                              <a:gd name="T201" fmla="*/ T200 w 1064"/>
                              <a:gd name="T202" fmla="+- 0 1248 -334"/>
                              <a:gd name="T203" fmla="*/ 1248 h 1620"/>
                              <a:gd name="T204" fmla="+- 0 7367 7178"/>
                              <a:gd name="T205" fmla="*/ T204 w 1064"/>
                              <a:gd name="T206" fmla="+- 0 1221 -334"/>
                              <a:gd name="T207" fmla="*/ 1221 h 1620"/>
                              <a:gd name="T208" fmla="+- 0 7303 7178"/>
                              <a:gd name="T209" fmla="*/ T208 w 1064"/>
                              <a:gd name="T210" fmla="+- 0 1189 -334"/>
                              <a:gd name="T211" fmla="*/ 1189 h 1620"/>
                              <a:gd name="T212" fmla="+- 0 7251 7178"/>
                              <a:gd name="T213" fmla="*/ T212 w 1064"/>
                              <a:gd name="T214" fmla="+- 0 1151 -334"/>
                              <a:gd name="T215" fmla="*/ 1151 h 1620"/>
                              <a:gd name="T216" fmla="+- 0 7211 7178"/>
                              <a:gd name="T217" fmla="*/ T216 w 1064"/>
                              <a:gd name="T218" fmla="+- 0 1109 -334"/>
                              <a:gd name="T219" fmla="*/ 1109 h 1620"/>
                              <a:gd name="T220" fmla="+- 0 7187 7178"/>
                              <a:gd name="T221" fmla="*/ T220 w 1064"/>
                              <a:gd name="T222" fmla="+- 0 1064 -334"/>
                              <a:gd name="T223" fmla="*/ 1064 h 1620"/>
                              <a:gd name="T224" fmla="+- 0 7178 7178"/>
                              <a:gd name="T225" fmla="*/ T224 w 1064"/>
                              <a:gd name="T226" fmla="+- 0 1015 -334"/>
                              <a:gd name="T227" fmla="*/ 1015 h 1620"/>
                              <a:gd name="T228" fmla="+- 0 7178 7178"/>
                              <a:gd name="T229" fmla="*/ T228 w 1064"/>
                              <a:gd name="T230" fmla="+- 0 -65 -334"/>
                              <a:gd name="T231" fmla="*/ -65 h 162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  <a:cxn ang="0">
                                <a:pos x="T201" y="T203"/>
                              </a:cxn>
                              <a:cxn ang="0">
                                <a:pos x="T205" y="T207"/>
                              </a:cxn>
                              <a:cxn ang="0">
                                <a:pos x="T209" y="T211"/>
                              </a:cxn>
                              <a:cxn ang="0">
                                <a:pos x="T213" y="T215"/>
                              </a:cxn>
                              <a:cxn ang="0">
                                <a:pos x="T217" y="T219"/>
                              </a:cxn>
                              <a:cxn ang="0">
                                <a:pos x="T221" y="T223"/>
                              </a:cxn>
                              <a:cxn ang="0">
                                <a:pos x="T225" y="T227"/>
                              </a:cxn>
                              <a:cxn ang="0">
                                <a:pos x="T229" y="T231"/>
                              </a:cxn>
                            </a:cxnLst>
                            <a:rect l="0" t="0" r="r" b="b"/>
                            <a:pathLst>
                              <a:path w="1064" h="1620">
                                <a:moveTo>
                                  <a:pt x="1064" y="269"/>
                                </a:moveTo>
                                <a:lnTo>
                                  <a:pt x="1055" y="318"/>
                                </a:lnTo>
                                <a:lnTo>
                                  <a:pt x="1030" y="364"/>
                                </a:lnTo>
                                <a:lnTo>
                                  <a:pt x="991" y="406"/>
                                </a:lnTo>
                                <a:lnTo>
                                  <a:pt x="938" y="443"/>
                                </a:lnTo>
                                <a:lnTo>
                                  <a:pt x="874" y="476"/>
                                </a:lnTo>
                                <a:lnTo>
                                  <a:pt x="800" y="503"/>
                                </a:lnTo>
                                <a:lnTo>
                                  <a:pt x="717" y="523"/>
                                </a:lnTo>
                                <a:lnTo>
                                  <a:pt x="627" y="535"/>
                                </a:lnTo>
                                <a:lnTo>
                                  <a:pt x="532" y="539"/>
                                </a:lnTo>
                                <a:lnTo>
                                  <a:pt x="436" y="535"/>
                                </a:lnTo>
                                <a:lnTo>
                                  <a:pt x="346" y="523"/>
                                </a:lnTo>
                                <a:lnTo>
                                  <a:pt x="263" y="503"/>
                                </a:lnTo>
                                <a:lnTo>
                                  <a:pt x="189" y="476"/>
                                </a:lnTo>
                                <a:lnTo>
                                  <a:pt x="125" y="443"/>
                                </a:lnTo>
                                <a:lnTo>
                                  <a:pt x="73" y="406"/>
                                </a:lnTo>
                                <a:lnTo>
                                  <a:pt x="33" y="364"/>
                                </a:lnTo>
                                <a:lnTo>
                                  <a:pt x="9" y="318"/>
                                </a:lnTo>
                                <a:lnTo>
                                  <a:pt x="0" y="269"/>
                                </a:lnTo>
                                <a:moveTo>
                                  <a:pt x="0" y="269"/>
                                </a:moveTo>
                                <a:lnTo>
                                  <a:pt x="9" y="221"/>
                                </a:lnTo>
                                <a:lnTo>
                                  <a:pt x="33" y="175"/>
                                </a:lnTo>
                                <a:lnTo>
                                  <a:pt x="73" y="133"/>
                                </a:lnTo>
                                <a:lnTo>
                                  <a:pt x="125" y="96"/>
                                </a:lnTo>
                                <a:lnTo>
                                  <a:pt x="189" y="63"/>
                                </a:lnTo>
                                <a:lnTo>
                                  <a:pt x="263" y="37"/>
                                </a:lnTo>
                                <a:lnTo>
                                  <a:pt x="346" y="17"/>
                                </a:lnTo>
                                <a:lnTo>
                                  <a:pt x="436" y="4"/>
                                </a:lnTo>
                                <a:lnTo>
                                  <a:pt x="532" y="0"/>
                                </a:lnTo>
                                <a:lnTo>
                                  <a:pt x="627" y="4"/>
                                </a:lnTo>
                                <a:lnTo>
                                  <a:pt x="717" y="17"/>
                                </a:lnTo>
                                <a:lnTo>
                                  <a:pt x="800" y="37"/>
                                </a:lnTo>
                                <a:lnTo>
                                  <a:pt x="874" y="63"/>
                                </a:lnTo>
                                <a:lnTo>
                                  <a:pt x="938" y="96"/>
                                </a:lnTo>
                                <a:lnTo>
                                  <a:pt x="991" y="133"/>
                                </a:lnTo>
                                <a:lnTo>
                                  <a:pt x="1030" y="175"/>
                                </a:lnTo>
                                <a:lnTo>
                                  <a:pt x="1055" y="221"/>
                                </a:lnTo>
                                <a:lnTo>
                                  <a:pt x="1064" y="269"/>
                                </a:lnTo>
                                <a:lnTo>
                                  <a:pt x="1064" y="1349"/>
                                </a:lnTo>
                                <a:lnTo>
                                  <a:pt x="1055" y="1398"/>
                                </a:lnTo>
                                <a:lnTo>
                                  <a:pt x="1030" y="1443"/>
                                </a:lnTo>
                                <a:lnTo>
                                  <a:pt x="991" y="1485"/>
                                </a:lnTo>
                                <a:lnTo>
                                  <a:pt x="938" y="1523"/>
                                </a:lnTo>
                                <a:lnTo>
                                  <a:pt x="874" y="1555"/>
                                </a:lnTo>
                                <a:lnTo>
                                  <a:pt x="800" y="1582"/>
                                </a:lnTo>
                                <a:lnTo>
                                  <a:pt x="717" y="1602"/>
                                </a:lnTo>
                                <a:lnTo>
                                  <a:pt x="627" y="1615"/>
                                </a:lnTo>
                                <a:lnTo>
                                  <a:pt x="532" y="1619"/>
                                </a:lnTo>
                                <a:lnTo>
                                  <a:pt x="436" y="1615"/>
                                </a:lnTo>
                                <a:lnTo>
                                  <a:pt x="346" y="1602"/>
                                </a:lnTo>
                                <a:lnTo>
                                  <a:pt x="263" y="1582"/>
                                </a:lnTo>
                                <a:lnTo>
                                  <a:pt x="189" y="1555"/>
                                </a:lnTo>
                                <a:lnTo>
                                  <a:pt x="125" y="1523"/>
                                </a:lnTo>
                                <a:lnTo>
                                  <a:pt x="73" y="1485"/>
                                </a:lnTo>
                                <a:lnTo>
                                  <a:pt x="33" y="1443"/>
                                </a:lnTo>
                                <a:lnTo>
                                  <a:pt x="9" y="1398"/>
                                </a:lnTo>
                                <a:lnTo>
                                  <a:pt x="0" y="1349"/>
                                </a:lnTo>
                                <a:lnTo>
                                  <a:pt x="0" y="269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2857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60" name="docshape7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273" y="536"/>
                            <a:ext cx="771" cy="2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C755D1F" id="docshapegroup77" o:spid="_x0000_s1026" style="position:absolute;margin-left:357.75pt;margin-top:-17.85pt;width:55.45pt;height:83.25pt;z-index:15736320;mso-position-horizontal-relative:page" coordorigin="7155,-357" coordsize="1109,1665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">
                <v:shape id="docshape78" o:spid="_x0000_s1027" style="position:absolute;left:7178;top:-335;width:1064;height:1620;visibility:visible;mso-wrap-style:square;v-text-anchor:top" coordsize="1064,16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" path="m1064,269r-9,49l1030,364r-39,42l938,443r-64,33l800,503r-83,20l627,535r-95,4l436,535,346,523,263,503,189,476,125,443,73,406,33,364,9,318,,269t,l9,221,33,175,73,133,125,96,189,63,263,37,346,17,436,4,532,r95,4l717,17r83,20l874,63r64,33l991,133r39,42l1055,221r9,48l1064,1349r-9,49l1030,1443r-39,42l938,1523r-64,32l800,1582r-83,20l627,1615r-95,4l436,1615r-90,-13l263,1582r-74,-27l125,1523,73,1485,33,1443,9,1398,,1349,,269xe" filled="f" strokeweight="2.25pt">
                  <v:path arrowok="t" o:connecttype="custom" o:connectlocs="1064,-65;1055,-16;1030,30;991,72;938,109;874,142;800,169;717,189;627,201;532,205;436,201;346,189;263,169;189,142;125,109;73,72;33,30;9,-16;0,-65;0,-65;9,-113;33,-159;73,-201;125,-238;189,-271;263,-297;346,-317;436,-330;532,-334;627,-330;717,-317;800,-297;874,-271;938,-238;991,-201;1030,-159;1055,-113;1064,-65;1064,1015;1055,1064;1030,1109;991,1151;938,1189;874,1221;800,1248;717,1268;627,1281;532,1285;436,1281;346,1268;263,1248;189,1221;125,1189;73,1151;33,1109;9,1064;0,1015;0,-65" o:connectangles="0,0,0,0,0,0,0,0,0,0,0,0,0,0,0,0,0,0,0,0,0,0,0,0,0,0,0,0,0,0,0,0,0,0,0,0,0,0,0,0,0,0,0,0,0,0,0,0,0,0,0,0,0,0,0,0,0,0"/>
                </v:shape>
                <v:shape id="docshape79" o:spid="_x0000_s1028" type="#_x0000_t75" style="position:absolute;left:7273;top:536;width:771;height:29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">
                  <v:imagedata r:id="rId9" o:title=""/>
                </v:shape>
                <w10:wrap anchorx="page"/>
              </v:group>
            </w:pict>
          </mc:Fallback>
        </mc:AlternateContent>
      </w:r>
      <w:r w:rsidR="008F596C">
        <w:rPr>
          <w:b/>
          <w:w w:val="99"/>
          <w:sz w:val="24"/>
        </w:rPr>
        <w:t>S</w:t>
      </w:r>
    </w:p>
    <w:p w14:paraId="324D02CC" w14:textId="77777777" w:rsidR="0047575A" w:rsidRDefault="0047575A">
      <w:pPr>
        <w:pStyle w:val="BodyText"/>
        <w:rPr>
          <w:b/>
          <w:sz w:val="20"/>
        </w:rPr>
      </w:pPr>
    </w:p>
    <w:p w14:paraId="4F711B9C" w14:textId="77777777" w:rsidR="0047575A" w:rsidRDefault="0047575A">
      <w:pPr>
        <w:pStyle w:val="BodyText"/>
        <w:rPr>
          <w:b/>
          <w:sz w:val="20"/>
        </w:rPr>
      </w:pPr>
    </w:p>
    <w:p w14:paraId="413CFECC" w14:textId="77777777" w:rsidR="0047575A" w:rsidRDefault="0047575A">
      <w:pPr>
        <w:pStyle w:val="BodyText"/>
        <w:rPr>
          <w:b/>
          <w:sz w:val="20"/>
        </w:rPr>
      </w:pPr>
    </w:p>
    <w:p w14:paraId="5C07AAC1" w14:textId="77777777" w:rsidR="0047575A" w:rsidRDefault="0047575A">
      <w:pPr>
        <w:pStyle w:val="BodyText"/>
        <w:spacing w:before="6"/>
        <w:rPr>
          <w:b/>
          <w:sz w:val="28"/>
        </w:rPr>
      </w:pPr>
    </w:p>
    <w:p w14:paraId="2D2E955E" w14:textId="77777777" w:rsidR="0047575A" w:rsidRDefault="0047575A">
      <w:pPr>
        <w:rPr>
          <w:sz w:val="28"/>
        </w:rPr>
        <w:sectPr w:rsidR="0047575A">
          <w:type w:val="continuous"/>
          <w:pgSz w:w="12240" w:h="15840"/>
          <w:pgMar w:top="1700" w:right="1320" w:bottom="280" w:left="1720" w:header="0" w:footer="1773" w:gutter="0"/>
          <w:cols w:space="720"/>
        </w:sectPr>
      </w:pPr>
    </w:p>
    <w:p w14:paraId="6F24F629" w14:textId="77777777" w:rsidR="0047575A" w:rsidRDefault="008F596C">
      <w:pPr>
        <w:spacing w:before="107"/>
        <w:ind w:left="668"/>
        <w:rPr>
          <w:b/>
          <w:sz w:val="24"/>
        </w:rPr>
      </w:pPr>
      <w:r>
        <w:rPr>
          <w:b/>
          <w:i/>
          <w:sz w:val="24"/>
        </w:rPr>
        <w:t>D</w:t>
      </w:r>
      <w:r>
        <w:rPr>
          <w:b/>
          <w:sz w:val="24"/>
        </w:rPr>
        <w:t>.</w:t>
      </w:r>
      <w:r>
        <w:rPr>
          <w:b/>
          <w:spacing w:val="-5"/>
          <w:sz w:val="24"/>
        </w:rPr>
        <w:t xml:space="preserve"> </w:t>
      </w:r>
      <w:proofErr w:type="spellStart"/>
      <w:r>
        <w:rPr>
          <w:b/>
          <w:i/>
          <w:sz w:val="24"/>
        </w:rPr>
        <w:t>recens</w:t>
      </w:r>
      <w:proofErr w:type="spellEnd"/>
      <w:r>
        <w:rPr>
          <w:b/>
          <w:i/>
          <w:spacing w:val="-1"/>
          <w:sz w:val="24"/>
        </w:rPr>
        <w:t xml:space="preserve"> </w:t>
      </w:r>
      <w:r>
        <w:rPr>
          <w:b/>
          <w:spacing w:val="-4"/>
          <w:sz w:val="24"/>
        </w:rPr>
        <w:t>GSM5</w:t>
      </w:r>
    </w:p>
    <w:p w14:paraId="780479E1" w14:textId="77777777" w:rsidR="0047575A" w:rsidRDefault="008F596C">
      <w:pPr>
        <w:ind w:left="668"/>
        <w:rPr>
          <w:b/>
          <w:sz w:val="24"/>
        </w:rPr>
      </w:pPr>
      <w:r>
        <w:rPr>
          <w:b/>
          <w:sz w:val="24"/>
        </w:rPr>
        <w:t>(High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mycotoxin-</w:t>
      </w:r>
      <w:r>
        <w:rPr>
          <w:b/>
          <w:spacing w:val="-2"/>
          <w:sz w:val="24"/>
        </w:rPr>
        <w:t>tolerant)</w:t>
      </w:r>
    </w:p>
    <w:p w14:paraId="5EC497A9" w14:textId="77777777" w:rsidR="0047575A" w:rsidRDefault="008F596C">
      <w:pPr>
        <w:spacing w:before="90"/>
        <w:ind w:left="668"/>
        <w:rPr>
          <w:b/>
          <w:sz w:val="24"/>
        </w:rPr>
      </w:pPr>
      <w:r>
        <w:br w:type="column"/>
      </w:r>
      <w:r>
        <w:rPr>
          <w:b/>
          <w:i/>
          <w:sz w:val="24"/>
        </w:rPr>
        <w:t>D</w:t>
      </w:r>
      <w:r>
        <w:rPr>
          <w:b/>
          <w:sz w:val="24"/>
        </w:rPr>
        <w:t>.</w:t>
      </w:r>
      <w:r>
        <w:rPr>
          <w:b/>
          <w:spacing w:val="-3"/>
          <w:sz w:val="24"/>
        </w:rPr>
        <w:t xml:space="preserve"> </w:t>
      </w:r>
      <w:proofErr w:type="spellStart"/>
      <w:r>
        <w:rPr>
          <w:b/>
          <w:i/>
          <w:sz w:val="24"/>
        </w:rPr>
        <w:t>recens</w:t>
      </w:r>
      <w:proofErr w:type="spellEnd"/>
      <w:r>
        <w:rPr>
          <w:b/>
          <w:i/>
          <w:spacing w:val="-2"/>
          <w:sz w:val="24"/>
        </w:rPr>
        <w:t xml:space="preserve"> </w:t>
      </w:r>
      <w:r>
        <w:rPr>
          <w:b/>
          <w:spacing w:val="-2"/>
          <w:sz w:val="24"/>
        </w:rPr>
        <w:t>GSM35</w:t>
      </w:r>
    </w:p>
    <w:p w14:paraId="36FB1007" w14:textId="77777777" w:rsidR="0047575A" w:rsidRDefault="008F596C">
      <w:pPr>
        <w:spacing w:before="1"/>
        <w:ind w:left="668"/>
        <w:rPr>
          <w:b/>
          <w:sz w:val="24"/>
        </w:rPr>
      </w:pPr>
      <w:r>
        <w:rPr>
          <w:b/>
          <w:sz w:val="24"/>
        </w:rPr>
        <w:t>(Low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mycotoxin-</w:t>
      </w:r>
      <w:r>
        <w:rPr>
          <w:b/>
          <w:spacing w:val="-2"/>
          <w:sz w:val="24"/>
        </w:rPr>
        <w:t>tolerant)</w:t>
      </w:r>
    </w:p>
    <w:p w14:paraId="58A2AA05" w14:textId="77777777" w:rsidR="0047575A" w:rsidRDefault="0047575A">
      <w:pPr>
        <w:rPr>
          <w:sz w:val="24"/>
        </w:rPr>
        <w:sectPr w:rsidR="0047575A">
          <w:type w:val="continuous"/>
          <w:pgSz w:w="12240" w:h="15840"/>
          <w:pgMar w:top="1700" w:right="1320" w:bottom="280" w:left="1720" w:header="0" w:footer="1773" w:gutter="0"/>
          <w:cols w:num="2" w:space="720" w:equalWidth="0">
            <w:col w:w="3396" w:space="848"/>
            <w:col w:w="4956"/>
          </w:cols>
        </w:sectPr>
      </w:pPr>
    </w:p>
    <w:p w14:paraId="7361549C" w14:textId="77777777" w:rsidR="0047575A" w:rsidRDefault="0047575A">
      <w:pPr>
        <w:pStyle w:val="BodyText"/>
        <w:rPr>
          <w:b/>
          <w:sz w:val="20"/>
        </w:rPr>
      </w:pPr>
    </w:p>
    <w:p w14:paraId="77F7D9DB" w14:textId="77777777" w:rsidR="0047575A" w:rsidRDefault="0047575A">
      <w:pPr>
        <w:pStyle w:val="BodyText"/>
        <w:rPr>
          <w:b/>
          <w:sz w:val="20"/>
        </w:rPr>
      </w:pPr>
    </w:p>
    <w:p w14:paraId="7A6DAA0E" w14:textId="77777777" w:rsidR="0047575A" w:rsidRDefault="0047575A">
      <w:pPr>
        <w:pStyle w:val="BodyText"/>
        <w:rPr>
          <w:b/>
          <w:sz w:val="20"/>
        </w:rPr>
      </w:pPr>
    </w:p>
    <w:p w14:paraId="5C21D2E5" w14:textId="77777777" w:rsidR="0047575A" w:rsidRDefault="0047575A">
      <w:pPr>
        <w:pStyle w:val="BodyText"/>
        <w:rPr>
          <w:b/>
          <w:sz w:val="20"/>
        </w:rPr>
      </w:pPr>
    </w:p>
    <w:p w14:paraId="18A4861E" w14:textId="77777777" w:rsidR="0047575A" w:rsidRDefault="0047575A">
      <w:pPr>
        <w:pStyle w:val="BodyText"/>
        <w:spacing w:before="1"/>
        <w:rPr>
          <w:b/>
        </w:rPr>
      </w:pPr>
    </w:p>
    <w:p w14:paraId="7AB9E817" w14:textId="3FB484B4" w:rsidR="0047575A" w:rsidRDefault="003C7623">
      <w:pPr>
        <w:pStyle w:val="BodyText"/>
        <w:spacing w:before="90"/>
        <w:ind w:left="440" w:right="88"/>
      </w:pPr>
      <w:r>
        <w:rPr>
          <w:b/>
        </w:rPr>
        <w:t>Supplemental Figure</w:t>
      </w:r>
      <w:r w:rsidR="008F596C">
        <w:rPr>
          <w:b/>
        </w:rPr>
        <w:t xml:space="preserve"> 2: </w:t>
      </w:r>
      <w:r w:rsidR="008F596C">
        <w:t>Illustration of the experimental design for isofemale lines from GSM. Each double</w:t>
      </w:r>
      <w:r w:rsidR="008F596C">
        <w:rPr>
          <w:spacing w:val="-6"/>
        </w:rPr>
        <w:t xml:space="preserve"> </w:t>
      </w:r>
      <w:r w:rsidR="008F596C">
        <w:t>arrow</w:t>
      </w:r>
      <w:r w:rsidR="008F596C">
        <w:rPr>
          <w:spacing w:val="-6"/>
        </w:rPr>
        <w:t xml:space="preserve"> </w:t>
      </w:r>
      <w:r w:rsidR="008F596C">
        <w:t>indicates</w:t>
      </w:r>
      <w:r w:rsidR="008F596C">
        <w:rPr>
          <w:spacing w:val="-6"/>
        </w:rPr>
        <w:t xml:space="preserve"> </w:t>
      </w:r>
      <w:r w:rsidR="008F596C">
        <w:t>one</w:t>
      </w:r>
      <w:r w:rsidR="008F596C">
        <w:rPr>
          <w:spacing w:val="-7"/>
        </w:rPr>
        <w:t xml:space="preserve"> </w:t>
      </w:r>
      <w:r w:rsidR="008F596C">
        <w:t>larval</w:t>
      </w:r>
      <w:r w:rsidR="008F596C">
        <w:rPr>
          <w:spacing w:val="-6"/>
        </w:rPr>
        <w:t xml:space="preserve"> </w:t>
      </w:r>
      <w:r w:rsidR="008F596C">
        <w:t>competition</w:t>
      </w:r>
      <w:r w:rsidR="008F596C">
        <w:rPr>
          <w:spacing w:val="-6"/>
        </w:rPr>
        <w:t xml:space="preserve"> </w:t>
      </w:r>
      <w:r w:rsidR="008F596C">
        <w:t>experiment.</w:t>
      </w:r>
      <w:r w:rsidR="008F596C">
        <w:rPr>
          <w:spacing w:val="-11"/>
        </w:rPr>
        <w:t xml:space="preserve"> </w:t>
      </w:r>
      <w:r w:rsidR="008F596C">
        <w:t>Two</w:t>
      </w:r>
      <w:r w:rsidR="008F596C">
        <w:rPr>
          <w:spacing w:val="-7"/>
        </w:rPr>
        <w:t xml:space="preserve"> </w:t>
      </w:r>
      <w:r w:rsidR="008F596C">
        <w:t>high</w:t>
      </w:r>
      <w:r w:rsidR="008F596C">
        <w:rPr>
          <w:spacing w:val="-5"/>
        </w:rPr>
        <w:t xml:space="preserve"> </w:t>
      </w:r>
      <w:r w:rsidR="008F596C">
        <w:t xml:space="preserve">mycotoxin-tolerant and two low mycotoxin-tolerant lines are being used to </w:t>
      </w:r>
      <w:r w:rsidR="00A8629D">
        <w:t>set up</w:t>
      </w:r>
      <w:r w:rsidR="008F596C">
        <w:t xml:space="preserve"> four experiments. Strain numbers consist of GSM (Great Smoky Mountains), followed by the isofemale line </w:t>
      </w:r>
      <w:r w:rsidR="008F596C">
        <w:rPr>
          <w:spacing w:val="-2"/>
        </w:rPr>
        <w:t>number.</w:t>
      </w:r>
    </w:p>
    <w:p w14:paraId="4909A73A" w14:textId="77777777" w:rsidR="0047575A" w:rsidRDefault="0047575A">
      <w:pPr>
        <w:sectPr w:rsidR="0047575A">
          <w:type w:val="continuous"/>
          <w:pgSz w:w="12240" w:h="15840"/>
          <w:pgMar w:top="1700" w:right="1320" w:bottom="280" w:left="1720" w:header="0" w:footer="1773" w:gutter="0"/>
          <w:cols w:space="720"/>
        </w:sectPr>
      </w:pPr>
    </w:p>
    <w:p w14:paraId="12613311" w14:textId="77777777" w:rsidR="0047575A" w:rsidRDefault="0047575A">
      <w:pPr>
        <w:pStyle w:val="BodyText"/>
        <w:rPr>
          <w:sz w:val="20"/>
        </w:rPr>
      </w:pPr>
    </w:p>
    <w:p w14:paraId="35F0C23B" w14:textId="77777777" w:rsidR="0047575A" w:rsidRDefault="0047575A">
      <w:pPr>
        <w:pStyle w:val="BodyText"/>
        <w:rPr>
          <w:sz w:val="20"/>
        </w:rPr>
      </w:pPr>
    </w:p>
    <w:p w14:paraId="70582DF8" w14:textId="77777777" w:rsidR="0047575A" w:rsidRDefault="0047575A">
      <w:pPr>
        <w:pStyle w:val="BodyText"/>
        <w:rPr>
          <w:sz w:val="20"/>
        </w:rPr>
      </w:pPr>
    </w:p>
    <w:p w14:paraId="01E86973" w14:textId="77777777" w:rsidR="0047575A" w:rsidRDefault="0047575A">
      <w:pPr>
        <w:pStyle w:val="BodyText"/>
        <w:rPr>
          <w:sz w:val="20"/>
        </w:rPr>
      </w:pPr>
    </w:p>
    <w:p w14:paraId="4C22190C" w14:textId="77777777" w:rsidR="0047575A" w:rsidRDefault="0047575A">
      <w:pPr>
        <w:pStyle w:val="BodyText"/>
        <w:spacing w:before="10"/>
        <w:rPr>
          <w:sz w:val="21"/>
        </w:rPr>
      </w:pPr>
    </w:p>
    <w:p w14:paraId="5327CB02" w14:textId="77777777" w:rsidR="0047575A" w:rsidRDefault="008F596C">
      <w:pPr>
        <w:ind w:left="812"/>
        <w:rPr>
          <w:b/>
          <w:sz w:val="24"/>
        </w:rPr>
      </w:pPr>
      <w:r>
        <w:rPr>
          <w:b/>
          <w:position w:val="1"/>
          <w:sz w:val="24"/>
        </w:rPr>
        <w:t>Low</w:t>
      </w:r>
      <w:r>
        <w:rPr>
          <w:b/>
          <w:spacing w:val="-3"/>
          <w:position w:val="1"/>
          <w:sz w:val="24"/>
        </w:rPr>
        <w:t xml:space="preserve"> </w:t>
      </w:r>
      <w:r>
        <w:rPr>
          <w:b/>
          <w:position w:val="1"/>
          <w:sz w:val="24"/>
        </w:rPr>
        <w:t>larval</w:t>
      </w:r>
      <w:r>
        <w:rPr>
          <w:b/>
          <w:spacing w:val="-1"/>
          <w:position w:val="1"/>
          <w:sz w:val="24"/>
        </w:rPr>
        <w:t xml:space="preserve"> </w:t>
      </w:r>
      <w:r>
        <w:rPr>
          <w:b/>
          <w:position w:val="1"/>
          <w:sz w:val="24"/>
        </w:rPr>
        <w:t>density</w:t>
      </w:r>
      <w:r>
        <w:rPr>
          <w:b/>
          <w:spacing w:val="28"/>
          <w:position w:val="1"/>
          <w:sz w:val="24"/>
        </w:rPr>
        <w:t xml:space="preserve"> </w:t>
      </w:r>
      <w:r>
        <w:rPr>
          <w:b/>
          <w:sz w:val="24"/>
        </w:rPr>
        <w:t>Moderate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larval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density</w:t>
      </w:r>
      <w:r>
        <w:rPr>
          <w:b/>
          <w:spacing w:val="17"/>
          <w:sz w:val="24"/>
        </w:rPr>
        <w:t xml:space="preserve"> </w:t>
      </w:r>
      <w:r>
        <w:rPr>
          <w:b/>
          <w:position w:val="1"/>
          <w:sz w:val="24"/>
        </w:rPr>
        <w:t>High</w:t>
      </w:r>
      <w:r>
        <w:rPr>
          <w:b/>
          <w:spacing w:val="-1"/>
          <w:position w:val="1"/>
          <w:sz w:val="24"/>
        </w:rPr>
        <w:t xml:space="preserve"> </w:t>
      </w:r>
      <w:r>
        <w:rPr>
          <w:b/>
          <w:position w:val="1"/>
          <w:sz w:val="24"/>
        </w:rPr>
        <w:t>larval</w:t>
      </w:r>
      <w:r>
        <w:rPr>
          <w:b/>
          <w:spacing w:val="-1"/>
          <w:position w:val="1"/>
          <w:sz w:val="24"/>
        </w:rPr>
        <w:t xml:space="preserve"> </w:t>
      </w:r>
      <w:r>
        <w:rPr>
          <w:b/>
          <w:spacing w:val="-2"/>
          <w:position w:val="1"/>
          <w:sz w:val="24"/>
        </w:rPr>
        <w:t>density</w:t>
      </w:r>
    </w:p>
    <w:p w14:paraId="38A400EA" w14:textId="77777777" w:rsidR="0047575A" w:rsidRDefault="0047575A">
      <w:pPr>
        <w:pStyle w:val="BodyText"/>
        <w:rPr>
          <w:b/>
          <w:sz w:val="20"/>
        </w:rPr>
      </w:pPr>
    </w:p>
    <w:p w14:paraId="06C3EE26" w14:textId="77777777" w:rsidR="0047575A" w:rsidRDefault="0047575A">
      <w:pPr>
        <w:pStyle w:val="BodyText"/>
        <w:rPr>
          <w:b/>
          <w:sz w:val="20"/>
        </w:rPr>
      </w:pPr>
    </w:p>
    <w:p w14:paraId="2593D2D1" w14:textId="77777777" w:rsidR="0047575A" w:rsidRDefault="0047575A">
      <w:pPr>
        <w:pStyle w:val="BodyText"/>
        <w:spacing w:before="4"/>
        <w:rPr>
          <w:b/>
          <w:sz w:val="20"/>
        </w:rPr>
      </w:pPr>
    </w:p>
    <w:p w14:paraId="330B5971" w14:textId="275CAC1C" w:rsidR="0047575A" w:rsidRDefault="00FE0661">
      <w:pPr>
        <w:ind w:right="540"/>
        <w:jc w:val="right"/>
        <w:rPr>
          <w:b/>
          <w:sz w:val="24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15737856" behindDoc="0" locked="0" layoutInCell="1" allowOverlap="1" wp14:anchorId="16DCF932" wp14:editId="1584EBF4">
                <wp:simplePos x="0" y="0"/>
                <wp:positionH relativeFrom="page">
                  <wp:posOffset>1597660</wp:posOffset>
                </wp:positionH>
                <wp:positionV relativeFrom="paragraph">
                  <wp:posOffset>-361950</wp:posOffset>
                </wp:positionV>
                <wp:extent cx="1225550" cy="944245"/>
                <wp:effectExtent l="0" t="0" r="0" b="0"/>
                <wp:wrapNone/>
                <wp:docPr id="152" name="docshapegroup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0" cy="944245"/>
                          <a:chOff x="2516" y="-570"/>
                          <a:chExt cx="1930" cy="1487"/>
                        </a:xfrm>
                      </wpg:grpSpPr>
                      <wps:wsp>
                        <wps:cNvPr id="154" name="docshape81"/>
                        <wps:cNvSpPr>
                          <a:spLocks/>
                        </wps:cNvSpPr>
                        <wps:spPr bwMode="auto">
                          <a:xfrm>
                            <a:off x="2554" y="-533"/>
                            <a:ext cx="1855" cy="1412"/>
                          </a:xfrm>
                          <a:custGeom>
                            <a:avLst/>
                            <a:gdLst>
                              <a:gd name="T0" fmla="+- 0 4401 2554"/>
                              <a:gd name="T1" fmla="*/ T0 w 1855"/>
                              <a:gd name="T2" fmla="+- 0 -268 -533"/>
                              <a:gd name="T3" fmla="*/ -268 h 1412"/>
                              <a:gd name="T4" fmla="+- 0 4346 2554"/>
                              <a:gd name="T5" fmla="*/ T4 w 1855"/>
                              <a:gd name="T6" fmla="+- 0 -213 -533"/>
                              <a:gd name="T7" fmla="*/ -213 h 1412"/>
                              <a:gd name="T8" fmla="+- 0 4242 2554"/>
                              <a:gd name="T9" fmla="*/ T8 w 1855"/>
                              <a:gd name="T10" fmla="+- 0 -163 -533"/>
                              <a:gd name="T11" fmla="*/ -163 h 1412"/>
                              <a:gd name="T12" fmla="+- 0 4097 2554"/>
                              <a:gd name="T13" fmla="*/ T12 w 1855"/>
                              <a:gd name="T14" fmla="+- 0 -122 -533"/>
                              <a:gd name="T15" fmla="*/ -122 h 1412"/>
                              <a:gd name="T16" fmla="+- 0 3917 2554"/>
                              <a:gd name="T17" fmla="*/ T16 w 1855"/>
                              <a:gd name="T18" fmla="+- 0 -90 -533"/>
                              <a:gd name="T19" fmla="*/ -90 h 1412"/>
                              <a:gd name="T20" fmla="+- 0 3709 2554"/>
                              <a:gd name="T21" fmla="*/ T20 w 1855"/>
                              <a:gd name="T22" fmla="+- 0 -70 -533"/>
                              <a:gd name="T23" fmla="*/ -70 h 1412"/>
                              <a:gd name="T24" fmla="+- 0 3481 2554"/>
                              <a:gd name="T25" fmla="*/ T24 w 1855"/>
                              <a:gd name="T26" fmla="+- 0 -63 -533"/>
                              <a:gd name="T27" fmla="*/ -63 h 1412"/>
                              <a:gd name="T28" fmla="+- 0 3253 2554"/>
                              <a:gd name="T29" fmla="*/ T28 w 1855"/>
                              <a:gd name="T30" fmla="+- 0 -70 -533"/>
                              <a:gd name="T31" fmla="*/ -70 h 1412"/>
                              <a:gd name="T32" fmla="+- 0 3045 2554"/>
                              <a:gd name="T33" fmla="*/ T32 w 1855"/>
                              <a:gd name="T34" fmla="+- 0 -90 -533"/>
                              <a:gd name="T35" fmla="*/ -90 h 1412"/>
                              <a:gd name="T36" fmla="+- 0 2865 2554"/>
                              <a:gd name="T37" fmla="*/ T36 w 1855"/>
                              <a:gd name="T38" fmla="+- 0 -122 -533"/>
                              <a:gd name="T39" fmla="*/ -122 h 1412"/>
                              <a:gd name="T40" fmla="+- 0 2720 2554"/>
                              <a:gd name="T41" fmla="*/ T40 w 1855"/>
                              <a:gd name="T42" fmla="+- 0 -163 -533"/>
                              <a:gd name="T43" fmla="*/ -163 h 1412"/>
                              <a:gd name="T44" fmla="+- 0 2616 2554"/>
                              <a:gd name="T45" fmla="*/ T44 w 1855"/>
                              <a:gd name="T46" fmla="+- 0 -213 -533"/>
                              <a:gd name="T47" fmla="*/ -213 h 1412"/>
                              <a:gd name="T48" fmla="+- 0 2561 2554"/>
                              <a:gd name="T49" fmla="*/ T48 w 1855"/>
                              <a:gd name="T50" fmla="+- 0 -268 -533"/>
                              <a:gd name="T51" fmla="*/ -268 h 1412"/>
                              <a:gd name="T52" fmla="+- 0 2554 2554"/>
                              <a:gd name="T53" fmla="*/ T52 w 1855"/>
                              <a:gd name="T54" fmla="+- 0 -298 -533"/>
                              <a:gd name="T55" fmla="*/ -298 h 1412"/>
                              <a:gd name="T56" fmla="+- 0 2582 2554"/>
                              <a:gd name="T57" fmla="*/ T56 w 1855"/>
                              <a:gd name="T58" fmla="+- 0 -356 -533"/>
                              <a:gd name="T59" fmla="*/ -356 h 1412"/>
                              <a:gd name="T60" fmla="+- 0 2663 2554"/>
                              <a:gd name="T61" fmla="*/ T60 w 1855"/>
                              <a:gd name="T62" fmla="+- 0 -408 -533"/>
                              <a:gd name="T63" fmla="*/ -408 h 1412"/>
                              <a:gd name="T64" fmla="+- 0 2788 2554"/>
                              <a:gd name="T65" fmla="*/ T64 w 1855"/>
                              <a:gd name="T66" fmla="+- 0 -454 -533"/>
                              <a:gd name="T67" fmla="*/ -454 h 1412"/>
                              <a:gd name="T68" fmla="+- 0 2951 2554"/>
                              <a:gd name="T69" fmla="*/ T68 w 1855"/>
                              <a:gd name="T70" fmla="+- 0 -491 -533"/>
                              <a:gd name="T71" fmla="*/ -491 h 1412"/>
                              <a:gd name="T72" fmla="+- 0 3146 2554"/>
                              <a:gd name="T73" fmla="*/ T72 w 1855"/>
                              <a:gd name="T74" fmla="+- 0 -517 -533"/>
                              <a:gd name="T75" fmla="*/ -517 h 1412"/>
                              <a:gd name="T76" fmla="+- 0 3365 2554"/>
                              <a:gd name="T77" fmla="*/ T76 w 1855"/>
                              <a:gd name="T78" fmla="+- 0 -531 -533"/>
                              <a:gd name="T79" fmla="*/ -531 h 1412"/>
                              <a:gd name="T80" fmla="+- 0 3597 2554"/>
                              <a:gd name="T81" fmla="*/ T80 w 1855"/>
                              <a:gd name="T82" fmla="+- 0 -531 -533"/>
                              <a:gd name="T83" fmla="*/ -531 h 1412"/>
                              <a:gd name="T84" fmla="+- 0 3816 2554"/>
                              <a:gd name="T85" fmla="*/ T84 w 1855"/>
                              <a:gd name="T86" fmla="+- 0 -517 -533"/>
                              <a:gd name="T87" fmla="*/ -517 h 1412"/>
                              <a:gd name="T88" fmla="+- 0 4011 2554"/>
                              <a:gd name="T89" fmla="*/ T88 w 1855"/>
                              <a:gd name="T90" fmla="+- 0 -491 -533"/>
                              <a:gd name="T91" fmla="*/ -491 h 1412"/>
                              <a:gd name="T92" fmla="+- 0 4174 2554"/>
                              <a:gd name="T93" fmla="*/ T92 w 1855"/>
                              <a:gd name="T94" fmla="+- 0 -454 -533"/>
                              <a:gd name="T95" fmla="*/ -454 h 1412"/>
                              <a:gd name="T96" fmla="+- 0 4300 2554"/>
                              <a:gd name="T97" fmla="*/ T96 w 1855"/>
                              <a:gd name="T98" fmla="+- 0 -408 -533"/>
                              <a:gd name="T99" fmla="*/ -408 h 1412"/>
                              <a:gd name="T100" fmla="+- 0 4380 2554"/>
                              <a:gd name="T101" fmla="*/ T100 w 1855"/>
                              <a:gd name="T102" fmla="+- 0 -356 -533"/>
                              <a:gd name="T103" fmla="*/ -356 h 1412"/>
                              <a:gd name="T104" fmla="+- 0 4408 2554"/>
                              <a:gd name="T105" fmla="*/ T104 w 1855"/>
                              <a:gd name="T106" fmla="+- 0 -298 -533"/>
                              <a:gd name="T107" fmla="*/ -298 h 1412"/>
                              <a:gd name="T108" fmla="+- 0 4401 2554"/>
                              <a:gd name="T109" fmla="*/ T108 w 1855"/>
                              <a:gd name="T110" fmla="+- 0 673 -533"/>
                              <a:gd name="T111" fmla="*/ 673 h 1412"/>
                              <a:gd name="T112" fmla="+- 0 4346 2554"/>
                              <a:gd name="T113" fmla="*/ T112 w 1855"/>
                              <a:gd name="T114" fmla="+- 0 728 -533"/>
                              <a:gd name="T115" fmla="*/ 728 h 1412"/>
                              <a:gd name="T116" fmla="+- 0 4242 2554"/>
                              <a:gd name="T117" fmla="*/ T116 w 1855"/>
                              <a:gd name="T118" fmla="+- 0 777 -533"/>
                              <a:gd name="T119" fmla="*/ 777 h 1412"/>
                              <a:gd name="T120" fmla="+- 0 4097 2554"/>
                              <a:gd name="T121" fmla="*/ T120 w 1855"/>
                              <a:gd name="T122" fmla="+- 0 819 -533"/>
                              <a:gd name="T123" fmla="*/ 819 h 1412"/>
                              <a:gd name="T124" fmla="+- 0 3917 2554"/>
                              <a:gd name="T125" fmla="*/ T124 w 1855"/>
                              <a:gd name="T126" fmla="+- 0 851 -533"/>
                              <a:gd name="T127" fmla="*/ 851 h 1412"/>
                              <a:gd name="T128" fmla="+- 0 3709 2554"/>
                              <a:gd name="T129" fmla="*/ T128 w 1855"/>
                              <a:gd name="T130" fmla="+- 0 871 -533"/>
                              <a:gd name="T131" fmla="*/ 871 h 1412"/>
                              <a:gd name="T132" fmla="+- 0 3481 2554"/>
                              <a:gd name="T133" fmla="*/ T132 w 1855"/>
                              <a:gd name="T134" fmla="+- 0 878 -533"/>
                              <a:gd name="T135" fmla="*/ 878 h 1412"/>
                              <a:gd name="T136" fmla="+- 0 3253 2554"/>
                              <a:gd name="T137" fmla="*/ T136 w 1855"/>
                              <a:gd name="T138" fmla="+- 0 871 -533"/>
                              <a:gd name="T139" fmla="*/ 871 h 1412"/>
                              <a:gd name="T140" fmla="+- 0 3045 2554"/>
                              <a:gd name="T141" fmla="*/ T140 w 1855"/>
                              <a:gd name="T142" fmla="+- 0 851 -533"/>
                              <a:gd name="T143" fmla="*/ 851 h 1412"/>
                              <a:gd name="T144" fmla="+- 0 2865 2554"/>
                              <a:gd name="T145" fmla="*/ T144 w 1855"/>
                              <a:gd name="T146" fmla="+- 0 819 -533"/>
                              <a:gd name="T147" fmla="*/ 819 h 1412"/>
                              <a:gd name="T148" fmla="+- 0 2720 2554"/>
                              <a:gd name="T149" fmla="*/ T148 w 1855"/>
                              <a:gd name="T150" fmla="+- 0 777 -533"/>
                              <a:gd name="T151" fmla="*/ 777 h 1412"/>
                              <a:gd name="T152" fmla="+- 0 2616 2554"/>
                              <a:gd name="T153" fmla="*/ T152 w 1855"/>
                              <a:gd name="T154" fmla="+- 0 728 -533"/>
                              <a:gd name="T155" fmla="*/ 728 h 1412"/>
                              <a:gd name="T156" fmla="+- 0 2561 2554"/>
                              <a:gd name="T157" fmla="*/ T156 w 1855"/>
                              <a:gd name="T158" fmla="+- 0 673 -533"/>
                              <a:gd name="T159" fmla="*/ 673 h 1412"/>
                              <a:gd name="T160" fmla="+- 0 2554 2554"/>
                              <a:gd name="T161" fmla="*/ T160 w 1855"/>
                              <a:gd name="T162" fmla="+- 0 -298 -533"/>
                              <a:gd name="T163" fmla="*/ -298 h 141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</a:cxnLst>
                            <a:rect l="0" t="0" r="r" b="b"/>
                            <a:pathLst>
                              <a:path w="1855" h="1412">
                                <a:moveTo>
                                  <a:pt x="1854" y="235"/>
                                </a:moveTo>
                                <a:lnTo>
                                  <a:pt x="1847" y="265"/>
                                </a:lnTo>
                                <a:lnTo>
                                  <a:pt x="1826" y="293"/>
                                </a:lnTo>
                                <a:lnTo>
                                  <a:pt x="1792" y="320"/>
                                </a:lnTo>
                                <a:lnTo>
                                  <a:pt x="1746" y="346"/>
                                </a:lnTo>
                                <a:lnTo>
                                  <a:pt x="1688" y="370"/>
                                </a:lnTo>
                                <a:lnTo>
                                  <a:pt x="1620" y="391"/>
                                </a:lnTo>
                                <a:lnTo>
                                  <a:pt x="1543" y="411"/>
                                </a:lnTo>
                                <a:lnTo>
                                  <a:pt x="1457" y="428"/>
                                </a:lnTo>
                                <a:lnTo>
                                  <a:pt x="1363" y="443"/>
                                </a:lnTo>
                                <a:lnTo>
                                  <a:pt x="1262" y="455"/>
                                </a:lnTo>
                                <a:lnTo>
                                  <a:pt x="1155" y="463"/>
                                </a:lnTo>
                                <a:lnTo>
                                  <a:pt x="1043" y="469"/>
                                </a:lnTo>
                                <a:lnTo>
                                  <a:pt x="927" y="470"/>
                                </a:lnTo>
                                <a:lnTo>
                                  <a:pt x="811" y="469"/>
                                </a:lnTo>
                                <a:lnTo>
                                  <a:pt x="699" y="463"/>
                                </a:lnTo>
                                <a:lnTo>
                                  <a:pt x="592" y="455"/>
                                </a:lnTo>
                                <a:lnTo>
                                  <a:pt x="491" y="443"/>
                                </a:lnTo>
                                <a:lnTo>
                                  <a:pt x="397" y="428"/>
                                </a:lnTo>
                                <a:lnTo>
                                  <a:pt x="311" y="411"/>
                                </a:lnTo>
                                <a:lnTo>
                                  <a:pt x="234" y="391"/>
                                </a:lnTo>
                                <a:lnTo>
                                  <a:pt x="166" y="370"/>
                                </a:lnTo>
                                <a:lnTo>
                                  <a:pt x="109" y="346"/>
                                </a:lnTo>
                                <a:lnTo>
                                  <a:pt x="62" y="320"/>
                                </a:lnTo>
                                <a:lnTo>
                                  <a:pt x="28" y="293"/>
                                </a:lnTo>
                                <a:lnTo>
                                  <a:pt x="7" y="265"/>
                                </a:lnTo>
                                <a:lnTo>
                                  <a:pt x="0" y="235"/>
                                </a:lnTo>
                                <a:moveTo>
                                  <a:pt x="0" y="235"/>
                                </a:moveTo>
                                <a:lnTo>
                                  <a:pt x="7" y="206"/>
                                </a:lnTo>
                                <a:lnTo>
                                  <a:pt x="28" y="177"/>
                                </a:lnTo>
                                <a:lnTo>
                                  <a:pt x="62" y="150"/>
                                </a:lnTo>
                                <a:lnTo>
                                  <a:pt x="109" y="125"/>
                                </a:lnTo>
                                <a:lnTo>
                                  <a:pt x="166" y="101"/>
                                </a:lnTo>
                                <a:lnTo>
                                  <a:pt x="234" y="79"/>
                                </a:lnTo>
                                <a:lnTo>
                                  <a:pt x="311" y="59"/>
                                </a:lnTo>
                                <a:lnTo>
                                  <a:pt x="397" y="42"/>
                                </a:lnTo>
                                <a:lnTo>
                                  <a:pt x="491" y="28"/>
                                </a:lnTo>
                                <a:lnTo>
                                  <a:pt x="592" y="16"/>
                                </a:lnTo>
                                <a:lnTo>
                                  <a:pt x="699" y="7"/>
                                </a:lnTo>
                                <a:lnTo>
                                  <a:pt x="811" y="2"/>
                                </a:lnTo>
                                <a:lnTo>
                                  <a:pt x="927" y="0"/>
                                </a:lnTo>
                                <a:lnTo>
                                  <a:pt x="1043" y="2"/>
                                </a:lnTo>
                                <a:lnTo>
                                  <a:pt x="1155" y="7"/>
                                </a:lnTo>
                                <a:lnTo>
                                  <a:pt x="1262" y="16"/>
                                </a:lnTo>
                                <a:lnTo>
                                  <a:pt x="1363" y="28"/>
                                </a:lnTo>
                                <a:lnTo>
                                  <a:pt x="1457" y="42"/>
                                </a:lnTo>
                                <a:lnTo>
                                  <a:pt x="1543" y="59"/>
                                </a:lnTo>
                                <a:lnTo>
                                  <a:pt x="1620" y="79"/>
                                </a:lnTo>
                                <a:lnTo>
                                  <a:pt x="1688" y="101"/>
                                </a:lnTo>
                                <a:lnTo>
                                  <a:pt x="1746" y="125"/>
                                </a:lnTo>
                                <a:lnTo>
                                  <a:pt x="1792" y="150"/>
                                </a:lnTo>
                                <a:lnTo>
                                  <a:pt x="1826" y="177"/>
                                </a:lnTo>
                                <a:lnTo>
                                  <a:pt x="1847" y="206"/>
                                </a:lnTo>
                                <a:lnTo>
                                  <a:pt x="1854" y="235"/>
                                </a:lnTo>
                                <a:lnTo>
                                  <a:pt x="1854" y="1176"/>
                                </a:lnTo>
                                <a:lnTo>
                                  <a:pt x="1847" y="1206"/>
                                </a:lnTo>
                                <a:lnTo>
                                  <a:pt x="1826" y="1234"/>
                                </a:lnTo>
                                <a:lnTo>
                                  <a:pt x="1792" y="1261"/>
                                </a:lnTo>
                                <a:lnTo>
                                  <a:pt x="1746" y="1287"/>
                                </a:lnTo>
                                <a:lnTo>
                                  <a:pt x="1688" y="1310"/>
                                </a:lnTo>
                                <a:lnTo>
                                  <a:pt x="1620" y="1332"/>
                                </a:lnTo>
                                <a:lnTo>
                                  <a:pt x="1543" y="1352"/>
                                </a:lnTo>
                                <a:lnTo>
                                  <a:pt x="1457" y="1369"/>
                                </a:lnTo>
                                <a:lnTo>
                                  <a:pt x="1363" y="1384"/>
                                </a:lnTo>
                                <a:lnTo>
                                  <a:pt x="1262" y="1395"/>
                                </a:lnTo>
                                <a:lnTo>
                                  <a:pt x="1155" y="1404"/>
                                </a:lnTo>
                                <a:lnTo>
                                  <a:pt x="1043" y="1409"/>
                                </a:lnTo>
                                <a:lnTo>
                                  <a:pt x="927" y="1411"/>
                                </a:lnTo>
                                <a:lnTo>
                                  <a:pt x="811" y="1409"/>
                                </a:lnTo>
                                <a:lnTo>
                                  <a:pt x="699" y="1404"/>
                                </a:lnTo>
                                <a:lnTo>
                                  <a:pt x="592" y="1395"/>
                                </a:lnTo>
                                <a:lnTo>
                                  <a:pt x="491" y="1384"/>
                                </a:lnTo>
                                <a:lnTo>
                                  <a:pt x="397" y="1369"/>
                                </a:lnTo>
                                <a:lnTo>
                                  <a:pt x="311" y="1352"/>
                                </a:lnTo>
                                <a:lnTo>
                                  <a:pt x="234" y="1332"/>
                                </a:lnTo>
                                <a:lnTo>
                                  <a:pt x="166" y="1310"/>
                                </a:lnTo>
                                <a:lnTo>
                                  <a:pt x="109" y="1287"/>
                                </a:lnTo>
                                <a:lnTo>
                                  <a:pt x="62" y="1261"/>
                                </a:lnTo>
                                <a:lnTo>
                                  <a:pt x="28" y="1234"/>
                                </a:lnTo>
                                <a:lnTo>
                                  <a:pt x="7" y="1206"/>
                                </a:lnTo>
                                <a:lnTo>
                                  <a:pt x="0" y="1176"/>
                                </a:lnTo>
                                <a:lnTo>
                                  <a:pt x="0" y="235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47625">
                            <a:solidFill>
                              <a:srgbClr val="006FC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5" name="docshape82"/>
                        <wps:cNvSpPr>
                          <a:spLocks/>
                        </wps:cNvSpPr>
                        <wps:spPr bwMode="auto">
                          <a:xfrm>
                            <a:off x="2554" y="391"/>
                            <a:ext cx="1855" cy="487"/>
                          </a:xfrm>
                          <a:custGeom>
                            <a:avLst/>
                            <a:gdLst>
                              <a:gd name="T0" fmla="+- 0 3481 2554"/>
                              <a:gd name="T1" fmla="*/ T0 w 1855"/>
                              <a:gd name="T2" fmla="+- 0 391 391"/>
                              <a:gd name="T3" fmla="*/ 391 h 487"/>
                              <a:gd name="T4" fmla="+- 0 3365 2554"/>
                              <a:gd name="T5" fmla="*/ T4 w 1855"/>
                              <a:gd name="T6" fmla="+- 0 393 391"/>
                              <a:gd name="T7" fmla="*/ 393 h 487"/>
                              <a:gd name="T8" fmla="+- 0 3253 2554"/>
                              <a:gd name="T9" fmla="*/ T8 w 1855"/>
                              <a:gd name="T10" fmla="+- 0 399 391"/>
                              <a:gd name="T11" fmla="*/ 399 h 487"/>
                              <a:gd name="T12" fmla="+- 0 3146 2554"/>
                              <a:gd name="T13" fmla="*/ T12 w 1855"/>
                              <a:gd name="T14" fmla="+- 0 408 391"/>
                              <a:gd name="T15" fmla="*/ 408 h 487"/>
                              <a:gd name="T16" fmla="+- 0 3045 2554"/>
                              <a:gd name="T17" fmla="*/ T16 w 1855"/>
                              <a:gd name="T18" fmla="+- 0 420 391"/>
                              <a:gd name="T19" fmla="*/ 420 h 487"/>
                              <a:gd name="T20" fmla="+- 0 2951 2554"/>
                              <a:gd name="T21" fmla="*/ T20 w 1855"/>
                              <a:gd name="T22" fmla="+- 0 435 391"/>
                              <a:gd name="T23" fmla="*/ 435 h 487"/>
                              <a:gd name="T24" fmla="+- 0 2865 2554"/>
                              <a:gd name="T25" fmla="*/ T24 w 1855"/>
                              <a:gd name="T26" fmla="+- 0 453 391"/>
                              <a:gd name="T27" fmla="*/ 453 h 487"/>
                              <a:gd name="T28" fmla="+- 0 2788 2554"/>
                              <a:gd name="T29" fmla="*/ T28 w 1855"/>
                              <a:gd name="T30" fmla="+- 0 473 391"/>
                              <a:gd name="T31" fmla="*/ 473 h 487"/>
                              <a:gd name="T32" fmla="+- 0 2720 2554"/>
                              <a:gd name="T33" fmla="*/ T32 w 1855"/>
                              <a:gd name="T34" fmla="+- 0 496 391"/>
                              <a:gd name="T35" fmla="*/ 496 h 487"/>
                              <a:gd name="T36" fmla="+- 0 2663 2554"/>
                              <a:gd name="T37" fmla="*/ T36 w 1855"/>
                              <a:gd name="T38" fmla="+- 0 520 391"/>
                              <a:gd name="T39" fmla="*/ 520 h 487"/>
                              <a:gd name="T40" fmla="+- 0 2582 2554"/>
                              <a:gd name="T41" fmla="*/ T40 w 1855"/>
                              <a:gd name="T42" fmla="+- 0 575 391"/>
                              <a:gd name="T43" fmla="*/ 575 h 487"/>
                              <a:gd name="T44" fmla="+- 0 2554 2554"/>
                              <a:gd name="T45" fmla="*/ T44 w 1855"/>
                              <a:gd name="T46" fmla="+- 0 635 391"/>
                              <a:gd name="T47" fmla="*/ 635 h 487"/>
                              <a:gd name="T48" fmla="+- 0 2561 2554"/>
                              <a:gd name="T49" fmla="*/ T48 w 1855"/>
                              <a:gd name="T50" fmla="+- 0 665 391"/>
                              <a:gd name="T51" fmla="*/ 665 h 487"/>
                              <a:gd name="T52" fmla="+- 0 2616 2554"/>
                              <a:gd name="T53" fmla="*/ T52 w 1855"/>
                              <a:gd name="T54" fmla="+- 0 723 391"/>
                              <a:gd name="T55" fmla="*/ 723 h 487"/>
                              <a:gd name="T56" fmla="+- 0 2720 2554"/>
                              <a:gd name="T57" fmla="*/ T56 w 1855"/>
                              <a:gd name="T58" fmla="+- 0 774 391"/>
                              <a:gd name="T59" fmla="*/ 774 h 487"/>
                              <a:gd name="T60" fmla="+- 0 2788 2554"/>
                              <a:gd name="T61" fmla="*/ T60 w 1855"/>
                              <a:gd name="T62" fmla="+- 0 797 391"/>
                              <a:gd name="T63" fmla="*/ 797 h 487"/>
                              <a:gd name="T64" fmla="+- 0 2865 2554"/>
                              <a:gd name="T65" fmla="*/ T64 w 1855"/>
                              <a:gd name="T66" fmla="+- 0 817 391"/>
                              <a:gd name="T67" fmla="*/ 817 h 487"/>
                              <a:gd name="T68" fmla="+- 0 2951 2554"/>
                              <a:gd name="T69" fmla="*/ T68 w 1855"/>
                              <a:gd name="T70" fmla="+- 0 835 391"/>
                              <a:gd name="T71" fmla="*/ 835 h 487"/>
                              <a:gd name="T72" fmla="+- 0 3045 2554"/>
                              <a:gd name="T73" fmla="*/ T72 w 1855"/>
                              <a:gd name="T74" fmla="+- 0 850 391"/>
                              <a:gd name="T75" fmla="*/ 850 h 487"/>
                              <a:gd name="T76" fmla="+- 0 3146 2554"/>
                              <a:gd name="T77" fmla="*/ T76 w 1855"/>
                              <a:gd name="T78" fmla="+- 0 862 391"/>
                              <a:gd name="T79" fmla="*/ 862 h 487"/>
                              <a:gd name="T80" fmla="+- 0 3253 2554"/>
                              <a:gd name="T81" fmla="*/ T80 w 1855"/>
                              <a:gd name="T82" fmla="+- 0 871 391"/>
                              <a:gd name="T83" fmla="*/ 871 h 487"/>
                              <a:gd name="T84" fmla="+- 0 3365 2554"/>
                              <a:gd name="T85" fmla="*/ T84 w 1855"/>
                              <a:gd name="T86" fmla="+- 0 876 391"/>
                              <a:gd name="T87" fmla="*/ 876 h 487"/>
                              <a:gd name="T88" fmla="+- 0 3481 2554"/>
                              <a:gd name="T89" fmla="*/ T88 w 1855"/>
                              <a:gd name="T90" fmla="+- 0 878 391"/>
                              <a:gd name="T91" fmla="*/ 878 h 487"/>
                              <a:gd name="T92" fmla="+- 0 3597 2554"/>
                              <a:gd name="T93" fmla="*/ T92 w 1855"/>
                              <a:gd name="T94" fmla="+- 0 876 391"/>
                              <a:gd name="T95" fmla="*/ 876 h 487"/>
                              <a:gd name="T96" fmla="+- 0 3709 2554"/>
                              <a:gd name="T97" fmla="*/ T96 w 1855"/>
                              <a:gd name="T98" fmla="+- 0 871 391"/>
                              <a:gd name="T99" fmla="*/ 871 h 487"/>
                              <a:gd name="T100" fmla="+- 0 3816 2554"/>
                              <a:gd name="T101" fmla="*/ T100 w 1855"/>
                              <a:gd name="T102" fmla="+- 0 862 391"/>
                              <a:gd name="T103" fmla="*/ 862 h 487"/>
                              <a:gd name="T104" fmla="+- 0 3917 2554"/>
                              <a:gd name="T105" fmla="*/ T104 w 1855"/>
                              <a:gd name="T106" fmla="+- 0 850 391"/>
                              <a:gd name="T107" fmla="*/ 850 h 487"/>
                              <a:gd name="T108" fmla="+- 0 4011 2554"/>
                              <a:gd name="T109" fmla="*/ T108 w 1855"/>
                              <a:gd name="T110" fmla="+- 0 835 391"/>
                              <a:gd name="T111" fmla="*/ 835 h 487"/>
                              <a:gd name="T112" fmla="+- 0 4097 2554"/>
                              <a:gd name="T113" fmla="*/ T112 w 1855"/>
                              <a:gd name="T114" fmla="+- 0 817 391"/>
                              <a:gd name="T115" fmla="*/ 817 h 487"/>
                              <a:gd name="T116" fmla="+- 0 4174 2554"/>
                              <a:gd name="T117" fmla="*/ T116 w 1855"/>
                              <a:gd name="T118" fmla="+- 0 797 391"/>
                              <a:gd name="T119" fmla="*/ 797 h 487"/>
                              <a:gd name="T120" fmla="+- 0 4242 2554"/>
                              <a:gd name="T121" fmla="*/ T120 w 1855"/>
                              <a:gd name="T122" fmla="+- 0 774 391"/>
                              <a:gd name="T123" fmla="*/ 774 h 487"/>
                              <a:gd name="T124" fmla="+- 0 4300 2554"/>
                              <a:gd name="T125" fmla="*/ T124 w 1855"/>
                              <a:gd name="T126" fmla="+- 0 749 391"/>
                              <a:gd name="T127" fmla="*/ 749 h 487"/>
                              <a:gd name="T128" fmla="+- 0 4380 2554"/>
                              <a:gd name="T129" fmla="*/ T128 w 1855"/>
                              <a:gd name="T130" fmla="+- 0 695 391"/>
                              <a:gd name="T131" fmla="*/ 695 h 487"/>
                              <a:gd name="T132" fmla="+- 0 4408 2554"/>
                              <a:gd name="T133" fmla="*/ T132 w 1855"/>
                              <a:gd name="T134" fmla="+- 0 635 391"/>
                              <a:gd name="T135" fmla="*/ 635 h 487"/>
                              <a:gd name="T136" fmla="+- 0 4401 2554"/>
                              <a:gd name="T137" fmla="*/ T136 w 1855"/>
                              <a:gd name="T138" fmla="+- 0 604 391"/>
                              <a:gd name="T139" fmla="*/ 604 h 487"/>
                              <a:gd name="T140" fmla="+- 0 4346 2554"/>
                              <a:gd name="T141" fmla="*/ T140 w 1855"/>
                              <a:gd name="T142" fmla="+- 0 547 391"/>
                              <a:gd name="T143" fmla="*/ 547 h 487"/>
                              <a:gd name="T144" fmla="+- 0 4242 2554"/>
                              <a:gd name="T145" fmla="*/ T144 w 1855"/>
                              <a:gd name="T146" fmla="+- 0 496 391"/>
                              <a:gd name="T147" fmla="*/ 496 h 487"/>
                              <a:gd name="T148" fmla="+- 0 4174 2554"/>
                              <a:gd name="T149" fmla="*/ T148 w 1855"/>
                              <a:gd name="T150" fmla="+- 0 473 391"/>
                              <a:gd name="T151" fmla="*/ 473 h 487"/>
                              <a:gd name="T152" fmla="+- 0 4097 2554"/>
                              <a:gd name="T153" fmla="*/ T152 w 1855"/>
                              <a:gd name="T154" fmla="+- 0 453 391"/>
                              <a:gd name="T155" fmla="*/ 453 h 487"/>
                              <a:gd name="T156" fmla="+- 0 4011 2554"/>
                              <a:gd name="T157" fmla="*/ T156 w 1855"/>
                              <a:gd name="T158" fmla="+- 0 435 391"/>
                              <a:gd name="T159" fmla="*/ 435 h 487"/>
                              <a:gd name="T160" fmla="+- 0 3917 2554"/>
                              <a:gd name="T161" fmla="*/ T160 w 1855"/>
                              <a:gd name="T162" fmla="+- 0 420 391"/>
                              <a:gd name="T163" fmla="*/ 420 h 487"/>
                              <a:gd name="T164" fmla="+- 0 3816 2554"/>
                              <a:gd name="T165" fmla="*/ T164 w 1855"/>
                              <a:gd name="T166" fmla="+- 0 408 391"/>
                              <a:gd name="T167" fmla="*/ 408 h 487"/>
                              <a:gd name="T168" fmla="+- 0 3709 2554"/>
                              <a:gd name="T169" fmla="*/ T168 w 1855"/>
                              <a:gd name="T170" fmla="+- 0 399 391"/>
                              <a:gd name="T171" fmla="*/ 399 h 487"/>
                              <a:gd name="T172" fmla="+- 0 3597 2554"/>
                              <a:gd name="T173" fmla="*/ T172 w 1855"/>
                              <a:gd name="T174" fmla="+- 0 393 391"/>
                              <a:gd name="T175" fmla="*/ 393 h 487"/>
                              <a:gd name="T176" fmla="+- 0 3481 2554"/>
                              <a:gd name="T177" fmla="*/ T176 w 1855"/>
                              <a:gd name="T178" fmla="+- 0 391 391"/>
                              <a:gd name="T179" fmla="*/ 391 h 48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</a:cxnLst>
                            <a:rect l="0" t="0" r="r" b="b"/>
                            <a:pathLst>
                              <a:path w="1855" h="487">
                                <a:moveTo>
                                  <a:pt x="927" y="0"/>
                                </a:moveTo>
                                <a:lnTo>
                                  <a:pt x="811" y="2"/>
                                </a:lnTo>
                                <a:lnTo>
                                  <a:pt x="699" y="8"/>
                                </a:lnTo>
                                <a:lnTo>
                                  <a:pt x="592" y="17"/>
                                </a:lnTo>
                                <a:lnTo>
                                  <a:pt x="491" y="29"/>
                                </a:lnTo>
                                <a:lnTo>
                                  <a:pt x="397" y="44"/>
                                </a:lnTo>
                                <a:lnTo>
                                  <a:pt x="311" y="62"/>
                                </a:lnTo>
                                <a:lnTo>
                                  <a:pt x="234" y="82"/>
                                </a:lnTo>
                                <a:lnTo>
                                  <a:pt x="166" y="105"/>
                                </a:lnTo>
                                <a:lnTo>
                                  <a:pt x="109" y="129"/>
                                </a:lnTo>
                                <a:lnTo>
                                  <a:pt x="28" y="184"/>
                                </a:lnTo>
                                <a:lnTo>
                                  <a:pt x="0" y="244"/>
                                </a:lnTo>
                                <a:lnTo>
                                  <a:pt x="7" y="274"/>
                                </a:lnTo>
                                <a:lnTo>
                                  <a:pt x="62" y="332"/>
                                </a:lnTo>
                                <a:lnTo>
                                  <a:pt x="166" y="383"/>
                                </a:lnTo>
                                <a:lnTo>
                                  <a:pt x="234" y="406"/>
                                </a:lnTo>
                                <a:lnTo>
                                  <a:pt x="311" y="426"/>
                                </a:lnTo>
                                <a:lnTo>
                                  <a:pt x="397" y="444"/>
                                </a:lnTo>
                                <a:lnTo>
                                  <a:pt x="491" y="459"/>
                                </a:lnTo>
                                <a:lnTo>
                                  <a:pt x="592" y="471"/>
                                </a:lnTo>
                                <a:lnTo>
                                  <a:pt x="699" y="480"/>
                                </a:lnTo>
                                <a:lnTo>
                                  <a:pt x="811" y="485"/>
                                </a:lnTo>
                                <a:lnTo>
                                  <a:pt x="927" y="487"/>
                                </a:lnTo>
                                <a:lnTo>
                                  <a:pt x="1043" y="485"/>
                                </a:lnTo>
                                <a:lnTo>
                                  <a:pt x="1155" y="480"/>
                                </a:lnTo>
                                <a:lnTo>
                                  <a:pt x="1262" y="471"/>
                                </a:lnTo>
                                <a:lnTo>
                                  <a:pt x="1363" y="459"/>
                                </a:lnTo>
                                <a:lnTo>
                                  <a:pt x="1457" y="444"/>
                                </a:lnTo>
                                <a:lnTo>
                                  <a:pt x="1543" y="426"/>
                                </a:lnTo>
                                <a:lnTo>
                                  <a:pt x="1620" y="406"/>
                                </a:lnTo>
                                <a:lnTo>
                                  <a:pt x="1688" y="383"/>
                                </a:lnTo>
                                <a:lnTo>
                                  <a:pt x="1746" y="358"/>
                                </a:lnTo>
                                <a:lnTo>
                                  <a:pt x="1826" y="304"/>
                                </a:lnTo>
                                <a:lnTo>
                                  <a:pt x="1854" y="244"/>
                                </a:lnTo>
                                <a:lnTo>
                                  <a:pt x="1847" y="213"/>
                                </a:lnTo>
                                <a:lnTo>
                                  <a:pt x="1792" y="156"/>
                                </a:lnTo>
                                <a:lnTo>
                                  <a:pt x="1688" y="105"/>
                                </a:lnTo>
                                <a:lnTo>
                                  <a:pt x="1620" y="82"/>
                                </a:lnTo>
                                <a:lnTo>
                                  <a:pt x="1543" y="62"/>
                                </a:lnTo>
                                <a:lnTo>
                                  <a:pt x="1457" y="44"/>
                                </a:lnTo>
                                <a:lnTo>
                                  <a:pt x="1363" y="29"/>
                                </a:lnTo>
                                <a:lnTo>
                                  <a:pt x="1262" y="17"/>
                                </a:lnTo>
                                <a:lnTo>
                                  <a:pt x="1155" y="8"/>
                                </a:lnTo>
                                <a:lnTo>
                                  <a:pt x="1043" y="2"/>
                                </a:lnTo>
                                <a:lnTo>
                                  <a:pt x="92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F81BC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6" name="docshape83"/>
                        <wps:cNvSpPr>
                          <a:spLocks/>
                        </wps:cNvSpPr>
                        <wps:spPr bwMode="auto">
                          <a:xfrm>
                            <a:off x="2554" y="391"/>
                            <a:ext cx="1855" cy="487"/>
                          </a:xfrm>
                          <a:custGeom>
                            <a:avLst/>
                            <a:gdLst>
                              <a:gd name="T0" fmla="+- 0 2554 2554"/>
                              <a:gd name="T1" fmla="*/ T0 w 1855"/>
                              <a:gd name="T2" fmla="+- 0 635 391"/>
                              <a:gd name="T3" fmla="*/ 635 h 487"/>
                              <a:gd name="T4" fmla="+- 0 2582 2554"/>
                              <a:gd name="T5" fmla="*/ T4 w 1855"/>
                              <a:gd name="T6" fmla="+- 0 575 391"/>
                              <a:gd name="T7" fmla="*/ 575 h 487"/>
                              <a:gd name="T8" fmla="+- 0 2663 2554"/>
                              <a:gd name="T9" fmla="*/ T8 w 1855"/>
                              <a:gd name="T10" fmla="+- 0 520 391"/>
                              <a:gd name="T11" fmla="*/ 520 h 487"/>
                              <a:gd name="T12" fmla="+- 0 2720 2554"/>
                              <a:gd name="T13" fmla="*/ T12 w 1855"/>
                              <a:gd name="T14" fmla="+- 0 496 391"/>
                              <a:gd name="T15" fmla="*/ 496 h 487"/>
                              <a:gd name="T16" fmla="+- 0 2788 2554"/>
                              <a:gd name="T17" fmla="*/ T16 w 1855"/>
                              <a:gd name="T18" fmla="+- 0 473 391"/>
                              <a:gd name="T19" fmla="*/ 473 h 487"/>
                              <a:gd name="T20" fmla="+- 0 2865 2554"/>
                              <a:gd name="T21" fmla="*/ T20 w 1855"/>
                              <a:gd name="T22" fmla="+- 0 453 391"/>
                              <a:gd name="T23" fmla="*/ 453 h 487"/>
                              <a:gd name="T24" fmla="+- 0 2951 2554"/>
                              <a:gd name="T25" fmla="*/ T24 w 1855"/>
                              <a:gd name="T26" fmla="+- 0 435 391"/>
                              <a:gd name="T27" fmla="*/ 435 h 487"/>
                              <a:gd name="T28" fmla="+- 0 3045 2554"/>
                              <a:gd name="T29" fmla="*/ T28 w 1855"/>
                              <a:gd name="T30" fmla="+- 0 420 391"/>
                              <a:gd name="T31" fmla="*/ 420 h 487"/>
                              <a:gd name="T32" fmla="+- 0 3146 2554"/>
                              <a:gd name="T33" fmla="*/ T32 w 1855"/>
                              <a:gd name="T34" fmla="+- 0 408 391"/>
                              <a:gd name="T35" fmla="*/ 408 h 487"/>
                              <a:gd name="T36" fmla="+- 0 3253 2554"/>
                              <a:gd name="T37" fmla="*/ T36 w 1855"/>
                              <a:gd name="T38" fmla="+- 0 399 391"/>
                              <a:gd name="T39" fmla="*/ 399 h 487"/>
                              <a:gd name="T40" fmla="+- 0 3365 2554"/>
                              <a:gd name="T41" fmla="*/ T40 w 1855"/>
                              <a:gd name="T42" fmla="+- 0 393 391"/>
                              <a:gd name="T43" fmla="*/ 393 h 487"/>
                              <a:gd name="T44" fmla="+- 0 3481 2554"/>
                              <a:gd name="T45" fmla="*/ T44 w 1855"/>
                              <a:gd name="T46" fmla="+- 0 391 391"/>
                              <a:gd name="T47" fmla="*/ 391 h 487"/>
                              <a:gd name="T48" fmla="+- 0 3597 2554"/>
                              <a:gd name="T49" fmla="*/ T48 w 1855"/>
                              <a:gd name="T50" fmla="+- 0 393 391"/>
                              <a:gd name="T51" fmla="*/ 393 h 487"/>
                              <a:gd name="T52" fmla="+- 0 3709 2554"/>
                              <a:gd name="T53" fmla="*/ T52 w 1855"/>
                              <a:gd name="T54" fmla="+- 0 399 391"/>
                              <a:gd name="T55" fmla="*/ 399 h 487"/>
                              <a:gd name="T56" fmla="+- 0 3816 2554"/>
                              <a:gd name="T57" fmla="*/ T56 w 1855"/>
                              <a:gd name="T58" fmla="+- 0 408 391"/>
                              <a:gd name="T59" fmla="*/ 408 h 487"/>
                              <a:gd name="T60" fmla="+- 0 3917 2554"/>
                              <a:gd name="T61" fmla="*/ T60 w 1855"/>
                              <a:gd name="T62" fmla="+- 0 420 391"/>
                              <a:gd name="T63" fmla="*/ 420 h 487"/>
                              <a:gd name="T64" fmla="+- 0 4011 2554"/>
                              <a:gd name="T65" fmla="*/ T64 w 1855"/>
                              <a:gd name="T66" fmla="+- 0 435 391"/>
                              <a:gd name="T67" fmla="*/ 435 h 487"/>
                              <a:gd name="T68" fmla="+- 0 4097 2554"/>
                              <a:gd name="T69" fmla="*/ T68 w 1855"/>
                              <a:gd name="T70" fmla="+- 0 453 391"/>
                              <a:gd name="T71" fmla="*/ 453 h 487"/>
                              <a:gd name="T72" fmla="+- 0 4174 2554"/>
                              <a:gd name="T73" fmla="*/ T72 w 1855"/>
                              <a:gd name="T74" fmla="+- 0 473 391"/>
                              <a:gd name="T75" fmla="*/ 473 h 487"/>
                              <a:gd name="T76" fmla="+- 0 4242 2554"/>
                              <a:gd name="T77" fmla="*/ T76 w 1855"/>
                              <a:gd name="T78" fmla="+- 0 496 391"/>
                              <a:gd name="T79" fmla="*/ 496 h 487"/>
                              <a:gd name="T80" fmla="+- 0 4300 2554"/>
                              <a:gd name="T81" fmla="*/ T80 w 1855"/>
                              <a:gd name="T82" fmla="+- 0 520 391"/>
                              <a:gd name="T83" fmla="*/ 520 h 487"/>
                              <a:gd name="T84" fmla="+- 0 4380 2554"/>
                              <a:gd name="T85" fmla="*/ T84 w 1855"/>
                              <a:gd name="T86" fmla="+- 0 575 391"/>
                              <a:gd name="T87" fmla="*/ 575 h 487"/>
                              <a:gd name="T88" fmla="+- 0 4408 2554"/>
                              <a:gd name="T89" fmla="*/ T88 w 1855"/>
                              <a:gd name="T90" fmla="+- 0 635 391"/>
                              <a:gd name="T91" fmla="*/ 635 h 487"/>
                              <a:gd name="T92" fmla="+- 0 4401 2554"/>
                              <a:gd name="T93" fmla="*/ T92 w 1855"/>
                              <a:gd name="T94" fmla="+- 0 665 391"/>
                              <a:gd name="T95" fmla="*/ 665 h 487"/>
                              <a:gd name="T96" fmla="+- 0 4346 2554"/>
                              <a:gd name="T97" fmla="*/ T96 w 1855"/>
                              <a:gd name="T98" fmla="+- 0 723 391"/>
                              <a:gd name="T99" fmla="*/ 723 h 487"/>
                              <a:gd name="T100" fmla="+- 0 4242 2554"/>
                              <a:gd name="T101" fmla="*/ T100 w 1855"/>
                              <a:gd name="T102" fmla="+- 0 774 391"/>
                              <a:gd name="T103" fmla="*/ 774 h 487"/>
                              <a:gd name="T104" fmla="+- 0 4174 2554"/>
                              <a:gd name="T105" fmla="*/ T104 w 1855"/>
                              <a:gd name="T106" fmla="+- 0 797 391"/>
                              <a:gd name="T107" fmla="*/ 797 h 487"/>
                              <a:gd name="T108" fmla="+- 0 4097 2554"/>
                              <a:gd name="T109" fmla="*/ T108 w 1855"/>
                              <a:gd name="T110" fmla="+- 0 817 391"/>
                              <a:gd name="T111" fmla="*/ 817 h 487"/>
                              <a:gd name="T112" fmla="+- 0 4011 2554"/>
                              <a:gd name="T113" fmla="*/ T112 w 1855"/>
                              <a:gd name="T114" fmla="+- 0 835 391"/>
                              <a:gd name="T115" fmla="*/ 835 h 487"/>
                              <a:gd name="T116" fmla="+- 0 3917 2554"/>
                              <a:gd name="T117" fmla="*/ T116 w 1855"/>
                              <a:gd name="T118" fmla="+- 0 850 391"/>
                              <a:gd name="T119" fmla="*/ 850 h 487"/>
                              <a:gd name="T120" fmla="+- 0 3816 2554"/>
                              <a:gd name="T121" fmla="*/ T120 w 1855"/>
                              <a:gd name="T122" fmla="+- 0 862 391"/>
                              <a:gd name="T123" fmla="*/ 862 h 487"/>
                              <a:gd name="T124" fmla="+- 0 3709 2554"/>
                              <a:gd name="T125" fmla="*/ T124 w 1855"/>
                              <a:gd name="T126" fmla="+- 0 871 391"/>
                              <a:gd name="T127" fmla="*/ 871 h 487"/>
                              <a:gd name="T128" fmla="+- 0 3597 2554"/>
                              <a:gd name="T129" fmla="*/ T128 w 1855"/>
                              <a:gd name="T130" fmla="+- 0 876 391"/>
                              <a:gd name="T131" fmla="*/ 876 h 487"/>
                              <a:gd name="T132" fmla="+- 0 3481 2554"/>
                              <a:gd name="T133" fmla="*/ T132 w 1855"/>
                              <a:gd name="T134" fmla="+- 0 878 391"/>
                              <a:gd name="T135" fmla="*/ 878 h 487"/>
                              <a:gd name="T136" fmla="+- 0 3365 2554"/>
                              <a:gd name="T137" fmla="*/ T136 w 1855"/>
                              <a:gd name="T138" fmla="+- 0 876 391"/>
                              <a:gd name="T139" fmla="*/ 876 h 487"/>
                              <a:gd name="T140" fmla="+- 0 3253 2554"/>
                              <a:gd name="T141" fmla="*/ T140 w 1855"/>
                              <a:gd name="T142" fmla="+- 0 871 391"/>
                              <a:gd name="T143" fmla="*/ 871 h 487"/>
                              <a:gd name="T144" fmla="+- 0 3146 2554"/>
                              <a:gd name="T145" fmla="*/ T144 w 1855"/>
                              <a:gd name="T146" fmla="+- 0 862 391"/>
                              <a:gd name="T147" fmla="*/ 862 h 487"/>
                              <a:gd name="T148" fmla="+- 0 3045 2554"/>
                              <a:gd name="T149" fmla="*/ T148 w 1855"/>
                              <a:gd name="T150" fmla="+- 0 850 391"/>
                              <a:gd name="T151" fmla="*/ 850 h 487"/>
                              <a:gd name="T152" fmla="+- 0 2951 2554"/>
                              <a:gd name="T153" fmla="*/ T152 w 1855"/>
                              <a:gd name="T154" fmla="+- 0 835 391"/>
                              <a:gd name="T155" fmla="*/ 835 h 487"/>
                              <a:gd name="T156" fmla="+- 0 2865 2554"/>
                              <a:gd name="T157" fmla="*/ T156 w 1855"/>
                              <a:gd name="T158" fmla="+- 0 817 391"/>
                              <a:gd name="T159" fmla="*/ 817 h 487"/>
                              <a:gd name="T160" fmla="+- 0 2788 2554"/>
                              <a:gd name="T161" fmla="*/ T160 w 1855"/>
                              <a:gd name="T162" fmla="+- 0 797 391"/>
                              <a:gd name="T163" fmla="*/ 797 h 487"/>
                              <a:gd name="T164" fmla="+- 0 2720 2554"/>
                              <a:gd name="T165" fmla="*/ T164 w 1855"/>
                              <a:gd name="T166" fmla="+- 0 774 391"/>
                              <a:gd name="T167" fmla="*/ 774 h 487"/>
                              <a:gd name="T168" fmla="+- 0 2663 2554"/>
                              <a:gd name="T169" fmla="*/ T168 w 1855"/>
                              <a:gd name="T170" fmla="+- 0 749 391"/>
                              <a:gd name="T171" fmla="*/ 749 h 487"/>
                              <a:gd name="T172" fmla="+- 0 2582 2554"/>
                              <a:gd name="T173" fmla="*/ T172 w 1855"/>
                              <a:gd name="T174" fmla="+- 0 695 391"/>
                              <a:gd name="T175" fmla="*/ 695 h 487"/>
                              <a:gd name="T176" fmla="+- 0 2554 2554"/>
                              <a:gd name="T177" fmla="*/ T176 w 1855"/>
                              <a:gd name="T178" fmla="+- 0 635 391"/>
                              <a:gd name="T179" fmla="*/ 635 h 48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</a:cxnLst>
                            <a:rect l="0" t="0" r="r" b="b"/>
                            <a:pathLst>
                              <a:path w="1855" h="487">
                                <a:moveTo>
                                  <a:pt x="0" y="244"/>
                                </a:moveTo>
                                <a:lnTo>
                                  <a:pt x="28" y="184"/>
                                </a:lnTo>
                                <a:lnTo>
                                  <a:pt x="109" y="129"/>
                                </a:lnTo>
                                <a:lnTo>
                                  <a:pt x="166" y="105"/>
                                </a:lnTo>
                                <a:lnTo>
                                  <a:pt x="234" y="82"/>
                                </a:lnTo>
                                <a:lnTo>
                                  <a:pt x="311" y="62"/>
                                </a:lnTo>
                                <a:lnTo>
                                  <a:pt x="397" y="44"/>
                                </a:lnTo>
                                <a:lnTo>
                                  <a:pt x="491" y="29"/>
                                </a:lnTo>
                                <a:lnTo>
                                  <a:pt x="592" y="17"/>
                                </a:lnTo>
                                <a:lnTo>
                                  <a:pt x="699" y="8"/>
                                </a:lnTo>
                                <a:lnTo>
                                  <a:pt x="811" y="2"/>
                                </a:lnTo>
                                <a:lnTo>
                                  <a:pt x="927" y="0"/>
                                </a:lnTo>
                                <a:lnTo>
                                  <a:pt x="1043" y="2"/>
                                </a:lnTo>
                                <a:lnTo>
                                  <a:pt x="1155" y="8"/>
                                </a:lnTo>
                                <a:lnTo>
                                  <a:pt x="1262" y="17"/>
                                </a:lnTo>
                                <a:lnTo>
                                  <a:pt x="1363" y="29"/>
                                </a:lnTo>
                                <a:lnTo>
                                  <a:pt x="1457" y="44"/>
                                </a:lnTo>
                                <a:lnTo>
                                  <a:pt x="1543" y="62"/>
                                </a:lnTo>
                                <a:lnTo>
                                  <a:pt x="1620" y="82"/>
                                </a:lnTo>
                                <a:lnTo>
                                  <a:pt x="1688" y="105"/>
                                </a:lnTo>
                                <a:lnTo>
                                  <a:pt x="1746" y="129"/>
                                </a:lnTo>
                                <a:lnTo>
                                  <a:pt x="1826" y="184"/>
                                </a:lnTo>
                                <a:lnTo>
                                  <a:pt x="1854" y="244"/>
                                </a:lnTo>
                                <a:lnTo>
                                  <a:pt x="1847" y="274"/>
                                </a:lnTo>
                                <a:lnTo>
                                  <a:pt x="1792" y="332"/>
                                </a:lnTo>
                                <a:lnTo>
                                  <a:pt x="1688" y="383"/>
                                </a:lnTo>
                                <a:lnTo>
                                  <a:pt x="1620" y="406"/>
                                </a:lnTo>
                                <a:lnTo>
                                  <a:pt x="1543" y="426"/>
                                </a:lnTo>
                                <a:lnTo>
                                  <a:pt x="1457" y="444"/>
                                </a:lnTo>
                                <a:lnTo>
                                  <a:pt x="1363" y="459"/>
                                </a:lnTo>
                                <a:lnTo>
                                  <a:pt x="1262" y="471"/>
                                </a:lnTo>
                                <a:lnTo>
                                  <a:pt x="1155" y="480"/>
                                </a:lnTo>
                                <a:lnTo>
                                  <a:pt x="1043" y="485"/>
                                </a:lnTo>
                                <a:lnTo>
                                  <a:pt x="927" y="487"/>
                                </a:lnTo>
                                <a:lnTo>
                                  <a:pt x="811" y="485"/>
                                </a:lnTo>
                                <a:lnTo>
                                  <a:pt x="699" y="480"/>
                                </a:lnTo>
                                <a:lnTo>
                                  <a:pt x="592" y="471"/>
                                </a:lnTo>
                                <a:lnTo>
                                  <a:pt x="491" y="459"/>
                                </a:lnTo>
                                <a:lnTo>
                                  <a:pt x="397" y="444"/>
                                </a:lnTo>
                                <a:lnTo>
                                  <a:pt x="311" y="426"/>
                                </a:lnTo>
                                <a:lnTo>
                                  <a:pt x="234" y="406"/>
                                </a:lnTo>
                                <a:lnTo>
                                  <a:pt x="166" y="383"/>
                                </a:lnTo>
                                <a:lnTo>
                                  <a:pt x="109" y="358"/>
                                </a:lnTo>
                                <a:lnTo>
                                  <a:pt x="28" y="304"/>
                                </a:lnTo>
                                <a:lnTo>
                                  <a:pt x="0" y="244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385D89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7" name="docshape84"/>
                        <wps:cNvSpPr txBox="1">
                          <a:spLocks noChangeArrowheads="1"/>
                        </wps:cNvSpPr>
                        <wps:spPr bwMode="auto">
                          <a:xfrm>
                            <a:off x="2516" y="-571"/>
                            <a:ext cx="1930" cy="148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0C7E2EF" w14:textId="77777777" w:rsidR="0047575A" w:rsidRDefault="0047575A">
                              <w:pPr>
                                <w:spacing w:before="10"/>
                                <w:rPr>
                                  <w:sz w:val="44"/>
                                </w:rPr>
                              </w:pPr>
                            </w:p>
                            <w:p w14:paraId="3F59CF01" w14:textId="77777777" w:rsidR="0047575A" w:rsidRDefault="008F596C">
                              <w:pPr>
                                <w:ind w:left="527"/>
                                <w:rPr>
                                  <w:b/>
                                  <w:sz w:val="36"/>
                                </w:rPr>
                              </w:pPr>
                              <w:r>
                                <w:rPr>
                                  <w:b/>
                                  <w:color w:val="008000"/>
                                  <w:sz w:val="36"/>
                                </w:rPr>
                                <w:t>8</w:t>
                              </w:r>
                              <w:r>
                                <w:rPr>
                                  <w:b/>
                                  <w:color w:val="008000"/>
                                  <w:spacing w:val="1"/>
                                  <w:sz w:val="36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z w:val="36"/>
                                </w:rPr>
                                <w:t xml:space="preserve">+ </w:t>
                              </w:r>
                              <w:r>
                                <w:rPr>
                                  <w:b/>
                                  <w:color w:val="FF0000"/>
                                  <w:spacing w:val="-10"/>
                                  <w:sz w:val="36"/>
                                </w:rPr>
                                <w:t>8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6DCF932" id="docshapegroup80" o:spid="_x0000_s1026" style="position:absolute;left:0;text-align:left;margin-left:125.8pt;margin-top:-28.5pt;width:96.5pt;height:74.35pt;z-index:15737856;mso-position-horizontal-relative:page" coordorigin="2516,-570" coordsize="1930,148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">
                <v:shape id="docshape81" o:spid="_x0000_s1027" style="position:absolute;left:2554;top:-533;width:1855;height:1412;visibility:visible;mso-wrap-style:square;v-text-anchor:top" coordsize="1855,14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" path="m1854,235r-7,30l1826,293r-34,27l1746,346r-58,24l1620,391r-77,20l1457,428r-94,15l1262,455r-107,8l1043,469r-116,1l811,469,699,463,592,455,491,443,397,428,311,411,234,391,166,370,109,346,62,320,28,293,7,265,,235t,l7,206,28,177,62,150r47,-25l166,101,234,79,311,59,397,42,491,28,592,16,699,7,811,2,927,r116,2l1155,7r107,9l1363,28r94,14l1543,59r77,20l1688,101r58,24l1792,150r34,27l1847,206r7,29l1854,1176r-7,30l1826,1234r-34,27l1746,1287r-58,23l1620,1332r-77,20l1457,1369r-94,15l1262,1395r-107,9l1043,1409r-116,2l811,1409r-112,-5l592,1395,491,1384r-94,-15l311,1352r-77,-20l166,1310r-57,-23l62,1261,28,1234,7,1206,,1176,,235xe" filled="f" strokecolor="#006fc0" strokeweight="3.75pt">
                  <v:path arrowok="t" o:connecttype="custom" o:connectlocs="1847,-268;1792,-213;1688,-163;1543,-122;1363,-90;1155,-70;927,-63;699,-70;491,-90;311,-122;166,-163;62,-213;7,-268;0,-298;28,-356;109,-408;234,-454;397,-491;592,-517;811,-531;1043,-531;1262,-517;1457,-491;1620,-454;1746,-408;1826,-356;1854,-298;1847,673;1792,728;1688,777;1543,819;1363,851;1155,871;927,878;699,871;491,851;311,819;166,777;62,728;7,673;0,-298" o:connectangles="0,0,0,0,0,0,0,0,0,0,0,0,0,0,0,0,0,0,0,0,0,0,0,0,0,0,0,0,0,0,0,0,0,0,0,0,0,0,0,0,0"/>
                </v:shape>
                <v:shape id="docshape82" o:spid="_x0000_s1028" style="position:absolute;left:2554;top:391;width:1855;height:487;visibility:visible;mso-wrap-style:square;v-text-anchor:top" coordsize="1855,4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" path="m927,l811,2,699,8,592,17,491,29,397,44,311,62,234,82r-68,23l109,129,28,184,,244r7,30l62,332r104,51l234,406r77,20l397,444r94,15l592,471r107,9l811,485r116,2l1043,485r112,-5l1262,471r101,-12l1457,444r86,-18l1620,406r68,-23l1746,358r80,-54l1854,244r-7,-31l1792,156,1688,105,1620,82,1543,62,1457,44,1363,29,1262,17,1155,8,1043,2,927,xe" fillcolor="#4f81bc" stroked="f">
                  <v:path arrowok="t" o:connecttype="custom" o:connectlocs="927,391;811,393;699,399;592,408;491,420;397,435;311,453;234,473;166,496;109,520;28,575;0,635;7,665;62,723;166,774;234,797;311,817;397,835;491,850;592,862;699,871;811,876;927,878;1043,876;1155,871;1262,862;1363,850;1457,835;1543,817;1620,797;1688,774;1746,749;1826,695;1854,635;1847,604;1792,547;1688,496;1620,473;1543,453;1457,435;1363,420;1262,408;1155,399;1043,393;927,391" o:connectangles="0,0,0,0,0,0,0,0,0,0,0,0,0,0,0,0,0,0,0,0,0,0,0,0,0,0,0,0,0,0,0,0,0,0,0,0,0,0,0,0,0,0,0,0,0"/>
                </v:shape>
                <v:shape id="docshape83" o:spid="_x0000_s1029" style="position:absolute;left:2554;top:391;width:1855;height:487;visibility:visible;mso-wrap-style:square;v-text-anchor:top" coordsize="1855,4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" path="m,244l28,184r81,-55l166,105,234,82,311,62,397,44,491,29,592,17,699,8,811,2,927,r116,2l1155,8r107,9l1363,29r94,15l1543,62r77,20l1688,105r58,24l1826,184r28,60l1847,274r-55,58l1688,383r-68,23l1543,426r-86,18l1363,459r-101,12l1155,480r-112,5l927,487,811,485,699,480,592,471,491,459,397,444,311,426,234,406,166,383,109,358,28,304,,244xe" filled="f" strokecolor="#385d89" strokeweight="1pt">
                  <v:path arrowok="t" o:connecttype="custom" o:connectlocs="0,635;28,575;109,520;166,496;234,473;311,453;397,435;491,420;592,408;699,399;811,393;927,391;1043,393;1155,399;1262,408;1363,420;1457,435;1543,453;1620,473;1688,496;1746,520;1826,575;1854,635;1847,665;1792,723;1688,774;1620,797;1543,817;1457,835;1363,850;1262,862;1155,871;1043,876;927,878;811,876;699,871;592,862;491,850;397,835;311,817;234,797;166,774;109,749;28,695;0,635" o:connectangles="0,0,0,0,0,0,0,0,0,0,0,0,0,0,0,0,0,0,0,0,0,0,0,0,0,0,0,0,0,0,0,0,0,0,0,0,0,0,0,0,0,0,0,0,0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docshape84" o:spid="_x0000_s1030" type="#_x0000_t202" style="position:absolute;left:2516;top:-571;width:1930;height:14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" filled="f" stroked="f">
                  <v:textbox inset="0,0,0,0">
                    <w:txbxContent>
                      <w:p w14:paraId="70C7E2EF" w14:textId="77777777" w:rsidR="0047575A" w:rsidRDefault="0047575A">
                        <w:pPr>
                          <w:spacing w:before="10"/>
                          <w:rPr>
                            <w:sz w:val="44"/>
                          </w:rPr>
                        </w:pPr>
                      </w:p>
                      <w:p w14:paraId="3F59CF01" w14:textId="77777777" w:rsidR="0047575A" w:rsidRDefault="008F596C">
                        <w:pPr>
                          <w:ind w:left="527"/>
                          <w:rPr>
                            <w:b/>
                            <w:sz w:val="36"/>
                          </w:rPr>
                        </w:pPr>
                        <w:r>
                          <w:rPr>
                            <w:b/>
                            <w:color w:val="008000"/>
                            <w:sz w:val="36"/>
                          </w:rPr>
                          <w:t>8</w:t>
                        </w:r>
                        <w:r>
                          <w:rPr>
                            <w:b/>
                            <w:color w:val="008000"/>
                            <w:spacing w:val="1"/>
                            <w:sz w:val="36"/>
                          </w:rPr>
                          <w:t xml:space="preserve"> </w:t>
                        </w:r>
                        <w:r>
                          <w:rPr>
                            <w:b/>
                            <w:sz w:val="36"/>
                          </w:rPr>
                          <w:t xml:space="preserve">+ </w:t>
                        </w:r>
                        <w:r>
                          <w:rPr>
                            <w:b/>
                            <w:color w:val="FF0000"/>
                            <w:spacing w:val="-10"/>
                            <w:sz w:val="36"/>
                          </w:rPr>
                          <w:t>8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15738368" behindDoc="0" locked="0" layoutInCell="1" allowOverlap="1" wp14:anchorId="3650AC1C" wp14:editId="231916A4">
                <wp:simplePos x="0" y="0"/>
                <wp:positionH relativeFrom="page">
                  <wp:posOffset>3044825</wp:posOffset>
                </wp:positionH>
                <wp:positionV relativeFrom="paragraph">
                  <wp:posOffset>-361950</wp:posOffset>
                </wp:positionV>
                <wp:extent cx="1225550" cy="944245"/>
                <wp:effectExtent l="0" t="0" r="0" b="0"/>
                <wp:wrapNone/>
                <wp:docPr id="142" name="docshapegroup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0" cy="944245"/>
                          <a:chOff x="4795" y="-570"/>
                          <a:chExt cx="1930" cy="1487"/>
                        </a:xfrm>
                      </wpg:grpSpPr>
                      <wps:wsp>
                        <wps:cNvPr id="144" name="docshape86"/>
                        <wps:cNvSpPr>
                          <a:spLocks/>
                        </wps:cNvSpPr>
                        <wps:spPr bwMode="auto">
                          <a:xfrm>
                            <a:off x="4832" y="-533"/>
                            <a:ext cx="1855" cy="1412"/>
                          </a:xfrm>
                          <a:custGeom>
                            <a:avLst/>
                            <a:gdLst>
                              <a:gd name="T0" fmla="+- 0 6679 4832"/>
                              <a:gd name="T1" fmla="*/ T0 w 1855"/>
                              <a:gd name="T2" fmla="+- 0 -268 -533"/>
                              <a:gd name="T3" fmla="*/ -268 h 1412"/>
                              <a:gd name="T4" fmla="+- 0 6624 4832"/>
                              <a:gd name="T5" fmla="*/ T4 w 1855"/>
                              <a:gd name="T6" fmla="+- 0 -213 -533"/>
                              <a:gd name="T7" fmla="*/ -213 h 1412"/>
                              <a:gd name="T8" fmla="+- 0 6520 4832"/>
                              <a:gd name="T9" fmla="*/ T8 w 1855"/>
                              <a:gd name="T10" fmla="+- 0 -163 -533"/>
                              <a:gd name="T11" fmla="*/ -163 h 1412"/>
                              <a:gd name="T12" fmla="+- 0 6375 4832"/>
                              <a:gd name="T13" fmla="*/ T12 w 1855"/>
                              <a:gd name="T14" fmla="+- 0 -122 -533"/>
                              <a:gd name="T15" fmla="*/ -122 h 1412"/>
                              <a:gd name="T16" fmla="+- 0 6195 4832"/>
                              <a:gd name="T17" fmla="*/ T16 w 1855"/>
                              <a:gd name="T18" fmla="+- 0 -90 -533"/>
                              <a:gd name="T19" fmla="*/ -90 h 1412"/>
                              <a:gd name="T20" fmla="+- 0 5988 4832"/>
                              <a:gd name="T21" fmla="*/ T20 w 1855"/>
                              <a:gd name="T22" fmla="+- 0 -70 -533"/>
                              <a:gd name="T23" fmla="*/ -70 h 1412"/>
                              <a:gd name="T24" fmla="+- 0 5759 4832"/>
                              <a:gd name="T25" fmla="*/ T24 w 1855"/>
                              <a:gd name="T26" fmla="+- 0 -63 -533"/>
                              <a:gd name="T27" fmla="*/ -63 h 1412"/>
                              <a:gd name="T28" fmla="+- 0 5531 4832"/>
                              <a:gd name="T29" fmla="*/ T28 w 1855"/>
                              <a:gd name="T30" fmla="+- 0 -70 -533"/>
                              <a:gd name="T31" fmla="*/ -70 h 1412"/>
                              <a:gd name="T32" fmla="+- 0 5323 4832"/>
                              <a:gd name="T33" fmla="*/ T32 w 1855"/>
                              <a:gd name="T34" fmla="+- 0 -90 -533"/>
                              <a:gd name="T35" fmla="*/ -90 h 1412"/>
                              <a:gd name="T36" fmla="+- 0 5143 4832"/>
                              <a:gd name="T37" fmla="*/ T36 w 1855"/>
                              <a:gd name="T38" fmla="+- 0 -122 -533"/>
                              <a:gd name="T39" fmla="*/ -122 h 1412"/>
                              <a:gd name="T40" fmla="+- 0 4998 4832"/>
                              <a:gd name="T41" fmla="*/ T40 w 1855"/>
                              <a:gd name="T42" fmla="+- 0 -163 -533"/>
                              <a:gd name="T43" fmla="*/ -163 h 1412"/>
                              <a:gd name="T44" fmla="+- 0 4894 4832"/>
                              <a:gd name="T45" fmla="*/ T44 w 1855"/>
                              <a:gd name="T46" fmla="+- 0 -213 -533"/>
                              <a:gd name="T47" fmla="*/ -213 h 1412"/>
                              <a:gd name="T48" fmla="+- 0 4839 4832"/>
                              <a:gd name="T49" fmla="*/ T48 w 1855"/>
                              <a:gd name="T50" fmla="+- 0 -268 -533"/>
                              <a:gd name="T51" fmla="*/ -268 h 1412"/>
                              <a:gd name="T52" fmla="+- 0 4832 4832"/>
                              <a:gd name="T53" fmla="*/ T52 w 1855"/>
                              <a:gd name="T54" fmla="+- 0 -298 -533"/>
                              <a:gd name="T55" fmla="*/ -298 h 1412"/>
                              <a:gd name="T56" fmla="+- 0 4860 4832"/>
                              <a:gd name="T57" fmla="*/ T56 w 1855"/>
                              <a:gd name="T58" fmla="+- 0 -356 -533"/>
                              <a:gd name="T59" fmla="*/ -356 h 1412"/>
                              <a:gd name="T60" fmla="+- 0 4941 4832"/>
                              <a:gd name="T61" fmla="*/ T60 w 1855"/>
                              <a:gd name="T62" fmla="+- 0 -408 -533"/>
                              <a:gd name="T63" fmla="*/ -408 h 1412"/>
                              <a:gd name="T64" fmla="+- 0 5066 4832"/>
                              <a:gd name="T65" fmla="*/ T64 w 1855"/>
                              <a:gd name="T66" fmla="+- 0 -454 -533"/>
                              <a:gd name="T67" fmla="*/ -454 h 1412"/>
                              <a:gd name="T68" fmla="+- 0 5230 4832"/>
                              <a:gd name="T69" fmla="*/ T68 w 1855"/>
                              <a:gd name="T70" fmla="+- 0 -491 -533"/>
                              <a:gd name="T71" fmla="*/ -491 h 1412"/>
                              <a:gd name="T72" fmla="+- 0 5424 4832"/>
                              <a:gd name="T73" fmla="*/ T72 w 1855"/>
                              <a:gd name="T74" fmla="+- 0 -517 -533"/>
                              <a:gd name="T75" fmla="*/ -517 h 1412"/>
                              <a:gd name="T76" fmla="+- 0 5643 4832"/>
                              <a:gd name="T77" fmla="*/ T76 w 1855"/>
                              <a:gd name="T78" fmla="+- 0 -531 -533"/>
                              <a:gd name="T79" fmla="*/ -531 h 1412"/>
                              <a:gd name="T80" fmla="+- 0 5876 4832"/>
                              <a:gd name="T81" fmla="*/ T80 w 1855"/>
                              <a:gd name="T82" fmla="+- 0 -531 -533"/>
                              <a:gd name="T83" fmla="*/ -531 h 1412"/>
                              <a:gd name="T84" fmla="+- 0 6094 4832"/>
                              <a:gd name="T85" fmla="*/ T84 w 1855"/>
                              <a:gd name="T86" fmla="+- 0 -517 -533"/>
                              <a:gd name="T87" fmla="*/ -517 h 1412"/>
                              <a:gd name="T88" fmla="+- 0 6289 4832"/>
                              <a:gd name="T89" fmla="*/ T88 w 1855"/>
                              <a:gd name="T90" fmla="+- 0 -491 -533"/>
                              <a:gd name="T91" fmla="*/ -491 h 1412"/>
                              <a:gd name="T92" fmla="+- 0 6452 4832"/>
                              <a:gd name="T93" fmla="*/ T92 w 1855"/>
                              <a:gd name="T94" fmla="+- 0 -454 -533"/>
                              <a:gd name="T95" fmla="*/ -454 h 1412"/>
                              <a:gd name="T96" fmla="+- 0 6578 4832"/>
                              <a:gd name="T97" fmla="*/ T96 w 1855"/>
                              <a:gd name="T98" fmla="+- 0 -408 -533"/>
                              <a:gd name="T99" fmla="*/ -408 h 1412"/>
                              <a:gd name="T100" fmla="+- 0 6658 4832"/>
                              <a:gd name="T101" fmla="*/ T100 w 1855"/>
                              <a:gd name="T102" fmla="+- 0 -356 -533"/>
                              <a:gd name="T103" fmla="*/ -356 h 1412"/>
                              <a:gd name="T104" fmla="+- 0 6686 4832"/>
                              <a:gd name="T105" fmla="*/ T104 w 1855"/>
                              <a:gd name="T106" fmla="+- 0 -298 -533"/>
                              <a:gd name="T107" fmla="*/ -298 h 1412"/>
                              <a:gd name="T108" fmla="+- 0 6679 4832"/>
                              <a:gd name="T109" fmla="*/ T108 w 1855"/>
                              <a:gd name="T110" fmla="+- 0 673 -533"/>
                              <a:gd name="T111" fmla="*/ 673 h 1412"/>
                              <a:gd name="T112" fmla="+- 0 6624 4832"/>
                              <a:gd name="T113" fmla="*/ T112 w 1855"/>
                              <a:gd name="T114" fmla="+- 0 728 -533"/>
                              <a:gd name="T115" fmla="*/ 728 h 1412"/>
                              <a:gd name="T116" fmla="+- 0 6520 4832"/>
                              <a:gd name="T117" fmla="*/ T116 w 1855"/>
                              <a:gd name="T118" fmla="+- 0 777 -533"/>
                              <a:gd name="T119" fmla="*/ 777 h 1412"/>
                              <a:gd name="T120" fmla="+- 0 6375 4832"/>
                              <a:gd name="T121" fmla="*/ T120 w 1855"/>
                              <a:gd name="T122" fmla="+- 0 819 -533"/>
                              <a:gd name="T123" fmla="*/ 819 h 1412"/>
                              <a:gd name="T124" fmla="+- 0 6195 4832"/>
                              <a:gd name="T125" fmla="*/ T124 w 1855"/>
                              <a:gd name="T126" fmla="+- 0 851 -533"/>
                              <a:gd name="T127" fmla="*/ 851 h 1412"/>
                              <a:gd name="T128" fmla="+- 0 5988 4832"/>
                              <a:gd name="T129" fmla="*/ T128 w 1855"/>
                              <a:gd name="T130" fmla="+- 0 871 -533"/>
                              <a:gd name="T131" fmla="*/ 871 h 1412"/>
                              <a:gd name="T132" fmla="+- 0 5759 4832"/>
                              <a:gd name="T133" fmla="*/ T132 w 1855"/>
                              <a:gd name="T134" fmla="+- 0 878 -533"/>
                              <a:gd name="T135" fmla="*/ 878 h 1412"/>
                              <a:gd name="T136" fmla="+- 0 5531 4832"/>
                              <a:gd name="T137" fmla="*/ T136 w 1855"/>
                              <a:gd name="T138" fmla="+- 0 871 -533"/>
                              <a:gd name="T139" fmla="*/ 871 h 1412"/>
                              <a:gd name="T140" fmla="+- 0 5323 4832"/>
                              <a:gd name="T141" fmla="*/ T140 w 1855"/>
                              <a:gd name="T142" fmla="+- 0 851 -533"/>
                              <a:gd name="T143" fmla="*/ 851 h 1412"/>
                              <a:gd name="T144" fmla="+- 0 5143 4832"/>
                              <a:gd name="T145" fmla="*/ T144 w 1855"/>
                              <a:gd name="T146" fmla="+- 0 819 -533"/>
                              <a:gd name="T147" fmla="*/ 819 h 1412"/>
                              <a:gd name="T148" fmla="+- 0 4998 4832"/>
                              <a:gd name="T149" fmla="*/ T148 w 1855"/>
                              <a:gd name="T150" fmla="+- 0 777 -533"/>
                              <a:gd name="T151" fmla="*/ 777 h 1412"/>
                              <a:gd name="T152" fmla="+- 0 4894 4832"/>
                              <a:gd name="T153" fmla="*/ T152 w 1855"/>
                              <a:gd name="T154" fmla="+- 0 728 -533"/>
                              <a:gd name="T155" fmla="*/ 728 h 1412"/>
                              <a:gd name="T156" fmla="+- 0 4839 4832"/>
                              <a:gd name="T157" fmla="*/ T156 w 1855"/>
                              <a:gd name="T158" fmla="+- 0 673 -533"/>
                              <a:gd name="T159" fmla="*/ 673 h 1412"/>
                              <a:gd name="T160" fmla="+- 0 4832 4832"/>
                              <a:gd name="T161" fmla="*/ T160 w 1855"/>
                              <a:gd name="T162" fmla="+- 0 -298 -533"/>
                              <a:gd name="T163" fmla="*/ -298 h 141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</a:cxnLst>
                            <a:rect l="0" t="0" r="r" b="b"/>
                            <a:pathLst>
                              <a:path w="1855" h="1412">
                                <a:moveTo>
                                  <a:pt x="1854" y="235"/>
                                </a:moveTo>
                                <a:lnTo>
                                  <a:pt x="1847" y="265"/>
                                </a:lnTo>
                                <a:lnTo>
                                  <a:pt x="1826" y="293"/>
                                </a:lnTo>
                                <a:lnTo>
                                  <a:pt x="1792" y="320"/>
                                </a:lnTo>
                                <a:lnTo>
                                  <a:pt x="1746" y="346"/>
                                </a:lnTo>
                                <a:lnTo>
                                  <a:pt x="1688" y="370"/>
                                </a:lnTo>
                                <a:lnTo>
                                  <a:pt x="1620" y="391"/>
                                </a:lnTo>
                                <a:lnTo>
                                  <a:pt x="1543" y="411"/>
                                </a:lnTo>
                                <a:lnTo>
                                  <a:pt x="1457" y="428"/>
                                </a:lnTo>
                                <a:lnTo>
                                  <a:pt x="1363" y="443"/>
                                </a:lnTo>
                                <a:lnTo>
                                  <a:pt x="1262" y="455"/>
                                </a:lnTo>
                                <a:lnTo>
                                  <a:pt x="1156" y="463"/>
                                </a:lnTo>
                                <a:lnTo>
                                  <a:pt x="1044" y="469"/>
                                </a:lnTo>
                                <a:lnTo>
                                  <a:pt x="927" y="470"/>
                                </a:lnTo>
                                <a:lnTo>
                                  <a:pt x="811" y="469"/>
                                </a:lnTo>
                                <a:lnTo>
                                  <a:pt x="699" y="463"/>
                                </a:lnTo>
                                <a:lnTo>
                                  <a:pt x="592" y="455"/>
                                </a:lnTo>
                                <a:lnTo>
                                  <a:pt x="491" y="443"/>
                                </a:lnTo>
                                <a:lnTo>
                                  <a:pt x="398" y="428"/>
                                </a:lnTo>
                                <a:lnTo>
                                  <a:pt x="311" y="411"/>
                                </a:lnTo>
                                <a:lnTo>
                                  <a:pt x="234" y="391"/>
                                </a:lnTo>
                                <a:lnTo>
                                  <a:pt x="166" y="370"/>
                                </a:lnTo>
                                <a:lnTo>
                                  <a:pt x="109" y="346"/>
                                </a:lnTo>
                                <a:lnTo>
                                  <a:pt x="62" y="320"/>
                                </a:lnTo>
                                <a:lnTo>
                                  <a:pt x="28" y="293"/>
                                </a:lnTo>
                                <a:lnTo>
                                  <a:pt x="7" y="265"/>
                                </a:lnTo>
                                <a:lnTo>
                                  <a:pt x="0" y="235"/>
                                </a:lnTo>
                                <a:moveTo>
                                  <a:pt x="0" y="235"/>
                                </a:moveTo>
                                <a:lnTo>
                                  <a:pt x="7" y="206"/>
                                </a:lnTo>
                                <a:lnTo>
                                  <a:pt x="28" y="177"/>
                                </a:lnTo>
                                <a:lnTo>
                                  <a:pt x="62" y="150"/>
                                </a:lnTo>
                                <a:lnTo>
                                  <a:pt x="109" y="125"/>
                                </a:lnTo>
                                <a:lnTo>
                                  <a:pt x="166" y="101"/>
                                </a:lnTo>
                                <a:lnTo>
                                  <a:pt x="234" y="79"/>
                                </a:lnTo>
                                <a:lnTo>
                                  <a:pt x="311" y="59"/>
                                </a:lnTo>
                                <a:lnTo>
                                  <a:pt x="398" y="42"/>
                                </a:lnTo>
                                <a:lnTo>
                                  <a:pt x="491" y="28"/>
                                </a:lnTo>
                                <a:lnTo>
                                  <a:pt x="592" y="16"/>
                                </a:lnTo>
                                <a:lnTo>
                                  <a:pt x="699" y="7"/>
                                </a:lnTo>
                                <a:lnTo>
                                  <a:pt x="811" y="2"/>
                                </a:lnTo>
                                <a:lnTo>
                                  <a:pt x="927" y="0"/>
                                </a:lnTo>
                                <a:lnTo>
                                  <a:pt x="1044" y="2"/>
                                </a:lnTo>
                                <a:lnTo>
                                  <a:pt x="1156" y="7"/>
                                </a:lnTo>
                                <a:lnTo>
                                  <a:pt x="1262" y="16"/>
                                </a:lnTo>
                                <a:lnTo>
                                  <a:pt x="1363" y="28"/>
                                </a:lnTo>
                                <a:lnTo>
                                  <a:pt x="1457" y="42"/>
                                </a:lnTo>
                                <a:lnTo>
                                  <a:pt x="1543" y="59"/>
                                </a:lnTo>
                                <a:lnTo>
                                  <a:pt x="1620" y="79"/>
                                </a:lnTo>
                                <a:lnTo>
                                  <a:pt x="1688" y="101"/>
                                </a:lnTo>
                                <a:lnTo>
                                  <a:pt x="1746" y="125"/>
                                </a:lnTo>
                                <a:lnTo>
                                  <a:pt x="1792" y="150"/>
                                </a:lnTo>
                                <a:lnTo>
                                  <a:pt x="1826" y="177"/>
                                </a:lnTo>
                                <a:lnTo>
                                  <a:pt x="1847" y="206"/>
                                </a:lnTo>
                                <a:lnTo>
                                  <a:pt x="1854" y="235"/>
                                </a:lnTo>
                                <a:lnTo>
                                  <a:pt x="1854" y="1176"/>
                                </a:lnTo>
                                <a:lnTo>
                                  <a:pt x="1847" y="1206"/>
                                </a:lnTo>
                                <a:lnTo>
                                  <a:pt x="1826" y="1234"/>
                                </a:lnTo>
                                <a:lnTo>
                                  <a:pt x="1792" y="1261"/>
                                </a:lnTo>
                                <a:lnTo>
                                  <a:pt x="1746" y="1287"/>
                                </a:lnTo>
                                <a:lnTo>
                                  <a:pt x="1688" y="1310"/>
                                </a:lnTo>
                                <a:lnTo>
                                  <a:pt x="1620" y="1332"/>
                                </a:lnTo>
                                <a:lnTo>
                                  <a:pt x="1543" y="1352"/>
                                </a:lnTo>
                                <a:lnTo>
                                  <a:pt x="1457" y="1369"/>
                                </a:lnTo>
                                <a:lnTo>
                                  <a:pt x="1363" y="1384"/>
                                </a:lnTo>
                                <a:lnTo>
                                  <a:pt x="1262" y="1395"/>
                                </a:lnTo>
                                <a:lnTo>
                                  <a:pt x="1156" y="1404"/>
                                </a:lnTo>
                                <a:lnTo>
                                  <a:pt x="1044" y="1409"/>
                                </a:lnTo>
                                <a:lnTo>
                                  <a:pt x="927" y="1411"/>
                                </a:lnTo>
                                <a:lnTo>
                                  <a:pt x="811" y="1409"/>
                                </a:lnTo>
                                <a:lnTo>
                                  <a:pt x="699" y="1404"/>
                                </a:lnTo>
                                <a:lnTo>
                                  <a:pt x="592" y="1395"/>
                                </a:lnTo>
                                <a:lnTo>
                                  <a:pt x="491" y="1384"/>
                                </a:lnTo>
                                <a:lnTo>
                                  <a:pt x="398" y="1369"/>
                                </a:lnTo>
                                <a:lnTo>
                                  <a:pt x="311" y="1352"/>
                                </a:lnTo>
                                <a:lnTo>
                                  <a:pt x="234" y="1332"/>
                                </a:lnTo>
                                <a:lnTo>
                                  <a:pt x="166" y="1310"/>
                                </a:lnTo>
                                <a:lnTo>
                                  <a:pt x="109" y="1287"/>
                                </a:lnTo>
                                <a:lnTo>
                                  <a:pt x="62" y="1261"/>
                                </a:lnTo>
                                <a:lnTo>
                                  <a:pt x="28" y="1234"/>
                                </a:lnTo>
                                <a:lnTo>
                                  <a:pt x="7" y="1206"/>
                                </a:lnTo>
                                <a:lnTo>
                                  <a:pt x="0" y="1176"/>
                                </a:lnTo>
                                <a:lnTo>
                                  <a:pt x="0" y="235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47625">
                            <a:solidFill>
                              <a:srgbClr val="006FC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6" name="docshape87"/>
                        <wps:cNvSpPr>
                          <a:spLocks/>
                        </wps:cNvSpPr>
                        <wps:spPr bwMode="auto">
                          <a:xfrm>
                            <a:off x="4832" y="391"/>
                            <a:ext cx="1855" cy="487"/>
                          </a:xfrm>
                          <a:custGeom>
                            <a:avLst/>
                            <a:gdLst>
                              <a:gd name="T0" fmla="+- 0 5759 4832"/>
                              <a:gd name="T1" fmla="*/ T0 w 1855"/>
                              <a:gd name="T2" fmla="+- 0 391 391"/>
                              <a:gd name="T3" fmla="*/ 391 h 487"/>
                              <a:gd name="T4" fmla="+- 0 5643 4832"/>
                              <a:gd name="T5" fmla="*/ T4 w 1855"/>
                              <a:gd name="T6" fmla="+- 0 393 391"/>
                              <a:gd name="T7" fmla="*/ 393 h 487"/>
                              <a:gd name="T8" fmla="+- 0 5531 4832"/>
                              <a:gd name="T9" fmla="*/ T8 w 1855"/>
                              <a:gd name="T10" fmla="+- 0 399 391"/>
                              <a:gd name="T11" fmla="*/ 399 h 487"/>
                              <a:gd name="T12" fmla="+- 0 5424 4832"/>
                              <a:gd name="T13" fmla="*/ T12 w 1855"/>
                              <a:gd name="T14" fmla="+- 0 408 391"/>
                              <a:gd name="T15" fmla="*/ 408 h 487"/>
                              <a:gd name="T16" fmla="+- 0 5323 4832"/>
                              <a:gd name="T17" fmla="*/ T16 w 1855"/>
                              <a:gd name="T18" fmla="+- 0 420 391"/>
                              <a:gd name="T19" fmla="*/ 420 h 487"/>
                              <a:gd name="T20" fmla="+- 0 5230 4832"/>
                              <a:gd name="T21" fmla="*/ T20 w 1855"/>
                              <a:gd name="T22" fmla="+- 0 435 391"/>
                              <a:gd name="T23" fmla="*/ 435 h 487"/>
                              <a:gd name="T24" fmla="+- 0 5143 4832"/>
                              <a:gd name="T25" fmla="*/ T24 w 1855"/>
                              <a:gd name="T26" fmla="+- 0 453 391"/>
                              <a:gd name="T27" fmla="*/ 453 h 487"/>
                              <a:gd name="T28" fmla="+- 0 5066 4832"/>
                              <a:gd name="T29" fmla="*/ T28 w 1855"/>
                              <a:gd name="T30" fmla="+- 0 473 391"/>
                              <a:gd name="T31" fmla="*/ 473 h 487"/>
                              <a:gd name="T32" fmla="+- 0 4998 4832"/>
                              <a:gd name="T33" fmla="*/ T32 w 1855"/>
                              <a:gd name="T34" fmla="+- 0 496 391"/>
                              <a:gd name="T35" fmla="*/ 496 h 487"/>
                              <a:gd name="T36" fmla="+- 0 4941 4832"/>
                              <a:gd name="T37" fmla="*/ T36 w 1855"/>
                              <a:gd name="T38" fmla="+- 0 520 391"/>
                              <a:gd name="T39" fmla="*/ 520 h 487"/>
                              <a:gd name="T40" fmla="+- 0 4860 4832"/>
                              <a:gd name="T41" fmla="*/ T40 w 1855"/>
                              <a:gd name="T42" fmla="+- 0 575 391"/>
                              <a:gd name="T43" fmla="*/ 575 h 487"/>
                              <a:gd name="T44" fmla="+- 0 4832 4832"/>
                              <a:gd name="T45" fmla="*/ T44 w 1855"/>
                              <a:gd name="T46" fmla="+- 0 635 391"/>
                              <a:gd name="T47" fmla="*/ 635 h 487"/>
                              <a:gd name="T48" fmla="+- 0 4839 4832"/>
                              <a:gd name="T49" fmla="*/ T48 w 1855"/>
                              <a:gd name="T50" fmla="+- 0 665 391"/>
                              <a:gd name="T51" fmla="*/ 665 h 487"/>
                              <a:gd name="T52" fmla="+- 0 4894 4832"/>
                              <a:gd name="T53" fmla="*/ T52 w 1855"/>
                              <a:gd name="T54" fmla="+- 0 723 391"/>
                              <a:gd name="T55" fmla="*/ 723 h 487"/>
                              <a:gd name="T56" fmla="+- 0 4998 4832"/>
                              <a:gd name="T57" fmla="*/ T56 w 1855"/>
                              <a:gd name="T58" fmla="+- 0 774 391"/>
                              <a:gd name="T59" fmla="*/ 774 h 487"/>
                              <a:gd name="T60" fmla="+- 0 5066 4832"/>
                              <a:gd name="T61" fmla="*/ T60 w 1855"/>
                              <a:gd name="T62" fmla="+- 0 797 391"/>
                              <a:gd name="T63" fmla="*/ 797 h 487"/>
                              <a:gd name="T64" fmla="+- 0 5143 4832"/>
                              <a:gd name="T65" fmla="*/ T64 w 1855"/>
                              <a:gd name="T66" fmla="+- 0 817 391"/>
                              <a:gd name="T67" fmla="*/ 817 h 487"/>
                              <a:gd name="T68" fmla="+- 0 5230 4832"/>
                              <a:gd name="T69" fmla="*/ T68 w 1855"/>
                              <a:gd name="T70" fmla="+- 0 835 391"/>
                              <a:gd name="T71" fmla="*/ 835 h 487"/>
                              <a:gd name="T72" fmla="+- 0 5323 4832"/>
                              <a:gd name="T73" fmla="*/ T72 w 1855"/>
                              <a:gd name="T74" fmla="+- 0 850 391"/>
                              <a:gd name="T75" fmla="*/ 850 h 487"/>
                              <a:gd name="T76" fmla="+- 0 5424 4832"/>
                              <a:gd name="T77" fmla="*/ T76 w 1855"/>
                              <a:gd name="T78" fmla="+- 0 862 391"/>
                              <a:gd name="T79" fmla="*/ 862 h 487"/>
                              <a:gd name="T80" fmla="+- 0 5531 4832"/>
                              <a:gd name="T81" fmla="*/ T80 w 1855"/>
                              <a:gd name="T82" fmla="+- 0 871 391"/>
                              <a:gd name="T83" fmla="*/ 871 h 487"/>
                              <a:gd name="T84" fmla="+- 0 5643 4832"/>
                              <a:gd name="T85" fmla="*/ T84 w 1855"/>
                              <a:gd name="T86" fmla="+- 0 876 391"/>
                              <a:gd name="T87" fmla="*/ 876 h 487"/>
                              <a:gd name="T88" fmla="+- 0 5759 4832"/>
                              <a:gd name="T89" fmla="*/ T88 w 1855"/>
                              <a:gd name="T90" fmla="+- 0 878 391"/>
                              <a:gd name="T91" fmla="*/ 878 h 487"/>
                              <a:gd name="T92" fmla="+- 0 5876 4832"/>
                              <a:gd name="T93" fmla="*/ T92 w 1855"/>
                              <a:gd name="T94" fmla="+- 0 876 391"/>
                              <a:gd name="T95" fmla="*/ 876 h 487"/>
                              <a:gd name="T96" fmla="+- 0 5988 4832"/>
                              <a:gd name="T97" fmla="*/ T96 w 1855"/>
                              <a:gd name="T98" fmla="+- 0 871 391"/>
                              <a:gd name="T99" fmla="*/ 871 h 487"/>
                              <a:gd name="T100" fmla="+- 0 6094 4832"/>
                              <a:gd name="T101" fmla="*/ T100 w 1855"/>
                              <a:gd name="T102" fmla="+- 0 862 391"/>
                              <a:gd name="T103" fmla="*/ 862 h 487"/>
                              <a:gd name="T104" fmla="+- 0 6195 4832"/>
                              <a:gd name="T105" fmla="*/ T104 w 1855"/>
                              <a:gd name="T106" fmla="+- 0 850 391"/>
                              <a:gd name="T107" fmla="*/ 850 h 487"/>
                              <a:gd name="T108" fmla="+- 0 6289 4832"/>
                              <a:gd name="T109" fmla="*/ T108 w 1855"/>
                              <a:gd name="T110" fmla="+- 0 835 391"/>
                              <a:gd name="T111" fmla="*/ 835 h 487"/>
                              <a:gd name="T112" fmla="+- 0 6375 4832"/>
                              <a:gd name="T113" fmla="*/ T112 w 1855"/>
                              <a:gd name="T114" fmla="+- 0 817 391"/>
                              <a:gd name="T115" fmla="*/ 817 h 487"/>
                              <a:gd name="T116" fmla="+- 0 6452 4832"/>
                              <a:gd name="T117" fmla="*/ T116 w 1855"/>
                              <a:gd name="T118" fmla="+- 0 797 391"/>
                              <a:gd name="T119" fmla="*/ 797 h 487"/>
                              <a:gd name="T120" fmla="+- 0 6520 4832"/>
                              <a:gd name="T121" fmla="*/ T120 w 1855"/>
                              <a:gd name="T122" fmla="+- 0 774 391"/>
                              <a:gd name="T123" fmla="*/ 774 h 487"/>
                              <a:gd name="T124" fmla="+- 0 6578 4832"/>
                              <a:gd name="T125" fmla="*/ T124 w 1855"/>
                              <a:gd name="T126" fmla="+- 0 749 391"/>
                              <a:gd name="T127" fmla="*/ 749 h 487"/>
                              <a:gd name="T128" fmla="+- 0 6658 4832"/>
                              <a:gd name="T129" fmla="*/ T128 w 1855"/>
                              <a:gd name="T130" fmla="+- 0 695 391"/>
                              <a:gd name="T131" fmla="*/ 695 h 487"/>
                              <a:gd name="T132" fmla="+- 0 6686 4832"/>
                              <a:gd name="T133" fmla="*/ T132 w 1855"/>
                              <a:gd name="T134" fmla="+- 0 635 391"/>
                              <a:gd name="T135" fmla="*/ 635 h 487"/>
                              <a:gd name="T136" fmla="+- 0 6679 4832"/>
                              <a:gd name="T137" fmla="*/ T136 w 1855"/>
                              <a:gd name="T138" fmla="+- 0 604 391"/>
                              <a:gd name="T139" fmla="*/ 604 h 487"/>
                              <a:gd name="T140" fmla="+- 0 6624 4832"/>
                              <a:gd name="T141" fmla="*/ T140 w 1855"/>
                              <a:gd name="T142" fmla="+- 0 547 391"/>
                              <a:gd name="T143" fmla="*/ 547 h 487"/>
                              <a:gd name="T144" fmla="+- 0 6520 4832"/>
                              <a:gd name="T145" fmla="*/ T144 w 1855"/>
                              <a:gd name="T146" fmla="+- 0 496 391"/>
                              <a:gd name="T147" fmla="*/ 496 h 487"/>
                              <a:gd name="T148" fmla="+- 0 6452 4832"/>
                              <a:gd name="T149" fmla="*/ T148 w 1855"/>
                              <a:gd name="T150" fmla="+- 0 473 391"/>
                              <a:gd name="T151" fmla="*/ 473 h 487"/>
                              <a:gd name="T152" fmla="+- 0 6375 4832"/>
                              <a:gd name="T153" fmla="*/ T152 w 1855"/>
                              <a:gd name="T154" fmla="+- 0 453 391"/>
                              <a:gd name="T155" fmla="*/ 453 h 487"/>
                              <a:gd name="T156" fmla="+- 0 6289 4832"/>
                              <a:gd name="T157" fmla="*/ T156 w 1855"/>
                              <a:gd name="T158" fmla="+- 0 435 391"/>
                              <a:gd name="T159" fmla="*/ 435 h 487"/>
                              <a:gd name="T160" fmla="+- 0 6195 4832"/>
                              <a:gd name="T161" fmla="*/ T160 w 1855"/>
                              <a:gd name="T162" fmla="+- 0 420 391"/>
                              <a:gd name="T163" fmla="*/ 420 h 487"/>
                              <a:gd name="T164" fmla="+- 0 6094 4832"/>
                              <a:gd name="T165" fmla="*/ T164 w 1855"/>
                              <a:gd name="T166" fmla="+- 0 408 391"/>
                              <a:gd name="T167" fmla="*/ 408 h 487"/>
                              <a:gd name="T168" fmla="+- 0 5988 4832"/>
                              <a:gd name="T169" fmla="*/ T168 w 1855"/>
                              <a:gd name="T170" fmla="+- 0 399 391"/>
                              <a:gd name="T171" fmla="*/ 399 h 487"/>
                              <a:gd name="T172" fmla="+- 0 5876 4832"/>
                              <a:gd name="T173" fmla="*/ T172 w 1855"/>
                              <a:gd name="T174" fmla="+- 0 393 391"/>
                              <a:gd name="T175" fmla="*/ 393 h 487"/>
                              <a:gd name="T176" fmla="+- 0 5759 4832"/>
                              <a:gd name="T177" fmla="*/ T176 w 1855"/>
                              <a:gd name="T178" fmla="+- 0 391 391"/>
                              <a:gd name="T179" fmla="*/ 391 h 48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</a:cxnLst>
                            <a:rect l="0" t="0" r="r" b="b"/>
                            <a:pathLst>
                              <a:path w="1855" h="487">
                                <a:moveTo>
                                  <a:pt x="927" y="0"/>
                                </a:moveTo>
                                <a:lnTo>
                                  <a:pt x="811" y="2"/>
                                </a:lnTo>
                                <a:lnTo>
                                  <a:pt x="699" y="8"/>
                                </a:lnTo>
                                <a:lnTo>
                                  <a:pt x="592" y="17"/>
                                </a:lnTo>
                                <a:lnTo>
                                  <a:pt x="491" y="29"/>
                                </a:lnTo>
                                <a:lnTo>
                                  <a:pt x="398" y="44"/>
                                </a:lnTo>
                                <a:lnTo>
                                  <a:pt x="311" y="62"/>
                                </a:lnTo>
                                <a:lnTo>
                                  <a:pt x="234" y="82"/>
                                </a:lnTo>
                                <a:lnTo>
                                  <a:pt x="166" y="105"/>
                                </a:lnTo>
                                <a:lnTo>
                                  <a:pt x="109" y="129"/>
                                </a:lnTo>
                                <a:lnTo>
                                  <a:pt x="28" y="184"/>
                                </a:lnTo>
                                <a:lnTo>
                                  <a:pt x="0" y="244"/>
                                </a:lnTo>
                                <a:lnTo>
                                  <a:pt x="7" y="274"/>
                                </a:lnTo>
                                <a:lnTo>
                                  <a:pt x="62" y="332"/>
                                </a:lnTo>
                                <a:lnTo>
                                  <a:pt x="166" y="383"/>
                                </a:lnTo>
                                <a:lnTo>
                                  <a:pt x="234" y="406"/>
                                </a:lnTo>
                                <a:lnTo>
                                  <a:pt x="311" y="426"/>
                                </a:lnTo>
                                <a:lnTo>
                                  <a:pt x="398" y="444"/>
                                </a:lnTo>
                                <a:lnTo>
                                  <a:pt x="491" y="459"/>
                                </a:lnTo>
                                <a:lnTo>
                                  <a:pt x="592" y="471"/>
                                </a:lnTo>
                                <a:lnTo>
                                  <a:pt x="699" y="480"/>
                                </a:lnTo>
                                <a:lnTo>
                                  <a:pt x="811" y="485"/>
                                </a:lnTo>
                                <a:lnTo>
                                  <a:pt x="927" y="487"/>
                                </a:lnTo>
                                <a:lnTo>
                                  <a:pt x="1044" y="485"/>
                                </a:lnTo>
                                <a:lnTo>
                                  <a:pt x="1156" y="480"/>
                                </a:lnTo>
                                <a:lnTo>
                                  <a:pt x="1262" y="471"/>
                                </a:lnTo>
                                <a:lnTo>
                                  <a:pt x="1363" y="459"/>
                                </a:lnTo>
                                <a:lnTo>
                                  <a:pt x="1457" y="444"/>
                                </a:lnTo>
                                <a:lnTo>
                                  <a:pt x="1543" y="426"/>
                                </a:lnTo>
                                <a:lnTo>
                                  <a:pt x="1620" y="406"/>
                                </a:lnTo>
                                <a:lnTo>
                                  <a:pt x="1688" y="383"/>
                                </a:lnTo>
                                <a:lnTo>
                                  <a:pt x="1746" y="358"/>
                                </a:lnTo>
                                <a:lnTo>
                                  <a:pt x="1826" y="304"/>
                                </a:lnTo>
                                <a:lnTo>
                                  <a:pt x="1854" y="244"/>
                                </a:lnTo>
                                <a:lnTo>
                                  <a:pt x="1847" y="213"/>
                                </a:lnTo>
                                <a:lnTo>
                                  <a:pt x="1792" y="156"/>
                                </a:lnTo>
                                <a:lnTo>
                                  <a:pt x="1688" y="105"/>
                                </a:lnTo>
                                <a:lnTo>
                                  <a:pt x="1620" y="82"/>
                                </a:lnTo>
                                <a:lnTo>
                                  <a:pt x="1543" y="62"/>
                                </a:lnTo>
                                <a:lnTo>
                                  <a:pt x="1457" y="44"/>
                                </a:lnTo>
                                <a:lnTo>
                                  <a:pt x="1363" y="29"/>
                                </a:lnTo>
                                <a:lnTo>
                                  <a:pt x="1262" y="17"/>
                                </a:lnTo>
                                <a:lnTo>
                                  <a:pt x="1156" y="8"/>
                                </a:lnTo>
                                <a:lnTo>
                                  <a:pt x="1044" y="2"/>
                                </a:lnTo>
                                <a:lnTo>
                                  <a:pt x="92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F81BC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8" name="docshape88"/>
                        <wps:cNvSpPr>
                          <a:spLocks/>
                        </wps:cNvSpPr>
                        <wps:spPr bwMode="auto">
                          <a:xfrm>
                            <a:off x="4832" y="391"/>
                            <a:ext cx="1855" cy="487"/>
                          </a:xfrm>
                          <a:custGeom>
                            <a:avLst/>
                            <a:gdLst>
                              <a:gd name="T0" fmla="+- 0 4832 4832"/>
                              <a:gd name="T1" fmla="*/ T0 w 1855"/>
                              <a:gd name="T2" fmla="+- 0 635 391"/>
                              <a:gd name="T3" fmla="*/ 635 h 487"/>
                              <a:gd name="T4" fmla="+- 0 4860 4832"/>
                              <a:gd name="T5" fmla="*/ T4 w 1855"/>
                              <a:gd name="T6" fmla="+- 0 575 391"/>
                              <a:gd name="T7" fmla="*/ 575 h 487"/>
                              <a:gd name="T8" fmla="+- 0 4941 4832"/>
                              <a:gd name="T9" fmla="*/ T8 w 1855"/>
                              <a:gd name="T10" fmla="+- 0 520 391"/>
                              <a:gd name="T11" fmla="*/ 520 h 487"/>
                              <a:gd name="T12" fmla="+- 0 4998 4832"/>
                              <a:gd name="T13" fmla="*/ T12 w 1855"/>
                              <a:gd name="T14" fmla="+- 0 496 391"/>
                              <a:gd name="T15" fmla="*/ 496 h 487"/>
                              <a:gd name="T16" fmla="+- 0 5066 4832"/>
                              <a:gd name="T17" fmla="*/ T16 w 1855"/>
                              <a:gd name="T18" fmla="+- 0 473 391"/>
                              <a:gd name="T19" fmla="*/ 473 h 487"/>
                              <a:gd name="T20" fmla="+- 0 5143 4832"/>
                              <a:gd name="T21" fmla="*/ T20 w 1855"/>
                              <a:gd name="T22" fmla="+- 0 453 391"/>
                              <a:gd name="T23" fmla="*/ 453 h 487"/>
                              <a:gd name="T24" fmla="+- 0 5230 4832"/>
                              <a:gd name="T25" fmla="*/ T24 w 1855"/>
                              <a:gd name="T26" fmla="+- 0 435 391"/>
                              <a:gd name="T27" fmla="*/ 435 h 487"/>
                              <a:gd name="T28" fmla="+- 0 5323 4832"/>
                              <a:gd name="T29" fmla="*/ T28 w 1855"/>
                              <a:gd name="T30" fmla="+- 0 420 391"/>
                              <a:gd name="T31" fmla="*/ 420 h 487"/>
                              <a:gd name="T32" fmla="+- 0 5424 4832"/>
                              <a:gd name="T33" fmla="*/ T32 w 1855"/>
                              <a:gd name="T34" fmla="+- 0 408 391"/>
                              <a:gd name="T35" fmla="*/ 408 h 487"/>
                              <a:gd name="T36" fmla="+- 0 5531 4832"/>
                              <a:gd name="T37" fmla="*/ T36 w 1855"/>
                              <a:gd name="T38" fmla="+- 0 399 391"/>
                              <a:gd name="T39" fmla="*/ 399 h 487"/>
                              <a:gd name="T40" fmla="+- 0 5643 4832"/>
                              <a:gd name="T41" fmla="*/ T40 w 1855"/>
                              <a:gd name="T42" fmla="+- 0 393 391"/>
                              <a:gd name="T43" fmla="*/ 393 h 487"/>
                              <a:gd name="T44" fmla="+- 0 5759 4832"/>
                              <a:gd name="T45" fmla="*/ T44 w 1855"/>
                              <a:gd name="T46" fmla="+- 0 391 391"/>
                              <a:gd name="T47" fmla="*/ 391 h 487"/>
                              <a:gd name="T48" fmla="+- 0 5876 4832"/>
                              <a:gd name="T49" fmla="*/ T48 w 1855"/>
                              <a:gd name="T50" fmla="+- 0 393 391"/>
                              <a:gd name="T51" fmla="*/ 393 h 487"/>
                              <a:gd name="T52" fmla="+- 0 5988 4832"/>
                              <a:gd name="T53" fmla="*/ T52 w 1855"/>
                              <a:gd name="T54" fmla="+- 0 399 391"/>
                              <a:gd name="T55" fmla="*/ 399 h 487"/>
                              <a:gd name="T56" fmla="+- 0 6094 4832"/>
                              <a:gd name="T57" fmla="*/ T56 w 1855"/>
                              <a:gd name="T58" fmla="+- 0 408 391"/>
                              <a:gd name="T59" fmla="*/ 408 h 487"/>
                              <a:gd name="T60" fmla="+- 0 6195 4832"/>
                              <a:gd name="T61" fmla="*/ T60 w 1855"/>
                              <a:gd name="T62" fmla="+- 0 420 391"/>
                              <a:gd name="T63" fmla="*/ 420 h 487"/>
                              <a:gd name="T64" fmla="+- 0 6289 4832"/>
                              <a:gd name="T65" fmla="*/ T64 w 1855"/>
                              <a:gd name="T66" fmla="+- 0 435 391"/>
                              <a:gd name="T67" fmla="*/ 435 h 487"/>
                              <a:gd name="T68" fmla="+- 0 6375 4832"/>
                              <a:gd name="T69" fmla="*/ T68 w 1855"/>
                              <a:gd name="T70" fmla="+- 0 453 391"/>
                              <a:gd name="T71" fmla="*/ 453 h 487"/>
                              <a:gd name="T72" fmla="+- 0 6452 4832"/>
                              <a:gd name="T73" fmla="*/ T72 w 1855"/>
                              <a:gd name="T74" fmla="+- 0 473 391"/>
                              <a:gd name="T75" fmla="*/ 473 h 487"/>
                              <a:gd name="T76" fmla="+- 0 6520 4832"/>
                              <a:gd name="T77" fmla="*/ T76 w 1855"/>
                              <a:gd name="T78" fmla="+- 0 496 391"/>
                              <a:gd name="T79" fmla="*/ 496 h 487"/>
                              <a:gd name="T80" fmla="+- 0 6578 4832"/>
                              <a:gd name="T81" fmla="*/ T80 w 1855"/>
                              <a:gd name="T82" fmla="+- 0 520 391"/>
                              <a:gd name="T83" fmla="*/ 520 h 487"/>
                              <a:gd name="T84" fmla="+- 0 6658 4832"/>
                              <a:gd name="T85" fmla="*/ T84 w 1855"/>
                              <a:gd name="T86" fmla="+- 0 575 391"/>
                              <a:gd name="T87" fmla="*/ 575 h 487"/>
                              <a:gd name="T88" fmla="+- 0 6686 4832"/>
                              <a:gd name="T89" fmla="*/ T88 w 1855"/>
                              <a:gd name="T90" fmla="+- 0 635 391"/>
                              <a:gd name="T91" fmla="*/ 635 h 487"/>
                              <a:gd name="T92" fmla="+- 0 6679 4832"/>
                              <a:gd name="T93" fmla="*/ T92 w 1855"/>
                              <a:gd name="T94" fmla="+- 0 665 391"/>
                              <a:gd name="T95" fmla="*/ 665 h 487"/>
                              <a:gd name="T96" fmla="+- 0 6624 4832"/>
                              <a:gd name="T97" fmla="*/ T96 w 1855"/>
                              <a:gd name="T98" fmla="+- 0 723 391"/>
                              <a:gd name="T99" fmla="*/ 723 h 487"/>
                              <a:gd name="T100" fmla="+- 0 6520 4832"/>
                              <a:gd name="T101" fmla="*/ T100 w 1855"/>
                              <a:gd name="T102" fmla="+- 0 774 391"/>
                              <a:gd name="T103" fmla="*/ 774 h 487"/>
                              <a:gd name="T104" fmla="+- 0 6452 4832"/>
                              <a:gd name="T105" fmla="*/ T104 w 1855"/>
                              <a:gd name="T106" fmla="+- 0 797 391"/>
                              <a:gd name="T107" fmla="*/ 797 h 487"/>
                              <a:gd name="T108" fmla="+- 0 6375 4832"/>
                              <a:gd name="T109" fmla="*/ T108 w 1855"/>
                              <a:gd name="T110" fmla="+- 0 817 391"/>
                              <a:gd name="T111" fmla="*/ 817 h 487"/>
                              <a:gd name="T112" fmla="+- 0 6289 4832"/>
                              <a:gd name="T113" fmla="*/ T112 w 1855"/>
                              <a:gd name="T114" fmla="+- 0 835 391"/>
                              <a:gd name="T115" fmla="*/ 835 h 487"/>
                              <a:gd name="T116" fmla="+- 0 6195 4832"/>
                              <a:gd name="T117" fmla="*/ T116 w 1855"/>
                              <a:gd name="T118" fmla="+- 0 850 391"/>
                              <a:gd name="T119" fmla="*/ 850 h 487"/>
                              <a:gd name="T120" fmla="+- 0 6094 4832"/>
                              <a:gd name="T121" fmla="*/ T120 w 1855"/>
                              <a:gd name="T122" fmla="+- 0 862 391"/>
                              <a:gd name="T123" fmla="*/ 862 h 487"/>
                              <a:gd name="T124" fmla="+- 0 5988 4832"/>
                              <a:gd name="T125" fmla="*/ T124 w 1855"/>
                              <a:gd name="T126" fmla="+- 0 871 391"/>
                              <a:gd name="T127" fmla="*/ 871 h 487"/>
                              <a:gd name="T128" fmla="+- 0 5876 4832"/>
                              <a:gd name="T129" fmla="*/ T128 w 1855"/>
                              <a:gd name="T130" fmla="+- 0 876 391"/>
                              <a:gd name="T131" fmla="*/ 876 h 487"/>
                              <a:gd name="T132" fmla="+- 0 5759 4832"/>
                              <a:gd name="T133" fmla="*/ T132 w 1855"/>
                              <a:gd name="T134" fmla="+- 0 878 391"/>
                              <a:gd name="T135" fmla="*/ 878 h 487"/>
                              <a:gd name="T136" fmla="+- 0 5643 4832"/>
                              <a:gd name="T137" fmla="*/ T136 w 1855"/>
                              <a:gd name="T138" fmla="+- 0 876 391"/>
                              <a:gd name="T139" fmla="*/ 876 h 487"/>
                              <a:gd name="T140" fmla="+- 0 5531 4832"/>
                              <a:gd name="T141" fmla="*/ T140 w 1855"/>
                              <a:gd name="T142" fmla="+- 0 871 391"/>
                              <a:gd name="T143" fmla="*/ 871 h 487"/>
                              <a:gd name="T144" fmla="+- 0 5424 4832"/>
                              <a:gd name="T145" fmla="*/ T144 w 1855"/>
                              <a:gd name="T146" fmla="+- 0 862 391"/>
                              <a:gd name="T147" fmla="*/ 862 h 487"/>
                              <a:gd name="T148" fmla="+- 0 5323 4832"/>
                              <a:gd name="T149" fmla="*/ T148 w 1855"/>
                              <a:gd name="T150" fmla="+- 0 850 391"/>
                              <a:gd name="T151" fmla="*/ 850 h 487"/>
                              <a:gd name="T152" fmla="+- 0 5230 4832"/>
                              <a:gd name="T153" fmla="*/ T152 w 1855"/>
                              <a:gd name="T154" fmla="+- 0 835 391"/>
                              <a:gd name="T155" fmla="*/ 835 h 487"/>
                              <a:gd name="T156" fmla="+- 0 5143 4832"/>
                              <a:gd name="T157" fmla="*/ T156 w 1855"/>
                              <a:gd name="T158" fmla="+- 0 817 391"/>
                              <a:gd name="T159" fmla="*/ 817 h 487"/>
                              <a:gd name="T160" fmla="+- 0 5066 4832"/>
                              <a:gd name="T161" fmla="*/ T160 w 1855"/>
                              <a:gd name="T162" fmla="+- 0 797 391"/>
                              <a:gd name="T163" fmla="*/ 797 h 487"/>
                              <a:gd name="T164" fmla="+- 0 4998 4832"/>
                              <a:gd name="T165" fmla="*/ T164 w 1855"/>
                              <a:gd name="T166" fmla="+- 0 774 391"/>
                              <a:gd name="T167" fmla="*/ 774 h 487"/>
                              <a:gd name="T168" fmla="+- 0 4941 4832"/>
                              <a:gd name="T169" fmla="*/ T168 w 1855"/>
                              <a:gd name="T170" fmla="+- 0 749 391"/>
                              <a:gd name="T171" fmla="*/ 749 h 487"/>
                              <a:gd name="T172" fmla="+- 0 4860 4832"/>
                              <a:gd name="T173" fmla="*/ T172 w 1855"/>
                              <a:gd name="T174" fmla="+- 0 695 391"/>
                              <a:gd name="T175" fmla="*/ 695 h 487"/>
                              <a:gd name="T176" fmla="+- 0 4832 4832"/>
                              <a:gd name="T177" fmla="*/ T176 w 1855"/>
                              <a:gd name="T178" fmla="+- 0 635 391"/>
                              <a:gd name="T179" fmla="*/ 635 h 48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</a:cxnLst>
                            <a:rect l="0" t="0" r="r" b="b"/>
                            <a:pathLst>
                              <a:path w="1855" h="487">
                                <a:moveTo>
                                  <a:pt x="0" y="244"/>
                                </a:moveTo>
                                <a:lnTo>
                                  <a:pt x="28" y="184"/>
                                </a:lnTo>
                                <a:lnTo>
                                  <a:pt x="109" y="129"/>
                                </a:lnTo>
                                <a:lnTo>
                                  <a:pt x="166" y="105"/>
                                </a:lnTo>
                                <a:lnTo>
                                  <a:pt x="234" y="82"/>
                                </a:lnTo>
                                <a:lnTo>
                                  <a:pt x="311" y="62"/>
                                </a:lnTo>
                                <a:lnTo>
                                  <a:pt x="398" y="44"/>
                                </a:lnTo>
                                <a:lnTo>
                                  <a:pt x="491" y="29"/>
                                </a:lnTo>
                                <a:lnTo>
                                  <a:pt x="592" y="17"/>
                                </a:lnTo>
                                <a:lnTo>
                                  <a:pt x="699" y="8"/>
                                </a:lnTo>
                                <a:lnTo>
                                  <a:pt x="811" y="2"/>
                                </a:lnTo>
                                <a:lnTo>
                                  <a:pt x="927" y="0"/>
                                </a:lnTo>
                                <a:lnTo>
                                  <a:pt x="1044" y="2"/>
                                </a:lnTo>
                                <a:lnTo>
                                  <a:pt x="1156" y="8"/>
                                </a:lnTo>
                                <a:lnTo>
                                  <a:pt x="1262" y="17"/>
                                </a:lnTo>
                                <a:lnTo>
                                  <a:pt x="1363" y="29"/>
                                </a:lnTo>
                                <a:lnTo>
                                  <a:pt x="1457" y="44"/>
                                </a:lnTo>
                                <a:lnTo>
                                  <a:pt x="1543" y="62"/>
                                </a:lnTo>
                                <a:lnTo>
                                  <a:pt x="1620" y="82"/>
                                </a:lnTo>
                                <a:lnTo>
                                  <a:pt x="1688" y="105"/>
                                </a:lnTo>
                                <a:lnTo>
                                  <a:pt x="1746" y="129"/>
                                </a:lnTo>
                                <a:lnTo>
                                  <a:pt x="1826" y="184"/>
                                </a:lnTo>
                                <a:lnTo>
                                  <a:pt x="1854" y="244"/>
                                </a:lnTo>
                                <a:lnTo>
                                  <a:pt x="1847" y="274"/>
                                </a:lnTo>
                                <a:lnTo>
                                  <a:pt x="1792" y="332"/>
                                </a:lnTo>
                                <a:lnTo>
                                  <a:pt x="1688" y="383"/>
                                </a:lnTo>
                                <a:lnTo>
                                  <a:pt x="1620" y="406"/>
                                </a:lnTo>
                                <a:lnTo>
                                  <a:pt x="1543" y="426"/>
                                </a:lnTo>
                                <a:lnTo>
                                  <a:pt x="1457" y="444"/>
                                </a:lnTo>
                                <a:lnTo>
                                  <a:pt x="1363" y="459"/>
                                </a:lnTo>
                                <a:lnTo>
                                  <a:pt x="1262" y="471"/>
                                </a:lnTo>
                                <a:lnTo>
                                  <a:pt x="1156" y="480"/>
                                </a:lnTo>
                                <a:lnTo>
                                  <a:pt x="1044" y="485"/>
                                </a:lnTo>
                                <a:lnTo>
                                  <a:pt x="927" y="487"/>
                                </a:lnTo>
                                <a:lnTo>
                                  <a:pt x="811" y="485"/>
                                </a:lnTo>
                                <a:lnTo>
                                  <a:pt x="699" y="480"/>
                                </a:lnTo>
                                <a:lnTo>
                                  <a:pt x="592" y="471"/>
                                </a:lnTo>
                                <a:lnTo>
                                  <a:pt x="491" y="459"/>
                                </a:lnTo>
                                <a:lnTo>
                                  <a:pt x="398" y="444"/>
                                </a:lnTo>
                                <a:lnTo>
                                  <a:pt x="311" y="426"/>
                                </a:lnTo>
                                <a:lnTo>
                                  <a:pt x="234" y="406"/>
                                </a:lnTo>
                                <a:lnTo>
                                  <a:pt x="166" y="383"/>
                                </a:lnTo>
                                <a:lnTo>
                                  <a:pt x="109" y="358"/>
                                </a:lnTo>
                                <a:lnTo>
                                  <a:pt x="28" y="304"/>
                                </a:lnTo>
                                <a:lnTo>
                                  <a:pt x="0" y="244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385D89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0" name="docshape89"/>
                        <wps:cNvSpPr txBox="1">
                          <a:spLocks noChangeArrowheads="1"/>
                        </wps:cNvSpPr>
                        <wps:spPr bwMode="auto">
                          <a:xfrm>
                            <a:off x="4794" y="-571"/>
                            <a:ext cx="1930" cy="148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84F6D22" w14:textId="77777777" w:rsidR="0047575A" w:rsidRDefault="0047575A">
                              <w:pPr>
                                <w:spacing w:before="10"/>
                                <w:rPr>
                                  <w:sz w:val="44"/>
                                </w:rPr>
                              </w:pPr>
                            </w:p>
                            <w:p w14:paraId="7A1A88CA" w14:textId="77777777" w:rsidR="0047575A" w:rsidRDefault="008F596C">
                              <w:pPr>
                                <w:ind w:left="472"/>
                                <w:rPr>
                                  <w:b/>
                                  <w:sz w:val="36"/>
                                </w:rPr>
                              </w:pPr>
                              <w:r>
                                <w:rPr>
                                  <w:b/>
                                  <w:color w:val="008000"/>
                                  <w:sz w:val="36"/>
                                </w:rPr>
                                <w:t>12</w:t>
                              </w:r>
                              <w:r>
                                <w:rPr>
                                  <w:b/>
                                  <w:color w:val="008000"/>
                                  <w:spacing w:val="1"/>
                                  <w:sz w:val="36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z w:val="36"/>
                                </w:rPr>
                                <w:t xml:space="preserve">+ </w:t>
                              </w:r>
                              <w:r>
                                <w:rPr>
                                  <w:b/>
                                  <w:color w:val="FF0000"/>
                                  <w:spacing w:val="-7"/>
                                  <w:sz w:val="36"/>
                                </w:rPr>
                                <w:t>12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650AC1C" id="docshapegroup85" o:spid="_x0000_s1031" style="position:absolute;left:0;text-align:left;margin-left:239.75pt;margin-top:-28.5pt;width:96.5pt;height:74.35pt;z-index:15738368;mso-position-horizontal-relative:page" coordorigin="4795,-570" coordsize="1930,148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">
                <v:shape id="docshape86" o:spid="_x0000_s1032" style="position:absolute;left:4832;top:-533;width:1855;height:1412;visibility:visible;mso-wrap-style:square;v-text-anchor:top" coordsize="1855,14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" path="m1854,235r-7,30l1826,293r-34,27l1746,346r-58,24l1620,391r-77,20l1457,428r-94,15l1262,455r-106,8l1044,469r-117,1l811,469,699,463,592,455,491,443,398,428,311,411,234,391,166,370,109,346,62,320,28,293,7,265,,235t,l7,206,28,177,62,150r47,-25l166,101,234,79,311,59,398,42,491,28,592,16,699,7,811,2,927,r117,2l1156,7r106,9l1363,28r94,14l1543,59r77,20l1688,101r58,24l1792,150r34,27l1847,206r7,29l1854,1176r-7,30l1826,1234r-34,27l1746,1287r-58,23l1620,1332r-77,20l1457,1369r-94,15l1262,1395r-106,9l1044,1409r-117,2l811,1409r-112,-5l592,1395,491,1384r-93,-15l311,1352r-77,-20l166,1310r-57,-23l62,1261,28,1234,7,1206,,1176,,235xe" filled="f" strokecolor="#006fc0" strokeweight="3.75pt">
                  <v:path arrowok="t" o:connecttype="custom" o:connectlocs="1847,-268;1792,-213;1688,-163;1543,-122;1363,-90;1156,-70;927,-63;699,-70;491,-90;311,-122;166,-163;62,-213;7,-268;0,-298;28,-356;109,-408;234,-454;398,-491;592,-517;811,-531;1044,-531;1262,-517;1457,-491;1620,-454;1746,-408;1826,-356;1854,-298;1847,673;1792,728;1688,777;1543,819;1363,851;1156,871;927,878;699,871;491,851;311,819;166,777;62,728;7,673;0,-298" o:connectangles="0,0,0,0,0,0,0,0,0,0,0,0,0,0,0,0,0,0,0,0,0,0,0,0,0,0,0,0,0,0,0,0,0,0,0,0,0,0,0,0,0"/>
                </v:shape>
                <v:shape id="docshape87" o:spid="_x0000_s1033" style="position:absolute;left:4832;top:391;width:1855;height:487;visibility:visible;mso-wrap-style:square;v-text-anchor:top" coordsize="1855,4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" path="m927,l811,2,699,8,592,17,491,29,398,44,311,62,234,82r-68,23l109,129,28,184,,244r7,30l62,332r104,51l234,406r77,20l398,444r93,15l592,471r107,9l811,485r116,2l1044,485r112,-5l1262,471r101,-12l1457,444r86,-18l1620,406r68,-23l1746,358r80,-54l1854,244r-7,-31l1792,156,1688,105,1620,82,1543,62,1457,44,1363,29,1262,17,1156,8,1044,2,927,xe" fillcolor="#4f81bc" stroked="f">
                  <v:path arrowok="t" o:connecttype="custom" o:connectlocs="927,391;811,393;699,399;592,408;491,420;398,435;311,453;234,473;166,496;109,520;28,575;0,635;7,665;62,723;166,774;234,797;311,817;398,835;491,850;592,862;699,871;811,876;927,878;1044,876;1156,871;1262,862;1363,850;1457,835;1543,817;1620,797;1688,774;1746,749;1826,695;1854,635;1847,604;1792,547;1688,496;1620,473;1543,453;1457,435;1363,420;1262,408;1156,399;1044,393;927,391" o:connectangles="0,0,0,0,0,0,0,0,0,0,0,0,0,0,0,0,0,0,0,0,0,0,0,0,0,0,0,0,0,0,0,0,0,0,0,0,0,0,0,0,0,0,0,0,0"/>
                </v:shape>
                <v:shape id="docshape88" o:spid="_x0000_s1034" style="position:absolute;left:4832;top:391;width:1855;height:487;visibility:visible;mso-wrap-style:square;v-text-anchor:top" coordsize="1855,4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" path="m,244l28,184r81,-55l166,105,234,82,311,62,398,44,491,29,592,17,699,8,811,2,927,r117,2l1156,8r106,9l1363,29r94,15l1543,62r77,20l1688,105r58,24l1826,184r28,60l1847,274r-55,58l1688,383r-68,23l1543,426r-86,18l1363,459r-101,12l1156,480r-112,5l927,487,811,485,699,480,592,471,491,459,398,444,311,426,234,406,166,383,109,358,28,304,,244xe" filled="f" strokecolor="#385d89" strokeweight="1pt">
                  <v:path arrowok="t" o:connecttype="custom" o:connectlocs="0,635;28,575;109,520;166,496;234,473;311,453;398,435;491,420;592,408;699,399;811,393;927,391;1044,393;1156,399;1262,408;1363,420;1457,435;1543,453;1620,473;1688,496;1746,520;1826,575;1854,635;1847,665;1792,723;1688,774;1620,797;1543,817;1457,835;1363,850;1262,862;1156,871;1044,876;927,878;811,876;699,871;592,862;491,850;398,835;311,817;234,797;166,774;109,749;28,695;0,635" o:connectangles="0,0,0,0,0,0,0,0,0,0,0,0,0,0,0,0,0,0,0,0,0,0,0,0,0,0,0,0,0,0,0,0,0,0,0,0,0,0,0,0,0,0,0,0,0"/>
                </v:shape>
                <v:shape id="docshape89" o:spid="_x0000_s1035" type="#_x0000_t202" style="position:absolute;left:4794;top:-571;width:1930;height:14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" filled="f" stroked="f">
                  <v:textbox inset="0,0,0,0">
                    <w:txbxContent>
                      <w:p w14:paraId="584F6D22" w14:textId="77777777" w:rsidR="0047575A" w:rsidRDefault="0047575A">
                        <w:pPr>
                          <w:spacing w:before="10"/>
                          <w:rPr>
                            <w:sz w:val="44"/>
                          </w:rPr>
                        </w:pPr>
                      </w:p>
                      <w:p w14:paraId="7A1A88CA" w14:textId="77777777" w:rsidR="0047575A" w:rsidRDefault="008F596C">
                        <w:pPr>
                          <w:ind w:left="472"/>
                          <w:rPr>
                            <w:b/>
                            <w:sz w:val="36"/>
                          </w:rPr>
                        </w:pPr>
                        <w:r>
                          <w:rPr>
                            <w:b/>
                            <w:color w:val="008000"/>
                            <w:sz w:val="36"/>
                          </w:rPr>
                          <w:t>12</w:t>
                        </w:r>
                        <w:r>
                          <w:rPr>
                            <w:b/>
                            <w:color w:val="008000"/>
                            <w:spacing w:val="1"/>
                            <w:sz w:val="36"/>
                          </w:rPr>
                          <w:t xml:space="preserve"> </w:t>
                        </w:r>
                        <w:r>
                          <w:rPr>
                            <w:b/>
                            <w:sz w:val="36"/>
                          </w:rPr>
                          <w:t xml:space="preserve">+ </w:t>
                        </w:r>
                        <w:r>
                          <w:rPr>
                            <w:b/>
                            <w:color w:val="FF0000"/>
                            <w:spacing w:val="-7"/>
                            <w:sz w:val="36"/>
                          </w:rPr>
                          <w:t>12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15738880" behindDoc="0" locked="0" layoutInCell="1" allowOverlap="1" wp14:anchorId="4FE789CF" wp14:editId="77B1F450">
                <wp:simplePos x="0" y="0"/>
                <wp:positionH relativeFrom="page">
                  <wp:posOffset>4494530</wp:posOffset>
                </wp:positionH>
                <wp:positionV relativeFrom="paragraph">
                  <wp:posOffset>-361950</wp:posOffset>
                </wp:positionV>
                <wp:extent cx="1225550" cy="944245"/>
                <wp:effectExtent l="0" t="0" r="0" b="0"/>
                <wp:wrapNone/>
                <wp:docPr id="132" name="docshapegroup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0" cy="944245"/>
                          <a:chOff x="7078" y="-570"/>
                          <a:chExt cx="1930" cy="1487"/>
                        </a:xfrm>
                      </wpg:grpSpPr>
                      <wps:wsp>
                        <wps:cNvPr id="134" name="docshape91"/>
                        <wps:cNvSpPr>
                          <a:spLocks/>
                        </wps:cNvSpPr>
                        <wps:spPr bwMode="auto">
                          <a:xfrm>
                            <a:off x="7115" y="-533"/>
                            <a:ext cx="1855" cy="1412"/>
                          </a:xfrm>
                          <a:custGeom>
                            <a:avLst/>
                            <a:gdLst>
                              <a:gd name="T0" fmla="+- 0 8963 7116"/>
                              <a:gd name="T1" fmla="*/ T0 w 1855"/>
                              <a:gd name="T2" fmla="+- 0 -268 -533"/>
                              <a:gd name="T3" fmla="*/ -268 h 1412"/>
                              <a:gd name="T4" fmla="+- 0 8908 7116"/>
                              <a:gd name="T5" fmla="*/ T4 w 1855"/>
                              <a:gd name="T6" fmla="+- 0 -213 -533"/>
                              <a:gd name="T7" fmla="*/ -213 h 1412"/>
                              <a:gd name="T8" fmla="+- 0 8804 7116"/>
                              <a:gd name="T9" fmla="*/ T8 w 1855"/>
                              <a:gd name="T10" fmla="+- 0 -163 -533"/>
                              <a:gd name="T11" fmla="*/ -163 h 1412"/>
                              <a:gd name="T12" fmla="+- 0 8659 7116"/>
                              <a:gd name="T13" fmla="*/ T12 w 1855"/>
                              <a:gd name="T14" fmla="+- 0 -122 -533"/>
                              <a:gd name="T15" fmla="*/ -122 h 1412"/>
                              <a:gd name="T16" fmla="+- 0 8479 7116"/>
                              <a:gd name="T17" fmla="*/ T16 w 1855"/>
                              <a:gd name="T18" fmla="+- 0 -90 -533"/>
                              <a:gd name="T19" fmla="*/ -90 h 1412"/>
                              <a:gd name="T20" fmla="+- 0 8271 7116"/>
                              <a:gd name="T21" fmla="*/ T20 w 1855"/>
                              <a:gd name="T22" fmla="+- 0 -70 -533"/>
                              <a:gd name="T23" fmla="*/ -70 h 1412"/>
                              <a:gd name="T24" fmla="+- 0 8043 7116"/>
                              <a:gd name="T25" fmla="*/ T24 w 1855"/>
                              <a:gd name="T26" fmla="+- 0 -63 -533"/>
                              <a:gd name="T27" fmla="*/ -63 h 1412"/>
                              <a:gd name="T28" fmla="+- 0 7815 7116"/>
                              <a:gd name="T29" fmla="*/ T28 w 1855"/>
                              <a:gd name="T30" fmla="+- 0 -70 -533"/>
                              <a:gd name="T31" fmla="*/ -70 h 1412"/>
                              <a:gd name="T32" fmla="+- 0 7607 7116"/>
                              <a:gd name="T33" fmla="*/ T32 w 1855"/>
                              <a:gd name="T34" fmla="+- 0 -90 -533"/>
                              <a:gd name="T35" fmla="*/ -90 h 1412"/>
                              <a:gd name="T36" fmla="+- 0 7427 7116"/>
                              <a:gd name="T37" fmla="*/ T36 w 1855"/>
                              <a:gd name="T38" fmla="+- 0 -122 -533"/>
                              <a:gd name="T39" fmla="*/ -122 h 1412"/>
                              <a:gd name="T40" fmla="+- 0 7282 7116"/>
                              <a:gd name="T41" fmla="*/ T40 w 1855"/>
                              <a:gd name="T42" fmla="+- 0 -163 -533"/>
                              <a:gd name="T43" fmla="*/ -163 h 1412"/>
                              <a:gd name="T44" fmla="+- 0 7178 7116"/>
                              <a:gd name="T45" fmla="*/ T44 w 1855"/>
                              <a:gd name="T46" fmla="+- 0 -213 -533"/>
                              <a:gd name="T47" fmla="*/ -213 h 1412"/>
                              <a:gd name="T48" fmla="+- 0 7123 7116"/>
                              <a:gd name="T49" fmla="*/ T48 w 1855"/>
                              <a:gd name="T50" fmla="+- 0 -268 -533"/>
                              <a:gd name="T51" fmla="*/ -268 h 1412"/>
                              <a:gd name="T52" fmla="+- 0 7116 7116"/>
                              <a:gd name="T53" fmla="*/ T52 w 1855"/>
                              <a:gd name="T54" fmla="+- 0 -298 -533"/>
                              <a:gd name="T55" fmla="*/ -298 h 1412"/>
                              <a:gd name="T56" fmla="+- 0 7144 7116"/>
                              <a:gd name="T57" fmla="*/ T56 w 1855"/>
                              <a:gd name="T58" fmla="+- 0 -356 -533"/>
                              <a:gd name="T59" fmla="*/ -356 h 1412"/>
                              <a:gd name="T60" fmla="+- 0 7224 7116"/>
                              <a:gd name="T61" fmla="*/ T60 w 1855"/>
                              <a:gd name="T62" fmla="+- 0 -408 -533"/>
                              <a:gd name="T63" fmla="*/ -408 h 1412"/>
                              <a:gd name="T64" fmla="+- 0 7350 7116"/>
                              <a:gd name="T65" fmla="*/ T64 w 1855"/>
                              <a:gd name="T66" fmla="+- 0 -454 -533"/>
                              <a:gd name="T67" fmla="*/ -454 h 1412"/>
                              <a:gd name="T68" fmla="+- 0 7513 7116"/>
                              <a:gd name="T69" fmla="*/ T68 w 1855"/>
                              <a:gd name="T70" fmla="+- 0 -491 -533"/>
                              <a:gd name="T71" fmla="*/ -491 h 1412"/>
                              <a:gd name="T72" fmla="+- 0 7708 7116"/>
                              <a:gd name="T73" fmla="*/ T72 w 1855"/>
                              <a:gd name="T74" fmla="+- 0 -517 -533"/>
                              <a:gd name="T75" fmla="*/ -517 h 1412"/>
                              <a:gd name="T76" fmla="+- 0 7927 7116"/>
                              <a:gd name="T77" fmla="*/ T76 w 1855"/>
                              <a:gd name="T78" fmla="+- 0 -531 -533"/>
                              <a:gd name="T79" fmla="*/ -531 h 1412"/>
                              <a:gd name="T80" fmla="+- 0 8159 7116"/>
                              <a:gd name="T81" fmla="*/ T80 w 1855"/>
                              <a:gd name="T82" fmla="+- 0 -531 -533"/>
                              <a:gd name="T83" fmla="*/ -531 h 1412"/>
                              <a:gd name="T84" fmla="+- 0 8378 7116"/>
                              <a:gd name="T85" fmla="*/ T84 w 1855"/>
                              <a:gd name="T86" fmla="+- 0 -517 -533"/>
                              <a:gd name="T87" fmla="*/ -517 h 1412"/>
                              <a:gd name="T88" fmla="+- 0 8573 7116"/>
                              <a:gd name="T89" fmla="*/ T88 w 1855"/>
                              <a:gd name="T90" fmla="+- 0 -491 -533"/>
                              <a:gd name="T91" fmla="*/ -491 h 1412"/>
                              <a:gd name="T92" fmla="+- 0 8736 7116"/>
                              <a:gd name="T93" fmla="*/ T92 w 1855"/>
                              <a:gd name="T94" fmla="+- 0 -454 -533"/>
                              <a:gd name="T95" fmla="*/ -454 h 1412"/>
                              <a:gd name="T96" fmla="+- 0 8862 7116"/>
                              <a:gd name="T97" fmla="*/ T96 w 1855"/>
                              <a:gd name="T98" fmla="+- 0 -408 -533"/>
                              <a:gd name="T99" fmla="*/ -408 h 1412"/>
                              <a:gd name="T100" fmla="+- 0 8942 7116"/>
                              <a:gd name="T101" fmla="*/ T100 w 1855"/>
                              <a:gd name="T102" fmla="+- 0 -356 -533"/>
                              <a:gd name="T103" fmla="*/ -356 h 1412"/>
                              <a:gd name="T104" fmla="+- 0 8970 7116"/>
                              <a:gd name="T105" fmla="*/ T104 w 1855"/>
                              <a:gd name="T106" fmla="+- 0 -298 -533"/>
                              <a:gd name="T107" fmla="*/ -298 h 1412"/>
                              <a:gd name="T108" fmla="+- 0 8963 7116"/>
                              <a:gd name="T109" fmla="*/ T108 w 1855"/>
                              <a:gd name="T110" fmla="+- 0 673 -533"/>
                              <a:gd name="T111" fmla="*/ 673 h 1412"/>
                              <a:gd name="T112" fmla="+- 0 8908 7116"/>
                              <a:gd name="T113" fmla="*/ T112 w 1855"/>
                              <a:gd name="T114" fmla="+- 0 728 -533"/>
                              <a:gd name="T115" fmla="*/ 728 h 1412"/>
                              <a:gd name="T116" fmla="+- 0 8804 7116"/>
                              <a:gd name="T117" fmla="*/ T116 w 1855"/>
                              <a:gd name="T118" fmla="+- 0 777 -533"/>
                              <a:gd name="T119" fmla="*/ 777 h 1412"/>
                              <a:gd name="T120" fmla="+- 0 8659 7116"/>
                              <a:gd name="T121" fmla="*/ T120 w 1855"/>
                              <a:gd name="T122" fmla="+- 0 819 -533"/>
                              <a:gd name="T123" fmla="*/ 819 h 1412"/>
                              <a:gd name="T124" fmla="+- 0 8479 7116"/>
                              <a:gd name="T125" fmla="*/ T124 w 1855"/>
                              <a:gd name="T126" fmla="+- 0 851 -533"/>
                              <a:gd name="T127" fmla="*/ 851 h 1412"/>
                              <a:gd name="T128" fmla="+- 0 8271 7116"/>
                              <a:gd name="T129" fmla="*/ T128 w 1855"/>
                              <a:gd name="T130" fmla="+- 0 871 -533"/>
                              <a:gd name="T131" fmla="*/ 871 h 1412"/>
                              <a:gd name="T132" fmla="+- 0 8043 7116"/>
                              <a:gd name="T133" fmla="*/ T132 w 1855"/>
                              <a:gd name="T134" fmla="+- 0 878 -533"/>
                              <a:gd name="T135" fmla="*/ 878 h 1412"/>
                              <a:gd name="T136" fmla="+- 0 7815 7116"/>
                              <a:gd name="T137" fmla="*/ T136 w 1855"/>
                              <a:gd name="T138" fmla="+- 0 871 -533"/>
                              <a:gd name="T139" fmla="*/ 871 h 1412"/>
                              <a:gd name="T140" fmla="+- 0 7607 7116"/>
                              <a:gd name="T141" fmla="*/ T140 w 1855"/>
                              <a:gd name="T142" fmla="+- 0 851 -533"/>
                              <a:gd name="T143" fmla="*/ 851 h 1412"/>
                              <a:gd name="T144" fmla="+- 0 7427 7116"/>
                              <a:gd name="T145" fmla="*/ T144 w 1855"/>
                              <a:gd name="T146" fmla="+- 0 819 -533"/>
                              <a:gd name="T147" fmla="*/ 819 h 1412"/>
                              <a:gd name="T148" fmla="+- 0 7282 7116"/>
                              <a:gd name="T149" fmla="*/ T148 w 1855"/>
                              <a:gd name="T150" fmla="+- 0 777 -533"/>
                              <a:gd name="T151" fmla="*/ 777 h 1412"/>
                              <a:gd name="T152" fmla="+- 0 7178 7116"/>
                              <a:gd name="T153" fmla="*/ T152 w 1855"/>
                              <a:gd name="T154" fmla="+- 0 728 -533"/>
                              <a:gd name="T155" fmla="*/ 728 h 1412"/>
                              <a:gd name="T156" fmla="+- 0 7123 7116"/>
                              <a:gd name="T157" fmla="*/ T156 w 1855"/>
                              <a:gd name="T158" fmla="+- 0 673 -533"/>
                              <a:gd name="T159" fmla="*/ 673 h 1412"/>
                              <a:gd name="T160" fmla="+- 0 7116 7116"/>
                              <a:gd name="T161" fmla="*/ T160 w 1855"/>
                              <a:gd name="T162" fmla="+- 0 -298 -533"/>
                              <a:gd name="T163" fmla="*/ -298 h 141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</a:cxnLst>
                            <a:rect l="0" t="0" r="r" b="b"/>
                            <a:pathLst>
                              <a:path w="1855" h="1412">
                                <a:moveTo>
                                  <a:pt x="1854" y="235"/>
                                </a:moveTo>
                                <a:lnTo>
                                  <a:pt x="1847" y="265"/>
                                </a:lnTo>
                                <a:lnTo>
                                  <a:pt x="1826" y="293"/>
                                </a:lnTo>
                                <a:lnTo>
                                  <a:pt x="1792" y="320"/>
                                </a:lnTo>
                                <a:lnTo>
                                  <a:pt x="1746" y="346"/>
                                </a:lnTo>
                                <a:lnTo>
                                  <a:pt x="1688" y="370"/>
                                </a:lnTo>
                                <a:lnTo>
                                  <a:pt x="1620" y="391"/>
                                </a:lnTo>
                                <a:lnTo>
                                  <a:pt x="1543" y="411"/>
                                </a:lnTo>
                                <a:lnTo>
                                  <a:pt x="1457" y="428"/>
                                </a:lnTo>
                                <a:lnTo>
                                  <a:pt x="1363" y="443"/>
                                </a:lnTo>
                                <a:lnTo>
                                  <a:pt x="1262" y="455"/>
                                </a:lnTo>
                                <a:lnTo>
                                  <a:pt x="1155" y="463"/>
                                </a:lnTo>
                                <a:lnTo>
                                  <a:pt x="1043" y="469"/>
                                </a:lnTo>
                                <a:lnTo>
                                  <a:pt x="927" y="470"/>
                                </a:lnTo>
                                <a:lnTo>
                                  <a:pt x="811" y="469"/>
                                </a:lnTo>
                                <a:lnTo>
                                  <a:pt x="699" y="463"/>
                                </a:lnTo>
                                <a:lnTo>
                                  <a:pt x="592" y="455"/>
                                </a:lnTo>
                                <a:lnTo>
                                  <a:pt x="491" y="443"/>
                                </a:lnTo>
                                <a:lnTo>
                                  <a:pt x="397" y="428"/>
                                </a:lnTo>
                                <a:lnTo>
                                  <a:pt x="311" y="411"/>
                                </a:lnTo>
                                <a:lnTo>
                                  <a:pt x="234" y="391"/>
                                </a:lnTo>
                                <a:lnTo>
                                  <a:pt x="166" y="370"/>
                                </a:lnTo>
                                <a:lnTo>
                                  <a:pt x="108" y="346"/>
                                </a:lnTo>
                                <a:lnTo>
                                  <a:pt x="62" y="320"/>
                                </a:lnTo>
                                <a:lnTo>
                                  <a:pt x="28" y="293"/>
                                </a:lnTo>
                                <a:lnTo>
                                  <a:pt x="7" y="265"/>
                                </a:lnTo>
                                <a:lnTo>
                                  <a:pt x="0" y="235"/>
                                </a:lnTo>
                                <a:moveTo>
                                  <a:pt x="0" y="235"/>
                                </a:moveTo>
                                <a:lnTo>
                                  <a:pt x="7" y="206"/>
                                </a:lnTo>
                                <a:lnTo>
                                  <a:pt x="28" y="177"/>
                                </a:lnTo>
                                <a:lnTo>
                                  <a:pt x="62" y="150"/>
                                </a:lnTo>
                                <a:lnTo>
                                  <a:pt x="108" y="125"/>
                                </a:lnTo>
                                <a:lnTo>
                                  <a:pt x="166" y="101"/>
                                </a:lnTo>
                                <a:lnTo>
                                  <a:pt x="234" y="79"/>
                                </a:lnTo>
                                <a:lnTo>
                                  <a:pt x="311" y="59"/>
                                </a:lnTo>
                                <a:lnTo>
                                  <a:pt x="397" y="42"/>
                                </a:lnTo>
                                <a:lnTo>
                                  <a:pt x="491" y="28"/>
                                </a:lnTo>
                                <a:lnTo>
                                  <a:pt x="592" y="16"/>
                                </a:lnTo>
                                <a:lnTo>
                                  <a:pt x="699" y="7"/>
                                </a:lnTo>
                                <a:lnTo>
                                  <a:pt x="811" y="2"/>
                                </a:lnTo>
                                <a:lnTo>
                                  <a:pt x="927" y="0"/>
                                </a:lnTo>
                                <a:lnTo>
                                  <a:pt x="1043" y="2"/>
                                </a:lnTo>
                                <a:lnTo>
                                  <a:pt x="1155" y="7"/>
                                </a:lnTo>
                                <a:lnTo>
                                  <a:pt x="1262" y="16"/>
                                </a:lnTo>
                                <a:lnTo>
                                  <a:pt x="1363" y="28"/>
                                </a:lnTo>
                                <a:lnTo>
                                  <a:pt x="1457" y="42"/>
                                </a:lnTo>
                                <a:lnTo>
                                  <a:pt x="1543" y="59"/>
                                </a:lnTo>
                                <a:lnTo>
                                  <a:pt x="1620" y="79"/>
                                </a:lnTo>
                                <a:lnTo>
                                  <a:pt x="1688" y="101"/>
                                </a:lnTo>
                                <a:lnTo>
                                  <a:pt x="1746" y="125"/>
                                </a:lnTo>
                                <a:lnTo>
                                  <a:pt x="1792" y="150"/>
                                </a:lnTo>
                                <a:lnTo>
                                  <a:pt x="1826" y="177"/>
                                </a:lnTo>
                                <a:lnTo>
                                  <a:pt x="1847" y="206"/>
                                </a:lnTo>
                                <a:lnTo>
                                  <a:pt x="1854" y="235"/>
                                </a:lnTo>
                                <a:lnTo>
                                  <a:pt x="1854" y="1176"/>
                                </a:lnTo>
                                <a:lnTo>
                                  <a:pt x="1847" y="1206"/>
                                </a:lnTo>
                                <a:lnTo>
                                  <a:pt x="1826" y="1234"/>
                                </a:lnTo>
                                <a:lnTo>
                                  <a:pt x="1792" y="1261"/>
                                </a:lnTo>
                                <a:lnTo>
                                  <a:pt x="1746" y="1287"/>
                                </a:lnTo>
                                <a:lnTo>
                                  <a:pt x="1688" y="1310"/>
                                </a:lnTo>
                                <a:lnTo>
                                  <a:pt x="1620" y="1332"/>
                                </a:lnTo>
                                <a:lnTo>
                                  <a:pt x="1543" y="1352"/>
                                </a:lnTo>
                                <a:lnTo>
                                  <a:pt x="1457" y="1369"/>
                                </a:lnTo>
                                <a:lnTo>
                                  <a:pt x="1363" y="1384"/>
                                </a:lnTo>
                                <a:lnTo>
                                  <a:pt x="1262" y="1395"/>
                                </a:lnTo>
                                <a:lnTo>
                                  <a:pt x="1155" y="1404"/>
                                </a:lnTo>
                                <a:lnTo>
                                  <a:pt x="1043" y="1409"/>
                                </a:lnTo>
                                <a:lnTo>
                                  <a:pt x="927" y="1411"/>
                                </a:lnTo>
                                <a:lnTo>
                                  <a:pt x="811" y="1409"/>
                                </a:lnTo>
                                <a:lnTo>
                                  <a:pt x="699" y="1404"/>
                                </a:lnTo>
                                <a:lnTo>
                                  <a:pt x="592" y="1395"/>
                                </a:lnTo>
                                <a:lnTo>
                                  <a:pt x="491" y="1384"/>
                                </a:lnTo>
                                <a:lnTo>
                                  <a:pt x="397" y="1369"/>
                                </a:lnTo>
                                <a:lnTo>
                                  <a:pt x="311" y="1352"/>
                                </a:lnTo>
                                <a:lnTo>
                                  <a:pt x="234" y="1332"/>
                                </a:lnTo>
                                <a:lnTo>
                                  <a:pt x="166" y="1310"/>
                                </a:lnTo>
                                <a:lnTo>
                                  <a:pt x="108" y="1287"/>
                                </a:lnTo>
                                <a:lnTo>
                                  <a:pt x="62" y="1261"/>
                                </a:lnTo>
                                <a:lnTo>
                                  <a:pt x="28" y="1234"/>
                                </a:lnTo>
                                <a:lnTo>
                                  <a:pt x="7" y="1206"/>
                                </a:lnTo>
                                <a:lnTo>
                                  <a:pt x="0" y="1176"/>
                                </a:lnTo>
                                <a:lnTo>
                                  <a:pt x="0" y="235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47625">
                            <a:solidFill>
                              <a:srgbClr val="006FC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6" name="docshape92"/>
                        <wps:cNvSpPr>
                          <a:spLocks/>
                        </wps:cNvSpPr>
                        <wps:spPr bwMode="auto">
                          <a:xfrm>
                            <a:off x="7115" y="391"/>
                            <a:ext cx="1855" cy="487"/>
                          </a:xfrm>
                          <a:custGeom>
                            <a:avLst/>
                            <a:gdLst>
                              <a:gd name="T0" fmla="+- 0 8043 7116"/>
                              <a:gd name="T1" fmla="*/ T0 w 1855"/>
                              <a:gd name="T2" fmla="+- 0 391 391"/>
                              <a:gd name="T3" fmla="*/ 391 h 487"/>
                              <a:gd name="T4" fmla="+- 0 7927 7116"/>
                              <a:gd name="T5" fmla="*/ T4 w 1855"/>
                              <a:gd name="T6" fmla="+- 0 393 391"/>
                              <a:gd name="T7" fmla="*/ 393 h 487"/>
                              <a:gd name="T8" fmla="+- 0 7815 7116"/>
                              <a:gd name="T9" fmla="*/ T8 w 1855"/>
                              <a:gd name="T10" fmla="+- 0 399 391"/>
                              <a:gd name="T11" fmla="*/ 399 h 487"/>
                              <a:gd name="T12" fmla="+- 0 7708 7116"/>
                              <a:gd name="T13" fmla="*/ T12 w 1855"/>
                              <a:gd name="T14" fmla="+- 0 408 391"/>
                              <a:gd name="T15" fmla="*/ 408 h 487"/>
                              <a:gd name="T16" fmla="+- 0 7607 7116"/>
                              <a:gd name="T17" fmla="*/ T16 w 1855"/>
                              <a:gd name="T18" fmla="+- 0 420 391"/>
                              <a:gd name="T19" fmla="*/ 420 h 487"/>
                              <a:gd name="T20" fmla="+- 0 7513 7116"/>
                              <a:gd name="T21" fmla="*/ T20 w 1855"/>
                              <a:gd name="T22" fmla="+- 0 435 391"/>
                              <a:gd name="T23" fmla="*/ 435 h 487"/>
                              <a:gd name="T24" fmla="+- 0 7427 7116"/>
                              <a:gd name="T25" fmla="*/ T24 w 1855"/>
                              <a:gd name="T26" fmla="+- 0 453 391"/>
                              <a:gd name="T27" fmla="*/ 453 h 487"/>
                              <a:gd name="T28" fmla="+- 0 7350 7116"/>
                              <a:gd name="T29" fmla="*/ T28 w 1855"/>
                              <a:gd name="T30" fmla="+- 0 473 391"/>
                              <a:gd name="T31" fmla="*/ 473 h 487"/>
                              <a:gd name="T32" fmla="+- 0 7282 7116"/>
                              <a:gd name="T33" fmla="*/ T32 w 1855"/>
                              <a:gd name="T34" fmla="+- 0 496 391"/>
                              <a:gd name="T35" fmla="*/ 496 h 487"/>
                              <a:gd name="T36" fmla="+- 0 7224 7116"/>
                              <a:gd name="T37" fmla="*/ T36 w 1855"/>
                              <a:gd name="T38" fmla="+- 0 520 391"/>
                              <a:gd name="T39" fmla="*/ 520 h 487"/>
                              <a:gd name="T40" fmla="+- 0 7144 7116"/>
                              <a:gd name="T41" fmla="*/ T40 w 1855"/>
                              <a:gd name="T42" fmla="+- 0 575 391"/>
                              <a:gd name="T43" fmla="*/ 575 h 487"/>
                              <a:gd name="T44" fmla="+- 0 7116 7116"/>
                              <a:gd name="T45" fmla="*/ T44 w 1855"/>
                              <a:gd name="T46" fmla="+- 0 635 391"/>
                              <a:gd name="T47" fmla="*/ 635 h 487"/>
                              <a:gd name="T48" fmla="+- 0 7123 7116"/>
                              <a:gd name="T49" fmla="*/ T48 w 1855"/>
                              <a:gd name="T50" fmla="+- 0 665 391"/>
                              <a:gd name="T51" fmla="*/ 665 h 487"/>
                              <a:gd name="T52" fmla="+- 0 7178 7116"/>
                              <a:gd name="T53" fmla="*/ T52 w 1855"/>
                              <a:gd name="T54" fmla="+- 0 723 391"/>
                              <a:gd name="T55" fmla="*/ 723 h 487"/>
                              <a:gd name="T56" fmla="+- 0 7282 7116"/>
                              <a:gd name="T57" fmla="*/ T56 w 1855"/>
                              <a:gd name="T58" fmla="+- 0 774 391"/>
                              <a:gd name="T59" fmla="*/ 774 h 487"/>
                              <a:gd name="T60" fmla="+- 0 7350 7116"/>
                              <a:gd name="T61" fmla="*/ T60 w 1855"/>
                              <a:gd name="T62" fmla="+- 0 797 391"/>
                              <a:gd name="T63" fmla="*/ 797 h 487"/>
                              <a:gd name="T64" fmla="+- 0 7427 7116"/>
                              <a:gd name="T65" fmla="*/ T64 w 1855"/>
                              <a:gd name="T66" fmla="+- 0 817 391"/>
                              <a:gd name="T67" fmla="*/ 817 h 487"/>
                              <a:gd name="T68" fmla="+- 0 7513 7116"/>
                              <a:gd name="T69" fmla="*/ T68 w 1855"/>
                              <a:gd name="T70" fmla="+- 0 835 391"/>
                              <a:gd name="T71" fmla="*/ 835 h 487"/>
                              <a:gd name="T72" fmla="+- 0 7607 7116"/>
                              <a:gd name="T73" fmla="*/ T72 w 1855"/>
                              <a:gd name="T74" fmla="+- 0 850 391"/>
                              <a:gd name="T75" fmla="*/ 850 h 487"/>
                              <a:gd name="T76" fmla="+- 0 7708 7116"/>
                              <a:gd name="T77" fmla="*/ T76 w 1855"/>
                              <a:gd name="T78" fmla="+- 0 862 391"/>
                              <a:gd name="T79" fmla="*/ 862 h 487"/>
                              <a:gd name="T80" fmla="+- 0 7815 7116"/>
                              <a:gd name="T81" fmla="*/ T80 w 1855"/>
                              <a:gd name="T82" fmla="+- 0 871 391"/>
                              <a:gd name="T83" fmla="*/ 871 h 487"/>
                              <a:gd name="T84" fmla="+- 0 7927 7116"/>
                              <a:gd name="T85" fmla="*/ T84 w 1855"/>
                              <a:gd name="T86" fmla="+- 0 876 391"/>
                              <a:gd name="T87" fmla="*/ 876 h 487"/>
                              <a:gd name="T88" fmla="+- 0 8043 7116"/>
                              <a:gd name="T89" fmla="*/ T88 w 1855"/>
                              <a:gd name="T90" fmla="+- 0 878 391"/>
                              <a:gd name="T91" fmla="*/ 878 h 487"/>
                              <a:gd name="T92" fmla="+- 0 8159 7116"/>
                              <a:gd name="T93" fmla="*/ T92 w 1855"/>
                              <a:gd name="T94" fmla="+- 0 876 391"/>
                              <a:gd name="T95" fmla="*/ 876 h 487"/>
                              <a:gd name="T96" fmla="+- 0 8271 7116"/>
                              <a:gd name="T97" fmla="*/ T96 w 1855"/>
                              <a:gd name="T98" fmla="+- 0 871 391"/>
                              <a:gd name="T99" fmla="*/ 871 h 487"/>
                              <a:gd name="T100" fmla="+- 0 8378 7116"/>
                              <a:gd name="T101" fmla="*/ T100 w 1855"/>
                              <a:gd name="T102" fmla="+- 0 862 391"/>
                              <a:gd name="T103" fmla="*/ 862 h 487"/>
                              <a:gd name="T104" fmla="+- 0 8479 7116"/>
                              <a:gd name="T105" fmla="*/ T104 w 1855"/>
                              <a:gd name="T106" fmla="+- 0 850 391"/>
                              <a:gd name="T107" fmla="*/ 850 h 487"/>
                              <a:gd name="T108" fmla="+- 0 8573 7116"/>
                              <a:gd name="T109" fmla="*/ T108 w 1855"/>
                              <a:gd name="T110" fmla="+- 0 835 391"/>
                              <a:gd name="T111" fmla="*/ 835 h 487"/>
                              <a:gd name="T112" fmla="+- 0 8659 7116"/>
                              <a:gd name="T113" fmla="*/ T112 w 1855"/>
                              <a:gd name="T114" fmla="+- 0 817 391"/>
                              <a:gd name="T115" fmla="*/ 817 h 487"/>
                              <a:gd name="T116" fmla="+- 0 8736 7116"/>
                              <a:gd name="T117" fmla="*/ T116 w 1855"/>
                              <a:gd name="T118" fmla="+- 0 797 391"/>
                              <a:gd name="T119" fmla="*/ 797 h 487"/>
                              <a:gd name="T120" fmla="+- 0 8804 7116"/>
                              <a:gd name="T121" fmla="*/ T120 w 1855"/>
                              <a:gd name="T122" fmla="+- 0 774 391"/>
                              <a:gd name="T123" fmla="*/ 774 h 487"/>
                              <a:gd name="T124" fmla="+- 0 8862 7116"/>
                              <a:gd name="T125" fmla="*/ T124 w 1855"/>
                              <a:gd name="T126" fmla="+- 0 749 391"/>
                              <a:gd name="T127" fmla="*/ 749 h 487"/>
                              <a:gd name="T128" fmla="+- 0 8942 7116"/>
                              <a:gd name="T129" fmla="*/ T128 w 1855"/>
                              <a:gd name="T130" fmla="+- 0 695 391"/>
                              <a:gd name="T131" fmla="*/ 695 h 487"/>
                              <a:gd name="T132" fmla="+- 0 8970 7116"/>
                              <a:gd name="T133" fmla="*/ T132 w 1855"/>
                              <a:gd name="T134" fmla="+- 0 635 391"/>
                              <a:gd name="T135" fmla="*/ 635 h 487"/>
                              <a:gd name="T136" fmla="+- 0 8963 7116"/>
                              <a:gd name="T137" fmla="*/ T136 w 1855"/>
                              <a:gd name="T138" fmla="+- 0 604 391"/>
                              <a:gd name="T139" fmla="*/ 604 h 487"/>
                              <a:gd name="T140" fmla="+- 0 8908 7116"/>
                              <a:gd name="T141" fmla="*/ T140 w 1855"/>
                              <a:gd name="T142" fmla="+- 0 547 391"/>
                              <a:gd name="T143" fmla="*/ 547 h 487"/>
                              <a:gd name="T144" fmla="+- 0 8804 7116"/>
                              <a:gd name="T145" fmla="*/ T144 w 1855"/>
                              <a:gd name="T146" fmla="+- 0 496 391"/>
                              <a:gd name="T147" fmla="*/ 496 h 487"/>
                              <a:gd name="T148" fmla="+- 0 8736 7116"/>
                              <a:gd name="T149" fmla="*/ T148 w 1855"/>
                              <a:gd name="T150" fmla="+- 0 473 391"/>
                              <a:gd name="T151" fmla="*/ 473 h 487"/>
                              <a:gd name="T152" fmla="+- 0 8659 7116"/>
                              <a:gd name="T153" fmla="*/ T152 w 1855"/>
                              <a:gd name="T154" fmla="+- 0 453 391"/>
                              <a:gd name="T155" fmla="*/ 453 h 487"/>
                              <a:gd name="T156" fmla="+- 0 8573 7116"/>
                              <a:gd name="T157" fmla="*/ T156 w 1855"/>
                              <a:gd name="T158" fmla="+- 0 435 391"/>
                              <a:gd name="T159" fmla="*/ 435 h 487"/>
                              <a:gd name="T160" fmla="+- 0 8479 7116"/>
                              <a:gd name="T161" fmla="*/ T160 w 1855"/>
                              <a:gd name="T162" fmla="+- 0 420 391"/>
                              <a:gd name="T163" fmla="*/ 420 h 487"/>
                              <a:gd name="T164" fmla="+- 0 8378 7116"/>
                              <a:gd name="T165" fmla="*/ T164 w 1855"/>
                              <a:gd name="T166" fmla="+- 0 408 391"/>
                              <a:gd name="T167" fmla="*/ 408 h 487"/>
                              <a:gd name="T168" fmla="+- 0 8271 7116"/>
                              <a:gd name="T169" fmla="*/ T168 w 1855"/>
                              <a:gd name="T170" fmla="+- 0 399 391"/>
                              <a:gd name="T171" fmla="*/ 399 h 487"/>
                              <a:gd name="T172" fmla="+- 0 8159 7116"/>
                              <a:gd name="T173" fmla="*/ T172 w 1855"/>
                              <a:gd name="T174" fmla="+- 0 393 391"/>
                              <a:gd name="T175" fmla="*/ 393 h 487"/>
                              <a:gd name="T176" fmla="+- 0 8043 7116"/>
                              <a:gd name="T177" fmla="*/ T176 w 1855"/>
                              <a:gd name="T178" fmla="+- 0 391 391"/>
                              <a:gd name="T179" fmla="*/ 391 h 48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</a:cxnLst>
                            <a:rect l="0" t="0" r="r" b="b"/>
                            <a:pathLst>
                              <a:path w="1855" h="487">
                                <a:moveTo>
                                  <a:pt x="927" y="0"/>
                                </a:moveTo>
                                <a:lnTo>
                                  <a:pt x="811" y="2"/>
                                </a:lnTo>
                                <a:lnTo>
                                  <a:pt x="699" y="8"/>
                                </a:lnTo>
                                <a:lnTo>
                                  <a:pt x="592" y="17"/>
                                </a:lnTo>
                                <a:lnTo>
                                  <a:pt x="491" y="29"/>
                                </a:lnTo>
                                <a:lnTo>
                                  <a:pt x="397" y="44"/>
                                </a:lnTo>
                                <a:lnTo>
                                  <a:pt x="311" y="62"/>
                                </a:lnTo>
                                <a:lnTo>
                                  <a:pt x="234" y="82"/>
                                </a:lnTo>
                                <a:lnTo>
                                  <a:pt x="166" y="105"/>
                                </a:lnTo>
                                <a:lnTo>
                                  <a:pt x="108" y="129"/>
                                </a:lnTo>
                                <a:lnTo>
                                  <a:pt x="28" y="184"/>
                                </a:lnTo>
                                <a:lnTo>
                                  <a:pt x="0" y="244"/>
                                </a:lnTo>
                                <a:lnTo>
                                  <a:pt x="7" y="274"/>
                                </a:lnTo>
                                <a:lnTo>
                                  <a:pt x="62" y="332"/>
                                </a:lnTo>
                                <a:lnTo>
                                  <a:pt x="166" y="383"/>
                                </a:lnTo>
                                <a:lnTo>
                                  <a:pt x="234" y="406"/>
                                </a:lnTo>
                                <a:lnTo>
                                  <a:pt x="311" y="426"/>
                                </a:lnTo>
                                <a:lnTo>
                                  <a:pt x="397" y="444"/>
                                </a:lnTo>
                                <a:lnTo>
                                  <a:pt x="491" y="459"/>
                                </a:lnTo>
                                <a:lnTo>
                                  <a:pt x="592" y="471"/>
                                </a:lnTo>
                                <a:lnTo>
                                  <a:pt x="699" y="480"/>
                                </a:lnTo>
                                <a:lnTo>
                                  <a:pt x="811" y="485"/>
                                </a:lnTo>
                                <a:lnTo>
                                  <a:pt x="927" y="487"/>
                                </a:lnTo>
                                <a:lnTo>
                                  <a:pt x="1043" y="485"/>
                                </a:lnTo>
                                <a:lnTo>
                                  <a:pt x="1155" y="480"/>
                                </a:lnTo>
                                <a:lnTo>
                                  <a:pt x="1262" y="471"/>
                                </a:lnTo>
                                <a:lnTo>
                                  <a:pt x="1363" y="459"/>
                                </a:lnTo>
                                <a:lnTo>
                                  <a:pt x="1457" y="444"/>
                                </a:lnTo>
                                <a:lnTo>
                                  <a:pt x="1543" y="426"/>
                                </a:lnTo>
                                <a:lnTo>
                                  <a:pt x="1620" y="406"/>
                                </a:lnTo>
                                <a:lnTo>
                                  <a:pt x="1688" y="383"/>
                                </a:lnTo>
                                <a:lnTo>
                                  <a:pt x="1746" y="358"/>
                                </a:lnTo>
                                <a:lnTo>
                                  <a:pt x="1826" y="304"/>
                                </a:lnTo>
                                <a:lnTo>
                                  <a:pt x="1854" y="244"/>
                                </a:lnTo>
                                <a:lnTo>
                                  <a:pt x="1847" y="213"/>
                                </a:lnTo>
                                <a:lnTo>
                                  <a:pt x="1792" y="156"/>
                                </a:lnTo>
                                <a:lnTo>
                                  <a:pt x="1688" y="105"/>
                                </a:lnTo>
                                <a:lnTo>
                                  <a:pt x="1620" y="82"/>
                                </a:lnTo>
                                <a:lnTo>
                                  <a:pt x="1543" y="62"/>
                                </a:lnTo>
                                <a:lnTo>
                                  <a:pt x="1457" y="44"/>
                                </a:lnTo>
                                <a:lnTo>
                                  <a:pt x="1363" y="29"/>
                                </a:lnTo>
                                <a:lnTo>
                                  <a:pt x="1262" y="17"/>
                                </a:lnTo>
                                <a:lnTo>
                                  <a:pt x="1155" y="8"/>
                                </a:lnTo>
                                <a:lnTo>
                                  <a:pt x="1043" y="2"/>
                                </a:lnTo>
                                <a:lnTo>
                                  <a:pt x="92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F81BC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8" name="docshape93"/>
                        <wps:cNvSpPr>
                          <a:spLocks/>
                        </wps:cNvSpPr>
                        <wps:spPr bwMode="auto">
                          <a:xfrm>
                            <a:off x="7115" y="391"/>
                            <a:ext cx="1855" cy="487"/>
                          </a:xfrm>
                          <a:custGeom>
                            <a:avLst/>
                            <a:gdLst>
                              <a:gd name="T0" fmla="+- 0 7116 7116"/>
                              <a:gd name="T1" fmla="*/ T0 w 1855"/>
                              <a:gd name="T2" fmla="+- 0 635 391"/>
                              <a:gd name="T3" fmla="*/ 635 h 487"/>
                              <a:gd name="T4" fmla="+- 0 7144 7116"/>
                              <a:gd name="T5" fmla="*/ T4 w 1855"/>
                              <a:gd name="T6" fmla="+- 0 575 391"/>
                              <a:gd name="T7" fmla="*/ 575 h 487"/>
                              <a:gd name="T8" fmla="+- 0 7224 7116"/>
                              <a:gd name="T9" fmla="*/ T8 w 1855"/>
                              <a:gd name="T10" fmla="+- 0 520 391"/>
                              <a:gd name="T11" fmla="*/ 520 h 487"/>
                              <a:gd name="T12" fmla="+- 0 7282 7116"/>
                              <a:gd name="T13" fmla="*/ T12 w 1855"/>
                              <a:gd name="T14" fmla="+- 0 496 391"/>
                              <a:gd name="T15" fmla="*/ 496 h 487"/>
                              <a:gd name="T16" fmla="+- 0 7350 7116"/>
                              <a:gd name="T17" fmla="*/ T16 w 1855"/>
                              <a:gd name="T18" fmla="+- 0 473 391"/>
                              <a:gd name="T19" fmla="*/ 473 h 487"/>
                              <a:gd name="T20" fmla="+- 0 7427 7116"/>
                              <a:gd name="T21" fmla="*/ T20 w 1855"/>
                              <a:gd name="T22" fmla="+- 0 453 391"/>
                              <a:gd name="T23" fmla="*/ 453 h 487"/>
                              <a:gd name="T24" fmla="+- 0 7513 7116"/>
                              <a:gd name="T25" fmla="*/ T24 w 1855"/>
                              <a:gd name="T26" fmla="+- 0 435 391"/>
                              <a:gd name="T27" fmla="*/ 435 h 487"/>
                              <a:gd name="T28" fmla="+- 0 7607 7116"/>
                              <a:gd name="T29" fmla="*/ T28 w 1855"/>
                              <a:gd name="T30" fmla="+- 0 420 391"/>
                              <a:gd name="T31" fmla="*/ 420 h 487"/>
                              <a:gd name="T32" fmla="+- 0 7708 7116"/>
                              <a:gd name="T33" fmla="*/ T32 w 1855"/>
                              <a:gd name="T34" fmla="+- 0 408 391"/>
                              <a:gd name="T35" fmla="*/ 408 h 487"/>
                              <a:gd name="T36" fmla="+- 0 7815 7116"/>
                              <a:gd name="T37" fmla="*/ T36 w 1855"/>
                              <a:gd name="T38" fmla="+- 0 399 391"/>
                              <a:gd name="T39" fmla="*/ 399 h 487"/>
                              <a:gd name="T40" fmla="+- 0 7927 7116"/>
                              <a:gd name="T41" fmla="*/ T40 w 1855"/>
                              <a:gd name="T42" fmla="+- 0 393 391"/>
                              <a:gd name="T43" fmla="*/ 393 h 487"/>
                              <a:gd name="T44" fmla="+- 0 8043 7116"/>
                              <a:gd name="T45" fmla="*/ T44 w 1855"/>
                              <a:gd name="T46" fmla="+- 0 391 391"/>
                              <a:gd name="T47" fmla="*/ 391 h 487"/>
                              <a:gd name="T48" fmla="+- 0 8159 7116"/>
                              <a:gd name="T49" fmla="*/ T48 w 1855"/>
                              <a:gd name="T50" fmla="+- 0 393 391"/>
                              <a:gd name="T51" fmla="*/ 393 h 487"/>
                              <a:gd name="T52" fmla="+- 0 8271 7116"/>
                              <a:gd name="T53" fmla="*/ T52 w 1855"/>
                              <a:gd name="T54" fmla="+- 0 399 391"/>
                              <a:gd name="T55" fmla="*/ 399 h 487"/>
                              <a:gd name="T56" fmla="+- 0 8378 7116"/>
                              <a:gd name="T57" fmla="*/ T56 w 1855"/>
                              <a:gd name="T58" fmla="+- 0 408 391"/>
                              <a:gd name="T59" fmla="*/ 408 h 487"/>
                              <a:gd name="T60" fmla="+- 0 8479 7116"/>
                              <a:gd name="T61" fmla="*/ T60 w 1855"/>
                              <a:gd name="T62" fmla="+- 0 420 391"/>
                              <a:gd name="T63" fmla="*/ 420 h 487"/>
                              <a:gd name="T64" fmla="+- 0 8573 7116"/>
                              <a:gd name="T65" fmla="*/ T64 w 1855"/>
                              <a:gd name="T66" fmla="+- 0 435 391"/>
                              <a:gd name="T67" fmla="*/ 435 h 487"/>
                              <a:gd name="T68" fmla="+- 0 8659 7116"/>
                              <a:gd name="T69" fmla="*/ T68 w 1855"/>
                              <a:gd name="T70" fmla="+- 0 453 391"/>
                              <a:gd name="T71" fmla="*/ 453 h 487"/>
                              <a:gd name="T72" fmla="+- 0 8736 7116"/>
                              <a:gd name="T73" fmla="*/ T72 w 1855"/>
                              <a:gd name="T74" fmla="+- 0 473 391"/>
                              <a:gd name="T75" fmla="*/ 473 h 487"/>
                              <a:gd name="T76" fmla="+- 0 8804 7116"/>
                              <a:gd name="T77" fmla="*/ T76 w 1855"/>
                              <a:gd name="T78" fmla="+- 0 496 391"/>
                              <a:gd name="T79" fmla="*/ 496 h 487"/>
                              <a:gd name="T80" fmla="+- 0 8862 7116"/>
                              <a:gd name="T81" fmla="*/ T80 w 1855"/>
                              <a:gd name="T82" fmla="+- 0 520 391"/>
                              <a:gd name="T83" fmla="*/ 520 h 487"/>
                              <a:gd name="T84" fmla="+- 0 8942 7116"/>
                              <a:gd name="T85" fmla="*/ T84 w 1855"/>
                              <a:gd name="T86" fmla="+- 0 575 391"/>
                              <a:gd name="T87" fmla="*/ 575 h 487"/>
                              <a:gd name="T88" fmla="+- 0 8970 7116"/>
                              <a:gd name="T89" fmla="*/ T88 w 1855"/>
                              <a:gd name="T90" fmla="+- 0 635 391"/>
                              <a:gd name="T91" fmla="*/ 635 h 487"/>
                              <a:gd name="T92" fmla="+- 0 8963 7116"/>
                              <a:gd name="T93" fmla="*/ T92 w 1855"/>
                              <a:gd name="T94" fmla="+- 0 665 391"/>
                              <a:gd name="T95" fmla="*/ 665 h 487"/>
                              <a:gd name="T96" fmla="+- 0 8908 7116"/>
                              <a:gd name="T97" fmla="*/ T96 w 1855"/>
                              <a:gd name="T98" fmla="+- 0 723 391"/>
                              <a:gd name="T99" fmla="*/ 723 h 487"/>
                              <a:gd name="T100" fmla="+- 0 8804 7116"/>
                              <a:gd name="T101" fmla="*/ T100 w 1855"/>
                              <a:gd name="T102" fmla="+- 0 774 391"/>
                              <a:gd name="T103" fmla="*/ 774 h 487"/>
                              <a:gd name="T104" fmla="+- 0 8736 7116"/>
                              <a:gd name="T105" fmla="*/ T104 w 1855"/>
                              <a:gd name="T106" fmla="+- 0 797 391"/>
                              <a:gd name="T107" fmla="*/ 797 h 487"/>
                              <a:gd name="T108" fmla="+- 0 8659 7116"/>
                              <a:gd name="T109" fmla="*/ T108 w 1855"/>
                              <a:gd name="T110" fmla="+- 0 817 391"/>
                              <a:gd name="T111" fmla="*/ 817 h 487"/>
                              <a:gd name="T112" fmla="+- 0 8573 7116"/>
                              <a:gd name="T113" fmla="*/ T112 w 1855"/>
                              <a:gd name="T114" fmla="+- 0 835 391"/>
                              <a:gd name="T115" fmla="*/ 835 h 487"/>
                              <a:gd name="T116" fmla="+- 0 8479 7116"/>
                              <a:gd name="T117" fmla="*/ T116 w 1855"/>
                              <a:gd name="T118" fmla="+- 0 850 391"/>
                              <a:gd name="T119" fmla="*/ 850 h 487"/>
                              <a:gd name="T120" fmla="+- 0 8378 7116"/>
                              <a:gd name="T121" fmla="*/ T120 w 1855"/>
                              <a:gd name="T122" fmla="+- 0 862 391"/>
                              <a:gd name="T123" fmla="*/ 862 h 487"/>
                              <a:gd name="T124" fmla="+- 0 8271 7116"/>
                              <a:gd name="T125" fmla="*/ T124 w 1855"/>
                              <a:gd name="T126" fmla="+- 0 871 391"/>
                              <a:gd name="T127" fmla="*/ 871 h 487"/>
                              <a:gd name="T128" fmla="+- 0 8159 7116"/>
                              <a:gd name="T129" fmla="*/ T128 w 1855"/>
                              <a:gd name="T130" fmla="+- 0 876 391"/>
                              <a:gd name="T131" fmla="*/ 876 h 487"/>
                              <a:gd name="T132" fmla="+- 0 8043 7116"/>
                              <a:gd name="T133" fmla="*/ T132 w 1855"/>
                              <a:gd name="T134" fmla="+- 0 878 391"/>
                              <a:gd name="T135" fmla="*/ 878 h 487"/>
                              <a:gd name="T136" fmla="+- 0 7927 7116"/>
                              <a:gd name="T137" fmla="*/ T136 w 1855"/>
                              <a:gd name="T138" fmla="+- 0 876 391"/>
                              <a:gd name="T139" fmla="*/ 876 h 487"/>
                              <a:gd name="T140" fmla="+- 0 7815 7116"/>
                              <a:gd name="T141" fmla="*/ T140 w 1855"/>
                              <a:gd name="T142" fmla="+- 0 871 391"/>
                              <a:gd name="T143" fmla="*/ 871 h 487"/>
                              <a:gd name="T144" fmla="+- 0 7708 7116"/>
                              <a:gd name="T145" fmla="*/ T144 w 1855"/>
                              <a:gd name="T146" fmla="+- 0 862 391"/>
                              <a:gd name="T147" fmla="*/ 862 h 487"/>
                              <a:gd name="T148" fmla="+- 0 7607 7116"/>
                              <a:gd name="T149" fmla="*/ T148 w 1855"/>
                              <a:gd name="T150" fmla="+- 0 850 391"/>
                              <a:gd name="T151" fmla="*/ 850 h 487"/>
                              <a:gd name="T152" fmla="+- 0 7513 7116"/>
                              <a:gd name="T153" fmla="*/ T152 w 1855"/>
                              <a:gd name="T154" fmla="+- 0 835 391"/>
                              <a:gd name="T155" fmla="*/ 835 h 487"/>
                              <a:gd name="T156" fmla="+- 0 7427 7116"/>
                              <a:gd name="T157" fmla="*/ T156 w 1855"/>
                              <a:gd name="T158" fmla="+- 0 817 391"/>
                              <a:gd name="T159" fmla="*/ 817 h 487"/>
                              <a:gd name="T160" fmla="+- 0 7350 7116"/>
                              <a:gd name="T161" fmla="*/ T160 w 1855"/>
                              <a:gd name="T162" fmla="+- 0 797 391"/>
                              <a:gd name="T163" fmla="*/ 797 h 487"/>
                              <a:gd name="T164" fmla="+- 0 7282 7116"/>
                              <a:gd name="T165" fmla="*/ T164 w 1855"/>
                              <a:gd name="T166" fmla="+- 0 774 391"/>
                              <a:gd name="T167" fmla="*/ 774 h 487"/>
                              <a:gd name="T168" fmla="+- 0 7224 7116"/>
                              <a:gd name="T169" fmla="*/ T168 w 1855"/>
                              <a:gd name="T170" fmla="+- 0 749 391"/>
                              <a:gd name="T171" fmla="*/ 749 h 487"/>
                              <a:gd name="T172" fmla="+- 0 7144 7116"/>
                              <a:gd name="T173" fmla="*/ T172 w 1855"/>
                              <a:gd name="T174" fmla="+- 0 695 391"/>
                              <a:gd name="T175" fmla="*/ 695 h 487"/>
                              <a:gd name="T176" fmla="+- 0 7116 7116"/>
                              <a:gd name="T177" fmla="*/ T176 w 1855"/>
                              <a:gd name="T178" fmla="+- 0 635 391"/>
                              <a:gd name="T179" fmla="*/ 635 h 48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</a:cxnLst>
                            <a:rect l="0" t="0" r="r" b="b"/>
                            <a:pathLst>
                              <a:path w="1855" h="487">
                                <a:moveTo>
                                  <a:pt x="0" y="244"/>
                                </a:moveTo>
                                <a:lnTo>
                                  <a:pt x="28" y="184"/>
                                </a:lnTo>
                                <a:lnTo>
                                  <a:pt x="108" y="129"/>
                                </a:lnTo>
                                <a:lnTo>
                                  <a:pt x="166" y="105"/>
                                </a:lnTo>
                                <a:lnTo>
                                  <a:pt x="234" y="82"/>
                                </a:lnTo>
                                <a:lnTo>
                                  <a:pt x="311" y="62"/>
                                </a:lnTo>
                                <a:lnTo>
                                  <a:pt x="397" y="44"/>
                                </a:lnTo>
                                <a:lnTo>
                                  <a:pt x="491" y="29"/>
                                </a:lnTo>
                                <a:lnTo>
                                  <a:pt x="592" y="17"/>
                                </a:lnTo>
                                <a:lnTo>
                                  <a:pt x="699" y="8"/>
                                </a:lnTo>
                                <a:lnTo>
                                  <a:pt x="811" y="2"/>
                                </a:lnTo>
                                <a:lnTo>
                                  <a:pt x="927" y="0"/>
                                </a:lnTo>
                                <a:lnTo>
                                  <a:pt x="1043" y="2"/>
                                </a:lnTo>
                                <a:lnTo>
                                  <a:pt x="1155" y="8"/>
                                </a:lnTo>
                                <a:lnTo>
                                  <a:pt x="1262" y="17"/>
                                </a:lnTo>
                                <a:lnTo>
                                  <a:pt x="1363" y="29"/>
                                </a:lnTo>
                                <a:lnTo>
                                  <a:pt x="1457" y="44"/>
                                </a:lnTo>
                                <a:lnTo>
                                  <a:pt x="1543" y="62"/>
                                </a:lnTo>
                                <a:lnTo>
                                  <a:pt x="1620" y="82"/>
                                </a:lnTo>
                                <a:lnTo>
                                  <a:pt x="1688" y="105"/>
                                </a:lnTo>
                                <a:lnTo>
                                  <a:pt x="1746" y="129"/>
                                </a:lnTo>
                                <a:lnTo>
                                  <a:pt x="1826" y="184"/>
                                </a:lnTo>
                                <a:lnTo>
                                  <a:pt x="1854" y="244"/>
                                </a:lnTo>
                                <a:lnTo>
                                  <a:pt x="1847" y="274"/>
                                </a:lnTo>
                                <a:lnTo>
                                  <a:pt x="1792" y="332"/>
                                </a:lnTo>
                                <a:lnTo>
                                  <a:pt x="1688" y="383"/>
                                </a:lnTo>
                                <a:lnTo>
                                  <a:pt x="1620" y="406"/>
                                </a:lnTo>
                                <a:lnTo>
                                  <a:pt x="1543" y="426"/>
                                </a:lnTo>
                                <a:lnTo>
                                  <a:pt x="1457" y="444"/>
                                </a:lnTo>
                                <a:lnTo>
                                  <a:pt x="1363" y="459"/>
                                </a:lnTo>
                                <a:lnTo>
                                  <a:pt x="1262" y="471"/>
                                </a:lnTo>
                                <a:lnTo>
                                  <a:pt x="1155" y="480"/>
                                </a:lnTo>
                                <a:lnTo>
                                  <a:pt x="1043" y="485"/>
                                </a:lnTo>
                                <a:lnTo>
                                  <a:pt x="927" y="487"/>
                                </a:lnTo>
                                <a:lnTo>
                                  <a:pt x="811" y="485"/>
                                </a:lnTo>
                                <a:lnTo>
                                  <a:pt x="699" y="480"/>
                                </a:lnTo>
                                <a:lnTo>
                                  <a:pt x="592" y="471"/>
                                </a:lnTo>
                                <a:lnTo>
                                  <a:pt x="491" y="459"/>
                                </a:lnTo>
                                <a:lnTo>
                                  <a:pt x="397" y="444"/>
                                </a:lnTo>
                                <a:lnTo>
                                  <a:pt x="311" y="426"/>
                                </a:lnTo>
                                <a:lnTo>
                                  <a:pt x="234" y="406"/>
                                </a:lnTo>
                                <a:lnTo>
                                  <a:pt x="166" y="383"/>
                                </a:lnTo>
                                <a:lnTo>
                                  <a:pt x="108" y="358"/>
                                </a:lnTo>
                                <a:lnTo>
                                  <a:pt x="28" y="304"/>
                                </a:lnTo>
                                <a:lnTo>
                                  <a:pt x="0" y="244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385D89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0" name="docshape94"/>
                        <wps:cNvSpPr txBox="1">
                          <a:spLocks noChangeArrowheads="1"/>
                        </wps:cNvSpPr>
                        <wps:spPr bwMode="auto">
                          <a:xfrm>
                            <a:off x="7078" y="-571"/>
                            <a:ext cx="1930" cy="148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330C6FF" w14:textId="77777777" w:rsidR="0047575A" w:rsidRDefault="0047575A">
                              <w:pPr>
                                <w:spacing w:before="10"/>
                                <w:rPr>
                                  <w:sz w:val="44"/>
                                </w:rPr>
                              </w:pPr>
                            </w:p>
                            <w:p w14:paraId="114EF4D0" w14:textId="77777777" w:rsidR="0047575A" w:rsidRDefault="008F596C">
                              <w:pPr>
                                <w:ind w:left="423"/>
                                <w:rPr>
                                  <w:b/>
                                  <w:sz w:val="36"/>
                                </w:rPr>
                              </w:pPr>
                              <w:r>
                                <w:rPr>
                                  <w:b/>
                                  <w:color w:val="008000"/>
                                  <w:sz w:val="36"/>
                                </w:rPr>
                                <w:t>16</w:t>
                              </w:r>
                              <w:r>
                                <w:rPr>
                                  <w:b/>
                                  <w:color w:val="008000"/>
                                  <w:spacing w:val="1"/>
                                  <w:sz w:val="36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z w:val="36"/>
                                </w:rPr>
                                <w:t xml:space="preserve">+ </w:t>
                              </w:r>
                              <w:r>
                                <w:rPr>
                                  <w:b/>
                                  <w:color w:val="FF0000"/>
                                  <w:spacing w:val="-7"/>
                                  <w:sz w:val="36"/>
                                </w:rPr>
                                <w:t>16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FE789CF" id="docshapegroup90" o:spid="_x0000_s1036" style="position:absolute;left:0;text-align:left;margin-left:353.9pt;margin-top:-28.5pt;width:96.5pt;height:74.35pt;z-index:15738880;mso-position-horizontal-relative:page" coordorigin="7078,-570" coordsize="1930,148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">
                <v:shape id="docshape91" o:spid="_x0000_s1037" style="position:absolute;left:7115;top:-533;width:1855;height:1412;visibility:visible;mso-wrap-style:square;v-text-anchor:top" coordsize="1855,14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" path="m1854,235r-7,30l1826,293r-34,27l1746,346r-58,24l1620,391r-77,20l1457,428r-94,15l1262,455r-107,8l1043,469r-116,1l811,469,699,463,592,455,491,443,397,428,311,411,234,391,166,370,108,346,62,320,28,293,7,265,,235t,l7,206,28,177,62,150r46,-25l166,101,234,79,311,59,397,42,491,28,592,16,699,7,811,2,927,r116,2l1155,7r107,9l1363,28r94,14l1543,59r77,20l1688,101r58,24l1792,150r34,27l1847,206r7,29l1854,1176r-7,30l1826,1234r-34,27l1746,1287r-58,23l1620,1332r-77,20l1457,1369r-94,15l1262,1395r-107,9l1043,1409r-116,2l811,1409r-112,-5l592,1395,491,1384r-94,-15l311,1352r-77,-20l166,1310r-58,-23l62,1261,28,1234,7,1206,,1176,,235xe" filled="f" strokecolor="#006fc0" strokeweight="3.75pt">
                  <v:path arrowok="t" o:connecttype="custom" o:connectlocs="1847,-268;1792,-213;1688,-163;1543,-122;1363,-90;1155,-70;927,-63;699,-70;491,-90;311,-122;166,-163;62,-213;7,-268;0,-298;28,-356;108,-408;234,-454;397,-491;592,-517;811,-531;1043,-531;1262,-517;1457,-491;1620,-454;1746,-408;1826,-356;1854,-298;1847,673;1792,728;1688,777;1543,819;1363,851;1155,871;927,878;699,871;491,851;311,819;166,777;62,728;7,673;0,-298" o:connectangles="0,0,0,0,0,0,0,0,0,0,0,0,0,0,0,0,0,0,0,0,0,0,0,0,0,0,0,0,0,0,0,0,0,0,0,0,0,0,0,0,0"/>
                </v:shape>
                <v:shape id="docshape92" o:spid="_x0000_s1038" style="position:absolute;left:7115;top:391;width:1855;height:487;visibility:visible;mso-wrap-style:square;v-text-anchor:top" coordsize="1855,4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" path="m927,l811,2,699,8,592,17,491,29,397,44,311,62,234,82r-68,23l108,129,28,184,,244r7,30l62,332r104,51l234,406r77,20l397,444r94,15l592,471r107,9l811,485r116,2l1043,485r112,-5l1262,471r101,-12l1457,444r86,-18l1620,406r68,-23l1746,358r80,-54l1854,244r-7,-31l1792,156,1688,105,1620,82,1543,62,1457,44,1363,29,1262,17,1155,8,1043,2,927,xe" fillcolor="#4f81bc" stroked="f">
                  <v:path arrowok="t" o:connecttype="custom" o:connectlocs="927,391;811,393;699,399;592,408;491,420;397,435;311,453;234,473;166,496;108,520;28,575;0,635;7,665;62,723;166,774;234,797;311,817;397,835;491,850;592,862;699,871;811,876;927,878;1043,876;1155,871;1262,862;1363,850;1457,835;1543,817;1620,797;1688,774;1746,749;1826,695;1854,635;1847,604;1792,547;1688,496;1620,473;1543,453;1457,435;1363,420;1262,408;1155,399;1043,393;927,391" o:connectangles="0,0,0,0,0,0,0,0,0,0,0,0,0,0,0,0,0,0,0,0,0,0,0,0,0,0,0,0,0,0,0,0,0,0,0,0,0,0,0,0,0,0,0,0,0"/>
                </v:shape>
                <v:shape id="docshape93" o:spid="_x0000_s1039" style="position:absolute;left:7115;top:391;width:1855;height:487;visibility:visible;mso-wrap-style:square;v-text-anchor:top" coordsize="1855,4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" path="m,244l28,184r80,-55l166,105,234,82,311,62,397,44,491,29,592,17,699,8,811,2,927,r116,2l1155,8r107,9l1363,29r94,15l1543,62r77,20l1688,105r58,24l1826,184r28,60l1847,274r-55,58l1688,383r-68,23l1543,426r-86,18l1363,459r-101,12l1155,480r-112,5l927,487,811,485,699,480,592,471,491,459,397,444,311,426,234,406,166,383,108,358,28,304,,244xe" filled="f" strokecolor="#385d89" strokeweight="1pt">
                  <v:path arrowok="t" o:connecttype="custom" o:connectlocs="0,635;28,575;108,520;166,496;234,473;311,453;397,435;491,420;592,408;699,399;811,393;927,391;1043,393;1155,399;1262,408;1363,420;1457,435;1543,453;1620,473;1688,496;1746,520;1826,575;1854,635;1847,665;1792,723;1688,774;1620,797;1543,817;1457,835;1363,850;1262,862;1155,871;1043,876;927,878;811,876;699,871;592,862;491,850;397,835;311,817;234,797;166,774;108,749;28,695;0,635" o:connectangles="0,0,0,0,0,0,0,0,0,0,0,0,0,0,0,0,0,0,0,0,0,0,0,0,0,0,0,0,0,0,0,0,0,0,0,0,0,0,0,0,0,0,0,0,0"/>
                </v:shape>
                <v:shape id="docshape94" o:spid="_x0000_s1040" type="#_x0000_t202" style="position:absolute;left:7078;top:-571;width:1930;height:14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" filled="f" stroked="f">
                  <v:textbox inset="0,0,0,0">
                    <w:txbxContent>
                      <w:p w14:paraId="5330C6FF" w14:textId="77777777" w:rsidR="0047575A" w:rsidRDefault="0047575A">
                        <w:pPr>
                          <w:spacing w:before="10"/>
                          <w:rPr>
                            <w:sz w:val="44"/>
                          </w:rPr>
                        </w:pPr>
                      </w:p>
                      <w:p w14:paraId="114EF4D0" w14:textId="77777777" w:rsidR="0047575A" w:rsidRDefault="008F596C">
                        <w:pPr>
                          <w:ind w:left="423"/>
                          <w:rPr>
                            <w:b/>
                            <w:sz w:val="36"/>
                          </w:rPr>
                        </w:pPr>
                        <w:r>
                          <w:rPr>
                            <w:b/>
                            <w:color w:val="008000"/>
                            <w:sz w:val="36"/>
                          </w:rPr>
                          <w:t>16</w:t>
                        </w:r>
                        <w:r>
                          <w:rPr>
                            <w:b/>
                            <w:color w:val="008000"/>
                            <w:spacing w:val="1"/>
                            <w:sz w:val="36"/>
                          </w:rPr>
                          <w:t xml:space="preserve"> </w:t>
                        </w:r>
                        <w:r>
                          <w:rPr>
                            <w:b/>
                            <w:sz w:val="36"/>
                          </w:rPr>
                          <w:t xml:space="preserve">+ </w:t>
                        </w:r>
                        <w:r>
                          <w:rPr>
                            <w:b/>
                            <w:color w:val="FF0000"/>
                            <w:spacing w:val="-7"/>
                            <w:sz w:val="36"/>
                          </w:rPr>
                          <w:t>16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 w:rsidR="008F596C">
        <w:rPr>
          <w:b/>
          <w:sz w:val="24"/>
        </w:rPr>
        <w:t>Replicate</w:t>
      </w:r>
      <w:r w:rsidR="008F596C">
        <w:rPr>
          <w:b/>
          <w:spacing w:val="-4"/>
          <w:sz w:val="24"/>
        </w:rPr>
        <w:t xml:space="preserve"> </w:t>
      </w:r>
      <w:r w:rsidR="008F596C">
        <w:rPr>
          <w:b/>
          <w:sz w:val="24"/>
        </w:rPr>
        <w:t>#</w:t>
      </w:r>
      <w:r w:rsidR="008F596C">
        <w:rPr>
          <w:b/>
          <w:spacing w:val="-2"/>
          <w:sz w:val="24"/>
        </w:rPr>
        <w:t xml:space="preserve"> </w:t>
      </w:r>
      <w:r w:rsidR="008F596C">
        <w:rPr>
          <w:b/>
          <w:spacing w:val="-10"/>
          <w:sz w:val="24"/>
        </w:rPr>
        <w:t>1</w:t>
      </w:r>
    </w:p>
    <w:p w14:paraId="557322C2" w14:textId="77777777" w:rsidR="0047575A" w:rsidRDefault="0047575A">
      <w:pPr>
        <w:pStyle w:val="BodyText"/>
        <w:rPr>
          <w:b/>
          <w:sz w:val="20"/>
        </w:rPr>
      </w:pPr>
    </w:p>
    <w:p w14:paraId="3D095D18" w14:textId="77777777" w:rsidR="0047575A" w:rsidRDefault="0047575A">
      <w:pPr>
        <w:pStyle w:val="BodyText"/>
        <w:rPr>
          <w:b/>
          <w:sz w:val="20"/>
        </w:rPr>
      </w:pPr>
    </w:p>
    <w:p w14:paraId="2B453BC9" w14:textId="77777777" w:rsidR="0047575A" w:rsidRDefault="0047575A">
      <w:pPr>
        <w:pStyle w:val="BodyText"/>
        <w:rPr>
          <w:b/>
          <w:sz w:val="20"/>
        </w:rPr>
      </w:pPr>
    </w:p>
    <w:p w14:paraId="1A134E3C" w14:textId="77777777" w:rsidR="0047575A" w:rsidRDefault="0047575A">
      <w:pPr>
        <w:pStyle w:val="BodyText"/>
        <w:rPr>
          <w:b/>
          <w:sz w:val="20"/>
        </w:rPr>
      </w:pPr>
    </w:p>
    <w:p w14:paraId="71AD20D2" w14:textId="77777777" w:rsidR="0047575A" w:rsidRDefault="0047575A">
      <w:pPr>
        <w:pStyle w:val="BodyText"/>
        <w:rPr>
          <w:b/>
          <w:sz w:val="20"/>
        </w:rPr>
      </w:pPr>
    </w:p>
    <w:p w14:paraId="19D10E01" w14:textId="77777777" w:rsidR="0047575A" w:rsidRDefault="0047575A">
      <w:pPr>
        <w:pStyle w:val="BodyText"/>
        <w:spacing w:before="3"/>
        <w:rPr>
          <w:b/>
          <w:sz w:val="27"/>
        </w:rPr>
      </w:pPr>
    </w:p>
    <w:p w14:paraId="0412FDA1" w14:textId="212596B5" w:rsidR="0047575A" w:rsidRDefault="00FE0661">
      <w:pPr>
        <w:spacing w:before="90"/>
        <w:ind w:right="540"/>
        <w:jc w:val="right"/>
        <w:rPr>
          <w:b/>
          <w:sz w:val="24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15739392" behindDoc="0" locked="0" layoutInCell="1" allowOverlap="1" wp14:anchorId="009EA9A9" wp14:editId="4D46688C">
                <wp:simplePos x="0" y="0"/>
                <wp:positionH relativeFrom="page">
                  <wp:posOffset>1589405</wp:posOffset>
                </wp:positionH>
                <wp:positionV relativeFrom="paragraph">
                  <wp:posOffset>-437515</wp:posOffset>
                </wp:positionV>
                <wp:extent cx="1225550" cy="944245"/>
                <wp:effectExtent l="0" t="0" r="0" b="0"/>
                <wp:wrapNone/>
                <wp:docPr id="122" name="docshapegroup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0" cy="944245"/>
                          <a:chOff x="2503" y="-689"/>
                          <a:chExt cx="1930" cy="1487"/>
                        </a:xfrm>
                      </wpg:grpSpPr>
                      <wps:wsp>
                        <wps:cNvPr id="124" name="docshape96"/>
                        <wps:cNvSpPr>
                          <a:spLocks/>
                        </wps:cNvSpPr>
                        <wps:spPr bwMode="auto">
                          <a:xfrm>
                            <a:off x="2540" y="-652"/>
                            <a:ext cx="1855" cy="1412"/>
                          </a:xfrm>
                          <a:custGeom>
                            <a:avLst/>
                            <a:gdLst>
                              <a:gd name="T0" fmla="+- 0 4388 2540"/>
                              <a:gd name="T1" fmla="*/ T0 w 1855"/>
                              <a:gd name="T2" fmla="+- 0 -387 -652"/>
                              <a:gd name="T3" fmla="*/ -387 h 1412"/>
                              <a:gd name="T4" fmla="+- 0 4332 2540"/>
                              <a:gd name="T5" fmla="*/ T4 w 1855"/>
                              <a:gd name="T6" fmla="+- 0 -332 -652"/>
                              <a:gd name="T7" fmla="*/ -332 h 1412"/>
                              <a:gd name="T8" fmla="+- 0 4229 2540"/>
                              <a:gd name="T9" fmla="*/ T8 w 1855"/>
                              <a:gd name="T10" fmla="+- 0 -282 -652"/>
                              <a:gd name="T11" fmla="*/ -282 h 1412"/>
                              <a:gd name="T12" fmla="+- 0 4083 2540"/>
                              <a:gd name="T13" fmla="*/ T12 w 1855"/>
                              <a:gd name="T14" fmla="+- 0 -241 -652"/>
                              <a:gd name="T15" fmla="*/ -241 h 1412"/>
                              <a:gd name="T16" fmla="+- 0 3903 2540"/>
                              <a:gd name="T17" fmla="*/ T16 w 1855"/>
                              <a:gd name="T18" fmla="+- 0 -209 -652"/>
                              <a:gd name="T19" fmla="*/ -209 h 1412"/>
                              <a:gd name="T20" fmla="+- 0 3696 2540"/>
                              <a:gd name="T21" fmla="*/ T20 w 1855"/>
                              <a:gd name="T22" fmla="+- 0 -189 -652"/>
                              <a:gd name="T23" fmla="*/ -189 h 1412"/>
                              <a:gd name="T24" fmla="+- 0 3468 2540"/>
                              <a:gd name="T25" fmla="*/ T24 w 1855"/>
                              <a:gd name="T26" fmla="+- 0 -182 -652"/>
                              <a:gd name="T27" fmla="*/ -182 h 1412"/>
                              <a:gd name="T28" fmla="+- 0 3239 2540"/>
                              <a:gd name="T29" fmla="*/ T28 w 1855"/>
                              <a:gd name="T30" fmla="+- 0 -189 -652"/>
                              <a:gd name="T31" fmla="*/ -189 h 1412"/>
                              <a:gd name="T32" fmla="+- 0 3032 2540"/>
                              <a:gd name="T33" fmla="*/ T32 w 1855"/>
                              <a:gd name="T34" fmla="+- 0 -209 -652"/>
                              <a:gd name="T35" fmla="*/ -209 h 1412"/>
                              <a:gd name="T36" fmla="+- 0 2852 2540"/>
                              <a:gd name="T37" fmla="*/ T36 w 1855"/>
                              <a:gd name="T38" fmla="+- 0 -241 -652"/>
                              <a:gd name="T39" fmla="*/ -241 h 1412"/>
                              <a:gd name="T40" fmla="+- 0 2707 2540"/>
                              <a:gd name="T41" fmla="*/ T40 w 1855"/>
                              <a:gd name="T42" fmla="+- 0 -282 -652"/>
                              <a:gd name="T43" fmla="*/ -282 h 1412"/>
                              <a:gd name="T44" fmla="+- 0 2603 2540"/>
                              <a:gd name="T45" fmla="*/ T44 w 1855"/>
                              <a:gd name="T46" fmla="+- 0 -332 -652"/>
                              <a:gd name="T47" fmla="*/ -332 h 1412"/>
                              <a:gd name="T48" fmla="+- 0 2548 2540"/>
                              <a:gd name="T49" fmla="*/ T48 w 1855"/>
                              <a:gd name="T50" fmla="+- 0 -387 -652"/>
                              <a:gd name="T51" fmla="*/ -387 h 1412"/>
                              <a:gd name="T52" fmla="+- 0 2540 2540"/>
                              <a:gd name="T53" fmla="*/ T52 w 1855"/>
                              <a:gd name="T54" fmla="+- 0 -417 -652"/>
                              <a:gd name="T55" fmla="*/ -417 h 1412"/>
                              <a:gd name="T56" fmla="+- 0 2569 2540"/>
                              <a:gd name="T57" fmla="*/ T56 w 1855"/>
                              <a:gd name="T58" fmla="+- 0 -475 -652"/>
                              <a:gd name="T59" fmla="*/ -475 h 1412"/>
                              <a:gd name="T60" fmla="+- 0 2649 2540"/>
                              <a:gd name="T61" fmla="*/ T60 w 1855"/>
                              <a:gd name="T62" fmla="+- 0 -527 -652"/>
                              <a:gd name="T63" fmla="*/ -527 h 1412"/>
                              <a:gd name="T64" fmla="+- 0 2774 2540"/>
                              <a:gd name="T65" fmla="*/ T64 w 1855"/>
                              <a:gd name="T66" fmla="+- 0 -573 -652"/>
                              <a:gd name="T67" fmla="*/ -573 h 1412"/>
                              <a:gd name="T68" fmla="+- 0 2938 2540"/>
                              <a:gd name="T69" fmla="*/ T68 w 1855"/>
                              <a:gd name="T70" fmla="+- 0 -610 -652"/>
                              <a:gd name="T71" fmla="*/ -610 h 1412"/>
                              <a:gd name="T72" fmla="+- 0 3133 2540"/>
                              <a:gd name="T73" fmla="*/ T72 w 1855"/>
                              <a:gd name="T74" fmla="+- 0 -636 -652"/>
                              <a:gd name="T75" fmla="*/ -636 h 1412"/>
                              <a:gd name="T76" fmla="+- 0 3351 2540"/>
                              <a:gd name="T77" fmla="*/ T76 w 1855"/>
                              <a:gd name="T78" fmla="+- 0 -650 -652"/>
                              <a:gd name="T79" fmla="*/ -650 h 1412"/>
                              <a:gd name="T80" fmla="+- 0 3584 2540"/>
                              <a:gd name="T81" fmla="*/ T80 w 1855"/>
                              <a:gd name="T82" fmla="+- 0 -650 -652"/>
                              <a:gd name="T83" fmla="*/ -650 h 1412"/>
                              <a:gd name="T84" fmla="+- 0 3803 2540"/>
                              <a:gd name="T85" fmla="*/ T84 w 1855"/>
                              <a:gd name="T86" fmla="+- 0 -636 -652"/>
                              <a:gd name="T87" fmla="*/ -636 h 1412"/>
                              <a:gd name="T88" fmla="+- 0 3997 2540"/>
                              <a:gd name="T89" fmla="*/ T88 w 1855"/>
                              <a:gd name="T90" fmla="+- 0 -610 -652"/>
                              <a:gd name="T91" fmla="*/ -610 h 1412"/>
                              <a:gd name="T92" fmla="+- 0 4161 2540"/>
                              <a:gd name="T93" fmla="*/ T92 w 1855"/>
                              <a:gd name="T94" fmla="+- 0 -573 -652"/>
                              <a:gd name="T95" fmla="*/ -573 h 1412"/>
                              <a:gd name="T96" fmla="+- 0 4286 2540"/>
                              <a:gd name="T97" fmla="*/ T96 w 1855"/>
                              <a:gd name="T98" fmla="+- 0 -527 -652"/>
                              <a:gd name="T99" fmla="*/ -527 h 1412"/>
                              <a:gd name="T100" fmla="+- 0 4366 2540"/>
                              <a:gd name="T101" fmla="*/ T100 w 1855"/>
                              <a:gd name="T102" fmla="+- 0 -475 -652"/>
                              <a:gd name="T103" fmla="*/ -475 h 1412"/>
                              <a:gd name="T104" fmla="+- 0 4395 2540"/>
                              <a:gd name="T105" fmla="*/ T104 w 1855"/>
                              <a:gd name="T106" fmla="+- 0 -417 -652"/>
                              <a:gd name="T107" fmla="*/ -417 h 1412"/>
                              <a:gd name="T108" fmla="+- 0 4388 2540"/>
                              <a:gd name="T109" fmla="*/ T108 w 1855"/>
                              <a:gd name="T110" fmla="+- 0 554 -652"/>
                              <a:gd name="T111" fmla="*/ 554 h 1412"/>
                              <a:gd name="T112" fmla="+- 0 4332 2540"/>
                              <a:gd name="T113" fmla="*/ T112 w 1855"/>
                              <a:gd name="T114" fmla="+- 0 609 -652"/>
                              <a:gd name="T115" fmla="*/ 609 h 1412"/>
                              <a:gd name="T116" fmla="+- 0 4229 2540"/>
                              <a:gd name="T117" fmla="*/ T116 w 1855"/>
                              <a:gd name="T118" fmla="+- 0 659 -652"/>
                              <a:gd name="T119" fmla="*/ 659 h 1412"/>
                              <a:gd name="T120" fmla="+- 0 4083 2540"/>
                              <a:gd name="T121" fmla="*/ T120 w 1855"/>
                              <a:gd name="T122" fmla="+- 0 700 -652"/>
                              <a:gd name="T123" fmla="*/ 700 h 1412"/>
                              <a:gd name="T124" fmla="+- 0 3903 2540"/>
                              <a:gd name="T125" fmla="*/ T124 w 1855"/>
                              <a:gd name="T126" fmla="+- 0 732 -652"/>
                              <a:gd name="T127" fmla="*/ 732 h 1412"/>
                              <a:gd name="T128" fmla="+- 0 3696 2540"/>
                              <a:gd name="T129" fmla="*/ T128 w 1855"/>
                              <a:gd name="T130" fmla="+- 0 752 -652"/>
                              <a:gd name="T131" fmla="*/ 752 h 1412"/>
                              <a:gd name="T132" fmla="+- 0 3468 2540"/>
                              <a:gd name="T133" fmla="*/ T132 w 1855"/>
                              <a:gd name="T134" fmla="+- 0 759 -652"/>
                              <a:gd name="T135" fmla="*/ 759 h 1412"/>
                              <a:gd name="T136" fmla="+- 0 3239 2540"/>
                              <a:gd name="T137" fmla="*/ T136 w 1855"/>
                              <a:gd name="T138" fmla="+- 0 752 -652"/>
                              <a:gd name="T139" fmla="*/ 752 h 1412"/>
                              <a:gd name="T140" fmla="+- 0 3032 2540"/>
                              <a:gd name="T141" fmla="*/ T140 w 1855"/>
                              <a:gd name="T142" fmla="+- 0 732 -652"/>
                              <a:gd name="T143" fmla="*/ 732 h 1412"/>
                              <a:gd name="T144" fmla="+- 0 2852 2540"/>
                              <a:gd name="T145" fmla="*/ T144 w 1855"/>
                              <a:gd name="T146" fmla="+- 0 700 -652"/>
                              <a:gd name="T147" fmla="*/ 700 h 1412"/>
                              <a:gd name="T148" fmla="+- 0 2707 2540"/>
                              <a:gd name="T149" fmla="*/ T148 w 1855"/>
                              <a:gd name="T150" fmla="+- 0 659 -652"/>
                              <a:gd name="T151" fmla="*/ 659 h 1412"/>
                              <a:gd name="T152" fmla="+- 0 2603 2540"/>
                              <a:gd name="T153" fmla="*/ T152 w 1855"/>
                              <a:gd name="T154" fmla="+- 0 609 -652"/>
                              <a:gd name="T155" fmla="*/ 609 h 1412"/>
                              <a:gd name="T156" fmla="+- 0 2548 2540"/>
                              <a:gd name="T157" fmla="*/ T156 w 1855"/>
                              <a:gd name="T158" fmla="+- 0 554 -652"/>
                              <a:gd name="T159" fmla="*/ 554 h 1412"/>
                              <a:gd name="T160" fmla="+- 0 2540 2540"/>
                              <a:gd name="T161" fmla="*/ T160 w 1855"/>
                              <a:gd name="T162" fmla="+- 0 -417 -652"/>
                              <a:gd name="T163" fmla="*/ -417 h 141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</a:cxnLst>
                            <a:rect l="0" t="0" r="r" b="b"/>
                            <a:pathLst>
                              <a:path w="1855" h="1412">
                                <a:moveTo>
                                  <a:pt x="1855" y="235"/>
                                </a:moveTo>
                                <a:lnTo>
                                  <a:pt x="1848" y="265"/>
                                </a:lnTo>
                                <a:lnTo>
                                  <a:pt x="1826" y="293"/>
                                </a:lnTo>
                                <a:lnTo>
                                  <a:pt x="1792" y="320"/>
                                </a:lnTo>
                                <a:lnTo>
                                  <a:pt x="1746" y="346"/>
                                </a:lnTo>
                                <a:lnTo>
                                  <a:pt x="1689" y="370"/>
                                </a:lnTo>
                                <a:lnTo>
                                  <a:pt x="1621" y="391"/>
                                </a:lnTo>
                                <a:lnTo>
                                  <a:pt x="1543" y="411"/>
                                </a:lnTo>
                                <a:lnTo>
                                  <a:pt x="1457" y="428"/>
                                </a:lnTo>
                                <a:lnTo>
                                  <a:pt x="1363" y="443"/>
                                </a:lnTo>
                                <a:lnTo>
                                  <a:pt x="1263" y="455"/>
                                </a:lnTo>
                                <a:lnTo>
                                  <a:pt x="1156" y="463"/>
                                </a:lnTo>
                                <a:lnTo>
                                  <a:pt x="1044" y="469"/>
                                </a:lnTo>
                                <a:lnTo>
                                  <a:pt x="928" y="470"/>
                                </a:lnTo>
                                <a:lnTo>
                                  <a:pt x="811" y="469"/>
                                </a:lnTo>
                                <a:lnTo>
                                  <a:pt x="699" y="463"/>
                                </a:lnTo>
                                <a:lnTo>
                                  <a:pt x="593" y="455"/>
                                </a:lnTo>
                                <a:lnTo>
                                  <a:pt x="492" y="443"/>
                                </a:lnTo>
                                <a:lnTo>
                                  <a:pt x="398" y="428"/>
                                </a:lnTo>
                                <a:lnTo>
                                  <a:pt x="312" y="411"/>
                                </a:lnTo>
                                <a:lnTo>
                                  <a:pt x="234" y="391"/>
                                </a:lnTo>
                                <a:lnTo>
                                  <a:pt x="167" y="370"/>
                                </a:lnTo>
                                <a:lnTo>
                                  <a:pt x="109" y="346"/>
                                </a:lnTo>
                                <a:lnTo>
                                  <a:pt x="63" y="320"/>
                                </a:lnTo>
                                <a:lnTo>
                                  <a:pt x="29" y="293"/>
                                </a:lnTo>
                                <a:lnTo>
                                  <a:pt x="8" y="265"/>
                                </a:lnTo>
                                <a:lnTo>
                                  <a:pt x="0" y="235"/>
                                </a:lnTo>
                                <a:moveTo>
                                  <a:pt x="0" y="235"/>
                                </a:moveTo>
                                <a:lnTo>
                                  <a:pt x="8" y="206"/>
                                </a:lnTo>
                                <a:lnTo>
                                  <a:pt x="29" y="177"/>
                                </a:lnTo>
                                <a:lnTo>
                                  <a:pt x="63" y="150"/>
                                </a:lnTo>
                                <a:lnTo>
                                  <a:pt x="109" y="125"/>
                                </a:lnTo>
                                <a:lnTo>
                                  <a:pt x="167" y="101"/>
                                </a:lnTo>
                                <a:lnTo>
                                  <a:pt x="234" y="79"/>
                                </a:lnTo>
                                <a:lnTo>
                                  <a:pt x="312" y="59"/>
                                </a:lnTo>
                                <a:lnTo>
                                  <a:pt x="398" y="42"/>
                                </a:lnTo>
                                <a:lnTo>
                                  <a:pt x="492" y="28"/>
                                </a:lnTo>
                                <a:lnTo>
                                  <a:pt x="593" y="16"/>
                                </a:lnTo>
                                <a:lnTo>
                                  <a:pt x="699" y="7"/>
                                </a:lnTo>
                                <a:lnTo>
                                  <a:pt x="811" y="2"/>
                                </a:lnTo>
                                <a:lnTo>
                                  <a:pt x="928" y="0"/>
                                </a:lnTo>
                                <a:lnTo>
                                  <a:pt x="1044" y="2"/>
                                </a:lnTo>
                                <a:lnTo>
                                  <a:pt x="1156" y="7"/>
                                </a:lnTo>
                                <a:lnTo>
                                  <a:pt x="1263" y="16"/>
                                </a:lnTo>
                                <a:lnTo>
                                  <a:pt x="1363" y="28"/>
                                </a:lnTo>
                                <a:lnTo>
                                  <a:pt x="1457" y="42"/>
                                </a:lnTo>
                                <a:lnTo>
                                  <a:pt x="1543" y="59"/>
                                </a:lnTo>
                                <a:lnTo>
                                  <a:pt x="1621" y="79"/>
                                </a:lnTo>
                                <a:lnTo>
                                  <a:pt x="1689" y="101"/>
                                </a:lnTo>
                                <a:lnTo>
                                  <a:pt x="1746" y="125"/>
                                </a:lnTo>
                                <a:lnTo>
                                  <a:pt x="1792" y="150"/>
                                </a:lnTo>
                                <a:lnTo>
                                  <a:pt x="1826" y="177"/>
                                </a:lnTo>
                                <a:lnTo>
                                  <a:pt x="1848" y="206"/>
                                </a:lnTo>
                                <a:lnTo>
                                  <a:pt x="1855" y="235"/>
                                </a:lnTo>
                                <a:lnTo>
                                  <a:pt x="1855" y="1176"/>
                                </a:lnTo>
                                <a:lnTo>
                                  <a:pt x="1848" y="1206"/>
                                </a:lnTo>
                                <a:lnTo>
                                  <a:pt x="1826" y="1234"/>
                                </a:lnTo>
                                <a:lnTo>
                                  <a:pt x="1792" y="1261"/>
                                </a:lnTo>
                                <a:lnTo>
                                  <a:pt x="1746" y="1287"/>
                                </a:lnTo>
                                <a:lnTo>
                                  <a:pt x="1689" y="1311"/>
                                </a:lnTo>
                                <a:lnTo>
                                  <a:pt x="1621" y="1332"/>
                                </a:lnTo>
                                <a:lnTo>
                                  <a:pt x="1543" y="1352"/>
                                </a:lnTo>
                                <a:lnTo>
                                  <a:pt x="1457" y="1369"/>
                                </a:lnTo>
                                <a:lnTo>
                                  <a:pt x="1363" y="1384"/>
                                </a:lnTo>
                                <a:lnTo>
                                  <a:pt x="1263" y="1396"/>
                                </a:lnTo>
                                <a:lnTo>
                                  <a:pt x="1156" y="1404"/>
                                </a:lnTo>
                                <a:lnTo>
                                  <a:pt x="1044" y="1410"/>
                                </a:lnTo>
                                <a:lnTo>
                                  <a:pt x="928" y="1411"/>
                                </a:lnTo>
                                <a:lnTo>
                                  <a:pt x="811" y="1410"/>
                                </a:lnTo>
                                <a:lnTo>
                                  <a:pt x="699" y="1404"/>
                                </a:lnTo>
                                <a:lnTo>
                                  <a:pt x="593" y="1396"/>
                                </a:lnTo>
                                <a:lnTo>
                                  <a:pt x="492" y="1384"/>
                                </a:lnTo>
                                <a:lnTo>
                                  <a:pt x="398" y="1369"/>
                                </a:lnTo>
                                <a:lnTo>
                                  <a:pt x="312" y="1352"/>
                                </a:lnTo>
                                <a:lnTo>
                                  <a:pt x="234" y="1332"/>
                                </a:lnTo>
                                <a:lnTo>
                                  <a:pt x="167" y="1311"/>
                                </a:lnTo>
                                <a:lnTo>
                                  <a:pt x="109" y="1287"/>
                                </a:lnTo>
                                <a:lnTo>
                                  <a:pt x="63" y="1261"/>
                                </a:lnTo>
                                <a:lnTo>
                                  <a:pt x="29" y="1234"/>
                                </a:lnTo>
                                <a:lnTo>
                                  <a:pt x="8" y="1206"/>
                                </a:lnTo>
                                <a:lnTo>
                                  <a:pt x="0" y="1176"/>
                                </a:lnTo>
                                <a:lnTo>
                                  <a:pt x="0" y="235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47625">
                            <a:solidFill>
                              <a:srgbClr val="006FC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6" name="docshape97"/>
                        <wps:cNvSpPr>
                          <a:spLocks/>
                        </wps:cNvSpPr>
                        <wps:spPr bwMode="auto">
                          <a:xfrm>
                            <a:off x="2540" y="272"/>
                            <a:ext cx="1855" cy="488"/>
                          </a:xfrm>
                          <a:custGeom>
                            <a:avLst/>
                            <a:gdLst>
                              <a:gd name="T0" fmla="+- 0 3468 2540"/>
                              <a:gd name="T1" fmla="*/ T0 w 1855"/>
                              <a:gd name="T2" fmla="+- 0 272 272"/>
                              <a:gd name="T3" fmla="*/ 272 h 488"/>
                              <a:gd name="T4" fmla="+- 0 3351 2540"/>
                              <a:gd name="T5" fmla="*/ T4 w 1855"/>
                              <a:gd name="T6" fmla="+- 0 274 272"/>
                              <a:gd name="T7" fmla="*/ 274 h 488"/>
                              <a:gd name="T8" fmla="+- 0 3239 2540"/>
                              <a:gd name="T9" fmla="*/ T8 w 1855"/>
                              <a:gd name="T10" fmla="+- 0 280 272"/>
                              <a:gd name="T11" fmla="*/ 280 h 488"/>
                              <a:gd name="T12" fmla="+- 0 3133 2540"/>
                              <a:gd name="T13" fmla="*/ T12 w 1855"/>
                              <a:gd name="T14" fmla="+- 0 289 272"/>
                              <a:gd name="T15" fmla="*/ 289 h 488"/>
                              <a:gd name="T16" fmla="+- 0 3032 2540"/>
                              <a:gd name="T17" fmla="*/ T16 w 1855"/>
                              <a:gd name="T18" fmla="+- 0 301 272"/>
                              <a:gd name="T19" fmla="*/ 301 h 488"/>
                              <a:gd name="T20" fmla="+- 0 2938 2540"/>
                              <a:gd name="T21" fmla="*/ T20 w 1855"/>
                              <a:gd name="T22" fmla="+- 0 316 272"/>
                              <a:gd name="T23" fmla="*/ 316 h 488"/>
                              <a:gd name="T24" fmla="+- 0 2852 2540"/>
                              <a:gd name="T25" fmla="*/ T24 w 1855"/>
                              <a:gd name="T26" fmla="+- 0 334 272"/>
                              <a:gd name="T27" fmla="*/ 334 h 488"/>
                              <a:gd name="T28" fmla="+- 0 2774 2540"/>
                              <a:gd name="T29" fmla="*/ T28 w 1855"/>
                              <a:gd name="T30" fmla="+- 0 354 272"/>
                              <a:gd name="T31" fmla="*/ 354 h 488"/>
                              <a:gd name="T32" fmla="+- 0 2707 2540"/>
                              <a:gd name="T33" fmla="*/ T32 w 1855"/>
                              <a:gd name="T34" fmla="+- 0 377 272"/>
                              <a:gd name="T35" fmla="*/ 377 h 488"/>
                              <a:gd name="T36" fmla="+- 0 2649 2540"/>
                              <a:gd name="T37" fmla="*/ T36 w 1855"/>
                              <a:gd name="T38" fmla="+- 0 401 272"/>
                              <a:gd name="T39" fmla="*/ 401 h 488"/>
                              <a:gd name="T40" fmla="+- 0 2569 2540"/>
                              <a:gd name="T41" fmla="*/ T40 w 1855"/>
                              <a:gd name="T42" fmla="+- 0 456 272"/>
                              <a:gd name="T43" fmla="*/ 456 h 488"/>
                              <a:gd name="T44" fmla="+- 0 2540 2540"/>
                              <a:gd name="T45" fmla="*/ T44 w 1855"/>
                              <a:gd name="T46" fmla="+- 0 516 272"/>
                              <a:gd name="T47" fmla="*/ 516 h 488"/>
                              <a:gd name="T48" fmla="+- 0 2548 2540"/>
                              <a:gd name="T49" fmla="*/ T48 w 1855"/>
                              <a:gd name="T50" fmla="+- 0 546 272"/>
                              <a:gd name="T51" fmla="*/ 546 h 488"/>
                              <a:gd name="T52" fmla="+- 0 2603 2540"/>
                              <a:gd name="T53" fmla="*/ T52 w 1855"/>
                              <a:gd name="T54" fmla="+- 0 604 272"/>
                              <a:gd name="T55" fmla="*/ 604 h 488"/>
                              <a:gd name="T56" fmla="+- 0 2707 2540"/>
                              <a:gd name="T57" fmla="*/ T56 w 1855"/>
                              <a:gd name="T58" fmla="+- 0 655 272"/>
                              <a:gd name="T59" fmla="*/ 655 h 488"/>
                              <a:gd name="T60" fmla="+- 0 2774 2540"/>
                              <a:gd name="T61" fmla="*/ T60 w 1855"/>
                              <a:gd name="T62" fmla="+- 0 678 272"/>
                              <a:gd name="T63" fmla="*/ 678 h 488"/>
                              <a:gd name="T64" fmla="+- 0 2852 2540"/>
                              <a:gd name="T65" fmla="*/ T64 w 1855"/>
                              <a:gd name="T66" fmla="+- 0 698 272"/>
                              <a:gd name="T67" fmla="*/ 698 h 488"/>
                              <a:gd name="T68" fmla="+- 0 2938 2540"/>
                              <a:gd name="T69" fmla="*/ T68 w 1855"/>
                              <a:gd name="T70" fmla="+- 0 716 272"/>
                              <a:gd name="T71" fmla="*/ 716 h 488"/>
                              <a:gd name="T72" fmla="+- 0 3032 2540"/>
                              <a:gd name="T73" fmla="*/ T72 w 1855"/>
                              <a:gd name="T74" fmla="+- 0 731 272"/>
                              <a:gd name="T75" fmla="*/ 731 h 488"/>
                              <a:gd name="T76" fmla="+- 0 3133 2540"/>
                              <a:gd name="T77" fmla="*/ T76 w 1855"/>
                              <a:gd name="T78" fmla="+- 0 743 272"/>
                              <a:gd name="T79" fmla="*/ 743 h 488"/>
                              <a:gd name="T80" fmla="+- 0 3239 2540"/>
                              <a:gd name="T81" fmla="*/ T80 w 1855"/>
                              <a:gd name="T82" fmla="+- 0 752 272"/>
                              <a:gd name="T83" fmla="*/ 752 h 488"/>
                              <a:gd name="T84" fmla="+- 0 3351 2540"/>
                              <a:gd name="T85" fmla="*/ T84 w 1855"/>
                              <a:gd name="T86" fmla="+- 0 758 272"/>
                              <a:gd name="T87" fmla="*/ 758 h 488"/>
                              <a:gd name="T88" fmla="+- 0 3468 2540"/>
                              <a:gd name="T89" fmla="*/ T88 w 1855"/>
                              <a:gd name="T90" fmla="+- 0 759 272"/>
                              <a:gd name="T91" fmla="*/ 759 h 488"/>
                              <a:gd name="T92" fmla="+- 0 3584 2540"/>
                              <a:gd name="T93" fmla="*/ T92 w 1855"/>
                              <a:gd name="T94" fmla="+- 0 758 272"/>
                              <a:gd name="T95" fmla="*/ 758 h 488"/>
                              <a:gd name="T96" fmla="+- 0 3696 2540"/>
                              <a:gd name="T97" fmla="*/ T96 w 1855"/>
                              <a:gd name="T98" fmla="+- 0 752 272"/>
                              <a:gd name="T99" fmla="*/ 752 h 488"/>
                              <a:gd name="T100" fmla="+- 0 3803 2540"/>
                              <a:gd name="T101" fmla="*/ T100 w 1855"/>
                              <a:gd name="T102" fmla="+- 0 743 272"/>
                              <a:gd name="T103" fmla="*/ 743 h 488"/>
                              <a:gd name="T104" fmla="+- 0 3903 2540"/>
                              <a:gd name="T105" fmla="*/ T104 w 1855"/>
                              <a:gd name="T106" fmla="+- 0 731 272"/>
                              <a:gd name="T107" fmla="*/ 731 h 488"/>
                              <a:gd name="T108" fmla="+- 0 3997 2540"/>
                              <a:gd name="T109" fmla="*/ T108 w 1855"/>
                              <a:gd name="T110" fmla="+- 0 716 272"/>
                              <a:gd name="T111" fmla="*/ 716 h 488"/>
                              <a:gd name="T112" fmla="+- 0 4083 2540"/>
                              <a:gd name="T113" fmla="*/ T112 w 1855"/>
                              <a:gd name="T114" fmla="+- 0 698 272"/>
                              <a:gd name="T115" fmla="*/ 698 h 488"/>
                              <a:gd name="T116" fmla="+- 0 4161 2540"/>
                              <a:gd name="T117" fmla="*/ T116 w 1855"/>
                              <a:gd name="T118" fmla="+- 0 678 272"/>
                              <a:gd name="T119" fmla="*/ 678 h 488"/>
                              <a:gd name="T120" fmla="+- 0 4229 2540"/>
                              <a:gd name="T121" fmla="*/ T120 w 1855"/>
                              <a:gd name="T122" fmla="+- 0 655 272"/>
                              <a:gd name="T123" fmla="*/ 655 h 488"/>
                              <a:gd name="T124" fmla="+- 0 4286 2540"/>
                              <a:gd name="T125" fmla="*/ T124 w 1855"/>
                              <a:gd name="T126" fmla="+- 0 630 272"/>
                              <a:gd name="T127" fmla="*/ 630 h 488"/>
                              <a:gd name="T128" fmla="+- 0 4366 2540"/>
                              <a:gd name="T129" fmla="*/ T128 w 1855"/>
                              <a:gd name="T130" fmla="+- 0 576 272"/>
                              <a:gd name="T131" fmla="*/ 576 h 488"/>
                              <a:gd name="T132" fmla="+- 0 4395 2540"/>
                              <a:gd name="T133" fmla="*/ T132 w 1855"/>
                              <a:gd name="T134" fmla="+- 0 516 272"/>
                              <a:gd name="T135" fmla="*/ 516 h 488"/>
                              <a:gd name="T136" fmla="+- 0 4388 2540"/>
                              <a:gd name="T137" fmla="*/ T136 w 1855"/>
                              <a:gd name="T138" fmla="+- 0 485 272"/>
                              <a:gd name="T139" fmla="*/ 485 h 488"/>
                              <a:gd name="T140" fmla="+- 0 4332 2540"/>
                              <a:gd name="T141" fmla="*/ T140 w 1855"/>
                              <a:gd name="T142" fmla="+- 0 428 272"/>
                              <a:gd name="T143" fmla="*/ 428 h 488"/>
                              <a:gd name="T144" fmla="+- 0 4229 2540"/>
                              <a:gd name="T145" fmla="*/ T144 w 1855"/>
                              <a:gd name="T146" fmla="+- 0 377 272"/>
                              <a:gd name="T147" fmla="*/ 377 h 488"/>
                              <a:gd name="T148" fmla="+- 0 4161 2540"/>
                              <a:gd name="T149" fmla="*/ T148 w 1855"/>
                              <a:gd name="T150" fmla="+- 0 354 272"/>
                              <a:gd name="T151" fmla="*/ 354 h 488"/>
                              <a:gd name="T152" fmla="+- 0 4083 2540"/>
                              <a:gd name="T153" fmla="*/ T152 w 1855"/>
                              <a:gd name="T154" fmla="+- 0 334 272"/>
                              <a:gd name="T155" fmla="*/ 334 h 488"/>
                              <a:gd name="T156" fmla="+- 0 3997 2540"/>
                              <a:gd name="T157" fmla="*/ T156 w 1855"/>
                              <a:gd name="T158" fmla="+- 0 316 272"/>
                              <a:gd name="T159" fmla="*/ 316 h 488"/>
                              <a:gd name="T160" fmla="+- 0 3903 2540"/>
                              <a:gd name="T161" fmla="*/ T160 w 1855"/>
                              <a:gd name="T162" fmla="+- 0 301 272"/>
                              <a:gd name="T163" fmla="*/ 301 h 488"/>
                              <a:gd name="T164" fmla="+- 0 3803 2540"/>
                              <a:gd name="T165" fmla="*/ T164 w 1855"/>
                              <a:gd name="T166" fmla="+- 0 289 272"/>
                              <a:gd name="T167" fmla="*/ 289 h 488"/>
                              <a:gd name="T168" fmla="+- 0 3696 2540"/>
                              <a:gd name="T169" fmla="*/ T168 w 1855"/>
                              <a:gd name="T170" fmla="+- 0 280 272"/>
                              <a:gd name="T171" fmla="*/ 280 h 488"/>
                              <a:gd name="T172" fmla="+- 0 3584 2540"/>
                              <a:gd name="T173" fmla="*/ T172 w 1855"/>
                              <a:gd name="T174" fmla="+- 0 274 272"/>
                              <a:gd name="T175" fmla="*/ 274 h 488"/>
                              <a:gd name="T176" fmla="+- 0 3468 2540"/>
                              <a:gd name="T177" fmla="*/ T176 w 1855"/>
                              <a:gd name="T178" fmla="+- 0 272 272"/>
                              <a:gd name="T179" fmla="*/ 272 h 48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</a:cxnLst>
                            <a:rect l="0" t="0" r="r" b="b"/>
                            <a:pathLst>
                              <a:path w="1855" h="488">
                                <a:moveTo>
                                  <a:pt x="928" y="0"/>
                                </a:moveTo>
                                <a:lnTo>
                                  <a:pt x="811" y="2"/>
                                </a:lnTo>
                                <a:lnTo>
                                  <a:pt x="699" y="8"/>
                                </a:lnTo>
                                <a:lnTo>
                                  <a:pt x="593" y="17"/>
                                </a:lnTo>
                                <a:lnTo>
                                  <a:pt x="492" y="29"/>
                                </a:lnTo>
                                <a:lnTo>
                                  <a:pt x="398" y="44"/>
                                </a:lnTo>
                                <a:lnTo>
                                  <a:pt x="312" y="62"/>
                                </a:lnTo>
                                <a:lnTo>
                                  <a:pt x="234" y="82"/>
                                </a:lnTo>
                                <a:lnTo>
                                  <a:pt x="167" y="105"/>
                                </a:lnTo>
                                <a:lnTo>
                                  <a:pt x="109" y="129"/>
                                </a:lnTo>
                                <a:lnTo>
                                  <a:pt x="29" y="184"/>
                                </a:lnTo>
                                <a:lnTo>
                                  <a:pt x="0" y="244"/>
                                </a:lnTo>
                                <a:lnTo>
                                  <a:pt x="8" y="274"/>
                                </a:lnTo>
                                <a:lnTo>
                                  <a:pt x="63" y="332"/>
                                </a:lnTo>
                                <a:lnTo>
                                  <a:pt x="167" y="383"/>
                                </a:lnTo>
                                <a:lnTo>
                                  <a:pt x="234" y="406"/>
                                </a:lnTo>
                                <a:lnTo>
                                  <a:pt x="312" y="426"/>
                                </a:lnTo>
                                <a:lnTo>
                                  <a:pt x="398" y="444"/>
                                </a:lnTo>
                                <a:lnTo>
                                  <a:pt x="492" y="459"/>
                                </a:lnTo>
                                <a:lnTo>
                                  <a:pt x="593" y="471"/>
                                </a:lnTo>
                                <a:lnTo>
                                  <a:pt x="699" y="480"/>
                                </a:lnTo>
                                <a:lnTo>
                                  <a:pt x="811" y="486"/>
                                </a:lnTo>
                                <a:lnTo>
                                  <a:pt x="928" y="487"/>
                                </a:lnTo>
                                <a:lnTo>
                                  <a:pt x="1044" y="486"/>
                                </a:lnTo>
                                <a:lnTo>
                                  <a:pt x="1156" y="480"/>
                                </a:lnTo>
                                <a:lnTo>
                                  <a:pt x="1263" y="471"/>
                                </a:lnTo>
                                <a:lnTo>
                                  <a:pt x="1363" y="459"/>
                                </a:lnTo>
                                <a:lnTo>
                                  <a:pt x="1457" y="444"/>
                                </a:lnTo>
                                <a:lnTo>
                                  <a:pt x="1543" y="426"/>
                                </a:lnTo>
                                <a:lnTo>
                                  <a:pt x="1621" y="406"/>
                                </a:lnTo>
                                <a:lnTo>
                                  <a:pt x="1689" y="383"/>
                                </a:lnTo>
                                <a:lnTo>
                                  <a:pt x="1746" y="358"/>
                                </a:lnTo>
                                <a:lnTo>
                                  <a:pt x="1826" y="304"/>
                                </a:lnTo>
                                <a:lnTo>
                                  <a:pt x="1855" y="244"/>
                                </a:lnTo>
                                <a:lnTo>
                                  <a:pt x="1848" y="213"/>
                                </a:lnTo>
                                <a:lnTo>
                                  <a:pt x="1792" y="156"/>
                                </a:lnTo>
                                <a:lnTo>
                                  <a:pt x="1689" y="105"/>
                                </a:lnTo>
                                <a:lnTo>
                                  <a:pt x="1621" y="82"/>
                                </a:lnTo>
                                <a:lnTo>
                                  <a:pt x="1543" y="62"/>
                                </a:lnTo>
                                <a:lnTo>
                                  <a:pt x="1457" y="44"/>
                                </a:lnTo>
                                <a:lnTo>
                                  <a:pt x="1363" y="29"/>
                                </a:lnTo>
                                <a:lnTo>
                                  <a:pt x="1263" y="17"/>
                                </a:lnTo>
                                <a:lnTo>
                                  <a:pt x="1156" y="8"/>
                                </a:lnTo>
                                <a:lnTo>
                                  <a:pt x="1044" y="2"/>
                                </a:lnTo>
                                <a:lnTo>
                                  <a:pt x="92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F81BC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8" name="docshape98"/>
                        <wps:cNvSpPr>
                          <a:spLocks/>
                        </wps:cNvSpPr>
                        <wps:spPr bwMode="auto">
                          <a:xfrm>
                            <a:off x="2540" y="272"/>
                            <a:ext cx="1855" cy="488"/>
                          </a:xfrm>
                          <a:custGeom>
                            <a:avLst/>
                            <a:gdLst>
                              <a:gd name="T0" fmla="+- 0 2540 2540"/>
                              <a:gd name="T1" fmla="*/ T0 w 1855"/>
                              <a:gd name="T2" fmla="+- 0 516 272"/>
                              <a:gd name="T3" fmla="*/ 516 h 488"/>
                              <a:gd name="T4" fmla="+- 0 2569 2540"/>
                              <a:gd name="T5" fmla="*/ T4 w 1855"/>
                              <a:gd name="T6" fmla="+- 0 456 272"/>
                              <a:gd name="T7" fmla="*/ 456 h 488"/>
                              <a:gd name="T8" fmla="+- 0 2649 2540"/>
                              <a:gd name="T9" fmla="*/ T8 w 1855"/>
                              <a:gd name="T10" fmla="+- 0 401 272"/>
                              <a:gd name="T11" fmla="*/ 401 h 488"/>
                              <a:gd name="T12" fmla="+- 0 2707 2540"/>
                              <a:gd name="T13" fmla="*/ T12 w 1855"/>
                              <a:gd name="T14" fmla="+- 0 377 272"/>
                              <a:gd name="T15" fmla="*/ 377 h 488"/>
                              <a:gd name="T16" fmla="+- 0 2774 2540"/>
                              <a:gd name="T17" fmla="*/ T16 w 1855"/>
                              <a:gd name="T18" fmla="+- 0 354 272"/>
                              <a:gd name="T19" fmla="*/ 354 h 488"/>
                              <a:gd name="T20" fmla="+- 0 2852 2540"/>
                              <a:gd name="T21" fmla="*/ T20 w 1855"/>
                              <a:gd name="T22" fmla="+- 0 334 272"/>
                              <a:gd name="T23" fmla="*/ 334 h 488"/>
                              <a:gd name="T24" fmla="+- 0 2938 2540"/>
                              <a:gd name="T25" fmla="*/ T24 w 1855"/>
                              <a:gd name="T26" fmla="+- 0 316 272"/>
                              <a:gd name="T27" fmla="*/ 316 h 488"/>
                              <a:gd name="T28" fmla="+- 0 3032 2540"/>
                              <a:gd name="T29" fmla="*/ T28 w 1855"/>
                              <a:gd name="T30" fmla="+- 0 301 272"/>
                              <a:gd name="T31" fmla="*/ 301 h 488"/>
                              <a:gd name="T32" fmla="+- 0 3133 2540"/>
                              <a:gd name="T33" fmla="*/ T32 w 1855"/>
                              <a:gd name="T34" fmla="+- 0 289 272"/>
                              <a:gd name="T35" fmla="*/ 289 h 488"/>
                              <a:gd name="T36" fmla="+- 0 3239 2540"/>
                              <a:gd name="T37" fmla="*/ T36 w 1855"/>
                              <a:gd name="T38" fmla="+- 0 280 272"/>
                              <a:gd name="T39" fmla="*/ 280 h 488"/>
                              <a:gd name="T40" fmla="+- 0 3351 2540"/>
                              <a:gd name="T41" fmla="*/ T40 w 1855"/>
                              <a:gd name="T42" fmla="+- 0 274 272"/>
                              <a:gd name="T43" fmla="*/ 274 h 488"/>
                              <a:gd name="T44" fmla="+- 0 3468 2540"/>
                              <a:gd name="T45" fmla="*/ T44 w 1855"/>
                              <a:gd name="T46" fmla="+- 0 272 272"/>
                              <a:gd name="T47" fmla="*/ 272 h 488"/>
                              <a:gd name="T48" fmla="+- 0 3584 2540"/>
                              <a:gd name="T49" fmla="*/ T48 w 1855"/>
                              <a:gd name="T50" fmla="+- 0 274 272"/>
                              <a:gd name="T51" fmla="*/ 274 h 488"/>
                              <a:gd name="T52" fmla="+- 0 3696 2540"/>
                              <a:gd name="T53" fmla="*/ T52 w 1855"/>
                              <a:gd name="T54" fmla="+- 0 280 272"/>
                              <a:gd name="T55" fmla="*/ 280 h 488"/>
                              <a:gd name="T56" fmla="+- 0 3803 2540"/>
                              <a:gd name="T57" fmla="*/ T56 w 1855"/>
                              <a:gd name="T58" fmla="+- 0 289 272"/>
                              <a:gd name="T59" fmla="*/ 289 h 488"/>
                              <a:gd name="T60" fmla="+- 0 3903 2540"/>
                              <a:gd name="T61" fmla="*/ T60 w 1855"/>
                              <a:gd name="T62" fmla="+- 0 301 272"/>
                              <a:gd name="T63" fmla="*/ 301 h 488"/>
                              <a:gd name="T64" fmla="+- 0 3997 2540"/>
                              <a:gd name="T65" fmla="*/ T64 w 1855"/>
                              <a:gd name="T66" fmla="+- 0 316 272"/>
                              <a:gd name="T67" fmla="*/ 316 h 488"/>
                              <a:gd name="T68" fmla="+- 0 4083 2540"/>
                              <a:gd name="T69" fmla="*/ T68 w 1855"/>
                              <a:gd name="T70" fmla="+- 0 334 272"/>
                              <a:gd name="T71" fmla="*/ 334 h 488"/>
                              <a:gd name="T72" fmla="+- 0 4161 2540"/>
                              <a:gd name="T73" fmla="*/ T72 w 1855"/>
                              <a:gd name="T74" fmla="+- 0 354 272"/>
                              <a:gd name="T75" fmla="*/ 354 h 488"/>
                              <a:gd name="T76" fmla="+- 0 4229 2540"/>
                              <a:gd name="T77" fmla="*/ T76 w 1855"/>
                              <a:gd name="T78" fmla="+- 0 377 272"/>
                              <a:gd name="T79" fmla="*/ 377 h 488"/>
                              <a:gd name="T80" fmla="+- 0 4286 2540"/>
                              <a:gd name="T81" fmla="*/ T80 w 1855"/>
                              <a:gd name="T82" fmla="+- 0 401 272"/>
                              <a:gd name="T83" fmla="*/ 401 h 488"/>
                              <a:gd name="T84" fmla="+- 0 4366 2540"/>
                              <a:gd name="T85" fmla="*/ T84 w 1855"/>
                              <a:gd name="T86" fmla="+- 0 456 272"/>
                              <a:gd name="T87" fmla="*/ 456 h 488"/>
                              <a:gd name="T88" fmla="+- 0 4395 2540"/>
                              <a:gd name="T89" fmla="*/ T88 w 1855"/>
                              <a:gd name="T90" fmla="+- 0 516 272"/>
                              <a:gd name="T91" fmla="*/ 516 h 488"/>
                              <a:gd name="T92" fmla="+- 0 4388 2540"/>
                              <a:gd name="T93" fmla="*/ T92 w 1855"/>
                              <a:gd name="T94" fmla="+- 0 546 272"/>
                              <a:gd name="T95" fmla="*/ 546 h 488"/>
                              <a:gd name="T96" fmla="+- 0 4332 2540"/>
                              <a:gd name="T97" fmla="*/ T96 w 1855"/>
                              <a:gd name="T98" fmla="+- 0 604 272"/>
                              <a:gd name="T99" fmla="*/ 604 h 488"/>
                              <a:gd name="T100" fmla="+- 0 4229 2540"/>
                              <a:gd name="T101" fmla="*/ T100 w 1855"/>
                              <a:gd name="T102" fmla="+- 0 655 272"/>
                              <a:gd name="T103" fmla="*/ 655 h 488"/>
                              <a:gd name="T104" fmla="+- 0 4161 2540"/>
                              <a:gd name="T105" fmla="*/ T104 w 1855"/>
                              <a:gd name="T106" fmla="+- 0 678 272"/>
                              <a:gd name="T107" fmla="*/ 678 h 488"/>
                              <a:gd name="T108" fmla="+- 0 4083 2540"/>
                              <a:gd name="T109" fmla="*/ T108 w 1855"/>
                              <a:gd name="T110" fmla="+- 0 698 272"/>
                              <a:gd name="T111" fmla="*/ 698 h 488"/>
                              <a:gd name="T112" fmla="+- 0 3997 2540"/>
                              <a:gd name="T113" fmla="*/ T112 w 1855"/>
                              <a:gd name="T114" fmla="+- 0 716 272"/>
                              <a:gd name="T115" fmla="*/ 716 h 488"/>
                              <a:gd name="T116" fmla="+- 0 3903 2540"/>
                              <a:gd name="T117" fmla="*/ T116 w 1855"/>
                              <a:gd name="T118" fmla="+- 0 731 272"/>
                              <a:gd name="T119" fmla="*/ 731 h 488"/>
                              <a:gd name="T120" fmla="+- 0 3803 2540"/>
                              <a:gd name="T121" fmla="*/ T120 w 1855"/>
                              <a:gd name="T122" fmla="+- 0 743 272"/>
                              <a:gd name="T123" fmla="*/ 743 h 488"/>
                              <a:gd name="T124" fmla="+- 0 3696 2540"/>
                              <a:gd name="T125" fmla="*/ T124 w 1855"/>
                              <a:gd name="T126" fmla="+- 0 752 272"/>
                              <a:gd name="T127" fmla="*/ 752 h 488"/>
                              <a:gd name="T128" fmla="+- 0 3584 2540"/>
                              <a:gd name="T129" fmla="*/ T128 w 1855"/>
                              <a:gd name="T130" fmla="+- 0 758 272"/>
                              <a:gd name="T131" fmla="*/ 758 h 488"/>
                              <a:gd name="T132" fmla="+- 0 3468 2540"/>
                              <a:gd name="T133" fmla="*/ T132 w 1855"/>
                              <a:gd name="T134" fmla="+- 0 759 272"/>
                              <a:gd name="T135" fmla="*/ 759 h 488"/>
                              <a:gd name="T136" fmla="+- 0 3351 2540"/>
                              <a:gd name="T137" fmla="*/ T136 w 1855"/>
                              <a:gd name="T138" fmla="+- 0 758 272"/>
                              <a:gd name="T139" fmla="*/ 758 h 488"/>
                              <a:gd name="T140" fmla="+- 0 3239 2540"/>
                              <a:gd name="T141" fmla="*/ T140 w 1855"/>
                              <a:gd name="T142" fmla="+- 0 752 272"/>
                              <a:gd name="T143" fmla="*/ 752 h 488"/>
                              <a:gd name="T144" fmla="+- 0 3133 2540"/>
                              <a:gd name="T145" fmla="*/ T144 w 1855"/>
                              <a:gd name="T146" fmla="+- 0 743 272"/>
                              <a:gd name="T147" fmla="*/ 743 h 488"/>
                              <a:gd name="T148" fmla="+- 0 3032 2540"/>
                              <a:gd name="T149" fmla="*/ T148 w 1855"/>
                              <a:gd name="T150" fmla="+- 0 731 272"/>
                              <a:gd name="T151" fmla="*/ 731 h 488"/>
                              <a:gd name="T152" fmla="+- 0 2938 2540"/>
                              <a:gd name="T153" fmla="*/ T152 w 1855"/>
                              <a:gd name="T154" fmla="+- 0 716 272"/>
                              <a:gd name="T155" fmla="*/ 716 h 488"/>
                              <a:gd name="T156" fmla="+- 0 2852 2540"/>
                              <a:gd name="T157" fmla="*/ T156 w 1855"/>
                              <a:gd name="T158" fmla="+- 0 698 272"/>
                              <a:gd name="T159" fmla="*/ 698 h 488"/>
                              <a:gd name="T160" fmla="+- 0 2774 2540"/>
                              <a:gd name="T161" fmla="*/ T160 w 1855"/>
                              <a:gd name="T162" fmla="+- 0 678 272"/>
                              <a:gd name="T163" fmla="*/ 678 h 488"/>
                              <a:gd name="T164" fmla="+- 0 2707 2540"/>
                              <a:gd name="T165" fmla="*/ T164 w 1855"/>
                              <a:gd name="T166" fmla="+- 0 655 272"/>
                              <a:gd name="T167" fmla="*/ 655 h 488"/>
                              <a:gd name="T168" fmla="+- 0 2649 2540"/>
                              <a:gd name="T169" fmla="*/ T168 w 1855"/>
                              <a:gd name="T170" fmla="+- 0 630 272"/>
                              <a:gd name="T171" fmla="*/ 630 h 488"/>
                              <a:gd name="T172" fmla="+- 0 2569 2540"/>
                              <a:gd name="T173" fmla="*/ T172 w 1855"/>
                              <a:gd name="T174" fmla="+- 0 576 272"/>
                              <a:gd name="T175" fmla="*/ 576 h 488"/>
                              <a:gd name="T176" fmla="+- 0 2540 2540"/>
                              <a:gd name="T177" fmla="*/ T176 w 1855"/>
                              <a:gd name="T178" fmla="+- 0 516 272"/>
                              <a:gd name="T179" fmla="*/ 516 h 48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</a:cxnLst>
                            <a:rect l="0" t="0" r="r" b="b"/>
                            <a:pathLst>
                              <a:path w="1855" h="488">
                                <a:moveTo>
                                  <a:pt x="0" y="244"/>
                                </a:moveTo>
                                <a:lnTo>
                                  <a:pt x="29" y="184"/>
                                </a:lnTo>
                                <a:lnTo>
                                  <a:pt x="109" y="129"/>
                                </a:lnTo>
                                <a:lnTo>
                                  <a:pt x="167" y="105"/>
                                </a:lnTo>
                                <a:lnTo>
                                  <a:pt x="234" y="82"/>
                                </a:lnTo>
                                <a:lnTo>
                                  <a:pt x="312" y="62"/>
                                </a:lnTo>
                                <a:lnTo>
                                  <a:pt x="398" y="44"/>
                                </a:lnTo>
                                <a:lnTo>
                                  <a:pt x="492" y="29"/>
                                </a:lnTo>
                                <a:lnTo>
                                  <a:pt x="593" y="17"/>
                                </a:lnTo>
                                <a:lnTo>
                                  <a:pt x="699" y="8"/>
                                </a:lnTo>
                                <a:lnTo>
                                  <a:pt x="811" y="2"/>
                                </a:lnTo>
                                <a:lnTo>
                                  <a:pt x="928" y="0"/>
                                </a:lnTo>
                                <a:lnTo>
                                  <a:pt x="1044" y="2"/>
                                </a:lnTo>
                                <a:lnTo>
                                  <a:pt x="1156" y="8"/>
                                </a:lnTo>
                                <a:lnTo>
                                  <a:pt x="1263" y="17"/>
                                </a:lnTo>
                                <a:lnTo>
                                  <a:pt x="1363" y="29"/>
                                </a:lnTo>
                                <a:lnTo>
                                  <a:pt x="1457" y="44"/>
                                </a:lnTo>
                                <a:lnTo>
                                  <a:pt x="1543" y="62"/>
                                </a:lnTo>
                                <a:lnTo>
                                  <a:pt x="1621" y="82"/>
                                </a:lnTo>
                                <a:lnTo>
                                  <a:pt x="1689" y="105"/>
                                </a:lnTo>
                                <a:lnTo>
                                  <a:pt x="1746" y="129"/>
                                </a:lnTo>
                                <a:lnTo>
                                  <a:pt x="1826" y="184"/>
                                </a:lnTo>
                                <a:lnTo>
                                  <a:pt x="1855" y="244"/>
                                </a:lnTo>
                                <a:lnTo>
                                  <a:pt x="1848" y="274"/>
                                </a:lnTo>
                                <a:lnTo>
                                  <a:pt x="1792" y="332"/>
                                </a:lnTo>
                                <a:lnTo>
                                  <a:pt x="1689" y="383"/>
                                </a:lnTo>
                                <a:lnTo>
                                  <a:pt x="1621" y="406"/>
                                </a:lnTo>
                                <a:lnTo>
                                  <a:pt x="1543" y="426"/>
                                </a:lnTo>
                                <a:lnTo>
                                  <a:pt x="1457" y="444"/>
                                </a:lnTo>
                                <a:lnTo>
                                  <a:pt x="1363" y="459"/>
                                </a:lnTo>
                                <a:lnTo>
                                  <a:pt x="1263" y="471"/>
                                </a:lnTo>
                                <a:lnTo>
                                  <a:pt x="1156" y="480"/>
                                </a:lnTo>
                                <a:lnTo>
                                  <a:pt x="1044" y="486"/>
                                </a:lnTo>
                                <a:lnTo>
                                  <a:pt x="928" y="487"/>
                                </a:lnTo>
                                <a:lnTo>
                                  <a:pt x="811" y="486"/>
                                </a:lnTo>
                                <a:lnTo>
                                  <a:pt x="699" y="480"/>
                                </a:lnTo>
                                <a:lnTo>
                                  <a:pt x="593" y="471"/>
                                </a:lnTo>
                                <a:lnTo>
                                  <a:pt x="492" y="459"/>
                                </a:lnTo>
                                <a:lnTo>
                                  <a:pt x="398" y="444"/>
                                </a:lnTo>
                                <a:lnTo>
                                  <a:pt x="312" y="426"/>
                                </a:lnTo>
                                <a:lnTo>
                                  <a:pt x="234" y="406"/>
                                </a:lnTo>
                                <a:lnTo>
                                  <a:pt x="167" y="383"/>
                                </a:lnTo>
                                <a:lnTo>
                                  <a:pt x="109" y="358"/>
                                </a:lnTo>
                                <a:lnTo>
                                  <a:pt x="29" y="304"/>
                                </a:lnTo>
                                <a:lnTo>
                                  <a:pt x="0" y="244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385D89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0" name="docshape99"/>
                        <wps:cNvSpPr txBox="1">
                          <a:spLocks noChangeArrowheads="1"/>
                        </wps:cNvSpPr>
                        <wps:spPr bwMode="auto">
                          <a:xfrm>
                            <a:off x="2502" y="-690"/>
                            <a:ext cx="1930" cy="148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C4510C4" w14:textId="77777777" w:rsidR="0047575A" w:rsidRDefault="0047575A">
                              <w:pPr>
                                <w:spacing w:before="10"/>
                                <w:rPr>
                                  <w:sz w:val="44"/>
                                </w:rPr>
                              </w:pPr>
                            </w:p>
                            <w:p w14:paraId="30A119D4" w14:textId="77777777" w:rsidR="0047575A" w:rsidRDefault="008F596C">
                              <w:pPr>
                                <w:ind w:left="528"/>
                                <w:rPr>
                                  <w:b/>
                                  <w:sz w:val="36"/>
                                </w:rPr>
                              </w:pPr>
                              <w:r>
                                <w:rPr>
                                  <w:b/>
                                  <w:color w:val="008000"/>
                                  <w:sz w:val="36"/>
                                </w:rPr>
                                <w:t>8</w:t>
                              </w:r>
                              <w:r>
                                <w:rPr>
                                  <w:b/>
                                  <w:color w:val="008000"/>
                                  <w:spacing w:val="1"/>
                                  <w:sz w:val="36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z w:val="36"/>
                                </w:rPr>
                                <w:t xml:space="preserve">+ </w:t>
                              </w:r>
                              <w:r>
                                <w:rPr>
                                  <w:b/>
                                  <w:color w:val="FF0000"/>
                                  <w:spacing w:val="-10"/>
                                  <w:sz w:val="36"/>
                                </w:rPr>
                                <w:t>8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09EA9A9" id="docshapegroup95" o:spid="_x0000_s1041" style="position:absolute;left:0;text-align:left;margin-left:125.15pt;margin-top:-34.45pt;width:96.5pt;height:74.35pt;z-index:15739392;mso-position-horizontal-relative:page" coordorigin="2503,-689" coordsize="1930,148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">
                <v:shape id="docshape96" o:spid="_x0000_s1042" style="position:absolute;left:2540;top:-652;width:1855;height:1412;visibility:visible;mso-wrap-style:square;v-text-anchor:top" coordsize="1855,14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" path="m1855,235r-7,30l1826,293r-34,27l1746,346r-57,24l1621,391r-78,20l1457,428r-94,15l1263,455r-107,8l1044,469r-116,1l811,469,699,463,593,455,492,443,398,428,312,411,234,391,167,370,109,346,63,320,29,293,8,265,,235t,l8,206,29,177,63,150r46,-25l167,101,234,79,312,59,398,42,492,28,593,16,699,7,811,2,928,r116,2l1156,7r107,9l1363,28r94,14l1543,59r78,20l1689,101r57,24l1792,150r34,27l1848,206r7,29l1855,1176r-7,30l1826,1234r-34,27l1746,1287r-57,24l1621,1332r-78,20l1457,1369r-94,15l1263,1396r-107,8l1044,1410r-116,1l811,1410r-112,-6l593,1396,492,1384r-94,-15l312,1352r-78,-20l167,1311r-58,-24l63,1261,29,1234,8,1206,,1176,,235xe" filled="f" strokecolor="#006fc0" strokeweight="3.75pt">
                  <v:path arrowok="t" o:connecttype="custom" o:connectlocs="1848,-387;1792,-332;1689,-282;1543,-241;1363,-209;1156,-189;928,-182;699,-189;492,-209;312,-241;167,-282;63,-332;8,-387;0,-417;29,-475;109,-527;234,-573;398,-610;593,-636;811,-650;1044,-650;1263,-636;1457,-610;1621,-573;1746,-527;1826,-475;1855,-417;1848,554;1792,609;1689,659;1543,700;1363,732;1156,752;928,759;699,752;492,732;312,700;167,659;63,609;8,554;0,-417" o:connectangles="0,0,0,0,0,0,0,0,0,0,0,0,0,0,0,0,0,0,0,0,0,0,0,0,0,0,0,0,0,0,0,0,0,0,0,0,0,0,0,0,0"/>
                </v:shape>
                <v:shape id="docshape97" o:spid="_x0000_s1043" style="position:absolute;left:2540;top:272;width:1855;height:488;visibility:visible;mso-wrap-style:square;v-text-anchor:top" coordsize="1855,4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" path="m928,l811,2,699,8,593,17,492,29,398,44,312,62,234,82r-67,23l109,129,29,184,,244r8,30l63,332r104,51l234,406r78,20l398,444r94,15l593,471r106,9l811,486r117,1l1044,486r112,-6l1263,471r100,-12l1457,444r86,-18l1621,406r68,-23l1746,358r80,-54l1855,244r-7,-31l1792,156,1689,105,1621,82,1543,62,1457,44,1363,29,1263,17,1156,8,1044,2,928,xe" fillcolor="#4f81bc" stroked="f">
                  <v:path arrowok="t" o:connecttype="custom" o:connectlocs="928,272;811,274;699,280;593,289;492,301;398,316;312,334;234,354;167,377;109,401;29,456;0,516;8,546;63,604;167,655;234,678;312,698;398,716;492,731;593,743;699,752;811,758;928,759;1044,758;1156,752;1263,743;1363,731;1457,716;1543,698;1621,678;1689,655;1746,630;1826,576;1855,516;1848,485;1792,428;1689,377;1621,354;1543,334;1457,316;1363,301;1263,289;1156,280;1044,274;928,272" o:connectangles="0,0,0,0,0,0,0,0,0,0,0,0,0,0,0,0,0,0,0,0,0,0,0,0,0,0,0,0,0,0,0,0,0,0,0,0,0,0,0,0,0,0,0,0,0"/>
                </v:shape>
                <v:shape id="docshape98" o:spid="_x0000_s1044" style="position:absolute;left:2540;top:272;width:1855;height:488;visibility:visible;mso-wrap-style:square;v-text-anchor:top" coordsize="1855,4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" path="m,244l29,184r80,-55l167,105,234,82,312,62,398,44,492,29,593,17,699,8,811,2,928,r116,2l1156,8r107,9l1363,29r94,15l1543,62r78,20l1689,105r57,24l1826,184r29,60l1848,274r-56,58l1689,383r-68,23l1543,426r-86,18l1363,459r-100,12l1156,480r-112,6l928,487,811,486,699,480,593,471,492,459,398,444,312,426,234,406,167,383,109,358,29,304,,244xe" filled="f" strokecolor="#385d89" strokeweight="1pt">
                  <v:path arrowok="t" o:connecttype="custom" o:connectlocs="0,516;29,456;109,401;167,377;234,354;312,334;398,316;492,301;593,289;699,280;811,274;928,272;1044,274;1156,280;1263,289;1363,301;1457,316;1543,334;1621,354;1689,377;1746,401;1826,456;1855,516;1848,546;1792,604;1689,655;1621,678;1543,698;1457,716;1363,731;1263,743;1156,752;1044,758;928,759;811,758;699,752;593,743;492,731;398,716;312,698;234,678;167,655;109,630;29,576;0,516" o:connectangles="0,0,0,0,0,0,0,0,0,0,0,0,0,0,0,0,0,0,0,0,0,0,0,0,0,0,0,0,0,0,0,0,0,0,0,0,0,0,0,0,0,0,0,0,0"/>
                </v:shape>
                <v:shape id="docshape99" o:spid="_x0000_s1045" type="#_x0000_t202" style="position:absolute;left:2502;top:-690;width:1930;height:14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" filled="f" stroked="f">
                  <v:textbox inset="0,0,0,0">
                    <w:txbxContent>
                      <w:p w14:paraId="6C4510C4" w14:textId="77777777" w:rsidR="0047575A" w:rsidRDefault="0047575A">
                        <w:pPr>
                          <w:spacing w:before="10"/>
                          <w:rPr>
                            <w:sz w:val="44"/>
                          </w:rPr>
                        </w:pPr>
                      </w:p>
                      <w:p w14:paraId="30A119D4" w14:textId="77777777" w:rsidR="0047575A" w:rsidRDefault="008F596C">
                        <w:pPr>
                          <w:ind w:left="528"/>
                          <w:rPr>
                            <w:b/>
                            <w:sz w:val="36"/>
                          </w:rPr>
                        </w:pPr>
                        <w:r>
                          <w:rPr>
                            <w:b/>
                            <w:color w:val="008000"/>
                            <w:sz w:val="36"/>
                          </w:rPr>
                          <w:t>8</w:t>
                        </w:r>
                        <w:r>
                          <w:rPr>
                            <w:b/>
                            <w:color w:val="008000"/>
                            <w:spacing w:val="1"/>
                            <w:sz w:val="36"/>
                          </w:rPr>
                          <w:t xml:space="preserve"> </w:t>
                        </w:r>
                        <w:r>
                          <w:rPr>
                            <w:b/>
                            <w:sz w:val="36"/>
                          </w:rPr>
                          <w:t xml:space="preserve">+ </w:t>
                        </w:r>
                        <w:r>
                          <w:rPr>
                            <w:b/>
                            <w:color w:val="FF0000"/>
                            <w:spacing w:val="-10"/>
                            <w:sz w:val="36"/>
                          </w:rPr>
                          <w:t>8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15739904" behindDoc="0" locked="0" layoutInCell="1" allowOverlap="1" wp14:anchorId="61DF7B9A" wp14:editId="27F77809">
                <wp:simplePos x="0" y="0"/>
                <wp:positionH relativeFrom="page">
                  <wp:posOffset>3035935</wp:posOffset>
                </wp:positionH>
                <wp:positionV relativeFrom="paragraph">
                  <wp:posOffset>-437515</wp:posOffset>
                </wp:positionV>
                <wp:extent cx="1225550" cy="944245"/>
                <wp:effectExtent l="0" t="0" r="0" b="0"/>
                <wp:wrapNone/>
                <wp:docPr id="112" name="docshapegroup1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0" cy="944245"/>
                          <a:chOff x="4781" y="-689"/>
                          <a:chExt cx="1930" cy="1487"/>
                        </a:xfrm>
                      </wpg:grpSpPr>
                      <wps:wsp>
                        <wps:cNvPr id="114" name="docshape101"/>
                        <wps:cNvSpPr>
                          <a:spLocks/>
                        </wps:cNvSpPr>
                        <wps:spPr bwMode="auto">
                          <a:xfrm>
                            <a:off x="4818" y="-652"/>
                            <a:ext cx="1855" cy="1412"/>
                          </a:xfrm>
                          <a:custGeom>
                            <a:avLst/>
                            <a:gdLst>
                              <a:gd name="T0" fmla="+- 0 6666 4819"/>
                              <a:gd name="T1" fmla="*/ T0 w 1855"/>
                              <a:gd name="T2" fmla="+- 0 -387 -652"/>
                              <a:gd name="T3" fmla="*/ -387 h 1412"/>
                              <a:gd name="T4" fmla="+- 0 6610 4819"/>
                              <a:gd name="T5" fmla="*/ T4 w 1855"/>
                              <a:gd name="T6" fmla="+- 0 -332 -652"/>
                              <a:gd name="T7" fmla="*/ -332 h 1412"/>
                              <a:gd name="T8" fmla="+- 0 6507 4819"/>
                              <a:gd name="T9" fmla="*/ T8 w 1855"/>
                              <a:gd name="T10" fmla="+- 0 -282 -652"/>
                              <a:gd name="T11" fmla="*/ -282 h 1412"/>
                              <a:gd name="T12" fmla="+- 0 6361 4819"/>
                              <a:gd name="T13" fmla="*/ T12 w 1855"/>
                              <a:gd name="T14" fmla="+- 0 -241 -652"/>
                              <a:gd name="T15" fmla="*/ -241 h 1412"/>
                              <a:gd name="T16" fmla="+- 0 6182 4819"/>
                              <a:gd name="T17" fmla="*/ T16 w 1855"/>
                              <a:gd name="T18" fmla="+- 0 -209 -652"/>
                              <a:gd name="T19" fmla="*/ -209 h 1412"/>
                              <a:gd name="T20" fmla="+- 0 5974 4819"/>
                              <a:gd name="T21" fmla="*/ T20 w 1855"/>
                              <a:gd name="T22" fmla="+- 0 -189 -652"/>
                              <a:gd name="T23" fmla="*/ -189 h 1412"/>
                              <a:gd name="T24" fmla="+- 0 5746 4819"/>
                              <a:gd name="T25" fmla="*/ T24 w 1855"/>
                              <a:gd name="T26" fmla="+- 0 -182 -652"/>
                              <a:gd name="T27" fmla="*/ -182 h 1412"/>
                              <a:gd name="T28" fmla="+- 0 5517 4819"/>
                              <a:gd name="T29" fmla="*/ T28 w 1855"/>
                              <a:gd name="T30" fmla="+- 0 -189 -652"/>
                              <a:gd name="T31" fmla="*/ -189 h 1412"/>
                              <a:gd name="T32" fmla="+- 0 5310 4819"/>
                              <a:gd name="T33" fmla="*/ T32 w 1855"/>
                              <a:gd name="T34" fmla="+- 0 -209 -652"/>
                              <a:gd name="T35" fmla="*/ -209 h 1412"/>
                              <a:gd name="T36" fmla="+- 0 5130 4819"/>
                              <a:gd name="T37" fmla="*/ T36 w 1855"/>
                              <a:gd name="T38" fmla="+- 0 -241 -652"/>
                              <a:gd name="T39" fmla="*/ -241 h 1412"/>
                              <a:gd name="T40" fmla="+- 0 4985 4819"/>
                              <a:gd name="T41" fmla="*/ T40 w 1855"/>
                              <a:gd name="T42" fmla="+- 0 -282 -652"/>
                              <a:gd name="T43" fmla="*/ -282 h 1412"/>
                              <a:gd name="T44" fmla="+- 0 4881 4819"/>
                              <a:gd name="T45" fmla="*/ T44 w 1855"/>
                              <a:gd name="T46" fmla="+- 0 -332 -652"/>
                              <a:gd name="T47" fmla="*/ -332 h 1412"/>
                              <a:gd name="T48" fmla="+- 0 4826 4819"/>
                              <a:gd name="T49" fmla="*/ T48 w 1855"/>
                              <a:gd name="T50" fmla="+- 0 -387 -652"/>
                              <a:gd name="T51" fmla="*/ -387 h 1412"/>
                              <a:gd name="T52" fmla="+- 0 4819 4819"/>
                              <a:gd name="T53" fmla="*/ T52 w 1855"/>
                              <a:gd name="T54" fmla="+- 0 -417 -652"/>
                              <a:gd name="T55" fmla="*/ -417 h 1412"/>
                              <a:gd name="T56" fmla="+- 0 4847 4819"/>
                              <a:gd name="T57" fmla="*/ T56 w 1855"/>
                              <a:gd name="T58" fmla="+- 0 -475 -652"/>
                              <a:gd name="T59" fmla="*/ -475 h 1412"/>
                              <a:gd name="T60" fmla="+- 0 4927 4819"/>
                              <a:gd name="T61" fmla="*/ T60 w 1855"/>
                              <a:gd name="T62" fmla="+- 0 -527 -652"/>
                              <a:gd name="T63" fmla="*/ -527 h 1412"/>
                              <a:gd name="T64" fmla="+- 0 5053 4819"/>
                              <a:gd name="T65" fmla="*/ T64 w 1855"/>
                              <a:gd name="T66" fmla="+- 0 -573 -652"/>
                              <a:gd name="T67" fmla="*/ -573 h 1412"/>
                              <a:gd name="T68" fmla="+- 0 5216 4819"/>
                              <a:gd name="T69" fmla="*/ T68 w 1855"/>
                              <a:gd name="T70" fmla="+- 0 -610 -652"/>
                              <a:gd name="T71" fmla="*/ -610 h 1412"/>
                              <a:gd name="T72" fmla="+- 0 5411 4819"/>
                              <a:gd name="T73" fmla="*/ T72 w 1855"/>
                              <a:gd name="T74" fmla="+- 0 -636 -652"/>
                              <a:gd name="T75" fmla="*/ -636 h 1412"/>
                              <a:gd name="T76" fmla="+- 0 5629 4819"/>
                              <a:gd name="T77" fmla="*/ T76 w 1855"/>
                              <a:gd name="T78" fmla="+- 0 -650 -652"/>
                              <a:gd name="T79" fmla="*/ -650 h 1412"/>
                              <a:gd name="T80" fmla="+- 0 5862 4819"/>
                              <a:gd name="T81" fmla="*/ T80 w 1855"/>
                              <a:gd name="T82" fmla="+- 0 -650 -652"/>
                              <a:gd name="T83" fmla="*/ -650 h 1412"/>
                              <a:gd name="T84" fmla="+- 0 6081 4819"/>
                              <a:gd name="T85" fmla="*/ T84 w 1855"/>
                              <a:gd name="T86" fmla="+- 0 -636 -652"/>
                              <a:gd name="T87" fmla="*/ -636 h 1412"/>
                              <a:gd name="T88" fmla="+- 0 6275 4819"/>
                              <a:gd name="T89" fmla="*/ T88 w 1855"/>
                              <a:gd name="T90" fmla="+- 0 -610 -652"/>
                              <a:gd name="T91" fmla="*/ -610 h 1412"/>
                              <a:gd name="T92" fmla="+- 0 6439 4819"/>
                              <a:gd name="T93" fmla="*/ T92 w 1855"/>
                              <a:gd name="T94" fmla="+- 0 -573 -652"/>
                              <a:gd name="T95" fmla="*/ -573 h 1412"/>
                              <a:gd name="T96" fmla="+- 0 6564 4819"/>
                              <a:gd name="T97" fmla="*/ T96 w 1855"/>
                              <a:gd name="T98" fmla="+- 0 -527 -652"/>
                              <a:gd name="T99" fmla="*/ -527 h 1412"/>
                              <a:gd name="T100" fmla="+- 0 6644 4819"/>
                              <a:gd name="T101" fmla="*/ T100 w 1855"/>
                              <a:gd name="T102" fmla="+- 0 -475 -652"/>
                              <a:gd name="T103" fmla="*/ -475 h 1412"/>
                              <a:gd name="T104" fmla="+- 0 6673 4819"/>
                              <a:gd name="T105" fmla="*/ T104 w 1855"/>
                              <a:gd name="T106" fmla="+- 0 -417 -652"/>
                              <a:gd name="T107" fmla="*/ -417 h 1412"/>
                              <a:gd name="T108" fmla="+- 0 6666 4819"/>
                              <a:gd name="T109" fmla="*/ T108 w 1855"/>
                              <a:gd name="T110" fmla="+- 0 554 -652"/>
                              <a:gd name="T111" fmla="*/ 554 h 1412"/>
                              <a:gd name="T112" fmla="+- 0 6610 4819"/>
                              <a:gd name="T113" fmla="*/ T112 w 1855"/>
                              <a:gd name="T114" fmla="+- 0 609 -652"/>
                              <a:gd name="T115" fmla="*/ 609 h 1412"/>
                              <a:gd name="T116" fmla="+- 0 6507 4819"/>
                              <a:gd name="T117" fmla="*/ T116 w 1855"/>
                              <a:gd name="T118" fmla="+- 0 659 -652"/>
                              <a:gd name="T119" fmla="*/ 659 h 1412"/>
                              <a:gd name="T120" fmla="+- 0 6361 4819"/>
                              <a:gd name="T121" fmla="*/ T120 w 1855"/>
                              <a:gd name="T122" fmla="+- 0 700 -652"/>
                              <a:gd name="T123" fmla="*/ 700 h 1412"/>
                              <a:gd name="T124" fmla="+- 0 6182 4819"/>
                              <a:gd name="T125" fmla="*/ T124 w 1855"/>
                              <a:gd name="T126" fmla="+- 0 732 -652"/>
                              <a:gd name="T127" fmla="*/ 732 h 1412"/>
                              <a:gd name="T128" fmla="+- 0 5974 4819"/>
                              <a:gd name="T129" fmla="*/ T128 w 1855"/>
                              <a:gd name="T130" fmla="+- 0 752 -652"/>
                              <a:gd name="T131" fmla="*/ 752 h 1412"/>
                              <a:gd name="T132" fmla="+- 0 5746 4819"/>
                              <a:gd name="T133" fmla="*/ T132 w 1855"/>
                              <a:gd name="T134" fmla="+- 0 759 -652"/>
                              <a:gd name="T135" fmla="*/ 759 h 1412"/>
                              <a:gd name="T136" fmla="+- 0 5517 4819"/>
                              <a:gd name="T137" fmla="*/ T136 w 1855"/>
                              <a:gd name="T138" fmla="+- 0 752 -652"/>
                              <a:gd name="T139" fmla="*/ 752 h 1412"/>
                              <a:gd name="T140" fmla="+- 0 5310 4819"/>
                              <a:gd name="T141" fmla="*/ T140 w 1855"/>
                              <a:gd name="T142" fmla="+- 0 732 -652"/>
                              <a:gd name="T143" fmla="*/ 732 h 1412"/>
                              <a:gd name="T144" fmla="+- 0 5130 4819"/>
                              <a:gd name="T145" fmla="*/ T144 w 1855"/>
                              <a:gd name="T146" fmla="+- 0 700 -652"/>
                              <a:gd name="T147" fmla="*/ 700 h 1412"/>
                              <a:gd name="T148" fmla="+- 0 4985 4819"/>
                              <a:gd name="T149" fmla="*/ T148 w 1855"/>
                              <a:gd name="T150" fmla="+- 0 659 -652"/>
                              <a:gd name="T151" fmla="*/ 659 h 1412"/>
                              <a:gd name="T152" fmla="+- 0 4881 4819"/>
                              <a:gd name="T153" fmla="*/ T152 w 1855"/>
                              <a:gd name="T154" fmla="+- 0 609 -652"/>
                              <a:gd name="T155" fmla="*/ 609 h 1412"/>
                              <a:gd name="T156" fmla="+- 0 4826 4819"/>
                              <a:gd name="T157" fmla="*/ T156 w 1855"/>
                              <a:gd name="T158" fmla="+- 0 554 -652"/>
                              <a:gd name="T159" fmla="*/ 554 h 1412"/>
                              <a:gd name="T160" fmla="+- 0 4819 4819"/>
                              <a:gd name="T161" fmla="*/ T160 w 1855"/>
                              <a:gd name="T162" fmla="+- 0 -417 -652"/>
                              <a:gd name="T163" fmla="*/ -417 h 141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</a:cxnLst>
                            <a:rect l="0" t="0" r="r" b="b"/>
                            <a:pathLst>
                              <a:path w="1855" h="1412">
                                <a:moveTo>
                                  <a:pt x="1854" y="235"/>
                                </a:moveTo>
                                <a:lnTo>
                                  <a:pt x="1847" y="265"/>
                                </a:lnTo>
                                <a:lnTo>
                                  <a:pt x="1825" y="293"/>
                                </a:lnTo>
                                <a:lnTo>
                                  <a:pt x="1791" y="320"/>
                                </a:lnTo>
                                <a:lnTo>
                                  <a:pt x="1745" y="346"/>
                                </a:lnTo>
                                <a:lnTo>
                                  <a:pt x="1688" y="370"/>
                                </a:lnTo>
                                <a:lnTo>
                                  <a:pt x="1620" y="391"/>
                                </a:lnTo>
                                <a:lnTo>
                                  <a:pt x="1542" y="411"/>
                                </a:lnTo>
                                <a:lnTo>
                                  <a:pt x="1456" y="428"/>
                                </a:lnTo>
                                <a:lnTo>
                                  <a:pt x="1363" y="443"/>
                                </a:lnTo>
                                <a:lnTo>
                                  <a:pt x="1262" y="455"/>
                                </a:lnTo>
                                <a:lnTo>
                                  <a:pt x="1155" y="463"/>
                                </a:lnTo>
                                <a:lnTo>
                                  <a:pt x="1043" y="469"/>
                                </a:lnTo>
                                <a:lnTo>
                                  <a:pt x="927" y="470"/>
                                </a:lnTo>
                                <a:lnTo>
                                  <a:pt x="810" y="469"/>
                                </a:lnTo>
                                <a:lnTo>
                                  <a:pt x="698" y="463"/>
                                </a:lnTo>
                                <a:lnTo>
                                  <a:pt x="592" y="455"/>
                                </a:lnTo>
                                <a:lnTo>
                                  <a:pt x="491" y="443"/>
                                </a:lnTo>
                                <a:lnTo>
                                  <a:pt x="397" y="428"/>
                                </a:lnTo>
                                <a:lnTo>
                                  <a:pt x="311" y="411"/>
                                </a:lnTo>
                                <a:lnTo>
                                  <a:pt x="234" y="391"/>
                                </a:lnTo>
                                <a:lnTo>
                                  <a:pt x="166" y="370"/>
                                </a:lnTo>
                                <a:lnTo>
                                  <a:pt x="108" y="346"/>
                                </a:lnTo>
                                <a:lnTo>
                                  <a:pt x="62" y="320"/>
                                </a:lnTo>
                                <a:lnTo>
                                  <a:pt x="28" y="293"/>
                                </a:lnTo>
                                <a:lnTo>
                                  <a:pt x="7" y="265"/>
                                </a:lnTo>
                                <a:lnTo>
                                  <a:pt x="0" y="235"/>
                                </a:lnTo>
                                <a:moveTo>
                                  <a:pt x="0" y="235"/>
                                </a:moveTo>
                                <a:lnTo>
                                  <a:pt x="7" y="206"/>
                                </a:lnTo>
                                <a:lnTo>
                                  <a:pt x="28" y="177"/>
                                </a:lnTo>
                                <a:lnTo>
                                  <a:pt x="62" y="150"/>
                                </a:lnTo>
                                <a:lnTo>
                                  <a:pt x="108" y="125"/>
                                </a:lnTo>
                                <a:lnTo>
                                  <a:pt x="166" y="101"/>
                                </a:lnTo>
                                <a:lnTo>
                                  <a:pt x="234" y="79"/>
                                </a:lnTo>
                                <a:lnTo>
                                  <a:pt x="311" y="59"/>
                                </a:lnTo>
                                <a:lnTo>
                                  <a:pt x="397" y="42"/>
                                </a:lnTo>
                                <a:lnTo>
                                  <a:pt x="491" y="28"/>
                                </a:lnTo>
                                <a:lnTo>
                                  <a:pt x="592" y="16"/>
                                </a:lnTo>
                                <a:lnTo>
                                  <a:pt x="698" y="7"/>
                                </a:lnTo>
                                <a:lnTo>
                                  <a:pt x="810" y="2"/>
                                </a:lnTo>
                                <a:lnTo>
                                  <a:pt x="927" y="0"/>
                                </a:lnTo>
                                <a:lnTo>
                                  <a:pt x="1043" y="2"/>
                                </a:lnTo>
                                <a:lnTo>
                                  <a:pt x="1155" y="7"/>
                                </a:lnTo>
                                <a:lnTo>
                                  <a:pt x="1262" y="16"/>
                                </a:lnTo>
                                <a:lnTo>
                                  <a:pt x="1363" y="28"/>
                                </a:lnTo>
                                <a:lnTo>
                                  <a:pt x="1456" y="42"/>
                                </a:lnTo>
                                <a:lnTo>
                                  <a:pt x="1542" y="59"/>
                                </a:lnTo>
                                <a:lnTo>
                                  <a:pt x="1620" y="79"/>
                                </a:lnTo>
                                <a:lnTo>
                                  <a:pt x="1688" y="101"/>
                                </a:lnTo>
                                <a:lnTo>
                                  <a:pt x="1745" y="125"/>
                                </a:lnTo>
                                <a:lnTo>
                                  <a:pt x="1791" y="150"/>
                                </a:lnTo>
                                <a:lnTo>
                                  <a:pt x="1825" y="177"/>
                                </a:lnTo>
                                <a:lnTo>
                                  <a:pt x="1847" y="206"/>
                                </a:lnTo>
                                <a:lnTo>
                                  <a:pt x="1854" y="235"/>
                                </a:lnTo>
                                <a:lnTo>
                                  <a:pt x="1854" y="1176"/>
                                </a:lnTo>
                                <a:lnTo>
                                  <a:pt x="1847" y="1206"/>
                                </a:lnTo>
                                <a:lnTo>
                                  <a:pt x="1825" y="1234"/>
                                </a:lnTo>
                                <a:lnTo>
                                  <a:pt x="1791" y="1261"/>
                                </a:lnTo>
                                <a:lnTo>
                                  <a:pt x="1745" y="1287"/>
                                </a:lnTo>
                                <a:lnTo>
                                  <a:pt x="1688" y="1311"/>
                                </a:lnTo>
                                <a:lnTo>
                                  <a:pt x="1620" y="1332"/>
                                </a:lnTo>
                                <a:lnTo>
                                  <a:pt x="1542" y="1352"/>
                                </a:lnTo>
                                <a:lnTo>
                                  <a:pt x="1456" y="1369"/>
                                </a:lnTo>
                                <a:lnTo>
                                  <a:pt x="1363" y="1384"/>
                                </a:lnTo>
                                <a:lnTo>
                                  <a:pt x="1262" y="1396"/>
                                </a:lnTo>
                                <a:lnTo>
                                  <a:pt x="1155" y="1404"/>
                                </a:lnTo>
                                <a:lnTo>
                                  <a:pt x="1043" y="1410"/>
                                </a:lnTo>
                                <a:lnTo>
                                  <a:pt x="927" y="1411"/>
                                </a:lnTo>
                                <a:lnTo>
                                  <a:pt x="810" y="1410"/>
                                </a:lnTo>
                                <a:lnTo>
                                  <a:pt x="698" y="1404"/>
                                </a:lnTo>
                                <a:lnTo>
                                  <a:pt x="592" y="1396"/>
                                </a:lnTo>
                                <a:lnTo>
                                  <a:pt x="491" y="1384"/>
                                </a:lnTo>
                                <a:lnTo>
                                  <a:pt x="397" y="1369"/>
                                </a:lnTo>
                                <a:lnTo>
                                  <a:pt x="311" y="1352"/>
                                </a:lnTo>
                                <a:lnTo>
                                  <a:pt x="234" y="1332"/>
                                </a:lnTo>
                                <a:lnTo>
                                  <a:pt x="166" y="1311"/>
                                </a:lnTo>
                                <a:lnTo>
                                  <a:pt x="108" y="1287"/>
                                </a:lnTo>
                                <a:lnTo>
                                  <a:pt x="62" y="1261"/>
                                </a:lnTo>
                                <a:lnTo>
                                  <a:pt x="28" y="1234"/>
                                </a:lnTo>
                                <a:lnTo>
                                  <a:pt x="7" y="1206"/>
                                </a:lnTo>
                                <a:lnTo>
                                  <a:pt x="0" y="1176"/>
                                </a:lnTo>
                                <a:lnTo>
                                  <a:pt x="0" y="235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47625">
                            <a:solidFill>
                              <a:srgbClr val="006FC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6" name="docshape102"/>
                        <wps:cNvSpPr>
                          <a:spLocks/>
                        </wps:cNvSpPr>
                        <wps:spPr bwMode="auto">
                          <a:xfrm>
                            <a:off x="4818" y="272"/>
                            <a:ext cx="1855" cy="488"/>
                          </a:xfrm>
                          <a:custGeom>
                            <a:avLst/>
                            <a:gdLst>
                              <a:gd name="T0" fmla="+- 0 5746 4819"/>
                              <a:gd name="T1" fmla="*/ T0 w 1855"/>
                              <a:gd name="T2" fmla="+- 0 272 272"/>
                              <a:gd name="T3" fmla="*/ 272 h 488"/>
                              <a:gd name="T4" fmla="+- 0 5629 4819"/>
                              <a:gd name="T5" fmla="*/ T4 w 1855"/>
                              <a:gd name="T6" fmla="+- 0 274 272"/>
                              <a:gd name="T7" fmla="*/ 274 h 488"/>
                              <a:gd name="T8" fmla="+- 0 5517 4819"/>
                              <a:gd name="T9" fmla="*/ T8 w 1855"/>
                              <a:gd name="T10" fmla="+- 0 280 272"/>
                              <a:gd name="T11" fmla="*/ 280 h 488"/>
                              <a:gd name="T12" fmla="+- 0 5411 4819"/>
                              <a:gd name="T13" fmla="*/ T12 w 1855"/>
                              <a:gd name="T14" fmla="+- 0 289 272"/>
                              <a:gd name="T15" fmla="*/ 289 h 488"/>
                              <a:gd name="T16" fmla="+- 0 5310 4819"/>
                              <a:gd name="T17" fmla="*/ T16 w 1855"/>
                              <a:gd name="T18" fmla="+- 0 301 272"/>
                              <a:gd name="T19" fmla="*/ 301 h 488"/>
                              <a:gd name="T20" fmla="+- 0 5216 4819"/>
                              <a:gd name="T21" fmla="*/ T20 w 1855"/>
                              <a:gd name="T22" fmla="+- 0 316 272"/>
                              <a:gd name="T23" fmla="*/ 316 h 488"/>
                              <a:gd name="T24" fmla="+- 0 5130 4819"/>
                              <a:gd name="T25" fmla="*/ T24 w 1855"/>
                              <a:gd name="T26" fmla="+- 0 334 272"/>
                              <a:gd name="T27" fmla="*/ 334 h 488"/>
                              <a:gd name="T28" fmla="+- 0 5053 4819"/>
                              <a:gd name="T29" fmla="*/ T28 w 1855"/>
                              <a:gd name="T30" fmla="+- 0 354 272"/>
                              <a:gd name="T31" fmla="*/ 354 h 488"/>
                              <a:gd name="T32" fmla="+- 0 4985 4819"/>
                              <a:gd name="T33" fmla="*/ T32 w 1855"/>
                              <a:gd name="T34" fmla="+- 0 377 272"/>
                              <a:gd name="T35" fmla="*/ 377 h 488"/>
                              <a:gd name="T36" fmla="+- 0 4927 4819"/>
                              <a:gd name="T37" fmla="*/ T36 w 1855"/>
                              <a:gd name="T38" fmla="+- 0 401 272"/>
                              <a:gd name="T39" fmla="*/ 401 h 488"/>
                              <a:gd name="T40" fmla="+- 0 4847 4819"/>
                              <a:gd name="T41" fmla="*/ T40 w 1855"/>
                              <a:gd name="T42" fmla="+- 0 456 272"/>
                              <a:gd name="T43" fmla="*/ 456 h 488"/>
                              <a:gd name="T44" fmla="+- 0 4819 4819"/>
                              <a:gd name="T45" fmla="*/ T44 w 1855"/>
                              <a:gd name="T46" fmla="+- 0 516 272"/>
                              <a:gd name="T47" fmla="*/ 516 h 488"/>
                              <a:gd name="T48" fmla="+- 0 4826 4819"/>
                              <a:gd name="T49" fmla="*/ T48 w 1855"/>
                              <a:gd name="T50" fmla="+- 0 546 272"/>
                              <a:gd name="T51" fmla="*/ 546 h 488"/>
                              <a:gd name="T52" fmla="+- 0 4881 4819"/>
                              <a:gd name="T53" fmla="*/ T52 w 1855"/>
                              <a:gd name="T54" fmla="+- 0 604 272"/>
                              <a:gd name="T55" fmla="*/ 604 h 488"/>
                              <a:gd name="T56" fmla="+- 0 4985 4819"/>
                              <a:gd name="T57" fmla="*/ T56 w 1855"/>
                              <a:gd name="T58" fmla="+- 0 655 272"/>
                              <a:gd name="T59" fmla="*/ 655 h 488"/>
                              <a:gd name="T60" fmla="+- 0 5053 4819"/>
                              <a:gd name="T61" fmla="*/ T60 w 1855"/>
                              <a:gd name="T62" fmla="+- 0 678 272"/>
                              <a:gd name="T63" fmla="*/ 678 h 488"/>
                              <a:gd name="T64" fmla="+- 0 5130 4819"/>
                              <a:gd name="T65" fmla="*/ T64 w 1855"/>
                              <a:gd name="T66" fmla="+- 0 698 272"/>
                              <a:gd name="T67" fmla="*/ 698 h 488"/>
                              <a:gd name="T68" fmla="+- 0 5216 4819"/>
                              <a:gd name="T69" fmla="*/ T68 w 1855"/>
                              <a:gd name="T70" fmla="+- 0 716 272"/>
                              <a:gd name="T71" fmla="*/ 716 h 488"/>
                              <a:gd name="T72" fmla="+- 0 5310 4819"/>
                              <a:gd name="T73" fmla="*/ T72 w 1855"/>
                              <a:gd name="T74" fmla="+- 0 731 272"/>
                              <a:gd name="T75" fmla="*/ 731 h 488"/>
                              <a:gd name="T76" fmla="+- 0 5411 4819"/>
                              <a:gd name="T77" fmla="*/ T76 w 1855"/>
                              <a:gd name="T78" fmla="+- 0 743 272"/>
                              <a:gd name="T79" fmla="*/ 743 h 488"/>
                              <a:gd name="T80" fmla="+- 0 5517 4819"/>
                              <a:gd name="T81" fmla="*/ T80 w 1855"/>
                              <a:gd name="T82" fmla="+- 0 752 272"/>
                              <a:gd name="T83" fmla="*/ 752 h 488"/>
                              <a:gd name="T84" fmla="+- 0 5629 4819"/>
                              <a:gd name="T85" fmla="*/ T84 w 1855"/>
                              <a:gd name="T86" fmla="+- 0 758 272"/>
                              <a:gd name="T87" fmla="*/ 758 h 488"/>
                              <a:gd name="T88" fmla="+- 0 5746 4819"/>
                              <a:gd name="T89" fmla="*/ T88 w 1855"/>
                              <a:gd name="T90" fmla="+- 0 759 272"/>
                              <a:gd name="T91" fmla="*/ 759 h 488"/>
                              <a:gd name="T92" fmla="+- 0 5862 4819"/>
                              <a:gd name="T93" fmla="*/ T92 w 1855"/>
                              <a:gd name="T94" fmla="+- 0 758 272"/>
                              <a:gd name="T95" fmla="*/ 758 h 488"/>
                              <a:gd name="T96" fmla="+- 0 5974 4819"/>
                              <a:gd name="T97" fmla="*/ T96 w 1855"/>
                              <a:gd name="T98" fmla="+- 0 752 272"/>
                              <a:gd name="T99" fmla="*/ 752 h 488"/>
                              <a:gd name="T100" fmla="+- 0 6081 4819"/>
                              <a:gd name="T101" fmla="*/ T100 w 1855"/>
                              <a:gd name="T102" fmla="+- 0 743 272"/>
                              <a:gd name="T103" fmla="*/ 743 h 488"/>
                              <a:gd name="T104" fmla="+- 0 6182 4819"/>
                              <a:gd name="T105" fmla="*/ T104 w 1855"/>
                              <a:gd name="T106" fmla="+- 0 731 272"/>
                              <a:gd name="T107" fmla="*/ 731 h 488"/>
                              <a:gd name="T108" fmla="+- 0 6275 4819"/>
                              <a:gd name="T109" fmla="*/ T108 w 1855"/>
                              <a:gd name="T110" fmla="+- 0 716 272"/>
                              <a:gd name="T111" fmla="*/ 716 h 488"/>
                              <a:gd name="T112" fmla="+- 0 6361 4819"/>
                              <a:gd name="T113" fmla="*/ T112 w 1855"/>
                              <a:gd name="T114" fmla="+- 0 698 272"/>
                              <a:gd name="T115" fmla="*/ 698 h 488"/>
                              <a:gd name="T116" fmla="+- 0 6439 4819"/>
                              <a:gd name="T117" fmla="*/ T116 w 1855"/>
                              <a:gd name="T118" fmla="+- 0 678 272"/>
                              <a:gd name="T119" fmla="*/ 678 h 488"/>
                              <a:gd name="T120" fmla="+- 0 6507 4819"/>
                              <a:gd name="T121" fmla="*/ T120 w 1855"/>
                              <a:gd name="T122" fmla="+- 0 655 272"/>
                              <a:gd name="T123" fmla="*/ 655 h 488"/>
                              <a:gd name="T124" fmla="+- 0 6564 4819"/>
                              <a:gd name="T125" fmla="*/ T124 w 1855"/>
                              <a:gd name="T126" fmla="+- 0 630 272"/>
                              <a:gd name="T127" fmla="*/ 630 h 488"/>
                              <a:gd name="T128" fmla="+- 0 6644 4819"/>
                              <a:gd name="T129" fmla="*/ T128 w 1855"/>
                              <a:gd name="T130" fmla="+- 0 576 272"/>
                              <a:gd name="T131" fmla="*/ 576 h 488"/>
                              <a:gd name="T132" fmla="+- 0 6673 4819"/>
                              <a:gd name="T133" fmla="*/ T132 w 1855"/>
                              <a:gd name="T134" fmla="+- 0 516 272"/>
                              <a:gd name="T135" fmla="*/ 516 h 488"/>
                              <a:gd name="T136" fmla="+- 0 6666 4819"/>
                              <a:gd name="T137" fmla="*/ T136 w 1855"/>
                              <a:gd name="T138" fmla="+- 0 485 272"/>
                              <a:gd name="T139" fmla="*/ 485 h 488"/>
                              <a:gd name="T140" fmla="+- 0 6610 4819"/>
                              <a:gd name="T141" fmla="*/ T140 w 1855"/>
                              <a:gd name="T142" fmla="+- 0 428 272"/>
                              <a:gd name="T143" fmla="*/ 428 h 488"/>
                              <a:gd name="T144" fmla="+- 0 6507 4819"/>
                              <a:gd name="T145" fmla="*/ T144 w 1855"/>
                              <a:gd name="T146" fmla="+- 0 377 272"/>
                              <a:gd name="T147" fmla="*/ 377 h 488"/>
                              <a:gd name="T148" fmla="+- 0 6439 4819"/>
                              <a:gd name="T149" fmla="*/ T148 w 1855"/>
                              <a:gd name="T150" fmla="+- 0 354 272"/>
                              <a:gd name="T151" fmla="*/ 354 h 488"/>
                              <a:gd name="T152" fmla="+- 0 6361 4819"/>
                              <a:gd name="T153" fmla="*/ T152 w 1855"/>
                              <a:gd name="T154" fmla="+- 0 334 272"/>
                              <a:gd name="T155" fmla="*/ 334 h 488"/>
                              <a:gd name="T156" fmla="+- 0 6275 4819"/>
                              <a:gd name="T157" fmla="*/ T156 w 1855"/>
                              <a:gd name="T158" fmla="+- 0 316 272"/>
                              <a:gd name="T159" fmla="*/ 316 h 488"/>
                              <a:gd name="T160" fmla="+- 0 6182 4819"/>
                              <a:gd name="T161" fmla="*/ T160 w 1855"/>
                              <a:gd name="T162" fmla="+- 0 301 272"/>
                              <a:gd name="T163" fmla="*/ 301 h 488"/>
                              <a:gd name="T164" fmla="+- 0 6081 4819"/>
                              <a:gd name="T165" fmla="*/ T164 w 1855"/>
                              <a:gd name="T166" fmla="+- 0 289 272"/>
                              <a:gd name="T167" fmla="*/ 289 h 488"/>
                              <a:gd name="T168" fmla="+- 0 5974 4819"/>
                              <a:gd name="T169" fmla="*/ T168 w 1855"/>
                              <a:gd name="T170" fmla="+- 0 280 272"/>
                              <a:gd name="T171" fmla="*/ 280 h 488"/>
                              <a:gd name="T172" fmla="+- 0 5862 4819"/>
                              <a:gd name="T173" fmla="*/ T172 w 1855"/>
                              <a:gd name="T174" fmla="+- 0 274 272"/>
                              <a:gd name="T175" fmla="*/ 274 h 488"/>
                              <a:gd name="T176" fmla="+- 0 5746 4819"/>
                              <a:gd name="T177" fmla="*/ T176 w 1855"/>
                              <a:gd name="T178" fmla="+- 0 272 272"/>
                              <a:gd name="T179" fmla="*/ 272 h 48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</a:cxnLst>
                            <a:rect l="0" t="0" r="r" b="b"/>
                            <a:pathLst>
                              <a:path w="1855" h="488">
                                <a:moveTo>
                                  <a:pt x="927" y="0"/>
                                </a:moveTo>
                                <a:lnTo>
                                  <a:pt x="810" y="2"/>
                                </a:lnTo>
                                <a:lnTo>
                                  <a:pt x="698" y="8"/>
                                </a:lnTo>
                                <a:lnTo>
                                  <a:pt x="592" y="17"/>
                                </a:lnTo>
                                <a:lnTo>
                                  <a:pt x="491" y="29"/>
                                </a:lnTo>
                                <a:lnTo>
                                  <a:pt x="397" y="44"/>
                                </a:lnTo>
                                <a:lnTo>
                                  <a:pt x="311" y="62"/>
                                </a:lnTo>
                                <a:lnTo>
                                  <a:pt x="234" y="82"/>
                                </a:lnTo>
                                <a:lnTo>
                                  <a:pt x="166" y="105"/>
                                </a:lnTo>
                                <a:lnTo>
                                  <a:pt x="108" y="129"/>
                                </a:lnTo>
                                <a:lnTo>
                                  <a:pt x="28" y="184"/>
                                </a:lnTo>
                                <a:lnTo>
                                  <a:pt x="0" y="244"/>
                                </a:lnTo>
                                <a:lnTo>
                                  <a:pt x="7" y="274"/>
                                </a:lnTo>
                                <a:lnTo>
                                  <a:pt x="62" y="332"/>
                                </a:lnTo>
                                <a:lnTo>
                                  <a:pt x="166" y="383"/>
                                </a:lnTo>
                                <a:lnTo>
                                  <a:pt x="234" y="406"/>
                                </a:lnTo>
                                <a:lnTo>
                                  <a:pt x="311" y="426"/>
                                </a:lnTo>
                                <a:lnTo>
                                  <a:pt x="397" y="444"/>
                                </a:lnTo>
                                <a:lnTo>
                                  <a:pt x="491" y="459"/>
                                </a:lnTo>
                                <a:lnTo>
                                  <a:pt x="592" y="471"/>
                                </a:lnTo>
                                <a:lnTo>
                                  <a:pt x="698" y="480"/>
                                </a:lnTo>
                                <a:lnTo>
                                  <a:pt x="810" y="486"/>
                                </a:lnTo>
                                <a:lnTo>
                                  <a:pt x="927" y="487"/>
                                </a:lnTo>
                                <a:lnTo>
                                  <a:pt x="1043" y="486"/>
                                </a:lnTo>
                                <a:lnTo>
                                  <a:pt x="1155" y="480"/>
                                </a:lnTo>
                                <a:lnTo>
                                  <a:pt x="1262" y="471"/>
                                </a:lnTo>
                                <a:lnTo>
                                  <a:pt x="1363" y="459"/>
                                </a:lnTo>
                                <a:lnTo>
                                  <a:pt x="1456" y="444"/>
                                </a:lnTo>
                                <a:lnTo>
                                  <a:pt x="1542" y="426"/>
                                </a:lnTo>
                                <a:lnTo>
                                  <a:pt x="1620" y="406"/>
                                </a:lnTo>
                                <a:lnTo>
                                  <a:pt x="1688" y="383"/>
                                </a:lnTo>
                                <a:lnTo>
                                  <a:pt x="1745" y="358"/>
                                </a:lnTo>
                                <a:lnTo>
                                  <a:pt x="1825" y="304"/>
                                </a:lnTo>
                                <a:lnTo>
                                  <a:pt x="1854" y="244"/>
                                </a:lnTo>
                                <a:lnTo>
                                  <a:pt x="1847" y="213"/>
                                </a:lnTo>
                                <a:lnTo>
                                  <a:pt x="1791" y="156"/>
                                </a:lnTo>
                                <a:lnTo>
                                  <a:pt x="1688" y="105"/>
                                </a:lnTo>
                                <a:lnTo>
                                  <a:pt x="1620" y="82"/>
                                </a:lnTo>
                                <a:lnTo>
                                  <a:pt x="1542" y="62"/>
                                </a:lnTo>
                                <a:lnTo>
                                  <a:pt x="1456" y="44"/>
                                </a:lnTo>
                                <a:lnTo>
                                  <a:pt x="1363" y="29"/>
                                </a:lnTo>
                                <a:lnTo>
                                  <a:pt x="1262" y="17"/>
                                </a:lnTo>
                                <a:lnTo>
                                  <a:pt x="1155" y="8"/>
                                </a:lnTo>
                                <a:lnTo>
                                  <a:pt x="1043" y="2"/>
                                </a:lnTo>
                                <a:lnTo>
                                  <a:pt x="92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F81BC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8" name="docshape103"/>
                        <wps:cNvSpPr>
                          <a:spLocks/>
                        </wps:cNvSpPr>
                        <wps:spPr bwMode="auto">
                          <a:xfrm>
                            <a:off x="4818" y="272"/>
                            <a:ext cx="1855" cy="488"/>
                          </a:xfrm>
                          <a:custGeom>
                            <a:avLst/>
                            <a:gdLst>
                              <a:gd name="T0" fmla="+- 0 4819 4819"/>
                              <a:gd name="T1" fmla="*/ T0 w 1855"/>
                              <a:gd name="T2" fmla="+- 0 516 272"/>
                              <a:gd name="T3" fmla="*/ 516 h 488"/>
                              <a:gd name="T4" fmla="+- 0 4847 4819"/>
                              <a:gd name="T5" fmla="*/ T4 w 1855"/>
                              <a:gd name="T6" fmla="+- 0 456 272"/>
                              <a:gd name="T7" fmla="*/ 456 h 488"/>
                              <a:gd name="T8" fmla="+- 0 4927 4819"/>
                              <a:gd name="T9" fmla="*/ T8 w 1855"/>
                              <a:gd name="T10" fmla="+- 0 401 272"/>
                              <a:gd name="T11" fmla="*/ 401 h 488"/>
                              <a:gd name="T12" fmla="+- 0 4985 4819"/>
                              <a:gd name="T13" fmla="*/ T12 w 1855"/>
                              <a:gd name="T14" fmla="+- 0 377 272"/>
                              <a:gd name="T15" fmla="*/ 377 h 488"/>
                              <a:gd name="T16" fmla="+- 0 5053 4819"/>
                              <a:gd name="T17" fmla="*/ T16 w 1855"/>
                              <a:gd name="T18" fmla="+- 0 354 272"/>
                              <a:gd name="T19" fmla="*/ 354 h 488"/>
                              <a:gd name="T20" fmla="+- 0 5130 4819"/>
                              <a:gd name="T21" fmla="*/ T20 w 1855"/>
                              <a:gd name="T22" fmla="+- 0 334 272"/>
                              <a:gd name="T23" fmla="*/ 334 h 488"/>
                              <a:gd name="T24" fmla="+- 0 5216 4819"/>
                              <a:gd name="T25" fmla="*/ T24 w 1855"/>
                              <a:gd name="T26" fmla="+- 0 316 272"/>
                              <a:gd name="T27" fmla="*/ 316 h 488"/>
                              <a:gd name="T28" fmla="+- 0 5310 4819"/>
                              <a:gd name="T29" fmla="*/ T28 w 1855"/>
                              <a:gd name="T30" fmla="+- 0 301 272"/>
                              <a:gd name="T31" fmla="*/ 301 h 488"/>
                              <a:gd name="T32" fmla="+- 0 5411 4819"/>
                              <a:gd name="T33" fmla="*/ T32 w 1855"/>
                              <a:gd name="T34" fmla="+- 0 289 272"/>
                              <a:gd name="T35" fmla="*/ 289 h 488"/>
                              <a:gd name="T36" fmla="+- 0 5517 4819"/>
                              <a:gd name="T37" fmla="*/ T36 w 1855"/>
                              <a:gd name="T38" fmla="+- 0 280 272"/>
                              <a:gd name="T39" fmla="*/ 280 h 488"/>
                              <a:gd name="T40" fmla="+- 0 5629 4819"/>
                              <a:gd name="T41" fmla="*/ T40 w 1855"/>
                              <a:gd name="T42" fmla="+- 0 274 272"/>
                              <a:gd name="T43" fmla="*/ 274 h 488"/>
                              <a:gd name="T44" fmla="+- 0 5746 4819"/>
                              <a:gd name="T45" fmla="*/ T44 w 1855"/>
                              <a:gd name="T46" fmla="+- 0 272 272"/>
                              <a:gd name="T47" fmla="*/ 272 h 488"/>
                              <a:gd name="T48" fmla="+- 0 5862 4819"/>
                              <a:gd name="T49" fmla="*/ T48 w 1855"/>
                              <a:gd name="T50" fmla="+- 0 274 272"/>
                              <a:gd name="T51" fmla="*/ 274 h 488"/>
                              <a:gd name="T52" fmla="+- 0 5974 4819"/>
                              <a:gd name="T53" fmla="*/ T52 w 1855"/>
                              <a:gd name="T54" fmla="+- 0 280 272"/>
                              <a:gd name="T55" fmla="*/ 280 h 488"/>
                              <a:gd name="T56" fmla="+- 0 6081 4819"/>
                              <a:gd name="T57" fmla="*/ T56 w 1855"/>
                              <a:gd name="T58" fmla="+- 0 289 272"/>
                              <a:gd name="T59" fmla="*/ 289 h 488"/>
                              <a:gd name="T60" fmla="+- 0 6182 4819"/>
                              <a:gd name="T61" fmla="*/ T60 w 1855"/>
                              <a:gd name="T62" fmla="+- 0 301 272"/>
                              <a:gd name="T63" fmla="*/ 301 h 488"/>
                              <a:gd name="T64" fmla="+- 0 6275 4819"/>
                              <a:gd name="T65" fmla="*/ T64 w 1855"/>
                              <a:gd name="T66" fmla="+- 0 316 272"/>
                              <a:gd name="T67" fmla="*/ 316 h 488"/>
                              <a:gd name="T68" fmla="+- 0 6361 4819"/>
                              <a:gd name="T69" fmla="*/ T68 w 1855"/>
                              <a:gd name="T70" fmla="+- 0 334 272"/>
                              <a:gd name="T71" fmla="*/ 334 h 488"/>
                              <a:gd name="T72" fmla="+- 0 6439 4819"/>
                              <a:gd name="T73" fmla="*/ T72 w 1855"/>
                              <a:gd name="T74" fmla="+- 0 354 272"/>
                              <a:gd name="T75" fmla="*/ 354 h 488"/>
                              <a:gd name="T76" fmla="+- 0 6507 4819"/>
                              <a:gd name="T77" fmla="*/ T76 w 1855"/>
                              <a:gd name="T78" fmla="+- 0 377 272"/>
                              <a:gd name="T79" fmla="*/ 377 h 488"/>
                              <a:gd name="T80" fmla="+- 0 6564 4819"/>
                              <a:gd name="T81" fmla="*/ T80 w 1855"/>
                              <a:gd name="T82" fmla="+- 0 401 272"/>
                              <a:gd name="T83" fmla="*/ 401 h 488"/>
                              <a:gd name="T84" fmla="+- 0 6644 4819"/>
                              <a:gd name="T85" fmla="*/ T84 w 1855"/>
                              <a:gd name="T86" fmla="+- 0 456 272"/>
                              <a:gd name="T87" fmla="*/ 456 h 488"/>
                              <a:gd name="T88" fmla="+- 0 6673 4819"/>
                              <a:gd name="T89" fmla="*/ T88 w 1855"/>
                              <a:gd name="T90" fmla="+- 0 516 272"/>
                              <a:gd name="T91" fmla="*/ 516 h 488"/>
                              <a:gd name="T92" fmla="+- 0 6666 4819"/>
                              <a:gd name="T93" fmla="*/ T92 w 1855"/>
                              <a:gd name="T94" fmla="+- 0 546 272"/>
                              <a:gd name="T95" fmla="*/ 546 h 488"/>
                              <a:gd name="T96" fmla="+- 0 6610 4819"/>
                              <a:gd name="T97" fmla="*/ T96 w 1855"/>
                              <a:gd name="T98" fmla="+- 0 604 272"/>
                              <a:gd name="T99" fmla="*/ 604 h 488"/>
                              <a:gd name="T100" fmla="+- 0 6507 4819"/>
                              <a:gd name="T101" fmla="*/ T100 w 1855"/>
                              <a:gd name="T102" fmla="+- 0 655 272"/>
                              <a:gd name="T103" fmla="*/ 655 h 488"/>
                              <a:gd name="T104" fmla="+- 0 6439 4819"/>
                              <a:gd name="T105" fmla="*/ T104 w 1855"/>
                              <a:gd name="T106" fmla="+- 0 678 272"/>
                              <a:gd name="T107" fmla="*/ 678 h 488"/>
                              <a:gd name="T108" fmla="+- 0 6361 4819"/>
                              <a:gd name="T109" fmla="*/ T108 w 1855"/>
                              <a:gd name="T110" fmla="+- 0 698 272"/>
                              <a:gd name="T111" fmla="*/ 698 h 488"/>
                              <a:gd name="T112" fmla="+- 0 6275 4819"/>
                              <a:gd name="T113" fmla="*/ T112 w 1855"/>
                              <a:gd name="T114" fmla="+- 0 716 272"/>
                              <a:gd name="T115" fmla="*/ 716 h 488"/>
                              <a:gd name="T116" fmla="+- 0 6182 4819"/>
                              <a:gd name="T117" fmla="*/ T116 w 1855"/>
                              <a:gd name="T118" fmla="+- 0 731 272"/>
                              <a:gd name="T119" fmla="*/ 731 h 488"/>
                              <a:gd name="T120" fmla="+- 0 6081 4819"/>
                              <a:gd name="T121" fmla="*/ T120 w 1855"/>
                              <a:gd name="T122" fmla="+- 0 743 272"/>
                              <a:gd name="T123" fmla="*/ 743 h 488"/>
                              <a:gd name="T124" fmla="+- 0 5974 4819"/>
                              <a:gd name="T125" fmla="*/ T124 w 1855"/>
                              <a:gd name="T126" fmla="+- 0 752 272"/>
                              <a:gd name="T127" fmla="*/ 752 h 488"/>
                              <a:gd name="T128" fmla="+- 0 5862 4819"/>
                              <a:gd name="T129" fmla="*/ T128 w 1855"/>
                              <a:gd name="T130" fmla="+- 0 758 272"/>
                              <a:gd name="T131" fmla="*/ 758 h 488"/>
                              <a:gd name="T132" fmla="+- 0 5746 4819"/>
                              <a:gd name="T133" fmla="*/ T132 w 1855"/>
                              <a:gd name="T134" fmla="+- 0 759 272"/>
                              <a:gd name="T135" fmla="*/ 759 h 488"/>
                              <a:gd name="T136" fmla="+- 0 5629 4819"/>
                              <a:gd name="T137" fmla="*/ T136 w 1855"/>
                              <a:gd name="T138" fmla="+- 0 758 272"/>
                              <a:gd name="T139" fmla="*/ 758 h 488"/>
                              <a:gd name="T140" fmla="+- 0 5517 4819"/>
                              <a:gd name="T141" fmla="*/ T140 w 1855"/>
                              <a:gd name="T142" fmla="+- 0 752 272"/>
                              <a:gd name="T143" fmla="*/ 752 h 488"/>
                              <a:gd name="T144" fmla="+- 0 5411 4819"/>
                              <a:gd name="T145" fmla="*/ T144 w 1855"/>
                              <a:gd name="T146" fmla="+- 0 743 272"/>
                              <a:gd name="T147" fmla="*/ 743 h 488"/>
                              <a:gd name="T148" fmla="+- 0 5310 4819"/>
                              <a:gd name="T149" fmla="*/ T148 w 1855"/>
                              <a:gd name="T150" fmla="+- 0 731 272"/>
                              <a:gd name="T151" fmla="*/ 731 h 488"/>
                              <a:gd name="T152" fmla="+- 0 5216 4819"/>
                              <a:gd name="T153" fmla="*/ T152 w 1855"/>
                              <a:gd name="T154" fmla="+- 0 716 272"/>
                              <a:gd name="T155" fmla="*/ 716 h 488"/>
                              <a:gd name="T156" fmla="+- 0 5130 4819"/>
                              <a:gd name="T157" fmla="*/ T156 w 1855"/>
                              <a:gd name="T158" fmla="+- 0 698 272"/>
                              <a:gd name="T159" fmla="*/ 698 h 488"/>
                              <a:gd name="T160" fmla="+- 0 5053 4819"/>
                              <a:gd name="T161" fmla="*/ T160 w 1855"/>
                              <a:gd name="T162" fmla="+- 0 678 272"/>
                              <a:gd name="T163" fmla="*/ 678 h 488"/>
                              <a:gd name="T164" fmla="+- 0 4985 4819"/>
                              <a:gd name="T165" fmla="*/ T164 w 1855"/>
                              <a:gd name="T166" fmla="+- 0 655 272"/>
                              <a:gd name="T167" fmla="*/ 655 h 488"/>
                              <a:gd name="T168" fmla="+- 0 4927 4819"/>
                              <a:gd name="T169" fmla="*/ T168 w 1855"/>
                              <a:gd name="T170" fmla="+- 0 630 272"/>
                              <a:gd name="T171" fmla="*/ 630 h 488"/>
                              <a:gd name="T172" fmla="+- 0 4847 4819"/>
                              <a:gd name="T173" fmla="*/ T172 w 1855"/>
                              <a:gd name="T174" fmla="+- 0 576 272"/>
                              <a:gd name="T175" fmla="*/ 576 h 488"/>
                              <a:gd name="T176" fmla="+- 0 4819 4819"/>
                              <a:gd name="T177" fmla="*/ T176 w 1855"/>
                              <a:gd name="T178" fmla="+- 0 516 272"/>
                              <a:gd name="T179" fmla="*/ 516 h 48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</a:cxnLst>
                            <a:rect l="0" t="0" r="r" b="b"/>
                            <a:pathLst>
                              <a:path w="1855" h="488">
                                <a:moveTo>
                                  <a:pt x="0" y="244"/>
                                </a:moveTo>
                                <a:lnTo>
                                  <a:pt x="28" y="184"/>
                                </a:lnTo>
                                <a:lnTo>
                                  <a:pt x="108" y="129"/>
                                </a:lnTo>
                                <a:lnTo>
                                  <a:pt x="166" y="105"/>
                                </a:lnTo>
                                <a:lnTo>
                                  <a:pt x="234" y="82"/>
                                </a:lnTo>
                                <a:lnTo>
                                  <a:pt x="311" y="62"/>
                                </a:lnTo>
                                <a:lnTo>
                                  <a:pt x="397" y="44"/>
                                </a:lnTo>
                                <a:lnTo>
                                  <a:pt x="491" y="29"/>
                                </a:lnTo>
                                <a:lnTo>
                                  <a:pt x="592" y="17"/>
                                </a:lnTo>
                                <a:lnTo>
                                  <a:pt x="698" y="8"/>
                                </a:lnTo>
                                <a:lnTo>
                                  <a:pt x="810" y="2"/>
                                </a:lnTo>
                                <a:lnTo>
                                  <a:pt x="927" y="0"/>
                                </a:lnTo>
                                <a:lnTo>
                                  <a:pt x="1043" y="2"/>
                                </a:lnTo>
                                <a:lnTo>
                                  <a:pt x="1155" y="8"/>
                                </a:lnTo>
                                <a:lnTo>
                                  <a:pt x="1262" y="17"/>
                                </a:lnTo>
                                <a:lnTo>
                                  <a:pt x="1363" y="29"/>
                                </a:lnTo>
                                <a:lnTo>
                                  <a:pt x="1456" y="44"/>
                                </a:lnTo>
                                <a:lnTo>
                                  <a:pt x="1542" y="62"/>
                                </a:lnTo>
                                <a:lnTo>
                                  <a:pt x="1620" y="82"/>
                                </a:lnTo>
                                <a:lnTo>
                                  <a:pt x="1688" y="105"/>
                                </a:lnTo>
                                <a:lnTo>
                                  <a:pt x="1745" y="129"/>
                                </a:lnTo>
                                <a:lnTo>
                                  <a:pt x="1825" y="184"/>
                                </a:lnTo>
                                <a:lnTo>
                                  <a:pt x="1854" y="244"/>
                                </a:lnTo>
                                <a:lnTo>
                                  <a:pt x="1847" y="274"/>
                                </a:lnTo>
                                <a:lnTo>
                                  <a:pt x="1791" y="332"/>
                                </a:lnTo>
                                <a:lnTo>
                                  <a:pt x="1688" y="383"/>
                                </a:lnTo>
                                <a:lnTo>
                                  <a:pt x="1620" y="406"/>
                                </a:lnTo>
                                <a:lnTo>
                                  <a:pt x="1542" y="426"/>
                                </a:lnTo>
                                <a:lnTo>
                                  <a:pt x="1456" y="444"/>
                                </a:lnTo>
                                <a:lnTo>
                                  <a:pt x="1363" y="459"/>
                                </a:lnTo>
                                <a:lnTo>
                                  <a:pt x="1262" y="471"/>
                                </a:lnTo>
                                <a:lnTo>
                                  <a:pt x="1155" y="480"/>
                                </a:lnTo>
                                <a:lnTo>
                                  <a:pt x="1043" y="486"/>
                                </a:lnTo>
                                <a:lnTo>
                                  <a:pt x="927" y="487"/>
                                </a:lnTo>
                                <a:lnTo>
                                  <a:pt x="810" y="486"/>
                                </a:lnTo>
                                <a:lnTo>
                                  <a:pt x="698" y="480"/>
                                </a:lnTo>
                                <a:lnTo>
                                  <a:pt x="592" y="471"/>
                                </a:lnTo>
                                <a:lnTo>
                                  <a:pt x="491" y="459"/>
                                </a:lnTo>
                                <a:lnTo>
                                  <a:pt x="397" y="444"/>
                                </a:lnTo>
                                <a:lnTo>
                                  <a:pt x="311" y="426"/>
                                </a:lnTo>
                                <a:lnTo>
                                  <a:pt x="234" y="406"/>
                                </a:lnTo>
                                <a:lnTo>
                                  <a:pt x="166" y="383"/>
                                </a:lnTo>
                                <a:lnTo>
                                  <a:pt x="108" y="358"/>
                                </a:lnTo>
                                <a:lnTo>
                                  <a:pt x="28" y="304"/>
                                </a:lnTo>
                                <a:lnTo>
                                  <a:pt x="0" y="244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385D89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0" name="docshape104"/>
                        <wps:cNvSpPr txBox="1">
                          <a:spLocks noChangeArrowheads="1"/>
                        </wps:cNvSpPr>
                        <wps:spPr bwMode="auto">
                          <a:xfrm>
                            <a:off x="4781" y="-690"/>
                            <a:ext cx="1930" cy="148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BC64CE3" w14:textId="77777777" w:rsidR="0047575A" w:rsidRDefault="0047575A">
                              <w:pPr>
                                <w:spacing w:before="10"/>
                                <w:rPr>
                                  <w:sz w:val="44"/>
                                </w:rPr>
                              </w:pPr>
                            </w:p>
                            <w:p w14:paraId="61809820" w14:textId="77777777" w:rsidR="0047575A" w:rsidRDefault="008F596C">
                              <w:pPr>
                                <w:ind w:left="471"/>
                                <w:rPr>
                                  <w:b/>
                                  <w:sz w:val="36"/>
                                </w:rPr>
                              </w:pPr>
                              <w:r>
                                <w:rPr>
                                  <w:b/>
                                  <w:color w:val="008000"/>
                                  <w:sz w:val="36"/>
                                </w:rPr>
                                <w:t>12</w:t>
                              </w:r>
                              <w:r>
                                <w:rPr>
                                  <w:b/>
                                  <w:color w:val="008000"/>
                                  <w:spacing w:val="1"/>
                                  <w:sz w:val="36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z w:val="36"/>
                                </w:rPr>
                                <w:t xml:space="preserve">+ </w:t>
                              </w:r>
                              <w:r>
                                <w:rPr>
                                  <w:b/>
                                  <w:color w:val="FF0000"/>
                                  <w:spacing w:val="-7"/>
                                  <w:sz w:val="36"/>
                                </w:rPr>
                                <w:t>12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1DF7B9A" id="docshapegroup100" o:spid="_x0000_s1046" style="position:absolute;left:0;text-align:left;margin-left:239.05pt;margin-top:-34.45pt;width:96.5pt;height:74.35pt;z-index:15739904;mso-position-horizontal-relative:page" coordorigin="4781,-689" coordsize="1930,148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">
                <v:shape id="docshape101" o:spid="_x0000_s1047" style="position:absolute;left:4818;top:-652;width:1855;height:1412;visibility:visible;mso-wrap-style:square;v-text-anchor:top" coordsize="1855,14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" path="m1854,235r-7,30l1825,293r-34,27l1745,346r-57,24l1620,391r-78,20l1456,428r-93,15l1262,455r-107,8l1043,469r-116,1l810,469,698,463,592,455,491,443,397,428,311,411,234,391,166,370,108,346,62,320,28,293,7,265,,235t,l7,206,28,177,62,150r46,-25l166,101,234,79,311,59,397,42,491,28,592,16,698,7,810,2,927,r116,2l1155,7r107,9l1363,28r93,14l1542,59r78,20l1688,101r57,24l1791,150r34,27l1847,206r7,29l1854,1176r-7,30l1825,1234r-34,27l1745,1287r-57,24l1620,1332r-78,20l1456,1369r-93,15l1262,1396r-107,8l1043,1410r-116,1l810,1410r-112,-6l592,1396,491,1384r-94,-15l311,1352r-77,-20l166,1311r-58,-24l62,1261,28,1234,7,1206,,1176,,235xe" filled="f" strokecolor="#006fc0" strokeweight="3.75pt">
                  <v:path arrowok="t" o:connecttype="custom" o:connectlocs="1847,-387;1791,-332;1688,-282;1542,-241;1363,-209;1155,-189;927,-182;698,-189;491,-209;311,-241;166,-282;62,-332;7,-387;0,-417;28,-475;108,-527;234,-573;397,-610;592,-636;810,-650;1043,-650;1262,-636;1456,-610;1620,-573;1745,-527;1825,-475;1854,-417;1847,554;1791,609;1688,659;1542,700;1363,732;1155,752;927,759;698,752;491,732;311,700;166,659;62,609;7,554;0,-417" o:connectangles="0,0,0,0,0,0,0,0,0,0,0,0,0,0,0,0,0,0,0,0,0,0,0,0,0,0,0,0,0,0,0,0,0,0,0,0,0,0,0,0,0"/>
                </v:shape>
                <v:shape id="docshape102" o:spid="_x0000_s1048" style="position:absolute;left:4818;top:272;width:1855;height:488;visibility:visible;mso-wrap-style:square;v-text-anchor:top" coordsize="1855,4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" path="m927,l810,2,698,8,592,17,491,29,397,44,311,62,234,82r-68,23l108,129,28,184,,244r7,30l62,332r104,51l234,406r77,20l397,444r94,15l592,471r106,9l810,486r117,1l1043,486r112,-6l1262,471r101,-12l1456,444r86,-18l1620,406r68,-23l1745,358r80,-54l1854,244r-7,-31l1791,156,1688,105,1620,82,1542,62,1456,44,1363,29,1262,17,1155,8,1043,2,927,xe" fillcolor="#4f81bc" stroked="f">
                  <v:path arrowok="t" o:connecttype="custom" o:connectlocs="927,272;810,274;698,280;592,289;491,301;397,316;311,334;234,354;166,377;108,401;28,456;0,516;7,546;62,604;166,655;234,678;311,698;397,716;491,731;592,743;698,752;810,758;927,759;1043,758;1155,752;1262,743;1363,731;1456,716;1542,698;1620,678;1688,655;1745,630;1825,576;1854,516;1847,485;1791,428;1688,377;1620,354;1542,334;1456,316;1363,301;1262,289;1155,280;1043,274;927,272" o:connectangles="0,0,0,0,0,0,0,0,0,0,0,0,0,0,0,0,0,0,0,0,0,0,0,0,0,0,0,0,0,0,0,0,0,0,0,0,0,0,0,0,0,0,0,0,0"/>
                </v:shape>
                <v:shape id="docshape103" o:spid="_x0000_s1049" style="position:absolute;left:4818;top:272;width:1855;height:488;visibility:visible;mso-wrap-style:square;v-text-anchor:top" coordsize="1855,4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" path="m,244l28,184r80,-55l166,105,234,82,311,62,397,44,491,29,592,17,698,8,810,2,927,r116,2l1155,8r107,9l1363,29r93,15l1542,62r78,20l1688,105r57,24l1825,184r29,60l1847,274r-56,58l1688,383r-68,23l1542,426r-86,18l1363,459r-101,12l1155,480r-112,6l927,487,810,486,698,480,592,471,491,459,397,444,311,426,234,406,166,383,108,358,28,304,,244xe" filled="f" strokecolor="#385d89" strokeweight="1pt">
                  <v:path arrowok="t" o:connecttype="custom" o:connectlocs="0,516;28,456;108,401;166,377;234,354;311,334;397,316;491,301;592,289;698,280;810,274;927,272;1043,274;1155,280;1262,289;1363,301;1456,316;1542,334;1620,354;1688,377;1745,401;1825,456;1854,516;1847,546;1791,604;1688,655;1620,678;1542,698;1456,716;1363,731;1262,743;1155,752;1043,758;927,759;810,758;698,752;592,743;491,731;397,716;311,698;234,678;166,655;108,630;28,576;0,516" o:connectangles="0,0,0,0,0,0,0,0,0,0,0,0,0,0,0,0,0,0,0,0,0,0,0,0,0,0,0,0,0,0,0,0,0,0,0,0,0,0,0,0,0,0,0,0,0"/>
                </v:shape>
                <v:shape id="docshape104" o:spid="_x0000_s1050" type="#_x0000_t202" style="position:absolute;left:4781;top:-690;width:1930;height:14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" filled="f" stroked="f">
                  <v:textbox inset="0,0,0,0">
                    <w:txbxContent>
                      <w:p w14:paraId="5BC64CE3" w14:textId="77777777" w:rsidR="0047575A" w:rsidRDefault="0047575A">
                        <w:pPr>
                          <w:spacing w:before="10"/>
                          <w:rPr>
                            <w:sz w:val="44"/>
                          </w:rPr>
                        </w:pPr>
                      </w:p>
                      <w:p w14:paraId="61809820" w14:textId="77777777" w:rsidR="0047575A" w:rsidRDefault="008F596C">
                        <w:pPr>
                          <w:ind w:left="471"/>
                          <w:rPr>
                            <w:b/>
                            <w:sz w:val="36"/>
                          </w:rPr>
                        </w:pPr>
                        <w:r>
                          <w:rPr>
                            <w:b/>
                            <w:color w:val="008000"/>
                            <w:sz w:val="36"/>
                          </w:rPr>
                          <w:t>12</w:t>
                        </w:r>
                        <w:r>
                          <w:rPr>
                            <w:b/>
                            <w:color w:val="008000"/>
                            <w:spacing w:val="1"/>
                            <w:sz w:val="36"/>
                          </w:rPr>
                          <w:t xml:space="preserve"> </w:t>
                        </w:r>
                        <w:r>
                          <w:rPr>
                            <w:b/>
                            <w:sz w:val="36"/>
                          </w:rPr>
                          <w:t xml:space="preserve">+ </w:t>
                        </w:r>
                        <w:r>
                          <w:rPr>
                            <w:b/>
                            <w:color w:val="FF0000"/>
                            <w:spacing w:val="-7"/>
                            <w:sz w:val="36"/>
                          </w:rPr>
                          <w:t>12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15740416" behindDoc="0" locked="0" layoutInCell="1" allowOverlap="1" wp14:anchorId="5595C086" wp14:editId="09C77376">
                <wp:simplePos x="0" y="0"/>
                <wp:positionH relativeFrom="page">
                  <wp:posOffset>4486275</wp:posOffset>
                </wp:positionH>
                <wp:positionV relativeFrom="paragraph">
                  <wp:posOffset>-437515</wp:posOffset>
                </wp:positionV>
                <wp:extent cx="1225550" cy="944245"/>
                <wp:effectExtent l="0" t="0" r="0" b="0"/>
                <wp:wrapNone/>
                <wp:docPr id="102" name="docshapegroup1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0" cy="944245"/>
                          <a:chOff x="7065" y="-689"/>
                          <a:chExt cx="1930" cy="1487"/>
                        </a:xfrm>
                      </wpg:grpSpPr>
                      <wps:wsp>
                        <wps:cNvPr id="104" name="docshape106"/>
                        <wps:cNvSpPr>
                          <a:spLocks/>
                        </wps:cNvSpPr>
                        <wps:spPr bwMode="auto">
                          <a:xfrm>
                            <a:off x="7102" y="-652"/>
                            <a:ext cx="1855" cy="1412"/>
                          </a:xfrm>
                          <a:custGeom>
                            <a:avLst/>
                            <a:gdLst>
                              <a:gd name="T0" fmla="+- 0 8949 7102"/>
                              <a:gd name="T1" fmla="*/ T0 w 1855"/>
                              <a:gd name="T2" fmla="+- 0 -387 -652"/>
                              <a:gd name="T3" fmla="*/ -387 h 1412"/>
                              <a:gd name="T4" fmla="+- 0 8894 7102"/>
                              <a:gd name="T5" fmla="*/ T4 w 1855"/>
                              <a:gd name="T6" fmla="+- 0 -332 -652"/>
                              <a:gd name="T7" fmla="*/ -332 h 1412"/>
                              <a:gd name="T8" fmla="+- 0 8791 7102"/>
                              <a:gd name="T9" fmla="*/ T8 w 1855"/>
                              <a:gd name="T10" fmla="+- 0 -282 -652"/>
                              <a:gd name="T11" fmla="*/ -282 h 1412"/>
                              <a:gd name="T12" fmla="+- 0 8645 7102"/>
                              <a:gd name="T13" fmla="*/ T12 w 1855"/>
                              <a:gd name="T14" fmla="+- 0 -241 -652"/>
                              <a:gd name="T15" fmla="*/ -241 h 1412"/>
                              <a:gd name="T16" fmla="+- 0 8465 7102"/>
                              <a:gd name="T17" fmla="*/ T16 w 1855"/>
                              <a:gd name="T18" fmla="+- 0 -209 -652"/>
                              <a:gd name="T19" fmla="*/ -209 h 1412"/>
                              <a:gd name="T20" fmla="+- 0 8258 7102"/>
                              <a:gd name="T21" fmla="*/ T20 w 1855"/>
                              <a:gd name="T22" fmla="+- 0 -189 -652"/>
                              <a:gd name="T23" fmla="*/ -189 h 1412"/>
                              <a:gd name="T24" fmla="+- 0 8029 7102"/>
                              <a:gd name="T25" fmla="*/ T24 w 1855"/>
                              <a:gd name="T26" fmla="+- 0 -182 -652"/>
                              <a:gd name="T27" fmla="*/ -182 h 1412"/>
                              <a:gd name="T28" fmla="+- 0 7801 7102"/>
                              <a:gd name="T29" fmla="*/ T28 w 1855"/>
                              <a:gd name="T30" fmla="+- 0 -189 -652"/>
                              <a:gd name="T31" fmla="*/ -189 h 1412"/>
                              <a:gd name="T32" fmla="+- 0 7594 7102"/>
                              <a:gd name="T33" fmla="*/ T32 w 1855"/>
                              <a:gd name="T34" fmla="+- 0 -209 -652"/>
                              <a:gd name="T35" fmla="*/ -209 h 1412"/>
                              <a:gd name="T36" fmla="+- 0 7414 7102"/>
                              <a:gd name="T37" fmla="*/ T36 w 1855"/>
                              <a:gd name="T38" fmla="+- 0 -241 -652"/>
                              <a:gd name="T39" fmla="*/ -241 h 1412"/>
                              <a:gd name="T40" fmla="+- 0 7268 7102"/>
                              <a:gd name="T41" fmla="*/ T40 w 1855"/>
                              <a:gd name="T42" fmla="+- 0 -282 -652"/>
                              <a:gd name="T43" fmla="*/ -282 h 1412"/>
                              <a:gd name="T44" fmla="+- 0 7165 7102"/>
                              <a:gd name="T45" fmla="*/ T44 w 1855"/>
                              <a:gd name="T46" fmla="+- 0 -332 -652"/>
                              <a:gd name="T47" fmla="*/ -332 h 1412"/>
                              <a:gd name="T48" fmla="+- 0 7110 7102"/>
                              <a:gd name="T49" fmla="*/ T48 w 1855"/>
                              <a:gd name="T50" fmla="+- 0 -387 -652"/>
                              <a:gd name="T51" fmla="*/ -387 h 1412"/>
                              <a:gd name="T52" fmla="+- 0 7102 7102"/>
                              <a:gd name="T53" fmla="*/ T52 w 1855"/>
                              <a:gd name="T54" fmla="+- 0 -417 -652"/>
                              <a:gd name="T55" fmla="*/ -417 h 1412"/>
                              <a:gd name="T56" fmla="+- 0 7131 7102"/>
                              <a:gd name="T57" fmla="*/ T56 w 1855"/>
                              <a:gd name="T58" fmla="+- 0 -475 -652"/>
                              <a:gd name="T59" fmla="*/ -475 h 1412"/>
                              <a:gd name="T60" fmla="+- 0 7211 7102"/>
                              <a:gd name="T61" fmla="*/ T60 w 1855"/>
                              <a:gd name="T62" fmla="+- 0 -527 -652"/>
                              <a:gd name="T63" fmla="*/ -527 h 1412"/>
                              <a:gd name="T64" fmla="+- 0 7336 7102"/>
                              <a:gd name="T65" fmla="*/ T64 w 1855"/>
                              <a:gd name="T66" fmla="+- 0 -573 -652"/>
                              <a:gd name="T67" fmla="*/ -573 h 1412"/>
                              <a:gd name="T68" fmla="+- 0 7500 7102"/>
                              <a:gd name="T69" fmla="*/ T68 w 1855"/>
                              <a:gd name="T70" fmla="+- 0 -610 -652"/>
                              <a:gd name="T71" fmla="*/ -610 h 1412"/>
                              <a:gd name="T72" fmla="+- 0 7694 7102"/>
                              <a:gd name="T73" fmla="*/ T72 w 1855"/>
                              <a:gd name="T74" fmla="+- 0 -636 -652"/>
                              <a:gd name="T75" fmla="*/ -636 h 1412"/>
                              <a:gd name="T76" fmla="+- 0 7913 7102"/>
                              <a:gd name="T77" fmla="*/ T76 w 1855"/>
                              <a:gd name="T78" fmla="+- 0 -650 -652"/>
                              <a:gd name="T79" fmla="*/ -650 h 1412"/>
                              <a:gd name="T80" fmla="+- 0 8146 7102"/>
                              <a:gd name="T81" fmla="*/ T80 w 1855"/>
                              <a:gd name="T82" fmla="+- 0 -650 -652"/>
                              <a:gd name="T83" fmla="*/ -650 h 1412"/>
                              <a:gd name="T84" fmla="+- 0 8365 7102"/>
                              <a:gd name="T85" fmla="*/ T84 w 1855"/>
                              <a:gd name="T86" fmla="+- 0 -636 -652"/>
                              <a:gd name="T87" fmla="*/ -636 h 1412"/>
                              <a:gd name="T88" fmla="+- 0 8559 7102"/>
                              <a:gd name="T89" fmla="*/ T88 w 1855"/>
                              <a:gd name="T90" fmla="+- 0 -610 -652"/>
                              <a:gd name="T91" fmla="*/ -610 h 1412"/>
                              <a:gd name="T92" fmla="+- 0 8723 7102"/>
                              <a:gd name="T93" fmla="*/ T92 w 1855"/>
                              <a:gd name="T94" fmla="+- 0 -573 -652"/>
                              <a:gd name="T95" fmla="*/ -573 h 1412"/>
                              <a:gd name="T96" fmla="+- 0 8848 7102"/>
                              <a:gd name="T97" fmla="*/ T96 w 1855"/>
                              <a:gd name="T98" fmla="+- 0 -527 -652"/>
                              <a:gd name="T99" fmla="*/ -527 h 1412"/>
                              <a:gd name="T100" fmla="+- 0 8928 7102"/>
                              <a:gd name="T101" fmla="*/ T100 w 1855"/>
                              <a:gd name="T102" fmla="+- 0 -475 -652"/>
                              <a:gd name="T103" fmla="*/ -475 h 1412"/>
                              <a:gd name="T104" fmla="+- 0 8957 7102"/>
                              <a:gd name="T105" fmla="*/ T104 w 1855"/>
                              <a:gd name="T106" fmla="+- 0 -417 -652"/>
                              <a:gd name="T107" fmla="*/ -417 h 1412"/>
                              <a:gd name="T108" fmla="+- 0 8949 7102"/>
                              <a:gd name="T109" fmla="*/ T108 w 1855"/>
                              <a:gd name="T110" fmla="+- 0 554 -652"/>
                              <a:gd name="T111" fmla="*/ 554 h 1412"/>
                              <a:gd name="T112" fmla="+- 0 8894 7102"/>
                              <a:gd name="T113" fmla="*/ T112 w 1855"/>
                              <a:gd name="T114" fmla="+- 0 609 -652"/>
                              <a:gd name="T115" fmla="*/ 609 h 1412"/>
                              <a:gd name="T116" fmla="+- 0 8791 7102"/>
                              <a:gd name="T117" fmla="*/ T116 w 1855"/>
                              <a:gd name="T118" fmla="+- 0 659 -652"/>
                              <a:gd name="T119" fmla="*/ 659 h 1412"/>
                              <a:gd name="T120" fmla="+- 0 8645 7102"/>
                              <a:gd name="T121" fmla="*/ T120 w 1855"/>
                              <a:gd name="T122" fmla="+- 0 700 -652"/>
                              <a:gd name="T123" fmla="*/ 700 h 1412"/>
                              <a:gd name="T124" fmla="+- 0 8465 7102"/>
                              <a:gd name="T125" fmla="*/ T124 w 1855"/>
                              <a:gd name="T126" fmla="+- 0 732 -652"/>
                              <a:gd name="T127" fmla="*/ 732 h 1412"/>
                              <a:gd name="T128" fmla="+- 0 8258 7102"/>
                              <a:gd name="T129" fmla="*/ T128 w 1855"/>
                              <a:gd name="T130" fmla="+- 0 752 -652"/>
                              <a:gd name="T131" fmla="*/ 752 h 1412"/>
                              <a:gd name="T132" fmla="+- 0 8029 7102"/>
                              <a:gd name="T133" fmla="*/ T132 w 1855"/>
                              <a:gd name="T134" fmla="+- 0 759 -652"/>
                              <a:gd name="T135" fmla="*/ 759 h 1412"/>
                              <a:gd name="T136" fmla="+- 0 7801 7102"/>
                              <a:gd name="T137" fmla="*/ T136 w 1855"/>
                              <a:gd name="T138" fmla="+- 0 752 -652"/>
                              <a:gd name="T139" fmla="*/ 752 h 1412"/>
                              <a:gd name="T140" fmla="+- 0 7594 7102"/>
                              <a:gd name="T141" fmla="*/ T140 w 1855"/>
                              <a:gd name="T142" fmla="+- 0 732 -652"/>
                              <a:gd name="T143" fmla="*/ 732 h 1412"/>
                              <a:gd name="T144" fmla="+- 0 7414 7102"/>
                              <a:gd name="T145" fmla="*/ T144 w 1855"/>
                              <a:gd name="T146" fmla="+- 0 700 -652"/>
                              <a:gd name="T147" fmla="*/ 700 h 1412"/>
                              <a:gd name="T148" fmla="+- 0 7268 7102"/>
                              <a:gd name="T149" fmla="*/ T148 w 1855"/>
                              <a:gd name="T150" fmla="+- 0 659 -652"/>
                              <a:gd name="T151" fmla="*/ 659 h 1412"/>
                              <a:gd name="T152" fmla="+- 0 7165 7102"/>
                              <a:gd name="T153" fmla="*/ T152 w 1855"/>
                              <a:gd name="T154" fmla="+- 0 609 -652"/>
                              <a:gd name="T155" fmla="*/ 609 h 1412"/>
                              <a:gd name="T156" fmla="+- 0 7110 7102"/>
                              <a:gd name="T157" fmla="*/ T156 w 1855"/>
                              <a:gd name="T158" fmla="+- 0 554 -652"/>
                              <a:gd name="T159" fmla="*/ 554 h 1412"/>
                              <a:gd name="T160" fmla="+- 0 7102 7102"/>
                              <a:gd name="T161" fmla="*/ T160 w 1855"/>
                              <a:gd name="T162" fmla="+- 0 -417 -652"/>
                              <a:gd name="T163" fmla="*/ -417 h 141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</a:cxnLst>
                            <a:rect l="0" t="0" r="r" b="b"/>
                            <a:pathLst>
                              <a:path w="1855" h="1412">
                                <a:moveTo>
                                  <a:pt x="1855" y="235"/>
                                </a:moveTo>
                                <a:lnTo>
                                  <a:pt x="1847" y="265"/>
                                </a:lnTo>
                                <a:lnTo>
                                  <a:pt x="1826" y="293"/>
                                </a:lnTo>
                                <a:lnTo>
                                  <a:pt x="1792" y="320"/>
                                </a:lnTo>
                                <a:lnTo>
                                  <a:pt x="1746" y="346"/>
                                </a:lnTo>
                                <a:lnTo>
                                  <a:pt x="1689" y="370"/>
                                </a:lnTo>
                                <a:lnTo>
                                  <a:pt x="1621" y="391"/>
                                </a:lnTo>
                                <a:lnTo>
                                  <a:pt x="1543" y="411"/>
                                </a:lnTo>
                                <a:lnTo>
                                  <a:pt x="1457" y="428"/>
                                </a:lnTo>
                                <a:lnTo>
                                  <a:pt x="1363" y="443"/>
                                </a:lnTo>
                                <a:lnTo>
                                  <a:pt x="1263" y="455"/>
                                </a:lnTo>
                                <a:lnTo>
                                  <a:pt x="1156" y="463"/>
                                </a:lnTo>
                                <a:lnTo>
                                  <a:pt x="1044" y="469"/>
                                </a:lnTo>
                                <a:lnTo>
                                  <a:pt x="927" y="470"/>
                                </a:lnTo>
                                <a:lnTo>
                                  <a:pt x="811" y="469"/>
                                </a:lnTo>
                                <a:lnTo>
                                  <a:pt x="699" y="463"/>
                                </a:lnTo>
                                <a:lnTo>
                                  <a:pt x="592" y="455"/>
                                </a:lnTo>
                                <a:lnTo>
                                  <a:pt x="492" y="443"/>
                                </a:lnTo>
                                <a:lnTo>
                                  <a:pt x="398" y="428"/>
                                </a:lnTo>
                                <a:lnTo>
                                  <a:pt x="312" y="411"/>
                                </a:lnTo>
                                <a:lnTo>
                                  <a:pt x="234" y="391"/>
                                </a:lnTo>
                                <a:lnTo>
                                  <a:pt x="166" y="370"/>
                                </a:lnTo>
                                <a:lnTo>
                                  <a:pt x="109" y="346"/>
                                </a:lnTo>
                                <a:lnTo>
                                  <a:pt x="63" y="320"/>
                                </a:lnTo>
                                <a:lnTo>
                                  <a:pt x="29" y="293"/>
                                </a:lnTo>
                                <a:lnTo>
                                  <a:pt x="8" y="265"/>
                                </a:lnTo>
                                <a:lnTo>
                                  <a:pt x="0" y="235"/>
                                </a:lnTo>
                                <a:moveTo>
                                  <a:pt x="0" y="235"/>
                                </a:moveTo>
                                <a:lnTo>
                                  <a:pt x="8" y="206"/>
                                </a:lnTo>
                                <a:lnTo>
                                  <a:pt x="29" y="177"/>
                                </a:lnTo>
                                <a:lnTo>
                                  <a:pt x="63" y="150"/>
                                </a:lnTo>
                                <a:lnTo>
                                  <a:pt x="109" y="125"/>
                                </a:lnTo>
                                <a:lnTo>
                                  <a:pt x="166" y="101"/>
                                </a:lnTo>
                                <a:lnTo>
                                  <a:pt x="234" y="79"/>
                                </a:lnTo>
                                <a:lnTo>
                                  <a:pt x="312" y="59"/>
                                </a:lnTo>
                                <a:lnTo>
                                  <a:pt x="398" y="42"/>
                                </a:lnTo>
                                <a:lnTo>
                                  <a:pt x="492" y="28"/>
                                </a:lnTo>
                                <a:lnTo>
                                  <a:pt x="592" y="16"/>
                                </a:lnTo>
                                <a:lnTo>
                                  <a:pt x="699" y="7"/>
                                </a:lnTo>
                                <a:lnTo>
                                  <a:pt x="811" y="2"/>
                                </a:lnTo>
                                <a:lnTo>
                                  <a:pt x="927" y="0"/>
                                </a:lnTo>
                                <a:lnTo>
                                  <a:pt x="1044" y="2"/>
                                </a:lnTo>
                                <a:lnTo>
                                  <a:pt x="1156" y="7"/>
                                </a:lnTo>
                                <a:lnTo>
                                  <a:pt x="1263" y="16"/>
                                </a:lnTo>
                                <a:lnTo>
                                  <a:pt x="1363" y="28"/>
                                </a:lnTo>
                                <a:lnTo>
                                  <a:pt x="1457" y="42"/>
                                </a:lnTo>
                                <a:lnTo>
                                  <a:pt x="1543" y="59"/>
                                </a:lnTo>
                                <a:lnTo>
                                  <a:pt x="1621" y="79"/>
                                </a:lnTo>
                                <a:lnTo>
                                  <a:pt x="1689" y="101"/>
                                </a:lnTo>
                                <a:lnTo>
                                  <a:pt x="1746" y="125"/>
                                </a:lnTo>
                                <a:lnTo>
                                  <a:pt x="1792" y="150"/>
                                </a:lnTo>
                                <a:lnTo>
                                  <a:pt x="1826" y="177"/>
                                </a:lnTo>
                                <a:lnTo>
                                  <a:pt x="1847" y="206"/>
                                </a:lnTo>
                                <a:lnTo>
                                  <a:pt x="1855" y="235"/>
                                </a:lnTo>
                                <a:lnTo>
                                  <a:pt x="1855" y="1176"/>
                                </a:lnTo>
                                <a:lnTo>
                                  <a:pt x="1847" y="1206"/>
                                </a:lnTo>
                                <a:lnTo>
                                  <a:pt x="1826" y="1234"/>
                                </a:lnTo>
                                <a:lnTo>
                                  <a:pt x="1792" y="1261"/>
                                </a:lnTo>
                                <a:lnTo>
                                  <a:pt x="1746" y="1287"/>
                                </a:lnTo>
                                <a:lnTo>
                                  <a:pt x="1689" y="1311"/>
                                </a:lnTo>
                                <a:lnTo>
                                  <a:pt x="1621" y="1332"/>
                                </a:lnTo>
                                <a:lnTo>
                                  <a:pt x="1543" y="1352"/>
                                </a:lnTo>
                                <a:lnTo>
                                  <a:pt x="1457" y="1369"/>
                                </a:lnTo>
                                <a:lnTo>
                                  <a:pt x="1363" y="1384"/>
                                </a:lnTo>
                                <a:lnTo>
                                  <a:pt x="1263" y="1396"/>
                                </a:lnTo>
                                <a:lnTo>
                                  <a:pt x="1156" y="1404"/>
                                </a:lnTo>
                                <a:lnTo>
                                  <a:pt x="1044" y="1410"/>
                                </a:lnTo>
                                <a:lnTo>
                                  <a:pt x="927" y="1411"/>
                                </a:lnTo>
                                <a:lnTo>
                                  <a:pt x="811" y="1410"/>
                                </a:lnTo>
                                <a:lnTo>
                                  <a:pt x="699" y="1404"/>
                                </a:lnTo>
                                <a:lnTo>
                                  <a:pt x="592" y="1396"/>
                                </a:lnTo>
                                <a:lnTo>
                                  <a:pt x="492" y="1384"/>
                                </a:lnTo>
                                <a:lnTo>
                                  <a:pt x="398" y="1369"/>
                                </a:lnTo>
                                <a:lnTo>
                                  <a:pt x="312" y="1352"/>
                                </a:lnTo>
                                <a:lnTo>
                                  <a:pt x="234" y="1332"/>
                                </a:lnTo>
                                <a:lnTo>
                                  <a:pt x="166" y="1311"/>
                                </a:lnTo>
                                <a:lnTo>
                                  <a:pt x="109" y="1287"/>
                                </a:lnTo>
                                <a:lnTo>
                                  <a:pt x="63" y="1261"/>
                                </a:lnTo>
                                <a:lnTo>
                                  <a:pt x="29" y="1234"/>
                                </a:lnTo>
                                <a:lnTo>
                                  <a:pt x="8" y="1206"/>
                                </a:lnTo>
                                <a:lnTo>
                                  <a:pt x="0" y="1176"/>
                                </a:lnTo>
                                <a:lnTo>
                                  <a:pt x="0" y="235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47625">
                            <a:solidFill>
                              <a:srgbClr val="006FC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6" name="docshape107"/>
                        <wps:cNvSpPr>
                          <a:spLocks/>
                        </wps:cNvSpPr>
                        <wps:spPr bwMode="auto">
                          <a:xfrm>
                            <a:off x="7102" y="272"/>
                            <a:ext cx="1855" cy="488"/>
                          </a:xfrm>
                          <a:custGeom>
                            <a:avLst/>
                            <a:gdLst>
                              <a:gd name="T0" fmla="+- 0 8029 7102"/>
                              <a:gd name="T1" fmla="*/ T0 w 1855"/>
                              <a:gd name="T2" fmla="+- 0 272 272"/>
                              <a:gd name="T3" fmla="*/ 272 h 488"/>
                              <a:gd name="T4" fmla="+- 0 7913 7102"/>
                              <a:gd name="T5" fmla="*/ T4 w 1855"/>
                              <a:gd name="T6" fmla="+- 0 274 272"/>
                              <a:gd name="T7" fmla="*/ 274 h 488"/>
                              <a:gd name="T8" fmla="+- 0 7801 7102"/>
                              <a:gd name="T9" fmla="*/ T8 w 1855"/>
                              <a:gd name="T10" fmla="+- 0 280 272"/>
                              <a:gd name="T11" fmla="*/ 280 h 488"/>
                              <a:gd name="T12" fmla="+- 0 7694 7102"/>
                              <a:gd name="T13" fmla="*/ T12 w 1855"/>
                              <a:gd name="T14" fmla="+- 0 289 272"/>
                              <a:gd name="T15" fmla="*/ 289 h 488"/>
                              <a:gd name="T16" fmla="+- 0 7594 7102"/>
                              <a:gd name="T17" fmla="*/ T16 w 1855"/>
                              <a:gd name="T18" fmla="+- 0 301 272"/>
                              <a:gd name="T19" fmla="*/ 301 h 488"/>
                              <a:gd name="T20" fmla="+- 0 7500 7102"/>
                              <a:gd name="T21" fmla="*/ T20 w 1855"/>
                              <a:gd name="T22" fmla="+- 0 316 272"/>
                              <a:gd name="T23" fmla="*/ 316 h 488"/>
                              <a:gd name="T24" fmla="+- 0 7414 7102"/>
                              <a:gd name="T25" fmla="*/ T24 w 1855"/>
                              <a:gd name="T26" fmla="+- 0 334 272"/>
                              <a:gd name="T27" fmla="*/ 334 h 488"/>
                              <a:gd name="T28" fmla="+- 0 7336 7102"/>
                              <a:gd name="T29" fmla="*/ T28 w 1855"/>
                              <a:gd name="T30" fmla="+- 0 354 272"/>
                              <a:gd name="T31" fmla="*/ 354 h 488"/>
                              <a:gd name="T32" fmla="+- 0 7268 7102"/>
                              <a:gd name="T33" fmla="*/ T32 w 1855"/>
                              <a:gd name="T34" fmla="+- 0 377 272"/>
                              <a:gd name="T35" fmla="*/ 377 h 488"/>
                              <a:gd name="T36" fmla="+- 0 7211 7102"/>
                              <a:gd name="T37" fmla="*/ T36 w 1855"/>
                              <a:gd name="T38" fmla="+- 0 401 272"/>
                              <a:gd name="T39" fmla="*/ 401 h 488"/>
                              <a:gd name="T40" fmla="+- 0 7131 7102"/>
                              <a:gd name="T41" fmla="*/ T40 w 1855"/>
                              <a:gd name="T42" fmla="+- 0 456 272"/>
                              <a:gd name="T43" fmla="*/ 456 h 488"/>
                              <a:gd name="T44" fmla="+- 0 7102 7102"/>
                              <a:gd name="T45" fmla="*/ T44 w 1855"/>
                              <a:gd name="T46" fmla="+- 0 516 272"/>
                              <a:gd name="T47" fmla="*/ 516 h 488"/>
                              <a:gd name="T48" fmla="+- 0 7110 7102"/>
                              <a:gd name="T49" fmla="*/ T48 w 1855"/>
                              <a:gd name="T50" fmla="+- 0 546 272"/>
                              <a:gd name="T51" fmla="*/ 546 h 488"/>
                              <a:gd name="T52" fmla="+- 0 7165 7102"/>
                              <a:gd name="T53" fmla="*/ T52 w 1855"/>
                              <a:gd name="T54" fmla="+- 0 604 272"/>
                              <a:gd name="T55" fmla="*/ 604 h 488"/>
                              <a:gd name="T56" fmla="+- 0 7268 7102"/>
                              <a:gd name="T57" fmla="*/ T56 w 1855"/>
                              <a:gd name="T58" fmla="+- 0 655 272"/>
                              <a:gd name="T59" fmla="*/ 655 h 488"/>
                              <a:gd name="T60" fmla="+- 0 7336 7102"/>
                              <a:gd name="T61" fmla="*/ T60 w 1855"/>
                              <a:gd name="T62" fmla="+- 0 678 272"/>
                              <a:gd name="T63" fmla="*/ 678 h 488"/>
                              <a:gd name="T64" fmla="+- 0 7414 7102"/>
                              <a:gd name="T65" fmla="*/ T64 w 1855"/>
                              <a:gd name="T66" fmla="+- 0 698 272"/>
                              <a:gd name="T67" fmla="*/ 698 h 488"/>
                              <a:gd name="T68" fmla="+- 0 7500 7102"/>
                              <a:gd name="T69" fmla="*/ T68 w 1855"/>
                              <a:gd name="T70" fmla="+- 0 716 272"/>
                              <a:gd name="T71" fmla="*/ 716 h 488"/>
                              <a:gd name="T72" fmla="+- 0 7594 7102"/>
                              <a:gd name="T73" fmla="*/ T72 w 1855"/>
                              <a:gd name="T74" fmla="+- 0 731 272"/>
                              <a:gd name="T75" fmla="*/ 731 h 488"/>
                              <a:gd name="T76" fmla="+- 0 7694 7102"/>
                              <a:gd name="T77" fmla="*/ T76 w 1855"/>
                              <a:gd name="T78" fmla="+- 0 743 272"/>
                              <a:gd name="T79" fmla="*/ 743 h 488"/>
                              <a:gd name="T80" fmla="+- 0 7801 7102"/>
                              <a:gd name="T81" fmla="*/ T80 w 1855"/>
                              <a:gd name="T82" fmla="+- 0 752 272"/>
                              <a:gd name="T83" fmla="*/ 752 h 488"/>
                              <a:gd name="T84" fmla="+- 0 7913 7102"/>
                              <a:gd name="T85" fmla="*/ T84 w 1855"/>
                              <a:gd name="T86" fmla="+- 0 758 272"/>
                              <a:gd name="T87" fmla="*/ 758 h 488"/>
                              <a:gd name="T88" fmla="+- 0 8029 7102"/>
                              <a:gd name="T89" fmla="*/ T88 w 1855"/>
                              <a:gd name="T90" fmla="+- 0 759 272"/>
                              <a:gd name="T91" fmla="*/ 759 h 488"/>
                              <a:gd name="T92" fmla="+- 0 8146 7102"/>
                              <a:gd name="T93" fmla="*/ T92 w 1855"/>
                              <a:gd name="T94" fmla="+- 0 758 272"/>
                              <a:gd name="T95" fmla="*/ 758 h 488"/>
                              <a:gd name="T96" fmla="+- 0 8258 7102"/>
                              <a:gd name="T97" fmla="*/ T96 w 1855"/>
                              <a:gd name="T98" fmla="+- 0 752 272"/>
                              <a:gd name="T99" fmla="*/ 752 h 488"/>
                              <a:gd name="T100" fmla="+- 0 8365 7102"/>
                              <a:gd name="T101" fmla="*/ T100 w 1855"/>
                              <a:gd name="T102" fmla="+- 0 743 272"/>
                              <a:gd name="T103" fmla="*/ 743 h 488"/>
                              <a:gd name="T104" fmla="+- 0 8465 7102"/>
                              <a:gd name="T105" fmla="*/ T104 w 1855"/>
                              <a:gd name="T106" fmla="+- 0 731 272"/>
                              <a:gd name="T107" fmla="*/ 731 h 488"/>
                              <a:gd name="T108" fmla="+- 0 8559 7102"/>
                              <a:gd name="T109" fmla="*/ T108 w 1855"/>
                              <a:gd name="T110" fmla="+- 0 716 272"/>
                              <a:gd name="T111" fmla="*/ 716 h 488"/>
                              <a:gd name="T112" fmla="+- 0 8645 7102"/>
                              <a:gd name="T113" fmla="*/ T112 w 1855"/>
                              <a:gd name="T114" fmla="+- 0 698 272"/>
                              <a:gd name="T115" fmla="*/ 698 h 488"/>
                              <a:gd name="T116" fmla="+- 0 8723 7102"/>
                              <a:gd name="T117" fmla="*/ T116 w 1855"/>
                              <a:gd name="T118" fmla="+- 0 678 272"/>
                              <a:gd name="T119" fmla="*/ 678 h 488"/>
                              <a:gd name="T120" fmla="+- 0 8791 7102"/>
                              <a:gd name="T121" fmla="*/ T120 w 1855"/>
                              <a:gd name="T122" fmla="+- 0 655 272"/>
                              <a:gd name="T123" fmla="*/ 655 h 488"/>
                              <a:gd name="T124" fmla="+- 0 8848 7102"/>
                              <a:gd name="T125" fmla="*/ T124 w 1855"/>
                              <a:gd name="T126" fmla="+- 0 630 272"/>
                              <a:gd name="T127" fmla="*/ 630 h 488"/>
                              <a:gd name="T128" fmla="+- 0 8928 7102"/>
                              <a:gd name="T129" fmla="*/ T128 w 1855"/>
                              <a:gd name="T130" fmla="+- 0 576 272"/>
                              <a:gd name="T131" fmla="*/ 576 h 488"/>
                              <a:gd name="T132" fmla="+- 0 8957 7102"/>
                              <a:gd name="T133" fmla="*/ T132 w 1855"/>
                              <a:gd name="T134" fmla="+- 0 516 272"/>
                              <a:gd name="T135" fmla="*/ 516 h 488"/>
                              <a:gd name="T136" fmla="+- 0 8949 7102"/>
                              <a:gd name="T137" fmla="*/ T136 w 1855"/>
                              <a:gd name="T138" fmla="+- 0 485 272"/>
                              <a:gd name="T139" fmla="*/ 485 h 488"/>
                              <a:gd name="T140" fmla="+- 0 8894 7102"/>
                              <a:gd name="T141" fmla="*/ T140 w 1855"/>
                              <a:gd name="T142" fmla="+- 0 428 272"/>
                              <a:gd name="T143" fmla="*/ 428 h 488"/>
                              <a:gd name="T144" fmla="+- 0 8791 7102"/>
                              <a:gd name="T145" fmla="*/ T144 w 1855"/>
                              <a:gd name="T146" fmla="+- 0 377 272"/>
                              <a:gd name="T147" fmla="*/ 377 h 488"/>
                              <a:gd name="T148" fmla="+- 0 8723 7102"/>
                              <a:gd name="T149" fmla="*/ T148 w 1855"/>
                              <a:gd name="T150" fmla="+- 0 354 272"/>
                              <a:gd name="T151" fmla="*/ 354 h 488"/>
                              <a:gd name="T152" fmla="+- 0 8645 7102"/>
                              <a:gd name="T153" fmla="*/ T152 w 1855"/>
                              <a:gd name="T154" fmla="+- 0 334 272"/>
                              <a:gd name="T155" fmla="*/ 334 h 488"/>
                              <a:gd name="T156" fmla="+- 0 8559 7102"/>
                              <a:gd name="T157" fmla="*/ T156 w 1855"/>
                              <a:gd name="T158" fmla="+- 0 316 272"/>
                              <a:gd name="T159" fmla="*/ 316 h 488"/>
                              <a:gd name="T160" fmla="+- 0 8465 7102"/>
                              <a:gd name="T161" fmla="*/ T160 w 1855"/>
                              <a:gd name="T162" fmla="+- 0 301 272"/>
                              <a:gd name="T163" fmla="*/ 301 h 488"/>
                              <a:gd name="T164" fmla="+- 0 8365 7102"/>
                              <a:gd name="T165" fmla="*/ T164 w 1855"/>
                              <a:gd name="T166" fmla="+- 0 289 272"/>
                              <a:gd name="T167" fmla="*/ 289 h 488"/>
                              <a:gd name="T168" fmla="+- 0 8258 7102"/>
                              <a:gd name="T169" fmla="*/ T168 w 1855"/>
                              <a:gd name="T170" fmla="+- 0 280 272"/>
                              <a:gd name="T171" fmla="*/ 280 h 488"/>
                              <a:gd name="T172" fmla="+- 0 8146 7102"/>
                              <a:gd name="T173" fmla="*/ T172 w 1855"/>
                              <a:gd name="T174" fmla="+- 0 274 272"/>
                              <a:gd name="T175" fmla="*/ 274 h 488"/>
                              <a:gd name="T176" fmla="+- 0 8029 7102"/>
                              <a:gd name="T177" fmla="*/ T176 w 1855"/>
                              <a:gd name="T178" fmla="+- 0 272 272"/>
                              <a:gd name="T179" fmla="*/ 272 h 48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</a:cxnLst>
                            <a:rect l="0" t="0" r="r" b="b"/>
                            <a:pathLst>
                              <a:path w="1855" h="488">
                                <a:moveTo>
                                  <a:pt x="927" y="0"/>
                                </a:moveTo>
                                <a:lnTo>
                                  <a:pt x="811" y="2"/>
                                </a:lnTo>
                                <a:lnTo>
                                  <a:pt x="699" y="8"/>
                                </a:lnTo>
                                <a:lnTo>
                                  <a:pt x="592" y="17"/>
                                </a:lnTo>
                                <a:lnTo>
                                  <a:pt x="492" y="29"/>
                                </a:lnTo>
                                <a:lnTo>
                                  <a:pt x="398" y="44"/>
                                </a:lnTo>
                                <a:lnTo>
                                  <a:pt x="312" y="62"/>
                                </a:lnTo>
                                <a:lnTo>
                                  <a:pt x="234" y="82"/>
                                </a:lnTo>
                                <a:lnTo>
                                  <a:pt x="166" y="105"/>
                                </a:lnTo>
                                <a:lnTo>
                                  <a:pt x="109" y="129"/>
                                </a:lnTo>
                                <a:lnTo>
                                  <a:pt x="29" y="184"/>
                                </a:lnTo>
                                <a:lnTo>
                                  <a:pt x="0" y="244"/>
                                </a:lnTo>
                                <a:lnTo>
                                  <a:pt x="8" y="274"/>
                                </a:lnTo>
                                <a:lnTo>
                                  <a:pt x="63" y="332"/>
                                </a:lnTo>
                                <a:lnTo>
                                  <a:pt x="166" y="383"/>
                                </a:lnTo>
                                <a:lnTo>
                                  <a:pt x="234" y="406"/>
                                </a:lnTo>
                                <a:lnTo>
                                  <a:pt x="312" y="426"/>
                                </a:lnTo>
                                <a:lnTo>
                                  <a:pt x="398" y="444"/>
                                </a:lnTo>
                                <a:lnTo>
                                  <a:pt x="492" y="459"/>
                                </a:lnTo>
                                <a:lnTo>
                                  <a:pt x="592" y="471"/>
                                </a:lnTo>
                                <a:lnTo>
                                  <a:pt x="699" y="480"/>
                                </a:lnTo>
                                <a:lnTo>
                                  <a:pt x="811" y="486"/>
                                </a:lnTo>
                                <a:lnTo>
                                  <a:pt x="927" y="487"/>
                                </a:lnTo>
                                <a:lnTo>
                                  <a:pt x="1044" y="486"/>
                                </a:lnTo>
                                <a:lnTo>
                                  <a:pt x="1156" y="480"/>
                                </a:lnTo>
                                <a:lnTo>
                                  <a:pt x="1263" y="471"/>
                                </a:lnTo>
                                <a:lnTo>
                                  <a:pt x="1363" y="459"/>
                                </a:lnTo>
                                <a:lnTo>
                                  <a:pt x="1457" y="444"/>
                                </a:lnTo>
                                <a:lnTo>
                                  <a:pt x="1543" y="426"/>
                                </a:lnTo>
                                <a:lnTo>
                                  <a:pt x="1621" y="406"/>
                                </a:lnTo>
                                <a:lnTo>
                                  <a:pt x="1689" y="383"/>
                                </a:lnTo>
                                <a:lnTo>
                                  <a:pt x="1746" y="358"/>
                                </a:lnTo>
                                <a:lnTo>
                                  <a:pt x="1826" y="304"/>
                                </a:lnTo>
                                <a:lnTo>
                                  <a:pt x="1855" y="244"/>
                                </a:lnTo>
                                <a:lnTo>
                                  <a:pt x="1847" y="213"/>
                                </a:lnTo>
                                <a:lnTo>
                                  <a:pt x="1792" y="156"/>
                                </a:lnTo>
                                <a:lnTo>
                                  <a:pt x="1689" y="105"/>
                                </a:lnTo>
                                <a:lnTo>
                                  <a:pt x="1621" y="82"/>
                                </a:lnTo>
                                <a:lnTo>
                                  <a:pt x="1543" y="62"/>
                                </a:lnTo>
                                <a:lnTo>
                                  <a:pt x="1457" y="44"/>
                                </a:lnTo>
                                <a:lnTo>
                                  <a:pt x="1363" y="29"/>
                                </a:lnTo>
                                <a:lnTo>
                                  <a:pt x="1263" y="17"/>
                                </a:lnTo>
                                <a:lnTo>
                                  <a:pt x="1156" y="8"/>
                                </a:lnTo>
                                <a:lnTo>
                                  <a:pt x="1044" y="2"/>
                                </a:lnTo>
                                <a:lnTo>
                                  <a:pt x="92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F81BC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8" name="docshape108"/>
                        <wps:cNvSpPr>
                          <a:spLocks/>
                        </wps:cNvSpPr>
                        <wps:spPr bwMode="auto">
                          <a:xfrm>
                            <a:off x="7102" y="272"/>
                            <a:ext cx="1855" cy="488"/>
                          </a:xfrm>
                          <a:custGeom>
                            <a:avLst/>
                            <a:gdLst>
                              <a:gd name="T0" fmla="+- 0 7102 7102"/>
                              <a:gd name="T1" fmla="*/ T0 w 1855"/>
                              <a:gd name="T2" fmla="+- 0 516 272"/>
                              <a:gd name="T3" fmla="*/ 516 h 488"/>
                              <a:gd name="T4" fmla="+- 0 7131 7102"/>
                              <a:gd name="T5" fmla="*/ T4 w 1855"/>
                              <a:gd name="T6" fmla="+- 0 456 272"/>
                              <a:gd name="T7" fmla="*/ 456 h 488"/>
                              <a:gd name="T8" fmla="+- 0 7211 7102"/>
                              <a:gd name="T9" fmla="*/ T8 w 1855"/>
                              <a:gd name="T10" fmla="+- 0 401 272"/>
                              <a:gd name="T11" fmla="*/ 401 h 488"/>
                              <a:gd name="T12" fmla="+- 0 7268 7102"/>
                              <a:gd name="T13" fmla="*/ T12 w 1855"/>
                              <a:gd name="T14" fmla="+- 0 377 272"/>
                              <a:gd name="T15" fmla="*/ 377 h 488"/>
                              <a:gd name="T16" fmla="+- 0 7336 7102"/>
                              <a:gd name="T17" fmla="*/ T16 w 1855"/>
                              <a:gd name="T18" fmla="+- 0 354 272"/>
                              <a:gd name="T19" fmla="*/ 354 h 488"/>
                              <a:gd name="T20" fmla="+- 0 7414 7102"/>
                              <a:gd name="T21" fmla="*/ T20 w 1855"/>
                              <a:gd name="T22" fmla="+- 0 334 272"/>
                              <a:gd name="T23" fmla="*/ 334 h 488"/>
                              <a:gd name="T24" fmla="+- 0 7500 7102"/>
                              <a:gd name="T25" fmla="*/ T24 w 1855"/>
                              <a:gd name="T26" fmla="+- 0 316 272"/>
                              <a:gd name="T27" fmla="*/ 316 h 488"/>
                              <a:gd name="T28" fmla="+- 0 7594 7102"/>
                              <a:gd name="T29" fmla="*/ T28 w 1855"/>
                              <a:gd name="T30" fmla="+- 0 301 272"/>
                              <a:gd name="T31" fmla="*/ 301 h 488"/>
                              <a:gd name="T32" fmla="+- 0 7694 7102"/>
                              <a:gd name="T33" fmla="*/ T32 w 1855"/>
                              <a:gd name="T34" fmla="+- 0 289 272"/>
                              <a:gd name="T35" fmla="*/ 289 h 488"/>
                              <a:gd name="T36" fmla="+- 0 7801 7102"/>
                              <a:gd name="T37" fmla="*/ T36 w 1855"/>
                              <a:gd name="T38" fmla="+- 0 280 272"/>
                              <a:gd name="T39" fmla="*/ 280 h 488"/>
                              <a:gd name="T40" fmla="+- 0 7913 7102"/>
                              <a:gd name="T41" fmla="*/ T40 w 1855"/>
                              <a:gd name="T42" fmla="+- 0 274 272"/>
                              <a:gd name="T43" fmla="*/ 274 h 488"/>
                              <a:gd name="T44" fmla="+- 0 8029 7102"/>
                              <a:gd name="T45" fmla="*/ T44 w 1855"/>
                              <a:gd name="T46" fmla="+- 0 272 272"/>
                              <a:gd name="T47" fmla="*/ 272 h 488"/>
                              <a:gd name="T48" fmla="+- 0 8146 7102"/>
                              <a:gd name="T49" fmla="*/ T48 w 1855"/>
                              <a:gd name="T50" fmla="+- 0 274 272"/>
                              <a:gd name="T51" fmla="*/ 274 h 488"/>
                              <a:gd name="T52" fmla="+- 0 8258 7102"/>
                              <a:gd name="T53" fmla="*/ T52 w 1855"/>
                              <a:gd name="T54" fmla="+- 0 280 272"/>
                              <a:gd name="T55" fmla="*/ 280 h 488"/>
                              <a:gd name="T56" fmla="+- 0 8365 7102"/>
                              <a:gd name="T57" fmla="*/ T56 w 1855"/>
                              <a:gd name="T58" fmla="+- 0 289 272"/>
                              <a:gd name="T59" fmla="*/ 289 h 488"/>
                              <a:gd name="T60" fmla="+- 0 8465 7102"/>
                              <a:gd name="T61" fmla="*/ T60 w 1855"/>
                              <a:gd name="T62" fmla="+- 0 301 272"/>
                              <a:gd name="T63" fmla="*/ 301 h 488"/>
                              <a:gd name="T64" fmla="+- 0 8559 7102"/>
                              <a:gd name="T65" fmla="*/ T64 w 1855"/>
                              <a:gd name="T66" fmla="+- 0 316 272"/>
                              <a:gd name="T67" fmla="*/ 316 h 488"/>
                              <a:gd name="T68" fmla="+- 0 8645 7102"/>
                              <a:gd name="T69" fmla="*/ T68 w 1855"/>
                              <a:gd name="T70" fmla="+- 0 334 272"/>
                              <a:gd name="T71" fmla="*/ 334 h 488"/>
                              <a:gd name="T72" fmla="+- 0 8723 7102"/>
                              <a:gd name="T73" fmla="*/ T72 w 1855"/>
                              <a:gd name="T74" fmla="+- 0 354 272"/>
                              <a:gd name="T75" fmla="*/ 354 h 488"/>
                              <a:gd name="T76" fmla="+- 0 8791 7102"/>
                              <a:gd name="T77" fmla="*/ T76 w 1855"/>
                              <a:gd name="T78" fmla="+- 0 377 272"/>
                              <a:gd name="T79" fmla="*/ 377 h 488"/>
                              <a:gd name="T80" fmla="+- 0 8848 7102"/>
                              <a:gd name="T81" fmla="*/ T80 w 1855"/>
                              <a:gd name="T82" fmla="+- 0 401 272"/>
                              <a:gd name="T83" fmla="*/ 401 h 488"/>
                              <a:gd name="T84" fmla="+- 0 8928 7102"/>
                              <a:gd name="T85" fmla="*/ T84 w 1855"/>
                              <a:gd name="T86" fmla="+- 0 456 272"/>
                              <a:gd name="T87" fmla="*/ 456 h 488"/>
                              <a:gd name="T88" fmla="+- 0 8957 7102"/>
                              <a:gd name="T89" fmla="*/ T88 w 1855"/>
                              <a:gd name="T90" fmla="+- 0 516 272"/>
                              <a:gd name="T91" fmla="*/ 516 h 488"/>
                              <a:gd name="T92" fmla="+- 0 8949 7102"/>
                              <a:gd name="T93" fmla="*/ T92 w 1855"/>
                              <a:gd name="T94" fmla="+- 0 546 272"/>
                              <a:gd name="T95" fmla="*/ 546 h 488"/>
                              <a:gd name="T96" fmla="+- 0 8894 7102"/>
                              <a:gd name="T97" fmla="*/ T96 w 1855"/>
                              <a:gd name="T98" fmla="+- 0 604 272"/>
                              <a:gd name="T99" fmla="*/ 604 h 488"/>
                              <a:gd name="T100" fmla="+- 0 8791 7102"/>
                              <a:gd name="T101" fmla="*/ T100 w 1855"/>
                              <a:gd name="T102" fmla="+- 0 655 272"/>
                              <a:gd name="T103" fmla="*/ 655 h 488"/>
                              <a:gd name="T104" fmla="+- 0 8723 7102"/>
                              <a:gd name="T105" fmla="*/ T104 w 1855"/>
                              <a:gd name="T106" fmla="+- 0 678 272"/>
                              <a:gd name="T107" fmla="*/ 678 h 488"/>
                              <a:gd name="T108" fmla="+- 0 8645 7102"/>
                              <a:gd name="T109" fmla="*/ T108 w 1855"/>
                              <a:gd name="T110" fmla="+- 0 698 272"/>
                              <a:gd name="T111" fmla="*/ 698 h 488"/>
                              <a:gd name="T112" fmla="+- 0 8559 7102"/>
                              <a:gd name="T113" fmla="*/ T112 w 1855"/>
                              <a:gd name="T114" fmla="+- 0 716 272"/>
                              <a:gd name="T115" fmla="*/ 716 h 488"/>
                              <a:gd name="T116" fmla="+- 0 8465 7102"/>
                              <a:gd name="T117" fmla="*/ T116 w 1855"/>
                              <a:gd name="T118" fmla="+- 0 731 272"/>
                              <a:gd name="T119" fmla="*/ 731 h 488"/>
                              <a:gd name="T120" fmla="+- 0 8365 7102"/>
                              <a:gd name="T121" fmla="*/ T120 w 1855"/>
                              <a:gd name="T122" fmla="+- 0 743 272"/>
                              <a:gd name="T123" fmla="*/ 743 h 488"/>
                              <a:gd name="T124" fmla="+- 0 8258 7102"/>
                              <a:gd name="T125" fmla="*/ T124 w 1855"/>
                              <a:gd name="T126" fmla="+- 0 752 272"/>
                              <a:gd name="T127" fmla="*/ 752 h 488"/>
                              <a:gd name="T128" fmla="+- 0 8146 7102"/>
                              <a:gd name="T129" fmla="*/ T128 w 1855"/>
                              <a:gd name="T130" fmla="+- 0 758 272"/>
                              <a:gd name="T131" fmla="*/ 758 h 488"/>
                              <a:gd name="T132" fmla="+- 0 8029 7102"/>
                              <a:gd name="T133" fmla="*/ T132 w 1855"/>
                              <a:gd name="T134" fmla="+- 0 759 272"/>
                              <a:gd name="T135" fmla="*/ 759 h 488"/>
                              <a:gd name="T136" fmla="+- 0 7913 7102"/>
                              <a:gd name="T137" fmla="*/ T136 w 1855"/>
                              <a:gd name="T138" fmla="+- 0 758 272"/>
                              <a:gd name="T139" fmla="*/ 758 h 488"/>
                              <a:gd name="T140" fmla="+- 0 7801 7102"/>
                              <a:gd name="T141" fmla="*/ T140 w 1855"/>
                              <a:gd name="T142" fmla="+- 0 752 272"/>
                              <a:gd name="T143" fmla="*/ 752 h 488"/>
                              <a:gd name="T144" fmla="+- 0 7694 7102"/>
                              <a:gd name="T145" fmla="*/ T144 w 1855"/>
                              <a:gd name="T146" fmla="+- 0 743 272"/>
                              <a:gd name="T147" fmla="*/ 743 h 488"/>
                              <a:gd name="T148" fmla="+- 0 7594 7102"/>
                              <a:gd name="T149" fmla="*/ T148 w 1855"/>
                              <a:gd name="T150" fmla="+- 0 731 272"/>
                              <a:gd name="T151" fmla="*/ 731 h 488"/>
                              <a:gd name="T152" fmla="+- 0 7500 7102"/>
                              <a:gd name="T153" fmla="*/ T152 w 1855"/>
                              <a:gd name="T154" fmla="+- 0 716 272"/>
                              <a:gd name="T155" fmla="*/ 716 h 488"/>
                              <a:gd name="T156" fmla="+- 0 7414 7102"/>
                              <a:gd name="T157" fmla="*/ T156 w 1855"/>
                              <a:gd name="T158" fmla="+- 0 698 272"/>
                              <a:gd name="T159" fmla="*/ 698 h 488"/>
                              <a:gd name="T160" fmla="+- 0 7336 7102"/>
                              <a:gd name="T161" fmla="*/ T160 w 1855"/>
                              <a:gd name="T162" fmla="+- 0 678 272"/>
                              <a:gd name="T163" fmla="*/ 678 h 488"/>
                              <a:gd name="T164" fmla="+- 0 7268 7102"/>
                              <a:gd name="T165" fmla="*/ T164 w 1855"/>
                              <a:gd name="T166" fmla="+- 0 655 272"/>
                              <a:gd name="T167" fmla="*/ 655 h 488"/>
                              <a:gd name="T168" fmla="+- 0 7211 7102"/>
                              <a:gd name="T169" fmla="*/ T168 w 1855"/>
                              <a:gd name="T170" fmla="+- 0 630 272"/>
                              <a:gd name="T171" fmla="*/ 630 h 488"/>
                              <a:gd name="T172" fmla="+- 0 7131 7102"/>
                              <a:gd name="T173" fmla="*/ T172 w 1855"/>
                              <a:gd name="T174" fmla="+- 0 576 272"/>
                              <a:gd name="T175" fmla="*/ 576 h 488"/>
                              <a:gd name="T176" fmla="+- 0 7102 7102"/>
                              <a:gd name="T177" fmla="*/ T176 w 1855"/>
                              <a:gd name="T178" fmla="+- 0 516 272"/>
                              <a:gd name="T179" fmla="*/ 516 h 48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</a:cxnLst>
                            <a:rect l="0" t="0" r="r" b="b"/>
                            <a:pathLst>
                              <a:path w="1855" h="488">
                                <a:moveTo>
                                  <a:pt x="0" y="244"/>
                                </a:moveTo>
                                <a:lnTo>
                                  <a:pt x="29" y="184"/>
                                </a:lnTo>
                                <a:lnTo>
                                  <a:pt x="109" y="129"/>
                                </a:lnTo>
                                <a:lnTo>
                                  <a:pt x="166" y="105"/>
                                </a:lnTo>
                                <a:lnTo>
                                  <a:pt x="234" y="82"/>
                                </a:lnTo>
                                <a:lnTo>
                                  <a:pt x="312" y="62"/>
                                </a:lnTo>
                                <a:lnTo>
                                  <a:pt x="398" y="44"/>
                                </a:lnTo>
                                <a:lnTo>
                                  <a:pt x="492" y="29"/>
                                </a:lnTo>
                                <a:lnTo>
                                  <a:pt x="592" y="17"/>
                                </a:lnTo>
                                <a:lnTo>
                                  <a:pt x="699" y="8"/>
                                </a:lnTo>
                                <a:lnTo>
                                  <a:pt x="811" y="2"/>
                                </a:lnTo>
                                <a:lnTo>
                                  <a:pt x="927" y="0"/>
                                </a:lnTo>
                                <a:lnTo>
                                  <a:pt x="1044" y="2"/>
                                </a:lnTo>
                                <a:lnTo>
                                  <a:pt x="1156" y="8"/>
                                </a:lnTo>
                                <a:lnTo>
                                  <a:pt x="1263" y="17"/>
                                </a:lnTo>
                                <a:lnTo>
                                  <a:pt x="1363" y="29"/>
                                </a:lnTo>
                                <a:lnTo>
                                  <a:pt x="1457" y="44"/>
                                </a:lnTo>
                                <a:lnTo>
                                  <a:pt x="1543" y="62"/>
                                </a:lnTo>
                                <a:lnTo>
                                  <a:pt x="1621" y="82"/>
                                </a:lnTo>
                                <a:lnTo>
                                  <a:pt x="1689" y="105"/>
                                </a:lnTo>
                                <a:lnTo>
                                  <a:pt x="1746" y="129"/>
                                </a:lnTo>
                                <a:lnTo>
                                  <a:pt x="1826" y="184"/>
                                </a:lnTo>
                                <a:lnTo>
                                  <a:pt x="1855" y="244"/>
                                </a:lnTo>
                                <a:lnTo>
                                  <a:pt x="1847" y="274"/>
                                </a:lnTo>
                                <a:lnTo>
                                  <a:pt x="1792" y="332"/>
                                </a:lnTo>
                                <a:lnTo>
                                  <a:pt x="1689" y="383"/>
                                </a:lnTo>
                                <a:lnTo>
                                  <a:pt x="1621" y="406"/>
                                </a:lnTo>
                                <a:lnTo>
                                  <a:pt x="1543" y="426"/>
                                </a:lnTo>
                                <a:lnTo>
                                  <a:pt x="1457" y="444"/>
                                </a:lnTo>
                                <a:lnTo>
                                  <a:pt x="1363" y="459"/>
                                </a:lnTo>
                                <a:lnTo>
                                  <a:pt x="1263" y="471"/>
                                </a:lnTo>
                                <a:lnTo>
                                  <a:pt x="1156" y="480"/>
                                </a:lnTo>
                                <a:lnTo>
                                  <a:pt x="1044" y="486"/>
                                </a:lnTo>
                                <a:lnTo>
                                  <a:pt x="927" y="487"/>
                                </a:lnTo>
                                <a:lnTo>
                                  <a:pt x="811" y="486"/>
                                </a:lnTo>
                                <a:lnTo>
                                  <a:pt x="699" y="480"/>
                                </a:lnTo>
                                <a:lnTo>
                                  <a:pt x="592" y="471"/>
                                </a:lnTo>
                                <a:lnTo>
                                  <a:pt x="492" y="459"/>
                                </a:lnTo>
                                <a:lnTo>
                                  <a:pt x="398" y="444"/>
                                </a:lnTo>
                                <a:lnTo>
                                  <a:pt x="312" y="426"/>
                                </a:lnTo>
                                <a:lnTo>
                                  <a:pt x="234" y="406"/>
                                </a:lnTo>
                                <a:lnTo>
                                  <a:pt x="166" y="383"/>
                                </a:lnTo>
                                <a:lnTo>
                                  <a:pt x="109" y="358"/>
                                </a:lnTo>
                                <a:lnTo>
                                  <a:pt x="29" y="304"/>
                                </a:lnTo>
                                <a:lnTo>
                                  <a:pt x="0" y="244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385D89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0" name="docshape109"/>
                        <wps:cNvSpPr txBox="1">
                          <a:spLocks noChangeArrowheads="1"/>
                        </wps:cNvSpPr>
                        <wps:spPr bwMode="auto">
                          <a:xfrm>
                            <a:off x="7064" y="-690"/>
                            <a:ext cx="1930" cy="148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5AACA99" w14:textId="77777777" w:rsidR="0047575A" w:rsidRDefault="0047575A">
                              <w:pPr>
                                <w:spacing w:before="10"/>
                                <w:rPr>
                                  <w:sz w:val="44"/>
                                </w:rPr>
                              </w:pPr>
                            </w:p>
                            <w:p w14:paraId="342B3FD3" w14:textId="77777777" w:rsidR="0047575A" w:rsidRDefault="008F596C">
                              <w:pPr>
                                <w:ind w:left="424"/>
                                <w:rPr>
                                  <w:b/>
                                  <w:sz w:val="36"/>
                                </w:rPr>
                              </w:pPr>
                              <w:r>
                                <w:rPr>
                                  <w:b/>
                                  <w:color w:val="008000"/>
                                  <w:sz w:val="36"/>
                                </w:rPr>
                                <w:t>16</w:t>
                              </w:r>
                              <w:r>
                                <w:rPr>
                                  <w:b/>
                                  <w:color w:val="008000"/>
                                  <w:spacing w:val="1"/>
                                  <w:sz w:val="36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z w:val="36"/>
                                </w:rPr>
                                <w:t xml:space="preserve">+ </w:t>
                              </w:r>
                              <w:r>
                                <w:rPr>
                                  <w:b/>
                                  <w:color w:val="FF0000"/>
                                  <w:spacing w:val="-7"/>
                                  <w:sz w:val="36"/>
                                </w:rPr>
                                <w:t>16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595C086" id="docshapegroup105" o:spid="_x0000_s1051" style="position:absolute;left:0;text-align:left;margin-left:353.25pt;margin-top:-34.45pt;width:96.5pt;height:74.35pt;z-index:15740416;mso-position-horizontal-relative:page" coordorigin="7065,-689" coordsize="1930,148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">
                <v:shape id="docshape106" o:spid="_x0000_s1052" style="position:absolute;left:7102;top:-652;width:1855;height:1412;visibility:visible;mso-wrap-style:square;v-text-anchor:top" coordsize="1855,14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" path="m1855,235r-8,30l1826,293r-34,27l1746,346r-57,24l1621,391r-78,20l1457,428r-94,15l1263,455r-107,8l1044,469r-117,1l811,469,699,463,592,455,492,443,398,428,312,411,234,391,166,370,109,346,63,320,29,293,8,265,,235t,l8,206,29,177,63,150r46,-25l166,101,234,79,312,59,398,42,492,28,592,16,699,7,811,2,927,r117,2l1156,7r107,9l1363,28r94,14l1543,59r78,20l1689,101r57,24l1792,150r34,27l1847,206r8,29l1855,1176r-8,30l1826,1234r-34,27l1746,1287r-57,24l1621,1332r-78,20l1457,1369r-94,15l1263,1396r-107,8l1044,1410r-117,1l811,1410r-112,-6l592,1396,492,1384r-94,-15l312,1352r-78,-20l166,1311r-57,-24l63,1261,29,1234,8,1206,,1176,,235xe" filled="f" strokecolor="#006fc0" strokeweight="3.75pt">
                  <v:path arrowok="t" o:connecttype="custom" o:connectlocs="1847,-387;1792,-332;1689,-282;1543,-241;1363,-209;1156,-189;927,-182;699,-189;492,-209;312,-241;166,-282;63,-332;8,-387;0,-417;29,-475;109,-527;234,-573;398,-610;592,-636;811,-650;1044,-650;1263,-636;1457,-610;1621,-573;1746,-527;1826,-475;1855,-417;1847,554;1792,609;1689,659;1543,700;1363,732;1156,752;927,759;699,752;492,732;312,700;166,659;63,609;8,554;0,-417" o:connectangles="0,0,0,0,0,0,0,0,0,0,0,0,0,0,0,0,0,0,0,0,0,0,0,0,0,0,0,0,0,0,0,0,0,0,0,0,0,0,0,0,0"/>
                </v:shape>
                <v:shape id="docshape107" o:spid="_x0000_s1053" style="position:absolute;left:7102;top:272;width:1855;height:488;visibility:visible;mso-wrap-style:square;v-text-anchor:top" coordsize="1855,4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" path="m927,l811,2,699,8,592,17,492,29,398,44,312,62,234,82r-68,23l109,129,29,184,,244r8,30l63,332r103,51l234,406r78,20l398,444r94,15l592,471r107,9l811,486r116,1l1044,486r112,-6l1263,471r100,-12l1457,444r86,-18l1621,406r68,-23l1746,358r80,-54l1855,244r-8,-31l1792,156,1689,105,1621,82,1543,62,1457,44,1363,29,1263,17,1156,8,1044,2,927,xe" fillcolor="#4f81bc" stroked="f">
                  <v:path arrowok="t" o:connecttype="custom" o:connectlocs="927,272;811,274;699,280;592,289;492,301;398,316;312,334;234,354;166,377;109,401;29,456;0,516;8,546;63,604;166,655;234,678;312,698;398,716;492,731;592,743;699,752;811,758;927,759;1044,758;1156,752;1263,743;1363,731;1457,716;1543,698;1621,678;1689,655;1746,630;1826,576;1855,516;1847,485;1792,428;1689,377;1621,354;1543,334;1457,316;1363,301;1263,289;1156,280;1044,274;927,272" o:connectangles="0,0,0,0,0,0,0,0,0,0,0,0,0,0,0,0,0,0,0,0,0,0,0,0,0,0,0,0,0,0,0,0,0,0,0,0,0,0,0,0,0,0,0,0,0"/>
                </v:shape>
                <v:shape id="docshape108" o:spid="_x0000_s1054" style="position:absolute;left:7102;top:272;width:1855;height:488;visibility:visible;mso-wrap-style:square;v-text-anchor:top" coordsize="1855,4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" path="m,244l29,184r80,-55l166,105,234,82,312,62,398,44,492,29,592,17,699,8,811,2,927,r117,2l1156,8r107,9l1363,29r94,15l1543,62r78,20l1689,105r57,24l1826,184r29,60l1847,274r-55,58l1689,383r-68,23l1543,426r-86,18l1363,459r-100,12l1156,480r-112,6l927,487,811,486,699,480,592,471,492,459,398,444,312,426,234,406,166,383,109,358,29,304,,244xe" filled="f" strokecolor="#385d89" strokeweight="1pt">
                  <v:path arrowok="t" o:connecttype="custom" o:connectlocs="0,516;29,456;109,401;166,377;234,354;312,334;398,316;492,301;592,289;699,280;811,274;927,272;1044,274;1156,280;1263,289;1363,301;1457,316;1543,334;1621,354;1689,377;1746,401;1826,456;1855,516;1847,546;1792,604;1689,655;1621,678;1543,698;1457,716;1363,731;1263,743;1156,752;1044,758;927,759;811,758;699,752;592,743;492,731;398,716;312,698;234,678;166,655;109,630;29,576;0,516" o:connectangles="0,0,0,0,0,0,0,0,0,0,0,0,0,0,0,0,0,0,0,0,0,0,0,0,0,0,0,0,0,0,0,0,0,0,0,0,0,0,0,0,0,0,0,0,0"/>
                </v:shape>
                <v:shape id="docshape109" o:spid="_x0000_s1055" type="#_x0000_t202" style="position:absolute;left:7064;top:-690;width:1930;height:14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" filled="f" stroked="f">
                  <v:textbox inset="0,0,0,0">
                    <w:txbxContent>
                      <w:p w14:paraId="75AACA99" w14:textId="77777777" w:rsidR="0047575A" w:rsidRDefault="0047575A">
                        <w:pPr>
                          <w:spacing w:before="10"/>
                          <w:rPr>
                            <w:sz w:val="44"/>
                          </w:rPr>
                        </w:pPr>
                      </w:p>
                      <w:p w14:paraId="342B3FD3" w14:textId="77777777" w:rsidR="0047575A" w:rsidRDefault="008F596C">
                        <w:pPr>
                          <w:ind w:left="424"/>
                          <w:rPr>
                            <w:b/>
                            <w:sz w:val="36"/>
                          </w:rPr>
                        </w:pPr>
                        <w:r>
                          <w:rPr>
                            <w:b/>
                            <w:color w:val="008000"/>
                            <w:sz w:val="36"/>
                          </w:rPr>
                          <w:t>16</w:t>
                        </w:r>
                        <w:r>
                          <w:rPr>
                            <w:b/>
                            <w:color w:val="008000"/>
                            <w:spacing w:val="1"/>
                            <w:sz w:val="36"/>
                          </w:rPr>
                          <w:t xml:space="preserve"> </w:t>
                        </w:r>
                        <w:r>
                          <w:rPr>
                            <w:b/>
                            <w:sz w:val="36"/>
                          </w:rPr>
                          <w:t xml:space="preserve">+ </w:t>
                        </w:r>
                        <w:r>
                          <w:rPr>
                            <w:b/>
                            <w:color w:val="FF0000"/>
                            <w:spacing w:val="-7"/>
                            <w:sz w:val="36"/>
                          </w:rPr>
                          <w:t>16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15740928" behindDoc="0" locked="0" layoutInCell="1" allowOverlap="1" wp14:anchorId="6D07CA77" wp14:editId="10A02866">
                <wp:simplePos x="0" y="0"/>
                <wp:positionH relativeFrom="page">
                  <wp:posOffset>1563370</wp:posOffset>
                </wp:positionH>
                <wp:positionV relativeFrom="paragraph">
                  <wp:posOffset>576580</wp:posOffset>
                </wp:positionV>
                <wp:extent cx="1225550" cy="944245"/>
                <wp:effectExtent l="0" t="0" r="0" b="0"/>
                <wp:wrapNone/>
                <wp:docPr id="92" name="docshapegroup1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0" cy="944245"/>
                          <a:chOff x="2462" y="908"/>
                          <a:chExt cx="1930" cy="1487"/>
                        </a:xfrm>
                      </wpg:grpSpPr>
                      <wps:wsp>
                        <wps:cNvPr id="94" name="docshape111"/>
                        <wps:cNvSpPr>
                          <a:spLocks/>
                        </wps:cNvSpPr>
                        <wps:spPr bwMode="auto">
                          <a:xfrm>
                            <a:off x="2499" y="945"/>
                            <a:ext cx="1855" cy="1412"/>
                          </a:xfrm>
                          <a:custGeom>
                            <a:avLst/>
                            <a:gdLst>
                              <a:gd name="T0" fmla="+- 0 4347 2500"/>
                              <a:gd name="T1" fmla="*/ T0 w 1855"/>
                              <a:gd name="T2" fmla="+- 0 1210 945"/>
                              <a:gd name="T3" fmla="*/ 1210 h 1412"/>
                              <a:gd name="T4" fmla="+- 0 4292 2500"/>
                              <a:gd name="T5" fmla="*/ T4 w 1855"/>
                              <a:gd name="T6" fmla="+- 0 1266 945"/>
                              <a:gd name="T7" fmla="*/ 1266 h 1412"/>
                              <a:gd name="T8" fmla="+- 0 4188 2500"/>
                              <a:gd name="T9" fmla="*/ T8 w 1855"/>
                              <a:gd name="T10" fmla="+- 0 1315 945"/>
                              <a:gd name="T11" fmla="*/ 1315 h 1412"/>
                              <a:gd name="T12" fmla="+- 0 4043 2500"/>
                              <a:gd name="T13" fmla="*/ T12 w 1855"/>
                              <a:gd name="T14" fmla="+- 0 1356 945"/>
                              <a:gd name="T15" fmla="*/ 1356 h 1412"/>
                              <a:gd name="T16" fmla="+- 0 3863 2500"/>
                              <a:gd name="T17" fmla="*/ T16 w 1855"/>
                              <a:gd name="T18" fmla="+- 0 1388 945"/>
                              <a:gd name="T19" fmla="*/ 1388 h 1412"/>
                              <a:gd name="T20" fmla="+- 0 3655 2500"/>
                              <a:gd name="T21" fmla="*/ T20 w 1855"/>
                              <a:gd name="T22" fmla="+- 0 1408 945"/>
                              <a:gd name="T23" fmla="*/ 1408 h 1412"/>
                              <a:gd name="T24" fmla="+- 0 3427 2500"/>
                              <a:gd name="T25" fmla="*/ T24 w 1855"/>
                              <a:gd name="T26" fmla="+- 0 1416 945"/>
                              <a:gd name="T27" fmla="*/ 1416 h 1412"/>
                              <a:gd name="T28" fmla="+- 0 3199 2500"/>
                              <a:gd name="T29" fmla="*/ T28 w 1855"/>
                              <a:gd name="T30" fmla="+- 0 1408 945"/>
                              <a:gd name="T31" fmla="*/ 1408 h 1412"/>
                              <a:gd name="T32" fmla="+- 0 2991 2500"/>
                              <a:gd name="T33" fmla="*/ T32 w 1855"/>
                              <a:gd name="T34" fmla="+- 0 1388 945"/>
                              <a:gd name="T35" fmla="*/ 1388 h 1412"/>
                              <a:gd name="T36" fmla="+- 0 2811 2500"/>
                              <a:gd name="T37" fmla="*/ T36 w 1855"/>
                              <a:gd name="T38" fmla="+- 0 1356 945"/>
                              <a:gd name="T39" fmla="*/ 1356 h 1412"/>
                              <a:gd name="T40" fmla="+- 0 2666 2500"/>
                              <a:gd name="T41" fmla="*/ T40 w 1855"/>
                              <a:gd name="T42" fmla="+- 0 1315 945"/>
                              <a:gd name="T43" fmla="*/ 1315 h 1412"/>
                              <a:gd name="T44" fmla="+- 0 2562 2500"/>
                              <a:gd name="T45" fmla="*/ T44 w 1855"/>
                              <a:gd name="T46" fmla="+- 0 1266 945"/>
                              <a:gd name="T47" fmla="*/ 1266 h 1412"/>
                              <a:gd name="T48" fmla="+- 0 2507 2500"/>
                              <a:gd name="T49" fmla="*/ T48 w 1855"/>
                              <a:gd name="T50" fmla="+- 0 1210 945"/>
                              <a:gd name="T51" fmla="*/ 1210 h 1412"/>
                              <a:gd name="T52" fmla="+- 0 2500 2500"/>
                              <a:gd name="T53" fmla="*/ T52 w 1855"/>
                              <a:gd name="T54" fmla="+- 0 1180 945"/>
                              <a:gd name="T55" fmla="*/ 1180 h 1412"/>
                              <a:gd name="T56" fmla="+- 0 2528 2500"/>
                              <a:gd name="T57" fmla="*/ T56 w 1855"/>
                              <a:gd name="T58" fmla="+- 0 1123 945"/>
                              <a:gd name="T59" fmla="*/ 1123 h 1412"/>
                              <a:gd name="T60" fmla="+- 0 2608 2500"/>
                              <a:gd name="T61" fmla="*/ T60 w 1855"/>
                              <a:gd name="T62" fmla="+- 0 1070 945"/>
                              <a:gd name="T63" fmla="*/ 1070 h 1412"/>
                              <a:gd name="T64" fmla="+- 0 2734 2500"/>
                              <a:gd name="T65" fmla="*/ T64 w 1855"/>
                              <a:gd name="T66" fmla="+- 0 1024 945"/>
                              <a:gd name="T67" fmla="*/ 1024 h 1412"/>
                              <a:gd name="T68" fmla="+- 0 2897 2500"/>
                              <a:gd name="T69" fmla="*/ T68 w 1855"/>
                              <a:gd name="T70" fmla="+- 0 987 945"/>
                              <a:gd name="T71" fmla="*/ 987 h 1412"/>
                              <a:gd name="T72" fmla="+- 0 3092 2500"/>
                              <a:gd name="T73" fmla="*/ T72 w 1855"/>
                              <a:gd name="T74" fmla="+- 0 961 945"/>
                              <a:gd name="T75" fmla="*/ 961 h 1412"/>
                              <a:gd name="T76" fmla="+- 0 3311 2500"/>
                              <a:gd name="T77" fmla="*/ T76 w 1855"/>
                              <a:gd name="T78" fmla="+- 0 947 945"/>
                              <a:gd name="T79" fmla="*/ 947 h 1412"/>
                              <a:gd name="T80" fmla="+- 0 3543 2500"/>
                              <a:gd name="T81" fmla="*/ T80 w 1855"/>
                              <a:gd name="T82" fmla="+- 0 947 945"/>
                              <a:gd name="T83" fmla="*/ 947 h 1412"/>
                              <a:gd name="T84" fmla="+- 0 3762 2500"/>
                              <a:gd name="T85" fmla="*/ T84 w 1855"/>
                              <a:gd name="T86" fmla="+- 0 961 945"/>
                              <a:gd name="T87" fmla="*/ 961 h 1412"/>
                              <a:gd name="T88" fmla="+- 0 3957 2500"/>
                              <a:gd name="T89" fmla="*/ T88 w 1855"/>
                              <a:gd name="T90" fmla="+- 0 987 945"/>
                              <a:gd name="T91" fmla="*/ 987 h 1412"/>
                              <a:gd name="T92" fmla="+- 0 4120 2500"/>
                              <a:gd name="T93" fmla="*/ T92 w 1855"/>
                              <a:gd name="T94" fmla="+- 0 1024 945"/>
                              <a:gd name="T95" fmla="*/ 1024 h 1412"/>
                              <a:gd name="T96" fmla="+- 0 4246 2500"/>
                              <a:gd name="T97" fmla="*/ T96 w 1855"/>
                              <a:gd name="T98" fmla="+- 0 1070 945"/>
                              <a:gd name="T99" fmla="*/ 1070 h 1412"/>
                              <a:gd name="T100" fmla="+- 0 4326 2500"/>
                              <a:gd name="T101" fmla="*/ T100 w 1855"/>
                              <a:gd name="T102" fmla="+- 0 1123 945"/>
                              <a:gd name="T103" fmla="*/ 1123 h 1412"/>
                              <a:gd name="T104" fmla="+- 0 4354 2500"/>
                              <a:gd name="T105" fmla="*/ T104 w 1855"/>
                              <a:gd name="T106" fmla="+- 0 1180 945"/>
                              <a:gd name="T107" fmla="*/ 1180 h 1412"/>
                              <a:gd name="T108" fmla="+- 0 4347 2500"/>
                              <a:gd name="T109" fmla="*/ T108 w 1855"/>
                              <a:gd name="T110" fmla="+- 0 2151 945"/>
                              <a:gd name="T111" fmla="*/ 2151 h 1412"/>
                              <a:gd name="T112" fmla="+- 0 4292 2500"/>
                              <a:gd name="T113" fmla="*/ T112 w 1855"/>
                              <a:gd name="T114" fmla="+- 0 2206 945"/>
                              <a:gd name="T115" fmla="*/ 2206 h 1412"/>
                              <a:gd name="T116" fmla="+- 0 4188 2500"/>
                              <a:gd name="T117" fmla="*/ T116 w 1855"/>
                              <a:gd name="T118" fmla="+- 0 2256 945"/>
                              <a:gd name="T119" fmla="*/ 2256 h 1412"/>
                              <a:gd name="T120" fmla="+- 0 4043 2500"/>
                              <a:gd name="T121" fmla="*/ T120 w 1855"/>
                              <a:gd name="T122" fmla="+- 0 2297 945"/>
                              <a:gd name="T123" fmla="*/ 2297 h 1412"/>
                              <a:gd name="T124" fmla="+- 0 3863 2500"/>
                              <a:gd name="T125" fmla="*/ T124 w 1855"/>
                              <a:gd name="T126" fmla="+- 0 2329 945"/>
                              <a:gd name="T127" fmla="*/ 2329 h 1412"/>
                              <a:gd name="T128" fmla="+- 0 3655 2500"/>
                              <a:gd name="T129" fmla="*/ T128 w 1855"/>
                              <a:gd name="T130" fmla="+- 0 2349 945"/>
                              <a:gd name="T131" fmla="*/ 2349 h 1412"/>
                              <a:gd name="T132" fmla="+- 0 3427 2500"/>
                              <a:gd name="T133" fmla="*/ T132 w 1855"/>
                              <a:gd name="T134" fmla="+- 0 2357 945"/>
                              <a:gd name="T135" fmla="*/ 2357 h 1412"/>
                              <a:gd name="T136" fmla="+- 0 3199 2500"/>
                              <a:gd name="T137" fmla="*/ T136 w 1855"/>
                              <a:gd name="T138" fmla="+- 0 2349 945"/>
                              <a:gd name="T139" fmla="*/ 2349 h 1412"/>
                              <a:gd name="T140" fmla="+- 0 2991 2500"/>
                              <a:gd name="T141" fmla="*/ T140 w 1855"/>
                              <a:gd name="T142" fmla="+- 0 2329 945"/>
                              <a:gd name="T143" fmla="*/ 2329 h 1412"/>
                              <a:gd name="T144" fmla="+- 0 2811 2500"/>
                              <a:gd name="T145" fmla="*/ T144 w 1855"/>
                              <a:gd name="T146" fmla="+- 0 2297 945"/>
                              <a:gd name="T147" fmla="*/ 2297 h 1412"/>
                              <a:gd name="T148" fmla="+- 0 2666 2500"/>
                              <a:gd name="T149" fmla="*/ T148 w 1855"/>
                              <a:gd name="T150" fmla="+- 0 2256 945"/>
                              <a:gd name="T151" fmla="*/ 2256 h 1412"/>
                              <a:gd name="T152" fmla="+- 0 2562 2500"/>
                              <a:gd name="T153" fmla="*/ T152 w 1855"/>
                              <a:gd name="T154" fmla="+- 0 2206 945"/>
                              <a:gd name="T155" fmla="*/ 2206 h 1412"/>
                              <a:gd name="T156" fmla="+- 0 2507 2500"/>
                              <a:gd name="T157" fmla="*/ T156 w 1855"/>
                              <a:gd name="T158" fmla="+- 0 2151 945"/>
                              <a:gd name="T159" fmla="*/ 2151 h 1412"/>
                              <a:gd name="T160" fmla="+- 0 2500 2500"/>
                              <a:gd name="T161" fmla="*/ T160 w 1855"/>
                              <a:gd name="T162" fmla="+- 0 1180 945"/>
                              <a:gd name="T163" fmla="*/ 1180 h 141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</a:cxnLst>
                            <a:rect l="0" t="0" r="r" b="b"/>
                            <a:pathLst>
                              <a:path w="1855" h="1412">
                                <a:moveTo>
                                  <a:pt x="1854" y="235"/>
                                </a:moveTo>
                                <a:lnTo>
                                  <a:pt x="1847" y="265"/>
                                </a:lnTo>
                                <a:lnTo>
                                  <a:pt x="1826" y="293"/>
                                </a:lnTo>
                                <a:lnTo>
                                  <a:pt x="1792" y="321"/>
                                </a:lnTo>
                                <a:lnTo>
                                  <a:pt x="1746" y="346"/>
                                </a:lnTo>
                                <a:lnTo>
                                  <a:pt x="1688" y="370"/>
                                </a:lnTo>
                                <a:lnTo>
                                  <a:pt x="1620" y="392"/>
                                </a:lnTo>
                                <a:lnTo>
                                  <a:pt x="1543" y="411"/>
                                </a:lnTo>
                                <a:lnTo>
                                  <a:pt x="1457" y="429"/>
                                </a:lnTo>
                                <a:lnTo>
                                  <a:pt x="1363" y="443"/>
                                </a:lnTo>
                                <a:lnTo>
                                  <a:pt x="1262" y="455"/>
                                </a:lnTo>
                                <a:lnTo>
                                  <a:pt x="1155" y="463"/>
                                </a:lnTo>
                                <a:lnTo>
                                  <a:pt x="1043" y="469"/>
                                </a:lnTo>
                                <a:lnTo>
                                  <a:pt x="927" y="471"/>
                                </a:lnTo>
                                <a:lnTo>
                                  <a:pt x="811" y="469"/>
                                </a:lnTo>
                                <a:lnTo>
                                  <a:pt x="699" y="463"/>
                                </a:lnTo>
                                <a:lnTo>
                                  <a:pt x="592" y="455"/>
                                </a:lnTo>
                                <a:lnTo>
                                  <a:pt x="491" y="443"/>
                                </a:lnTo>
                                <a:lnTo>
                                  <a:pt x="397" y="429"/>
                                </a:lnTo>
                                <a:lnTo>
                                  <a:pt x="311" y="411"/>
                                </a:lnTo>
                                <a:lnTo>
                                  <a:pt x="234" y="392"/>
                                </a:lnTo>
                                <a:lnTo>
                                  <a:pt x="166" y="370"/>
                                </a:lnTo>
                                <a:lnTo>
                                  <a:pt x="108" y="346"/>
                                </a:lnTo>
                                <a:lnTo>
                                  <a:pt x="62" y="321"/>
                                </a:lnTo>
                                <a:lnTo>
                                  <a:pt x="28" y="293"/>
                                </a:lnTo>
                                <a:lnTo>
                                  <a:pt x="7" y="265"/>
                                </a:lnTo>
                                <a:lnTo>
                                  <a:pt x="0" y="235"/>
                                </a:lnTo>
                                <a:moveTo>
                                  <a:pt x="0" y="235"/>
                                </a:moveTo>
                                <a:lnTo>
                                  <a:pt x="7" y="206"/>
                                </a:lnTo>
                                <a:lnTo>
                                  <a:pt x="28" y="178"/>
                                </a:lnTo>
                                <a:lnTo>
                                  <a:pt x="62" y="150"/>
                                </a:lnTo>
                                <a:lnTo>
                                  <a:pt x="108" y="125"/>
                                </a:lnTo>
                                <a:lnTo>
                                  <a:pt x="166" y="101"/>
                                </a:lnTo>
                                <a:lnTo>
                                  <a:pt x="234" y="79"/>
                                </a:lnTo>
                                <a:lnTo>
                                  <a:pt x="311" y="60"/>
                                </a:lnTo>
                                <a:lnTo>
                                  <a:pt x="397" y="42"/>
                                </a:lnTo>
                                <a:lnTo>
                                  <a:pt x="491" y="28"/>
                                </a:lnTo>
                                <a:lnTo>
                                  <a:pt x="592" y="16"/>
                                </a:lnTo>
                                <a:lnTo>
                                  <a:pt x="699" y="7"/>
                                </a:lnTo>
                                <a:lnTo>
                                  <a:pt x="811" y="2"/>
                                </a:lnTo>
                                <a:lnTo>
                                  <a:pt x="927" y="0"/>
                                </a:lnTo>
                                <a:lnTo>
                                  <a:pt x="1043" y="2"/>
                                </a:lnTo>
                                <a:lnTo>
                                  <a:pt x="1155" y="7"/>
                                </a:lnTo>
                                <a:lnTo>
                                  <a:pt x="1262" y="16"/>
                                </a:lnTo>
                                <a:lnTo>
                                  <a:pt x="1363" y="28"/>
                                </a:lnTo>
                                <a:lnTo>
                                  <a:pt x="1457" y="42"/>
                                </a:lnTo>
                                <a:lnTo>
                                  <a:pt x="1543" y="60"/>
                                </a:lnTo>
                                <a:lnTo>
                                  <a:pt x="1620" y="79"/>
                                </a:lnTo>
                                <a:lnTo>
                                  <a:pt x="1688" y="101"/>
                                </a:lnTo>
                                <a:lnTo>
                                  <a:pt x="1746" y="125"/>
                                </a:lnTo>
                                <a:lnTo>
                                  <a:pt x="1792" y="150"/>
                                </a:lnTo>
                                <a:lnTo>
                                  <a:pt x="1826" y="178"/>
                                </a:lnTo>
                                <a:lnTo>
                                  <a:pt x="1847" y="206"/>
                                </a:lnTo>
                                <a:lnTo>
                                  <a:pt x="1854" y="235"/>
                                </a:lnTo>
                                <a:lnTo>
                                  <a:pt x="1854" y="1176"/>
                                </a:lnTo>
                                <a:lnTo>
                                  <a:pt x="1847" y="1206"/>
                                </a:lnTo>
                                <a:lnTo>
                                  <a:pt x="1826" y="1234"/>
                                </a:lnTo>
                                <a:lnTo>
                                  <a:pt x="1792" y="1261"/>
                                </a:lnTo>
                                <a:lnTo>
                                  <a:pt x="1746" y="1287"/>
                                </a:lnTo>
                                <a:lnTo>
                                  <a:pt x="1688" y="1311"/>
                                </a:lnTo>
                                <a:lnTo>
                                  <a:pt x="1620" y="1333"/>
                                </a:lnTo>
                                <a:lnTo>
                                  <a:pt x="1543" y="1352"/>
                                </a:lnTo>
                                <a:lnTo>
                                  <a:pt x="1457" y="1369"/>
                                </a:lnTo>
                                <a:lnTo>
                                  <a:pt x="1363" y="1384"/>
                                </a:lnTo>
                                <a:lnTo>
                                  <a:pt x="1262" y="1396"/>
                                </a:lnTo>
                                <a:lnTo>
                                  <a:pt x="1155" y="1404"/>
                                </a:lnTo>
                                <a:lnTo>
                                  <a:pt x="1043" y="1410"/>
                                </a:lnTo>
                                <a:lnTo>
                                  <a:pt x="927" y="1412"/>
                                </a:lnTo>
                                <a:lnTo>
                                  <a:pt x="811" y="1410"/>
                                </a:lnTo>
                                <a:lnTo>
                                  <a:pt x="699" y="1404"/>
                                </a:lnTo>
                                <a:lnTo>
                                  <a:pt x="592" y="1396"/>
                                </a:lnTo>
                                <a:lnTo>
                                  <a:pt x="491" y="1384"/>
                                </a:lnTo>
                                <a:lnTo>
                                  <a:pt x="397" y="1369"/>
                                </a:lnTo>
                                <a:lnTo>
                                  <a:pt x="311" y="1352"/>
                                </a:lnTo>
                                <a:lnTo>
                                  <a:pt x="234" y="1333"/>
                                </a:lnTo>
                                <a:lnTo>
                                  <a:pt x="166" y="1311"/>
                                </a:lnTo>
                                <a:lnTo>
                                  <a:pt x="108" y="1287"/>
                                </a:lnTo>
                                <a:lnTo>
                                  <a:pt x="62" y="1261"/>
                                </a:lnTo>
                                <a:lnTo>
                                  <a:pt x="28" y="1234"/>
                                </a:lnTo>
                                <a:lnTo>
                                  <a:pt x="7" y="1206"/>
                                </a:lnTo>
                                <a:lnTo>
                                  <a:pt x="0" y="1176"/>
                                </a:lnTo>
                                <a:lnTo>
                                  <a:pt x="0" y="235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47625">
                            <a:solidFill>
                              <a:srgbClr val="006FC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6" name="docshape112"/>
                        <wps:cNvSpPr>
                          <a:spLocks/>
                        </wps:cNvSpPr>
                        <wps:spPr bwMode="auto">
                          <a:xfrm>
                            <a:off x="2499" y="1869"/>
                            <a:ext cx="1855" cy="487"/>
                          </a:xfrm>
                          <a:custGeom>
                            <a:avLst/>
                            <a:gdLst>
                              <a:gd name="T0" fmla="+- 0 3427 2500"/>
                              <a:gd name="T1" fmla="*/ T0 w 1855"/>
                              <a:gd name="T2" fmla="+- 0 1870 1870"/>
                              <a:gd name="T3" fmla="*/ 1870 h 487"/>
                              <a:gd name="T4" fmla="+- 0 3311 2500"/>
                              <a:gd name="T5" fmla="*/ T4 w 1855"/>
                              <a:gd name="T6" fmla="+- 0 1872 1870"/>
                              <a:gd name="T7" fmla="*/ 1872 h 487"/>
                              <a:gd name="T8" fmla="+- 0 3199 2500"/>
                              <a:gd name="T9" fmla="*/ T8 w 1855"/>
                              <a:gd name="T10" fmla="+- 0 1877 1870"/>
                              <a:gd name="T11" fmla="*/ 1877 h 487"/>
                              <a:gd name="T12" fmla="+- 0 3092 2500"/>
                              <a:gd name="T13" fmla="*/ T12 w 1855"/>
                              <a:gd name="T14" fmla="+- 0 1886 1870"/>
                              <a:gd name="T15" fmla="*/ 1886 h 487"/>
                              <a:gd name="T16" fmla="+- 0 2991 2500"/>
                              <a:gd name="T17" fmla="*/ T16 w 1855"/>
                              <a:gd name="T18" fmla="+- 0 1898 1870"/>
                              <a:gd name="T19" fmla="*/ 1898 h 487"/>
                              <a:gd name="T20" fmla="+- 0 2897 2500"/>
                              <a:gd name="T21" fmla="*/ T20 w 1855"/>
                              <a:gd name="T22" fmla="+- 0 1913 1870"/>
                              <a:gd name="T23" fmla="*/ 1913 h 487"/>
                              <a:gd name="T24" fmla="+- 0 2811 2500"/>
                              <a:gd name="T25" fmla="*/ T24 w 1855"/>
                              <a:gd name="T26" fmla="+- 0 1931 1870"/>
                              <a:gd name="T27" fmla="*/ 1931 h 487"/>
                              <a:gd name="T28" fmla="+- 0 2734 2500"/>
                              <a:gd name="T29" fmla="*/ T28 w 1855"/>
                              <a:gd name="T30" fmla="+- 0 1951 1870"/>
                              <a:gd name="T31" fmla="*/ 1951 h 487"/>
                              <a:gd name="T32" fmla="+- 0 2666 2500"/>
                              <a:gd name="T33" fmla="*/ T32 w 1855"/>
                              <a:gd name="T34" fmla="+- 0 1974 1870"/>
                              <a:gd name="T35" fmla="*/ 1974 h 487"/>
                              <a:gd name="T36" fmla="+- 0 2608 2500"/>
                              <a:gd name="T37" fmla="*/ T36 w 1855"/>
                              <a:gd name="T38" fmla="+- 0 1999 1870"/>
                              <a:gd name="T39" fmla="*/ 1999 h 487"/>
                              <a:gd name="T40" fmla="+- 0 2528 2500"/>
                              <a:gd name="T41" fmla="*/ T40 w 1855"/>
                              <a:gd name="T42" fmla="+- 0 2053 1870"/>
                              <a:gd name="T43" fmla="*/ 2053 h 487"/>
                              <a:gd name="T44" fmla="+- 0 2500 2500"/>
                              <a:gd name="T45" fmla="*/ T44 w 1855"/>
                              <a:gd name="T46" fmla="+- 0 2113 1870"/>
                              <a:gd name="T47" fmla="*/ 2113 h 487"/>
                              <a:gd name="T48" fmla="+- 0 2507 2500"/>
                              <a:gd name="T49" fmla="*/ T48 w 1855"/>
                              <a:gd name="T50" fmla="+- 0 2144 1870"/>
                              <a:gd name="T51" fmla="*/ 2144 h 487"/>
                              <a:gd name="T52" fmla="+- 0 2562 2500"/>
                              <a:gd name="T53" fmla="*/ T52 w 1855"/>
                              <a:gd name="T54" fmla="+- 0 2201 1870"/>
                              <a:gd name="T55" fmla="*/ 2201 h 487"/>
                              <a:gd name="T56" fmla="+- 0 2666 2500"/>
                              <a:gd name="T57" fmla="*/ T56 w 1855"/>
                              <a:gd name="T58" fmla="+- 0 2252 1870"/>
                              <a:gd name="T59" fmla="*/ 2252 h 487"/>
                              <a:gd name="T60" fmla="+- 0 2734 2500"/>
                              <a:gd name="T61" fmla="*/ T60 w 1855"/>
                              <a:gd name="T62" fmla="+- 0 2275 1870"/>
                              <a:gd name="T63" fmla="*/ 2275 h 487"/>
                              <a:gd name="T64" fmla="+- 0 2811 2500"/>
                              <a:gd name="T65" fmla="*/ T64 w 1855"/>
                              <a:gd name="T66" fmla="+- 0 2295 1870"/>
                              <a:gd name="T67" fmla="*/ 2295 h 487"/>
                              <a:gd name="T68" fmla="+- 0 2897 2500"/>
                              <a:gd name="T69" fmla="*/ T68 w 1855"/>
                              <a:gd name="T70" fmla="+- 0 2313 1870"/>
                              <a:gd name="T71" fmla="*/ 2313 h 487"/>
                              <a:gd name="T72" fmla="+- 0 2991 2500"/>
                              <a:gd name="T73" fmla="*/ T72 w 1855"/>
                              <a:gd name="T74" fmla="+- 0 2328 1870"/>
                              <a:gd name="T75" fmla="*/ 2328 h 487"/>
                              <a:gd name="T76" fmla="+- 0 3092 2500"/>
                              <a:gd name="T77" fmla="*/ T76 w 1855"/>
                              <a:gd name="T78" fmla="+- 0 2340 1870"/>
                              <a:gd name="T79" fmla="*/ 2340 h 487"/>
                              <a:gd name="T80" fmla="+- 0 3199 2500"/>
                              <a:gd name="T81" fmla="*/ T80 w 1855"/>
                              <a:gd name="T82" fmla="+- 0 2349 1870"/>
                              <a:gd name="T83" fmla="*/ 2349 h 487"/>
                              <a:gd name="T84" fmla="+- 0 3311 2500"/>
                              <a:gd name="T85" fmla="*/ T84 w 1855"/>
                              <a:gd name="T86" fmla="+- 0 2355 1870"/>
                              <a:gd name="T87" fmla="*/ 2355 h 487"/>
                              <a:gd name="T88" fmla="+- 0 3427 2500"/>
                              <a:gd name="T89" fmla="*/ T88 w 1855"/>
                              <a:gd name="T90" fmla="+- 0 2357 1870"/>
                              <a:gd name="T91" fmla="*/ 2357 h 487"/>
                              <a:gd name="T92" fmla="+- 0 3543 2500"/>
                              <a:gd name="T93" fmla="*/ T92 w 1855"/>
                              <a:gd name="T94" fmla="+- 0 2355 1870"/>
                              <a:gd name="T95" fmla="*/ 2355 h 487"/>
                              <a:gd name="T96" fmla="+- 0 3655 2500"/>
                              <a:gd name="T97" fmla="*/ T96 w 1855"/>
                              <a:gd name="T98" fmla="+- 0 2349 1870"/>
                              <a:gd name="T99" fmla="*/ 2349 h 487"/>
                              <a:gd name="T100" fmla="+- 0 3762 2500"/>
                              <a:gd name="T101" fmla="*/ T100 w 1855"/>
                              <a:gd name="T102" fmla="+- 0 2340 1870"/>
                              <a:gd name="T103" fmla="*/ 2340 h 487"/>
                              <a:gd name="T104" fmla="+- 0 3863 2500"/>
                              <a:gd name="T105" fmla="*/ T104 w 1855"/>
                              <a:gd name="T106" fmla="+- 0 2328 1870"/>
                              <a:gd name="T107" fmla="*/ 2328 h 487"/>
                              <a:gd name="T108" fmla="+- 0 3957 2500"/>
                              <a:gd name="T109" fmla="*/ T108 w 1855"/>
                              <a:gd name="T110" fmla="+- 0 2313 1870"/>
                              <a:gd name="T111" fmla="*/ 2313 h 487"/>
                              <a:gd name="T112" fmla="+- 0 4043 2500"/>
                              <a:gd name="T113" fmla="*/ T112 w 1855"/>
                              <a:gd name="T114" fmla="+- 0 2295 1870"/>
                              <a:gd name="T115" fmla="*/ 2295 h 487"/>
                              <a:gd name="T116" fmla="+- 0 4120 2500"/>
                              <a:gd name="T117" fmla="*/ T116 w 1855"/>
                              <a:gd name="T118" fmla="+- 0 2275 1870"/>
                              <a:gd name="T119" fmla="*/ 2275 h 487"/>
                              <a:gd name="T120" fmla="+- 0 4188 2500"/>
                              <a:gd name="T121" fmla="*/ T120 w 1855"/>
                              <a:gd name="T122" fmla="+- 0 2252 1870"/>
                              <a:gd name="T123" fmla="*/ 2252 h 487"/>
                              <a:gd name="T124" fmla="+- 0 4246 2500"/>
                              <a:gd name="T125" fmla="*/ T124 w 1855"/>
                              <a:gd name="T126" fmla="+- 0 2228 1870"/>
                              <a:gd name="T127" fmla="*/ 2228 h 487"/>
                              <a:gd name="T128" fmla="+- 0 4326 2500"/>
                              <a:gd name="T129" fmla="*/ T128 w 1855"/>
                              <a:gd name="T130" fmla="+- 0 2173 1870"/>
                              <a:gd name="T131" fmla="*/ 2173 h 487"/>
                              <a:gd name="T132" fmla="+- 0 4354 2500"/>
                              <a:gd name="T133" fmla="*/ T132 w 1855"/>
                              <a:gd name="T134" fmla="+- 0 2113 1870"/>
                              <a:gd name="T135" fmla="*/ 2113 h 487"/>
                              <a:gd name="T136" fmla="+- 0 4347 2500"/>
                              <a:gd name="T137" fmla="*/ T136 w 1855"/>
                              <a:gd name="T138" fmla="+- 0 2083 1870"/>
                              <a:gd name="T139" fmla="*/ 2083 h 487"/>
                              <a:gd name="T140" fmla="+- 0 4292 2500"/>
                              <a:gd name="T141" fmla="*/ T140 w 1855"/>
                              <a:gd name="T142" fmla="+- 0 2025 1870"/>
                              <a:gd name="T143" fmla="*/ 2025 h 487"/>
                              <a:gd name="T144" fmla="+- 0 4188 2500"/>
                              <a:gd name="T145" fmla="*/ T144 w 1855"/>
                              <a:gd name="T146" fmla="+- 0 1974 1870"/>
                              <a:gd name="T147" fmla="*/ 1974 h 487"/>
                              <a:gd name="T148" fmla="+- 0 4120 2500"/>
                              <a:gd name="T149" fmla="*/ T148 w 1855"/>
                              <a:gd name="T150" fmla="+- 0 1951 1870"/>
                              <a:gd name="T151" fmla="*/ 1951 h 487"/>
                              <a:gd name="T152" fmla="+- 0 4043 2500"/>
                              <a:gd name="T153" fmla="*/ T152 w 1855"/>
                              <a:gd name="T154" fmla="+- 0 1931 1870"/>
                              <a:gd name="T155" fmla="*/ 1931 h 487"/>
                              <a:gd name="T156" fmla="+- 0 3957 2500"/>
                              <a:gd name="T157" fmla="*/ T156 w 1855"/>
                              <a:gd name="T158" fmla="+- 0 1913 1870"/>
                              <a:gd name="T159" fmla="*/ 1913 h 487"/>
                              <a:gd name="T160" fmla="+- 0 3863 2500"/>
                              <a:gd name="T161" fmla="*/ T160 w 1855"/>
                              <a:gd name="T162" fmla="+- 0 1898 1870"/>
                              <a:gd name="T163" fmla="*/ 1898 h 487"/>
                              <a:gd name="T164" fmla="+- 0 3762 2500"/>
                              <a:gd name="T165" fmla="*/ T164 w 1855"/>
                              <a:gd name="T166" fmla="+- 0 1886 1870"/>
                              <a:gd name="T167" fmla="*/ 1886 h 487"/>
                              <a:gd name="T168" fmla="+- 0 3655 2500"/>
                              <a:gd name="T169" fmla="*/ T168 w 1855"/>
                              <a:gd name="T170" fmla="+- 0 1877 1870"/>
                              <a:gd name="T171" fmla="*/ 1877 h 487"/>
                              <a:gd name="T172" fmla="+- 0 3543 2500"/>
                              <a:gd name="T173" fmla="*/ T172 w 1855"/>
                              <a:gd name="T174" fmla="+- 0 1872 1870"/>
                              <a:gd name="T175" fmla="*/ 1872 h 487"/>
                              <a:gd name="T176" fmla="+- 0 3427 2500"/>
                              <a:gd name="T177" fmla="*/ T176 w 1855"/>
                              <a:gd name="T178" fmla="+- 0 1870 1870"/>
                              <a:gd name="T179" fmla="*/ 1870 h 48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</a:cxnLst>
                            <a:rect l="0" t="0" r="r" b="b"/>
                            <a:pathLst>
                              <a:path w="1855" h="487">
                                <a:moveTo>
                                  <a:pt x="927" y="0"/>
                                </a:moveTo>
                                <a:lnTo>
                                  <a:pt x="811" y="2"/>
                                </a:lnTo>
                                <a:lnTo>
                                  <a:pt x="699" y="7"/>
                                </a:lnTo>
                                <a:lnTo>
                                  <a:pt x="592" y="16"/>
                                </a:lnTo>
                                <a:lnTo>
                                  <a:pt x="491" y="28"/>
                                </a:lnTo>
                                <a:lnTo>
                                  <a:pt x="397" y="43"/>
                                </a:lnTo>
                                <a:lnTo>
                                  <a:pt x="311" y="61"/>
                                </a:lnTo>
                                <a:lnTo>
                                  <a:pt x="234" y="81"/>
                                </a:lnTo>
                                <a:lnTo>
                                  <a:pt x="166" y="104"/>
                                </a:lnTo>
                                <a:lnTo>
                                  <a:pt x="108" y="129"/>
                                </a:lnTo>
                                <a:lnTo>
                                  <a:pt x="28" y="183"/>
                                </a:lnTo>
                                <a:lnTo>
                                  <a:pt x="0" y="243"/>
                                </a:lnTo>
                                <a:lnTo>
                                  <a:pt x="7" y="274"/>
                                </a:lnTo>
                                <a:lnTo>
                                  <a:pt x="62" y="331"/>
                                </a:lnTo>
                                <a:lnTo>
                                  <a:pt x="166" y="382"/>
                                </a:lnTo>
                                <a:lnTo>
                                  <a:pt x="234" y="405"/>
                                </a:lnTo>
                                <a:lnTo>
                                  <a:pt x="311" y="425"/>
                                </a:lnTo>
                                <a:lnTo>
                                  <a:pt x="397" y="443"/>
                                </a:lnTo>
                                <a:lnTo>
                                  <a:pt x="491" y="458"/>
                                </a:lnTo>
                                <a:lnTo>
                                  <a:pt x="592" y="470"/>
                                </a:lnTo>
                                <a:lnTo>
                                  <a:pt x="699" y="479"/>
                                </a:lnTo>
                                <a:lnTo>
                                  <a:pt x="811" y="485"/>
                                </a:lnTo>
                                <a:lnTo>
                                  <a:pt x="927" y="487"/>
                                </a:lnTo>
                                <a:lnTo>
                                  <a:pt x="1043" y="485"/>
                                </a:lnTo>
                                <a:lnTo>
                                  <a:pt x="1155" y="479"/>
                                </a:lnTo>
                                <a:lnTo>
                                  <a:pt x="1262" y="470"/>
                                </a:lnTo>
                                <a:lnTo>
                                  <a:pt x="1363" y="458"/>
                                </a:lnTo>
                                <a:lnTo>
                                  <a:pt x="1457" y="443"/>
                                </a:lnTo>
                                <a:lnTo>
                                  <a:pt x="1543" y="425"/>
                                </a:lnTo>
                                <a:lnTo>
                                  <a:pt x="1620" y="405"/>
                                </a:lnTo>
                                <a:lnTo>
                                  <a:pt x="1688" y="382"/>
                                </a:lnTo>
                                <a:lnTo>
                                  <a:pt x="1746" y="358"/>
                                </a:lnTo>
                                <a:lnTo>
                                  <a:pt x="1826" y="303"/>
                                </a:lnTo>
                                <a:lnTo>
                                  <a:pt x="1854" y="243"/>
                                </a:lnTo>
                                <a:lnTo>
                                  <a:pt x="1847" y="213"/>
                                </a:lnTo>
                                <a:lnTo>
                                  <a:pt x="1792" y="155"/>
                                </a:lnTo>
                                <a:lnTo>
                                  <a:pt x="1688" y="104"/>
                                </a:lnTo>
                                <a:lnTo>
                                  <a:pt x="1620" y="81"/>
                                </a:lnTo>
                                <a:lnTo>
                                  <a:pt x="1543" y="61"/>
                                </a:lnTo>
                                <a:lnTo>
                                  <a:pt x="1457" y="43"/>
                                </a:lnTo>
                                <a:lnTo>
                                  <a:pt x="1363" y="28"/>
                                </a:lnTo>
                                <a:lnTo>
                                  <a:pt x="1262" y="16"/>
                                </a:lnTo>
                                <a:lnTo>
                                  <a:pt x="1155" y="7"/>
                                </a:lnTo>
                                <a:lnTo>
                                  <a:pt x="1043" y="2"/>
                                </a:lnTo>
                                <a:lnTo>
                                  <a:pt x="92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F81BC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8" name="docshape113"/>
                        <wps:cNvSpPr>
                          <a:spLocks/>
                        </wps:cNvSpPr>
                        <wps:spPr bwMode="auto">
                          <a:xfrm>
                            <a:off x="2499" y="1869"/>
                            <a:ext cx="1855" cy="487"/>
                          </a:xfrm>
                          <a:custGeom>
                            <a:avLst/>
                            <a:gdLst>
                              <a:gd name="T0" fmla="+- 0 2500 2500"/>
                              <a:gd name="T1" fmla="*/ T0 w 1855"/>
                              <a:gd name="T2" fmla="+- 0 2113 1870"/>
                              <a:gd name="T3" fmla="*/ 2113 h 487"/>
                              <a:gd name="T4" fmla="+- 0 2528 2500"/>
                              <a:gd name="T5" fmla="*/ T4 w 1855"/>
                              <a:gd name="T6" fmla="+- 0 2053 1870"/>
                              <a:gd name="T7" fmla="*/ 2053 h 487"/>
                              <a:gd name="T8" fmla="+- 0 2608 2500"/>
                              <a:gd name="T9" fmla="*/ T8 w 1855"/>
                              <a:gd name="T10" fmla="+- 0 1999 1870"/>
                              <a:gd name="T11" fmla="*/ 1999 h 487"/>
                              <a:gd name="T12" fmla="+- 0 2666 2500"/>
                              <a:gd name="T13" fmla="*/ T12 w 1855"/>
                              <a:gd name="T14" fmla="+- 0 1974 1870"/>
                              <a:gd name="T15" fmla="*/ 1974 h 487"/>
                              <a:gd name="T16" fmla="+- 0 2734 2500"/>
                              <a:gd name="T17" fmla="*/ T16 w 1855"/>
                              <a:gd name="T18" fmla="+- 0 1951 1870"/>
                              <a:gd name="T19" fmla="*/ 1951 h 487"/>
                              <a:gd name="T20" fmla="+- 0 2811 2500"/>
                              <a:gd name="T21" fmla="*/ T20 w 1855"/>
                              <a:gd name="T22" fmla="+- 0 1931 1870"/>
                              <a:gd name="T23" fmla="*/ 1931 h 487"/>
                              <a:gd name="T24" fmla="+- 0 2897 2500"/>
                              <a:gd name="T25" fmla="*/ T24 w 1855"/>
                              <a:gd name="T26" fmla="+- 0 1913 1870"/>
                              <a:gd name="T27" fmla="*/ 1913 h 487"/>
                              <a:gd name="T28" fmla="+- 0 2991 2500"/>
                              <a:gd name="T29" fmla="*/ T28 w 1855"/>
                              <a:gd name="T30" fmla="+- 0 1898 1870"/>
                              <a:gd name="T31" fmla="*/ 1898 h 487"/>
                              <a:gd name="T32" fmla="+- 0 3092 2500"/>
                              <a:gd name="T33" fmla="*/ T32 w 1855"/>
                              <a:gd name="T34" fmla="+- 0 1886 1870"/>
                              <a:gd name="T35" fmla="*/ 1886 h 487"/>
                              <a:gd name="T36" fmla="+- 0 3199 2500"/>
                              <a:gd name="T37" fmla="*/ T36 w 1855"/>
                              <a:gd name="T38" fmla="+- 0 1877 1870"/>
                              <a:gd name="T39" fmla="*/ 1877 h 487"/>
                              <a:gd name="T40" fmla="+- 0 3311 2500"/>
                              <a:gd name="T41" fmla="*/ T40 w 1855"/>
                              <a:gd name="T42" fmla="+- 0 1872 1870"/>
                              <a:gd name="T43" fmla="*/ 1872 h 487"/>
                              <a:gd name="T44" fmla="+- 0 3427 2500"/>
                              <a:gd name="T45" fmla="*/ T44 w 1855"/>
                              <a:gd name="T46" fmla="+- 0 1870 1870"/>
                              <a:gd name="T47" fmla="*/ 1870 h 487"/>
                              <a:gd name="T48" fmla="+- 0 3543 2500"/>
                              <a:gd name="T49" fmla="*/ T48 w 1855"/>
                              <a:gd name="T50" fmla="+- 0 1872 1870"/>
                              <a:gd name="T51" fmla="*/ 1872 h 487"/>
                              <a:gd name="T52" fmla="+- 0 3655 2500"/>
                              <a:gd name="T53" fmla="*/ T52 w 1855"/>
                              <a:gd name="T54" fmla="+- 0 1877 1870"/>
                              <a:gd name="T55" fmla="*/ 1877 h 487"/>
                              <a:gd name="T56" fmla="+- 0 3762 2500"/>
                              <a:gd name="T57" fmla="*/ T56 w 1855"/>
                              <a:gd name="T58" fmla="+- 0 1886 1870"/>
                              <a:gd name="T59" fmla="*/ 1886 h 487"/>
                              <a:gd name="T60" fmla="+- 0 3863 2500"/>
                              <a:gd name="T61" fmla="*/ T60 w 1855"/>
                              <a:gd name="T62" fmla="+- 0 1898 1870"/>
                              <a:gd name="T63" fmla="*/ 1898 h 487"/>
                              <a:gd name="T64" fmla="+- 0 3957 2500"/>
                              <a:gd name="T65" fmla="*/ T64 w 1855"/>
                              <a:gd name="T66" fmla="+- 0 1913 1870"/>
                              <a:gd name="T67" fmla="*/ 1913 h 487"/>
                              <a:gd name="T68" fmla="+- 0 4043 2500"/>
                              <a:gd name="T69" fmla="*/ T68 w 1855"/>
                              <a:gd name="T70" fmla="+- 0 1931 1870"/>
                              <a:gd name="T71" fmla="*/ 1931 h 487"/>
                              <a:gd name="T72" fmla="+- 0 4120 2500"/>
                              <a:gd name="T73" fmla="*/ T72 w 1855"/>
                              <a:gd name="T74" fmla="+- 0 1951 1870"/>
                              <a:gd name="T75" fmla="*/ 1951 h 487"/>
                              <a:gd name="T76" fmla="+- 0 4188 2500"/>
                              <a:gd name="T77" fmla="*/ T76 w 1855"/>
                              <a:gd name="T78" fmla="+- 0 1974 1870"/>
                              <a:gd name="T79" fmla="*/ 1974 h 487"/>
                              <a:gd name="T80" fmla="+- 0 4246 2500"/>
                              <a:gd name="T81" fmla="*/ T80 w 1855"/>
                              <a:gd name="T82" fmla="+- 0 1999 1870"/>
                              <a:gd name="T83" fmla="*/ 1999 h 487"/>
                              <a:gd name="T84" fmla="+- 0 4326 2500"/>
                              <a:gd name="T85" fmla="*/ T84 w 1855"/>
                              <a:gd name="T86" fmla="+- 0 2053 1870"/>
                              <a:gd name="T87" fmla="*/ 2053 h 487"/>
                              <a:gd name="T88" fmla="+- 0 4354 2500"/>
                              <a:gd name="T89" fmla="*/ T88 w 1855"/>
                              <a:gd name="T90" fmla="+- 0 2113 1870"/>
                              <a:gd name="T91" fmla="*/ 2113 h 487"/>
                              <a:gd name="T92" fmla="+- 0 4347 2500"/>
                              <a:gd name="T93" fmla="*/ T92 w 1855"/>
                              <a:gd name="T94" fmla="+- 0 2144 1870"/>
                              <a:gd name="T95" fmla="*/ 2144 h 487"/>
                              <a:gd name="T96" fmla="+- 0 4292 2500"/>
                              <a:gd name="T97" fmla="*/ T96 w 1855"/>
                              <a:gd name="T98" fmla="+- 0 2201 1870"/>
                              <a:gd name="T99" fmla="*/ 2201 h 487"/>
                              <a:gd name="T100" fmla="+- 0 4188 2500"/>
                              <a:gd name="T101" fmla="*/ T100 w 1855"/>
                              <a:gd name="T102" fmla="+- 0 2252 1870"/>
                              <a:gd name="T103" fmla="*/ 2252 h 487"/>
                              <a:gd name="T104" fmla="+- 0 4120 2500"/>
                              <a:gd name="T105" fmla="*/ T104 w 1855"/>
                              <a:gd name="T106" fmla="+- 0 2275 1870"/>
                              <a:gd name="T107" fmla="*/ 2275 h 487"/>
                              <a:gd name="T108" fmla="+- 0 4043 2500"/>
                              <a:gd name="T109" fmla="*/ T108 w 1855"/>
                              <a:gd name="T110" fmla="+- 0 2295 1870"/>
                              <a:gd name="T111" fmla="*/ 2295 h 487"/>
                              <a:gd name="T112" fmla="+- 0 3957 2500"/>
                              <a:gd name="T113" fmla="*/ T112 w 1855"/>
                              <a:gd name="T114" fmla="+- 0 2313 1870"/>
                              <a:gd name="T115" fmla="*/ 2313 h 487"/>
                              <a:gd name="T116" fmla="+- 0 3863 2500"/>
                              <a:gd name="T117" fmla="*/ T116 w 1855"/>
                              <a:gd name="T118" fmla="+- 0 2328 1870"/>
                              <a:gd name="T119" fmla="*/ 2328 h 487"/>
                              <a:gd name="T120" fmla="+- 0 3762 2500"/>
                              <a:gd name="T121" fmla="*/ T120 w 1855"/>
                              <a:gd name="T122" fmla="+- 0 2340 1870"/>
                              <a:gd name="T123" fmla="*/ 2340 h 487"/>
                              <a:gd name="T124" fmla="+- 0 3655 2500"/>
                              <a:gd name="T125" fmla="*/ T124 w 1855"/>
                              <a:gd name="T126" fmla="+- 0 2349 1870"/>
                              <a:gd name="T127" fmla="*/ 2349 h 487"/>
                              <a:gd name="T128" fmla="+- 0 3543 2500"/>
                              <a:gd name="T129" fmla="*/ T128 w 1855"/>
                              <a:gd name="T130" fmla="+- 0 2355 1870"/>
                              <a:gd name="T131" fmla="*/ 2355 h 487"/>
                              <a:gd name="T132" fmla="+- 0 3427 2500"/>
                              <a:gd name="T133" fmla="*/ T132 w 1855"/>
                              <a:gd name="T134" fmla="+- 0 2357 1870"/>
                              <a:gd name="T135" fmla="*/ 2357 h 487"/>
                              <a:gd name="T136" fmla="+- 0 3311 2500"/>
                              <a:gd name="T137" fmla="*/ T136 w 1855"/>
                              <a:gd name="T138" fmla="+- 0 2355 1870"/>
                              <a:gd name="T139" fmla="*/ 2355 h 487"/>
                              <a:gd name="T140" fmla="+- 0 3199 2500"/>
                              <a:gd name="T141" fmla="*/ T140 w 1855"/>
                              <a:gd name="T142" fmla="+- 0 2349 1870"/>
                              <a:gd name="T143" fmla="*/ 2349 h 487"/>
                              <a:gd name="T144" fmla="+- 0 3092 2500"/>
                              <a:gd name="T145" fmla="*/ T144 w 1855"/>
                              <a:gd name="T146" fmla="+- 0 2340 1870"/>
                              <a:gd name="T147" fmla="*/ 2340 h 487"/>
                              <a:gd name="T148" fmla="+- 0 2991 2500"/>
                              <a:gd name="T149" fmla="*/ T148 w 1855"/>
                              <a:gd name="T150" fmla="+- 0 2328 1870"/>
                              <a:gd name="T151" fmla="*/ 2328 h 487"/>
                              <a:gd name="T152" fmla="+- 0 2897 2500"/>
                              <a:gd name="T153" fmla="*/ T152 w 1855"/>
                              <a:gd name="T154" fmla="+- 0 2313 1870"/>
                              <a:gd name="T155" fmla="*/ 2313 h 487"/>
                              <a:gd name="T156" fmla="+- 0 2811 2500"/>
                              <a:gd name="T157" fmla="*/ T156 w 1855"/>
                              <a:gd name="T158" fmla="+- 0 2295 1870"/>
                              <a:gd name="T159" fmla="*/ 2295 h 487"/>
                              <a:gd name="T160" fmla="+- 0 2734 2500"/>
                              <a:gd name="T161" fmla="*/ T160 w 1855"/>
                              <a:gd name="T162" fmla="+- 0 2275 1870"/>
                              <a:gd name="T163" fmla="*/ 2275 h 487"/>
                              <a:gd name="T164" fmla="+- 0 2666 2500"/>
                              <a:gd name="T165" fmla="*/ T164 w 1855"/>
                              <a:gd name="T166" fmla="+- 0 2252 1870"/>
                              <a:gd name="T167" fmla="*/ 2252 h 487"/>
                              <a:gd name="T168" fmla="+- 0 2608 2500"/>
                              <a:gd name="T169" fmla="*/ T168 w 1855"/>
                              <a:gd name="T170" fmla="+- 0 2228 1870"/>
                              <a:gd name="T171" fmla="*/ 2228 h 487"/>
                              <a:gd name="T172" fmla="+- 0 2528 2500"/>
                              <a:gd name="T173" fmla="*/ T172 w 1855"/>
                              <a:gd name="T174" fmla="+- 0 2173 1870"/>
                              <a:gd name="T175" fmla="*/ 2173 h 487"/>
                              <a:gd name="T176" fmla="+- 0 2500 2500"/>
                              <a:gd name="T177" fmla="*/ T176 w 1855"/>
                              <a:gd name="T178" fmla="+- 0 2113 1870"/>
                              <a:gd name="T179" fmla="*/ 2113 h 48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</a:cxnLst>
                            <a:rect l="0" t="0" r="r" b="b"/>
                            <a:pathLst>
                              <a:path w="1855" h="487">
                                <a:moveTo>
                                  <a:pt x="0" y="243"/>
                                </a:moveTo>
                                <a:lnTo>
                                  <a:pt x="28" y="183"/>
                                </a:lnTo>
                                <a:lnTo>
                                  <a:pt x="108" y="129"/>
                                </a:lnTo>
                                <a:lnTo>
                                  <a:pt x="166" y="104"/>
                                </a:lnTo>
                                <a:lnTo>
                                  <a:pt x="234" y="81"/>
                                </a:lnTo>
                                <a:lnTo>
                                  <a:pt x="311" y="61"/>
                                </a:lnTo>
                                <a:lnTo>
                                  <a:pt x="397" y="43"/>
                                </a:lnTo>
                                <a:lnTo>
                                  <a:pt x="491" y="28"/>
                                </a:lnTo>
                                <a:lnTo>
                                  <a:pt x="592" y="16"/>
                                </a:lnTo>
                                <a:lnTo>
                                  <a:pt x="699" y="7"/>
                                </a:lnTo>
                                <a:lnTo>
                                  <a:pt x="811" y="2"/>
                                </a:lnTo>
                                <a:lnTo>
                                  <a:pt x="927" y="0"/>
                                </a:lnTo>
                                <a:lnTo>
                                  <a:pt x="1043" y="2"/>
                                </a:lnTo>
                                <a:lnTo>
                                  <a:pt x="1155" y="7"/>
                                </a:lnTo>
                                <a:lnTo>
                                  <a:pt x="1262" y="16"/>
                                </a:lnTo>
                                <a:lnTo>
                                  <a:pt x="1363" y="28"/>
                                </a:lnTo>
                                <a:lnTo>
                                  <a:pt x="1457" y="43"/>
                                </a:lnTo>
                                <a:lnTo>
                                  <a:pt x="1543" y="61"/>
                                </a:lnTo>
                                <a:lnTo>
                                  <a:pt x="1620" y="81"/>
                                </a:lnTo>
                                <a:lnTo>
                                  <a:pt x="1688" y="104"/>
                                </a:lnTo>
                                <a:lnTo>
                                  <a:pt x="1746" y="129"/>
                                </a:lnTo>
                                <a:lnTo>
                                  <a:pt x="1826" y="183"/>
                                </a:lnTo>
                                <a:lnTo>
                                  <a:pt x="1854" y="243"/>
                                </a:lnTo>
                                <a:lnTo>
                                  <a:pt x="1847" y="274"/>
                                </a:lnTo>
                                <a:lnTo>
                                  <a:pt x="1792" y="331"/>
                                </a:lnTo>
                                <a:lnTo>
                                  <a:pt x="1688" y="382"/>
                                </a:lnTo>
                                <a:lnTo>
                                  <a:pt x="1620" y="405"/>
                                </a:lnTo>
                                <a:lnTo>
                                  <a:pt x="1543" y="425"/>
                                </a:lnTo>
                                <a:lnTo>
                                  <a:pt x="1457" y="443"/>
                                </a:lnTo>
                                <a:lnTo>
                                  <a:pt x="1363" y="458"/>
                                </a:lnTo>
                                <a:lnTo>
                                  <a:pt x="1262" y="470"/>
                                </a:lnTo>
                                <a:lnTo>
                                  <a:pt x="1155" y="479"/>
                                </a:lnTo>
                                <a:lnTo>
                                  <a:pt x="1043" y="485"/>
                                </a:lnTo>
                                <a:lnTo>
                                  <a:pt x="927" y="487"/>
                                </a:lnTo>
                                <a:lnTo>
                                  <a:pt x="811" y="485"/>
                                </a:lnTo>
                                <a:lnTo>
                                  <a:pt x="699" y="479"/>
                                </a:lnTo>
                                <a:lnTo>
                                  <a:pt x="592" y="470"/>
                                </a:lnTo>
                                <a:lnTo>
                                  <a:pt x="491" y="458"/>
                                </a:lnTo>
                                <a:lnTo>
                                  <a:pt x="397" y="443"/>
                                </a:lnTo>
                                <a:lnTo>
                                  <a:pt x="311" y="425"/>
                                </a:lnTo>
                                <a:lnTo>
                                  <a:pt x="234" y="405"/>
                                </a:lnTo>
                                <a:lnTo>
                                  <a:pt x="166" y="382"/>
                                </a:lnTo>
                                <a:lnTo>
                                  <a:pt x="108" y="358"/>
                                </a:lnTo>
                                <a:lnTo>
                                  <a:pt x="28" y="303"/>
                                </a:lnTo>
                                <a:lnTo>
                                  <a:pt x="0" y="243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385D89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0" name="docshape114"/>
                        <wps:cNvSpPr txBox="1">
                          <a:spLocks noChangeArrowheads="1"/>
                        </wps:cNvSpPr>
                        <wps:spPr bwMode="auto">
                          <a:xfrm>
                            <a:off x="2462" y="907"/>
                            <a:ext cx="1930" cy="148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9243BB8" w14:textId="77777777" w:rsidR="0047575A" w:rsidRDefault="0047575A">
                              <w:pPr>
                                <w:spacing w:before="11"/>
                                <w:rPr>
                                  <w:sz w:val="44"/>
                                </w:rPr>
                              </w:pPr>
                            </w:p>
                            <w:p w14:paraId="7E13EB44" w14:textId="77777777" w:rsidR="0047575A" w:rsidRDefault="008F596C">
                              <w:pPr>
                                <w:ind w:left="528"/>
                                <w:rPr>
                                  <w:b/>
                                  <w:sz w:val="36"/>
                                </w:rPr>
                              </w:pPr>
                              <w:r>
                                <w:rPr>
                                  <w:b/>
                                  <w:color w:val="008000"/>
                                  <w:sz w:val="36"/>
                                </w:rPr>
                                <w:t>8</w:t>
                              </w:r>
                              <w:r>
                                <w:rPr>
                                  <w:b/>
                                  <w:color w:val="008000"/>
                                  <w:spacing w:val="1"/>
                                  <w:sz w:val="36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z w:val="36"/>
                                </w:rPr>
                                <w:t xml:space="preserve">+ </w:t>
                              </w:r>
                              <w:r>
                                <w:rPr>
                                  <w:b/>
                                  <w:color w:val="FF0000"/>
                                  <w:spacing w:val="-10"/>
                                  <w:sz w:val="36"/>
                                </w:rPr>
                                <w:t>8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D07CA77" id="docshapegroup110" o:spid="_x0000_s1056" style="position:absolute;left:0;text-align:left;margin-left:123.1pt;margin-top:45.4pt;width:96.5pt;height:74.35pt;z-index:15740928;mso-position-horizontal-relative:page" coordorigin="2462,908" coordsize="1930,148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">
                <v:shape id="docshape111" o:spid="_x0000_s1057" style="position:absolute;left:2499;top:945;width:1855;height:1412;visibility:visible;mso-wrap-style:square;v-text-anchor:top" coordsize="1855,14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" path="m1854,235r-7,30l1826,293r-34,28l1746,346r-58,24l1620,392r-77,19l1457,429r-94,14l1262,455r-107,8l1043,469r-116,2l811,469,699,463,592,455,491,443,397,429,311,411,234,392,166,370,108,346,62,321,28,293,7,265,,235t,l7,206,28,178,62,150r46,-25l166,101,234,79,311,60,397,42,491,28,592,16,699,7,811,2,927,r116,2l1155,7r107,9l1363,28r94,14l1543,60r77,19l1688,101r58,24l1792,150r34,28l1847,206r7,29l1854,1176r-7,30l1826,1234r-34,27l1746,1287r-58,24l1620,1333r-77,19l1457,1369r-94,15l1262,1396r-107,8l1043,1410r-116,2l811,1410r-112,-6l592,1396,491,1384r-94,-15l311,1352r-77,-19l166,1311r-58,-24l62,1261,28,1234,7,1206,,1176,,235xe" filled="f" strokecolor="#006fc0" strokeweight="3.75pt">
                  <v:path arrowok="t" o:connecttype="custom" o:connectlocs="1847,1210;1792,1266;1688,1315;1543,1356;1363,1388;1155,1408;927,1416;699,1408;491,1388;311,1356;166,1315;62,1266;7,1210;0,1180;28,1123;108,1070;234,1024;397,987;592,961;811,947;1043,947;1262,961;1457,987;1620,1024;1746,1070;1826,1123;1854,1180;1847,2151;1792,2206;1688,2256;1543,2297;1363,2329;1155,2349;927,2357;699,2349;491,2329;311,2297;166,2256;62,2206;7,2151;0,1180" o:connectangles="0,0,0,0,0,0,0,0,0,0,0,0,0,0,0,0,0,0,0,0,0,0,0,0,0,0,0,0,0,0,0,0,0,0,0,0,0,0,0,0,0"/>
                </v:shape>
                <v:shape id="docshape112" o:spid="_x0000_s1058" style="position:absolute;left:2499;top:1869;width:1855;height:487;visibility:visible;mso-wrap-style:square;v-text-anchor:top" coordsize="1855,4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" path="m927,l811,2,699,7,592,16,491,28,397,43,311,61,234,81r-68,23l108,129,28,183,,243r7,31l62,331r104,51l234,405r77,20l397,443r94,15l592,470r107,9l811,485r116,2l1043,485r112,-6l1262,470r101,-12l1457,443r86,-18l1620,405r68,-23l1746,358r80,-55l1854,243r-7,-30l1792,155,1688,104,1620,81,1543,61,1457,43,1363,28,1262,16,1155,7,1043,2,927,xe" fillcolor="#4f81bc" stroked="f">
                  <v:path arrowok="t" o:connecttype="custom" o:connectlocs="927,1870;811,1872;699,1877;592,1886;491,1898;397,1913;311,1931;234,1951;166,1974;108,1999;28,2053;0,2113;7,2144;62,2201;166,2252;234,2275;311,2295;397,2313;491,2328;592,2340;699,2349;811,2355;927,2357;1043,2355;1155,2349;1262,2340;1363,2328;1457,2313;1543,2295;1620,2275;1688,2252;1746,2228;1826,2173;1854,2113;1847,2083;1792,2025;1688,1974;1620,1951;1543,1931;1457,1913;1363,1898;1262,1886;1155,1877;1043,1872;927,1870" o:connectangles="0,0,0,0,0,0,0,0,0,0,0,0,0,0,0,0,0,0,0,0,0,0,0,0,0,0,0,0,0,0,0,0,0,0,0,0,0,0,0,0,0,0,0,0,0"/>
                </v:shape>
                <v:shape id="docshape113" o:spid="_x0000_s1059" style="position:absolute;left:2499;top:1869;width:1855;height:487;visibility:visible;mso-wrap-style:square;v-text-anchor:top" coordsize="1855,4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" path="m,243l28,183r80,-54l166,104,234,81,311,61,397,43,491,28,592,16,699,7,811,2,927,r116,2l1155,7r107,9l1363,28r94,15l1543,61r77,20l1688,104r58,25l1826,183r28,60l1847,274r-55,57l1688,382r-68,23l1543,425r-86,18l1363,458r-101,12l1155,479r-112,6l927,487,811,485,699,479,592,470,491,458,397,443,311,425,234,405,166,382,108,358,28,303,,243xe" filled="f" strokecolor="#385d89" strokeweight="1pt">
                  <v:path arrowok="t" o:connecttype="custom" o:connectlocs="0,2113;28,2053;108,1999;166,1974;234,1951;311,1931;397,1913;491,1898;592,1886;699,1877;811,1872;927,1870;1043,1872;1155,1877;1262,1886;1363,1898;1457,1913;1543,1931;1620,1951;1688,1974;1746,1999;1826,2053;1854,2113;1847,2144;1792,2201;1688,2252;1620,2275;1543,2295;1457,2313;1363,2328;1262,2340;1155,2349;1043,2355;927,2357;811,2355;699,2349;592,2340;491,2328;397,2313;311,2295;234,2275;166,2252;108,2228;28,2173;0,2113" o:connectangles="0,0,0,0,0,0,0,0,0,0,0,0,0,0,0,0,0,0,0,0,0,0,0,0,0,0,0,0,0,0,0,0,0,0,0,0,0,0,0,0,0,0,0,0,0"/>
                </v:shape>
                <v:shape id="docshape114" o:spid="_x0000_s1060" type="#_x0000_t202" style="position:absolute;left:2462;top:907;width:1930;height:14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" filled="f" stroked="f">
                  <v:textbox inset="0,0,0,0">
                    <w:txbxContent>
                      <w:p w14:paraId="79243BB8" w14:textId="77777777" w:rsidR="0047575A" w:rsidRDefault="0047575A">
                        <w:pPr>
                          <w:spacing w:before="11"/>
                          <w:rPr>
                            <w:sz w:val="44"/>
                          </w:rPr>
                        </w:pPr>
                      </w:p>
                      <w:p w14:paraId="7E13EB44" w14:textId="77777777" w:rsidR="0047575A" w:rsidRDefault="008F596C">
                        <w:pPr>
                          <w:ind w:left="528"/>
                          <w:rPr>
                            <w:b/>
                            <w:sz w:val="36"/>
                          </w:rPr>
                        </w:pPr>
                        <w:r>
                          <w:rPr>
                            <w:b/>
                            <w:color w:val="008000"/>
                            <w:sz w:val="36"/>
                          </w:rPr>
                          <w:t>8</w:t>
                        </w:r>
                        <w:r>
                          <w:rPr>
                            <w:b/>
                            <w:color w:val="008000"/>
                            <w:spacing w:val="1"/>
                            <w:sz w:val="36"/>
                          </w:rPr>
                          <w:t xml:space="preserve"> </w:t>
                        </w:r>
                        <w:r>
                          <w:rPr>
                            <w:b/>
                            <w:sz w:val="36"/>
                          </w:rPr>
                          <w:t xml:space="preserve">+ </w:t>
                        </w:r>
                        <w:r>
                          <w:rPr>
                            <w:b/>
                            <w:color w:val="FF0000"/>
                            <w:spacing w:val="-10"/>
                            <w:sz w:val="36"/>
                          </w:rPr>
                          <w:t>8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15741440" behindDoc="0" locked="0" layoutInCell="1" allowOverlap="1" wp14:anchorId="5EEF25C0" wp14:editId="0D338291">
                <wp:simplePos x="0" y="0"/>
                <wp:positionH relativeFrom="page">
                  <wp:posOffset>3009900</wp:posOffset>
                </wp:positionH>
                <wp:positionV relativeFrom="paragraph">
                  <wp:posOffset>576580</wp:posOffset>
                </wp:positionV>
                <wp:extent cx="1225550" cy="944245"/>
                <wp:effectExtent l="0" t="0" r="0" b="0"/>
                <wp:wrapNone/>
                <wp:docPr id="82" name="docshapegroup1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0" cy="944245"/>
                          <a:chOff x="4740" y="908"/>
                          <a:chExt cx="1930" cy="1487"/>
                        </a:xfrm>
                      </wpg:grpSpPr>
                      <wps:wsp>
                        <wps:cNvPr id="84" name="docshape116"/>
                        <wps:cNvSpPr>
                          <a:spLocks/>
                        </wps:cNvSpPr>
                        <wps:spPr bwMode="auto">
                          <a:xfrm>
                            <a:off x="4778" y="945"/>
                            <a:ext cx="1855" cy="1412"/>
                          </a:xfrm>
                          <a:custGeom>
                            <a:avLst/>
                            <a:gdLst>
                              <a:gd name="T0" fmla="+- 0 6625 4778"/>
                              <a:gd name="T1" fmla="*/ T0 w 1855"/>
                              <a:gd name="T2" fmla="+- 0 1210 945"/>
                              <a:gd name="T3" fmla="*/ 1210 h 1412"/>
                              <a:gd name="T4" fmla="+- 0 6570 4778"/>
                              <a:gd name="T5" fmla="*/ T4 w 1855"/>
                              <a:gd name="T6" fmla="+- 0 1266 945"/>
                              <a:gd name="T7" fmla="*/ 1266 h 1412"/>
                              <a:gd name="T8" fmla="+- 0 6466 4778"/>
                              <a:gd name="T9" fmla="*/ T8 w 1855"/>
                              <a:gd name="T10" fmla="+- 0 1315 945"/>
                              <a:gd name="T11" fmla="*/ 1315 h 1412"/>
                              <a:gd name="T12" fmla="+- 0 6321 4778"/>
                              <a:gd name="T13" fmla="*/ T12 w 1855"/>
                              <a:gd name="T14" fmla="+- 0 1356 945"/>
                              <a:gd name="T15" fmla="*/ 1356 h 1412"/>
                              <a:gd name="T16" fmla="+- 0 6141 4778"/>
                              <a:gd name="T17" fmla="*/ T16 w 1855"/>
                              <a:gd name="T18" fmla="+- 0 1388 945"/>
                              <a:gd name="T19" fmla="*/ 1388 h 1412"/>
                              <a:gd name="T20" fmla="+- 0 5933 4778"/>
                              <a:gd name="T21" fmla="*/ T20 w 1855"/>
                              <a:gd name="T22" fmla="+- 0 1408 945"/>
                              <a:gd name="T23" fmla="*/ 1408 h 1412"/>
                              <a:gd name="T24" fmla="+- 0 5705 4778"/>
                              <a:gd name="T25" fmla="*/ T24 w 1855"/>
                              <a:gd name="T26" fmla="+- 0 1416 945"/>
                              <a:gd name="T27" fmla="*/ 1416 h 1412"/>
                              <a:gd name="T28" fmla="+- 0 5477 4778"/>
                              <a:gd name="T29" fmla="*/ T28 w 1855"/>
                              <a:gd name="T30" fmla="+- 0 1408 945"/>
                              <a:gd name="T31" fmla="*/ 1408 h 1412"/>
                              <a:gd name="T32" fmla="+- 0 5269 4778"/>
                              <a:gd name="T33" fmla="*/ T32 w 1855"/>
                              <a:gd name="T34" fmla="+- 0 1388 945"/>
                              <a:gd name="T35" fmla="*/ 1388 h 1412"/>
                              <a:gd name="T36" fmla="+- 0 5089 4778"/>
                              <a:gd name="T37" fmla="*/ T36 w 1855"/>
                              <a:gd name="T38" fmla="+- 0 1356 945"/>
                              <a:gd name="T39" fmla="*/ 1356 h 1412"/>
                              <a:gd name="T40" fmla="+- 0 4944 4778"/>
                              <a:gd name="T41" fmla="*/ T40 w 1855"/>
                              <a:gd name="T42" fmla="+- 0 1315 945"/>
                              <a:gd name="T43" fmla="*/ 1315 h 1412"/>
                              <a:gd name="T44" fmla="+- 0 4840 4778"/>
                              <a:gd name="T45" fmla="*/ T44 w 1855"/>
                              <a:gd name="T46" fmla="+- 0 1266 945"/>
                              <a:gd name="T47" fmla="*/ 1266 h 1412"/>
                              <a:gd name="T48" fmla="+- 0 4785 4778"/>
                              <a:gd name="T49" fmla="*/ T48 w 1855"/>
                              <a:gd name="T50" fmla="+- 0 1210 945"/>
                              <a:gd name="T51" fmla="*/ 1210 h 1412"/>
                              <a:gd name="T52" fmla="+- 0 4778 4778"/>
                              <a:gd name="T53" fmla="*/ T52 w 1855"/>
                              <a:gd name="T54" fmla="+- 0 1180 945"/>
                              <a:gd name="T55" fmla="*/ 1180 h 1412"/>
                              <a:gd name="T56" fmla="+- 0 4806 4778"/>
                              <a:gd name="T57" fmla="*/ T56 w 1855"/>
                              <a:gd name="T58" fmla="+- 0 1123 945"/>
                              <a:gd name="T59" fmla="*/ 1123 h 1412"/>
                              <a:gd name="T60" fmla="+- 0 4887 4778"/>
                              <a:gd name="T61" fmla="*/ T60 w 1855"/>
                              <a:gd name="T62" fmla="+- 0 1070 945"/>
                              <a:gd name="T63" fmla="*/ 1070 h 1412"/>
                              <a:gd name="T64" fmla="+- 0 5012 4778"/>
                              <a:gd name="T65" fmla="*/ T64 w 1855"/>
                              <a:gd name="T66" fmla="+- 0 1024 945"/>
                              <a:gd name="T67" fmla="*/ 1024 h 1412"/>
                              <a:gd name="T68" fmla="+- 0 5175 4778"/>
                              <a:gd name="T69" fmla="*/ T68 w 1855"/>
                              <a:gd name="T70" fmla="+- 0 987 945"/>
                              <a:gd name="T71" fmla="*/ 987 h 1412"/>
                              <a:gd name="T72" fmla="+- 0 5370 4778"/>
                              <a:gd name="T73" fmla="*/ T72 w 1855"/>
                              <a:gd name="T74" fmla="+- 0 961 945"/>
                              <a:gd name="T75" fmla="*/ 961 h 1412"/>
                              <a:gd name="T76" fmla="+- 0 5589 4778"/>
                              <a:gd name="T77" fmla="*/ T76 w 1855"/>
                              <a:gd name="T78" fmla="+- 0 947 945"/>
                              <a:gd name="T79" fmla="*/ 947 h 1412"/>
                              <a:gd name="T80" fmla="+- 0 5821 4778"/>
                              <a:gd name="T81" fmla="*/ T80 w 1855"/>
                              <a:gd name="T82" fmla="+- 0 947 945"/>
                              <a:gd name="T83" fmla="*/ 947 h 1412"/>
                              <a:gd name="T84" fmla="+- 0 6040 4778"/>
                              <a:gd name="T85" fmla="*/ T84 w 1855"/>
                              <a:gd name="T86" fmla="+- 0 961 945"/>
                              <a:gd name="T87" fmla="*/ 961 h 1412"/>
                              <a:gd name="T88" fmla="+- 0 6235 4778"/>
                              <a:gd name="T89" fmla="*/ T88 w 1855"/>
                              <a:gd name="T90" fmla="+- 0 987 945"/>
                              <a:gd name="T91" fmla="*/ 987 h 1412"/>
                              <a:gd name="T92" fmla="+- 0 6398 4778"/>
                              <a:gd name="T93" fmla="*/ T92 w 1855"/>
                              <a:gd name="T94" fmla="+- 0 1024 945"/>
                              <a:gd name="T95" fmla="*/ 1024 h 1412"/>
                              <a:gd name="T96" fmla="+- 0 6524 4778"/>
                              <a:gd name="T97" fmla="*/ T96 w 1855"/>
                              <a:gd name="T98" fmla="+- 0 1070 945"/>
                              <a:gd name="T99" fmla="*/ 1070 h 1412"/>
                              <a:gd name="T100" fmla="+- 0 6604 4778"/>
                              <a:gd name="T101" fmla="*/ T100 w 1855"/>
                              <a:gd name="T102" fmla="+- 0 1123 945"/>
                              <a:gd name="T103" fmla="*/ 1123 h 1412"/>
                              <a:gd name="T104" fmla="+- 0 6632 4778"/>
                              <a:gd name="T105" fmla="*/ T104 w 1855"/>
                              <a:gd name="T106" fmla="+- 0 1180 945"/>
                              <a:gd name="T107" fmla="*/ 1180 h 1412"/>
                              <a:gd name="T108" fmla="+- 0 6625 4778"/>
                              <a:gd name="T109" fmla="*/ T108 w 1855"/>
                              <a:gd name="T110" fmla="+- 0 2151 945"/>
                              <a:gd name="T111" fmla="*/ 2151 h 1412"/>
                              <a:gd name="T112" fmla="+- 0 6570 4778"/>
                              <a:gd name="T113" fmla="*/ T112 w 1855"/>
                              <a:gd name="T114" fmla="+- 0 2206 945"/>
                              <a:gd name="T115" fmla="*/ 2206 h 1412"/>
                              <a:gd name="T116" fmla="+- 0 6466 4778"/>
                              <a:gd name="T117" fmla="*/ T116 w 1855"/>
                              <a:gd name="T118" fmla="+- 0 2256 945"/>
                              <a:gd name="T119" fmla="*/ 2256 h 1412"/>
                              <a:gd name="T120" fmla="+- 0 6321 4778"/>
                              <a:gd name="T121" fmla="*/ T120 w 1855"/>
                              <a:gd name="T122" fmla="+- 0 2297 945"/>
                              <a:gd name="T123" fmla="*/ 2297 h 1412"/>
                              <a:gd name="T124" fmla="+- 0 6141 4778"/>
                              <a:gd name="T125" fmla="*/ T124 w 1855"/>
                              <a:gd name="T126" fmla="+- 0 2329 945"/>
                              <a:gd name="T127" fmla="*/ 2329 h 1412"/>
                              <a:gd name="T128" fmla="+- 0 5933 4778"/>
                              <a:gd name="T129" fmla="*/ T128 w 1855"/>
                              <a:gd name="T130" fmla="+- 0 2349 945"/>
                              <a:gd name="T131" fmla="*/ 2349 h 1412"/>
                              <a:gd name="T132" fmla="+- 0 5705 4778"/>
                              <a:gd name="T133" fmla="*/ T132 w 1855"/>
                              <a:gd name="T134" fmla="+- 0 2357 945"/>
                              <a:gd name="T135" fmla="*/ 2357 h 1412"/>
                              <a:gd name="T136" fmla="+- 0 5477 4778"/>
                              <a:gd name="T137" fmla="*/ T136 w 1855"/>
                              <a:gd name="T138" fmla="+- 0 2349 945"/>
                              <a:gd name="T139" fmla="*/ 2349 h 1412"/>
                              <a:gd name="T140" fmla="+- 0 5269 4778"/>
                              <a:gd name="T141" fmla="*/ T140 w 1855"/>
                              <a:gd name="T142" fmla="+- 0 2329 945"/>
                              <a:gd name="T143" fmla="*/ 2329 h 1412"/>
                              <a:gd name="T144" fmla="+- 0 5089 4778"/>
                              <a:gd name="T145" fmla="*/ T144 w 1855"/>
                              <a:gd name="T146" fmla="+- 0 2297 945"/>
                              <a:gd name="T147" fmla="*/ 2297 h 1412"/>
                              <a:gd name="T148" fmla="+- 0 4944 4778"/>
                              <a:gd name="T149" fmla="*/ T148 w 1855"/>
                              <a:gd name="T150" fmla="+- 0 2256 945"/>
                              <a:gd name="T151" fmla="*/ 2256 h 1412"/>
                              <a:gd name="T152" fmla="+- 0 4840 4778"/>
                              <a:gd name="T153" fmla="*/ T152 w 1855"/>
                              <a:gd name="T154" fmla="+- 0 2206 945"/>
                              <a:gd name="T155" fmla="*/ 2206 h 1412"/>
                              <a:gd name="T156" fmla="+- 0 4785 4778"/>
                              <a:gd name="T157" fmla="*/ T156 w 1855"/>
                              <a:gd name="T158" fmla="+- 0 2151 945"/>
                              <a:gd name="T159" fmla="*/ 2151 h 1412"/>
                              <a:gd name="T160" fmla="+- 0 4778 4778"/>
                              <a:gd name="T161" fmla="*/ T160 w 1855"/>
                              <a:gd name="T162" fmla="+- 0 1180 945"/>
                              <a:gd name="T163" fmla="*/ 1180 h 141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</a:cxnLst>
                            <a:rect l="0" t="0" r="r" b="b"/>
                            <a:pathLst>
                              <a:path w="1855" h="1412">
                                <a:moveTo>
                                  <a:pt x="1854" y="235"/>
                                </a:moveTo>
                                <a:lnTo>
                                  <a:pt x="1847" y="265"/>
                                </a:lnTo>
                                <a:lnTo>
                                  <a:pt x="1826" y="293"/>
                                </a:lnTo>
                                <a:lnTo>
                                  <a:pt x="1792" y="321"/>
                                </a:lnTo>
                                <a:lnTo>
                                  <a:pt x="1746" y="346"/>
                                </a:lnTo>
                                <a:lnTo>
                                  <a:pt x="1688" y="370"/>
                                </a:lnTo>
                                <a:lnTo>
                                  <a:pt x="1620" y="392"/>
                                </a:lnTo>
                                <a:lnTo>
                                  <a:pt x="1543" y="411"/>
                                </a:lnTo>
                                <a:lnTo>
                                  <a:pt x="1457" y="429"/>
                                </a:lnTo>
                                <a:lnTo>
                                  <a:pt x="1363" y="443"/>
                                </a:lnTo>
                                <a:lnTo>
                                  <a:pt x="1262" y="455"/>
                                </a:lnTo>
                                <a:lnTo>
                                  <a:pt x="1155" y="463"/>
                                </a:lnTo>
                                <a:lnTo>
                                  <a:pt x="1043" y="469"/>
                                </a:lnTo>
                                <a:lnTo>
                                  <a:pt x="927" y="471"/>
                                </a:lnTo>
                                <a:lnTo>
                                  <a:pt x="811" y="469"/>
                                </a:lnTo>
                                <a:lnTo>
                                  <a:pt x="699" y="463"/>
                                </a:lnTo>
                                <a:lnTo>
                                  <a:pt x="592" y="455"/>
                                </a:lnTo>
                                <a:lnTo>
                                  <a:pt x="491" y="443"/>
                                </a:lnTo>
                                <a:lnTo>
                                  <a:pt x="397" y="429"/>
                                </a:lnTo>
                                <a:lnTo>
                                  <a:pt x="311" y="411"/>
                                </a:lnTo>
                                <a:lnTo>
                                  <a:pt x="234" y="392"/>
                                </a:lnTo>
                                <a:lnTo>
                                  <a:pt x="166" y="370"/>
                                </a:lnTo>
                                <a:lnTo>
                                  <a:pt x="109" y="346"/>
                                </a:lnTo>
                                <a:lnTo>
                                  <a:pt x="62" y="321"/>
                                </a:lnTo>
                                <a:lnTo>
                                  <a:pt x="28" y="293"/>
                                </a:lnTo>
                                <a:lnTo>
                                  <a:pt x="7" y="265"/>
                                </a:lnTo>
                                <a:lnTo>
                                  <a:pt x="0" y="235"/>
                                </a:lnTo>
                                <a:moveTo>
                                  <a:pt x="0" y="235"/>
                                </a:moveTo>
                                <a:lnTo>
                                  <a:pt x="7" y="206"/>
                                </a:lnTo>
                                <a:lnTo>
                                  <a:pt x="28" y="178"/>
                                </a:lnTo>
                                <a:lnTo>
                                  <a:pt x="62" y="150"/>
                                </a:lnTo>
                                <a:lnTo>
                                  <a:pt x="109" y="125"/>
                                </a:lnTo>
                                <a:lnTo>
                                  <a:pt x="166" y="101"/>
                                </a:lnTo>
                                <a:lnTo>
                                  <a:pt x="234" y="79"/>
                                </a:lnTo>
                                <a:lnTo>
                                  <a:pt x="311" y="60"/>
                                </a:lnTo>
                                <a:lnTo>
                                  <a:pt x="397" y="42"/>
                                </a:lnTo>
                                <a:lnTo>
                                  <a:pt x="491" y="28"/>
                                </a:lnTo>
                                <a:lnTo>
                                  <a:pt x="592" y="16"/>
                                </a:lnTo>
                                <a:lnTo>
                                  <a:pt x="699" y="7"/>
                                </a:lnTo>
                                <a:lnTo>
                                  <a:pt x="811" y="2"/>
                                </a:lnTo>
                                <a:lnTo>
                                  <a:pt x="927" y="0"/>
                                </a:lnTo>
                                <a:lnTo>
                                  <a:pt x="1043" y="2"/>
                                </a:lnTo>
                                <a:lnTo>
                                  <a:pt x="1155" y="7"/>
                                </a:lnTo>
                                <a:lnTo>
                                  <a:pt x="1262" y="16"/>
                                </a:lnTo>
                                <a:lnTo>
                                  <a:pt x="1363" y="28"/>
                                </a:lnTo>
                                <a:lnTo>
                                  <a:pt x="1457" y="42"/>
                                </a:lnTo>
                                <a:lnTo>
                                  <a:pt x="1543" y="60"/>
                                </a:lnTo>
                                <a:lnTo>
                                  <a:pt x="1620" y="79"/>
                                </a:lnTo>
                                <a:lnTo>
                                  <a:pt x="1688" y="101"/>
                                </a:lnTo>
                                <a:lnTo>
                                  <a:pt x="1746" y="125"/>
                                </a:lnTo>
                                <a:lnTo>
                                  <a:pt x="1792" y="150"/>
                                </a:lnTo>
                                <a:lnTo>
                                  <a:pt x="1826" y="178"/>
                                </a:lnTo>
                                <a:lnTo>
                                  <a:pt x="1847" y="206"/>
                                </a:lnTo>
                                <a:lnTo>
                                  <a:pt x="1854" y="235"/>
                                </a:lnTo>
                                <a:lnTo>
                                  <a:pt x="1854" y="1176"/>
                                </a:lnTo>
                                <a:lnTo>
                                  <a:pt x="1847" y="1206"/>
                                </a:lnTo>
                                <a:lnTo>
                                  <a:pt x="1826" y="1234"/>
                                </a:lnTo>
                                <a:lnTo>
                                  <a:pt x="1792" y="1261"/>
                                </a:lnTo>
                                <a:lnTo>
                                  <a:pt x="1746" y="1287"/>
                                </a:lnTo>
                                <a:lnTo>
                                  <a:pt x="1688" y="1311"/>
                                </a:lnTo>
                                <a:lnTo>
                                  <a:pt x="1620" y="1333"/>
                                </a:lnTo>
                                <a:lnTo>
                                  <a:pt x="1543" y="1352"/>
                                </a:lnTo>
                                <a:lnTo>
                                  <a:pt x="1457" y="1369"/>
                                </a:lnTo>
                                <a:lnTo>
                                  <a:pt x="1363" y="1384"/>
                                </a:lnTo>
                                <a:lnTo>
                                  <a:pt x="1262" y="1396"/>
                                </a:lnTo>
                                <a:lnTo>
                                  <a:pt x="1155" y="1404"/>
                                </a:lnTo>
                                <a:lnTo>
                                  <a:pt x="1043" y="1410"/>
                                </a:lnTo>
                                <a:lnTo>
                                  <a:pt x="927" y="1412"/>
                                </a:lnTo>
                                <a:lnTo>
                                  <a:pt x="811" y="1410"/>
                                </a:lnTo>
                                <a:lnTo>
                                  <a:pt x="699" y="1404"/>
                                </a:lnTo>
                                <a:lnTo>
                                  <a:pt x="592" y="1396"/>
                                </a:lnTo>
                                <a:lnTo>
                                  <a:pt x="491" y="1384"/>
                                </a:lnTo>
                                <a:lnTo>
                                  <a:pt x="397" y="1369"/>
                                </a:lnTo>
                                <a:lnTo>
                                  <a:pt x="311" y="1352"/>
                                </a:lnTo>
                                <a:lnTo>
                                  <a:pt x="234" y="1333"/>
                                </a:lnTo>
                                <a:lnTo>
                                  <a:pt x="166" y="1311"/>
                                </a:lnTo>
                                <a:lnTo>
                                  <a:pt x="109" y="1287"/>
                                </a:lnTo>
                                <a:lnTo>
                                  <a:pt x="62" y="1261"/>
                                </a:lnTo>
                                <a:lnTo>
                                  <a:pt x="28" y="1234"/>
                                </a:lnTo>
                                <a:lnTo>
                                  <a:pt x="7" y="1206"/>
                                </a:lnTo>
                                <a:lnTo>
                                  <a:pt x="0" y="1176"/>
                                </a:lnTo>
                                <a:lnTo>
                                  <a:pt x="0" y="235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47625">
                            <a:solidFill>
                              <a:srgbClr val="006FC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6" name="docshape117"/>
                        <wps:cNvSpPr>
                          <a:spLocks/>
                        </wps:cNvSpPr>
                        <wps:spPr bwMode="auto">
                          <a:xfrm>
                            <a:off x="4778" y="1869"/>
                            <a:ext cx="1855" cy="487"/>
                          </a:xfrm>
                          <a:custGeom>
                            <a:avLst/>
                            <a:gdLst>
                              <a:gd name="T0" fmla="+- 0 5705 4778"/>
                              <a:gd name="T1" fmla="*/ T0 w 1855"/>
                              <a:gd name="T2" fmla="+- 0 1870 1870"/>
                              <a:gd name="T3" fmla="*/ 1870 h 487"/>
                              <a:gd name="T4" fmla="+- 0 5589 4778"/>
                              <a:gd name="T5" fmla="*/ T4 w 1855"/>
                              <a:gd name="T6" fmla="+- 0 1872 1870"/>
                              <a:gd name="T7" fmla="*/ 1872 h 487"/>
                              <a:gd name="T8" fmla="+- 0 5477 4778"/>
                              <a:gd name="T9" fmla="*/ T8 w 1855"/>
                              <a:gd name="T10" fmla="+- 0 1877 1870"/>
                              <a:gd name="T11" fmla="*/ 1877 h 487"/>
                              <a:gd name="T12" fmla="+- 0 5370 4778"/>
                              <a:gd name="T13" fmla="*/ T12 w 1855"/>
                              <a:gd name="T14" fmla="+- 0 1886 1870"/>
                              <a:gd name="T15" fmla="*/ 1886 h 487"/>
                              <a:gd name="T16" fmla="+- 0 5269 4778"/>
                              <a:gd name="T17" fmla="*/ T16 w 1855"/>
                              <a:gd name="T18" fmla="+- 0 1898 1870"/>
                              <a:gd name="T19" fmla="*/ 1898 h 487"/>
                              <a:gd name="T20" fmla="+- 0 5175 4778"/>
                              <a:gd name="T21" fmla="*/ T20 w 1855"/>
                              <a:gd name="T22" fmla="+- 0 1913 1870"/>
                              <a:gd name="T23" fmla="*/ 1913 h 487"/>
                              <a:gd name="T24" fmla="+- 0 5089 4778"/>
                              <a:gd name="T25" fmla="*/ T24 w 1855"/>
                              <a:gd name="T26" fmla="+- 0 1931 1870"/>
                              <a:gd name="T27" fmla="*/ 1931 h 487"/>
                              <a:gd name="T28" fmla="+- 0 5012 4778"/>
                              <a:gd name="T29" fmla="*/ T28 w 1855"/>
                              <a:gd name="T30" fmla="+- 0 1951 1870"/>
                              <a:gd name="T31" fmla="*/ 1951 h 487"/>
                              <a:gd name="T32" fmla="+- 0 4944 4778"/>
                              <a:gd name="T33" fmla="*/ T32 w 1855"/>
                              <a:gd name="T34" fmla="+- 0 1974 1870"/>
                              <a:gd name="T35" fmla="*/ 1974 h 487"/>
                              <a:gd name="T36" fmla="+- 0 4887 4778"/>
                              <a:gd name="T37" fmla="*/ T36 w 1855"/>
                              <a:gd name="T38" fmla="+- 0 1999 1870"/>
                              <a:gd name="T39" fmla="*/ 1999 h 487"/>
                              <a:gd name="T40" fmla="+- 0 4806 4778"/>
                              <a:gd name="T41" fmla="*/ T40 w 1855"/>
                              <a:gd name="T42" fmla="+- 0 2053 1870"/>
                              <a:gd name="T43" fmla="*/ 2053 h 487"/>
                              <a:gd name="T44" fmla="+- 0 4778 4778"/>
                              <a:gd name="T45" fmla="*/ T44 w 1855"/>
                              <a:gd name="T46" fmla="+- 0 2113 1870"/>
                              <a:gd name="T47" fmla="*/ 2113 h 487"/>
                              <a:gd name="T48" fmla="+- 0 4785 4778"/>
                              <a:gd name="T49" fmla="*/ T48 w 1855"/>
                              <a:gd name="T50" fmla="+- 0 2144 1870"/>
                              <a:gd name="T51" fmla="*/ 2144 h 487"/>
                              <a:gd name="T52" fmla="+- 0 4840 4778"/>
                              <a:gd name="T53" fmla="*/ T52 w 1855"/>
                              <a:gd name="T54" fmla="+- 0 2201 1870"/>
                              <a:gd name="T55" fmla="*/ 2201 h 487"/>
                              <a:gd name="T56" fmla="+- 0 4944 4778"/>
                              <a:gd name="T57" fmla="*/ T56 w 1855"/>
                              <a:gd name="T58" fmla="+- 0 2252 1870"/>
                              <a:gd name="T59" fmla="*/ 2252 h 487"/>
                              <a:gd name="T60" fmla="+- 0 5012 4778"/>
                              <a:gd name="T61" fmla="*/ T60 w 1855"/>
                              <a:gd name="T62" fmla="+- 0 2275 1870"/>
                              <a:gd name="T63" fmla="*/ 2275 h 487"/>
                              <a:gd name="T64" fmla="+- 0 5089 4778"/>
                              <a:gd name="T65" fmla="*/ T64 w 1855"/>
                              <a:gd name="T66" fmla="+- 0 2295 1870"/>
                              <a:gd name="T67" fmla="*/ 2295 h 487"/>
                              <a:gd name="T68" fmla="+- 0 5175 4778"/>
                              <a:gd name="T69" fmla="*/ T68 w 1855"/>
                              <a:gd name="T70" fmla="+- 0 2313 1870"/>
                              <a:gd name="T71" fmla="*/ 2313 h 487"/>
                              <a:gd name="T72" fmla="+- 0 5269 4778"/>
                              <a:gd name="T73" fmla="*/ T72 w 1855"/>
                              <a:gd name="T74" fmla="+- 0 2328 1870"/>
                              <a:gd name="T75" fmla="*/ 2328 h 487"/>
                              <a:gd name="T76" fmla="+- 0 5370 4778"/>
                              <a:gd name="T77" fmla="*/ T76 w 1855"/>
                              <a:gd name="T78" fmla="+- 0 2340 1870"/>
                              <a:gd name="T79" fmla="*/ 2340 h 487"/>
                              <a:gd name="T80" fmla="+- 0 5477 4778"/>
                              <a:gd name="T81" fmla="*/ T80 w 1855"/>
                              <a:gd name="T82" fmla="+- 0 2349 1870"/>
                              <a:gd name="T83" fmla="*/ 2349 h 487"/>
                              <a:gd name="T84" fmla="+- 0 5589 4778"/>
                              <a:gd name="T85" fmla="*/ T84 w 1855"/>
                              <a:gd name="T86" fmla="+- 0 2355 1870"/>
                              <a:gd name="T87" fmla="*/ 2355 h 487"/>
                              <a:gd name="T88" fmla="+- 0 5705 4778"/>
                              <a:gd name="T89" fmla="*/ T88 w 1855"/>
                              <a:gd name="T90" fmla="+- 0 2357 1870"/>
                              <a:gd name="T91" fmla="*/ 2357 h 487"/>
                              <a:gd name="T92" fmla="+- 0 5821 4778"/>
                              <a:gd name="T93" fmla="*/ T92 w 1855"/>
                              <a:gd name="T94" fmla="+- 0 2355 1870"/>
                              <a:gd name="T95" fmla="*/ 2355 h 487"/>
                              <a:gd name="T96" fmla="+- 0 5933 4778"/>
                              <a:gd name="T97" fmla="*/ T96 w 1855"/>
                              <a:gd name="T98" fmla="+- 0 2349 1870"/>
                              <a:gd name="T99" fmla="*/ 2349 h 487"/>
                              <a:gd name="T100" fmla="+- 0 6040 4778"/>
                              <a:gd name="T101" fmla="*/ T100 w 1855"/>
                              <a:gd name="T102" fmla="+- 0 2340 1870"/>
                              <a:gd name="T103" fmla="*/ 2340 h 487"/>
                              <a:gd name="T104" fmla="+- 0 6141 4778"/>
                              <a:gd name="T105" fmla="*/ T104 w 1855"/>
                              <a:gd name="T106" fmla="+- 0 2328 1870"/>
                              <a:gd name="T107" fmla="*/ 2328 h 487"/>
                              <a:gd name="T108" fmla="+- 0 6235 4778"/>
                              <a:gd name="T109" fmla="*/ T108 w 1855"/>
                              <a:gd name="T110" fmla="+- 0 2313 1870"/>
                              <a:gd name="T111" fmla="*/ 2313 h 487"/>
                              <a:gd name="T112" fmla="+- 0 6321 4778"/>
                              <a:gd name="T113" fmla="*/ T112 w 1855"/>
                              <a:gd name="T114" fmla="+- 0 2295 1870"/>
                              <a:gd name="T115" fmla="*/ 2295 h 487"/>
                              <a:gd name="T116" fmla="+- 0 6398 4778"/>
                              <a:gd name="T117" fmla="*/ T116 w 1855"/>
                              <a:gd name="T118" fmla="+- 0 2275 1870"/>
                              <a:gd name="T119" fmla="*/ 2275 h 487"/>
                              <a:gd name="T120" fmla="+- 0 6466 4778"/>
                              <a:gd name="T121" fmla="*/ T120 w 1855"/>
                              <a:gd name="T122" fmla="+- 0 2252 1870"/>
                              <a:gd name="T123" fmla="*/ 2252 h 487"/>
                              <a:gd name="T124" fmla="+- 0 6524 4778"/>
                              <a:gd name="T125" fmla="*/ T124 w 1855"/>
                              <a:gd name="T126" fmla="+- 0 2228 1870"/>
                              <a:gd name="T127" fmla="*/ 2228 h 487"/>
                              <a:gd name="T128" fmla="+- 0 6604 4778"/>
                              <a:gd name="T129" fmla="*/ T128 w 1855"/>
                              <a:gd name="T130" fmla="+- 0 2173 1870"/>
                              <a:gd name="T131" fmla="*/ 2173 h 487"/>
                              <a:gd name="T132" fmla="+- 0 6632 4778"/>
                              <a:gd name="T133" fmla="*/ T132 w 1855"/>
                              <a:gd name="T134" fmla="+- 0 2113 1870"/>
                              <a:gd name="T135" fmla="*/ 2113 h 487"/>
                              <a:gd name="T136" fmla="+- 0 6625 4778"/>
                              <a:gd name="T137" fmla="*/ T136 w 1855"/>
                              <a:gd name="T138" fmla="+- 0 2083 1870"/>
                              <a:gd name="T139" fmla="*/ 2083 h 487"/>
                              <a:gd name="T140" fmla="+- 0 6570 4778"/>
                              <a:gd name="T141" fmla="*/ T140 w 1855"/>
                              <a:gd name="T142" fmla="+- 0 2025 1870"/>
                              <a:gd name="T143" fmla="*/ 2025 h 487"/>
                              <a:gd name="T144" fmla="+- 0 6466 4778"/>
                              <a:gd name="T145" fmla="*/ T144 w 1855"/>
                              <a:gd name="T146" fmla="+- 0 1974 1870"/>
                              <a:gd name="T147" fmla="*/ 1974 h 487"/>
                              <a:gd name="T148" fmla="+- 0 6398 4778"/>
                              <a:gd name="T149" fmla="*/ T148 w 1855"/>
                              <a:gd name="T150" fmla="+- 0 1951 1870"/>
                              <a:gd name="T151" fmla="*/ 1951 h 487"/>
                              <a:gd name="T152" fmla="+- 0 6321 4778"/>
                              <a:gd name="T153" fmla="*/ T152 w 1855"/>
                              <a:gd name="T154" fmla="+- 0 1931 1870"/>
                              <a:gd name="T155" fmla="*/ 1931 h 487"/>
                              <a:gd name="T156" fmla="+- 0 6235 4778"/>
                              <a:gd name="T157" fmla="*/ T156 w 1855"/>
                              <a:gd name="T158" fmla="+- 0 1913 1870"/>
                              <a:gd name="T159" fmla="*/ 1913 h 487"/>
                              <a:gd name="T160" fmla="+- 0 6141 4778"/>
                              <a:gd name="T161" fmla="*/ T160 w 1855"/>
                              <a:gd name="T162" fmla="+- 0 1898 1870"/>
                              <a:gd name="T163" fmla="*/ 1898 h 487"/>
                              <a:gd name="T164" fmla="+- 0 6040 4778"/>
                              <a:gd name="T165" fmla="*/ T164 w 1855"/>
                              <a:gd name="T166" fmla="+- 0 1886 1870"/>
                              <a:gd name="T167" fmla="*/ 1886 h 487"/>
                              <a:gd name="T168" fmla="+- 0 5933 4778"/>
                              <a:gd name="T169" fmla="*/ T168 w 1855"/>
                              <a:gd name="T170" fmla="+- 0 1877 1870"/>
                              <a:gd name="T171" fmla="*/ 1877 h 487"/>
                              <a:gd name="T172" fmla="+- 0 5821 4778"/>
                              <a:gd name="T173" fmla="*/ T172 w 1855"/>
                              <a:gd name="T174" fmla="+- 0 1872 1870"/>
                              <a:gd name="T175" fmla="*/ 1872 h 487"/>
                              <a:gd name="T176" fmla="+- 0 5705 4778"/>
                              <a:gd name="T177" fmla="*/ T176 w 1855"/>
                              <a:gd name="T178" fmla="+- 0 1870 1870"/>
                              <a:gd name="T179" fmla="*/ 1870 h 48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</a:cxnLst>
                            <a:rect l="0" t="0" r="r" b="b"/>
                            <a:pathLst>
                              <a:path w="1855" h="487">
                                <a:moveTo>
                                  <a:pt x="927" y="0"/>
                                </a:moveTo>
                                <a:lnTo>
                                  <a:pt x="811" y="2"/>
                                </a:lnTo>
                                <a:lnTo>
                                  <a:pt x="699" y="7"/>
                                </a:lnTo>
                                <a:lnTo>
                                  <a:pt x="592" y="16"/>
                                </a:lnTo>
                                <a:lnTo>
                                  <a:pt x="491" y="28"/>
                                </a:lnTo>
                                <a:lnTo>
                                  <a:pt x="397" y="43"/>
                                </a:lnTo>
                                <a:lnTo>
                                  <a:pt x="311" y="61"/>
                                </a:lnTo>
                                <a:lnTo>
                                  <a:pt x="234" y="81"/>
                                </a:lnTo>
                                <a:lnTo>
                                  <a:pt x="166" y="104"/>
                                </a:lnTo>
                                <a:lnTo>
                                  <a:pt x="109" y="129"/>
                                </a:lnTo>
                                <a:lnTo>
                                  <a:pt x="28" y="183"/>
                                </a:lnTo>
                                <a:lnTo>
                                  <a:pt x="0" y="243"/>
                                </a:lnTo>
                                <a:lnTo>
                                  <a:pt x="7" y="274"/>
                                </a:lnTo>
                                <a:lnTo>
                                  <a:pt x="62" y="331"/>
                                </a:lnTo>
                                <a:lnTo>
                                  <a:pt x="166" y="382"/>
                                </a:lnTo>
                                <a:lnTo>
                                  <a:pt x="234" y="405"/>
                                </a:lnTo>
                                <a:lnTo>
                                  <a:pt x="311" y="425"/>
                                </a:lnTo>
                                <a:lnTo>
                                  <a:pt x="397" y="443"/>
                                </a:lnTo>
                                <a:lnTo>
                                  <a:pt x="491" y="458"/>
                                </a:lnTo>
                                <a:lnTo>
                                  <a:pt x="592" y="470"/>
                                </a:lnTo>
                                <a:lnTo>
                                  <a:pt x="699" y="479"/>
                                </a:lnTo>
                                <a:lnTo>
                                  <a:pt x="811" y="485"/>
                                </a:lnTo>
                                <a:lnTo>
                                  <a:pt x="927" y="487"/>
                                </a:lnTo>
                                <a:lnTo>
                                  <a:pt x="1043" y="485"/>
                                </a:lnTo>
                                <a:lnTo>
                                  <a:pt x="1155" y="479"/>
                                </a:lnTo>
                                <a:lnTo>
                                  <a:pt x="1262" y="470"/>
                                </a:lnTo>
                                <a:lnTo>
                                  <a:pt x="1363" y="458"/>
                                </a:lnTo>
                                <a:lnTo>
                                  <a:pt x="1457" y="443"/>
                                </a:lnTo>
                                <a:lnTo>
                                  <a:pt x="1543" y="425"/>
                                </a:lnTo>
                                <a:lnTo>
                                  <a:pt x="1620" y="405"/>
                                </a:lnTo>
                                <a:lnTo>
                                  <a:pt x="1688" y="382"/>
                                </a:lnTo>
                                <a:lnTo>
                                  <a:pt x="1746" y="358"/>
                                </a:lnTo>
                                <a:lnTo>
                                  <a:pt x="1826" y="303"/>
                                </a:lnTo>
                                <a:lnTo>
                                  <a:pt x="1854" y="243"/>
                                </a:lnTo>
                                <a:lnTo>
                                  <a:pt x="1847" y="213"/>
                                </a:lnTo>
                                <a:lnTo>
                                  <a:pt x="1792" y="155"/>
                                </a:lnTo>
                                <a:lnTo>
                                  <a:pt x="1688" y="104"/>
                                </a:lnTo>
                                <a:lnTo>
                                  <a:pt x="1620" y="81"/>
                                </a:lnTo>
                                <a:lnTo>
                                  <a:pt x="1543" y="61"/>
                                </a:lnTo>
                                <a:lnTo>
                                  <a:pt x="1457" y="43"/>
                                </a:lnTo>
                                <a:lnTo>
                                  <a:pt x="1363" y="28"/>
                                </a:lnTo>
                                <a:lnTo>
                                  <a:pt x="1262" y="16"/>
                                </a:lnTo>
                                <a:lnTo>
                                  <a:pt x="1155" y="7"/>
                                </a:lnTo>
                                <a:lnTo>
                                  <a:pt x="1043" y="2"/>
                                </a:lnTo>
                                <a:lnTo>
                                  <a:pt x="92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F81BC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8" name="docshape118"/>
                        <wps:cNvSpPr>
                          <a:spLocks/>
                        </wps:cNvSpPr>
                        <wps:spPr bwMode="auto">
                          <a:xfrm>
                            <a:off x="4778" y="1869"/>
                            <a:ext cx="1855" cy="487"/>
                          </a:xfrm>
                          <a:custGeom>
                            <a:avLst/>
                            <a:gdLst>
                              <a:gd name="T0" fmla="+- 0 4778 4778"/>
                              <a:gd name="T1" fmla="*/ T0 w 1855"/>
                              <a:gd name="T2" fmla="+- 0 2113 1870"/>
                              <a:gd name="T3" fmla="*/ 2113 h 487"/>
                              <a:gd name="T4" fmla="+- 0 4806 4778"/>
                              <a:gd name="T5" fmla="*/ T4 w 1855"/>
                              <a:gd name="T6" fmla="+- 0 2053 1870"/>
                              <a:gd name="T7" fmla="*/ 2053 h 487"/>
                              <a:gd name="T8" fmla="+- 0 4887 4778"/>
                              <a:gd name="T9" fmla="*/ T8 w 1855"/>
                              <a:gd name="T10" fmla="+- 0 1999 1870"/>
                              <a:gd name="T11" fmla="*/ 1999 h 487"/>
                              <a:gd name="T12" fmla="+- 0 4944 4778"/>
                              <a:gd name="T13" fmla="*/ T12 w 1855"/>
                              <a:gd name="T14" fmla="+- 0 1974 1870"/>
                              <a:gd name="T15" fmla="*/ 1974 h 487"/>
                              <a:gd name="T16" fmla="+- 0 5012 4778"/>
                              <a:gd name="T17" fmla="*/ T16 w 1855"/>
                              <a:gd name="T18" fmla="+- 0 1951 1870"/>
                              <a:gd name="T19" fmla="*/ 1951 h 487"/>
                              <a:gd name="T20" fmla="+- 0 5089 4778"/>
                              <a:gd name="T21" fmla="*/ T20 w 1855"/>
                              <a:gd name="T22" fmla="+- 0 1931 1870"/>
                              <a:gd name="T23" fmla="*/ 1931 h 487"/>
                              <a:gd name="T24" fmla="+- 0 5175 4778"/>
                              <a:gd name="T25" fmla="*/ T24 w 1855"/>
                              <a:gd name="T26" fmla="+- 0 1913 1870"/>
                              <a:gd name="T27" fmla="*/ 1913 h 487"/>
                              <a:gd name="T28" fmla="+- 0 5269 4778"/>
                              <a:gd name="T29" fmla="*/ T28 w 1855"/>
                              <a:gd name="T30" fmla="+- 0 1898 1870"/>
                              <a:gd name="T31" fmla="*/ 1898 h 487"/>
                              <a:gd name="T32" fmla="+- 0 5370 4778"/>
                              <a:gd name="T33" fmla="*/ T32 w 1855"/>
                              <a:gd name="T34" fmla="+- 0 1886 1870"/>
                              <a:gd name="T35" fmla="*/ 1886 h 487"/>
                              <a:gd name="T36" fmla="+- 0 5477 4778"/>
                              <a:gd name="T37" fmla="*/ T36 w 1855"/>
                              <a:gd name="T38" fmla="+- 0 1877 1870"/>
                              <a:gd name="T39" fmla="*/ 1877 h 487"/>
                              <a:gd name="T40" fmla="+- 0 5589 4778"/>
                              <a:gd name="T41" fmla="*/ T40 w 1855"/>
                              <a:gd name="T42" fmla="+- 0 1872 1870"/>
                              <a:gd name="T43" fmla="*/ 1872 h 487"/>
                              <a:gd name="T44" fmla="+- 0 5705 4778"/>
                              <a:gd name="T45" fmla="*/ T44 w 1855"/>
                              <a:gd name="T46" fmla="+- 0 1870 1870"/>
                              <a:gd name="T47" fmla="*/ 1870 h 487"/>
                              <a:gd name="T48" fmla="+- 0 5821 4778"/>
                              <a:gd name="T49" fmla="*/ T48 w 1855"/>
                              <a:gd name="T50" fmla="+- 0 1872 1870"/>
                              <a:gd name="T51" fmla="*/ 1872 h 487"/>
                              <a:gd name="T52" fmla="+- 0 5933 4778"/>
                              <a:gd name="T53" fmla="*/ T52 w 1855"/>
                              <a:gd name="T54" fmla="+- 0 1877 1870"/>
                              <a:gd name="T55" fmla="*/ 1877 h 487"/>
                              <a:gd name="T56" fmla="+- 0 6040 4778"/>
                              <a:gd name="T57" fmla="*/ T56 w 1855"/>
                              <a:gd name="T58" fmla="+- 0 1886 1870"/>
                              <a:gd name="T59" fmla="*/ 1886 h 487"/>
                              <a:gd name="T60" fmla="+- 0 6141 4778"/>
                              <a:gd name="T61" fmla="*/ T60 w 1855"/>
                              <a:gd name="T62" fmla="+- 0 1898 1870"/>
                              <a:gd name="T63" fmla="*/ 1898 h 487"/>
                              <a:gd name="T64" fmla="+- 0 6235 4778"/>
                              <a:gd name="T65" fmla="*/ T64 w 1855"/>
                              <a:gd name="T66" fmla="+- 0 1913 1870"/>
                              <a:gd name="T67" fmla="*/ 1913 h 487"/>
                              <a:gd name="T68" fmla="+- 0 6321 4778"/>
                              <a:gd name="T69" fmla="*/ T68 w 1855"/>
                              <a:gd name="T70" fmla="+- 0 1931 1870"/>
                              <a:gd name="T71" fmla="*/ 1931 h 487"/>
                              <a:gd name="T72" fmla="+- 0 6398 4778"/>
                              <a:gd name="T73" fmla="*/ T72 w 1855"/>
                              <a:gd name="T74" fmla="+- 0 1951 1870"/>
                              <a:gd name="T75" fmla="*/ 1951 h 487"/>
                              <a:gd name="T76" fmla="+- 0 6466 4778"/>
                              <a:gd name="T77" fmla="*/ T76 w 1855"/>
                              <a:gd name="T78" fmla="+- 0 1974 1870"/>
                              <a:gd name="T79" fmla="*/ 1974 h 487"/>
                              <a:gd name="T80" fmla="+- 0 6524 4778"/>
                              <a:gd name="T81" fmla="*/ T80 w 1855"/>
                              <a:gd name="T82" fmla="+- 0 1999 1870"/>
                              <a:gd name="T83" fmla="*/ 1999 h 487"/>
                              <a:gd name="T84" fmla="+- 0 6604 4778"/>
                              <a:gd name="T85" fmla="*/ T84 w 1855"/>
                              <a:gd name="T86" fmla="+- 0 2053 1870"/>
                              <a:gd name="T87" fmla="*/ 2053 h 487"/>
                              <a:gd name="T88" fmla="+- 0 6632 4778"/>
                              <a:gd name="T89" fmla="*/ T88 w 1855"/>
                              <a:gd name="T90" fmla="+- 0 2113 1870"/>
                              <a:gd name="T91" fmla="*/ 2113 h 487"/>
                              <a:gd name="T92" fmla="+- 0 6625 4778"/>
                              <a:gd name="T93" fmla="*/ T92 w 1855"/>
                              <a:gd name="T94" fmla="+- 0 2144 1870"/>
                              <a:gd name="T95" fmla="*/ 2144 h 487"/>
                              <a:gd name="T96" fmla="+- 0 6570 4778"/>
                              <a:gd name="T97" fmla="*/ T96 w 1855"/>
                              <a:gd name="T98" fmla="+- 0 2201 1870"/>
                              <a:gd name="T99" fmla="*/ 2201 h 487"/>
                              <a:gd name="T100" fmla="+- 0 6466 4778"/>
                              <a:gd name="T101" fmla="*/ T100 w 1855"/>
                              <a:gd name="T102" fmla="+- 0 2252 1870"/>
                              <a:gd name="T103" fmla="*/ 2252 h 487"/>
                              <a:gd name="T104" fmla="+- 0 6398 4778"/>
                              <a:gd name="T105" fmla="*/ T104 w 1855"/>
                              <a:gd name="T106" fmla="+- 0 2275 1870"/>
                              <a:gd name="T107" fmla="*/ 2275 h 487"/>
                              <a:gd name="T108" fmla="+- 0 6321 4778"/>
                              <a:gd name="T109" fmla="*/ T108 w 1855"/>
                              <a:gd name="T110" fmla="+- 0 2295 1870"/>
                              <a:gd name="T111" fmla="*/ 2295 h 487"/>
                              <a:gd name="T112" fmla="+- 0 6235 4778"/>
                              <a:gd name="T113" fmla="*/ T112 w 1855"/>
                              <a:gd name="T114" fmla="+- 0 2313 1870"/>
                              <a:gd name="T115" fmla="*/ 2313 h 487"/>
                              <a:gd name="T116" fmla="+- 0 6141 4778"/>
                              <a:gd name="T117" fmla="*/ T116 w 1855"/>
                              <a:gd name="T118" fmla="+- 0 2328 1870"/>
                              <a:gd name="T119" fmla="*/ 2328 h 487"/>
                              <a:gd name="T120" fmla="+- 0 6040 4778"/>
                              <a:gd name="T121" fmla="*/ T120 w 1855"/>
                              <a:gd name="T122" fmla="+- 0 2340 1870"/>
                              <a:gd name="T123" fmla="*/ 2340 h 487"/>
                              <a:gd name="T124" fmla="+- 0 5933 4778"/>
                              <a:gd name="T125" fmla="*/ T124 w 1855"/>
                              <a:gd name="T126" fmla="+- 0 2349 1870"/>
                              <a:gd name="T127" fmla="*/ 2349 h 487"/>
                              <a:gd name="T128" fmla="+- 0 5821 4778"/>
                              <a:gd name="T129" fmla="*/ T128 w 1855"/>
                              <a:gd name="T130" fmla="+- 0 2355 1870"/>
                              <a:gd name="T131" fmla="*/ 2355 h 487"/>
                              <a:gd name="T132" fmla="+- 0 5705 4778"/>
                              <a:gd name="T133" fmla="*/ T132 w 1855"/>
                              <a:gd name="T134" fmla="+- 0 2357 1870"/>
                              <a:gd name="T135" fmla="*/ 2357 h 487"/>
                              <a:gd name="T136" fmla="+- 0 5589 4778"/>
                              <a:gd name="T137" fmla="*/ T136 w 1855"/>
                              <a:gd name="T138" fmla="+- 0 2355 1870"/>
                              <a:gd name="T139" fmla="*/ 2355 h 487"/>
                              <a:gd name="T140" fmla="+- 0 5477 4778"/>
                              <a:gd name="T141" fmla="*/ T140 w 1855"/>
                              <a:gd name="T142" fmla="+- 0 2349 1870"/>
                              <a:gd name="T143" fmla="*/ 2349 h 487"/>
                              <a:gd name="T144" fmla="+- 0 5370 4778"/>
                              <a:gd name="T145" fmla="*/ T144 w 1855"/>
                              <a:gd name="T146" fmla="+- 0 2340 1870"/>
                              <a:gd name="T147" fmla="*/ 2340 h 487"/>
                              <a:gd name="T148" fmla="+- 0 5269 4778"/>
                              <a:gd name="T149" fmla="*/ T148 w 1855"/>
                              <a:gd name="T150" fmla="+- 0 2328 1870"/>
                              <a:gd name="T151" fmla="*/ 2328 h 487"/>
                              <a:gd name="T152" fmla="+- 0 5175 4778"/>
                              <a:gd name="T153" fmla="*/ T152 w 1855"/>
                              <a:gd name="T154" fmla="+- 0 2313 1870"/>
                              <a:gd name="T155" fmla="*/ 2313 h 487"/>
                              <a:gd name="T156" fmla="+- 0 5089 4778"/>
                              <a:gd name="T157" fmla="*/ T156 w 1855"/>
                              <a:gd name="T158" fmla="+- 0 2295 1870"/>
                              <a:gd name="T159" fmla="*/ 2295 h 487"/>
                              <a:gd name="T160" fmla="+- 0 5012 4778"/>
                              <a:gd name="T161" fmla="*/ T160 w 1855"/>
                              <a:gd name="T162" fmla="+- 0 2275 1870"/>
                              <a:gd name="T163" fmla="*/ 2275 h 487"/>
                              <a:gd name="T164" fmla="+- 0 4944 4778"/>
                              <a:gd name="T165" fmla="*/ T164 w 1855"/>
                              <a:gd name="T166" fmla="+- 0 2252 1870"/>
                              <a:gd name="T167" fmla="*/ 2252 h 487"/>
                              <a:gd name="T168" fmla="+- 0 4887 4778"/>
                              <a:gd name="T169" fmla="*/ T168 w 1855"/>
                              <a:gd name="T170" fmla="+- 0 2228 1870"/>
                              <a:gd name="T171" fmla="*/ 2228 h 487"/>
                              <a:gd name="T172" fmla="+- 0 4806 4778"/>
                              <a:gd name="T173" fmla="*/ T172 w 1855"/>
                              <a:gd name="T174" fmla="+- 0 2173 1870"/>
                              <a:gd name="T175" fmla="*/ 2173 h 487"/>
                              <a:gd name="T176" fmla="+- 0 4778 4778"/>
                              <a:gd name="T177" fmla="*/ T176 w 1855"/>
                              <a:gd name="T178" fmla="+- 0 2113 1870"/>
                              <a:gd name="T179" fmla="*/ 2113 h 48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</a:cxnLst>
                            <a:rect l="0" t="0" r="r" b="b"/>
                            <a:pathLst>
                              <a:path w="1855" h="487">
                                <a:moveTo>
                                  <a:pt x="0" y="243"/>
                                </a:moveTo>
                                <a:lnTo>
                                  <a:pt x="28" y="183"/>
                                </a:lnTo>
                                <a:lnTo>
                                  <a:pt x="109" y="129"/>
                                </a:lnTo>
                                <a:lnTo>
                                  <a:pt x="166" y="104"/>
                                </a:lnTo>
                                <a:lnTo>
                                  <a:pt x="234" y="81"/>
                                </a:lnTo>
                                <a:lnTo>
                                  <a:pt x="311" y="61"/>
                                </a:lnTo>
                                <a:lnTo>
                                  <a:pt x="397" y="43"/>
                                </a:lnTo>
                                <a:lnTo>
                                  <a:pt x="491" y="28"/>
                                </a:lnTo>
                                <a:lnTo>
                                  <a:pt x="592" y="16"/>
                                </a:lnTo>
                                <a:lnTo>
                                  <a:pt x="699" y="7"/>
                                </a:lnTo>
                                <a:lnTo>
                                  <a:pt x="811" y="2"/>
                                </a:lnTo>
                                <a:lnTo>
                                  <a:pt x="927" y="0"/>
                                </a:lnTo>
                                <a:lnTo>
                                  <a:pt x="1043" y="2"/>
                                </a:lnTo>
                                <a:lnTo>
                                  <a:pt x="1155" y="7"/>
                                </a:lnTo>
                                <a:lnTo>
                                  <a:pt x="1262" y="16"/>
                                </a:lnTo>
                                <a:lnTo>
                                  <a:pt x="1363" y="28"/>
                                </a:lnTo>
                                <a:lnTo>
                                  <a:pt x="1457" y="43"/>
                                </a:lnTo>
                                <a:lnTo>
                                  <a:pt x="1543" y="61"/>
                                </a:lnTo>
                                <a:lnTo>
                                  <a:pt x="1620" y="81"/>
                                </a:lnTo>
                                <a:lnTo>
                                  <a:pt x="1688" y="104"/>
                                </a:lnTo>
                                <a:lnTo>
                                  <a:pt x="1746" y="129"/>
                                </a:lnTo>
                                <a:lnTo>
                                  <a:pt x="1826" y="183"/>
                                </a:lnTo>
                                <a:lnTo>
                                  <a:pt x="1854" y="243"/>
                                </a:lnTo>
                                <a:lnTo>
                                  <a:pt x="1847" y="274"/>
                                </a:lnTo>
                                <a:lnTo>
                                  <a:pt x="1792" y="331"/>
                                </a:lnTo>
                                <a:lnTo>
                                  <a:pt x="1688" y="382"/>
                                </a:lnTo>
                                <a:lnTo>
                                  <a:pt x="1620" y="405"/>
                                </a:lnTo>
                                <a:lnTo>
                                  <a:pt x="1543" y="425"/>
                                </a:lnTo>
                                <a:lnTo>
                                  <a:pt x="1457" y="443"/>
                                </a:lnTo>
                                <a:lnTo>
                                  <a:pt x="1363" y="458"/>
                                </a:lnTo>
                                <a:lnTo>
                                  <a:pt x="1262" y="470"/>
                                </a:lnTo>
                                <a:lnTo>
                                  <a:pt x="1155" y="479"/>
                                </a:lnTo>
                                <a:lnTo>
                                  <a:pt x="1043" y="485"/>
                                </a:lnTo>
                                <a:lnTo>
                                  <a:pt x="927" y="487"/>
                                </a:lnTo>
                                <a:lnTo>
                                  <a:pt x="811" y="485"/>
                                </a:lnTo>
                                <a:lnTo>
                                  <a:pt x="699" y="479"/>
                                </a:lnTo>
                                <a:lnTo>
                                  <a:pt x="592" y="470"/>
                                </a:lnTo>
                                <a:lnTo>
                                  <a:pt x="491" y="458"/>
                                </a:lnTo>
                                <a:lnTo>
                                  <a:pt x="397" y="443"/>
                                </a:lnTo>
                                <a:lnTo>
                                  <a:pt x="311" y="425"/>
                                </a:lnTo>
                                <a:lnTo>
                                  <a:pt x="234" y="405"/>
                                </a:lnTo>
                                <a:lnTo>
                                  <a:pt x="166" y="382"/>
                                </a:lnTo>
                                <a:lnTo>
                                  <a:pt x="109" y="358"/>
                                </a:lnTo>
                                <a:lnTo>
                                  <a:pt x="28" y="303"/>
                                </a:lnTo>
                                <a:lnTo>
                                  <a:pt x="0" y="243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385D89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0" name="docshape119"/>
                        <wps:cNvSpPr txBox="1">
                          <a:spLocks noChangeArrowheads="1"/>
                        </wps:cNvSpPr>
                        <wps:spPr bwMode="auto">
                          <a:xfrm>
                            <a:off x="4740" y="907"/>
                            <a:ext cx="1930" cy="148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866257A" w14:textId="77777777" w:rsidR="0047575A" w:rsidRDefault="0047575A">
                              <w:pPr>
                                <w:spacing w:before="9"/>
                                <w:rPr>
                                  <w:sz w:val="44"/>
                                </w:rPr>
                              </w:pPr>
                            </w:p>
                            <w:p w14:paraId="31B8B1F5" w14:textId="77777777" w:rsidR="0047575A" w:rsidRDefault="008F596C">
                              <w:pPr>
                                <w:ind w:left="473"/>
                                <w:rPr>
                                  <w:b/>
                                  <w:sz w:val="36"/>
                                </w:rPr>
                              </w:pPr>
                              <w:r>
                                <w:rPr>
                                  <w:b/>
                                  <w:color w:val="008000"/>
                                  <w:sz w:val="36"/>
                                </w:rPr>
                                <w:t>12</w:t>
                              </w:r>
                              <w:r>
                                <w:rPr>
                                  <w:b/>
                                  <w:color w:val="008000"/>
                                  <w:spacing w:val="1"/>
                                  <w:sz w:val="36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z w:val="36"/>
                                </w:rPr>
                                <w:t xml:space="preserve">+ </w:t>
                              </w:r>
                              <w:r>
                                <w:rPr>
                                  <w:b/>
                                  <w:color w:val="FF0000"/>
                                  <w:spacing w:val="-7"/>
                                  <w:sz w:val="36"/>
                                </w:rPr>
                                <w:t>12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EEF25C0" id="docshapegroup115" o:spid="_x0000_s1061" style="position:absolute;left:0;text-align:left;margin-left:237pt;margin-top:45.4pt;width:96.5pt;height:74.35pt;z-index:15741440;mso-position-horizontal-relative:page" coordorigin="4740,908" coordsize="1930,148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">
                <v:shape id="docshape116" o:spid="_x0000_s1062" style="position:absolute;left:4778;top:945;width:1855;height:1412;visibility:visible;mso-wrap-style:square;v-text-anchor:top" coordsize="1855,14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" path="m1854,235r-7,30l1826,293r-34,28l1746,346r-58,24l1620,392r-77,19l1457,429r-94,14l1262,455r-107,8l1043,469r-116,2l811,469,699,463,592,455,491,443,397,429,311,411,234,392,166,370,109,346,62,321,28,293,7,265,,235t,l7,206,28,178,62,150r47,-25l166,101,234,79,311,60,397,42,491,28,592,16,699,7,811,2,927,r116,2l1155,7r107,9l1363,28r94,14l1543,60r77,19l1688,101r58,24l1792,150r34,28l1847,206r7,29l1854,1176r-7,30l1826,1234r-34,27l1746,1287r-58,24l1620,1333r-77,19l1457,1369r-94,15l1262,1396r-107,8l1043,1410r-116,2l811,1410r-112,-6l592,1396,491,1384r-94,-15l311,1352r-77,-19l166,1311r-57,-24l62,1261,28,1234,7,1206,,1176,,235xe" filled="f" strokecolor="#006fc0" strokeweight="3.75pt">
                  <v:path arrowok="t" o:connecttype="custom" o:connectlocs="1847,1210;1792,1266;1688,1315;1543,1356;1363,1388;1155,1408;927,1416;699,1408;491,1388;311,1356;166,1315;62,1266;7,1210;0,1180;28,1123;109,1070;234,1024;397,987;592,961;811,947;1043,947;1262,961;1457,987;1620,1024;1746,1070;1826,1123;1854,1180;1847,2151;1792,2206;1688,2256;1543,2297;1363,2329;1155,2349;927,2357;699,2349;491,2329;311,2297;166,2256;62,2206;7,2151;0,1180" o:connectangles="0,0,0,0,0,0,0,0,0,0,0,0,0,0,0,0,0,0,0,0,0,0,0,0,0,0,0,0,0,0,0,0,0,0,0,0,0,0,0,0,0"/>
                </v:shape>
                <v:shape id="docshape117" o:spid="_x0000_s1063" style="position:absolute;left:4778;top:1869;width:1855;height:487;visibility:visible;mso-wrap-style:square;v-text-anchor:top" coordsize="1855,4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" path="m927,l811,2,699,7,592,16,491,28,397,43,311,61,234,81r-68,23l109,129,28,183,,243r7,31l62,331r104,51l234,405r77,20l397,443r94,15l592,470r107,9l811,485r116,2l1043,485r112,-6l1262,470r101,-12l1457,443r86,-18l1620,405r68,-23l1746,358r80,-55l1854,243r-7,-30l1792,155,1688,104,1620,81,1543,61,1457,43,1363,28,1262,16,1155,7,1043,2,927,xe" fillcolor="#4f81bc" stroked="f">
                  <v:path arrowok="t" o:connecttype="custom" o:connectlocs="927,1870;811,1872;699,1877;592,1886;491,1898;397,1913;311,1931;234,1951;166,1974;109,1999;28,2053;0,2113;7,2144;62,2201;166,2252;234,2275;311,2295;397,2313;491,2328;592,2340;699,2349;811,2355;927,2357;1043,2355;1155,2349;1262,2340;1363,2328;1457,2313;1543,2295;1620,2275;1688,2252;1746,2228;1826,2173;1854,2113;1847,2083;1792,2025;1688,1974;1620,1951;1543,1931;1457,1913;1363,1898;1262,1886;1155,1877;1043,1872;927,1870" o:connectangles="0,0,0,0,0,0,0,0,0,0,0,0,0,0,0,0,0,0,0,0,0,0,0,0,0,0,0,0,0,0,0,0,0,0,0,0,0,0,0,0,0,0,0,0,0"/>
                </v:shape>
                <v:shape id="docshape118" o:spid="_x0000_s1064" style="position:absolute;left:4778;top:1869;width:1855;height:487;visibility:visible;mso-wrap-style:square;v-text-anchor:top" coordsize="1855,4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" path="m,243l28,183r81,-54l166,104,234,81,311,61,397,43,491,28,592,16,699,7,811,2,927,r116,2l1155,7r107,9l1363,28r94,15l1543,61r77,20l1688,104r58,25l1826,183r28,60l1847,274r-55,57l1688,382r-68,23l1543,425r-86,18l1363,458r-101,12l1155,479r-112,6l927,487,811,485,699,479,592,470,491,458,397,443,311,425,234,405,166,382,109,358,28,303,,243xe" filled="f" strokecolor="#385d89" strokeweight="1pt">
                  <v:path arrowok="t" o:connecttype="custom" o:connectlocs="0,2113;28,2053;109,1999;166,1974;234,1951;311,1931;397,1913;491,1898;592,1886;699,1877;811,1872;927,1870;1043,1872;1155,1877;1262,1886;1363,1898;1457,1913;1543,1931;1620,1951;1688,1974;1746,1999;1826,2053;1854,2113;1847,2144;1792,2201;1688,2252;1620,2275;1543,2295;1457,2313;1363,2328;1262,2340;1155,2349;1043,2355;927,2357;811,2355;699,2349;592,2340;491,2328;397,2313;311,2295;234,2275;166,2252;109,2228;28,2173;0,2113" o:connectangles="0,0,0,0,0,0,0,0,0,0,0,0,0,0,0,0,0,0,0,0,0,0,0,0,0,0,0,0,0,0,0,0,0,0,0,0,0,0,0,0,0,0,0,0,0"/>
                </v:shape>
                <v:shape id="docshape119" o:spid="_x0000_s1065" type="#_x0000_t202" style="position:absolute;left:4740;top:907;width:1930;height:14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" filled="f" stroked="f">
                  <v:textbox inset="0,0,0,0">
                    <w:txbxContent>
                      <w:p w14:paraId="6866257A" w14:textId="77777777" w:rsidR="0047575A" w:rsidRDefault="0047575A">
                        <w:pPr>
                          <w:spacing w:before="9"/>
                          <w:rPr>
                            <w:sz w:val="44"/>
                          </w:rPr>
                        </w:pPr>
                      </w:p>
                      <w:p w14:paraId="31B8B1F5" w14:textId="77777777" w:rsidR="0047575A" w:rsidRDefault="008F596C">
                        <w:pPr>
                          <w:ind w:left="473"/>
                          <w:rPr>
                            <w:b/>
                            <w:sz w:val="36"/>
                          </w:rPr>
                        </w:pPr>
                        <w:r>
                          <w:rPr>
                            <w:b/>
                            <w:color w:val="008000"/>
                            <w:sz w:val="36"/>
                          </w:rPr>
                          <w:t>12</w:t>
                        </w:r>
                        <w:r>
                          <w:rPr>
                            <w:b/>
                            <w:color w:val="008000"/>
                            <w:spacing w:val="1"/>
                            <w:sz w:val="36"/>
                          </w:rPr>
                          <w:t xml:space="preserve"> </w:t>
                        </w:r>
                        <w:r>
                          <w:rPr>
                            <w:b/>
                            <w:sz w:val="36"/>
                          </w:rPr>
                          <w:t xml:space="preserve">+ </w:t>
                        </w:r>
                        <w:r>
                          <w:rPr>
                            <w:b/>
                            <w:color w:val="FF0000"/>
                            <w:spacing w:val="-7"/>
                            <w:sz w:val="36"/>
                          </w:rPr>
                          <w:t>12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15741952" behindDoc="0" locked="0" layoutInCell="1" allowOverlap="1" wp14:anchorId="17880D98" wp14:editId="7A68EB42">
                <wp:simplePos x="0" y="0"/>
                <wp:positionH relativeFrom="page">
                  <wp:posOffset>4460240</wp:posOffset>
                </wp:positionH>
                <wp:positionV relativeFrom="paragraph">
                  <wp:posOffset>576580</wp:posOffset>
                </wp:positionV>
                <wp:extent cx="1225550" cy="944245"/>
                <wp:effectExtent l="0" t="0" r="0" b="0"/>
                <wp:wrapNone/>
                <wp:docPr id="72" name="docshapegroup1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0" cy="944245"/>
                          <a:chOff x="7024" y="908"/>
                          <a:chExt cx="1930" cy="1487"/>
                        </a:xfrm>
                      </wpg:grpSpPr>
                      <wps:wsp>
                        <wps:cNvPr id="74" name="docshape121"/>
                        <wps:cNvSpPr>
                          <a:spLocks/>
                        </wps:cNvSpPr>
                        <wps:spPr bwMode="auto">
                          <a:xfrm>
                            <a:off x="7061" y="945"/>
                            <a:ext cx="1855" cy="1412"/>
                          </a:xfrm>
                          <a:custGeom>
                            <a:avLst/>
                            <a:gdLst>
                              <a:gd name="T0" fmla="+- 0 8909 7062"/>
                              <a:gd name="T1" fmla="*/ T0 w 1855"/>
                              <a:gd name="T2" fmla="+- 0 1210 945"/>
                              <a:gd name="T3" fmla="*/ 1210 h 1412"/>
                              <a:gd name="T4" fmla="+- 0 8854 7062"/>
                              <a:gd name="T5" fmla="*/ T4 w 1855"/>
                              <a:gd name="T6" fmla="+- 0 1266 945"/>
                              <a:gd name="T7" fmla="*/ 1266 h 1412"/>
                              <a:gd name="T8" fmla="+- 0 8750 7062"/>
                              <a:gd name="T9" fmla="*/ T8 w 1855"/>
                              <a:gd name="T10" fmla="+- 0 1315 945"/>
                              <a:gd name="T11" fmla="*/ 1315 h 1412"/>
                              <a:gd name="T12" fmla="+- 0 8605 7062"/>
                              <a:gd name="T13" fmla="*/ T12 w 1855"/>
                              <a:gd name="T14" fmla="+- 0 1356 945"/>
                              <a:gd name="T15" fmla="*/ 1356 h 1412"/>
                              <a:gd name="T16" fmla="+- 0 8425 7062"/>
                              <a:gd name="T17" fmla="*/ T16 w 1855"/>
                              <a:gd name="T18" fmla="+- 0 1388 945"/>
                              <a:gd name="T19" fmla="*/ 1388 h 1412"/>
                              <a:gd name="T20" fmla="+- 0 8217 7062"/>
                              <a:gd name="T21" fmla="*/ T20 w 1855"/>
                              <a:gd name="T22" fmla="+- 0 1408 945"/>
                              <a:gd name="T23" fmla="*/ 1408 h 1412"/>
                              <a:gd name="T24" fmla="+- 0 7989 7062"/>
                              <a:gd name="T25" fmla="*/ T24 w 1855"/>
                              <a:gd name="T26" fmla="+- 0 1416 945"/>
                              <a:gd name="T27" fmla="*/ 1416 h 1412"/>
                              <a:gd name="T28" fmla="+- 0 7761 7062"/>
                              <a:gd name="T29" fmla="*/ T28 w 1855"/>
                              <a:gd name="T30" fmla="+- 0 1408 945"/>
                              <a:gd name="T31" fmla="*/ 1408 h 1412"/>
                              <a:gd name="T32" fmla="+- 0 7553 7062"/>
                              <a:gd name="T33" fmla="*/ T32 w 1855"/>
                              <a:gd name="T34" fmla="+- 0 1388 945"/>
                              <a:gd name="T35" fmla="*/ 1388 h 1412"/>
                              <a:gd name="T36" fmla="+- 0 7373 7062"/>
                              <a:gd name="T37" fmla="*/ T36 w 1855"/>
                              <a:gd name="T38" fmla="+- 0 1356 945"/>
                              <a:gd name="T39" fmla="*/ 1356 h 1412"/>
                              <a:gd name="T40" fmla="+- 0 7228 7062"/>
                              <a:gd name="T41" fmla="*/ T40 w 1855"/>
                              <a:gd name="T42" fmla="+- 0 1315 945"/>
                              <a:gd name="T43" fmla="*/ 1315 h 1412"/>
                              <a:gd name="T44" fmla="+- 0 7124 7062"/>
                              <a:gd name="T45" fmla="*/ T44 w 1855"/>
                              <a:gd name="T46" fmla="+- 0 1266 945"/>
                              <a:gd name="T47" fmla="*/ 1266 h 1412"/>
                              <a:gd name="T48" fmla="+- 0 7069 7062"/>
                              <a:gd name="T49" fmla="*/ T48 w 1855"/>
                              <a:gd name="T50" fmla="+- 0 1210 945"/>
                              <a:gd name="T51" fmla="*/ 1210 h 1412"/>
                              <a:gd name="T52" fmla="+- 0 7062 7062"/>
                              <a:gd name="T53" fmla="*/ T52 w 1855"/>
                              <a:gd name="T54" fmla="+- 0 1180 945"/>
                              <a:gd name="T55" fmla="*/ 1180 h 1412"/>
                              <a:gd name="T56" fmla="+- 0 7090 7062"/>
                              <a:gd name="T57" fmla="*/ T56 w 1855"/>
                              <a:gd name="T58" fmla="+- 0 1123 945"/>
                              <a:gd name="T59" fmla="*/ 1123 h 1412"/>
                              <a:gd name="T60" fmla="+- 0 7170 7062"/>
                              <a:gd name="T61" fmla="*/ T60 w 1855"/>
                              <a:gd name="T62" fmla="+- 0 1070 945"/>
                              <a:gd name="T63" fmla="*/ 1070 h 1412"/>
                              <a:gd name="T64" fmla="+- 0 7296 7062"/>
                              <a:gd name="T65" fmla="*/ T64 w 1855"/>
                              <a:gd name="T66" fmla="+- 0 1024 945"/>
                              <a:gd name="T67" fmla="*/ 1024 h 1412"/>
                              <a:gd name="T68" fmla="+- 0 7459 7062"/>
                              <a:gd name="T69" fmla="*/ T68 w 1855"/>
                              <a:gd name="T70" fmla="+- 0 987 945"/>
                              <a:gd name="T71" fmla="*/ 987 h 1412"/>
                              <a:gd name="T72" fmla="+- 0 7654 7062"/>
                              <a:gd name="T73" fmla="*/ T72 w 1855"/>
                              <a:gd name="T74" fmla="+- 0 961 945"/>
                              <a:gd name="T75" fmla="*/ 961 h 1412"/>
                              <a:gd name="T76" fmla="+- 0 7873 7062"/>
                              <a:gd name="T77" fmla="*/ T76 w 1855"/>
                              <a:gd name="T78" fmla="+- 0 947 945"/>
                              <a:gd name="T79" fmla="*/ 947 h 1412"/>
                              <a:gd name="T80" fmla="+- 0 8105 7062"/>
                              <a:gd name="T81" fmla="*/ T80 w 1855"/>
                              <a:gd name="T82" fmla="+- 0 947 945"/>
                              <a:gd name="T83" fmla="*/ 947 h 1412"/>
                              <a:gd name="T84" fmla="+- 0 8324 7062"/>
                              <a:gd name="T85" fmla="*/ T84 w 1855"/>
                              <a:gd name="T86" fmla="+- 0 961 945"/>
                              <a:gd name="T87" fmla="*/ 961 h 1412"/>
                              <a:gd name="T88" fmla="+- 0 8519 7062"/>
                              <a:gd name="T89" fmla="*/ T88 w 1855"/>
                              <a:gd name="T90" fmla="+- 0 987 945"/>
                              <a:gd name="T91" fmla="*/ 987 h 1412"/>
                              <a:gd name="T92" fmla="+- 0 8682 7062"/>
                              <a:gd name="T93" fmla="*/ T92 w 1855"/>
                              <a:gd name="T94" fmla="+- 0 1024 945"/>
                              <a:gd name="T95" fmla="*/ 1024 h 1412"/>
                              <a:gd name="T96" fmla="+- 0 8807 7062"/>
                              <a:gd name="T97" fmla="*/ T96 w 1855"/>
                              <a:gd name="T98" fmla="+- 0 1070 945"/>
                              <a:gd name="T99" fmla="*/ 1070 h 1412"/>
                              <a:gd name="T100" fmla="+- 0 8888 7062"/>
                              <a:gd name="T101" fmla="*/ T100 w 1855"/>
                              <a:gd name="T102" fmla="+- 0 1123 945"/>
                              <a:gd name="T103" fmla="*/ 1123 h 1412"/>
                              <a:gd name="T104" fmla="+- 0 8916 7062"/>
                              <a:gd name="T105" fmla="*/ T104 w 1855"/>
                              <a:gd name="T106" fmla="+- 0 1180 945"/>
                              <a:gd name="T107" fmla="*/ 1180 h 1412"/>
                              <a:gd name="T108" fmla="+- 0 8909 7062"/>
                              <a:gd name="T109" fmla="*/ T108 w 1855"/>
                              <a:gd name="T110" fmla="+- 0 2151 945"/>
                              <a:gd name="T111" fmla="*/ 2151 h 1412"/>
                              <a:gd name="T112" fmla="+- 0 8854 7062"/>
                              <a:gd name="T113" fmla="*/ T112 w 1855"/>
                              <a:gd name="T114" fmla="+- 0 2206 945"/>
                              <a:gd name="T115" fmla="*/ 2206 h 1412"/>
                              <a:gd name="T116" fmla="+- 0 8750 7062"/>
                              <a:gd name="T117" fmla="*/ T116 w 1855"/>
                              <a:gd name="T118" fmla="+- 0 2256 945"/>
                              <a:gd name="T119" fmla="*/ 2256 h 1412"/>
                              <a:gd name="T120" fmla="+- 0 8605 7062"/>
                              <a:gd name="T121" fmla="*/ T120 w 1855"/>
                              <a:gd name="T122" fmla="+- 0 2297 945"/>
                              <a:gd name="T123" fmla="*/ 2297 h 1412"/>
                              <a:gd name="T124" fmla="+- 0 8425 7062"/>
                              <a:gd name="T125" fmla="*/ T124 w 1855"/>
                              <a:gd name="T126" fmla="+- 0 2329 945"/>
                              <a:gd name="T127" fmla="*/ 2329 h 1412"/>
                              <a:gd name="T128" fmla="+- 0 8217 7062"/>
                              <a:gd name="T129" fmla="*/ T128 w 1855"/>
                              <a:gd name="T130" fmla="+- 0 2349 945"/>
                              <a:gd name="T131" fmla="*/ 2349 h 1412"/>
                              <a:gd name="T132" fmla="+- 0 7989 7062"/>
                              <a:gd name="T133" fmla="*/ T132 w 1855"/>
                              <a:gd name="T134" fmla="+- 0 2357 945"/>
                              <a:gd name="T135" fmla="*/ 2357 h 1412"/>
                              <a:gd name="T136" fmla="+- 0 7761 7062"/>
                              <a:gd name="T137" fmla="*/ T136 w 1855"/>
                              <a:gd name="T138" fmla="+- 0 2349 945"/>
                              <a:gd name="T139" fmla="*/ 2349 h 1412"/>
                              <a:gd name="T140" fmla="+- 0 7553 7062"/>
                              <a:gd name="T141" fmla="*/ T140 w 1855"/>
                              <a:gd name="T142" fmla="+- 0 2329 945"/>
                              <a:gd name="T143" fmla="*/ 2329 h 1412"/>
                              <a:gd name="T144" fmla="+- 0 7373 7062"/>
                              <a:gd name="T145" fmla="*/ T144 w 1855"/>
                              <a:gd name="T146" fmla="+- 0 2297 945"/>
                              <a:gd name="T147" fmla="*/ 2297 h 1412"/>
                              <a:gd name="T148" fmla="+- 0 7228 7062"/>
                              <a:gd name="T149" fmla="*/ T148 w 1855"/>
                              <a:gd name="T150" fmla="+- 0 2256 945"/>
                              <a:gd name="T151" fmla="*/ 2256 h 1412"/>
                              <a:gd name="T152" fmla="+- 0 7124 7062"/>
                              <a:gd name="T153" fmla="*/ T152 w 1855"/>
                              <a:gd name="T154" fmla="+- 0 2206 945"/>
                              <a:gd name="T155" fmla="*/ 2206 h 1412"/>
                              <a:gd name="T156" fmla="+- 0 7069 7062"/>
                              <a:gd name="T157" fmla="*/ T156 w 1855"/>
                              <a:gd name="T158" fmla="+- 0 2151 945"/>
                              <a:gd name="T159" fmla="*/ 2151 h 1412"/>
                              <a:gd name="T160" fmla="+- 0 7062 7062"/>
                              <a:gd name="T161" fmla="*/ T160 w 1855"/>
                              <a:gd name="T162" fmla="+- 0 1180 945"/>
                              <a:gd name="T163" fmla="*/ 1180 h 141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</a:cxnLst>
                            <a:rect l="0" t="0" r="r" b="b"/>
                            <a:pathLst>
                              <a:path w="1855" h="1412">
                                <a:moveTo>
                                  <a:pt x="1854" y="235"/>
                                </a:moveTo>
                                <a:lnTo>
                                  <a:pt x="1847" y="265"/>
                                </a:lnTo>
                                <a:lnTo>
                                  <a:pt x="1826" y="293"/>
                                </a:lnTo>
                                <a:lnTo>
                                  <a:pt x="1792" y="321"/>
                                </a:lnTo>
                                <a:lnTo>
                                  <a:pt x="1745" y="346"/>
                                </a:lnTo>
                                <a:lnTo>
                                  <a:pt x="1688" y="370"/>
                                </a:lnTo>
                                <a:lnTo>
                                  <a:pt x="1620" y="392"/>
                                </a:lnTo>
                                <a:lnTo>
                                  <a:pt x="1543" y="411"/>
                                </a:lnTo>
                                <a:lnTo>
                                  <a:pt x="1457" y="429"/>
                                </a:lnTo>
                                <a:lnTo>
                                  <a:pt x="1363" y="443"/>
                                </a:lnTo>
                                <a:lnTo>
                                  <a:pt x="1262" y="455"/>
                                </a:lnTo>
                                <a:lnTo>
                                  <a:pt x="1155" y="463"/>
                                </a:lnTo>
                                <a:lnTo>
                                  <a:pt x="1043" y="469"/>
                                </a:lnTo>
                                <a:lnTo>
                                  <a:pt x="927" y="471"/>
                                </a:lnTo>
                                <a:lnTo>
                                  <a:pt x="811" y="469"/>
                                </a:lnTo>
                                <a:lnTo>
                                  <a:pt x="699" y="463"/>
                                </a:lnTo>
                                <a:lnTo>
                                  <a:pt x="592" y="455"/>
                                </a:lnTo>
                                <a:lnTo>
                                  <a:pt x="491" y="443"/>
                                </a:lnTo>
                                <a:lnTo>
                                  <a:pt x="397" y="429"/>
                                </a:lnTo>
                                <a:lnTo>
                                  <a:pt x="311" y="411"/>
                                </a:lnTo>
                                <a:lnTo>
                                  <a:pt x="234" y="392"/>
                                </a:lnTo>
                                <a:lnTo>
                                  <a:pt x="166" y="370"/>
                                </a:lnTo>
                                <a:lnTo>
                                  <a:pt x="108" y="346"/>
                                </a:lnTo>
                                <a:lnTo>
                                  <a:pt x="62" y="321"/>
                                </a:lnTo>
                                <a:lnTo>
                                  <a:pt x="28" y="293"/>
                                </a:lnTo>
                                <a:lnTo>
                                  <a:pt x="7" y="265"/>
                                </a:lnTo>
                                <a:lnTo>
                                  <a:pt x="0" y="235"/>
                                </a:lnTo>
                                <a:moveTo>
                                  <a:pt x="0" y="235"/>
                                </a:moveTo>
                                <a:lnTo>
                                  <a:pt x="7" y="206"/>
                                </a:lnTo>
                                <a:lnTo>
                                  <a:pt x="28" y="178"/>
                                </a:lnTo>
                                <a:lnTo>
                                  <a:pt x="62" y="150"/>
                                </a:lnTo>
                                <a:lnTo>
                                  <a:pt x="108" y="125"/>
                                </a:lnTo>
                                <a:lnTo>
                                  <a:pt x="166" y="101"/>
                                </a:lnTo>
                                <a:lnTo>
                                  <a:pt x="234" y="79"/>
                                </a:lnTo>
                                <a:lnTo>
                                  <a:pt x="311" y="60"/>
                                </a:lnTo>
                                <a:lnTo>
                                  <a:pt x="397" y="42"/>
                                </a:lnTo>
                                <a:lnTo>
                                  <a:pt x="491" y="28"/>
                                </a:lnTo>
                                <a:lnTo>
                                  <a:pt x="592" y="16"/>
                                </a:lnTo>
                                <a:lnTo>
                                  <a:pt x="699" y="7"/>
                                </a:lnTo>
                                <a:lnTo>
                                  <a:pt x="811" y="2"/>
                                </a:lnTo>
                                <a:lnTo>
                                  <a:pt x="927" y="0"/>
                                </a:lnTo>
                                <a:lnTo>
                                  <a:pt x="1043" y="2"/>
                                </a:lnTo>
                                <a:lnTo>
                                  <a:pt x="1155" y="7"/>
                                </a:lnTo>
                                <a:lnTo>
                                  <a:pt x="1262" y="16"/>
                                </a:lnTo>
                                <a:lnTo>
                                  <a:pt x="1363" y="28"/>
                                </a:lnTo>
                                <a:lnTo>
                                  <a:pt x="1457" y="42"/>
                                </a:lnTo>
                                <a:lnTo>
                                  <a:pt x="1543" y="60"/>
                                </a:lnTo>
                                <a:lnTo>
                                  <a:pt x="1620" y="79"/>
                                </a:lnTo>
                                <a:lnTo>
                                  <a:pt x="1688" y="101"/>
                                </a:lnTo>
                                <a:lnTo>
                                  <a:pt x="1745" y="125"/>
                                </a:lnTo>
                                <a:lnTo>
                                  <a:pt x="1792" y="150"/>
                                </a:lnTo>
                                <a:lnTo>
                                  <a:pt x="1826" y="178"/>
                                </a:lnTo>
                                <a:lnTo>
                                  <a:pt x="1847" y="206"/>
                                </a:lnTo>
                                <a:lnTo>
                                  <a:pt x="1854" y="235"/>
                                </a:lnTo>
                                <a:lnTo>
                                  <a:pt x="1854" y="1176"/>
                                </a:lnTo>
                                <a:lnTo>
                                  <a:pt x="1847" y="1206"/>
                                </a:lnTo>
                                <a:lnTo>
                                  <a:pt x="1826" y="1234"/>
                                </a:lnTo>
                                <a:lnTo>
                                  <a:pt x="1792" y="1261"/>
                                </a:lnTo>
                                <a:lnTo>
                                  <a:pt x="1745" y="1287"/>
                                </a:lnTo>
                                <a:lnTo>
                                  <a:pt x="1688" y="1311"/>
                                </a:lnTo>
                                <a:lnTo>
                                  <a:pt x="1620" y="1333"/>
                                </a:lnTo>
                                <a:lnTo>
                                  <a:pt x="1543" y="1352"/>
                                </a:lnTo>
                                <a:lnTo>
                                  <a:pt x="1457" y="1369"/>
                                </a:lnTo>
                                <a:lnTo>
                                  <a:pt x="1363" y="1384"/>
                                </a:lnTo>
                                <a:lnTo>
                                  <a:pt x="1262" y="1396"/>
                                </a:lnTo>
                                <a:lnTo>
                                  <a:pt x="1155" y="1404"/>
                                </a:lnTo>
                                <a:lnTo>
                                  <a:pt x="1043" y="1410"/>
                                </a:lnTo>
                                <a:lnTo>
                                  <a:pt x="927" y="1412"/>
                                </a:lnTo>
                                <a:lnTo>
                                  <a:pt x="811" y="1410"/>
                                </a:lnTo>
                                <a:lnTo>
                                  <a:pt x="699" y="1404"/>
                                </a:lnTo>
                                <a:lnTo>
                                  <a:pt x="592" y="1396"/>
                                </a:lnTo>
                                <a:lnTo>
                                  <a:pt x="491" y="1384"/>
                                </a:lnTo>
                                <a:lnTo>
                                  <a:pt x="397" y="1369"/>
                                </a:lnTo>
                                <a:lnTo>
                                  <a:pt x="311" y="1352"/>
                                </a:lnTo>
                                <a:lnTo>
                                  <a:pt x="234" y="1333"/>
                                </a:lnTo>
                                <a:lnTo>
                                  <a:pt x="166" y="1311"/>
                                </a:lnTo>
                                <a:lnTo>
                                  <a:pt x="108" y="1287"/>
                                </a:lnTo>
                                <a:lnTo>
                                  <a:pt x="62" y="1261"/>
                                </a:lnTo>
                                <a:lnTo>
                                  <a:pt x="28" y="1234"/>
                                </a:lnTo>
                                <a:lnTo>
                                  <a:pt x="7" y="1206"/>
                                </a:lnTo>
                                <a:lnTo>
                                  <a:pt x="0" y="1176"/>
                                </a:lnTo>
                                <a:lnTo>
                                  <a:pt x="0" y="235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47625">
                            <a:solidFill>
                              <a:srgbClr val="006FC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6" name="docshape122"/>
                        <wps:cNvSpPr>
                          <a:spLocks/>
                        </wps:cNvSpPr>
                        <wps:spPr bwMode="auto">
                          <a:xfrm>
                            <a:off x="7061" y="1869"/>
                            <a:ext cx="1855" cy="487"/>
                          </a:xfrm>
                          <a:custGeom>
                            <a:avLst/>
                            <a:gdLst>
                              <a:gd name="T0" fmla="+- 0 7989 7062"/>
                              <a:gd name="T1" fmla="*/ T0 w 1855"/>
                              <a:gd name="T2" fmla="+- 0 1870 1870"/>
                              <a:gd name="T3" fmla="*/ 1870 h 487"/>
                              <a:gd name="T4" fmla="+- 0 7873 7062"/>
                              <a:gd name="T5" fmla="*/ T4 w 1855"/>
                              <a:gd name="T6" fmla="+- 0 1872 1870"/>
                              <a:gd name="T7" fmla="*/ 1872 h 487"/>
                              <a:gd name="T8" fmla="+- 0 7761 7062"/>
                              <a:gd name="T9" fmla="*/ T8 w 1855"/>
                              <a:gd name="T10" fmla="+- 0 1877 1870"/>
                              <a:gd name="T11" fmla="*/ 1877 h 487"/>
                              <a:gd name="T12" fmla="+- 0 7654 7062"/>
                              <a:gd name="T13" fmla="*/ T12 w 1855"/>
                              <a:gd name="T14" fmla="+- 0 1886 1870"/>
                              <a:gd name="T15" fmla="*/ 1886 h 487"/>
                              <a:gd name="T16" fmla="+- 0 7553 7062"/>
                              <a:gd name="T17" fmla="*/ T16 w 1855"/>
                              <a:gd name="T18" fmla="+- 0 1898 1870"/>
                              <a:gd name="T19" fmla="*/ 1898 h 487"/>
                              <a:gd name="T20" fmla="+- 0 7459 7062"/>
                              <a:gd name="T21" fmla="*/ T20 w 1855"/>
                              <a:gd name="T22" fmla="+- 0 1913 1870"/>
                              <a:gd name="T23" fmla="*/ 1913 h 487"/>
                              <a:gd name="T24" fmla="+- 0 7373 7062"/>
                              <a:gd name="T25" fmla="*/ T24 w 1855"/>
                              <a:gd name="T26" fmla="+- 0 1931 1870"/>
                              <a:gd name="T27" fmla="*/ 1931 h 487"/>
                              <a:gd name="T28" fmla="+- 0 7296 7062"/>
                              <a:gd name="T29" fmla="*/ T28 w 1855"/>
                              <a:gd name="T30" fmla="+- 0 1951 1870"/>
                              <a:gd name="T31" fmla="*/ 1951 h 487"/>
                              <a:gd name="T32" fmla="+- 0 7228 7062"/>
                              <a:gd name="T33" fmla="*/ T32 w 1855"/>
                              <a:gd name="T34" fmla="+- 0 1974 1870"/>
                              <a:gd name="T35" fmla="*/ 1974 h 487"/>
                              <a:gd name="T36" fmla="+- 0 7170 7062"/>
                              <a:gd name="T37" fmla="*/ T36 w 1855"/>
                              <a:gd name="T38" fmla="+- 0 1999 1870"/>
                              <a:gd name="T39" fmla="*/ 1999 h 487"/>
                              <a:gd name="T40" fmla="+- 0 7090 7062"/>
                              <a:gd name="T41" fmla="*/ T40 w 1855"/>
                              <a:gd name="T42" fmla="+- 0 2053 1870"/>
                              <a:gd name="T43" fmla="*/ 2053 h 487"/>
                              <a:gd name="T44" fmla="+- 0 7062 7062"/>
                              <a:gd name="T45" fmla="*/ T44 w 1855"/>
                              <a:gd name="T46" fmla="+- 0 2113 1870"/>
                              <a:gd name="T47" fmla="*/ 2113 h 487"/>
                              <a:gd name="T48" fmla="+- 0 7069 7062"/>
                              <a:gd name="T49" fmla="*/ T48 w 1855"/>
                              <a:gd name="T50" fmla="+- 0 2144 1870"/>
                              <a:gd name="T51" fmla="*/ 2144 h 487"/>
                              <a:gd name="T52" fmla="+- 0 7124 7062"/>
                              <a:gd name="T53" fmla="*/ T52 w 1855"/>
                              <a:gd name="T54" fmla="+- 0 2201 1870"/>
                              <a:gd name="T55" fmla="*/ 2201 h 487"/>
                              <a:gd name="T56" fmla="+- 0 7228 7062"/>
                              <a:gd name="T57" fmla="*/ T56 w 1855"/>
                              <a:gd name="T58" fmla="+- 0 2252 1870"/>
                              <a:gd name="T59" fmla="*/ 2252 h 487"/>
                              <a:gd name="T60" fmla="+- 0 7296 7062"/>
                              <a:gd name="T61" fmla="*/ T60 w 1855"/>
                              <a:gd name="T62" fmla="+- 0 2275 1870"/>
                              <a:gd name="T63" fmla="*/ 2275 h 487"/>
                              <a:gd name="T64" fmla="+- 0 7373 7062"/>
                              <a:gd name="T65" fmla="*/ T64 w 1855"/>
                              <a:gd name="T66" fmla="+- 0 2295 1870"/>
                              <a:gd name="T67" fmla="*/ 2295 h 487"/>
                              <a:gd name="T68" fmla="+- 0 7459 7062"/>
                              <a:gd name="T69" fmla="*/ T68 w 1855"/>
                              <a:gd name="T70" fmla="+- 0 2313 1870"/>
                              <a:gd name="T71" fmla="*/ 2313 h 487"/>
                              <a:gd name="T72" fmla="+- 0 7553 7062"/>
                              <a:gd name="T73" fmla="*/ T72 w 1855"/>
                              <a:gd name="T74" fmla="+- 0 2328 1870"/>
                              <a:gd name="T75" fmla="*/ 2328 h 487"/>
                              <a:gd name="T76" fmla="+- 0 7654 7062"/>
                              <a:gd name="T77" fmla="*/ T76 w 1855"/>
                              <a:gd name="T78" fmla="+- 0 2340 1870"/>
                              <a:gd name="T79" fmla="*/ 2340 h 487"/>
                              <a:gd name="T80" fmla="+- 0 7761 7062"/>
                              <a:gd name="T81" fmla="*/ T80 w 1855"/>
                              <a:gd name="T82" fmla="+- 0 2349 1870"/>
                              <a:gd name="T83" fmla="*/ 2349 h 487"/>
                              <a:gd name="T84" fmla="+- 0 7873 7062"/>
                              <a:gd name="T85" fmla="*/ T84 w 1855"/>
                              <a:gd name="T86" fmla="+- 0 2355 1870"/>
                              <a:gd name="T87" fmla="*/ 2355 h 487"/>
                              <a:gd name="T88" fmla="+- 0 7989 7062"/>
                              <a:gd name="T89" fmla="*/ T88 w 1855"/>
                              <a:gd name="T90" fmla="+- 0 2357 1870"/>
                              <a:gd name="T91" fmla="*/ 2357 h 487"/>
                              <a:gd name="T92" fmla="+- 0 8105 7062"/>
                              <a:gd name="T93" fmla="*/ T92 w 1855"/>
                              <a:gd name="T94" fmla="+- 0 2355 1870"/>
                              <a:gd name="T95" fmla="*/ 2355 h 487"/>
                              <a:gd name="T96" fmla="+- 0 8217 7062"/>
                              <a:gd name="T97" fmla="*/ T96 w 1855"/>
                              <a:gd name="T98" fmla="+- 0 2349 1870"/>
                              <a:gd name="T99" fmla="*/ 2349 h 487"/>
                              <a:gd name="T100" fmla="+- 0 8324 7062"/>
                              <a:gd name="T101" fmla="*/ T100 w 1855"/>
                              <a:gd name="T102" fmla="+- 0 2340 1870"/>
                              <a:gd name="T103" fmla="*/ 2340 h 487"/>
                              <a:gd name="T104" fmla="+- 0 8425 7062"/>
                              <a:gd name="T105" fmla="*/ T104 w 1855"/>
                              <a:gd name="T106" fmla="+- 0 2328 1870"/>
                              <a:gd name="T107" fmla="*/ 2328 h 487"/>
                              <a:gd name="T108" fmla="+- 0 8519 7062"/>
                              <a:gd name="T109" fmla="*/ T108 w 1855"/>
                              <a:gd name="T110" fmla="+- 0 2313 1870"/>
                              <a:gd name="T111" fmla="*/ 2313 h 487"/>
                              <a:gd name="T112" fmla="+- 0 8605 7062"/>
                              <a:gd name="T113" fmla="*/ T112 w 1855"/>
                              <a:gd name="T114" fmla="+- 0 2295 1870"/>
                              <a:gd name="T115" fmla="*/ 2295 h 487"/>
                              <a:gd name="T116" fmla="+- 0 8682 7062"/>
                              <a:gd name="T117" fmla="*/ T116 w 1855"/>
                              <a:gd name="T118" fmla="+- 0 2275 1870"/>
                              <a:gd name="T119" fmla="*/ 2275 h 487"/>
                              <a:gd name="T120" fmla="+- 0 8750 7062"/>
                              <a:gd name="T121" fmla="*/ T120 w 1855"/>
                              <a:gd name="T122" fmla="+- 0 2252 1870"/>
                              <a:gd name="T123" fmla="*/ 2252 h 487"/>
                              <a:gd name="T124" fmla="+- 0 8807 7062"/>
                              <a:gd name="T125" fmla="*/ T124 w 1855"/>
                              <a:gd name="T126" fmla="+- 0 2228 1870"/>
                              <a:gd name="T127" fmla="*/ 2228 h 487"/>
                              <a:gd name="T128" fmla="+- 0 8888 7062"/>
                              <a:gd name="T129" fmla="*/ T128 w 1855"/>
                              <a:gd name="T130" fmla="+- 0 2173 1870"/>
                              <a:gd name="T131" fmla="*/ 2173 h 487"/>
                              <a:gd name="T132" fmla="+- 0 8916 7062"/>
                              <a:gd name="T133" fmla="*/ T132 w 1855"/>
                              <a:gd name="T134" fmla="+- 0 2113 1870"/>
                              <a:gd name="T135" fmla="*/ 2113 h 487"/>
                              <a:gd name="T136" fmla="+- 0 8909 7062"/>
                              <a:gd name="T137" fmla="*/ T136 w 1855"/>
                              <a:gd name="T138" fmla="+- 0 2083 1870"/>
                              <a:gd name="T139" fmla="*/ 2083 h 487"/>
                              <a:gd name="T140" fmla="+- 0 8854 7062"/>
                              <a:gd name="T141" fmla="*/ T140 w 1855"/>
                              <a:gd name="T142" fmla="+- 0 2025 1870"/>
                              <a:gd name="T143" fmla="*/ 2025 h 487"/>
                              <a:gd name="T144" fmla="+- 0 8750 7062"/>
                              <a:gd name="T145" fmla="*/ T144 w 1855"/>
                              <a:gd name="T146" fmla="+- 0 1974 1870"/>
                              <a:gd name="T147" fmla="*/ 1974 h 487"/>
                              <a:gd name="T148" fmla="+- 0 8682 7062"/>
                              <a:gd name="T149" fmla="*/ T148 w 1855"/>
                              <a:gd name="T150" fmla="+- 0 1951 1870"/>
                              <a:gd name="T151" fmla="*/ 1951 h 487"/>
                              <a:gd name="T152" fmla="+- 0 8605 7062"/>
                              <a:gd name="T153" fmla="*/ T152 w 1855"/>
                              <a:gd name="T154" fmla="+- 0 1931 1870"/>
                              <a:gd name="T155" fmla="*/ 1931 h 487"/>
                              <a:gd name="T156" fmla="+- 0 8519 7062"/>
                              <a:gd name="T157" fmla="*/ T156 w 1855"/>
                              <a:gd name="T158" fmla="+- 0 1913 1870"/>
                              <a:gd name="T159" fmla="*/ 1913 h 487"/>
                              <a:gd name="T160" fmla="+- 0 8425 7062"/>
                              <a:gd name="T161" fmla="*/ T160 w 1855"/>
                              <a:gd name="T162" fmla="+- 0 1898 1870"/>
                              <a:gd name="T163" fmla="*/ 1898 h 487"/>
                              <a:gd name="T164" fmla="+- 0 8324 7062"/>
                              <a:gd name="T165" fmla="*/ T164 w 1855"/>
                              <a:gd name="T166" fmla="+- 0 1886 1870"/>
                              <a:gd name="T167" fmla="*/ 1886 h 487"/>
                              <a:gd name="T168" fmla="+- 0 8217 7062"/>
                              <a:gd name="T169" fmla="*/ T168 w 1855"/>
                              <a:gd name="T170" fmla="+- 0 1877 1870"/>
                              <a:gd name="T171" fmla="*/ 1877 h 487"/>
                              <a:gd name="T172" fmla="+- 0 8105 7062"/>
                              <a:gd name="T173" fmla="*/ T172 w 1855"/>
                              <a:gd name="T174" fmla="+- 0 1872 1870"/>
                              <a:gd name="T175" fmla="*/ 1872 h 487"/>
                              <a:gd name="T176" fmla="+- 0 7989 7062"/>
                              <a:gd name="T177" fmla="*/ T176 w 1855"/>
                              <a:gd name="T178" fmla="+- 0 1870 1870"/>
                              <a:gd name="T179" fmla="*/ 1870 h 48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</a:cxnLst>
                            <a:rect l="0" t="0" r="r" b="b"/>
                            <a:pathLst>
                              <a:path w="1855" h="487">
                                <a:moveTo>
                                  <a:pt x="927" y="0"/>
                                </a:moveTo>
                                <a:lnTo>
                                  <a:pt x="811" y="2"/>
                                </a:lnTo>
                                <a:lnTo>
                                  <a:pt x="699" y="7"/>
                                </a:lnTo>
                                <a:lnTo>
                                  <a:pt x="592" y="16"/>
                                </a:lnTo>
                                <a:lnTo>
                                  <a:pt x="491" y="28"/>
                                </a:lnTo>
                                <a:lnTo>
                                  <a:pt x="397" y="43"/>
                                </a:lnTo>
                                <a:lnTo>
                                  <a:pt x="311" y="61"/>
                                </a:lnTo>
                                <a:lnTo>
                                  <a:pt x="234" y="81"/>
                                </a:lnTo>
                                <a:lnTo>
                                  <a:pt x="166" y="104"/>
                                </a:lnTo>
                                <a:lnTo>
                                  <a:pt x="108" y="129"/>
                                </a:lnTo>
                                <a:lnTo>
                                  <a:pt x="28" y="183"/>
                                </a:lnTo>
                                <a:lnTo>
                                  <a:pt x="0" y="243"/>
                                </a:lnTo>
                                <a:lnTo>
                                  <a:pt x="7" y="274"/>
                                </a:lnTo>
                                <a:lnTo>
                                  <a:pt x="62" y="331"/>
                                </a:lnTo>
                                <a:lnTo>
                                  <a:pt x="166" y="382"/>
                                </a:lnTo>
                                <a:lnTo>
                                  <a:pt x="234" y="405"/>
                                </a:lnTo>
                                <a:lnTo>
                                  <a:pt x="311" y="425"/>
                                </a:lnTo>
                                <a:lnTo>
                                  <a:pt x="397" y="443"/>
                                </a:lnTo>
                                <a:lnTo>
                                  <a:pt x="491" y="458"/>
                                </a:lnTo>
                                <a:lnTo>
                                  <a:pt x="592" y="470"/>
                                </a:lnTo>
                                <a:lnTo>
                                  <a:pt x="699" y="479"/>
                                </a:lnTo>
                                <a:lnTo>
                                  <a:pt x="811" y="485"/>
                                </a:lnTo>
                                <a:lnTo>
                                  <a:pt x="927" y="487"/>
                                </a:lnTo>
                                <a:lnTo>
                                  <a:pt x="1043" y="485"/>
                                </a:lnTo>
                                <a:lnTo>
                                  <a:pt x="1155" y="479"/>
                                </a:lnTo>
                                <a:lnTo>
                                  <a:pt x="1262" y="470"/>
                                </a:lnTo>
                                <a:lnTo>
                                  <a:pt x="1363" y="458"/>
                                </a:lnTo>
                                <a:lnTo>
                                  <a:pt x="1457" y="443"/>
                                </a:lnTo>
                                <a:lnTo>
                                  <a:pt x="1543" y="425"/>
                                </a:lnTo>
                                <a:lnTo>
                                  <a:pt x="1620" y="405"/>
                                </a:lnTo>
                                <a:lnTo>
                                  <a:pt x="1688" y="382"/>
                                </a:lnTo>
                                <a:lnTo>
                                  <a:pt x="1745" y="358"/>
                                </a:lnTo>
                                <a:lnTo>
                                  <a:pt x="1826" y="303"/>
                                </a:lnTo>
                                <a:lnTo>
                                  <a:pt x="1854" y="243"/>
                                </a:lnTo>
                                <a:lnTo>
                                  <a:pt x="1847" y="213"/>
                                </a:lnTo>
                                <a:lnTo>
                                  <a:pt x="1792" y="155"/>
                                </a:lnTo>
                                <a:lnTo>
                                  <a:pt x="1688" y="104"/>
                                </a:lnTo>
                                <a:lnTo>
                                  <a:pt x="1620" y="81"/>
                                </a:lnTo>
                                <a:lnTo>
                                  <a:pt x="1543" y="61"/>
                                </a:lnTo>
                                <a:lnTo>
                                  <a:pt x="1457" y="43"/>
                                </a:lnTo>
                                <a:lnTo>
                                  <a:pt x="1363" y="28"/>
                                </a:lnTo>
                                <a:lnTo>
                                  <a:pt x="1262" y="16"/>
                                </a:lnTo>
                                <a:lnTo>
                                  <a:pt x="1155" y="7"/>
                                </a:lnTo>
                                <a:lnTo>
                                  <a:pt x="1043" y="2"/>
                                </a:lnTo>
                                <a:lnTo>
                                  <a:pt x="92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F81BC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8" name="docshape123"/>
                        <wps:cNvSpPr>
                          <a:spLocks/>
                        </wps:cNvSpPr>
                        <wps:spPr bwMode="auto">
                          <a:xfrm>
                            <a:off x="7061" y="1869"/>
                            <a:ext cx="1855" cy="487"/>
                          </a:xfrm>
                          <a:custGeom>
                            <a:avLst/>
                            <a:gdLst>
                              <a:gd name="T0" fmla="+- 0 7062 7062"/>
                              <a:gd name="T1" fmla="*/ T0 w 1855"/>
                              <a:gd name="T2" fmla="+- 0 2113 1870"/>
                              <a:gd name="T3" fmla="*/ 2113 h 487"/>
                              <a:gd name="T4" fmla="+- 0 7090 7062"/>
                              <a:gd name="T5" fmla="*/ T4 w 1855"/>
                              <a:gd name="T6" fmla="+- 0 2053 1870"/>
                              <a:gd name="T7" fmla="*/ 2053 h 487"/>
                              <a:gd name="T8" fmla="+- 0 7170 7062"/>
                              <a:gd name="T9" fmla="*/ T8 w 1855"/>
                              <a:gd name="T10" fmla="+- 0 1999 1870"/>
                              <a:gd name="T11" fmla="*/ 1999 h 487"/>
                              <a:gd name="T12" fmla="+- 0 7228 7062"/>
                              <a:gd name="T13" fmla="*/ T12 w 1855"/>
                              <a:gd name="T14" fmla="+- 0 1974 1870"/>
                              <a:gd name="T15" fmla="*/ 1974 h 487"/>
                              <a:gd name="T16" fmla="+- 0 7296 7062"/>
                              <a:gd name="T17" fmla="*/ T16 w 1855"/>
                              <a:gd name="T18" fmla="+- 0 1951 1870"/>
                              <a:gd name="T19" fmla="*/ 1951 h 487"/>
                              <a:gd name="T20" fmla="+- 0 7373 7062"/>
                              <a:gd name="T21" fmla="*/ T20 w 1855"/>
                              <a:gd name="T22" fmla="+- 0 1931 1870"/>
                              <a:gd name="T23" fmla="*/ 1931 h 487"/>
                              <a:gd name="T24" fmla="+- 0 7459 7062"/>
                              <a:gd name="T25" fmla="*/ T24 w 1855"/>
                              <a:gd name="T26" fmla="+- 0 1913 1870"/>
                              <a:gd name="T27" fmla="*/ 1913 h 487"/>
                              <a:gd name="T28" fmla="+- 0 7553 7062"/>
                              <a:gd name="T29" fmla="*/ T28 w 1855"/>
                              <a:gd name="T30" fmla="+- 0 1898 1870"/>
                              <a:gd name="T31" fmla="*/ 1898 h 487"/>
                              <a:gd name="T32" fmla="+- 0 7654 7062"/>
                              <a:gd name="T33" fmla="*/ T32 w 1855"/>
                              <a:gd name="T34" fmla="+- 0 1886 1870"/>
                              <a:gd name="T35" fmla="*/ 1886 h 487"/>
                              <a:gd name="T36" fmla="+- 0 7761 7062"/>
                              <a:gd name="T37" fmla="*/ T36 w 1855"/>
                              <a:gd name="T38" fmla="+- 0 1877 1870"/>
                              <a:gd name="T39" fmla="*/ 1877 h 487"/>
                              <a:gd name="T40" fmla="+- 0 7873 7062"/>
                              <a:gd name="T41" fmla="*/ T40 w 1855"/>
                              <a:gd name="T42" fmla="+- 0 1872 1870"/>
                              <a:gd name="T43" fmla="*/ 1872 h 487"/>
                              <a:gd name="T44" fmla="+- 0 7989 7062"/>
                              <a:gd name="T45" fmla="*/ T44 w 1855"/>
                              <a:gd name="T46" fmla="+- 0 1870 1870"/>
                              <a:gd name="T47" fmla="*/ 1870 h 487"/>
                              <a:gd name="T48" fmla="+- 0 8105 7062"/>
                              <a:gd name="T49" fmla="*/ T48 w 1855"/>
                              <a:gd name="T50" fmla="+- 0 1872 1870"/>
                              <a:gd name="T51" fmla="*/ 1872 h 487"/>
                              <a:gd name="T52" fmla="+- 0 8217 7062"/>
                              <a:gd name="T53" fmla="*/ T52 w 1855"/>
                              <a:gd name="T54" fmla="+- 0 1877 1870"/>
                              <a:gd name="T55" fmla="*/ 1877 h 487"/>
                              <a:gd name="T56" fmla="+- 0 8324 7062"/>
                              <a:gd name="T57" fmla="*/ T56 w 1855"/>
                              <a:gd name="T58" fmla="+- 0 1886 1870"/>
                              <a:gd name="T59" fmla="*/ 1886 h 487"/>
                              <a:gd name="T60" fmla="+- 0 8425 7062"/>
                              <a:gd name="T61" fmla="*/ T60 w 1855"/>
                              <a:gd name="T62" fmla="+- 0 1898 1870"/>
                              <a:gd name="T63" fmla="*/ 1898 h 487"/>
                              <a:gd name="T64" fmla="+- 0 8519 7062"/>
                              <a:gd name="T65" fmla="*/ T64 w 1855"/>
                              <a:gd name="T66" fmla="+- 0 1913 1870"/>
                              <a:gd name="T67" fmla="*/ 1913 h 487"/>
                              <a:gd name="T68" fmla="+- 0 8605 7062"/>
                              <a:gd name="T69" fmla="*/ T68 w 1855"/>
                              <a:gd name="T70" fmla="+- 0 1931 1870"/>
                              <a:gd name="T71" fmla="*/ 1931 h 487"/>
                              <a:gd name="T72" fmla="+- 0 8682 7062"/>
                              <a:gd name="T73" fmla="*/ T72 w 1855"/>
                              <a:gd name="T74" fmla="+- 0 1951 1870"/>
                              <a:gd name="T75" fmla="*/ 1951 h 487"/>
                              <a:gd name="T76" fmla="+- 0 8750 7062"/>
                              <a:gd name="T77" fmla="*/ T76 w 1855"/>
                              <a:gd name="T78" fmla="+- 0 1974 1870"/>
                              <a:gd name="T79" fmla="*/ 1974 h 487"/>
                              <a:gd name="T80" fmla="+- 0 8807 7062"/>
                              <a:gd name="T81" fmla="*/ T80 w 1855"/>
                              <a:gd name="T82" fmla="+- 0 1999 1870"/>
                              <a:gd name="T83" fmla="*/ 1999 h 487"/>
                              <a:gd name="T84" fmla="+- 0 8888 7062"/>
                              <a:gd name="T85" fmla="*/ T84 w 1855"/>
                              <a:gd name="T86" fmla="+- 0 2053 1870"/>
                              <a:gd name="T87" fmla="*/ 2053 h 487"/>
                              <a:gd name="T88" fmla="+- 0 8916 7062"/>
                              <a:gd name="T89" fmla="*/ T88 w 1855"/>
                              <a:gd name="T90" fmla="+- 0 2113 1870"/>
                              <a:gd name="T91" fmla="*/ 2113 h 487"/>
                              <a:gd name="T92" fmla="+- 0 8909 7062"/>
                              <a:gd name="T93" fmla="*/ T92 w 1855"/>
                              <a:gd name="T94" fmla="+- 0 2144 1870"/>
                              <a:gd name="T95" fmla="*/ 2144 h 487"/>
                              <a:gd name="T96" fmla="+- 0 8854 7062"/>
                              <a:gd name="T97" fmla="*/ T96 w 1855"/>
                              <a:gd name="T98" fmla="+- 0 2201 1870"/>
                              <a:gd name="T99" fmla="*/ 2201 h 487"/>
                              <a:gd name="T100" fmla="+- 0 8750 7062"/>
                              <a:gd name="T101" fmla="*/ T100 w 1855"/>
                              <a:gd name="T102" fmla="+- 0 2252 1870"/>
                              <a:gd name="T103" fmla="*/ 2252 h 487"/>
                              <a:gd name="T104" fmla="+- 0 8682 7062"/>
                              <a:gd name="T105" fmla="*/ T104 w 1855"/>
                              <a:gd name="T106" fmla="+- 0 2275 1870"/>
                              <a:gd name="T107" fmla="*/ 2275 h 487"/>
                              <a:gd name="T108" fmla="+- 0 8605 7062"/>
                              <a:gd name="T109" fmla="*/ T108 w 1855"/>
                              <a:gd name="T110" fmla="+- 0 2295 1870"/>
                              <a:gd name="T111" fmla="*/ 2295 h 487"/>
                              <a:gd name="T112" fmla="+- 0 8519 7062"/>
                              <a:gd name="T113" fmla="*/ T112 w 1855"/>
                              <a:gd name="T114" fmla="+- 0 2313 1870"/>
                              <a:gd name="T115" fmla="*/ 2313 h 487"/>
                              <a:gd name="T116" fmla="+- 0 8425 7062"/>
                              <a:gd name="T117" fmla="*/ T116 w 1855"/>
                              <a:gd name="T118" fmla="+- 0 2328 1870"/>
                              <a:gd name="T119" fmla="*/ 2328 h 487"/>
                              <a:gd name="T120" fmla="+- 0 8324 7062"/>
                              <a:gd name="T121" fmla="*/ T120 w 1855"/>
                              <a:gd name="T122" fmla="+- 0 2340 1870"/>
                              <a:gd name="T123" fmla="*/ 2340 h 487"/>
                              <a:gd name="T124" fmla="+- 0 8217 7062"/>
                              <a:gd name="T125" fmla="*/ T124 w 1855"/>
                              <a:gd name="T126" fmla="+- 0 2349 1870"/>
                              <a:gd name="T127" fmla="*/ 2349 h 487"/>
                              <a:gd name="T128" fmla="+- 0 8105 7062"/>
                              <a:gd name="T129" fmla="*/ T128 w 1855"/>
                              <a:gd name="T130" fmla="+- 0 2355 1870"/>
                              <a:gd name="T131" fmla="*/ 2355 h 487"/>
                              <a:gd name="T132" fmla="+- 0 7989 7062"/>
                              <a:gd name="T133" fmla="*/ T132 w 1855"/>
                              <a:gd name="T134" fmla="+- 0 2357 1870"/>
                              <a:gd name="T135" fmla="*/ 2357 h 487"/>
                              <a:gd name="T136" fmla="+- 0 7873 7062"/>
                              <a:gd name="T137" fmla="*/ T136 w 1855"/>
                              <a:gd name="T138" fmla="+- 0 2355 1870"/>
                              <a:gd name="T139" fmla="*/ 2355 h 487"/>
                              <a:gd name="T140" fmla="+- 0 7761 7062"/>
                              <a:gd name="T141" fmla="*/ T140 w 1855"/>
                              <a:gd name="T142" fmla="+- 0 2349 1870"/>
                              <a:gd name="T143" fmla="*/ 2349 h 487"/>
                              <a:gd name="T144" fmla="+- 0 7654 7062"/>
                              <a:gd name="T145" fmla="*/ T144 w 1855"/>
                              <a:gd name="T146" fmla="+- 0 2340 1870"/>
                              <a:gd name="T147" fmla="*/ 2340 h 487"/>
                              <a:gd name="T148" fmla="+- 0 7553 7062"/>
                              <a:gd name="T149" fmla="*/ T148 w 1855"/>
                              <a:gd name="T150" fmla="+- 0 2328 1870"/>
                              <a:gd name="T151" fmla="*/ 2328 h 487"/>
                              <a:gd name="T152" fmla="+- 0 7459 7062"/>
                              <a:gd name="T153" fmla="*/ T152 w 1855"/>
                              <a:gd name="T154" fmla="+- 0 2313 1870"/>
                              <a:gd name="T155" fmla="*/ 2313 h 487"/>
                              <a:gd name="T156" fmla="+- 0 7373 7062"/>
                              <a:gd name="T157" fmla="*/ T156 w 1855"/>
                              <a:gd name="T158" fmla="+- 0 2295 1870"/>
                              <a:gd name="T159" fmla="*/ 2295 h 487"/>
                              <a:gd name="T160" fmla="+- 0 7296 7062"/>
                              <a:gd name="T161" fmla="*/ T160 w 1855"/>
                              <a:gd name="T162" fmla="+- 0 2275 1870"/>
                              <a:gd name="T163" fmla="*/ 2275 h 487"/>
                              <a:gd name="T164" fmla="+- 0 7228 7062"/>
                              <a:gd name="T165" fmla="*/ T164 w 1855"/>
                              <a:gd name="T166" fmla="+- 0 2252 1870"/>
                              <a:gd name="T167" fmla="*/ 2252 h 487"/>
                              <a:gd name="T168" fmla="+- 0 7170 7062"/>
                              <a:gd name="T169" fmla="*/ T168 w 1855"/>
                              <a:gd name="T170" fmla="+- 0 2228 1870"/>
                              <a:gd name="T171" fmla="*/ 2228 h 487"/>
                              <a:gd name="T172" fmla="+- 0 7090 7062"/>
                              <a:gd name="T173" fmla="*/ T172 w 1855"/>
                              <a:gd name="T174" fmla="+- 0 2173 1870"/>
                              <a:gd name="T175" fmla="*/ 2173 h 487"/>
                              <a:gd name="T176" fmla="+- 0 7062 7062"/>
                              <a:gd name="T177" fmla="*/ T176 w 1855"/>
                              <a:gd name="T178" fmla="+- 0 2113 1870"/>
                              <a:gd name="T179" fmla="*/ 2113 h 48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</a:cxnLst>
                            <a:rect l="0" t="0" r="r" b="b"/>
                            <a:pathLst>
                              <a:path w="1855" h="487">
                                <a:moveTo>
                                  <a:pt x="0" y="243"/>
                                </a:moveTo>
                                <a:lnTo>
                                  <a:pt x="28" y="183"/>
                                </a:lnTo>
                                <a:lnTo>
                                  <a:pt x="108" y="129"/>
                                </a:lnTo>
                                <a:lnTo>
                                  <a:pt x="166" y="104"/>
                                </a:lnTo>
                                <a:lnTo>
                                  <a:pt x="234" y="81"/>
                                </a:lnTo>
                                <a:lnTo>
                                  <a:pt x="311" y="61"/>
                                </a:lnTo>
                                <a:lnTo>
                                  <a:pt x="397" y="43"/>
                                </a:lnTo>
                                <a:lnTo>
                                  <a:pt x="491" y="28"/>
                                </a:lnTo>
                                <a:lnTo>
                                  <a:pt x="592" y="16"/>
                                </a:lnTo>
                                <a:lnTo>
                                  <a:pt x="699" y="7"/>
                                </a:lnTo>
                                <a:lnTo>
                                  <a:pt x="811" y="2"/>
                                </a:lnTo>
                                <a:lnTo>
                                  <a:pt x="927" y="0"/>
                                </a:lnTo>
                                <a:lnTo>
                                  <a:pt x="1043" y="2"/>
                                </a:lnTo>
                                <a:lnTo>
                                  <a:pt x="1155" y="7"/>
                                </a:lnTo>
                                <a:lnTo>
                                  <a:pt x="1262" y="16"/>
                                </a:lnTo>
                                <a:lnTo>
                                  <a:pt x="1363" y="28"/>
                                </a:lnTo>
                                <a:lnTo>
                                  <a:pt x="1457" y="43"/>
                                </a:lnTo>
                                <a:lnTo>
                                  <a:pt x="1543" y="61"/>
                                </a:lnTo>
                                <a:lnTo>
                                  <a:pt x="1620" y="81"/>
                                </a:lnTo>
                                <a:lnTo>
                                  <a:pt x="1688" y="104"/>
                                </a:lnTo>
                                <a:lnTo>
                                  <a:pt x="1745" y="129"/>
                                </a:lnTo>
                                <a:lnTo>
                                  <a:pt x="1826" y="183"/>
                                </a:lnTo>
                                <a:lnTo>
                                  <a:pt x="1854" y="243"/>
                                </a:lnTo>
                                <a:lnTo>
                                  <a:pt x="1847" y="274"/>
                                </a:lnTo>
                                <a:lnTo>
                                  <a:pt x="1792" y="331"/>
                                </a:lnTo>
                                <a:lnTo>
                                  <a:pt x="1688" y="382"/>
                                </a:lnTo>
                                <a:lnTo>
                                  <a:pt x="1620" y="405"/>
                                </a:lnTo>
                                <a:lnTo>
                                  <a:pt x="1543" y="425"/>
                                </a:lnTo>
                                <a:lnTo>
                                  <a:pt x="1457" y="443"/>
                                </a:lnTo>
                                <a:lnTo>
                                  <a:pt x="1363" y="458"/>
                                </a:lnTo>
                                <a:lnTo>
                                  <a:pt x="1262" y="470"/>
                                </a:lnTo>
                                <a:lnTo>
                                  <a:pt x="1155" y="479"/>
                                </a:lnTo>
                                <a:lnTo>
                                  <a:pt x="1043" y="485"/>
                                </a:lnTo>
                                <a:lnTo>
                                  <a:pt x="927" y="487"/>
                                </a:lnTo>
                                <a:lnTo>
                                  <a:pt x="811" y="485"/>
                                </a:lnTo>
                                <a:lnTo>
                                  <a:pt x="699" y="479"/>
                                </a:lnTo>
                                <a:lnTo>
                                  <a:pt x="592" y="470"/>
                                </a:lnTo>
                                <a:lnTo>
                                  <a:pt x="491" y="458"/>
                                </a:lnTo>
                                <a:lnTo>
                                  <a:pt x="397" y="443"/>
                                </a:lnTo>
                                <a:lnTo>
                                  <a:pt x="311" y="425"/>
                                </a:lnTo>
                                <a:lnTo>
                                  <a:pt x="234" y="405"/>
                                </a:lnTo>
                                <a:lnTo>
                                  <a:pt x="166" y="382"/>
                                </a:lnTo>
                                <a:lnTo>
                                  <a:pt x="108" y="358"/>
                                </a:lnTo>
                                <a:lnTo>
                                  <a:pt x="28" y="303"/>
                                </a:lnTo>
                                <a:lnTo>
                                  <a:pt x="0" y="243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385D89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0" name="docshape124"/>
                        <wps:cNvSpPr txBox="1">
                          <a:spLocks noChangeArrowheads="1"/>
                        </wps:cNvSpPr>
                        <wps:spPr bwMode="auto">
                          <a:xfrm>
                            <a:off x="7024" y="907"/>
                            <a:ext cx="1930" cy="148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8085E21" w14:textId="77777777" w:rsidR="0047575A" w:rsidRDefault="0047575A">
                              <w:pPr>
                                <w:spacing w:before="9"/>
                                <w:rPr>
                                  <w:sz w:val="44"/>
                                </w:rPr>
                              </w:pPr>
                            </w:p>
                            <w:p w14:paraId="040FE6BE" w14:textId="77777777" w:rsidR="0047575A" w:rsidRDefault="008F596C">
                              <w:pPr>
                                <w:ind w:left="424"/>
                                <w:rPr>
                                  <w:b/>
                                  <w:sz w:val="36"/>
                                </w:rPr>
                              </w:pPr>
                              <w:r>
                                <w:rPr>
                                  <w:b/>
                                  <w:color w:val="008000"/>
                                  <w:sz w:val="36"/>
                                </w:rPr>
                                <w:t>16</w:t>
                              </w:r>
                              <w:r>
                                <w:rPr>
                                  <w:b/>
                                  <w:color w:val="008000"/>
                                  <w:spacing w:val="1"/>
                                  <w:sz w:val="36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z w:val="36"/>
                                </w:rPr>
                                <w:t xml:space="preserve">+ </w:t>
                              </w:r>
                              <w:r>
                                <w:rPr>
                                  <w:b/>
                                  <w:color w:val="FF0000"/>
                                  <w:spacing w:val="-7"/>
                                  <w:sz w:val="36"/>
                                </w:rPr>
                                <w:t>16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7880D98" id="docshapegroup120" o:spid="_x0000_s1066" style="position:absolute;left:0;text-align:left;margin-left:351.2pt;margin-top:45.4pt;width:96.5pt;height:74.35pt;z-index:15741952;mso-position-horizontal-relative:page" coordorigin="7024,908" coordsize="1930,148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">
                <v:shape id="docshape121" o:spid="_x0000_s1067" style="position:absolute;left:7061;top:945;width:1855;height:1412;visibility:visible;mso-wrap-style:square;v-text-anchor:top" coordsize="1855,14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" path="m1854,235r-7,30l1826,293r-34,28l1745,346r-57,24l1620,392r-77,19l1457,429r-94,14l1262,455r-107,8l1043,469r-116,2l811,469,699,463,592,455,491,443,397,429,311,411,234,392,166,370,108,346,62,321,28,293,7,265,,235t,l7,206,28,178,62,150r46,-25l166,101,234,79,311,60,397,42,491,28,592,16,699,7,811,2,927,r116,2l1155,7r107,9l1363,28r94,14l1543,60r77,19l1688,101r57,24l1792,150r34,28l1847,206r7,29l1854,1176r-7,30l1826,1234r-34,27l1745,1287r-57,24l1620,1333r-77,19l1457,1369r-94,15l1262,1396r-107,8l1043,1410r-116,2l811,1410r-112,-6l592,1396,491,1384r-94,-15l311,1352r-77,-19l166,1311r-58,-24l62,1261,28,1234,7,1206,,1176,,235xe" filled="f" strokecolor="#006fc0" strokeweight="3.75pt">
                  <v:path arrowok="t" o:connecttype="custom" o:connectlocs="1847,1210;1792,1266;1688,1315;1543,1356;1363,1388;1155,1408;927,1416;699,1408;491,1388;311,1356;166,1315;62,1266;7,1210;0,1180;28,1123;108,1070;234,1024;397,987;592,961;811,947;1043,947;1262,961;1457,987;1620,1024;1745,1070;1826,1123;1854,1180;1847,2151;1792,2206;1688,2256;1543,2297;1363,2329;1155,2349;927,2357;699,2349;491,2329;311,2297;166,2256;62,2206;7,2151;0,1180" o:connectangles="0,0,0,0,0,0,0,0,0,0,0,0,0,0,0,0,0,0,0,0,0,0,0,0,0,0,0,0,0,0,0,0,0,0,0,0,0,0,0,0,0"/>
                </v:shape>
                <v:shape id="docshape122" o:spid="_x0000_s1068" style="position:absolute;left:7061;top:1869;width:1855;height:487;visibility:visible;mso-wrap-style:square;v-text-anchor:top" coordsize="1855,4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" path="m927,l811,2,699,7,592,16,491,28,397,43,311,61,234,81r-68,23l108,129,28,183,,243r7,31l62,331r104,51l234,405r77,20l397,443r94,15l592,470r107,9l811,485r116,2l1043,485r112,-6l1262,470r101,-12l1457,443r86,-18l1620,405r68,-23l1745,358r81,-55l1854,243r-7,-30l1792,155,1688,104,1620,81,1543,61,1457,43,1363,28,1262,16,1155,7,1043,2,927,xe" fillcolor="#4f81bc" stroked="f">
                  <v:path arrowok="t" o:connecttype="custom" o:connectlocs="927,1870;811,1872;699,1877;592,1886;491,1898;397,1913;311,1931;234,1951;166,1974;108,1999;28,2053;0,2113;7,2144;62,2201;166,2252;234,2275;311,2295;397,2313;491,2328;592,2340;699,2349;811,2355;927,2357;1043,2355;1155,2349;1262,2340;1363,2328;1457,2313;1543,2295;1620,2275;1688,2252;1745,2228;1826,2173;1854,2113;1847,2083;1792,2025;1688,1974;1620,1951;1543,1931;1457,1913;1363,1898;1262,1886;1155,1877;1043,1872;927,1870" o:connectangles="0,0,0,0,0,0,0,0,0,0,0,0,0,0,0,0,0,0,0,0,0,0,0,0,0,0,0,0,0,0,0,0,0,0,0,0,0,0,0,0,0,0,0,0,0"/>
                </v:shape>
                <v:shape id="docshape123" o:spid="_x0000_s1069" style="position:absolute;left:7061;top:1869;width:1855;height:487;visibility:visible;mso-wrap-style:square;v-text-anchor:top" coordsize="1855,4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" path="m,243l28,183r80,-54l166,104,234,81,311,61,397,43,491,28,592,16,699,7,811,2,927,r116,2l1155,7r107,9l1363,28r94,15l1543,61r77,20l1688,104r57,25l1826,183r28,60l1847,274r-55,57l1688,382r-68,23l1543,425r-86,18l1363,458r-101,12l1155,479r-112,6l927,487,811,485,699,479,592,470,491,458,397,443,311,425,234,405,166,382,108,358,28,303,,243xe" filled="f" strokecolor="#385d89" strokeweight="1pt">
                  <v:path arrowok="t" o:connecttype="custom" o:connectlocs="0,2113;28,2053;108,1999;166,1974;234,1951;311,1931;397,1913;491,1898;592,1886;699,1877;811,1872;927,1870;1043,1872;1155,1877;1262,1886;1363,1898;1457,1913;1543,1931;1620,1951;1688,1974;1745,1999;1826,2053;1854,2113;1847,2144;1792,2201;1688,2252;1620,2275;1543,2295;1457,2313;1363,2328;1262,2340;1155,2349;1043,2355;927,2357;811,2355;699,2349;592,2340;491,2328;397,2313;311,2295;234,2275;166,2252;108,2228;28,2173;0,2113" o:connectangles="0,0,0,0,0,0,0,0,0,0,0,0,0,0,0,0,0,0,0,0,0,0,0,0,0,0,0,0,0,0,0,0,0,0,0,0,0,0,0,0,0,0,0,0,0"/>
                </v:shape>
                <v:shape id="docshape124" o:spid="_x0000_s1070" type="#_x0000_t202" style="position:absolute;left:7024;top:907;width:1930;height:14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" filled="f" stroked="f">
                  <v:textbox inset="0,0,0,0">
                    <w:txbxContent>
                      <w:p w14:paraId="48085E21" w14:textId="77777777" w:rsidR="0047575A" w:rsidRDefault="0047575A">
                        <w:pPr>
                          <w:spacing w:before="9"/>
                          <w:rPr>
                            <w:sz w:val="44"/>
                          </w:rPr>
                        </w:pPr>
                      </w:p>
                      <w:p w14:paraId="040FE6BE" w14:textId="77777777" w:rsidR="0047575A" w:rsidRDefault="008F596C">
                        <w:pPr>
                          <w:ind w:left="424"/>
                          <w:rPr>
                            <w:b/>
                            <w:sz w:val="36"/>
                          </w:rPr>
                        </w:pPr>
                        <w:r>
                          <w:rPr>
                            <w:b/>
                            <w:color w:val="008000"/>
                            <w:sz w:val="36"/>
                          </w:rPr>
                          <w:t>16</w:t>
                        </w:r>
                        <w:r>
                          <w:rPr>
                            <w:b/>
                            <w:color w:val="008000"/>
                            <w:spacing w:val="1"/>
                            <w:sz w:val="36"/>
                          </w:rPr>
                          <w:t xml:space="preserve"> </w:t>
                        </w:r>
                        <w:r>
                          <w:rPr>
                            <w:b/>
                            <w:sz w:val="36"/>
                          </w:rPr>
                          <w:t xml:space="preserve">+ </w:t>
                        </w:r>
                        <w:r>
                          <w:rPr>
                            <w:b/>
                            <w:color w:val="FF0000"/>
                            <w:spacing w:val="-7"/>
                            <w:sz w:val="36"/>
                          </w:rPr>
                          <w:t>16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 w:rsidR="008F596C">
        <w:rPr>
          <w:b/>
          <w:sz w:val="24"/>
        </w:rPr>
        <w:t>Replicate</w:t>
      </w:r>
      <w:r w:rsidR="008F596C">
        <w:rPr>
          <w:b/>
          <w:spacing w:val="-4"/>
          <w:sz w:val="24"/>
        </w:rPr>
        <w:t xml:space="preserve"> </w:t>
      </w:r>
      <w:r w:rsidR="008F596C">
        <w:rPr>
          <w:b/>
          <w:sz w:val="24"/>
        </w:rPr>
        <w:t>#</w:t>
      </w:r>
      <w:r w:rsidR="008F596C">
        <w:rPr>
          <w:b/>
          <w:spacing w:val="-2"/>
          <w:sz w:val="24"/>
        </w:rPr>
        <w:t xml:space="preserve"> </w:t>
      </w:r>
      <w:r w:rsidR="008F596C">
        <w:rPr>
          <w:b/>
          <w:spacing w:val="-10"/>
          <w:sz w:val="24"/>
        </w:rPr>
        <w:t>2</w:t>
      </w:r>
    </w:p>
    <w:p w14:paraId="6798C4FB" w14:textId="77777777" w:rsidR="0047575A" w:rsidRDefault="0047575A">
      <w:pPr>
        <w:pStyle w:val="BodyText"/>
        <w:rPr>
          <w:b/>
          <w:sz w:val="26"/>
        </w:rPr>
      </w:pPr>
    </w:p>
    <w:p w14:paraId="6AC9B390" w14:textId="77777777" w:rsidR="0047575A" w:rsidRDefault="0047575A">
      <w:pPr>
        <w:pStyle w:val="BodyText"/>
        <w:rPr>
          <w:b/>
          <w:sz w:val="26"/>
        </w:rPr>
      </w:pPr>
    </w:p>
    <w:p w14:paraId="56FA881B" w14:textId="77777777" w:rsidR="0047575A" w:rsidRDefault="0047575A">
      <w:pPr>
        <w:pStyle w:val="BodyText"/>
        <w:rPr>
          <w:b/>
          <w:sz w:val="26"/>
        </w:rPr>
      </w:pPr>
    </w:p>
    <w:p w14:paraId="64446A1E" w14:textId="77777777" w:rsidR="0047575A" w:rsidRDefault="0047575A">
      <w:pPr>
        <w:pStyle w:val="BodyText"/>
        <w:spacing w:before="7"/>
        <w:rPr>
          <w:b/>
          <w:sz w:val="28"/>
        </w:rPr>
      </w:pPr>
    </w:p>
    <w:p w14:paraId="2FA7F9D6" w14:textId="77777777" w:rsidR="0047575A" w:rsidRDefault="008F596C">
      <w:pPr>
        <w:ind w:right="540"/>
        <w:jc w:val="right"/>
        <w:rPr>
          <w:b/>
          <w:sz w:val="24"/>
        </w:rPr>
      </w:pPr>
      <w:r>
        <w:rPr>
          <w:b/>
          <w:sz w:val="24"/>
        </w:rPr>
        <w:t>Replicate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#</w:t>
      </w:r>
      <w:r>
        <w:rPr>
          <w:b/>
          <w:spacing w:val="-2"/>
          <w:sz w:val="24"/>
        </w:rPr>
        <w:t xml:space="preserve"> </w:t>
      </w:r>
      <w:r>
        <w:rPr>
          <w:b/>
          <w:spacing w:val="-10"/>
          <w:sz w:val="24"/>
        </w:rPr>
        <w:t>3</w:t>
      </w:r>
    </w:p>
    <w:p w14:paraId="5A2840A9" w14:textId="77777777" w:rsidR="0047575A" w:rsidRDefault="0047575A">
      <w:pPr>
        <w:pStyle w:val="BodyText"/>
        <w:rPr>
          <w:b/>
          <w:sz w:val="20"/>
        </w:rPr>
      </w:pPr>
    </w:p>
    <w:p w14:paraId="55457CE5" w14:textId="77777777" w:rsidR="0047575A" w:rsidRDefault="0047575A">
      <w:pPr>
        <w:pStyle w:val="BodyText"/>
        <w:rPr>
          <w:b/>
          <w:sz w:val="20"/>
        </w:rPr>
      </w:pPr>
    </w:p>
    <w:p w14:paraId="65D52D70" w14:textId="77777777" w:rsidR="0047575A" w:rsidRDefault="0047575A">
      <w:pPr>
        <w:pStyle w:val="BodyText"/>
        <w:rPr>
          <w:b/>
          <w:sz w:val="20"/>
        </w:rPr>
      </w:pPr>
    </w:p>
    <w:p w14:paraId="3E3D1022" w14:textId="77777777" w:rsidR="0047575A" w:rsidRDefault="0047575A">
      <w:pPr>
        <w:pStyle w:val="BodyText"/>
        <w:rPr>
          <w:b/>
          <w:sz w:val="20"/>
        </w:rPr>
      </w:pPr>
    </w:p>
    <w:p w14:paraId="47A0B826" w14:textId="77777777" w:rsidR="0047575A" w:rsidRDefault="0047575A">
      <w:pPr>
        <w:pStyle w:val="BodyText"/>
        <w:rPr>
          <w:b/>
          <w:sz w:val="22"/>
        </w:rPr>
      </w:pPr>
    </w:p>
    <w:p w14:paraId="7BC574CD" w14:textId="22807A96" w:rsidR="0047575A" w:rsidRDefault="00FE0661">
      <w:pPr>
        <w:spacing w:before="90"/>
        <w:ind w:right="486"/>
        <w:jc w:val="right"/>
        <w:rPr>
          <w:b/>
          <w:sz w:val="24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15742464" behindDoc="0" locked="0" layoutInCell="1" allowOverlap="1" wp14:anchorId="597E47B3" wp14:editId="040DDA68">
                <wp:simplePos x="0" y="0"/>
                <wp:positionH relativeFrom="page">
                  <wp:posOffset>1581150</wp:posOffset>
                </wp:positionH>
                <wp:positionV relativeFrom="paragraph">
                  <wp:posOffset>-327025</wp:posOffset>
                </wp:positionV>
                <wp:extent cx="1225550" cy="944245"/>
                <wp:effectExtent l="0" t="0" r="0" b="0"/>
                <wp:wrapNone/>
                <wp:docPr id="62" name="docshapegroup1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0" cy="944245"/>
                          <a:chOff x="2490" y="-515"/>
                          <a:chExt cx="1930" cy="1487"/>
                        </a:xfrm>
                      </wpg:grpSpPr>
                      <wps:wsp>
                        <wps:cNvPr id="64" name="docshape126"/>
                        <wps:cNvSpPr>
                          <a:spLocks/>
                        </wps:cNvSpPr>
                        <wps:spPr bwMode="auto">
                          <a:xfrm>
                            <a:off x="2527" y="-478"/>
                            <a:ext cx="1855" cy="1412"/>
                          </a:xfrm>
                          <a:custGeom>
                            <a:avLst/>
                            <a:gdLst>
                              <a:gd name="T0" fmla="+- 0 4375 2528"/>
                              <a:gd name="T1" fmla="*/ T0 w 1855"/>
                              <a:gd name="T2" fmla="+- 0 -213 -478"/>
                              <a:gd name="T3" fmla="*/ -213 h 1412"/>
                              <a:gd name="T4" fmla="+- 0 4320 2528"/>
                              <a:gd name="T5" fmla="*/ T4 w 1855"/>
                              <a:gd name="T6" fmla="+- 0 -157 -478"/>
                              <a:gd name="T7" fmla="*/ -157 h 1412"/>
                              <a:gd name="T8" fmla="+- 0 4216 2528"/>
                              <a:gd name="T9" fmla="*/ T8 w 1855"/>
                              <a:gd name="T10" fmla="+- 0 -108 -478"/>
                              <a:gd name="T11" fmla="*/ -108 h 1412"/>
                              <a:gd name="T12" fmla="+- 0 4071 2528"/>
                              <a:gd name="T13" fmla="*/ T12 w 1855"/>
                              <a:gd name="T14" fmla="+- 0 -66 -478"/>
                              <a:gd name="T15" fmla="*/ -66 h 1412"/>
                              <a:gd name="T16" fmla="+- 0 3891 2528"/>
                              <a:gd name="T17" fmla="*/ T16 w 1855"/>
                              <a:gd name="T18" fmla="+- 0 -35 -478"/>
                              <a:gd name="T19" fmla="*/ -35 h 1412"/>
                              <a:gd name="T20" fmla="+- 0 3683 2528"/>
                              <a:gd name="T21" fmla="*/ T20 w 1855"/>
                              <a:gd name="T22" fmla="+- 0 -14 -478"/>
                              <a:gd name="T23" fmla="*/ -14 h 1412"/>
                              <a:gd name="T24" fmla="+- 0 3455 2528"/>
                              <a:gd name="T25" fmla="*/ T24 w 1855"/>
                              <a:gd name="T26" fmla="+- 0 -7 -478"/>
                              <a:gd name="T27" fmla="*/ -7 h 1412"/>
                              <a:gd name="T28" fmla="+- 0 3227 2528"/>
                              <a:gd name="T29" fmla="*/ T28 w 1855"/>
                              <a:gd name="T30" fmla="+- 0 -14 -478"/>
                              <a:gd name="T31" fmla="*/ -14 h 1412"/>
                              <a:gd name="T32" fmla="+- 0 3019 2528"/>
                              <a:gd name="T33" fmla="*/ T32 w 1855"/>
                              <a:gd name="T34" fmla="+- 0 -35 -478"/>
                              <a:gd name="T35" fmla="*/ -35 h 1412"/>
                              <a:gd name="T36" fmla="+- 0 2839 2528"/>
                              <a:gd name="T37" fmla="*/ T36 w 1855"/>
                              <a:gd name="T38" fmla="+- 0 -66 -478"/>
                              <a:gd name="T39" fmla="*/ -66 h 1412"/>
                              <a:gd name="T40" fmla="+- 0 2694 2528"/>
                              <a:gd name="T41" fmla="*/ T40 w 1855"/>
                              <a:gd name="T42" fmla="+- 0 -108 -478"/>
                              <a:gd name="T43" fmla="*/ -108 h 1412"/>
                              <a:gd name="T44" fmla="+- 0 2590 2528"/>
                              <a:gd name="T45" fmla="*/ T44 w 1855"/>
                              <a:gd name="T46" fmla="+- 0 -157 -478"/>
                              <a:gd name="T47" fmla="*/ -157 h 1412"/>
                              <a:gd name="T48" fmla="+- 0 2535 2528"/>
                              <a:gd name="T49" fmla="*/ T48 w 1855"/>
                              <a:gd name="T50" fmla="+- 0 -213 -478"/>
                              <a:gd name="T51" fmla="*/ -213 h 1412"/>
                              <a:gd name="T52" fmla="+- 0 2528 2528"/>
                              <a:gd name="T53" fmla="*/ T52 w 1855"/>
                              <a:gd name="T54" fmla="+- 0 -242 -478"/>
                              <a:gd name="T55" fmla="*/ -242 h 1412"/>
                              <a:gd name="T56" fmla="+- 0 2556 2528"/>
                              <a:gd name="T57" fmla="*/ T56 w 1855"/>
                              <a:gd name="T58" fmla="+- 0 -300 -478"/>
                              <a:gd name="T59" fmla="*/ -300 h 1412"/>
                              <a:gd name="T60" fmla="+- 0 2636 2528"/>
                              <a:gd name="T61" fmla="*/ T60 w 1855"/>
                              <a:gd name="T62" fmla="+- 0 -353 -478"/>
                              <a:gd name="T63" fmla="*/ -353 h 1412"/>
                              <a:gd name="T64" fmla="+- 0 2762 2528"/>
                              <a:gd name="T65" fmla="*/ T64 w 1855"/>
                              <a:gd name="T66" fmla="+- 0 -399 -478"/>
                              <a:gd name="T67" fmla="*/ -399 h 1412"/>
                              <a:gd name="T68" fmla="+- 0 2925 2528"/>
                              <a:gd name="T69" fmla="*/ T68 w 1855"/>
                              <a:gd name="T70" fmla="+- 0 -435 -478"/>
                              <a:gd name="T71" fmla="*/ -435 h 1412"/>
                              <a:gd name="T72" fmla="+- 0 3120 2528"/>
                              <a:gd name="T73" fmla="*/ T72 w 1855"/>
                              <a:gd name="T74" fmla="+- 0 -462 -478"/>
                              <a:gd name="T75" fmla="*/ -462 h 1412"/>
                              <a:gd name="T76" fmla="+- 0 3339 2528"/>
                              <a:gd name="T77" fmla="*/ T76 w 1855"/>
                              <a:gd name="T78" fmla="+- 0 -476 -478"/>
                              <a:gd name="T79" fmla="*/ -476 h 1412"/>
                              <a:gd name="T80" fmla="+- 0 3571 2528"/>
                              <a:gd name="T81" fmla="*/ T80 w 1855"/>
                              <a:gd name="T82" fmla="+- 0 -476 -478"/>
                              <a:gd name="T83" fmla="*/ -476 h 1412"/>
                              <a:gd name="T84" fmla="+- 0 3790 2528"/>
                              <a:gd name="T85" fmla="*/ T84 w 1855"/>
                              <a:gd name="T86" fmla="+- 0 -462 -478"/>
                              <a:gd name="T87" fmla="*/ -462 h 1412"/>
                              <a:gd name="T88" fmla="+- 0 3985 2528"/>
                              <a:gd name="T89" fmla="*/ T88 w 1855"/>
                              <a:gd name="T90" fmla="+- 0 -435 -478"/>
                              <a:gd name="T91" fmla="*/ -435 h 1412"/>
                              <a:gd name="T92" fmla="+- 0 4148 2528"/>
                              <a:gd name="T93" fmla="*/ T92 w 1855"/>
                              <a:gd name="T94" fmla="+- 0 -399 -478"/>
                              <a:gd name="T95" fmla="*/ -399 h 1412"/>
                              <a:gd name="T96" fmla="+- 0 4274 2528"/>
                              <a:gd name="T97" fmla="*/ T96 w 1855"/>
                              <a:gd name="T98" fmla="+- 0 -353 -478"/>
                              <a:gd name="T99" fmla="*/ -353 h 1412"/>
                              <a:gd name="T100" fmla="+- 0 4354 2528"/>
                              <a:gd name="T101" fmla="*/ T100 w 1855"/>
                              <a:gd name="T102" fmla="+- 0 -300 -478"/>
                              <a:gd name="T103" fmla="*/ -300 h 1412"/>
                              <a:gd name="T104" fmla="+- 0 4382 2528"/>
                              <a:gd name="T105" fmla="*/ T104 w 1855"/>
                              <a:gd name="T106" fmla="+- 0 -242 -478"/>
                              <a:gd name="T107" fmla="*/ -242 h 1412"/>
                              <a:gd name="T108" fmla="+- 0 4375 2528"/>
                              <a:gd name="T109" fmla="*/ T108 w 1855"/>
                              <a:gd name="T110" fmla="+- 0 728 -478"/>
                              <a:gd name="T111" fmla="*/ 728 h 1412"/>
                              <a:gd name="T112" fmla="+- 0 4320 2528"/>
                              <a:gd name="T113" fmla="*/ T112 w 1855"/>
                              <a:gd name="T114" fmla="+- 0 784 -478"/>
                              <a:gd name="T115" fmla="*/ 784 h 1412"/>
                              <a:gd name="T116" fmla="+- 0 4216 2528"/>
                              <a:gd name="T117" fmla="*/ T116 w 1855"/>
                              <a:gd name="T118" fmla="+- 0 833 -478"/>
                              <a:gd name="T119" fmla="*/ 833 h 1412"/>
                              <a:gd name="T120" fmla="+- 0 4071 2528"/>
                              <a:gd name="T121" fmla="*/ T120 w 1855"/>
                              <a:gd name="T122" fmla="+- 0 874 -478"/>
                              <a:gd name="T123" fmla="*/ 874 h 1412"/>
                              <a:gd name="T124" fmla="+- 0 3891 2528"/>
                              <a:gd name="T125" fmla="*/ T124 w 1855"/>
                              <a:gd name="T126" fmla="+- 0 906 -478"/>
                              <a:gd name="T127" fmla="*/ 906 h 1412"/>
                              <a:gd name="T128" fmla="+- 0 3683 2528"/>
                              <a:gd name="T129" fmla="*/ T128 w 1855"/>
                              <a:gd name="T130" fmla="+- 0 927 -478"/>
                              <a:gd name="T131" fmla="*/ 927 h 1412"/>
                              <a:gd name="T132" fmla="+- 0 3455 2528"/>
                              <a:gd name="T133" fmla="*/ T132 w 1855"/>
                              <a:gd name="T134" fmla="+- 0 934 -478"/>
                              <a:gd name="T135" fmla="*/ 934 h 1412"/>
                              <a:gd name="T136" fmla="+- 0 3227 2528"/>
                              <a:gd name="T137" fmla="*/ T136 w 1855"/>
                              <a:gd name="T138" fmla="+- 0 927 -478"/>
                              <a:gd name="T139" fmla="*/ 927 h 1412"/>
                              <a:gd name="T140" fmla="+- 0 3019 2528"/>
                              <a:gd name="T141" fmla="*/ T140 w 1855"/>
                              <a:gd name="T142" fmla="+- 0 906 -478"/>
                              <a:gd name="T143" fmla="*/ 906 h 1412"/>
                              <a:gd name="T144" fmla="+- 0 2839 2528"/>
                              <a:gd name="T145" fmla="*/ T144 w 1855"/>
                              <a:gd name="T146" fmla="+- 0 874 -478"/>
                              <a:gd name="T147" fmla="*/ 874 h 1412"/>
                              <a:gd name="T148" fmla="+- 0 2694 2528"/>
                              <a:gd name="T149" fmla="*/ T148 w 1855"/>
                              <a:gd name="T150" fmla="+- 0 833 -478"/>
                              <a:gd name="T151" fmla="*/ 833 h 1412"/>
                              <a:gd name="T152" fmla="+- 0 2590 2528"/>
                              <a:gd name="T153" fmla="*/ T152 w 1855"/>
                              <a:gd name="T154" fmla="+- 0 784 -478"/>
                              <a:gd name="T155" fmla="*/ 784 h 1412"/>
                              <a:gd name="T156" fmla="+- 0 2535 2528"/>
                              <a:gd name="T157" fmla="*/ T156 w 1855"/>
                              <a:gd name="T158" fmla="+- 0 728 -478"/>
                              <a:gd name="T159" fmla="*/ 728 h 1412"/>
                              <a:gd name="T160" fmla="+- 0 2528 2528"/>
                              <a:gd name="T161" fmla="*/ T160 w 1855"/>
                              <a:gd name="T162" fmla="+- 0 -242 -478"/>
                              <a:gd name="T163" fmla="*/ -242 h 141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</a:cxnLst>
                            <a:rect l="0" t="0" r="r" b="b"/>
                            <a:pathLst>
                              <a:path w="1855" h="1412">
                                <a:moveTo>
                                  <a:pt x="1854" y="236"/>
                                </a:moveTo>
                                <a:lnTo>
                                  <a:pt x="1847" y="265"/>
                                </a:lnTo>
                                <a:lnTo>
                                  <a:pt x="1826" y="294"/>
                                </a:lnTo>
                                <a:lnTo>
                                  <a:pt x="1792" y="321"/>
                                </a:lnTo>
                                <a:lnTo>
                                  <a:pt x="1746" y="346"/>
                                </a:lnTo>
                                <a:lnTo>
                                  <a:pt x="1688" y="370"/>
                                </a:lnTo>
                                <a:lnTo>
                                  <a:pt x="1620" y="392"/>
                                </a:lnTo>
                                <a:lnTo>
                                  <a:pt x="1543" y="412"/>
                                </a:lnTo>
                                <a:lnTo>
                                  <a:pt x="1457" y="429"/>
                                </a:lnTo>
                                <a:lnTo>
                                  <a:pt x="1363" y="443"/>
                                </a:lnTo>
                                <a:lnTo>
                                  <a:pt x="1262" y="455"/>
                                </a:lnTo>
                                <a:lnTo>
                                  <a:pt x="1155" y="464"/>
                                </a:lnTo>
                                <a:lnTo>
                                  <a:pt x="1043" y="469"/>
                                </a:lnTo>
                                <a:lnTo>
                                  <a:pt x="927" y="471"/>
                                </a:lnTo>
                                <a:lnTo>
                                  <a:pt x="811" y="469"/>
                                </a:lnTo>
                                <a:lnTo>
                                  <a:pt x="699" y="464"/>
                                </a:lnTo>
                                <a:lnTo>
                                  <a:pt x="592" y="455"/>
                                </a:lnTo>
                                <a:lnTo>
                                  <a:pt x="491" y="443"/>
                                </a:lnTo>
                                <a:lnTo>
                                  <a:pt x="397" y="429"/>
                                </a:lnTo>
                                <a:lnTo>
                                  <a:pt x="311" y="412"/>
                                </a:lnTo>
                                <a:lnTo>
                                  <a:pt x="234" y="392"/>
                                </a:lnTo>
                                <a:lnTo>
                                  <a:pt x="166" y="370"/>
                                </a:lnTo>
                                <a:lnTo>
                                  <a:pt x="108" y="346"/>
                                </a:lnTo>
                                <a:lnTo>
                                  <a:pt x="62" y="321"/>
                                </a:lnTo>
                                <a:lnTo>
                                  <a:pt x="28" y="294"/>
                                </a:lnTo>
                                <a:lnTo>
                                  <a:pt x="7" y="265"/>
                                </a:lnTo>
                                <a:lnTo>
                                  <a:pt x="0" y="236"/>
                                </a:lnTo>
                                <a:moveTo>
                                  <a:pt x="0" y="236"/>
                                </a:moveTo>
                                <a:lnTo>
                                  <a:pt x="7" y="206"/>
                                </a:lnTo>
                                <a:lnTo>
                                  <a:pt x="28" y="178"/>
                                </a:lnTo>
                                <a:lnTo>
                                  <a:pt x="62" y="151"/>
                                </a:lnTo>
                                <a:lnTo>
                                  <a:pt x="108" y="125"/>
                                </a:lnTo>
                                <a:lnTo>
                                  <a:pt x="166" y="101"/>
                                </a:lnTo>
                                <a:lnTo>
                                  <a:pt x="234" y="79"/>
                                </a:lnTo>
                                <a:lnTo>
                                  <a:pt x="311" y="60"/>
                                </a:lnTo>
                                <a:lnTo>
                                  <a:pt x="397" y="43"/>
                                </a:lnTo>
                                <a:lnTo>
                                  <a:pt x="491" y="28"/>
                                </a:lnTo>
                                <a:lnTo>
                                  <a:pt x="592" y="16"/>
                                </a:lnTo>
                                <a:lnTo>
                                  <a:pt x="699" y="8"/>
                                </a:lnTo>
                                <a:lnTo>
                                  <a:pt x="811" y="2"/>
                                </a:lnTo>
                                <a:lnTo>
                                  <a:pt x="927" y="0"/>
                                </a:lnTo>
                                <a:lnTo>
                                  <a:pt x="1043" y="2"/>
                                </a:lnTo>
                                <a:lnTo>
                                  <a:pt x="1155" y="8"/>
                                </a:lnTo>
                                <a:lnTo>
                                  <a:pt x="1262" y="16"/>
                                </a:lnTo>
                                <a:lnTo>
                                  <a:pt x="1363" y="28"/>
                                </a:lnTo>
                                <a:lnTo>
                                  <a:pt x="1457" y="43"/>
                                </a:lnTo>
                                <a:lnTo>
                                  <a:pt x="1543" y="60"/>
                                </a:lnTo>
                                <a:lnTo>
                                  <a:pt x="1620" y="79"/>
                                </a:lnTo>
                                <a:lnTo>
                                  <a:pt x="1688" y="101"/>
                                </a:lnTo>
                                <a:lnTo>
                                  <a:pt x="1746" y="125"/>
                                </a:lnTo>
                                <a:lnTo>
                                  <a:pt x="1792" y="151"/>
                                </a:lnTo>
                                <a:lnTo>
                                  <a:pt x="1826" y="178"/>
                                </a:lnTo>
                                <a:lnTo>
                                  <a:pt x="1847" y="206"/>
                                </a:lnTo>
                                <a:lnTo>
                                  <a:pt x="1854" y="236"/>
                                </a:lnTo>
                                <a:lnTo>
                                  <a:pt x="1854" y="1176"/>
                                </a:lnTo>
                                <a:lnTo>
                                  <a:pt x="1847" y="1206"/>
                                </a:lnTo>
                                <a:lnTo>
                                  <a:pt x="1826" y="1234"/>
                                </a:lnTo>
                                <a:lnTo>
                                  <a:pt x="1792" y="1262"/>
                                </a:lnTo>
                                <a:lnTo>
                                  <a:pt x="1746" y="1287"/>
                                </a:lnTo>
                                <a:lnTo>
                                  <a:pt x="1688" y="1311"/>
                                </a:lnTo>
                                <a:lnTo>
                                  <a:pt x="1620" y="1333"/>
                                </a:lnTo>
                                <a:lnTo>
                                  <a:pt x="1543" y="1352"/>
                                </a:lnTo>
                                <a:lnTo>
                                  <a:pt x="1457" y="1370"/>
                                </a:lnTo>
                                <a:lnTo>
                                  <a:pt x="1363" y="1384"/>
                                </a:lnTo>
                                <a:lnTo>
                                  <a:pt x="1262" y="1396"/>
                                </a:lnTo>
                                <a:lnTo>
                                  <a:pt x="1155" y="1405"/>
                                </a:lnTo>
                                <a:lnTo>
                                  <a:pt x="1043" y="1410"/>
                                </a:lnTo>
                                <a:lnTo>
                                  <a:pt x="927" y="1412"/>
                                </a:lnTo>
                                <a:lnTo>
                                  <a:pt x="811" y="1410"/>
                                </a:lnTo>
                                <a:lnTo>
                                  <a:pt x="699" y="1405"/>
                                </a:lnTo>
                                <a:lnTo>
                                  <a:pt x="592" y="1396"/>
                                </a:lnTo>
                                <a:lnTo>
                                  <a:pt x="491" y="1384"/>
                                </a:lnTo>
                                <a:lnTo>
                                  <a:pt x="397" y="1370"/>
                                </a:lnTo>
                                <a:lnTo>
                                  <a:pt x="311" y="1352"/>
                                </a:lnTo>
                                <a:lnTo>
                                  <a:pt x="234" y="1333"/>
                                </a:lnTo>
                                <a:lnTo>
                                  <a:pt x="166" y="1311"/>
                                </a:lnTo>
                                <a:lnTo>
                                  <a:pt x="108" y="1287"/>
                                </a:lnTo>
                                <a:lnTo>
                                  <a:pt x="62" y="1262"/>
                                </a:lnTo>
                                <a:lnTo>
                                  <a:pt x="28" y="1234"/>
                                </a:lnTo>
                                <a:lnTo>
                                  <a:pt x="7" y="1206"/>
                                </a:lnTo>
                                <a:lnTo>
                                  <a:pt x="0" y="1176"/>
                                </a:lnTo>
                                <a:lnTo>
                                  <a:pt x="0" y="236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47625">
                            <a:solidFill>
                              <a:srgbClr val="006FC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6" name="docshape127"/>
                        <wps:cNvSpPr>
                          <a:spLocks/>
                        </wps:cNvSpPr>
                        <wps:spPr bwMode="auto">
                          <a:xfrm>
                            <a:off x="2527" y="446"/>
                            <a:ext cx="1855" cy="487"/>
                          </a:xfrm>
                          <a:custGeom>
                            <a:avLst/>
                            <a:gdLst>
                              <a:gd name="T0" fmla="+- 0 3455 2528"/>
                              <a:gd name="T1" fmla="*/ T0 w 1855"/>
                              <a:gd name="T2" fmla="+- 0 447 447"/>
                              <a:gd name="T3" fmla="*/ 447 h 487"/>
                              <a:gd name="T4" fmla="+- 0 3339 2528"/>
                              <a:gd name="T5" fmla="*/ T4 w 1855"/>
                              <a:gd name="T6" fmla="+- 0 449 447"/>
                              <a:gd name="T7" fmla="*/ 449 h 487"/>
                              <a:gd name="T8" fmla="+- 0 3227 2528"/>
                              <a:gd name="T9" fmla="*/ T8 w 1855"/>
                              <a:gd name="T10" fmla="+- 0 454 447"/>
                              <a:gd name="T11" fmla="*/ 454 h 487"/>
                              <a:gd name="T12" fmla="+- 0 3120 2528"/>
                              <a:gd name="T13" fmla="*/ T12 w 1855"/>
                              <a:gd name="T14" fmla="+- 0 463 447"/>
                              <a:gd name="T15" fmla="*/ 463 h 487"/>
                              <a:gd name="T16" fmla="+- 0 3019 2528"/>
                              <a:gd name="T17" fmla="*/ T16 w 1855"/>
                              <a:gd name="T18" fmla="+- 0 475 447"/>
                              <a:gd name="T19" fmla="*/ 475 h 487"/>
                              <a:gd name="T20" fmla="+- 0 2925 2528"/>
                              <a:gd name="T21" fmla="*/ T20 w 1855"/>
                              <a:gd name="T22" fmla="+- 0 490 447"/>
                              <a:gd name="T23" fmla="*/ 490 h 487"/>
                              <a:gd name="T24" fmla="+- 0 2839 2528"/>
                              <a:gd name="T25" fmla="*/ T24 w 1855"/>
                              <a:gd name="T26" fmla="+- 0 508 447"/>
                              <a:gd name="T27" fmla="*/ 508 h 487"/>
                              <a:gd name="T28" fmla="+- 0 2762 2528"/>
                              <a:gd name="T29" fmla="*/ T28 w 1855"/>
                              <a:gd name="T30" fmla="+- 0 529 447"/>
                              <a:gd name="T31" fmla="*/ 529 h 487"/>
                              <a:gd name="T32" fmla="+- 0 2694 2528"/>
                              <a:gd name="T33" fmla="*/ T32 w 1855"/>
                              <a:gd name="T34" fmla="+- 0 551 447"/>
                              <a:gd name="T35" fmla="*/ 551 h 487"/>
                              <a:gd name="T36" fmla="+- 0 2636 2528"/>
                              <a:gd name="T37" fmla="*/ T36 w 1855"/>
                              <a:gd name="T38" fmla="+- 0 576 447"/>
                              <a:gd name="T39" fmla="*/ 576 h 487"/>
                              <a:gd name="T40" fmla="+- 0 2556 2528"/>
                              <a:gd name="T41" fmla="*/ T40 w 1855"/>
                              <a:gd name="T42" fmla="+- 0 630 447"/>
                              <a:gd name="T43" fmla="*/ 630 h 487"/>
                              <a:gd name="T44" fmla="+- 0 2528 2528"/>
                              <a:gd name="T45" fmla="*/ T44 w 1855"/>
                              <a:gd name="T46" fmla="+- 0 690 447"/>
                              <a:gd name="T47" fmla="*/ 690 h 487"/>
                              <a:gd name="T48" fmla="+- 0 2535 2528"/>
                              <a:gd name="T49" fmla="*/ T48 w 1855"/>
                              <a:gd name="T50" fmla="+- 0 721 447"/>
                              <a:gd name="T51" fmla="*/ 721 h 487"/>
                              <a:gd name="T52" fmla="+- 0 2590 2528"/>
                              <a:gd name="T53" fmla="*/ T52 w 1855"/>
                              <a:gd name="T54" fmla="+- 0 778 447"/>
                              <a:gd name="T55" fmla="*/ 778 h 487"/>
                              <a:gd name="T56" fmla="+- 0 2694 2528"/>
                              <a:gd name="T57" fmla="*/ T56 w 1855"/>
                              <a:gd name="T58" fmla="+- 0 829 447"/>
                              <a:gd name="T59" fmla="*/ 829 h 487"/>
                              <a:gd name="T60" fmla="+- 0 2762 2528"/>
                              <a:gd name="T61" fmla="*/ T60 w 1855"/>
                              <a:gd name="T62" fmla="+- 0 852 447"/>
                              <a:gd name="T63" fmla="*/ 852 h 487"/>
                              <a:gd name="T64" fmla="+- 0 2839 2528"/>
                              <a:gd name="T65" fmla="*/ T64 w 1855"/>
                              <a:gd name="T66" fmla="+- 0 872 447"/>
                              <a:gd name="T67" fmla="*/ 872 h 487"/>
                              <a:gd name="T68" fmla="+- 0 2925 2528"/>
                              <a:gd name="T69" fmla="*/ T68 w 1855"/>
                              <a:gd name="T70" fmla="+- 0 890 447"/>
                              <a:gd name="T71" fmla="*/ 890 h 487"/>
                              <a:gd name="T72" fmla="+- 0 3019 2528"/>
                              <a:gd name="T73" fmla="*/ T72 w 1855"/>
                              <a:gd name="T74" fmla="+- 0 905 447"/>
                              <a:gd name="T75" fmla="*/ 905 h 487"/>
                              <a:gd name="T76" fmla="+- 0 3120 2528"/>
                              <a:gd name="T77" fmla="*/ T76 w 1855"/>
                              <a:gd name="T78" fmla="+- 0 917 447"/>
                              <a:gd name="T79" fmla="*/ 917 h 487"/>
                              <a:gd name="T80" fmla="+- 0 3227 2528"/>
                              <a:gd name="T81" fmla="*/ T80 w 1855"/>
                              <a:gd name="T82" fmla="+- 0 926 447"/>
                              <a:gd name="T83" fmla="*/ 926 h 487"/>
                              <a:gd name="T84" fmla="+- 0 3339 2528"/>
                              <a:gd name="T85" fmla="*/ T84 w 1855"/>
                              <a:gd name="T86" fmla="+- 0 932 447"/>
                              <a:gd name="T87" fmla="*/ 932 h 487"/>
                              <a:gd name="T88" fmla="+- 0 3455 2528"/>
                              <a:gd name="T89" fmla="*/ T88 w 1855"/>
                              <a:gd name="T90" fmla="+- 0 934 447"/>
                              <a:gd name="T91" fmla="*/ 934 h 487"/>
                              <a:gd name="T92" fmla="+- 0 3571 2528"/>
                              <a:gd name="T93" fmla="*/ T92 w 1855"/>
                              <a:gd name="T94" fmla="+- 0 932 447"/>
                              <a:gd name="T95" fmla="*/ 932 h 487"/>
                              <a:gd name="T96" fmla="+- 0 3683 2528"/>
                              <a:gd name="T97" fmla="*/ T96 w 1855"/>
                              <a:gd name="T98" fmla="+- 0 926 447"/>
                              <a:gd name="T99" fmla="*/ 926 h 487"/>
                              <a:gd name="T100" fmla="+- 0 3790 2528"/>
                              <a:gd name="T101" fmla="*/ T100 w 1855"/>
                              <a:gd name="T102" fmla="+- 0 917 447"/>
                              <a:gd name="T103" fmla="*/ 917 h 487"/>
                              <a:gd name="T104" fmla="+- 0 3891 2528"/>
                              <a:gd name="T105" fmla="*/ T104 w 1855"/>
                              <a:gd name="T106" fmla="+- 0 905 447"/>
                              <a:gd name="T107" fmla="*/ 905 h 487"/>
                              <a:gd name="T108" fmla="+- 0 3985 2528"/>
                              <a:gd name="T109" fmla="*/ T108 w 1855"/>
                              <a:gd name="T110" fmla="+- 0 890 447"/>
                              <a:gd name="T111" fmla="*/ 890 h 487"/>
                              <a:gd name="T112" fmla="+- 0 4071 2528"/>
                              <a:gd name="T113" fmla="*/ T112 w 1855"/>
                              <a:gd name="T114" fmla="+- 0 872 447"/>
                              <a:gd name="T115" fmla="*/ 872 h 487"/>
                              <a:gd name="T116" fmla="+- 0 4148 2528"/>
                              <a:gd name="T117" fmla="*/ T116 w 1855"/>
                              <a:gd name="T118" fmla="+- 0 852 447"/>
                              <a:gd name="T119" fmla="*/ 852 h 487"/>
                              <a:gd name="T120" fmla="+- 0 4216 2528"/>
                              <a:gd name="T121" fmla="*/ T120 w 1855"/>
                              <a:gd name="T122" fmla="+- 0 829 447"/>
                              <a:gd name="T123" fmla="*/ 829 h 487"/>
                              <a:gd name="T124" fmla="+- 0 4274 2528"/>
                              <a:gd name="T125" fmla="*/ T124 w 1855"/>
                              <a:gd name="T126" fmla="+- 0 805 447"/>
                              <a:gd name="T127" fmla="*/ 805 h 487"/>
                              <a:gd name="T128" fmla="+- 0 4354 2528"/>
                              <a:gd name="T129" fmla="*/ T128 w 1855"/>
                              <a:gd name="T130" fmla="+- 0 750 447"/>
                              <a:gd name="T131" fmla="*/ 750 h 487"/>
                              <a:gd name="T132" fmla="+- 0 4382 2528"/>
                              <a:gd name="T133" fmla="*/ T132 w 1855"/>
                              <a:gd name="T134" fmla="+- 0 690 447"/>
                              <a:gd name="T135" fmla="*/ 690 h 487"/>
                              <a:gd name="T136" fmla="+- 0 4375 2528"/>
                              <a:gd name="T137" fmla="*/ T136 w 1855"/>
                              <a:gd name="T138" fmla="+- 0 660 447"/>
                              <a:gd name="T139" fmla="*/ 660 h 487"/>
                              <a:gd name="T140" fmla="+- 0 4320 2528"/>
                              <a:gd name="T141" fmla="*/ T140 w 1855"/>
                              <a:gd name="T142" fmla="+- 0 602 447"/>
                              <a:gd name="T143" fmla="*/ 602 h 487"/>
                              <a:gd name="T144" fmla="+- 0 4216 2528"/>
                              <a:gd name="T145" fmla="*/ T144 w 1855"/>
                              <a:gd name="T146" fmla="+- 0 551 447"/>
                              <a:gd name="T147" fmla="*/ 551 h 487"/>
                              <a:gd name="T148" fmla="+- 0 4148 2528"/>
                              <a:gd name="T149" fmla="*/ T148 w 1855"/>
                              <a:gd name="T150" fmla="+- 0 529 447"/>
                              <a:gd name="T151" fmla="*/ 529 h 487"/>
                              <a:gd name="T152" fmla="+- 0 4071 2528"/>
                              <a:gd name="T153" fmla="*/ T152 w 1855"/>
                              <a:gd name="T154" fmla="+- 0 508 447"/>
                              <a:gd name="T155" fmla="*/ 508 h 487"/>
                              <a:gd name="T156" fmla="+- 0 3985 2528"/>
                              <a:gd name="T157" fmla="*/ T156 w 1855"/>
                              <a:gd name="T158" fmla="+- 0 490 447"/>
                              <a:gd name="T159" fmla="*/ 490 h 487"/>
                              <a:gd name="T160" fmla="+- 0 3891 2528"/>
                              <a:gd name="T161" fmla="*/ T160 w 1855"/>
                              <a:gd name="T162" fmla="+- 0 475 447"/>
                              <a:gd name="T163" fmla="*/ 475 h 487"/>
                              <a:gd name="T164" fmla="+- 0 3790 2528"/>
                              <a:gd name="T165" fmla="*/ T164 w 1855"/>
                              <a:gd name="T166" fmla="+- 0 463 447"/>
                              <a:gd name="T167" fmla="*/ 463 h 487"/>
                              <a:gd name="T168" fmla="+- 0 3683 2528"/>
                              <a:gd name="T169" fmla="*/ T168 w 1855"/>
                              <a:gd name="T170" fmla="+- 0 454 447"/>
                              <a:gd name="T171" fmla="*/ 454 h 487"/>
                              <a:gd name="T172" fmla="+- 0 3571 2528"/>
                              <a:gd name="T173" fmla="*/ T172 w 1855"/>
                              <a:gd name="T174" fmla="+- 0 449 447"/>
                              <a:gd name="T175" fmla="*/ 449 h 487"/>
                              <a:gd name="T176" fmla="+- 0 3455 2528"/>
                              <a:gd name="T177" fmla="*/ T176 w 1855"/>
                              <a:gd name="T178" fmla="+- 0 447 447"/>
                              <a:gd name="T179" fmla="*/ 447 h 48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</a:cxnLst>
                            <a:rect l="0" t="0" r="r" b="b"/>
                            <a:pathLst>
                              <a:path w="1855" h="487">
                                <a:moveTo>
                                  <a:pt x="927" y="0"/>
                                </a:moveTo>
                                <a:lnTo>
                                  <a:pt x="811" y="2"/>
                                </a:lnTo>
                                <a:lnTo>
                                  <a:pt x="699" y="7"/>
                                </a:lnTo>
                                <a:lnTo>
                                  <a:pt x="592" y="16"/>
                                </a:lnTo>
                                <a:lnTo>
                                  <a:pt x="491" y="28"/>
                                </a:lnTo>
                                <a:lnTo>
                                  <a:pt x="397" y="43"/>
                                </a:lnTo>
                                <a:lnTo>
                                  <a:pt x="311" y="61"/>
                                </a:lnTo>
                                <a:lnTo>
                                  <a:pt x="234" y="82"/>
                                </a:lnTo>
                                <a:lnTo>
                                  <a:pt x="166" y="104"/>
                                </a:lnTo>
                                <a:lnTo>
                                  <a:pt x="108" y="129"/>
                                </a:lnTo>
                                <a:lnTo>
                                  <a:pt x="28" y="183"/>
                                </a:lnTo>
                                <a:lnTo>
                                  <a:pt x="0" y="243"/>
                                </a:lnTo>
                                <a:lnTo>
                                  <a:pt x="7" y="274"/>
                                </a:lnTo>
                                <a:lnTo>
                                  <a:pt x="62" y="331"/>
                                </a:lnTo>
                                <a:lnTo>
                                  <a:pt x="166" y="382"/>
                                </a:lnTo>
                                <a:lnTo>
                                  <a:pt x="234" y="405"/>
                                </a:lnTo>
                                <a:lnTo>
                                  <a:pt x="311" y="425"/>
                                </a:lnTo>
                                <a:lnTo>
                                  <a:pt x="397" y="443"/>
                                </a:lnTo>
                                <a:lnTo>
                                  <a:pt x="491" y="458"/>
                                </a:lnTo>
                                <a:lnTo>
                                  <a:pt x="592" y="470"/>
                                </a:lnTo>
                                <a:lnTo>
                                  <a:pt x="699" y="479"/>
                                </a:lnTo>
                                <a:lnTo>
                                  <a:pt x="811" y="485"/>
                                </a:lnTo>
                                <a:lnTo>
                                  <a:pt x="927" y="487"/>
                                </a:lnTo>
                                <a:lnTo>
                                  <a:pt x="1043" y="485"/>
                                </a:lnTo>
                                <a:lnTo>
                                  <a:pt x="1155" y="479"/>
                                </a:lnTo>
                                <a:lnTo>
                                  <a:pt x="1262" y="470"/>
                                </a:lnTo>
                                <a:lnTo>
                                  <a:pt x="1363" y="458"/>
                                </a:lnTo>
                                <a:lnTo>
                                  <a:pt x="1457" y="443"/>
                                </a:lnTo>
                                <a:lnTo>
                                  <a:pt x="1543" y="425"/>
                                </a:lnTo>
                                <a:lnTo>
                                  <a:pt x="1620" y="405"/>
                                </a:lnTo>
                                <a:lnTo>
                                  <a:pt x="1688" y="382"/>
                                </a:lnTo>
                                <a:lnTo>
                                  <a:pt x="1746" y="358"/>
                                </a:lnTo>
                                <a:lnTo>
                                  <a:pt x="1826" y="303"/>
                                </a:lnTo>
                                <a:lnTo>
                                  <a:pt x="1854" y="243"/>
                                </a:lnTo>
                                <a:lnTo>
                                  <a:pt x="1847" y="213"/>
                                </a:lnTo>
                                <a:lnTo>
                                  <a:pt x="1792" y="155"/>
                                </a:lnTo>
                                <a:lnTo>
                                  <a:pt x="1688" y="104"/>
                                </a:lnTo>
                                <a:lnTo>
                                  <a:pt x="1620" y="82"/>
                                </a:lnTo>
                                <a:lnTo>
                                  <a:pt x="1543" y="61"/>
                                </a:lnTo>
                                <a:lnTo>
                                  <a:pt x="1457" y="43"/>
                                </a:lnTo>
                                <a:lnTo>
                                  <a:pt x="1363" y="28"/>
                                </a:lnTo>
                                <a:lnTo>
                                  <a:pt x="1262" y="16"/>
                                </a:lnTo>
                                <a:lnTo>
                                  <a:pt x="1155" y="7"/>
                                </a:lnTo>
                                <a:lnTo>
                                  <a:pt x="1043" y="2"/>
                                </a:lnTo>
                                <a:lnTo>
                                  <a:pt x="92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F81BC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8" name="docshape128"/>
                        <wps:cNvSpPr>
                          <a:spLocks/>
                        </wps:cNvSpPr>
                        <wps:spPr bwMode="auto">
                          <a:xfrm>
                            <a:off x="2527" y="446"/>
                            <a:ext cx="1855" cy="487"/>
                          </a:xfrm>
                          <a:custGeom>
                            <a:avLst/>
                            <a:gdLst>
                              <a:gd name="T0" fmla="+- 0 2528 2528"/>
                              <a:gd name="T1" fmla="*/ T0 w 1855"/>
                              <a:gd name="T2" fmla="+- 0 690 447"/>
                              <a:gd name="T3" fmla="*/ 690 h 487"/>
                              <a:gd name="T4" fmla="+- 0 2556 2528"/>
                              <a:gd name="T5" fmla="*/ T4 w 1855"/>
                              <a:gd name="T6" fmla="+- 0 630 447"/>
                              <a:gd name="T7" fmla="*/ 630 h 487"/>
                              <a:gd name="T8" fmla="+- 0 2636 2528"/>
                              <a:gd name="T9" fmla="*/ T8 w 1855"/>
                              <a:gd name="T10" fmla="+- 0 576 447"/>
                              <a:gd name="T11" fmla="*/ 576 h 487"/>
                              <a:gd name="T12" fmla="+- 0 2694 2528"/>
                              <a:gd name="T13" fmla="*/ T12 w 1855"/>
                              <a:gd name="T14" fmla="+- 0 551 447"/>
                              <a:gd name="T15" fmla="*/ 551 h 487"/>
                              <a:gd name="T16" fmla="+- 0 2762 2528"/>
                              <a:gd name="T17" fmla="*/ T16 w 1855"/>
                              <a:gd name="T18" fmla="+- 0 529 447"/>
                              <a:gd name="T19" fmla="*/ 529 h 487"/>
                              <a:gd name="T20" fmla="+- 0 2839 2528"/>
                              <a:gd name="T21" fmla="*/ T20 w 1855"/>
                              <a:gd name="T22" fmla="+- 0 508 447"/>
                              <a:gd name="T23" fmla="*/ 508 h 487"/>
                              <a:gd name="T24" fmla="+- 0 2925 2528"/>
                              <a:gd name="T25" fmla="*/ T24 w 1855"/>
                              <a:gd name="T26" fmla="+- 0 490 447"/>
                              <a:gd name="T27" fmla="*/ 490 h 487"/>
                              <a:gd name="T28" fmla="+- 0 3019 2528"/>
                              <a:gd name="T29" fmla="*/ T28 w 1855"/>
                              <a:gd name="T30" fmla="+- 0 475 447"/>
                              <a:gd name="T31" fmla="*/ 475 h 487"/>
                              <a:gd name="T32" fmla="+- 0 3120 2528"/>
                              <a:gd name="T33" fmla="*/ T32 w 1855"/>
                              <a:gd name="T34" fmla="+- 0 463 447"/>
                              <a:gd name="T35" fmla="*/ 463 h 487"/>
                              <a:gd name="T36" fmla="+- 0 3227 2528"/>
                              <a:gd name="T37" fmla="*/ T36 w 1855"/>
                              <a:gd name="T38" fmla="+- 0 454 447"/>
                              <a:gd name="T39" fmla="*/ 454 h 487"/>
                              <a:gd name="T40" fmla="+- 0 3339 2528"/>
                              <a:gd name="T41" fmla="*/ T40 w 1855"/>
                              <a:gd name="T42" fmla="+- 0 449 447"/>
                              <a:gd name="T43" fmla="*/ 449 h 487"/>
                              <a:gd name="T44" fmla="+- 0 3455 2528"/>
                              <a:gd name="T45" fmla="*/ T44 w 1855"/>
                              <a:gd name="T46" fmla="+- 0 447 447"/>
                              <a:gd name="T47" fmla="*/ 447 h 487"/>
                              <a:gd name="T48" fmla="+- 0 3571 2528"/>
                              <a:gd name="T49" fmla="*/ T48 w 1855"/>
                              <a:gd name="T50" fmla="+- 0 449 447"/>
                              <a:gd name="T51" fmla="*/ 449 h 487"/>
                              <a:gd name="T52" fmla="+- 0 3683 2528"/>
                              <a:gd name="T53" fmla="*/ T52 w 1855"/>
                              <a:gd name="T54" fmla="+- 0 454 447"/>
                              <a:gd name="T55" fmla="*/ 454 h 487"/>
                              <a:gd name="T56" fmla="+- 0 3790 2528"/>
                              <a:gd name="T57" fmla="*/ T56 w 1855"/>
                              <a:gd name="T58" fmla="+- 0 463 447"/>
                              <a:gd name="T59" fmla="*/ 463 h 487"/>
                              <a:gd name="T60" fmla="+- 0 3891 2528"/>
                              <a:gd name="T61" fmla="*/ T60 w 1855"/>
                              <a:gd name="T62" fmla="+- 0 475 447"/>
                              <a:gd name="T63" fmla="*/ 475 h 487"/>
                              <a:gd name="T64" fmla="+- 0 3985 2528"/>
                              <a:gd name="T65" fmla="*/ T64 w 1855"/>
                              <a:gd name="T66" fmla="+- 0 490 447"/>
                              <a:gd name="T67" fmla="*/ 490 h 487"/>
                              <a:gd name="T68" fmla="+- 0 4071 2528"/>
                              <a:gd name="T69" fmla="*/ T68 w 1855"/>
                              <a:gd name="T70" fmla="+- 0 508 447"/>
                              <a:gd name="T71" fmla="*/ 508 h 487"/>
                              <a:gd name="T72" fmla="+- 0 4148 2528"/>
                              <a:gd name="T73" fmla="*/ T72 w 1855"/>
                              <a:gd name="T74" fmla="+- 0 529 447"/>
                              <a:gd name="T75" fmla="*/ 529 h 487"/>
                              <a:gd name="T76" fmla="+- 0 4216 2528"/>
                              <a:gd name="T77" fmla="*/ T76 w 1855"/>
                              <a:gd name="T78" fmla="+- 0 551 447"/>
                              <a:gd name="T79" fmla="*/ 551 h 487"/>
                              <a:gd name="T80" fmla="+- 0 4274 2528"/>
                              <a:gd name="T81" fmla="*/ T80 w 1855"/>
                              <a:gd name="T82" fmla="+- 0 576 447"/>
                              <a:gd name="T83" fmla="*/ 576 h 487"/>
                              <a:gd name="T84" fmla="+- 0 4354 2528"/>
                              <a:gd name="T85" fmla="*/ T84 w 1855"/>
                              <a:gd name="T86" fmla="+- 0 630 447"/>
                              <a:gd name="T87" fmla="*/ 630 h 487"/>
                              <a:gd name="T88" fmla="+- 0 4382 2528"/>
                              <a:gd name="T89" fmla="*/ T88 w 1855"/>
                              <a:gd name="T90" fmla="+- 0 690 447"/>
                              <a:gd name="T91" fmla="*/ 690 h 487"/>
                              <a:gd name="T92" fmla="+- 0 4375 2528"/>
                              <a:gd name="T93" fmla="*/ T92 w 1855"/>
                              <a:gd name="T94" fmla="+- 0 721 447"/>
                              <a:gd name="T95" fmla="*/ 721 h 487"/>
                              <a:gd name="T96" fmla="+- 0 4320 2528"/>
                              <a:gd name="T97" fmla="*/ T96 w 1855"/>
                              <a:gd name="T98" fmla="+- 0 778 447"/>
                              <a:gd name="T99" fmla="*/ 778 h 487"/>
                              <a:gd name="T100" fmla="+- 0 4216 2528"/>
                              <a:gd name="T101" fmla="*/ T100 w 1855"/>
                              <a:gd name="T102" fmla="+- 0 829 447"/>
                              <a:gd name="T103" fmla="*/ 829 h 487"/>
                              <a:gd name="T104" fmla="+- 0 4148 2528"/>
                              <a:gd name="T105" fmla="*/ T104 w 1855"/>
                              <a:gd name="T106" fmla="+- 0 852 447"/>
                              <a:gd name="T107" fmla="*/ 852 h 487"/>
                              <a:gd name="T108" fmla="+- 0 4071 2528"/>
                              <a:gd name="T109" fmla="*/ T108 w 1855"/>
                              <a:gd name="T110" fmla="+- 0 872 447"/>
                              <a:gd name="T111" fmla="*/ 872 h 487"/>
                              <a:gd name="T112" fmla="+- 0 3985 2528"/>
                              <a:gd name="T113" fmla="*/ T112 w 1855"/>
                              <a:gd name="T114" fmla="+- 0 890 447"/>
                              <a:gd name="T115" fmla="*/ 890 h 487"/>
                              <a:gd name="T116" fmla="+- 0 3891 2528"/>
                              <a:gd name="T117" fmla="*/ T116 w 1855"/>
                              <a:gd name="T118" fmla="+- 0 905 447"/>
                              <a:gd name="T119" fmla="*/ 905 h 487"/>
                              <a:gd name="T120" fmla="+- 0 3790 2528"/>
                              <a:gd name="T121" fmla="*/ T120 w 1855"/>
                              <a:gd name="T122" fmla="+- 0 917 447"/>
                              <a:gd name="T123" fmla="*/ 917 h 487"/>
                              <a:gd name="T124" fmla="+- 0 3683 2528"/>
                              <a:gd name="T125" fmla="*/ T124 w 1855"/>
                              <a:gd name="T126" fmla="+- 0 926 447"/>
                              <a:gd name="T127" fmla="*/ 926 h 487"/>
                              <a:gd name="T128" fmla="+- 0 3571 2528"/>
                              <a:gd name="T129" fmla="*/ T128 w 1855"/>
                              <a:gd name="T130" fmla="+- 0 932 447"/>
                              <a:gd name="T131" fmla="*/ 932 h 487"/>
                              <a:gd name="T132" fmla="+- 0 3455 2528"/>
                              <a:gd name="T133" fmla="*/ T132 w 1855"/>
                              <a:gd name="T134" fmla="+- 0 934 447"/>
                              <a:gd name="T135" fmla="*/ 934 h 487"/>
                              <a:gd name="T136" fmla="+- 0 3339 2528"/>
                              <a:gd name="T137" fmla="*/ T136 w 1855"/>
                              <a:gd name="T138" fmla="+- 0 932 447"/>
                              <a:gd name="T139" fmla="*/ 932 h 487"/>
                              <a:gd name="T140" fmla="+- 0 3227 2528"/>
                              <a:gd name="T141" fmla="*/ T140 w 1855"/>
                              <a:gd name="T142" fmla="+- 0 926 447"/>
                              <a:gd name="T143" fmla="*/ 926 h 487"/>
                              <a:gd name="T144" fmla="+- 0 3120 2528"/>
                              <a:gd name="T145" fmla="*/ T144 w 1855"/>
                              <a:gd name="T146" fmla="+- 0 917 447"/>
                              <a:gd name="T147" fmla="*/ 917 h 487"/>
                              <a:gd name="T148" fmla="+- 0 3019 2528"/>
                              <a:gd name="T149" fmla="*/ T148 w 1855"/>
                              <a:gd name="T150" fmla="+- 0 905 447"/>
                              <a:gd name="T151" fmla="*/ 905 h 487"/>
                              <a:gd name="T152" fmla="+- 0 2925 2528"/>
                              <a:gd name="T153" fmla="*/ T152 w 1855"/>
                              <a:gd name="T154" fmla="+- 0 890 447"/>
                              <a:gd name="T155" fmla="*/ 890 h 487"/>
                              <a:gd name="T156" fmla="+- 0 2839 2528"/>
                              <a:gd name="T157" fmla="*/ T156 w 1855"/>
                              <a:gd name="T158" fmla="+- 0 872 447"/>
                              <a:gd name="T159" fmla="*/ 872 h 487"/>
                              <a:gd name="T160" fmla="+- 0 2762 2528"/>
                              <a:gd name="T161" fmla="*/ T160 w 1855"/>
                              <a:gd name="T162" fmla="+- 0 852 447"/>
                              <a:gd name="T163" fmla="*/ 852 h 487"/>
                              <a:gd name="T164" fmla="+- 0 2694 2528"/>
                              <a:gd name="T165" fmla="*/ T164 w 1855"/>
                              <a:gd name="T166" fmla="+- 0 829 447"/>
                              <a:gd name="T167" fmla="*/ 829 h 487"/>
                              <a:gd name="T168" fmla="+- 0 2636 2528"/>
                              <a:gd name="T169" fmla="*/ T168 w 1855"/>
                              <a:gd name="T170" fmla="+- 0 805 447"/>
                              <a:gd name="T171" fmla="*/ 805 h 487"/>
                              <a:gd name="T172" fmla="+- 0 2556 2528"/>
                              <a:gd name="T173" fmla="*/ T172 w 1855"/>
                              <a:gd name="T174" fmla="+- 0 750 447"/>
                              <a:gd name="T175" fmla="*/ 750 h 487"/>
                              <a:gd name="T176" fmla="+- 0 2528 2528"/>
                              <a:gd name="T177" fmla="*/ T176 w 1855"/>
                              <a:gd name="T178" fmla="+- 0 690 447"/>
                              <a:gd name="T179" fmla="*/ 690 h 48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</a:cxnLst>
                            <a:rect l="0" t="0" r="r" b="b"/>
                            <a:pathLst>
                              <a:path w="1855" h="487">
                                <a:moveTo>
                                  <a:pt x="0" y="243"/>
                                </a:moveTo>
                                <a:lnTo>
                                  <a:pt x="28" y="183"/>
                                </a:lnTo>
                                <a:lnTo>
                                  <a:pt x="108" y="129"/>
                                </a:lnTo>
                                <a:lnTo>
                                  <a:pt x="166" y="104"/>
                                </a:lnTo>
                                <a:lnTo>
                                  <a:pt x="234" y="82"/>
                                </a:lnTo>
                                <a:lnTo>
                                  <a:pt x="311" y="61"/>
                                </a:lnTo>
                                <a:lnTo>
                                  <a:pt x="397" y="43"/>
                                </a:lnTo>
                                <a:lnTo>
                                  <a:pt x="491" y="28"/>
                                </a:lnTo>
                                <a:lnTo>
                                  <a:pt x="592" y="16"/>
                                </a:lnTo>
                                <a:lnTo>
                                  <a:pt x="699" y="7"/>
                                </a:lnTo>
                                <a:lnTo>
                                  <a:pt x="811" y="2"/>
                                </a:lnTo>
                                <a:lnTo>
                                  <a:pt x="927" y="0"/>
                                </a:lnTo>
                                <a:lnTo>
                                  <a:pt x="1043" y="2"/>
                                </a:lnTo>
                                <a:lnTo>
                                  <a:pt x="1155" y="7"/>
                                </a:lnTo>
                                <a:lnTo>
                                  <a:pt x="1262" y="16"/>
                                </a:lnTo>
                                <a:lnTo>
                                  <a:pt x="1363" y="28"/>
                                </a:lnTo>
                                <a:lnTo>
                                  <a:pt x="1457" y="43"/>
                                </a:lnTo>
                                <a:lnTo>
                                  <a:pt x="1543" y="61"/>
                                </a:lnTo>
                                <a:lnTo>
                                  <a:pt x="1620" y="82"/>
                                </a:lnTo>
                                <a:lnTo>
                                  <a:pt x="1688" y="104"/>
                                </a:lnTo>
                                <a:lnTo>
                                  <a:pt x="1746" y="129"/>
                                </a:lnTo>
                                <a:lnTo>
                                  <a:pt x="1826" y="183"/>
                                </a:lnTo>
                                <a:lnTo>
                                  <a:pt x="1854" y="243"/>
                                </a:lnTo>
                                <a:lnTo>
                                  <a:pt x="1847" y="274"/>
                                </a:lnTo>
                                <a:lnTo>
                                  <a:pt x="1792" y="331"/>
                                </a:lnTo>
                                <a:lnTo>
                                  <a:pt x="1688" y="382"/>
                                </a:lnTo>
                                <a:lnTo>
                                  <a:pt x="1620" y="405"/>
                                </a:lnTo>
                                <a:lnTo>
                                  <a:pt x="1543" y="425"/>
                                </a:lnTo>
                                <a:lnTo>
                                  <a:pt x="1457" y="443"/>
                                </a:lnTo>
                                <a:lnTo>
                                  <a:pt x="1363" y="458"/>
                                </a:lnTo>
                                <a:lnTo>
                                  <a:pt x="1262" y="470"/>
                                </a:lnTo>
                                <a:lnTo>
                                  <a:pt x="1155" y="479"/>
                                </a:lnTo>
                                <a:lnTo>
                                  <a:pt x="1043" y="485"/>
                                </a:lnTo>
                                <a:lnTo>
                                  <a:pt x="927" y="487"/>
                                </a:lnTo>
                                <a:lnTo>
                                  <a:pt x="811" y="485"/>
                                </a:lnTo>
                                <a:lnTo>
                                  <a:pt x="699" y="479"/>
                                </a:lnTo>
                                <a:lnTo>
                                  <a:pt x="592" y="470"/>
                                </a:lnTo>
                                <a:lnTo>
                                  <a:pt x="491" y="458"/>
                                </a:lnTo>
                                <a:lnTo>
                                  <a:pt x="397" y="443"/>
                                </a:lnTo>
                                <a:lnTo>
                                  <a:pt x="311" y="425"/>
                                </a:lnTo>
                                <a:lnTo>
                                  <a:pt x="234" y="405"/>
                                </a:lnTo>
                                <a:lnTo>
                                  <a:pt x="166" y="382"/>
                                </a:lnTo>
                                <a:lnTo>
                                  <a:pt x="108" y="358"/>
                                </a:lnTo>
                                <a:lnTo>
                                  <a:pt x="28" y="303"/>
                                </a:lnTo>
                                <a:lnTo>
                                  <a:pt x="0" y="243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385D89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0" name="docshape129"/>
                        <wps:cNvSpPr txBox="1">
                          <a:spLocks noChangeArrowheads="1"/>
                        </wps:cNvSpPr>
                        <wps:spPr bwMode="auto">
                          <a:xfrm>
                            <a:off x="2490" y="-516"/>
                            <a:ext cx="1930" cy="148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C59B883" w14:textId="77777777" w:rsidR="0047575A" w:rsidRDefault="0047575A">
                              <w:pPr>
                                <w:spacing w:before="11"/>
                                <w:rPr>
                                  <w:sz w:val="44"/>
                                </w:rPr>
                              </w:pPr>
                            </w:p>
                            <w:p w14:paraId="390836CF" w14:textId="77777777" w:rsidR="0047575A" w:rsidRDefault="008F596C">
                              <w:pPr>
                                <w:ind w:left="526"/>
                                <w:rPr>
                                  <w:b/>
                                  <w:sz w:val="36"/>
                                </w:rPr>
                              </w:pPr>
                              <w:r>
                                <w:rPr>
                                  <w:b/>
                                  <w:color w:val="008000"/>
                                  <w:sz w:val="36"/>
                                </w:rPr>
                                <w:t>8</w:t>
                              </w:r>
                              <w:r>
                                <w:rPr>
                                  <w:b/>
                                  <w:color w:val="008000"/>
                                  <w:spacing w:val="1"/>
                                  <w:sz w:val="36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z w:val="36"/>
                                </w:rPr>
                                <w:t xml:space="preserve">+ </w:t>
                              </w:r>
                              <w:r>
                                <w:rPr>
                                  <w:b/>
                                  <w:color w:val="FF0000"/>
                                  <w:spacing w:val="-10"/>
                                  <w:sz w:val="36"/>
                                </w:rPr>
                                <w:t>8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97E47B3" id="docshapegroup125" o:spid="_x0000_s1071" style="position:absolute;left:0;text-align:left;margin-left:124.5pt;margin-top:-25.75pt;width:96.5pt;height:74.35pt;z-index:15742464;mso-position-horizontal-relative:page" coordorigin="2490,-515" coordsize="1930,148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">
                <v:shape id="docshape126" o:spid="_x0000_s1072" style="position:absolute;left:2527;top:-478;width:1855;height:1412;visibility:visible;mso-wrap-style:square;v-text-anchor:top" coordsize="1855,14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" path="m1854,236r-7,29l1826,294r-34,27l1746,346r-58,24l1620,392r-77,20l1457,429r-94,14l1262,455r-107,9l1043,469r-116,2l811,469,699,464,592,455,491,443,397,429,311,412,234,392,166,370,108,346,62,321,28,294,7,265,,236t,l7,206,28,178,62,151r46,-26l166,101,234,79,311,60,397,43,491,28,592,16,699,8,811,2,927,r116,2l1155,8r107,8l1363,28r94,15l1543,60r77,19l1688,101r58,24l1792,151r34,27l1847,206r7,30l1854,1176r-7,30l1826,1234r-34,28l1746,1287r-58,24l1620,1333r-77,19l1457,1370r-94,14l1262,1396r-107,9l1043,1410r-116,2l811,1410r-112,-5l592,1396,491,1384r-94,-14l311,1352r-77,-19l166,1311r-58,-24l62,1262,28,1234,7,1206,,1176,,236xe" filled="f" strokecolor="#006fc0" strokeweight="3.75pt">
                  <v:path arrowok="t" o:connecttype="custom" o:connectlocs="1847,-213;1792,-157;1688,-108;1543,-66;1363,-35;1155,-14;927,-7;699,-14;491,-35;311,-66;166,-108;62,-157;7,-213;0,-242;28,-300;108,-353;234,-399;397,-435;592,-462;811,-476;1043,-476;1262,-462;1457,-435;1620,-399;1746,-353;1826,-300;1854,-242;1847,728;1792,784;1688,833;1543,874;1363,906;1155,927;927,934;699,927;491,906;311,874;166,833;62,784;7,728;0,-242" o:connectangles="0,0,0,0,0,0,0,0,0,0,0,0,0,0,0,0,0,0,0,0,0,0,0,0,0,0,0,0,0,0,0,0,0,0,0,0,0,0,0,0,0"/>
                </v:shape>
                <v:shape id="docshape127" o:spid="_x0000_s1073" style="position:absolute;left:2527;top:446;width:1855;height:487;visibility:visible;mso-wrap-style:square;v-text-anchor:top" coordsize="1855,4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" path="m927,l811,2,699,7,592,16,491,28,397,43,311,61,234,82r-68,22l108,129,28,183,,243r7,31l62,331r104,51l234,405r77,20l397,443r94,15l592,470r107,9l811,485r116,2l1043,485r112,-6l1262,470r101,-12l1457,443r86,-18l1620,405r68,-23l1746,358r80,-55l1854,243r-7,-30l1792,155,1688,104,1620,82,1543,61,1457,43,1363,28,1262,16,1155,7,1043,2,927,xe" fillcolor="#4f81bc" stroked="f">
                  <v:path arrowok="t" o:connecttype="custom" o:connectlocs="927,447;811,449;699,454;592,463;491,475;397,490;311,508;234,529;166,551;108,576;28,630;0,690;7,721;62,778;166,829;234,852;311,872;397,890;491,905;592,917;699,926;811,932;927,934;1043,932;1155,926;1262,917;1363,905;1457,890;1543,872;1620,852;1688,829;1746,805;1826,750;1854,690;1847,660;1792,602;1688,551;1620,529;1543,508;1457,490;1363,475;1262,463;1155,454;1043,449;927,447" o:connectangles="0,0,0,0,0,0,0,0,0,0,0,0,0,0,0,0,0,0,0,0,0,0,0,0,0,0,0,0,0,0,0,0,0,0,0,0,0,0,0,0,0,0,0,0,0"/>
                </v:shape>
                <v:shape id="docshape128" o:spid="_x0000_s1074" style="position:absolute;left:2527;top:446;width:1855;height:487;visibility:visible;mso-wrap-style:square;v-text-anchor:top" coordsize="1855,4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" path="m,243l28,183r80,-54l166,104,234,82,311,61,397,43,491,28,592,16,699,7,811,2,927,r116,2l1155,7r107,9l1363,28r94,15l1543,61r77,21l1688,104r58,25l1826,183r28,60l1847,274r-55,57l1688,382r-68,23l1543,425r-86,18l1363,458r-101,12l1155,479r-112,6l927,487,811,485,699,479,592,470,491,458,397,443,311,425,234,405,166,382,108,358,28,303,,243xe" filled="f" strokecolor="#385d89" strokeweight="1pt">
                  <v:path arrowok="t" o:connecttype="custom" o:connectlocs="0,690;28,630;108,576;166,551;234,529;311,508;397,490;491,475;592,463;699,454;811,449;927,447;1043,449;1155,454;1262,463;1363,475;1457,490;1543,508;1620,529;1688,551;1746,576;1826,630;1854,690;1847,721;1792,778;1688,829;1620,852;1543,872;1457,890;1363,905;1262,917;1155,926;1043,932;927,934;811,932;699,926;592,917;491,905;397,890;311,872;234,852;166,829;108,805;28,750;0,690" o:connectangles="0,0,0,0,0,0,0,0,0,0,0,0,0,0,0,0,0,0,0,0,0,0,0,0,0,0,0,0,0,0,0,0,0,0,0,0,0,0,0,0,0,0,0,0,0"/>
                </v:shape>
                <v:shape id="docshape129" o:spid="_x0000_s1075" type="#_x0000_t202" style="position:absolute;left:2490;top:-516;width:1930;height:14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" filled="f" stroked="f">
                  <v:textbox inset="0,0,0,0">
                    <w:txbxContent>
                      <w:p w14:paraId="1C59B883" w14:textId="77777777" w:rsidR="0047575A" w:rsidRDefault="0047575A">
                        <w:pPr>
                          <w:spacing w:before="11"/>
                          <w:rPr>
                            <w:sz w:val="44"/>
                          </w:rPr>
                        </w:pPr>
                      </w:p>
                      <w:p w14:paraId="390836CF" w14:textId="77777777" w:rsidR="0047575A" w:rsidRDefault="008F596C">
                        <w:pPr>
                          <w:ind w:left="526"/>
                          <w:rPr>
                            <w:b/>
                            <w:sz w:val="36"/>
                          </w:rPr>
                        </w:pPr>
                        <w:r>
                          <w:rPr>
                            <w:b/>
                            <w:color w:val="008000"/>
                            <w:sz w:val="36"/>
                          </w:rPr>
                          <w:t>8</w:t>
                        </w:r>
                        <w:r>
                          <w:rPr>
                            <w:b/>
                            <w:color w:val="008000"/>
                            <w:spacing w:val="1"/>
                            <w:sz w:val="36"/>
                          </w:rPr>
                          <w:t xml:space="preserve"> </w:t>
                        </w:r>
                        <w:r>
                          <w:rPr>
                            <w:b/>
                            <w:sz w:val="36"/>
                          </w:rPr>
                          <w:t xml:space="preserve">+ </w:t>
                        </w:r>
                        <w:r>
                          <w:rPr>
                            <w:b/>
                            <w:color w:val="FF0000"/>
                            <w:spacing w:val="-10"/>
                            <w:sz w:val="36"/>
                          </w:rPr>
                          <w:t>8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15742976" behindDoc="0" locked="0" layoutInCell="1" allowOverlap="1" wp14:anchorId="5C9182CE" wp14:editId="5C581BBC">
                <wp:simplePos x="0" y="0"/>
                <wp:positionH relativeFrom="page">
                  <wp:posOffset>3027680</wp:posOffset>
                </wp:positionH>
                <wp:positionV relativeFrom="paragraph">
                  <wp:posOffset>-327025</wp:posOffset>
                </wp:positionV>
                <wp:extent cx="1225550" cy="944245"/>
                <wp:effectExtent l="0" t="0" r="0" b="0"/>
                <wp:wrapNone/>
                <wp:docPr id="52" name="docshapegroup1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0" cy="944245"/>
                          <a:chOff x="4768" y="-515"/>
                          <a:chExt cx="1930" cy="1487"/>
                        </a:xfrm>
                      </wpg:grpSpPr>
                      <wps:wsp>
                        <wps:cNvPr id="54" name="docshape131"/>
                        <wps:cNvSpPr>
                          <a:spLocks/>
                        </wps:cNvSpPr>
                        <wps:spPr bwMode="auto">
                          <a:xfrm>
                            <a:off x="4805" y="-478"/>
                            <a:ext cx="1855" cy="1412"/>
                          </a:xfrm>
                          <a:custGeom>
                            <a:avLst/>
                            <a:gdLst>
                              <a:gd name="T0" fmla="+- 0 6653 4806"/>
                              <a:gd name="T1" fmla="*/ T0 w 1855"/>
                              <a:gd name="T2" fmla="+- 0 -213 -478"/>
                              <a:gd name="T3" fmla="*/ -213 h 1412"/>
                              <a:gd name="T4" fmla="+- 0 6598 4806"/>
                              <a:gd name="T5" fmla="*/ T4 w 1855"/>
                              <a:gd name="T6" fmla="+- 0 -157 -478"/>
                              <a:gd name="T7" fmla="*/ -157 h 1412"/>
                              <a:gd name="T8" fmla="+- 0 6494 4806"/>
                              <a:gd name="T9" fmla="*/ T8 w 1855"/>
                              <a:gd name="T10" fmla="+- 0 -108 -478"/>
                              <a:gd name="T11" fmla="*/ -108 h 1412"/>
                              <a:gd name="T12" fmla="+- 0 6349 4806"/>
                              <a:gd name="T13" fmla="*/ T12 w 1855"/>
                              <a:gd name="T14" fmla="+- 0 -67 -478"/>
                              <a:gd name="T15" fmla="*/ -67 h 1412"/>
                              <a:gd name="T16" fmla="+- 0 6169 4806"/>
                              <a:gd name="T17" fmla="*/ T16 w 1855"/>
                              <a:gd name="T18" fmla="+- 0 -35 -478"/>
                              <a:gd name="T19" fmla="*/ -35 h 1412"/>
                              <a:gd name="T20" fmla="+- 0 5961 4806"/>
                              <a:gd name="T21" fmla="*/ T20 w 1855"/>
                              <a:gd name="T22" fmla="+- 0 -14 -478"/>
                              <a:gd name="T23" fmla="*/ -14 h 1412"/>
                              <a:gd name="T24" fmla="+- 0 5733 4806"/>
                              <a:gd name="T25" fmla="*/ T24 w 1855"/>
                              <a:gd name="T26" fmla="+- 0 -7 -478"/>
                              <a:gd name="T27" fmla="*/ -7 h 1412"/>
                              <a:gd name="T28" fmla="+- 0 5505 4806"/>
                              <a:gd name="T29" fmla="*/ T28 w 1855"/>
                              <a:gd name="T30" fmla="+- 0 -14 -478"/>
                              <a:gd name="T31" fmla="*/ -14 h 1412"/>
                              <a:gd name="T32" fmla="+- 0 5297 4806"/>
                              <a:gd name="T33" fmla="*/ T32 w 1855"/>
                              <a:gd name="T34" fmla="+- 0 -35 -478"/>
                              <a:gd name="T35" fmla="*/ -35 h 1412"/>
                              <a:gd name="T36" fmla="+- 0 5117 4806"/>
                              <a:gd name="T37" fmla="*/ T36 w 1855"/>
                              <a:gd name="T38" fmla="+- 0 -67 -478"/>
                              <a:gd name="T39" fmla="*/ -67 h 1412"/>
                              <a:gd name="T40" fmla="+- 0 4972 4806"/>
                              <a:gd name="T41" fmla="*/ T40 w 1855"/>
                              <a:gd name="T42" fmla="+- 0 -108 -478"/>
                              <a:gd name="T43" fmla="*/ -108 h 1412"/>
                              <a:gd name="T44" fmla="+- 0 4868 4806"/>
                              <a:gd name="T45" fmla="*/ T44 w 1855"/>
                              <a:gd name="T46" fmla="+- 0 -157 -478"/>
                              <a:gd name="T47" fmla="*/ -157 h 1412"/>
                              <a:gd name="T48" fmla="+- 0 4813 4806"/>
                              <a:gd name="T49" fmla="*/ T48 w 1855"/>
                              <a:gd name="T50" fmla="+- 0 -213 -478"/>
                              <a:gd name="T51" fmla="*/ -213 h 1412"/>
                              <a:gd name="T52" fmla="+- 0 4806 4806"/>
                              <a:gd name="T53" fmla="*/ T52 w 1855"/>
                              <a:gd name="T54" fmla="+- 0 -242 -478"/>
                              <a:gd name="T55" fmla="*/ -242 h 1412"/>
                              <a:gd name="T56" fmla="+- 0 4834 4806"/>
                              <a:gd name="T57" fmla="*/ T56 w 1855"/>
                              <a:gd name="T58" fmla="+- 0 -300 -478"/>
                              <a:gd name="T59" fmla="*/ -300 h 1412"/>
                              <a:gd name="T60" fmla="+- 0 4914 4806"/>
                              <a:gd name="T61" fmla="*/ T60 w 1855"/>
                              <a:gd name="T62" fmla="+- 0 -353 -478"/>
                              <a:gd name="T63" fmla="*/ -353 h 1412"/>
                              <a:gd name="T64" fmla="+- 0 5040 4806"/>
                              <a:gd name="T65" fmla="*/ T64 w 1855"/>
                              <a:gd name="T66" fmla="+- 0 -399 -478"/>
                              <a:gd name="T67" fmla="*/ -399 h 1412"/>
                              <a:gd name="T68" fmla="+- 0 5203 4806"/>
                              <a:gd name="T69" fmla="*/ T68 w 1855"/>
                              <a:gd name="T70" fmla="+- 0 -435 -478"/>
                              <a:gd name="T71" fmla="*/ -435 h 1412"/>
                              <a:gd name="T72" fmla="+- 0 5398 4806"/>
                              <a:gd name="T73" fmla="*/ T72 w 1855"/>
                              <a:gd name="T74" fmla="+- 0 -462 -478"/>
                              <a:gd name="T75" fmla="*/ -462 h 1412"/>
                              <a:gd name="T76" fmla="+- 0 5617 4806"/>
                              <a:gd name="T77" fmla="*/ T76 w 1855"/>
                              <a:gd name="T78" fmla="+- 0 -476 -478"/>
                              <a:gd name="T79" fmla="*/ -476 h 1412"/>
                              <a:gd name="T80" fmla="+- 0 5849 4806"/>
                              <a:gd name="T81" fmla="*/ T80 w 1855"/>
                              <a:gd name="T82" fmla="+- 0 -476 -478"/>
                              <a:gd name="T83" fmla="*/ -476 h 1412"/>
                              <a:gd name="T84" fmla="+- 0 6068 4806"/>
                              <a:gd name="T85" fmla="*/ T84 w 1855"/>
                              <a:gd name="T86" fmla="+- 0 -462 -478"/>
                              <a:gd name="T87" fmla="*/ -462 h 1412"/>
                              <a:gd name="T88" fmla="+- 0 6263 4806"/>
                              <a:gd name="T89" fmla="*/ T88 w 1855"/>
                              <a:gd name="T90" fmla="+- 0 -435 -478"/>
                              <a:gd name="T91" fmla="*/ -435 h 1412"/>
                              <a:gd name="T92" fmla="+- 0 6426 4806"/>
                              <a:gd name="T93" fmla="*/ T92 w 1855"/>
                              <a:gd name="T94" fmla="+- 0 -399 -478"/>
                              <a:gd name="T95" fmla="*/ -399 h 1412"/>
                              <a:gd name="T96" fmla="+- 0 6552 4806"/>
                              <a:gd name="T97" fmla="*/ T96 w 1855"/>
                              <a:gd name="T98" fmla="+- 0 -353 -478"/>
                              <a:gd name="T99" fmla="*/ -353 h 1412"/>
                              <a:gd name="T100" fmla="+- 0 6632 4806"/>
                              <a:gd name="T101" fmla="*/ T100 w 1855"/>
                              <a:gd name="T102" fmla="+- 0 -300 -478"/>
                              <a:gd name="T103" fmla="*/ -300 h 1412"/>
                              <a:gd name="T104" fmla="+- 0 6660 4806"/>
                              <a:gd name="T105" fmla="*/ T104 w 1855"/>
                              <a:gd name="T106" fmla="+- 0 -242 -478"/>
                              <a:gd name="T107" fmla="*/ -242 h 1412"/>
                              <a:gd name="T108" fmla="+- 0 6653 4806"/>
                              <a:gd name="T109" fmla="*/ T108 w 1855"/>
                              <a:gd name="T110" fmla="+- 0 728 -478"/>
                              <a:gd name="T111" fmla="*/ 728 h 1412"/>
                              <a:gd name="T112" fmla="+- 0 6598 4806"/>
                              <a:gd name="T113" fmla="*/ T112 w 1855"/>
                              <a:gd name="T114" fmla="+- 0 784 -478"/>
                              <a:gd name="T115" fmla="*/ 784 h 1412"/>
                              <a:gd name="T116" fmla="+- 0 6494 4806"/>
                              <a:gd name="T117" fmla="*/ T116 w 1855"/>
                              <a:gd name="T118" fmla="+- 0 833 -478"/>
                              <a:gd name="T119" fmla="*/ 833 h 1412"/>
                              <a:gd name="T120" fmla="+- 0 6349 4806"/>
                              <a:gd name="T121" fmla="*/ T120 w 1855"/>
                              <a:gd name="T122" fmla="+- 0 874 -478"/>
                              <a:gd name="T123" fmla="*/ 874 h 1412"/>
                              <a:gd name="T124" fmla="+- 0 6169 4806"/>
                              <a:gd name="T125" fmla="*/ T124 w 1855"/>
                              <a:gd name="T126" fmla="+- 0 906 -478"/>
                              <a:gd name="T127" fmla="*/ 906 h 1412"/>
                              <a:gd name="T128" fmla="+- 0 5961 4806"/>
                              <a:gd name="T129" fmla="*/ T128 w 1855"/>
                              <a:gd name="T130" fmla="+- 0 927 -478"/>
                              <a:gd name="T131" fmla="*/ 927 h 1412"/>
                              <a:gd name="T132" fmla="+- 0 5733 4806"/>
                              <a:gd name="T133" fmla="*/ T132 w 1855"/>
                              <a:gd name="T134" fmla="+- 0 934 -478"/>
                              <a:gd name="T135" fmla="*/ 934 h 1412"/>
                              <a:gd name="T136" fmla="+- 0 5505 4806"/>
                              <a:gd name="T137" fmla="*/ T136 w 1855"/>
                              <a:gd name="T138" fmla="+- 0 927 -478"/>
                              <a:gd name="T139" fmla="*/ 927 h 1412"/>
                              <a:gd name="T140" fmla="+- 0 5297 4806"/>
                              <a:gd name="T141" fmla="*/ T140 w 1855"/>
                              <a:gd name="T142" fmla="+- 0 906 -478"/>
                              <a:gd name="T143" fmla="*/ 906 h 1412"/>
                              <a:gd name="T144" fmla="+- 0 5117 4806"/>
                              <a:gd name="T145" fmla="*/ T144 w 1855"/>
                              <a:gd name="T146" fmla="+- 0 874 -478"/>
                              <a:gd name="T147" fmla="*/ 874 h 1412"/>
                              <a:gd name="T148" fmla="+- 0 4972 4806"/>
                              <a:gd name="T149" fmla="*/ T148 w 1855"/>
                              <a:gd name="T150" fmla="+- 0 833 -478"/>
                              <a:gd name="T151" fmla="*/ 833 h 1412"/>
                              <a:gd name="T152" fmla="+- 0 4868 4806"/>
                              <a:gd name="T153" fmla="*/ T152 w 1855"/>
                              <a:gd name="T154" fmla="+- 0 784 -478"/>
                              <a:gd name="T155" fmla="*/ 784 h 1412"/>
                              <a:gd name="T156" fmla="+- 0 4813 4806"/>
                              <a:gd name="T157" fmla="*/ T156 w 1855"/>
                              <a:gd name="T158" fmla="+- 0 728 -478"/>
                              <a:gd name="T159" fmla="*/ 728 h 1412"/>
                              <a:gd name="T160" fmla="+- 0 4806 4806"/>
                              <a:gd name="T161" fmla="*/ T160 w 1855"/>
                              <a:gd name="T162" fmla="+- 0 -242 -478"/>
                              <a:gd name="T163" fmla="*/ -242 h 141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</a:cxnLst>
                            <a:rect l="0" t="0" r="r" b="b"/>
                            <a:pathLst>
                              <a:path w="1855" h="1412">
                                <a:moveTo>
                                  <a:pt x="1854" y="236"/>
                                </a:moveTo>
                                <a:lnTo>
                                  <a:pt x="1847" y="265"/>
                                </a:lnTo>
                                <a:lnTo>
                                  <a:pt x="1826" y="294"/>
                                </a:lnTo>
                                <a:lnTo>
                                  <a:pt x="1792" y="321"/>
                                </a:lnTo>
                                <a:lnTo>
                                  <a:pt x="1746" y="346"/>
                                </a:lnTo>
                                <a:lnTo>
                                  <a:pt x="1688" y="370"/>
                                </a:lnTo>
                                <a:lnTo>
                                  <a:pt x="1620" y="392"/>
                                </a:lnTo>
                                <a:lnTo>
                                  <a:pt x="1543" y="411"/>
                                </a:lnTo>
                                <a:lnTo>
                                  <a:pt x="1457" y="429"/>
                                </a:lnTo>
                                <a:lnTo>
                                  <a:pt x="1363" y="443"/>
                                </a:lnTo>
                                <a:lnTo>
                                  <a:pt x="1262" y="455"/>
                                </a:lnTo>
                                <a:lnTo>
                                  <a:pt x="1155" y="464"/>
                                </a:lnTo>
                                <a:lnTo>
                                  <a:pt x="1043" y="469"/>
                                </a:lnTo>
                                <a:lnTo>
                                  <a:pt x="927" y="471"/>
                                </a:lnTo>
                                <a:lnTo>
                                  <a:pt x="811" y="469"/>
                                </a:lnTo>
                                <a:lnTo>
                                  <a:pt x="699" y="464"/>
                                </a:lnTo>
                                <a:lnTo>
                                  <a:pt x="592" y="455"/>
                                </a:lnTo>
                                <a:lnTo>
                                  <a:pt x="491" y="443"/>
                                </a:lnTo>
                                <a:lnTo>
                                  <a:pt x="397" y="429"/>
                                </a:lnTo>
                                <a:lnTo>
                                  <a:pt x="311" y="411"/>
                                </a:lnTo>
                                <a:lnTo>
                                  <a:pt x="234" y="392"/>
                                </a:lnTo>
                                <a:lnTo>
                                  <a:pt x="166" y="370"/>
                                </a:lnTo>
                                <a:lnTo>
                                  <a:pt x="108" y="346"/>
                                </a:lnTo>
                                <a:lnTo>
                                  <a:pt x="62" y="321"/>
                                </a:lnTo>
                                <a:lnTo>
                                  <a:pt x="28" y="294"/>
                                </a:lnTo>
                                <a:lnTo>
                                  <a:pt x="7" y="265"/>
                                </a:lnTo>
                                <a:lnTo>
                                  <a:pt x="0" y="236"/>
                                </a:lnTo>
                                <a:moveTo>
                                  <a:pt x="0" y="236"/>
                                </a:moveTo>
                                <a:lnTo>
                                  <a:pt x="7" y="206"/>
                                </a:lnTo>
                                <a:lnTo>
                                  <a:pt x="28" y="178"/>
                                </a:lnTo>
                                <a:lnTo>
                                  <a:pt x="62" y="151"/>
                                </a:lnTo>
                                <a:lnTo>
                                  <a:pt x="108" y="125"/>
                                </a:lnTo>
                                <a:lnTo>
                                  <a:pt x="166" y="101"/>
                                </a:lnTo>
                                <a:lnTo>
                                  <a:pt x="234" y="79"/>
                                </a:lnTo>
                                <a:lnTo>
                                  <a:pt x="311" y="60"/>
                                </a:lnTo>
                                <a:lnTo>
                                  <a:pt x="397" y="43"/>
                                </a:lnTo>
                                <a:lnTo>
                                  <a:pt x="491" y="28"/>
                                </a:lnTo>
                                <a:lnTo>
                                  <a:pt x="592" y="16"/>
                                </a:lnTo>
                                <a:lnTo>
                                  <a:pt x="699" y="8"/>
                                </a:lnTo>
                                <a:lnTo>
                                  <a:pt x="811" y="2"/>
                                </a:lnTo>
                                <a:lnTo>
                                  <a:pt x="927" y="0"/>
                                </a:lnTo>
                                <a:lnTo>
                                  <a:pt x="1043" y="2"/>
                                </a:lnTo>
                                <a:lnTo>
                                  <a:pt x="1155" y="8"/>
                                </a:lnTo>
                                <a:lnTo>
                                  <a:pt x="1262" y="16"/>
                                </a:lnTo>
                                <a:lnTo>
                                  <a:pt x="1363" y="28"/>
                                </a:lnTo>
                                <a:lnTo>
                                  <a:pt x="1457" y="43"/>
                                </a:lnTo>
                                <a:lnTo>
                                  <a:pt x="1543" y="60"/>
                                </a:lnTo>
                                <a:lnTo>
                                  <a:pt x="1620" y="79"/>
                                </a:lnTo>
                                <a:lnTo>
                                  <a:pt x="1688" y="101"/>
                                </a:lnTo>
                                <a:lnTo>
                                  <a:pt x="1746" y="125"/>
                                </a:lnTo>
                                <a:lnTo>
                                  <a:pt x="1792" y="151"/>
                                </a:lnTo>
                                <a:lnTo>
                                  <a:pt x="1826" y="178"/>
                                </a:lnTo>
                                <a:lnTo>
                                  <a:pt x="1847" y="206"/>
                                </a:lnTo>
                                <a:lnTo>
                                  <a:pt x="1854" y="236"/>
                                </a:lnTo>
                                <a:lnTo>
                                  <a:pt x="1854" y="1176"/>
                                </a:lnTo>
                                <a:lnTo>
                                  <a:pt x="1847" y="1206"/>
                                </a:lnTo>
                                <a:lnTo>
                                  <a:pt x="1826" y="1234"/>
                                </a:lnTo>
                                <a:lnTo>
                                  <a:pt x="1792" y="1262"/>
                                </a:lnTo>
                                <a:lnTo>
                                  <a:pt x="1746" y="1287"/>
                                </a:lnTo>
                                <a:lnTo>
                                  <a:pt x="1688" y="1311"/>
                                </a:lnTo>
                                <a:lnTo>
                                  <a:pt x="1620" y="1333"/>
                                </a:lnTo>
                                <a:lnTo>
                                  <a:pt x="1543" y="1352"/>
                                </a:lnTo>
                                <a:lnTo>
                                  <a:pt x="1457" y="1370"/>
                                </a:lnTo>
                                <a:lnTo>
                                  <a:pt x="1363" y="1384"/>
                                </a:lnTo>
                                <a:lnTo>
                                  <a:pt x="1262" y="1396"/>
                                </a:lnTo>
                                <a:lnTo>
                                  <a:pt x="1155" y="1405"/>
                                </a:lnTo>
                                <a:lnTo>
                                  <a:pt x="1043" y="1410"/>
                                </a:lnTo>
                                <a:lnTo>
                                  <a:pt x="927" y="1412"/>
                                </a:lnTo>
                                <a:lnTo>
                                  <a:pt x="811" y="1410"/>
                                </a:lnTo>
                                <a:lnTo>
                                  <a:pt x="699" y="1405"/>
                                </a:lnTo>
                                <a:lnTo>
                                  <a:pt x="592" y="1396"/>
                                </a:lnTo>
                                <a:lnTo>
                                  <a:pt x="491" y="1384"/>
                                </a:lnTo>
                                <a:lnTo>
                                  <a:pt x="397" y="1370"/>
                                </a:lnTo>
                                <a:lnTo>
                                  <a:pt x="311" y="1352"/>
                                </a:lnTo>
                                <a:lnTo>
                                  <a:pt x="234" y="1333"/>
                                </a:lnTo>
                                <a:lnTo>
                                  <a:pt x="166" y="1311"/>
                                </a:lnTo>
                                <a:lnTo>
                                  <a:pt x="108" y="1287"/>
                                </a:lnTo>
                                <a:lnTo>
                                  <a:pt x="62" y="1262"/>
                                </a:lnTo>
                                <a:lnTo>
                                  <a:pt x="28" y="1234"/>
                                </a:lnTo>
                                <a:lnTo>
                                  <a:pt x="7" y="1206"/>
                                </a:lnTo>
                                <a:lnTo>
                                  <a:pt x="0" y="1176"/>
                                </a:lnTo>
                                <a:lnTo>
                                  <a:pt x="0" y="236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47625">
                            <a:solidFill>
                              <a:srgbClr val="006FC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6" name="docshape132"/>
                        <wps:cNvSpPr>
                          <a:spLocks/>
                        </wps:cNvSpPr>
                        <wps:spPr bwMode="auto">
                          <a:xfrm>
                            <a:off x="4805" y="446"/>
                            <a:ext cx="1855" cy="487"/>
                          </a:xfrm>
                          <a:custGeom>
                            <a:avLst/>
                            <a:gdLst>
                              <a:gd name="T0" fmla="+- 0 5733 4806"/>
                              <a:gd name="T1" fmla="*/ T0 w 1855"/>
                              <a:gd name="T2" fmla="+- 0 447 447"/>
                              <a:gd name="T3" fmla="*/ 447 h 487"/>
                              <a:gd name="T4" fmla="+- 0 5617 4806"/>
                              <a:gd name="T5" fmla="*/ T4 w 1855"/>
                              <a:gd name="T6" fmla="+- 0 449 447"/>
                              <a:gd name="T7" fmla="*/ 449 h 487"/>
                              <a:gd name="T8" fmla="+- 0 5505 4806"/>
                              <a:gd name="T9" fmla="*/ T8 w 1855"/>
                              <a:gd name="T10" fmla="+- 0 454 447"/>
                              <a:gd name="T11" fmla="*/ 454 h 487"/>
                              <a:gd name="T12" fmla="+- 0 5398 4806"/>
                              <a:gd name="T13" fmla="*/ T12 w 1855"/>
                              <a:gd name="T14" fmla="+- 0 463 447"/>
                              <a:gd name="T15" fmla="*/ 463 h 487"/>
                              <a:gd name="T16" fmla="+- 0 5297 4806"/>
                              <a:gd name="T17" fmla="*/ T16 w 1855"/>
                              <a:gd name="T18" fmla="+- 0 475 447"/>
                              <a:gd name="T19" fmla="*/ 475 h 487"/>
                              <a:gd name="T20" fmla="+- 0 5203 4806"/>
                              <a:gd name="T21" fmla="*/ T20 w 1855"/>
                              <a:gd name="T22" fmla="+- 0 490 447"/>
                              <a:gd name="T23" fmla="*/ 490 h 487"/>
                              <a:gd name="T24" fmla="+- 0 5117 4806"/>
                              <a:gd name="T25" fmla="*/ T24 w 1855"/>
                              <a:gd name="T26" fmla="+- 0 508 447"/>
                              <a:gd name="T27" fmla="*/ 508 h 487"/>
                              <a:gd name="T28" fmla="+- 0 5040 4806"/>
                              <a:gd name="T29" fmla="*/ T28 w 1855"/>
                              <a:gd name="T30" fmla="+- 0 529 447"/>
                              <a:gd name="T31" fmla="*/ 529 h 487"/>
                              <a:gd name="T32" fmla="+- 0 4972 4806"/>
                              <a:gd name="T33" fmla="*/ T32 w 1855"/>
                              <a:gd name="T34" fmla="+- 0 551 447"/>
                              <a:gd name="T35" fmla="*/ 551 h 487"/>
                              <a:gd name="T36" fmla="+- 0 4914 4806"/>
                              <a:gd name="T37" fmla="*/ T36 w 1855"/>
                              <a:gd name="T38" fmla="+- 0 576 447"/>
                              <a:gd name="T39" fmla="*/ 576 h 487"/>
                              <a:gd name="T40" fmla="+- 0 4834 4806"/>
                              <a:gd name="T41" fmla="*/ T40 w 1855"/>
                              <a:gd name="T42" fmla="+- 0 630 447"/>
                              <a:gd name="T43" fmla="*/ 630 h 487"/>
                              <a:gd name="T44" fmla="+- 0 4806 4806"/>
                              <a:gd name="T45" fmla="*/ T44 w 1855"/>
                              <a:gd name="T46" fmla="+- 0 690 447"/>
                              <a:gd name="T47" fmla="*/ 690 h 487"/>
                              <a:gd name="T48" fmla="+- 0 4813 4806"/>
                              <a:gd name="T49" fmla="*/ T48 w 1855"/>
                              <a:gd name="T50" fmla="+- 0 721 447"/>
                              <a:gd name="T51" fmla="*/ 721 h 487"/>
                              <a:gd name="T52" fmla="+- 0 4868 4806"/>
                              <a:gd name="T53" fmla="*/ T52 w 1855"/>
                              <a:gd name="T54" fmla="+- 0 778 447"/>
                              <a:gd name="T55" fmla="*/ 778 h 487"/>
                              <a:gd name="T56" fmla="+- 0 4972 4806"/>
                              <a:gd name="T57" fmla="*/ T56 w 1855"/>
                              <a:gd name="T58" fmla="+- 0 829 447"/>
                              <a:gd name="T59" fmla="*/ 829 h 487"/>
                              <a:gd name="T60" fmla="+- 0 5040 4806"/>
                              <a:gd name="T61" fmla="*/ T60 w 1855"/>
                              <a:gd name="T62" fmla="+- 0 852 447"/>
                              <a:gd name="T63" fmla="*/ 852 h 487"/>
                              <a:gd name="T64" fmla="+- 0 5117 4806"/>
                              <a:gd name="T65" fmla="*/ T64 w 1855"/>
                              <a:gd name="T66" fmla="+- 0 872 447"/>
                              <a:gd name="T67" fmla="*/ 872 h 487"/>
                              <a:gd name="T68" fmla="+- 0 5203 4806"/>
                              <a:gd name="T69" fmla="*/ T68 w 1855"/>
                              <a:gd name="T70" fmla="+- 0 890 447"/>
                              <a:gd name="T71" fmla="*/ 890 h 487"/>
                              <a:gd name="T72" fmla="+- 0 5297 4806"/>
                              <a:gd name="T73" fmla="*/ T72 w 1855"/>
                              <a:gd name="T74" fmla="+- 0 905 447"/>
                              <a:gd name="T75" fmla="*/ 905 h 487"/>
                              <a:gd name="T76" fmla="+- 0 5398 4806"/>
                              <a:gd name="T77" fmla="*/ T76 w 1855"/>
                              <a:gd name="T78" fmla="+- 0 917 447"/>
                              <a:gd name="T79" fmla="*/ 917 h 487"/>
                              <a:gd name="T80" fmla="+- 0 5505 4806"/>
                              <a:gd name="T81" fmla="*/ T80 w 1855"/>
                              <a:gd name="T82" fmla="+- 0 926 447"/>
                              <a:gd name="T83" fmla="*/ 926 h 487"/>
                              <a:gd name="T84" fmla="+- 0 5617 4806"/>
                              <a:gd name="T85" fmla="*/ T84 w 1855"/>
                              <a:gd name="T86" fmla="+- 0 932 447"/>
                              <a:gd name="T87" fmla="*/ 932 h 487"/>
                              <a:gd name="T88" fmla="+- 0 5733 4806"/>
                              <a:gd name="T89" fmla="*/ T88 w 1855"/>
                              <a:gd name="T90" fmla="+- 0 934 447"/>
                              <a:gd name="T91" fmla="*/ 934 h 487"/>
                              <a:gd name="T92" fmla="+- 0 5849 4806"/>
                              <a:gd name="T93" fmla="*/ T92 w 1855"/>
                              <a:gd name="T94" fmla="+- 0 932 447"/>
                              <a:gd name="T95" fmla="*/ 932 h 487"/>
                              <a:gd name="T96" fmla="+- 0 5961 4806"/>
                              <a:gd name="T97" fmla="*/ T96 w 1855"/>
                              <a:gd name="T98" fmla="+- 0 926 447"/>
                              <a:gd name="T99" fmla="*/ 926 h 487"/>
                              <a:gd name="T100" fmla="+- 0 6068 4806"/>
                              <a:gd name="T101" fmla="*/ T100 w 1855"/>
                              <a:gd name="T102" fmla="+- 0 917 447"/>
                              <a:gd name="T103" fmla="*/ 917 h 487"/>
                              <a:gd name="T104" fmla="+- 0 6169 4806"/>
                              <a:gd name="T105" fmla="*/ T104 w 1855"/>
                              <a:gd name="T106" fmla="+- 0 905 447"/>
                              <a:gd name="T107" fmla="*/ 905 h 487"/>
                              <a:gd name="T108" fmla="+- 0 6263 4806"/>
                              <a:gd name="T109" fmla="*/ T108 w 1855"/>
                              <a:gd name="T110" fmla="+- 0 890 447"/>
                              <a:gd name="T111" fmla="*/ 890 h 487"/>
                              <a:gd name="T112" fmla="+- 0 6349 4806"/>
                              <a:gd name="T113" fmla="*/ T112 w 1855"/>
                              <a:gd name="T114" fmla="+- 0 872 447"/>
                              <a:gd name="T115" fmla="*/ 872 h 487"/>
                              <a:gd name="T116" fmla="+- 0 6426 4806"/>
                              <a:gd name="T117" fmla="*/ T116 w 1855"/>
                              <a:gd name="T118" fmla="+- 0 852 447"/>
                              <a:gd name="T119" fmla="*/ 852 h 487"/>
                              <a:gd name="T120" fmla="+- 0 6494 4806"/>
                              <a:gd name="T121" fmla="*/ T120 w 1855"/>
                              <a:gd name="T122" fmla="+- 0 829 447"/>
                              <a:gd name="T123" fmla="*/ 829 h 487"/>
                              <a:gd name="T124" fmla="+- 0 6552 4806"/>
                              <a:gd name="T125" fmla="*/ T124 w 1855"/>
                              <a:gd name="T126" fmla="+- 0 805 447"/>
                              <a:gd name="T127" fmla="*/ 805 h 487"/>
                              <a:gd name="T128" fmla="+- 0 6632 4806"/>
                              <a:gd name="T129" fmla="*/ T128 w 1855"/>
                              <a:gd name="T130" fmla="+- 0 750 447"/>
                              <a:gd name="T131" fmla="*/ 750 h 487"/>
                              <a:gd name="T132" fmla="+- 0 6660 4806"/>
                              <a:gd name="T133" fmla="*/ T132 w 1855"/>
                              <a:gd name="T134" fmla="+- 0 690 447"/>
                              <a:gd name="T135" fmla="*/ 690 h 487"/>
                              <a:gd name="T136" fmla="+- 0 6653 4806"/>
                              <a:gd name="T137" fmla="*/ T136 w 1855"/>
                              <a:gd name="T138" fmla="+- 0 660 447"/>
                              <a:gd name="T139" fmla="*/ 660 h 487"/>
                              <a:gd name="T140" fmla="+- 0 6598 4806"/>
                              <a:gd name="T141" fmla="*/ T140 w 1855"/>
                              <a:gd name="T142" fmla="+- 0 602 447"/>
                              <a:gd name="T143" fmla="*/ 602 h 487"/>
                              <a:gd name="T144" fmla="+- 0 6494 4806"/>
                              <a:gd name="T145" fmla="*/ T144 w 1855"/>
                              <a:gd name="T146" fmla="+- 0 551 447"/>
                              <a:gd name="T147" fmla="*/ 551 h 487"/>
                              <a:gd name="T148" fmla="+- 0 6426 4806"/>
                              <a:gd name="T149" fmla="*/ T148 w 1855"/>
                              <a:gd name="T150" fmla="+- 0 529 447"/>
                              <a:gd name="T151" fmla="*/ 529 h 487"/>
                              <a:gd name="T152" fmla="+- 0 6349 4806"/>
                              <a:gd name="T153" fmla="*/ T152 w 1855"/>
                              <a:gd name="T154" fmla="+- 0 508 447"/>
                              <a:gd name="T155" fmla="*/ 508 h 487"/>
                              <a:gd name="T156" fmla="+- 0 6263 4806"/>
                              <a:gd name="T157" fmla="*/ T156 w 1855"/>
                              <a:gd name="T158" fmla="+- 0 490 447"/>
                              <a:gd name="T159" fmla="*/ 490 h 487"/>
                              <a:gd name="T160" fmla="+- 0 6169 4806"/>
                              <a:gd name="T161" fmla="*/ T160 w 1855"/>
                              <a:gd name="T162" fmla="+- 0 475 447"/>
                              <a:gd name="T163" fmla="*/ 475 h 487"/>
                              <a:gd name="T164" fmla="+- 0 6068 4806"/>
                              <a:gd name="T165" fmla="*/ T164 w 1855"/>
                              <a:gd name="T166" fmla="+- 0 463 447"/>
                              <a:gd name="T167" fmla="*/ 463 h 487"/>
                              <a:gd name="T168" fmla="+- 0 5961 4806"/>
                              <a:gd name="T169" fmla="*/ T168 w 1855"/>
                              <a:gd name="T170" fmla="+- 0 454 447"/>
                              <a:gd name="T171" fmla="*/ 454 h 487"/>
                              <a:gd name="T172" fmla="+- 0 5849 4806"/>
                              <a:gd name="T173" fmla="*/ T172 w 1855"/>
                              <a:gd name="T174" fmla="+- 0 449 447"/>
                              <a:gd name="T175" fmla="*/ 449 h 487"/>
                              <a:gd name="T176" fmla="+- 0 5733 4806"/>
                              <a:gd name="T177" fmla="*/ T176 w 1855"/>
                              <a:gd name="T178" fmla="+- 0 447 447"/>
                              <a:gd name="T179" fmla="*/ 447 h 48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</a:cxnLst>
                            <a:rect l="0" t="0" r="r" b="b"/>
                            <a:pathLst>
                              <a:path w="1855" h="487">
                                <a:moveTo>
                                  <a:pt x="927" y="0"/>
                                </a:moveTo>
                                <a:lnTo>
                                  <a:pt x="811" y="2"/>
                                </a:lnTo>
                                <a:lnTo>
                                  <a:pt x="699" y="7"/>
                                </a:lnTo>
                                <a:lnTo>
                                  <a:pt x="592" y="16"/>
                                </a:lnTo>
                                <a:lnTo>
                                  <a:pt x="491" y="28"/>
                                </a:lnTo>
                                <a:lnTo>
                                  <a:pt x="397" y="43"/>
                                </a:lnTo>
                                <a:lnTo>
                                  <a:pt x="311" y="61"/>
                                </a:lnTo>
                                <a:lnTo>
                                  <a:pt x="234" y="82"/>
                                </a:lnTo>
                                <a:lnTo>
                                  <a:pt x="166" y="104"/>
                                </a:lnTo>
                                <a:lnTo>
                                  <a:pt x="108" y="129"/>
                                </a:lnTo>
                                <a:lnTo>
                                  <a:pt x="28" y="183"/>
                                </a:lnTo>
                                <a:lnTo>
                                  <a:pt x="0" y="243"/>
                                </a:lnTo>
                                <a:lnTo>
                                  <a:pt x="7" y="274"/>
                                </a:lnTo>
                                <a:lnTo>
                                  <a:pt x="62" y="331"/>
                                </a:lnTo>
                                <a:lnTo>
                                  <a:pt x="166" y="382"/>
                                </a:lnTo>
                                <a:lnTo>
                                  <a:pt x="234" y="405"/>
                                </a:lnTo>
                                <a:lnTo>
                                  <a:pt x="311" y="425"/>
                                </a:lnTo>
                                <a:lnTo>
                                  <a:pt x="397" y="443"/>
                                </a:lnTo>
                                <a:lnTo>
                                  <a:pt x="491" y="458"/>
                                </a:lnTo>
                                <a:lnTo>
                                  <a:pt x="592" y="470"/>
                                </a:lnTo>
                                <a:lnTo>
                                  <a:pt x="699" y="479"/>
                                </a:lnTo>
                                <a:lnTo>
                                  <a:pt x="811" y="485"/>
                                </a:lnTo>
                                <a:lnTo>
                                  <a:pt x="927" y="487"/>
                                </a:lnTo>
                                <a:lnTo>
                                  <a:pt x="1043" y="485"/>
                                </a:lnTo>
                                <a:lnTo>
                                  <a:pt x="1155" y="479"/>
                                </a:lnTo>
                                <a:lnTo>
                                  <a:pt x="1262" y="470"/>
                                </a:lnTo>
                                <a:lnTo>
                                  <a:pt x="1363" y="458"/>
                                </a:lnTo>
                                <a:lnTo>
                                  <a:pt x="1457" y="443"/>
                                </a:lnTo>
                                <a:lnTo>
                                  <a:pt x="1543" y="425"/>
                                </a:lnTo>
                                <a:lnTo>
                                  <a:pt x="1620" y="405"/>
                                </a:lnTo>
                                <a:lnTo>
                                  <a:pt x="1688" y="382"/>
                                </a:lnTo>
                                <a:lnTo>
                                  <a:pt x="1746" y="358"/>
                                </a:lnTo>
                                <a:lnTo>
                                  <a:pt x="1826" y="303"/>
                                </a:lnTo>
                                <a:lnTo>
                                  <a:pt x="1854" y="243"/>
                                </a:lnTo>
                                <a:lnTo>
                                  <a:pt x="1847" y="213"/>
                                </a:lnTo>
                                <a:lnTo>
                                  <a:pt x="1792" y="155"/>
                                </a:lnTo>
                                <a:lnTo>
                                  <a:pt x="1688" y="104"/>
                                </a:lnTo>
                                <a:lnTo>
                                  <a:pt x="1620" y="82"/>
                                </a:lnTo>
                                <a:lnTo>
                                  <a:pt x="1543" y="61"/>
                                </a:lnTo>
                                <a:lnTo>
                                  <a:pt x="1457" y="43"/>
                                </a:lnTo>
                                <a:lnTo>
                                  <a:pt x="1363" y="28"/>
                                </a:lnTo>
                                <a:lnTo>
                                  <a:pt x="1262" y="16"/>
                                </a:lnTo>
                                <a:lnTo>
                                  <a:pt x="1155" y="7"/>
                                </a:lnTo>
                                <a:lnTo>
                                  <a:pt x="1043" y="2"/>
                                </a:lnTo>
                                <a:lnTo>
                                  <a:pt x="92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F81BC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8" name="docshape133"/>
                        <wps:cNvSpPr>
                          <a:spLocks/>
                        </wps:cNvSpPr>
                        <wps:spPr bwMode="auto">
                          <a:xfrm>
                            <a:off x="4805" y="446"/>
                            <a:ext cx="1855" cy="487"/>
                          </a:xfrm>
                          <a:custGeom>
                            <a:avLst/>
                            <a:gdLst>
                              <a:gd name="T0" fmla="+- 0 4806 4806"/>
                              <a:gd name="T1" fmla="*/ T0 w 1855"/>
                              <a:gd name="T2" fmla="+- 0 690 447"/>
                              <a:gd name="T3" fmla="*/ 690 h 487"/>
                              <a:gd name="T4" fmla="+- 0 4834 4806"/>
                              <a:gd name="T5" fmla="*/ T4 w 1855"/>
                              <a:gd name="T6" fmla="+- 0 630 447"/>
                              <a:gd name="T7" fmla="*/ 630 h 487"/>
                              <a:gd name="T8" fmla="+- 0 4914 4806"/>
                              <a:gd name="T9" fmla="*/ T8 w 1855"/>
                              <a:gd name="T10" fmla="+- 0 576 447"/>
                              <a:gd name="T11" fmla="*/ 576 h 487"/>
                              <a:gd name="T12" fmla="+- 0 4972 4806"/>
                              <a:gd name="T13" fmla="*/ T12 w 1855"/>
                              <a:gd name="T14" fmla="+- 0 551 447"/>
                              <a:gd name="T15" fmla="*/ 551 h 487"/>
                              <a:gd name="T16" fmla="+- 0 5040 4806"/>
                              <a:gd name="T17" fmla="*/ T16 w 1855"/>
                              <a:gd name="T18" fmla="+- 0 529 447"/>
                              <a:gd name="T19" fmla="*/ 529 h 487"/>
                              <a:gd name="T20" fmla="+- 0 5117 4806"/>
                              <a:gd name="T21" fmla="*/ T20 w 1855"/>
                              <a:gd name="T22" fmla="+- 0 508 447"/>
                              <a:gd name="T23" fmla="*/ 508 h 487"/>
                              <a:gd name="T24" fmla="+- 0 5203 4806"/>
                              <a:gd name="T25" fmla="*/ T24 w 1855"/>
                              <a:gd name="T26" fmla="+- 0 490 447"/>
                              <a:gd name="T27" fmla="*/ 490 h 487"/>
                              <a:gd name="T28" fmla="+- 0 5297 4806"/>
                              <a:gd name="T29" fmla="*/ T28 w 1855"/>
                              <a:gd name="T30" fmla="+- 0 475 447"/>
                              <a:gd name="T31" fmla="*/ 475 h 487"/>
                              <a:gd name="T32" fmla="+- 0 5398 4806"/>
                              <a:gd name="T33" fmla="*/ T32 w 1855"/>
                              <a:gd name="T34" fmla="+- 0 463 447"/>
                              <a:gd name="T35" fmla="*/ 463 h 487"/>
                              <a:gd name="T36" fmla="+- 0 5505 4806"/>
                              <a:gd name="T37" fmla="*/ T36 w 1855"/>
                              <a:gd name="T38" fmla="+- 0 454 447"/>
                              <a:gd name="T39" fmla="*/ 454 h 487"/>
                              <a:gd name="T40" fmla="+- 0 5617 4806"/>
                              <a:gd name="T41" fmla="*/ T40 w 1855"/>
                              <a:gd name="T42" fmla="+- 0 449 447"/>
                              <a:gd name="T43" fmla="*/ 449 h 487"/>
                              <a:gd name="T44" fmla="+- 0 5733 4806"/>
                              <a:gd name="T45" fmla="*/ T44 w 1855"/>
                              <a:gd name="T46" fmla="+- 0 447 447"/>
                              <a:gd name="T47" fmla="*/ 447 h 487"/>
                              <a:gd name="T48" fmla="+- 0 5849 4806"/>
                              <a:gd name="T49" fmla="*/ T48 w 1855"/>
                              <a:gd name="T50" fmla="+- 0 449 447"/>
                              <a:gd name="T51" fmla="*/ 449 h 487"/>
                              <a:gd name="T52" fmla="+- 0 5961 4806"/>
                              <a:gd name="T53" fmla="*/ T52 w 1855"/>
                              <a:gd name="T54" fmla="+- 0 454 447"/>
                              <a:gd name="T55" fmla="*/ 454 h 487"/>
                              <a:gd name="T56" fmla="+- 0 6068 4806"/>
                              <a:gd name="T57" fmla="*/ T56 w 1855"/>
                              <a:gd name="T58" fmla="+- 0 463 447"/>
                              <a:gd name="T59" fmla="*/ 463 h 487"/>
                              <a:gd name="T60" fmla="+- 0 6169 4806"/>
                              <a:gd name="T61" fmla="*/ T60 w 1855"/>
                              <a:gd name="T62" fmla="+- 0 475 447"/>
                              <a:gd name="T63" fmla="*/ 475 h 487"/>
                              <a:gd name="T64" fmla="+- 0 6263 4806"/>
                              <a:gd name="T65" fmla="*/ T64 w 1855"/>
                              <a:gd name="T66" fmla="+- 0 490 447"/>
                              <a:gd name="T67" fmla="*/ 490 h 487"/>
                              <a:gd name="T68" fmla="+- 0 6349 4806"/>
                              <a:gd name="T69" fmla="*/ T68 w 1855"/>
                              <a:gd name="T70" fmla="+- 0 508 447"/>
                              <a:gd name="T71" fmla="*/ 508 h 487"/>
                              <a:gd name="T72" fmla="+- 0 6426 4806"/>
                              <a:gd name="T73" fmla="*/ T72 w 1855"/>
                              <a:gd name="T74" fmla="+- 0 529 447"/>
                              <a:gd name="T75" fmla="*/ 529 h 487"/>
                              <a:gd name="T76" fmla="+- 0 6494 4806"/>
                              <a:gd name="T77" fmla="*/ T76 w 1855"/>
                              <a:gd name="T78" fmla="+- 0 551 447"/>
                              <a:gd name="T79" fmla="*/ 551 h 487"/>
                              <a:gd name="T80" fmla="+- 0 6552 4806"/>
                              <a:gd name="T81" fmla="*/ T80 w 1855"/>
                              <a:gd name="T82" fmla="+- 0 576 447"/>
                              <a:gd name="T83" fmla="*/ 576 h 487"/>
                              <a:gd name="T84" fmla="+- 0 6632 4806"/>
                              <a:gd name="T85" fmla="*/ T84 w 1855"/>
                              <a:gd name="T86" fmla="+- 0 630 447"/>
                              <a:gd name="T87" fmla="*/ 630 h 487"/>
                              <a:gd name="T88" fmla="+- 0 6660 4806"/>
                              <a:gd name="T89" fmla="*/ T88 w 1855"/>
                              <a:gd name="T90" fmla="+- 0 690 447"/>
                              <a:gd name="T91" fmla="*/ 690 h 487"/>
                              <a:gd name="T92" fmla="+- 0 6653 4806"/>
                              <a:gd name="T93" fmla="*/ T92 w 1855"/>
                              <a:gd name="T94" fmla="+- 0 721 447"/>
                              <a:gd name="T95" fmla="*/ 721 h 487"/>
                              <a:gd name="T96" fmla="+- 0 6598 4806"/>
                              <a:gd name="T97" fmla="*/ T96 w 1855"/>
                              <a:gd name="T98" fmla="+- 0 778 447"/>
                              <a:gd name="T99" fmla="*/ 778 h 487"/>
                              <a:gd name="T100" fmla="+- 0 6494 4806"/>
                              <a:gd name="T101" fmla="*/ T100 w 1855"/>
                              <a:gd name="T102" fmla="+- 0 829 447"/>
                              <a:gd name="T103" fmla="*/ 829 h 487"/>
                              <a:gd name="T104" fmla="+- 0 6426 4806"/>
                              <a:gd name="T105" fmla="*/ T104 w 1855"/>
                              <a:gd name="T106" fmla="+- 0 852 447"/>
                              <a:gd name="T107" fmla="*/ 852 h 487"/>
                              <a:gd name="T108" fmla="+- 0 6349 4806"/>
                              <a:gd name="T109" fmla="*/ T108 w 1855"/>
                              <a:gd name="T110" fmla="+- 0 872 447"/>
                              <a:gd name="T111" fmla="*/ 872 h 487"/>
                              <a:gd name="T112" fmla="+- 0 6263 4806"/>
                              <a:gd name="T113" fmla="*/ T112 w 1855"/>
                              <a:gd name="T114" fmla="+- 0 890 447"/>
                              <a:gd name="T115" fmla="*/ 890 h 487"/>
                              <a:gd name="T116" fmla="+- 0 6169 4806"/>
                              <a:gd name="T117" fmla="*/ T116 w 1855"/>
                              <a:gd name="T118" fmla="+- 0 905 447"/>
                              <a:gd name="T119" fmla="*/ 905 h 487"/>
                              <a:gd name="T120" fmla="+- 0 6068 4806"/>
                              <a:gd name="T121" fmla="*/ T120 w 1855"/>
                              <a:gd name="T122" fmla="+- 0 917 447"/>
                              <a:gd name="T123" fmla="*/ 917 h 487"/>
                              <a:gd name="T124" fmla="+- 0 5961 4806"/>
                              <a:gd name="T125" fmla="*/ T124 w 1855"/>
                              <a:gd name="T126" fmla="+- 0 926 447"/>
                              <a:gd name="T127" fmla="*/ 926 h 487"/>
                              <a:gd name="T128" fmla="+- 0 5849 4806"/>
                              <a:gd name="T129" fmla="*/ T128 w 1855"/>
                              <a:gd name="T130" fmla="+- 0 932 447"/>
                              <a:gd name="T131" fmla="*/ 932 h 487"/>
                              <a:gd name="T132" fmla="+- 0 5733 4806"/>
                              <a:gd name="T133" fmla="*/ T132 w 1855"/>
                              <a:gd name="T134" fmla="+- 0 934 447"/>
                              <a:gd name="T135" fmla="*/ 934 h 487"/>
                              <a:gd name="T136" fmla="+- 0 5617 4806"/>
                              <a:gd name="T137" fmla="*/ T136 w 1855"/>
                              <a:gd name="T138" fmla="+- 0 932 447"/>
                              <a:gd name="T139" fmla="*/ 932 h 487"/>
                              <a:gd name="T140" fmla="+- 0 5505 4806"/>
                              <a:gd name="T141" fmla="*/ T140 w 1855"/>
                              <a:gd name="T142" fmla="+- 0 926 447"/>
                              <a:gd name="T143" fmla="*/ 926 h 487"/>
                              <a:gd name="T144" fmla="+- 0 5398 4806"/>
                              <a:gd name="T145" fmla="*/ T144 w 1855"/>
                              <a:gd name="T146" fmla="+- 0 917 447"/>
                              <a:gd name="T147" fmla="*/ 917 h 487"/>
                              <a:gd name="T148" fmla="+- 0 5297 4806"/>
                              <a:gd name="T149" fmla="*/ T148 w 1855"/>
                              <a:gd name="T150" fmla="+- 0 905 447"/>
                              <a:gd name="T151" fmla="*/ 905 h 487"/>
                              <a:gd name="T152" fmla="+- 0 5203 4806"/>
                              <a:gd name="T153" fmla="*/ T152 w 1855"/>
                              <a:gd name="T154" fmla="+- 0 890 447"/>
                              <a:gd name="T155" fmla="*/ 890 h 487"/>
                              <a:gd name="T156" fmla="+- 0 5117 4806"/>
                              <a:gd name="T157" fmla="*/ T156 w 1855"/>
                              <a:gd name="T158" fmla="+- 0 872 447"/>
                              <a:gd name="T159" fmla="*/ 872 h 487"/>
                              <a:gd name="T160" fmla="+- 0 5040 4806"/>
                              <a:gd name="T161" fmla="*/ T160 w 1855"/>
                              <a:gd name="T162" fmla="+- 0 852 447"/>
                              <a:gd name="T163" fmla="*/ 852 h 487"/>
                              <a:gd name="T164" fmla="+- 0 4972 4806"/>
                              <a:gd name="T165" fmla="*/ T164 w 1855"/>
                              <a:gd name="T166" fmla="+- 0 829 447"/>
                              <a:gd name="T167" fmla="*/ 829 h 487"/>
                              <a:gd name="T168" fmla="+- 0 4914 4806"/>
                              <a:gd name="T169" fmla="*/ T168 w 1855"/>
                              <a:gd name="T170" fmla="+- 0 805 447"/>
                              <a:gd name="T171" fmla="*/ 805 h 487"/>
                              <a:gd name="T172" fmla="+- 0 4834 4806"/>
                              <a:gd name="T173" fmla="*/ T172 w 1855"/>
                              <a:gd name="T174" fmla="+- 0 750 447"/>
                              <a:gd name="T175" fmla="*/ 750 h 487"/>
                              <a:gd name="T176" fmla="+- 0 4806 4806"/>
                              <a:gd name="T177" fmla="*/ T176 w 1855"/>
                              <a:gd name="T178" fmla="+- 0 690 447"/>
                              <a:gd name="T179" fmla="*/ 690 h 48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</a:cxnLst>
                            <a:rect l="0" t="0" r="r" b="b"/>
                            <a:pathLst>
                              <a:path w="1855" h="487">
                                <a:moveTo>
                                  <a:pt x="0" y="243"/>
                                </a:moveTo>
                                <a:lnTo>
                                  <a:pt x="28" y="183"/>
                                </a:lnTo>
                                <a:lnTo>
                                  <a:pt x="108" y="129"/>
                                </a:lnTo>
                                <a:lnTo>
                                  <a:pt x="166" y="104"/>
                                </a:lnTo>
                                <a:lnTo>
                                  <a:pt x="234" y="82"/>
                                </a:lnTo>
                                <a:lnTo>
                                  <a:pt x="311" y="61"/>
                                </a:lnTo>
                                <a:lnTo>
                                  <a:pt x="397" y="43"/>
                                </a:lnTo>
                                <a:lnTo>
                                  <a:pt x="491" y="28"/>
                                </a:lnTo>
                                <a:lnTo>
                                  <a:pt x="592" y="16"/>
                                </a:lnTo>
                                <a:lnTo>
                                  <a:pt x="699" y="7"/>
                                </a:lnTo>
                                <a:lnTo>
                                  <a:pt x="811" y="2"/>
                                </a:lnTo>
                                <a:lnTo>
                                  <a:pt x="927" y="0"/>
                                </a:lnTo>
                                <a:lnTo>
                                  <a:pt x="1043" y="2"/>
                                </a:lnTo>
                                <a:lnTo>
                                  <a:pt x="1155" y="7"/>
                                </a:lnTo>
                                <a:lnTo>
                                  <a:pt x="1262" y="16"/>
                                </a:lnTo>
                                <a:lnTo>
                                  <a:pt x="1363" y="28"/>
                                </a:lnTo>
                                <a:lnTo>
                                  <a:pt x="1457" y="43"/>
                                </a:lnTo>
                                <a:lnTo>
                                  <a:pt x="1543" y="61"/>
                                </a:lnTo>
                                <a:lnTo>
                                  <a:pt x="1620" y="82"/>
                                </a:lnTo>
                                <a:lnTo>
                                  <a:pt x="1688" y="104"/>
                                </a:lnTo>
                                <a:lnTo>
                                  <a:pt x="1746" y="129"/>
                                </a:lnTo>
                                <a:lnTo>
                                  <a:pt x="1826" y="183"/>
                                </a:lnTo>
                                <a:lnTo>
                                  <a:pt x="1854" y="243"/>
                                </a:lnTo>
                                <a:lnTo>
                                  <a:pt x="1847" y="274"/>
                                </a:lnTo>
                                <a:lnTo>
                                  <a:pt x="1792" y="331"/>
                                </a:lnTo>
                                <a:lnTo>
                                  <a:pt x="1688" y="382"/>
                                </a:lnTo>
                                <a:lnTo>
                                  <a:pt x="1620" y="405"/>
                                </a:lnTo>
                                <a:lnTo>
                                  <a:pt x="1543" y="425"/>
                                </a:lnTo>
                                <a:lnTo>
                                  <a:pt x="1457" y="443"/>
                                </a:lnTo>
                                <a:lnTo>
                                  <a:pt x="1363" y="458"/>
                                </a:lnTo>
                                <a:lnTo>
                                  <a:pt x="1262" y="470"/>
                                </a:lnTo>
                                <a:lnTo>
                                  <a:pt x="1155" y="479"/>
                                </a:lnTo>
                                <a:lnTo>
                                  <a:pt x="1043" y="485"/>
                                </a:lnTo>
                                <a:lnTo>
                                  <a:pt x="927" y="487"/>
                                </a:lnTo>
                                <a:lnTo>
                                  <a:pt x="811" y="485"/>
                                </a:lnTo>
                                <a:lnTo>
                                  <a:pt x="699" y="479"/>
                                </a:lnTo>
                                <a:lnTo>
                                  <a:pt x="592" y="470"/>
                                </a:lnTo>
                                <a:lnTo>
                                  <a:pt x="491" y="458"/>
                                </a:lnTo>
                                <a:lnTo>
                                  <a:pt x="397" y="443"/>
                                </a:lnTo>
                                <a:lnTo>
                                  <a:pt x="311" y="425"/>
                                </a:lnTo>
                                <a:lnTo>
                                  <a:pt x="234" y="405"/>
                                </a:lnTo>
                                <a:lnTo>
                                  <a:pt x="166" y="382"/>
                                </a:lnTo>
                                <a:lnTo>
                                  <a:pt x="108" y="358"/>
                                </a:lnTo>
                                <a:lnTo>
                                  <a:pt x="28" y="303"/>
                                </a:lnTo>
                                <a:lnTo>
                                  <a:pt x="0" y="243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385D89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0" name="docshape134"/>
                        <wps:cNvSpPr txBox="1">
                          <a:spLocks noChangeArrowheads="1"/>
                        </wps:cNvSpPr>
                        <wps:spPr bwMode="auto">
                          <a:xfrm>
                            <a:off x="4768" y="-516"/>
                            <a:ext cx="1930" cy="148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AF64203" w14:textId="77777777" w:rsidR="0047575A" w:rsidRDefault="0047575A">
                              <w:pPr>
                                <w:spacing w:before="11"/>
                                <w:rPr>
                                  <w:sz w:val="44"/>
                                </w:rPr>
                              </w:pPr>
                            </w:p>
                            <w:p w14:paraId="744F1F4A" w14:textId="77777777" w:rsidR="0047575A" w:rsidRDefault="008F596C">
                              <w:pPr>
                                <w:ind w:left="471"/>
                                <w:rPr>
                                  <w:b/>
                                  <w:sz w:val="36"/>
                                </w:rPr>
                              </w:pPr>
                              <w:r>
                                <w:rPr>
                                  <w:b/>
                                  <w:color w:val="008000"/>
                                  <w:sz w:val="36"/>
                                </w:rPr>
                                <w:t>12</w:t>
                              </w:r>
                              <w:r>
                                <w:rPr>
                                  <w:b/>
                                  <w:color w:val="008000"/>
                                  <w:spacing w:val="1"/>
                                  <w:sz w:val="36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z w:val="36"/>
                                </w:rPr>
                                <w:t xml:space="preserve">+ </w:t>
                              </w:r>
                              <w:r>
                                <w:rPr>
                                  <w:b/>
                                  <w:color w:val="FF0000"/>
                                  <w:spacing w:val="-7"/>
                                  <w:sz w:val="36"/>
                                </w:rPr>
                                <w:t>12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C9182CE" id="docshapegroup130" o:spid="_x0000_s1076" style="position:absolute;left:0;text-align:left;margin-left:238.4pt;margin-top:-25.75pt;width:96.5pt;height:74.35pt;z-index:15742976;mso-position-horizontal-relative:page" coordorigin="4768,-515" coordsize="1930,148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">
                <v:shape id="docshape131" o:spid="_x0000_s1077" style="position:absolute;left:4805;top:-478;width:1855;height:1412;visibility:visible;mso-wrap-style:square;v-text-anchor:top" coordsize="1855,14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" path="m1854,236r-7,29l1826,294r-34,27l1746,346r-58,24l1620,392r-77,19l1457,429r-94,14l1262,455r-107,9l1043,469r-116,2l811,469,699,464,592,455,491,443,397,429,311,411,234,392,166,370,108,346,62,321,28,294,7,265,,236t,l7,206,28,178,62,151r46,-26l166,101,234,79,311,60,397,43,491,28,592,16,699,8,811,2,927,r116,2l1155,8r107,8l1363,28r94,15l1543,60r77,19l1688,101r58,24l1792,151r34,27l1847,206r7,30l1854,1176r-7,30l1826,1234r-34,28l1746,1287r-58,24l1620,1333r-77,19l1457,1370r-94,14l1262,1396r-107,9l1043,1410r-116,2l811,1410r-112,-5l592,1396,491,1384r-94,-14l311,1352r-77,-19l166,1311r-58,-24l62,1262,28,1234,7,1206,,1176,,236xe" filled="f" strokecolor="#006fc0" strokeweight="3.75pt">
                  <v:path arrowok="t" o:connecttype="custom" o:connectlocs="1847,-213;1792,-157;1688,-108;1543,-67;1363,-35;1155,-14;927,-7;699,-14;491,-35;311,-67;166,-108;62,-157;7,-213;0,-242;28,-300;108,-353;234,-399;397,-435;592,-462;811,-476;1043,-476;1262,-462;1457,-435;1620,-399;1746,-353;1826,-300;1854,-242;1847,728;1792,784;1688,833;1543,874;1363,906;1155,927;927,934;699,927;491,906;311,874;166,833;62,784;7,728;0,-242" o:connectangles="0,0,0,0,0,0,0,0,0,0,0,0,0,0,0,0,0,0,0,0,0,0,0,0,0,0,0,0,0,0,0,0,0,0,0,0,0,0,0,0,0"/>
                </v:shape>
                <v:shape id="docshape132" o:spid="_x0000_s1078" style="position:absolute;left:4805;top:446;width:1855;height:487;visibility:visible;mso-wrap-style:square;v-text-anchor:top" coordsize="1855,4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" path="m927,l811,2,699,7,592,16,491,28,397,43,311,61,234,82r-68,22l108,129,28,183,,243r7,31l62,331r104,51l234,405r77,20l397,443r94,15l592,470r107,9l811,485r116,2l1043,485r112,-6l1262,470r101,-12l1457,443r86,-18l1620,405r68,-23l1746,358r80,-55l1854,243r-7,-30l1792,155,1688,104,1620,82,1543,61,1457,43,1363,28,1262,16,1155,7,1043,2,927,xe" fillcolor="#4f81bc" stroked="f">
                  <v:path arrowok="t" o:connecttype="custom" o:connectlocs="927,447;811,449;699,454;592,463;491,475;397,490;311,508;234,529;166,551;108,576;28,630;0,690;7,721;62,778;166,829;234,852;311,872;397,890;491,905;592,917;699,926;811,932;927,934;1043,932;1155,926;1262,917;1363,905;1457,890;1543,872;1620,852;1688,829;1746,805;1826,750;1854,690;1847,660;1792,602;1688,551;1620,529;1543,508;1457,490;1363,475;1262,463;1155,454;1043,449;927,447" o:connectangles="0,0,0,0,0,0,0,0,0,0,0,0,0,0,0,0,0,0,0,0,0,0,0,0,0,0,0,0,0,0,0,0,0,0,0,0,0,0,0,0,0,0,0,0,0"/>
                </v:shape>
                <v:shape id="docshape133" o:spid="_x0000_s1079" style="position:absolute;left:4805;top:446;width:1855;height:487;visibility:visible;mso-wrap-style:square;v-text-anchor:top" coordsize="1855,4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" path="m,243l28,183r80,-54l166,104,234,82,311,61,397,43,491,28,592,16,699,7,811,2,927,r116,2l1155,7r107,9l1363,28r94,15l1543,61r77,21l1688,104r58,25l1826,183r28,60l1847,274r-55,57l1688,382r-68,23l1543,425r-86,18l1363,458r-101,12l1155,479r-112,6l927,487,811,485,699,479,592,470,491,458,397,443,311,425,234,405,166,382,108,358,28,303,,243xe" filled="f" strokecolor="#385d89" strokeweight="1pt">
                  <v:path arrowok="t" o:connecttype="custom" o:connectlocs="0,690;28,630;108,576;166,551;234,529;311,508;397,490;491,475;592,463;699,454;811,449;927,447;1043,449;1155,454;1262,463;1363,475;1457,490;1543,508;1620,529;1688,551;1746,576;1826,630;1854,690;1847,721;1792,778;1688,829;1620,852;1543,872;1457,890;1363,905;1262,917;1155,926;1043,932;927,934;811,932;699,926;592,917;491,905;397,890;311,872;234,852;166,829;108,805;28,750;0,690" o:connectangles="0,0,0,0,0,0,0,0,0,0,0,0,0,0,0,0,0,0,0,0,0,0,0,0,0,0,0,0,0,0,0,0,0,0,0,0,0,0,0,0,0,0,0,0,0"/>
                </v:shape>
                <v:shape id="docshape134" o:spid="_x0000_s1080" type="#_x0000_t202" style="position:absolute;left:4768;top:-516;width:1930;height:14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" filled="f" stroked="f">
                  <v:textbox inset="0,0,0,0">
                    <w:txbxContent>
                      <w:p w14:paraId="1AF64203" w14:textId="77777777" w:rsidR="0047575A" w:rsidRDefault="0047575A">
                        <w:pPr>
                          <w:spacing w:before="11"/>
                          <w:rPr>
                            <w:sz w:val="44"/>
                          </w:rPr>
                        </w:pPr>
                      </w:p>
                      <w:p w14:paraId="744F1F4A" w14:textId="77777777" w:rsidR="0047575A" w:rsidRDefault="008F596C">
                        <w:pPr>
                          <w:ind w:left="471"/>
                          <w:rPr>
                            <w:b/>
                            <w:sz w:val="36"/>
                          </w:rPr>
                        </w:pPr>
                        <w:r>
                          <w:rPr>
                            <w:b/>
                            <w:color w:val="008000"/>
                            <w:sz w:val="36"/>
                          </w:rPr>
                          <w:t>12</w:t>
                        </w:r>
                        <w:r>
                          <w:rPr>
                            <w:b/>
                            <w:color w:val="008000"/>
                            <w:spacing w:val="1"/>
                            <w:sz w:val="36"/>
                          </w:rPr>
                          <w:t xml:space="preserve"> </w:t>
                        </w:r>
                        <w:r>
                          <w:rPr>
                            <w:b/>
                            <w:sz w:val="36"/>
                          </w:rPr>
                          <w:t xml:space="preserve">+ </w:t>
                        </w:r>
                        <w:r>
                          <w:rPr>
                            <w:b/>
                            <w:color w:val="FF0000"/>
                            <w:spacing w:val="-7"/>
                            <w:sz w:val="36"/>
                          </w:rPr>
                          <w:t>12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15743488" behindDoc="0" locked="0" layoutInCell="1" allowOverlap="1" wp14:anchorId="5553FE70" wp14:editId="5688899E">
                <wp:simplePos x="0" y="0"/>
                <wp:positionH relativeFrom="page">
                  <wp:posOffset>4478020</wp:posOffset>
                </wp:positionH>
                <wp:positionV relativeFrom="paragraph">
                  <wp:posOffset>-327025</wp:posOffset>
                </wp:positionV>
                <wp:extent cx="1225550" cy="944245"/>
                <wp:effectExtent l="0" t="0" r="0" b="0"/>
                <wp:wrapNone/>
                <wp:docPr id="42" name="docshapegroup1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0" cy="944245"/>
                          <a:chOff x="7052" y="-515"/>
                          <a:chExt cx="1930" cy="1487"/>
                        </a:xfrm>
                      </wpg:grpSpPr>
                      <wps:wsp>
                        <wps:cNvPr id="44" name="docshape136"/>
                        <wps:cNvSpPr>
                          <a:spLocks/>
                        </wps:cNvSpPr>
                        <wps:spPr bwMode="auto">
                          <a:xfrm>
                            <a:off x="7089" y="-478"/>
                            <a:ext cx="1855" cy="1412"/>
                          </a:xfrm>
                          <a:custGeom>
                            <a:avLst/>
                            <a:gdLst>
                              <a:gd name="T0" fmla="+- 0 8937 7090"/>
                              <a:gd name="T1" fmla="*/ T0 w 1855"/>
                              <a:gd name="T2" fmla="+- 0 -213 -478"/>
                              <a:gd name="T3" fmla="*/ -213 h 1412"/>
                              <a:gd name="T4" fmla="+- 0 8882 7090"/>
                              <a:gd name="T5" fmla="*/ T4 w 1855"/>
                              <a:gd name="T6" fmla="+- 0 -157 -478"/>
                              <a:gd name="T7" fmla="*/ -157 h 1412"/>
                              <a:gd name="T8" fmla="+- 0 8778 7090"/>
                              <a:gd name="T9" fmla="*/ T8 w 1855"/>
                              <a:gd name="T10" fmla="+- 0 -108 -478"/>
                              <a:gd name="T11" fmla="*/ -108 h 1412"/>
                              <a:gd name="T12" fmla="+- 0 8633 7090"/>
                              <a:gd name="T13" fmla="*/ T12 w 1855"/>
                              <a:gd name="T14" fmla="+- 0 -67 -478"/>
                              <a:gd name="T15" fmla="*/ -67 h 1412"/>
                              <a:gd name="T16" fmla="+- 0 8453 7090"/>
                              <a:gd name="T17" fmla="*/ T16 w 1855"/>
                              <a:gd name="T18" fmla="+- 0 -35 -478"/>
                              <a:gd name="T19" fmla="*/ -35 h 1412"/>
                              <a:gd name="T20" fmla="+- 0 8245 7090"/>
                              <a:gd name="T21" fmla="*/ T20 w 1855"/>
                              <a:gd name="T22" fmla="+- 0 -14 -478"/>
                              <a:gd name="T23" fmla="*/ -14 h 1412"/>
                              <a:gd name="T24" fmla="+- 0 8017 7090"/>
                              <a:gd name="T25" fmla="*/ T24 w 1855"/>
                              <a:gd name="T26" fmla="+- 0 -7 -478"/>
                              <a:gd name="T27" fmla="*/ -7 h 1412"/>
                              <a:gd name="T28" fmla="+- 0 7789 7090"/>
                              <a:gd name="T29" fmla="*/ T28 w 1855"/>
                              <a:gd name="T30" fmla="+- 0 -14 -478"/>
                              <a:gd name="T31" fmla="*/ -14 h 1412"/>
                              <a:gd name="T32" fmla="+- 0 7581 7090"/>
                              <a:gd name="T33" fmla="*/ T32 w 1855"/>
                              <a:gd name="T34" fmla="+- 0 -35 -478"/>
                              <a:gd name="T35" fmla="*/ -35 h 1412"/>
                              <a:gd name="T36" fmla="+- 0 7401 7090"/>
                              <a:gd name="T37" fmla="*/ T36 w 1855"/>
                              <a:gd name="T38" fmla="+- 0 -67 -478"/>
                              <a:gd name="T39" fmla="*/ -67 h 1412"/>
                              <a:gd name="T40" fmla="+- 0 7256 7090"/>
                              <a:gd name="T41" fmla="*/ T40 w 1855"/>
                              <a:gd name="T42" fmla="+- 0 -108 -478"/>
                              <a:gd name="T43" fmla="*/ -108 h 1412"/>
                              <a:gd name="T44" fmla="+- 0 7152 7090"/>
                              <a:gd name="T45" fmla="*/ T44 w 1855"/>
                              <a:gd name="T46" fmla="+- 0 -157 -478"/>
                              <a:gd name="T47" fmla="*/ -157 h 1412"/>
                              <a:gd name="T48" fmla="+- 0 7097 7090"/>
                              <a:gd name="T49" fmla="*/ T48 w 1855"/>
                              <a:gd name="T50" fmla="+- 0 -213 -478"/>
                              <a:gd name="T51" fmla="*/ -213 h 1412"/>
                              <a:gd name="T52" fmla="+- 0 7090 7090"/>
                              <a:gd name="T53" fmla="*/ T52 w 1855"/>
                              <a:gd name="T54" fmla="+- 0 -242 -478"/>
                              <a:gd name="T55" fmla="*/ -242 h 1412"/>
                              <a:gd name="T56" fmla="+- 0 7118 7090"/>
                              <a:gd name="T57" fmla="*/ T56 w 1855"/>
                              <a:gd name="T58" fmla="+- 0 -300 -478"/>
                              <a:gd name="T59" fmla="*/ -300 h 1412"/>
                              <a:gd name="T60" fmla="+- 0 7198 7090"/>
                              <a:gd name="T61" fmla="*/ T60 w 1855"/>
                              <a:gd name="T62" fmla="+- 0 -353 -478"/>
                              <a:gd name="T63" fmla="*/ -353 h 1412"/>
                              <a:gd name="T64" fmla="+- 0 7324 7090"/>
                              <a:gd name="T65" fmla="*/ T64 w 1855"/>
                              <a:gd name="T66" fmla="+- 0 -399 -478"/>
                              <a:gd name="T67" fmla="*/ -399 h 1412"/>
                              <a:gd name="T68" fmla="+- 0 7487 7090"/>
                              <a:gd name="T69" fmla="*/ T68 w 1855"/>
                              <a:gd name="T70" fmla="+- 0 -435 -478"/>
                              <a:gd name="T71" fmla="*/ -435 h 1412"/>
                              <a:gd name="T72" fmla="+- 0 7682 7090"/>
                              <a:gd name="T73" fmla="*/ T72 w 1855"/>
                              <a:gd name="T74" fmla="+- 0 -462 -478"/>
                              <a:gd name="T75" fmla="*/ -462 h 1412"/>
                              <a:gd name="T76" fmla="+- 0 7901 7090"/>
                              <a:gd name="T77" fmla="*/ T76 w 1855"/>
                              <a:gd name="T78" fmla="+- 0 -476 -478"/>
                              <a:gd name="T79" fmla="*/ -476 h 1412"/>
                              <a:gd name="T80" fmla="+- 0 8133 7090"/>
                              <a:gd name="T81" fmla="*/ T80 w 1855"/>
                              <a:gd name="T82" fmla="+- 0 -476 -478"/>
                              <a:gd name="T83" fmla="*/ -476 h 1412"/>
                              <a:gd name="T84" fmla="+- 0 8352 7090"/>
                              <a:gd name="T85" fmla="*/ T84 w 1855"/>
                              <a:gd name="T86" fmla="+- 0 -462 -478"/>
                              <a:gd name="T87" fmla="*/ -462 h 1412"/>
                              <a:gd name="T88" fmla="+- 0 8547 7090"/>
                              <a:gd name="T89" fmla="*/ T88 w 1855"/>
                              <a:gd name="T90" fmla="+- 0 -435 -478"/>
                              <a:gd name="T91" fmla="*/ -435 h 1412"/>
                              <a:gd name="T92" fmla="+- 0 8710 7090"/>
                              <a:gd name="T93" fmla="*/ T92 w 1855"/>
                              <a:gd name="T94" fmla="+- 0 -399 -478"/>
                              <a:gd name="T95" fmla="*/ -399 h 1412"/>
                              <a:gd name="T96" fmla="+- 0 8835 7090"/>
                              <a:gd name="T97" fmla="*/ T96 w 1855"/>
                              <a:gd name="T98" fmla="+- 0 -353 -478"/>
                              <a:gd name="T99" fmla="*/ -353 h 1412"/>
                              <a:gd name="T100" fmla="+- 0 8916 7090"/>
                              <a:gd name="T101" fmla="*/ T100 w 1855"/>
                              <a:gd name="T102" fmla="+- 0 -300 -478"/>
                              <a:gd name="T103" fmla="*/ -300 h 1412"/>
                              <a:gd name="T104" fmla="+- 0 8944 7090"/>
                              <a:gd name="T105" fmla="*/ T104 w 1855"/>
                              <a:gd name="T106" fmla="+- 0 -242 -478"/>
                              <a:gd name="T107" fmla="*/ -242 h 1412"/>
                              <a:gd name="T108" fmla="+- 0 8937 7090"/>
                              <a:gd name="T109" fmla="*/ T108 w 1855"/>
                              <a:gd name="T110" fmla="+- 0 728 -478"/>
                              <a:gd name="T111" fmla="*/ 728 h 1412"/>
                              <a:gd name="T112" fmla="+- 0 8882 7090"/>
                              <a:gd name="T113" fmla="*/ T112 w 1855"/>
                              <a:gd name="T114" fmla="+- 0 784 -478"/>
                              <a:gd name="T115" fmla="*/ 784 h 1412"/>
                              <a:gd name="T116" fmla="+- 0 8778 7090"/>
                              <a:gd name="T117" fmla="*/ T116 w 1855"/>
                              <a:gd name="T118" fmla="+- 0 833 -478"/>
                              <a:gd name="T119" fmla="*/ 833 h 1412"/>
                              <a:gd name="T120" fmla="+- 0 8633 7090"/>
                              <a:gd name="T121" fmla="*/ T120 w 1855"/>
                              <a:gd name="T122" fmla="+- 0 874 -478"/>
                              <a:gd name="T123" fmla="*/ 874 h 1412"/>
                              <a:gd name="T124" fmla="+- 0 8453 7090"/>
                              <a:gd name="T125" fmla="*/ T124 w 1855"/>
                              <a:gd name="T126" fmla="+- 0 906 -478"/>
                              <a:gd name="T127" fmla="*/ 906 h 1412"/>
                              <a:gd name="T128" fmla="+- 0 8245 7090"/>
                              <a:gd name="T129" fmla="*/ T128 w 1855"/>
                              <a:gd name="T130" fmla="+- 0 927 -478"/>
                              <a:gd name="T131" fmla="*/ 927 h 1412"/>
                              <a:gd name="T132" fmla="+- 0 8017 7090"/>
                              <a:gd name="T133" fmla="*/ T132 w 1855"/>
                              <a:gd name="T134" fmla="+- 0 934 -478"/>
                              <a:gd name="T135" fmla="*/ 934 h 1412"/>
                              <a:gd name="T136" fmla="+- 0 7789 7090"/>
                              <a:gd name="T137" fmla="*/ T136 w 1855"/>
                              <a:gd name="T138" fmla="+- 0 927 -478"/>
                              <a:gd name="T139" fmla="*/ 927 h 1412"/>
                              <a:gd name="T140" fmla="+- 0 7581 7090"/>
                              <a:gd name="T141" fmla="*/ T140 w 1855"/>
                              <a:gd name="T142" fmla="+- 0 906 -478"/>
                              <a:gd name="T143" fmla="*/ 906 h 1412"/>
                              <a:gd name="T144" fmla="+- 0 7401 7090"/>
                              <a:gd name="T145" fmla="*/ T144 w 1855"/>
                              <a:gd name="T146" fmla="+- 0 874 -478"/>
                              <a:gd name="T147" fmla="*/ 874 h 1412"/>
                              <a:gd name="T148" fmla="+- 0 7256 7090"/>
                              <a:gd name="T149" fmla="*/ T148 w 1855"/>
                              <a:gd name="T150" fmla="+- 0 833 -478"/>
                              <a:gd name="T151" fmla="*/ 833 h 1412"/>
                              <a:gd name="T152" fmla="+- 0 7152 7090"/>
                              <a:gd name="T153" fmla="*/ T152 w 1855"/>
                              <a:gd name="T154" fmla="+- 0 784 -478"/>
                              <a:gd name="T155" fmla="*/ 784 h 1412"/>
                              <a:gd name="T156" fmla="+- 0 7097 7090"/>
                              <a:gd name="T157" fmla="*/ T156 w 1855"/>
                              <a:gd name="T158" fmla="+- 0 728 -478"/>
                              <a:gd name="T159" fmla="*/ 728 h 1412"/>
                              <a:gd name="T160" fmla="+- 0 7090 7090"/>
                              <a:gd name="T161" fmla="*/ T160 w 1855"/>
                              <a:gd name="T162" fmla="+- 0 -242 -478"/>
                              <a:gd name="T163" fmla="*/ -242 h 141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</a:cxnLst>
                            <a:rect l="0" t="0" r="r" b="b"/>
                            <a:pathLst>
                              <a:path w="1855" h="1412">
                                <a:moveTo>
                                  <a:pt x="1854" y="236"/>
                                </a:moveTo>
                                <a:lnTo>
                                  <a:pt x="1847" y="265"/>
                                </a:lnTo>
                                <a:lnTo>
                                  <a:pt x="1826" y="294"/>
                                </a:lnTo>
                                <a:lnTo>
                                  <a:pt x="1792" y="321"/>
                                </a:lnTo>
                                <a:lnTo>
                                  <a:pt x="1745" y="346"/>
                                </a:lnTo>
                                <a:lnTo>
                                  <a:pt x="1688" y="370"/>
                                </a:lnTo>
                                <a:lnTo>
                                  <a:pt x="1620" y="392"/>
                                </a:lnTo>
                                <a:lnTo>
                                  <a:pt x="1543" y="411"/>
                                </a:lnTo>
                                <a:lnTo>
                                  <a:pt x="1457" y="429"/>
                                </a:lnTo>
                                <a:lnTo>
                                  <a:pt x="1363" y="443"/>
                                </a:lnTo>
                                <a:lnTo>
                                  <a:pt x="1262" y="455"/>
                                </a:lnTo>
                                <a:lnTo>
                                  <a:pt x="1155" y="464"/>
                                </a:lnTo>
                                <a:lnTo>
                                  <a:pt x="1043" y="469"/>
                                </a:lnTo>
                                <a:lnTo>
                                  <a:pt x="927" y="471"/>
                                </a:lnTo>
                                <a:lnTo>
                                  <a:pt x="811" y="469"/>
                                </a:lnTo>
                                <a:lnTo>
                                  <a:pt x="699" y="464"/>
                                </a:lnTo>
                                <a:lnTo>
                                  <a:pt x="592" y="455"/>
                                </a:lnTo>
                                <a:lnTo>
                                  <a:pt x="491" y="443"/>
                                </a:lnTo>
                                <a:lnTo>
                                  <a:pt x="397" y="429"/>
                                </a:lnTo>
                                <a:lnTo>
                                  <a:pt x="311" y="411"/>
                                </a:lnTo>
                                <a:lnTo>
                                  <a:pt x="234" y="392"/>
                                </a:lnTo>
                                <a:lnTo>
                                  <a:pt x="166" y="370"/>
                                </a:lnTo>
                                <a:lnTo>
                                  <a:pt x="108" y="346"/>
                                </a:lnTo>
                                <a:lnTo>
                                  <a:pt x="62" y="321"/>
                                </a:lnTo>
                                <a:lnTo>
                                  <a:pt x="28" y="294"/>
                                </a:lnTo>
                                <a:lnTo>
                                  <a:pt x="7" y="265"/>
                                </a:lnTo>
                                <a:lnTo>
                                  <a:pt x="0" y="236"/>
                                </a:lnTo>
                                <a:moveTo>
                                  <a:pt x="0" y="236"/>
                                </a:moveTo>
                                <a:lnTo>
                                  <a:pt x="7" y="206"/>
                                </a:lnTo>
                                <a:lnTo>
                                  <a:pt x="28" y="178"/>
                                </a:lnTo>
                                <a:lnTo>
                                  <a:pt x="62" y="151"/>
                                </a:lnTo>
                                <a:lnTo>
                                  <a:pt x="108" y="125"/>
                                </a:lnTo>
                                <a:lnTo>
                                  <a:pt x="166" y="101"/>
                                </a:lnTo>
                                <a:lnTo>
                                  <a:pt x="234" y="79"/>
                                </a:lnTo>
                                <a:lnTo>
                                  <a:pt x="311" y="60"/>
                                </a:lnTo>
                                <a:lnTo>
                                  <a:pt x="397" y="43"/>
                                </a:lnTo>
                                <a:lnTo>
                                  <a:pt x="491" y="28"/>
                                </a:lnTo>
                                <a:lnTo>
                                  <a:pt x="592" y="16"/>
                                </a:lnTo>
                                <a:lnTo>
                                  <a:pt x="699" y="8"/>
                                </a:lnTo>
                                <a:lnTo>
                                  <a:pt x="811" y="2"/>
                                </a:lnTo>
                                <a:lnTo>
                                  <a:pt x="927" y="0"/>
                                </a:lnTo>
                                <a:lnTo>
                                  <a:pt x="1043" y="2"/>
                                </a:lnTo>
                                <a:lnTo>
                                  <a:pt x="1155" y="8"/>
                                </a:lnTo>
                                <a:lnTo>
                                  <a:pt x="1262" y="16"/>
                                </a:lnTo>
                                <a:lnTo>
                                  <a:pt x="1363" y="28"/>
                                </a:lnTo>
                                <a:lnTo>
                                  <a:pt x="1457" y="43"/>
                                </a:lnTo>
                                <a:lnTo>
                                  <a:pt x="1543" y="60"/>
                                </a:lnTo>
                                <a:lnTo>
                                  <a:pt x="1620" y="79"/>
                                </a:lnTo>
                                <a:lnTo>
                                  <a:pt x="1688" y="101"/>
                                </a:lnTo>
                                <a:lnTo>
                                  <a:pt x="1745" y="125"/>
                                </a:lnTo>
                                <a:lnTo>
                                  <a:pt x="1792" y="151"/>
                                </a:lnTo>
                                <a:lnTo>
                                  <a:pt x="1826" y="178"/>
                                </a:lnTo>
                                <a:lnTo>
                                  <a:pt x="1847" y="206"/>
                                </a:lnTo>
                                <a:lnTo>
                                  <a:pt x="1854" y="236"/>
                                </a:lnTo>
                                <a:lnTo>
                                  <a:pt x="1854" y="1176"/>
                                </a:lnTo>
                                <a:lnTo>
                                  <a:pt x="1847" y="1206"/>
                                </a:lnTo>
                                <a:lnTo>
                                  <a:pt x="1826" y="1234"/>
                                </a:lnTo>
                                <a:lnTo>
                                  <a:pt x="1792" y="1262"/>
                                </a:lnTo>
                                <a:lnTo>
                                  <a:pt x="1745" y="1287"/>
                                </a:lnTo>
                                <a:lnTo>
                                  <a:pt x="1688" y="1311"/>
                                </a:lnTo>
                                <a:lnTo>
                                  <a:pt x="1620" y="1333"/>
                                </a:lnTo>
                                <a:lnTo>
                                  <a:pt x="1543" y="1352"/>
                                </a:lnTo>
                                <a:lnTo>
                                  <a:pt x="1457" y="1370"/>
                                </a:lnTo>
                                <a:lnTo>
                                  <a:pt x="1363" y="1384"/>
                                </a:lnTo>
                                <a:lnTo>
                                  <a:pt x="1262" y="1396"/>
                                </a:lnTo>
                                <a:lnTo>
                                  <a:pt x="1155" y="1405"/>
                                </a:lnTo>
                                <a:lnTo>
                                  <a:pt x="1043" y="1410"/>
                                </a:lnTo>
                                <a:lnTo>
                                  <a:pt x="927" y="1412"/>
                                </a:lnTo>
                                <a:lnTo>
                                  <a:pt x="811" y="1410"/>
                                </a:lnTo>
                                <a:lnTo>
                                  <a:pt x="699" y="1405"/>
                                </a:lnTo>
                                <a:lnTo>
                                  <a:pt x="592" y="1396"/>
                                </a:lnTo>
                                <a:lnTo>
                                  <a:pt x="491" y="1384"/>
                                </a:lnTo>
                                <a:lnTo>
                                  <a:pt x="397" y="1370"/>
                                </a:lnTo>
                                <a:lnTo>
                                  <a:pt x="311" y="1352"/>
                                </a:lnTo>
                                <a:lnTo>
                                  <a:pt x="234" y="1333"/>
                                </a:lnTo>
                                <a:lnTo>
                                  <a:pt x="166" y="1311"/>
                                </a:lnTo>
                                <a:lnTo>
                                  <a:pt x="108" y="1287"/>
                                </a:lnTo>
                                <a:lnTo>
                                  <a:pt x="62" y="1262"/>
                                </a:lnTo>
                                <a:lnTo>
                                  <a:pt x="28" y="1234"/>
                                </a:lnTo>
                                <a:lnTo>
                                  <a:pt x="7" y="1206"/>
                                </a:lnTo>
                                <a:lnTo>
                                  <a:pt x="0" y="1176"/>
                                </a:lnTo>
                                <a:lnTo>
                                  <a:pt x="0" y="236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47625">
                            <a:solidFill>
                              <a:srgbClr val="006FC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6" name="docshape137"/>
                        <wps:cNvSpPr>
                          <a:spLocks/>
                        </wps:cNvSpPr>
                        <wps:spPr bwMode="auto">
                          <a:xfrm>
                            <a:off x="7089" y="446"/>
                            <a:ext cx="1855" cy="487"/>
                          </a:xfrm>
                          <a:custGeom>
                            <a:avLst/>
                            <a:gdLst>
                              <a:gd name="T0" fmla="+- 0 8017 7090"/>
                              <a:gd name="T1" fmla="*/ T0 w 1855"/>
                              <a:gd name="T2" fmla="+- 0 447 447"/>
                              <a:gd name="T3" fmla="*/ 447 h 487"/>
                              <a:gd name="T4" fmla="+- 0 7901 7090"/>
                              <a:gd name="T5" fmla="*/ T4 w 1855"/>
                              <a:gd name="T6" fmla="+- 0 449 447"/>
                              <a:gd name="T7" fmla="*/ 449 h 487"/>
                              <a:gd name="T8" fmla="+- 0 7789 7090"/>
                              <a:gd name="T9" fmla="*/ T8 w 1855"/>
                              <a:gd name="T10" fmla="+- 0 454 447"/>
                              <a:gd name="T11" fmla="*/ 454 h 487"/>
                              <a:gd name="T12" fmla="+- 0 7682 7090"/>
                              <a:gd name="T13" fmla="*/ T12 w 1855"/>
                              <a:gd name="T14" fmla="+- 0 463 447"/>
                              <a:gd name="T15" fmla="*/ 463 h 487"/>
                              <a:gd name="T16" fmla="+- 0 7581 7090"/>
                              <a:gd name="T17" fmla="*/ T16 w 1855"/>
                              <a:gd name="T18" fmla="+- 0 475 447"/>
                              <a:gd name="T19" fmla="*/ 475 h 487"/>
                              <a:gd name="T20" fmla="+- 0 7487 7090"/>
                              <a:gd name="T21" fmla="*/ T20 w 1855"/>
                              <a:gd name="T22" fmla="+- 0 490 447"/>
                              <a:gd name="T23" fmla="*/ 490 h 487"/>
                              <a:gd name="T24" fmla="+- 0 7401 7090"/>
                              <a:gd name="T25" fmla="*/ T24 w 1855"/>
                              <a:gd name="T26" fmla="+- 0 508 447"/>
                              <a:gd name="T27" fmla="*/ 508 h 487"/>
                              <a:gd name="T28" fmla="+- 0 7324 7090"/>
                              <a:gd name="T29" fmla="*/ T28 w 1855"/>
                              <a:gd name="T30" fmla="+- 0 529 447"/>
                              <a:gd name="T31" fmla="*/ 529 h 487"/>
                              <a:gd name="T32" fmla="+- 0 7256 7090"/>
                              <a:gd name="T33" fmla="*/ T32 w 1855"/>
                              <a:gd name="T34" fmla="+- 0 551 447"/>
                              <a:gd name="T35" fmla="*/ 551 h 487"/>
                              <a:gd name="T36" fmla="+- 0 7198 7090"/>
                              <a:gd name="T37" fmla="*/ T36 w 1855"/>
                              <a:gd name="T38" fmla="+- 0 576 447"/>
                              <a:gd name="T39" fmla="*/ 576 h 487"/>
                              <a:gd name="T40" fmla="+- 0 7118 7090"/>
                              <a:gd name="T41" fmla="*/ T40 w 1855"/>
                              <a:gd name="T42" fmla="+- 0 630 447"/>
                              <a:gd name="T43" fmla="*/ 630 h 487"/>
                              <a:gd name="T44" fmla="+- 0 7090 7090"/>
                              <a:gd name="T45" fmla="*/ T44 w 1855"/>
                              <a:gd name="T46" fmla="+- 0 690 447"/>
                              <a:gd name="T47" fmla="*/ 690 h 487"/>
                              <a:gd name="T48" fmla="+- 0 7097 7090"/>
                              <a:gd name="T49" fmla="*/ T48 w 1855"/>
                              <a:gd name="T50" fmla="+- 0 721 447"/>
                              <a:gd name="T51" fmla="*/ 721 h 487"/>
                              <a:gd name="T52" fmla="+- 0 7152 7090"/>
                              <a:gd name="T53" fmla="*/ T52 w 1855"/>
                              <a:gd name="T54" fmla="+- 0 778 447"/>
                              <a:gd name="T55" fmla="*/ 778 h 487"/>
                              <a:gd name="T56" fmla="+- 0 7256 7090"/>
                              <a:gd name="T57" fmla="*/ T56 w 1855"/>
                              <a:gd name="T58" fmla="+- 0 829 447"/>
                              <a:gd name="T59" fmla="*/ 829 h 487"/>
                              <a:gd name="T60" fmla="+- 0 7324 7090"/>
                              <a:gd name="T61" fmla="*/ T60 w 1855"/>
                              <a:gd name="T62" fmla="+- 0 852 447"/>
                              <a:gd name="T63" fmla="*/ 852 h 487"/>
                              <a:gd name="T64" fmla="+- 0 7401 7090"/>
                              <a:gd name="T65" fmla="*/ T64 w 1855"/>
                              <a:gd name="T66" fmla="+- 0 872 447"/>
                              <a:gd name="T67" fmla="*/ 872 h 487"/>
                              <a:gd name="T68" fmla="+- 0 7487 7090"/>
                              <a:gd name="T69" fmla="*/ T68 w 1855"/>
                              <a:gd name="T70" fmla="+- 0 890 447"/>
                              <a:gd name="T71" fmla="*/ 890 h 487"/>
                              <a:gd name="T72" fmla="+- 0 7581 7090"/>
                              <a:gd name="T73" fmla="*/ T72 w 1855"/>
                              <a:gd name="T74" fmla="+- 0 905 447"/>
                              <a:gd name="T75" fmla="*/ 905 h 487"/>
                              <a:gd name="T76" fmla="+- 0 7682 7090"/>
                              <a:gd name="T77" fmla="*/ T76 w 1855"/>
                              <a:gd name="T78" fmla="+- 0 917 447"/>
                              <a:gd name="T79" fmla="*/ 917 h 487"/>
                              <a:gd name="T80" fmla="+- 0 7789 7090"/>
                              <a:gd name="T81" fmla="*/ T80 w 1855"/>
                              <a:gd name="T82" fmla="+- 0 926 447"/>
                              <a:gd name="T83" fmla="*/ 926 h 487"/>
                              <a:gd name="T84" fmla="+- 0 7901 7090"/>
                              <a:gd name="T85" fmla="*/ T84 w 1855"/>
                              <a:gd name="T86" fmla="+- 0 932 447"/>
                              <a:gd name="T87" fmla="*/ 932 h 487"/>
                              <a:gd name="T88" fmla="+- 0 8017 7090"/>
                              <a:gd name="T89" fmla="*/ T88 w 1855"/>
                              <a:gd name="T90" fmla="+- 0 934 447"/>
                              <a:gd name="T91" fmla="*/ 934 h 487"/>
                              <a:gd name="T92" fmla="+- 0 8133 7090"/>
                              <a:gd name="T93" fmla="*/ T92 w 1855"/>
                              <a:gd name="T94" fmla="+- 0 932 447"/>
                              <a:gd name="T95" fmla="*/ 932 h 487"/>
                              <a:gd name="T96" fmla="+- 0 8245 7090"/>
                              <a:gd name="T97" fmla="*/ T96 w 1855"/>
                              <a:gd name="T98" fmla="+- 0 926 447"/>
                              <a:gd name="T99" fmla="*/ 926 h 487"/>
                              <a:gd name="T100" fmla="+- 0 8352 7090"/>
                              <a:gd name="T101" fmla="*/ T100 w 1855"/>
                              <a:gd name="T102" fmla="+- 0 917 447"/>
                              <a:gd name="T103" fmla="*/ 917 h 487"/>
                              <a:gd name="T104" fmla="+- 0 8453 7090"/>
                              <a:gd name="T105" fmla="*/ T104 w 1855"/>
                              <a:gd name="T106" fmla="+- 0 905 447"/>
                              <a:gd name="T107" fmla="*/ 905 h 487"/>
                              <a:gd name="T108" fmla="+- 0 8547 7090"/>
                              <a:gd name="T109" fmla="*/ T108 w 1855"/>
                              <a:gd name="T110" fmla="+- 0 890 447"/>
                              <a:gd name="T111" fmla="*/ 890 h 487"/>
                              <a:gd name="T112" fmla="+- 0 8633 7090"/>
                              <a:gd name="T113" fmla="*/ T112 w 1855"/>
                              <a:gd name="T114" fmla="+- 0 872 447"/>
                              <a:gd name="T115" fmla="*/ 872 h 487"/>
                              <a:gd name="T116" fmla="+- 0 8710 7090"/>
                              <a:gd name="T117" fmla="*/ T116 w 1855"/>
                              <a:gd name="T118" fmla="+- 0 852 447"/>
                              <a:gd name="T119" fmla="*/ 852 h 487"/>
                              <a:gd name="T120" fmla="+- 0 8778 7090"/>
                              <a:gd name="T121" fmla="*/ T120 w 1855"/>
                              <a:gd name="T122" fmla="+- 0 829 447"/>
                              <a:gd name="T123" fmla="*/ 829 h 487"/>
                              <a:gd name="T124" fmla="+- 0 8835 7090"/>
                              <a:gd name="T125" fmla="*/ T124 w 1855"/>
                              <a:gd name="T126" fmla="+- 0 805 447"/>
                              <a:gd name="T127" fmla="*/ 805 h 487"/>
                              <a:gd name="T128" fmla="+- 0 8916 7090"/>
                              <a:gd name="T129" fmla="*/ T128 w 1855"/>
                              <a:gd name="T130" fmla="+- 0 750 447"/>
                              <a:gd name="T131" fmla="*/ 750 h 487"/>
                              <a:gd name="T132" fmla="+- 0 8944 7090"/>
                              <a:gd name="T133" fmla="*/ T132 w 1855"/>
                              <a:gd name="T134" fmla="+- 0 690 447"/>
                              <a:gd name="T135" fmla="*/ 690 h 487"/>
                              <a:gd name="T136" fmla="+- 0 8937 7090"/>
                              <a:gd name="T137" fmla="*/ T136 w 1855"/>
                              <a:gd name="T138" fmla="+- 0 660 447"/>
                              <a:gd name="T139" fmla="*/ 660 h 487"/>
                              <a:gd name="T140" fmla="+- 0 8882 7090"/>
                              <a:gd name="T141" fmla="*/ T140 w 1855"/>
                              <a:gd name="T142" fmla="+- 0 602 447"/>
                              <a:gd name="T143" fmla="*/ 602 h 487"/>
                              <a:gd name="T144" fmla="+- 0 8778 7090"/>
                              <a:gd name="T145" fmla="*/ T144 w 1855"/>
                              <a:gd name="T146" fmla="+- 0 551 447"/>
                              <a:gd name="T147" fmla="*/ 551 h 487"/>
                              <a:gd name="T148" fmla="+- 0 8710 7090"/>
                              <a:gd name="T149" fmla="*/ T148 w 1855"/>
                              <a:gd name="T150" fmla="+- 0 529 447"/>
                              <a:gd name="T151" fmla="*/ 529 h 487"/>
                              <a:gd name="T152" fmla="+- 0 8633 7090"/>
                              <a:gd name="T153" fmla="*/ T152 w 1855"/>
                              <a:gd name="T154" fmla="+- 0 508 447"/>
                              <a:gd name="T155" fmla="*/ 508 h 487"/>
                              <a:gd name="T156" fmla="+- 0 8547 7090"/>
                              <a:gd name="T157" fmla="*/ T156 w 1855"/>
                              <a:gd name="T158" fmla="+- 0 490 447"/>
                              <a:gd name="T159" fmla="*/ 490 h 487"/>
                              <a:gd name="T160" fmla="+- 0 8453 7090"/>
                              <a:gd name="T161" fmla="*/ T160 w 1855"/>
                              <a:gd name="T162" fmla="+- 0 475 447"/>
                              <a:gd name="T163" fmla="*/ 475 h 487"/>
                              <a:gd name="T164" fmla="+- 0 8352 7090"/>
                              <a:gd name="T165" fmla="*/ T164 w 1855"/>
                              <a:gd name="T166" fmla="+- 0 463 447"/>
                              <a:gd name="T167" fmla="*/ 463 h 487"/>
                              <a:gd name="T168" fmla="+- 0 8245 7090"/>
                              <a:gd name="T169" fmla="*/ T168 w 1855"/>
                              <a:gd name="T170" fmla="+- 0 454 447"/>
                              <a:gd name="T171" fmla="*/ 454 h 487"/>
                              <a:gd name="T172" fmla="+- 0 8133 7090"/>
                              <a:gd name="T173" fmla="*/ T172 w 1855"/>
                              <a:gd name="T174" fmla="+- 0 449 447"/>
                              <a:gd name="T175" fmla="*/ 449 h 487"/>
                              <a:gd name="T176" fmla="+- 0 8017 7090"/>
                              <a:gd name="T177" fmla="*/ T176 w 1855"/>
                              <a:gd name="T178" fmla="+- 0 447 447"/>
                              <a:gd name="T179" fmla="*/ 447 h 48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</a:cxnLst>
                            <a:rect l="0" t="0" r="r" b="b"/>
                            <a:pathLst>
                              <a:path w="1855" h="487">
                                <a:moveTo>
                                  <a:pt x="927" y="0"/>
                                </a:moveTo>
                                <a:lnTo>
                                  <a:pt x="811" y="2"/>
                                </a:lnTo>
                                <a:lnTo>
                                  <a:pt x="699" y="7"/>
                                </a:lnTo>
                                <a:lnTo>
                                  <a:pt x="592" y="16"/>
                                </a:lnTo>
                                <a:lnTo>
                                  <a:pt x="491" y="28"/>
                                </a:lnTo>
                                <a:lnTo>
                                  <a:pt x="397" y="43"/>
                                </a:lnTo>
                                <a:lnTo>
                                  <a:pt x="311" y="61"/>
                                </a:lnTo>
                                <a:lnTo>
                                  <a:pt x="234" y="82"/>
                                </a:lnTo>
                                <a:lnTo>
                                  <a:pt x="166" y="104"/>
                                </a:lnTo>
                                <a:lnTo>
                                  <a:pt x="108" y="129"/>
                                </a:lnTo>
                                <a:lnTo>
                                  <a:pt x="28" y="183"/>
                                </a:lnTo>
                                <a:lnTo>
                                  <a:pt x="0" y="243"/>
                                </a:lnTo>
                                <a:lnTo>
                                  <a:pt x="7" y="274"/>
                                </a:lnTo>
                                <a:lnTo>
                                  <a:pt x="62" y="331"/>
                                </a:lnTo>
                                <a:lnTo>
                                  <a:pt x="166" y="382"/>
                                </a:lnTo>
                                <a:lnTo>
                                  <a:pt x="234" y="405"/>
                                </a:lnTo>
                                <a:lnTo>
                                  <a:pt x="311" y="425"/>
                                </a:lnTo>
                                <a:lnTo>
                                  <a:pt x="397" y="443"/>
                                </a:lnTo>
                                <a:lnTo>
                                  <a:pt x="491" y="458"/>
                                </a:lnTo>
                                <a:lnTo>
                                  <a:pt x="592" y="470"/>
                                </a:lnTo>
                                <a:lnTo>
                                  <a:pt x="699" y="479"/>
                                </a:lnTo>
                                <a:lnTo>
                                  <a:pt x="811" y="485"/>
                                </a:lnTo>
                                <a:lnTo>
                                  <a:pt x="927" y="487"/>
                                </a:lnTo>
                                <a:lnTo>
                                  <a:pt x="1043" y="485"/>
                                </a:lnTo>
                                <a:lnTo>
                                  <a:pt x="1155" y="479"/>
                                </a:lnTo>
                                <a:lnTo>
                                  <a:pt x="1262" y="470"/>
                                </a:lnTo>
                                <a:lnTo>
                                  <a:pt x="1363" y="458"/>
                                </a:lnTo>
                                <a:lnTo>
                                  <a:pt x="1457" y="443"/>
                                </a:lnTo>
                                <a:lnTo>
                                  <a:pt x="1543" y="425"/>
                                </a:lnTo>
                                <a:lnTo>
                                  <a:pt x="1620" y="405"/>
                                </a:lnTo>
                                <a:lnTo>
                                  <a:pt x="1688" y="382"/>
                                </a:lnTo>
                                <a:lnTo>
                                  <a:pt x="1745" y="358"/>
                                </a:lnTo>
                                <a:lnTo>
                                  <a:pt x="1826" y="303"/>
                                </a:lnTo>
                                <a:lnTo>
                                  <a:pt x="1854" y="243"/>
                                </a:lnTo>
                                <a:lnTo>
                                  <a:pt x="1847" y="213"/>
                                </a:lnTo>
                                <a:lnTo>
                                  <a:pt x="1792" y="155"/>
                                </a:lnTo>
                                <a:lnTo>
                                  <a:pt x="1688" y="104"/>
                                </a:lnTo>
                                <a:lnTo>
                                  <a:pt x="1620" y="82"/>
                                </a:lnTo>
                                <a:lnTo>
                                  <a:pt x="1543" y="61"/>
                                </a:lnTo>
                                <a:lnTo>
                                  <a:pt x="1457" y="43"/>
                                </a:lnTo>
                                <a:lnTo>
                                  <a:pt x="1363" y="28"/>
                                </a:lnTo>
                                <a:lnTo>
                                  <a:pt x="1262" y="16"/>
                                </a:lnTo>
                                <a:lnTo>
                                  <a:pt x="1155" y="7"/>
                                </a:lnTo>
                                <a:lnTo>
                                  <a:pt x="1043" y="2"/>
                                </a:lnTo>
                                <a:lnTo>
                                  <a:pt x="92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F81BC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8" name="docshape138"/>
                        <wps:cNvSpPr>
                          <a:spLocks/>
                        </wps:cNvSpPr>
                        <wps:spPr bwMode="auto">
                          <a:xfrm>
                            <a:off x="7089" y="446"/>
                            <a:ext cx="1855" cy="487"/>
                          </a:xfrm>
                          <a:custGeom>
                            <a:avLst/>
                            <a:gdLst>
                              <a:gd name="T0" fmla="+- 0 7090 7090"/>
                              <a:gd name="T1" fmla="*/ T0 w 1855"/>
                              <a:gd name="T2" fmla="+- 0 690 447"/>
                              <a:gd name="T3" fmla="*/ 690 h 487"/>
                              <a:gd name="T4" fmla="+- 0 7118 7090"/>
                              <a:gd name="T5" fmla="*/ T4 w 1855"/>
                              <a:gd name="T6" fmla="+- 0 630 447"/>
                              <a:gd name="T7" fmla="*/ 630 h 487"/>
                              <a:gd name="T8" fmla="+- 0 7198 7090"/>
                              <a:gd name="T9" fmla="*/ T8 w 1855"/>
                              <a:gd name="T10" fmla="+- 0 576 447"/>
                              <a:gd name="T11" fmla="*/ 576 h 487"/>
                              <a:gd name="T12" fmla="+- 0 7256 7090"/>
                              <a:gd name="T13" fmla="*/ T12 w 1855"/>
                              <a:gd name="T14" fmla="+- 0 551 447"/>
                              <a:gd name="T15" fmla="*/ 551 h 487"/>
                              <a:gd name="T16" fmla="+- 0 7324 7090"/>
                              <a:gd name="T17" fmla="*/ T16 w 1855"/>
                              <a:gd name="T18" fmla="+- 0 529 447"/>
                              <a:gd name="T19" fmla="*/ 529 h 487"/>
                              <a:gd name="T20" fmla="+- 0 7401 7090"/>
                              <a:gd name="T21" fmla="*/ T20 w 1855"/>
                              <a:gd name="T22" fmla="+- 0 508 447"/>
                              <a:gd name="T23" fmla="*/ 508 h 487"/>
                              <a:gd name="T24" fmla="+- 0 7487 7090"/>
                              <a:gd name="T25" fmla="*/ T24 w 1855"/>
                              <a:gd name="T26" fmla="+- 0 490 447"/>
                              <a:gd name="T27" fmla="*/ 490 h 487"/>
                              <a:gd name="T28" fmla="+- 0 7581 7090"/>
                              <a:gd name="T29" fmla="*/ T28 w 1855"/>
                              <a:gd name="T30" fmla="+- 0 475 447"/>
                              <a:gd name="T31" fmla="*/ 475 h 487"/>
                              <a:gd name="T32" fmla="+- 0 7682 7090"/>
                              <a:gd name="T33" fmla="*/ T32 w 1855"/>
                              <a:gd name="T34" fmla="+- 0 463 447"/>
                              <a:gd name="T35" fmla="*/ 463 h 487"/>
                              <a:gd name="T36" fmla="+- 0 7789 7090"/>
                              <a:gd name="T37" fmla="*/ T36 w 1855"/>
                              <a:gd name="T38" fmla="+- 0 454 447"/>
                              <a:gd name="T39" fmla="*/ 454 h 487"/>
                              <a:gd name="T40" fmla="+- 0 7901 7090"/>
                              <a:gd name="T41" fmla="*/ T40 w 1855"/>
                              <a:gd name="T42" fmla="+- 0 449 447"/>
                              <a:gd name="T43" fmla="*/ 449 h 487"/>
                              <a:gd name="T44" fmla="+- 0 8017 7090"/>
                              <a:gd name="T45" fmla="*/ T44 w 1855"/>
                              <a:gd name="T46" fmla="+- 0 447 447"/>
                              <a:gd name="T47" fmla="*/ 447 h 487"/>
                              <a:gd name="T48" fmla="+- 0 8133 7090"/>
                              <a:gd name="T49" fmla="*/ T48 w 1855"/>
                              <a:gd name="T50" fmla="+- 0 449 447"/>
                              <a:gd name="T51" fmla="*/ 449 h 487"/>
                              <a:gd name="T52" fmla="+- 0 8245 7090"/>
                              <a:gd name="T53" fmla="*/ T52 w 1855"/>
                              <a:gd name="T54" fmla="+- 0 454 447"/>
                              <a:gd name="T55" fmla="*/ 454 h 487"/>
                              <a:gd name="T56" fmla="+- 0 8352 7090"/>
                              <a:gd name="T57" fmla="*/ T56 w 1855"/>
                              <a:gd name="T58" fmla="+- 0 463 447"/>
                              <a:gd name="T59" fmla="*/ 463 h 487"/>
                              <a:gd name="T60" fmla="+- 0 8453 7090"/>
                              <a:gd name="T61" fmla="*/ T60 w 1855"/>
                              <a:gd name="T62" fmla="+- 0 475 447"/>
                              <a:gd name="T63" fmla="*/ 475 h 487"/>
                              <a:gd name="T64" fmla="+- 0 8547 7090"/>
                              <a:gd name="T65" fmla="*/ T64 w 1855"/>
                              <a:gd name="T66" fmla="+- 0 490 447"/>
                              <a:gd name="T67" fmla="*/ 490 h 487"/>
                              <a:gd name="T68" fmla="+- 0 8633 7090"/>
                              <a:gd name="T69" fmla="*/ T68 w 1855"/>
                              <a:gd name="T70" fmla="+- 0 508 447"/>
                              <a:gd name="T71" fmla="*/ 508 h 487"/>
                              <a:gd name="T72" fmla="+- 0 8710 7090"/>
                              <a:gd name="T73" fmla="*/ T72 w 1855"/>
                              <a:gd name="T74" fmla="+- 0 529 447"/>
                              <a:gd name="T75" fmla="*/ 529 h 487"/>
                              <a:gd name="T76" fmla="+- 0 8778 7090"/>
                              <a:gd name="T77" fmla="*/ T76 w 1855"/>
                              <a:gd name="T78" fmla="+- 0 551 447"/>
                              <a:gd name="T79" fmla="*/ 551 h 487"/>
                              <a:gd name="T80" fmla="+- 0 8835 7090"/>
                              <a:gd name="T81" fmla="*/ T80 w 1855"/>
                              <a:gd name="T82" fmla="+- 0 576 447"/>
                              <a:gd name="T83" fmla="*/ 576 h 487"/>
                              <a:gd name="T84" fmla="+- 0 8916 7090"/>
                              <a:gd name="T85" fmla="*/ T84 w 1855"/>
                              <a:gd name="T86" fmla="+- 0 630 447"/>
                              <a:gd name="T87" fmla="*/ 630 h 487"/>
                              <a:gd name="T88" fmla="+- 0 8944 7090"/>
                              <a:gd name="T89" fmla="*/ T88 w 1855"/>
                              <a:gd name="T90" fmla="+- 0 690 447"/>
                              <a:gd name="T91" fmla="*/ 690 h 487"/>
                              <a:gd name="T92" fmla="+- 0 8937 7090"/>
                              <a:gd name="T93" fmla="*/ T92 w 1855"/>
                              <a:gd name="T94" fmla="+- 0 721 447"/>
                              <a:gd name="T95" fmla="*/ 721 h 487"/>
                              <a:gd name="T96" fmla="+- 0 8882 7090"/>
                              <a:gd name="T97" fmla="*/ T96 w 1855"/>
                              <a:gd name="T98" fmla="+- 0 778 447"/>
                              <a:gd name="T99" fmla="*/ 778 h 487"/>
                              <a:gd name="T100" fmla="+- 0 8778 7090"/>
                              <a:gd name="T101" fmla="*/ T100 w 1855"/>
                              <a:gd name="T102" fmla="+- 0 829 447"/>
                              <a:gd name="T103" fmla="*/ 829 h 487"/>
                              <a:gd name="T104" fmla="+- 0 8710 7090"/>
                              <a:gd name="T105" fmla="*/ T104 w 1855"/>
                              <a:gd name="T106" fmla="+- 0 852 447"/>
                              <a:gd name="T107" fmla="*/ 852 h 487"/>
                              <a:gd name="T108" fmla="+- 0 8633 7090"/>
                              <a:gd name="T109" fmla="*/ T108 w 1855"/>
                              <a:gd name="T110" fmla="+- 0 872 447"/>
                              <a:gd name="T111" fmla="*/ 872 h 487"/>
                              <a:gd name="T112" fmla="+- 0 8547 7090"/>
                              <a:gd name="T113" fmla="*/ T112 w 1855"/>
                              <a:gd name="T114" fmla="+- 0 890 447"/>
                              <a:gd name="T115" fmla="*/ 890 h 487"/>
                              <a:gd name="T116" fmla="+- 0 8453 7090"/>
                              <a:gd name="T117" fmla="*/ T116 w 1855"/>
                              <a:gd name="T118" fmla="+- 0 905 447"/>
                              <a:gd name="T119" fmla="*/ 905 h 487"/>
                              <a:gd name="T120" fmla="+- 0 8352 7090"/>
                              <a:gd name="T121" fmla="*/ T120 w 1855"/>
                              <a:gd name="T122" fmla="+- 0 917 447"/>
                              <a:gd name="T123" fmla="*/ 917 h 487"/>
                              <a:gd name="T124" fmla="+- 0 8245 7090"/>
                              <a:gd name="T125" fmla="*/ T124 w 1855"/>
                              <a:gd name="T126" fmla="+- 0 926 447"/>
                              <a:gd name="T127" fmla="*/ 926 h 487"/>
                              <a:gd name="T128" fmla="+- 0 8133 7090"/>
                              <a:gd name="T129" fmla="*/ T128 w 1855"/>
                              <a:gd name="T130" fmla="+- 0 932 447"/>
                              <a:gd name="T131" fmla="*/ 932 h 487"/>
                              <a:gd name="T132" fmla="+- 0 8017 7090"/>
                              <a:gd name="T133" fmla="*/ T132 w 1855"/>
                              <a:gd name="T134" fmla="+- 0 934 447"/>
                              <a:gd name="T135" fmla="*/ 934 h 487"/>
                              <a:gd name="T136" fmla="+- 0 7901 7090"/>
                              <a:gd name="T137" fmla="*/ T136 w 1855"/>
                              <a:gd name="T138" fmla="+- 0 932 447"/>
                              <a:gd name="T139" fmla="*/ 932 h 487"/>
                              <a:gd name="T140" fmla="+- 0 7789 7090"/>
                              <a:gd name="T141" fmla="*/ T140 w 1855"/>
                              <a:gd name="T142" fmla="+- 0 926 447"/>
                              <a:gd name="T143" fmla="*/ 926 h 487"/>
                              <a:gd name="T144" fmla="+- 0 7682 7090"/>
                              <a:gd name="T145" fmla="*/ T144 w 1855"/>
                              <a:gd name="T146" fmla="+- 0 917 447"/>
                              <a:gd name="T147" fmla="*/ 917 h 487"/>
                              <a:gd name="T148" fmla="+- 0 7581 7090"/>
                              <a:gd name="T149" fmla="*/ T148 w 1855"/>
                              <a:gd name="T150" fmla="+- 0 905 447"/>
                              <a:gd name="T151" fmla="*/ 905 h 487"/>
                              <a:gd name="T152" fmla="+- 0 7487 7090"/>
                              <a:gd name="T153" fmla="*/ T152 w 1855"/>
                              <a:gd name="T154" fmla="+- 0 890 447"/>
                              <a:gd name="T155" fmla="*/ 890 h 487"/>
                              <a:gd name="T156" fmla="+- 0 7401 7090"/>
                              <a:gd name="T157" fmla="*/ T156 w 1855"/>
                              <a:gd name="T158" fmla="+- 0 872 447"/>
                              <a:gd name="T159" fmla="*/ 872 h 487"/>
                              <a:gd name="T160" fmla="+- 0 7324 7090"/>
                              <a:gd name="T161" fmla="*/ T160 w 1855"/>
                              <a:gd name="T162" fmla="+- 0 852 447"/>
                              <a:gd name="T163" fmla="*/ 852 h 487"/>
                              <a:gd name="T164" fmla="+- 0 7256 7090"/>
                              <a:gd name="T165" fmla="*/ T164 w 1855"/>
                              <a:gd name="T166" fmla="+- 0 829 447"/>
                              <a:gd name="T167" fmla="*/ 829 h 487"/>
                              <a:gd name="T168" fmla="+- 0 7198 7090"/>
                              <a:gd name="T169" fmla="*/ T168 w 1855"/>
                              <a:gd name="T170" fmla="+- 0 805 447"/>
                              <a:gd name="T171" fmla="*/ 805 h 487"/>
                              <a:gd name="T172" fmla="+- 0 7118 7090"/>
                              <a:gd name="T173" fmla="*/ T172 w 1855"/>
                              <a:gd name="T174" fmla="+- 0 750 447"/>
                              <a:gd name="T175" fmla="*/ 750 h 487"/>
                              <a:gd name="T176" fmla="+- 0 7090 7090"/>
                              <a:gd name="T177" fmla="*/ T176 w 1855"/>
                              <a:gd name="T178" fmla="+- 0 690 447"/>
                              <a:gd name="T179" fmla="*/ 690 h 48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</a:cxnLst>
                            <a:rect l="0" t="0" r="r" b="b"/>
                            <a:pathLst>
                              <a:path w="1855" h="487">
                                <a:moveTo>
                                  <a:pt x="0" y="243"/>
                                </a:moveTo>
                                <a:lnTo>
                                  <a:pt x="28" y="183"/>
                                </a:lnTo>
                                <a:lnTo>
                                  <a:pt x="108" y="129"/>
                                </a:lnTo>
                                <a:lnTo>
                                  <a:pt x="166" y="104"/>
                                </a:lnTo>
                                <a:lnTo>
                                  <a:pt x="234" y="82"/>
                                </a:lnTo>
                                <a:lnTo>
                                  <a:pt x="311" y="61"/>
                                </a:lnTo>
                                <a:lnTo>
                                  <a:pt x="397" y="43"/>
                                </a:lnTo>
                                <a:lnTo>
                                  <a:pt x="491" y="28"/>
                                </a:lnTo>
                                <a:lnTo>
                                  <a:pt x="592" y="16"/>
                                </a:lnTo>
                                <a:lnTo>
                                  <a:pt x="699" y="7"/>
                                </a:lnTo>
                                <a:lnTo>
                                  <a:pt x="811" y="2"/>
                                </a:lnTo>
                                <a:lnTo>
                                  <a:pt x="927" y="0"/>
                                </a:lnTo>
                                <a:lnTo>
                                  <a:pt x="1043" y="2"/>
                                </a:lnTo>
                                <a:lnTo>
                                  <a:pt x="1155" y="7"/>
                                </a:lnTo>
                                <a:lnTo>
                                  <a:pt x="1262" y="16"/>
                                </a:lnTo>
                                <a:lnTo>
                                  <a:pt x="1363" y="28"/>
                                </a:lnTo>
                                <a:lnTo>
                                  <a:pt x="1457" y="43"/>
                                </a:lnTo>
                                <a:lnTo>
                                  <a:pt x="1543" y="61"/>
                                </a:lnTo>
                                <a:lnTo>
                                  <a:pt x="1620" y="82"/>
                                </a:lnTo>
                                <a:lnTo>
                                  <a:pt x="1688" y="104"/>
                                </a:lnTo>
                                <a:lnTo>
                                  <a:pt x="1745" y="129"/>
                                </a:lnTo>
                                <a:lnTo>
                                  <a:pt x="1826" y="183"/>
                                </a:lnTo>
                                <a:lnTo>
                                  <a:pt x="1854" y="243"/>
                                </a:lnTo>
                                <a:lnTo>
                                  <a:pt x="1847" y="274"/>
                                </a:lnTo>
                                <a:lnTo>
                                  <a:pt x="1792" y="331"/>
                                </a:lnTo>
                                <a:lnTo>
                                  <a:pt x="1688" y="382"/>
                                </a:lnTo>
                                <a:lnTo>
                                  <a:pt x="1620" y="405"/>
                                </a:lnTo>
                                <a:lnTo>
                                  <a:pt x="1543" y="425"/>
                                </a:lnTo>
                                <a:lnTo>
                                  <a:pt x="1457" y="443"/>
                                </a:lnTo>
                                <a:lnTo>
                                  <a:pt x="1363" y="458"/>
                                </a:lnTo>
                                <a:lnTo>
                                  <a:pt x="1262" y="470"/>
                                </a:lnTo>
                                <a:lnTo>
                                  <a:pt x="1155" y="479"/>
                                </a:lnTo>
                                <a:lnTo>
                                  <a:pt x="1043" y="485"/>
                                </a:lnTo>
                                <a:lnTo>
                                  <a:pt x="927" y="487"/>
                                </a:lnTo>
                                <a:lnTo>
                                  <a:pt x="811" y="485"/>
                                </a:lnTo>
                                <a:lnTo>
                                  <a:pt x="699" y="479"/>
                                </a:lnTo>
                                <a:lnTo>
                                  <a:pt x="592" y="470"/>
                                </a:lnTo>
                                <a:lnTo>
                                  <a:pt x="491" y="458"/>
                                </a:lnTo>
                                <a:lnTo>
                                  <a:pt x="397" y="443"/>
                                </a:lnTo>
                                <a:lnTo>
                                  <a:pt x="311" y="425"/>
                                </a:lnTo>
                                <a:lnTo>
                                  <a:pt x="234" y="405"/>
                                </a:lnTo>
                                <a:lnTo>
                                  <a:pt x="166" y="382"/>
                                </a:lnTo>
                                <a:lnTo>
                                  <a:pt x="108" y="358"/>
                                </a:lnTo>
                                <a:lnTo>
                                  <a:pt x="28" y="303"/>
                                </a:lnTo>
                                <a:lnTo>
                                  <a:pt x="0" y="243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385D89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0" name="docshape139"/>
                        <wps:cNvSpPr txBox="1">
                          <a:spLocks noChangeArrowheads="1"/>
                        </wps:cNvSpPr>
                        <wps:spPr bwMode="auto">
                          <a:xfrm>
                            <a:off x="7052" y="-516"/>
                            <a:ext cx="1930" cy="148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18223A7" w14:textId="77777777" w:rsidR="0047575A" w:rsidRDefault="0047575A">
                              <w:pPr>
                                <w:spacing w:before="11"/>
                                <w:rPr>
                                  <w:sz w:val="44"/>
                                </w:rPr>
                              </w:pPr>
                            </w:p>
                            <w:p w14:paraId="589EB2DB" w14:textId="77777777" w:rsidR="0047575A" w:rsidRDefault="008F596C">
                              <w:pPr>
                                <w:ind w:left="425"/>
                                <w:rPr>
                                  <w:b/>
                                  <w:sz w:val="36"/>
                                </w:rPr>
                              </w:pPr>
                              <w:r>
                                <w:rPr>
                                  <w:b/>
                                  <w:color w:val="008000"/>
                                  <w:sz w:val="36"/>
                                </w:rPr>
                                <w:t>16</w:t>
                              </w:r>
                              <w:r>
                                <w:rPr>
                                  <w:b/>
                                  <w:color w:val="008000"/>
                                  <w:spacing w:val="1"/>
                                  <w:sz w:val="36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z w:val="36"/>
                                </w:rPr>
                                <w:t xml:space="preserve">+ </w:t>
                              </w:r>
                              <w:r>
                                <w:rPr>
                                  <w:b/>
                                  <w:color w:val="FF0000"/>
                                  <w:spacing w:val="-7"/>
                                  <w:sz w:val="36"/>
                                </w:rPr>
                                <w:t>16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553FE70" id="docshapegroup135" o:spid="_x0000_s1081" style="position:absolute;left:0;text-align:left;margin-left:352.6pt;margin-top:-25.75pt;width:96.5pt;height:74.35pt;z-index:15743488;mso-position-horizontal-relative:page" coordorigin="7052,-515" coordsize="1930,148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">
                <v:shape id="docshape136" o:spid="_x0000_s1082" style="position:absolute;left:7089;top:-478;width:1855;height:1412;visibility:visible;mso-wrap-style:square;v-text-anchor:top" coordsize="1855,14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" path="m1854,236r-7,29l1826,294r-34,27l1745,346r-57,24l1620,392r-77,19l1457,429r-94,14l1262,455r-107,9l1043,469r-116,2l811,469,699,464,592,455,491,443,397,429,311,411,234,392,166,370,108,346,62,321,28,294,7,265,,236t,l7,206,28,178,62,151r46,-26l166,101,234,79,311,60,397,43,491,28,592,16,699,8,811,2,927,r116,2l1155,8r107,8l1363,28r94,15l1543,60r77,19l1688,101r57,24l1792,151r34,27l1847,206r7,30l1854,1176r-7,30l1826,1234r-34,28l1745,1287r-57,24l1620,1333r-77,19l1457,1370r-94,14l1262,1396r-107,9l1043,1410r-116,2l811,1410r-112,-5l592,1396,491,1384r-94,-14l311,1352r-77,-19l166,1311r-58,-24l62,1262,28,1234,7,1206,,1176,,236xe" filled="f" strokecolor="#006fc0" strokeweight="3.75pt">
                  <v:path arrowok="t" o:connecttype="custom" o:connectlocs="1847,-213;1792,-157;1688,-108;1543,-67;1363,-35;1155,-14;927,-7;699,-14;491,-35;311,-67;166,-108;62,-157;7,-213;0,-242;28,-300;108,-353;234,-399;397,-435;592,-462;811,-476;1043,-476;1262,-462;1457,-435;1620,-399;1745,-353;1826,-300;1854,-242;1847,728;1792,784;1688,833;1543,874;1363,906;1155,927;927,934;699,927;491,906;311,874;166,833;62,784;7,728;0,-242" o:connectangles="0,0,0,0,0,0,0,0,0,0,0,0,0,0,0,0,0,0,0,0,0,0,0,0,0,0,0,0,0,0,0,0,0,0,0,0,0,0,0,0,0"/>
                </v:shape>
                <v:shape id="docshape137" o:spid="_x0000_s1083" style="position:absolute;left:7089;top:446;width:1855;height:487;visibility:visible;mso-wrap-style:square;v-text-anchor:top" coordsize="1855,4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" path="m927,l811,2,699,7,592,16,491,28,397,43,311,61,234,82r-68,22l108,129,28,183,,243r7,31l62,331r104,51l234,405r77,20l397,443r94,15l592,470r107,9l811,485r116,2l1043,485r112,-6l1262,470r101,-12l1457,443r86,-18l1620,405r68,-23l1745,358r81,-55l1854,243r-7,-30l1792,155,1688,104,1620,82,1543,61,1457,43,1363,28,1262,16,1155,7,1043,2,927,xe" fillcolor="#4f81bc" stroked="f">
                  <v:path arrowok="t" o:connecttype="custom" o:connectlocs="927,447;811,449;699,454;592,463;491,475;397,490;311,508;234,529;166,551;108,576;28,630;0,690;7,721;62,778;166,829;234,852;311,872;397,890;491,905;592,917;699,926;811,932;927,934;1043,932;1155,926;1262,917;1363,905;1457,890;1543,872;1620,852;1688,829;1745,805;1826,750;1854,690;1847,660;1792,602;1688,551;1620,529;1543,508;1457,490;1363,475;1262,463;1155,454;1043,449;927,447" o:connectangles="0,0,0,0,0,0,0,0,0,0,0,0,0,0,0,0,0,0,0,0,0,0,0,0,0,0,0,0,0,0,0,0,0,0,0,0,0,0,0,0,0,0,0,0,0"/>
                </v:shape>
                <v:shape id="docshape138" o:spid="_x0000_s1084" style="position:absolute;left:7089;top:446;width:1855;height:487;visibility:visible;mso-wrap-style:square;v-text-anchor:top" coordsize="1855,4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" path="m,243l28,183r80,-54l166,104,234,82,311,61,397,43,491,28,592,16,699,7,811,2,927,r116,2l1155,7r107,9l1363,28r94,15l1543,61r77,21l1688,104r57,25l1826,183r28,60l1847,274r-55,57l1688,382r-68,23l1543,425r-86,18l1363,458r-101,12l1155,479r-112,6l927,487,811,485,699,479,592,470,491,458,397,443,311,425,234,405,166,382,108,358,28,303,,243xe" filled="f" strokecolor="#385d89" strokeweight="1pt">
                  <v:path arrowok="t" o:connecttype="custom" o:connectlocs="0,690;28,630;108,576;166,551;234,529;311,508;397,490;491,475;592,463;699,454;811,449;927,447;1043,449;1155,454;1262,463;1363,475;1457,490;1543,508;1620,529;1688,551;1745,576;1826,630;1854,690;1847,721;1792,778;1688,829;1620,852;1543,872;1457,890;1363,905;1262,917;1155,926;1043,932;927,934;811,932;699,926;592,917;491,905;397,890;311,872;234,852;166,829;108,805;28,750;0,690" o:connectangles="0,0,0,0,0,0,0,0,0,0,0,0,0,0,0,0,0,0,0,0,0,0,0,0,0,0,0,0,0,0,0,0,0,0,0,0,0,0,0,0,0,0,0,0,0"/>
                </v:shape>
                <v:shape id="docshape139" o:spid="_x0000_s1085" type="#_x0000_t202" style="position:absolute;left:7052;top:-516;width:1930;height:14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" filled="f" stroked="f">
                  <v:textbox inset="0,0,0,0">
                    <w:txbxContent>
                      <w:p w14:paraId="618223A7" w14:textId="77777777" w:rsidR="0047575A" w:rsidRDefault="0047575A">
                        <w:pPr>
                          <w:spacing w:before="11"/>
                          <w:rPr>
                            <w:sz w:val="44"/>
                          </w:rPr>
                        </w:pPr>
                      </w:p>
                      <w:p w14:paraId="589EB2DB" w14:textId="77777777" w:rsidR="0047575A" w:rsidRDefault="008F596C">
                        <w:pPr>
                          <w:ind w:left="425"/>
                          <w:rPr>
                            <w:b/>
                            <w:sz w:val="36"/>
                          </w:rPr>
                        </w:pPr>
                        <w:r>
                          <w:rPr>
                            <w:b/>
                            <w:color w:val="008000"/>
                            <w:sz w:val="36"/>
                          </w:rPr>
                          <w:t>16</w:t>
                        </w:r>
                        <w:r>
                          <w:rPr>
                            <w:b/>
                            <w:color w:val="008000"/>
                            <w:spacing w:val="1"/>
                            <w:sz w:val="36"/>
                          </w:rPr>
                          <w:t xml:space="preserve"> </w:t>
                        </w:r>
                        <w:r>
                          <w:rPr>
                            <w:b/>
                            <w:sz w:val="36"/>
                          </w:rPr>
                          <w:t xml:space="preserve">+ </w:t>
                        </w:r>
                        <w:r>
                          <w:rPr>
                            <w:b/>
                            <w:color w:val="FF0000"/>
                            <w:spacing w:val="-7"/>
                            <w:sz w:val="36"/>
                          </w:rPr>
                          <w:t>16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 w:rsidR="008F596C">
        <w:rPr>
          <w:b/>
          <w:sz w:val="24"/>
        </w:rPr>
        <w:t>Replicate</w:t>
      </w:r>
      <w:r w:rsidR="008F596C">
        <w:rPr>
          <w:b/>
          <w:spacing w:val="-4"/>
          <w:sz w:val="24"/>
        </w:rPr>
        <w:t xml:space="preserve"> </w:t>
      </w:r>
      <w:r w:rsidR="008F596C">
        <w:rPr>
          <w:b/>
          <w:sz w:val="24"/>
        </w:rPr>
        <w:t>#</w:t>
      </w:r>
      <w:r w:rsidR="008F596C">
        <w:rPr>
          <w:b/>
          <w:spacing w:val="-2"/>
          <w:sz w:val="24"/>
        </w:rPr>
        <w:t xml:space="preserve"> </w:t>
      </w:r>
      <w:r w:rsidR="008F596C">
        <w:rPr>
          <w:b/>
          <w:spacing w:val="-10"/>
          <w:sz w:val="24"/>
        </w:rPr>
        <w:t>4</w:t>
      </w:r>
    </w:p>
    <w:p w14:paraId="611EC4FF" w14:textId="77777777" w:rsidR="0047575A" w:rsidRDefault="0047575A">
      <w:pPr>
        <w:pStyle w:val="BodyText"/>
        <w:rPr>
          <w:b/>
          <w:sz w:val="20"/>
        </w:rPr>
      </w:pPr>
    </w:p>
    <w:p w14:paraId="74785375" w14:textId="77777777" w:rsidR="0047575A" w:rsidRDefault="0047575A">
      <w:pPr>
        <w:pStyle w:val="BodyText"/>
        <w:rPr>
          <w:b/>
          <w:sz w:val="20"/>
        </w:rPr>
      </w:pPr>
    </w:p>
    <w:p w14:paraId="4726B420" w14:textId="77777777" w:rsidR="0047575A" w:rsidRDefault="0047575A">
      <w:pPr>
        <w:pStyle w:val="BodyText"/>
        <w:rPr>
          <w:b/>
          <w:sz w:val="20"/>
        </w:rPr>
      </w:pPr>
    </w:p>
    <w:p w14:paraId="32D91CF2" w14:textId="77777777" w:rsidR="0047575A" w:rsidRDefault="0047575A">
      <w:pPr>
        <w:pStyle w:val="BodyText"/>
        <w:rPr>
          <w:b/>
          <w:sz w:val="20"/>
        </w:rPr>
      </w:pPr>
    </w:p>
    <w:p w14:paraId="4E384A47" w14:textId="77777777" w:rsidR="0047575A" w:rsidRDefault="0047575A">
      <w:pPr>
        <w:pStyle w:val="BodyText"/>
        <w:spacing w:before="10"/>
        <w:rPr>
          <w:b/>
          <w:sz w:val="18"/>
        </w:rPr>
      </w:pPr>
    </w:p>
    <w:p w14:paraId="608661E1" w14:textId="388B2008" w:rsidR="0047575A" w:rsidRDefault="00FE0661">
      <w:pPr>
        <w:spacing w:before="90"/>
        <w:ind w:right="540"/>
        <w:jc w:val="right"/>
        <w:rPr>
          <w:b/>
          <w:sz w:val="24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15744000" behindDoc="0" locked="0" layoutInCell="1" allowOverlap="1" wp14:anchorId="1254F438" wp14:editId="0B723C97">
                <wp:simplePos x="0" y="0"/>
                <wp:positionH relativeFrom="page">
                  <wp:posOffset>1563370</wp:posOffset>
                </wp:positionH>
                <wp:positionV relativeFrom="paragraph">
                  <wp:posOffset>-245745</wp:posOffset>
                </wp:positionV>
                <wp:extent cx="1225550" cy="944245"/>
                <wp:effectExtent l="0" t="0" r="0" b="0"/>
                <wp:wrapNone/>
                <wp:docPr id="32" name="docshapegroup1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0" cy="944245"/>
                          <a:chOff x="2462" y="-387"/>
                          <a:chExt cx="1930" cy="1487"/>
                        </a:xfrm>
                      </wpg:grpSpPr>
                      <wps:wsp>
                        <wps:cNvPr id="34" name="docshape141"/>
                        <wps:cNvSpPr>
                          <a:spLocks/>
                        </wps:cNvSpPr>
                        <wps:spPr bwMode="auto">
                          <a:xfrm>
                            <a:off x="2499" y="-350"/>
                            <a:ext cx="1855" cy="1412"/>
                          </a:xfrm>
                          <a:custGeom>
                            <a:avLst/>
                            <a:gdLst>
                              <a:gd name="T0" fmla="+- 0 4347 2500"/>
                              <a:gd name="T1" fmla="*/ T0 w 1855"/>
                              <a:gd name="T2" fmla="+- 0 -85 -350"/>
                              <a:gd name="T3" fmla="*/ -85 h 1412"/>
                              <a:gd name="T4" fmla="+- 0 4292 2500"/>
                              <a:gd name="T5" fmla="*/ T4 w 1855"/>
                              <a:gd name="T6" fmla="+- 0 -30 -350"/>
                              <a:gd name="T7" fmla="*/ -30 h 1412"/>
                              <a:gd name="T8" fmla="+- 0 4188 2500"/>
                              <a:gd name="T9" fmla="*/ T8 w 1855"/>
                              <a:gd name="T10" fmla="+- 0 20 -350"/>
                              <a:gd name="T11" fmla="*/ 20 h 1412"/>
                              <a:gd name="T12" fmla="+- 0 4043 2500"/>
                              <a:gd name="T13" fmla="*/ T12 w 1855"/>
                              <a:gd name="T14" fmla="+- 0 61 -350"/>
                              <a:gd name="T15" fmla="*/ 61 h 1412"/>
                              <a:gd name="T16" fmla="+- 0 3863 2500"/>
                              <a:gd name="T17" fmla="*/ T16 w 1855"/>
                              <a:gd name="T18" fmla="+- 0 93 -350"/>
                              <a:gd name="T19" fmla="*/ 93 h 1412"/>
                              <a:gd name="T20" fmla="+- 0 3655 2500"/>
                              <a:gd name="T21" fmla="*/ T20 w 1855"/>
                              <a:gd name="T22" fmla="+- 0 113 -350"/>
                              <a:gd name="T23" fmla="*/ 113 h 1412"/>
                              <a:gd name="T24" fmla="+- 0 3427 2500"/>
                              <a:gd name="T25" fmla="*/ T24 w 1855"/>
                              <a:gd name="T26" fmla="+- 0 120 -350"/>
                              <a:gd name="T27" fmla="*/ 120 h 1412"/>
                              <a:gd name="T28" fmla="+- 0 3199 2500"/>
                              <a:gd name="T29" fmla="*/ T28 w 1855"/>
                              <a:gd name="T30" fmla="+- 0 113 -350"/>
                              <a:gd name="T31" fmla="*/ 113 h 1412"/>
                              <a:gd name="T32" fmla="+- 0 2991 2500"/>
                              <a:gd name="T33" fmla="*/ T32 w 1855"/>
                              <a:gd name="T34" fmla="+- 0 93 -350"/>
                              <a:gd name="T35" fmla="*/ 93 h 1412"/>
                              <a:gd name="T36" fmla="+- 0 2811 2500"/>
                              <a:gd name="T37" fmla="*/ T36 w 1855"/>
                              <a:gd name="T38" fmla="+- 0 61 -350"/>
                              <a:gd name="T39" fmla="*/ 61 h 1412"/>
                              <a:gd name="T40" fmla="+- 0 2666 2500"/>
                              <a:gd name="T41" fmla="*/ T40 w 1855"/>
                              <a:gd name="T42" fmla="+- 0 20 -350"/>
                              <a:gd name="T43" fmla="*/ 20 h 1412"/>
                              <a:gd name="T44" fmla="+- 0 2562 2500"/>
                              <a:gd name="T45" fmla="*/ T44 w 1855"/>
                              <a:gd name="T46" fmla="+- 0 -30 -350"/>
                              <a:gd name="T47" fmla="*/ -30 h 1412"/>
                              <a:gd name="T48" fmla="+- 0 2507 2500"/>
                              <a:gd name="T49" fmla="*/ T48 w 1855"/>
                              <a:gd name="T50" fmla="+- 0 -85 -350"/>
                              <a:gd name="T51" fmla="*/ -85 h 1412"/>
                              <a:gd name="T52" fmla="+- 0 2500 2500"/>
                              <a:gd name="T53" fmla="*/ T52 w 1855"/>
                              <a:gd name="T54" fmla="+- 0 -115 -350"/>
                              <a:gd name="T55" fmla="*/ -115 h 1412"/>
                              <a:gd name="T56" fmla="+- 0 2528 2500"/>
                              <a:gd name="T57" fmla="*/ T56 w 1855"/>
                              <a:gd name="T58" fmla="+- 0 -173 -350"/>
                              <a:gd name="T59" fmla="*/ -173 h 1412"/>
                              <a:gd name="T60" fmla="+- 0 2608 2500"/>
                              <a:gd name="T61" fmla="*/ T60 w 1855"/>
                              <a:gd name="T62" fmla="+- 0 -225 -350"/>
                              <a:gd name="T63" fmla="*/ -225 h 1412"/>
                              <a:gd name="T64" fmla="+- 0 2734 2500"/>
                              <a:gd name="T65" fmla="*/ T64 w 1855"/>
                              <a:gd name="T66" fmla="+- 0 -271 -350"/>
                              <a:gd name="T67" fmla="*/ -271 h 1412"/>
                              <a:gd name="T68" fmla="+- 0 2897 2500"/>
                              <a:gd name="T69" fmla="*/ T68 w 1855"/>
                              <a:gd name="T70" fmla="+- 0 -308 -350"/>
                              <a:gd name="T71" fmla="*/ -308 h 1412"/>
                              <a:gd name="T72" fmla="+- 0 3092 2500"/>
                              <a:gd name="T73" fmla="*/ T72 w 1855"/>
                              <a:gd name="T74" fmla="+- 0 -334 -350"/>
                              <a:gd name="T75" fmla="*/ -334 h 1412"/>
                              <a:gd name="T76" fmla="+- 0 3311 2500"/>
                              <a:gd name="T77" fmla="*/ T76 w 1855"/>
                              <a:gd name="T78" fmla="+- 0 -348 -350"/>
                              <a:gd name="T79" fmla="*/ -348 h 1412"/>
                              <a:gd name="T80" fmla="+- 0 3543 2500"/>
                              <a:gd name="T81" fmla="*/ T80 w 1855"/>
                              <a:gd name="T82" fmla="+- 0 -348 -350"/>
                              <a:gd name="T83" fmla="*/ -348 h 1412"/>
                              <a:gd name="T84" fmla="+- 0 3762 2500"/>
                              <a:gd name="T85" fmla="*/ T84 w 1855"/>
                              <a:gd name="T86" fmla="+- 0 -334 -350"/>
                              <a:gd name="T87" fmla="*/ -334 h 1412"/>
                              <a:gd name="T88" fmla="+- 0 3957 2500"/>
                              <a:gd name="T89" fmla="*/ T88 w 1855"/>
                              <a:gd name="T90" fmla="+- 0 -308 -350"/>
                              <a:gd name="T91" fmla="*/ -308 h 1412"/>
                              <a:gd name="T92" fmla="+- 0 4120 2500"/>
                              <a:gd name="T93" fmla="*/ T92 w 1855"/>
                              <a:gd name="T94" fmla="+- 0 -271 -350"/>
                              <a:gd name="T95" fmla="*/ -271 h 1412"/>
                              <a:gd name="T96" fmla="+- 0 4246 2500"/>
                              <a:gd name="T97" fmla="*/ T96 w 1855"/>
                              <a:gd name="T98" fmla="+- 0 -225 -350"/>
                              <a:gd name="T99" fmla="*/ -225 h 1412"/>
                              <a:gd name="T100" fmla="+- 0 4326 2500"/>
                              <a:gd name="T101" fmla="*/ T100 w 1855"/>
                              <a:gd name="T102" fmla="+- 0 -173 -350"/>
                              <a:gd name="T103" fmla="*/ -173 h 1412"/>
                              <a:gd name="T104" fmla="+- 0 4354 2500"/>
                              <a:gd name="T105" fmla="*/ T104 w 1855"/>
                              <a:gd name="T106" fmla="+- 0 -115 -350"/>
                              <a:gd name="T107" fmla="*/ -115 h 1412"/>
                              <a:gd name="T108" fmla="+- 0 4347 2500"/>
                              <a:gd name="T109" fmla="*/ T108 w 1855"/>
                              <a:gd name="T110" fmla="+- 0 856 -350"/>
                              <a:gd name="T111" fmla="*/ 856 h 1412"/>
                              <a:gd name="T112" fmla="+- 0 4292 2500"/>
                              <a:gd name="T113" fmla="*/ T112 w 1855"/>
                              <a:gd name="T114" fmla="+- 0 911 -350"/>
                              <a:gd name="T115" fmla="*/ 911 h 1412"/>
                              <a:gd name="T116" fmla="+- 0 4188 2500"/>
                              <a:gd name="T117" fmla="*/ T116 w 1855"/>
                              <a:gd name="T118" fmla="+- 0 961 -350"/>
                              <a:gd name="T119" fmla="*/ 961 h 1412"/>
                              <a:gd name="T120" fmla="+- 0 4043 2500"/>
                              <a:gd name="T121" fmla="*/ T120 w 1855"/>
                              <a:gd name="T122" fmla="+- 0 1002 -350"/>
                              <a:gd name="T123" fmla="*/ 1002 h 1412"/>
                              <a:gd name="T124" fmla="+- 0 3863 2500"/>
                              <a:gd name="T125" fmla="*/ T124 w 1855"/>
                              <a:gd name="T126" fmla="+- 0 1034 -350"/>
                              <a:gd name="T127" fmla="*/ 1034 h 1412"/>
                              <a:gd name="T128" fmla="+- 0 3655 2500"/>
                              <a:gd name="T129" fmla="*/ T128 w 1855"/>
                              <a:gd name="T130" fmla="+- 0 1054 -350"/>
                              <a:gd name="T131" fmla="*/ 1054 h 1412"/>
                              <a:gd name="T132" fmla="+- 0 3427 2500"/>
                              <a:gd name="T133" fmla="*/ T132 w 1855"/>
                              <a:gd name="T134" fmla="+- 0 1061 -350"/>
                              <a:gd name="T135" fmla="*/ 1061 h 1412"/>
                              <a:gd name="T136" fmla="+- 0 3199 2500"/>
                              <a:gd name="T137" fmla="*/ T136 w 1855"/>
                              <a:gd name="T138" fmla="+- 0 1054 -350"/>
                              <a:gd name="T139" fmla="*/ 1054 h 1412"/>
                              <a:gd name="T140" fmla="+- 0 2991 2500"/>
                              <a:gd name="T141" fmla="*/ T140 w 1855"/>
                              <a:gd name="T142" fmla="+- 0 1034 -350"/>
                              <a:gd name="T143" fmla="*/ 1034 h 1412"/>
                              <a:gd name="T144" fmla="+- 0 2811 2500"/>
                              <a:gd name="T145" fmla="*/ T144 w 1855"/>
                              <a:gd name="T146" fmla="+- 0 1002 -350"/>
                              <a:gd name="T147" fmla="*/ 1002 h 1412"/>
                              <a:gd name="T148" fmla="+- 0 2666 2500"/>
                              <a:gd name="T149" fmla="*/ T148 w 1855"/>
                              <a:gd name="T150" fmla="+- 0 961 -350"/>
                              <a:gd name="T151" fmla="*/ 961 h 1412"/>
                              <a:gd name="T152" fmla="+- 0 2562 2500"/>
                              <a:gd name="T153" fmla="*/ T152 w 1855"/>
                              <a:gd name="T154" fmla="+- 0 911 -350"/>
                              <a:gd name="T155" fmla="*/ 911 h 1412"/>
                              <a:gd name="T156" fmla="+- 0 2507 2500"/>
                              <a:gd name="T157" fmla="*/ T156 w 1855"/>
                              <a:gd name="T158" fmla="+- 0 856 -350"/>
                              <a:gd name="T159" fmla="*/ 856 h 1412"/>
                              <a:gd name="T160" fmla="+- 0 2500 2500"/>
                              <a:gd name="T161" fmla="*/ T160 w 1855"/>
                              <a:gd name="T162" fmla="+- 0 -115 -350"/>
                              <a:gd name="T163" fmla="*/ -115 h 141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</a:cxnLst>
                            <a:rect l="0" t="0" r="r" b="b"/>
                            <a:pathLst>
                              <a:path w="1855" h="1412">
                                <a:moveTo>
                                  <a:pt x="1854" y="235"/>
                                </a:moveTo>
                                <a:lnTo>
                                  <a:pt x="1847" y="265"/>
                                </a:lnTo>
                                <a:lnTo>
                                  <a:pt x="1826" y="293"/>
                                </a:lnTo>
                                <a:lnTo>
                                  <a:pt x="1792" y="320"/>
                                </a:lnTo>
                                <a:lnTo>
                                  <a:pt x="1746" y="346"/>
                                </a:lnTo>
                                <a:lnTo>
                                  <a:pt x="1688" y="370"/>
                                </a:lnTo>
                                <a:lnTo>
                                  <a:pt x="1620" y="392"/>
                                </a:lnTo>
                                <a:lnTo>
                                  <a:pt x="1543" y="411"/>
                                </a:lnTo>
                                <a:lnTo>
                                  <a:pt x="1457" y="428"/>
                                </a:lnTo>
                                <a:lnTo>
                                  <a:pt x="1363" y="443"/>
                                </a:lnTo>
                                <a:lnTo>
                                  <a:pt x="1262" y="455"/>
                                </a:lnTo>
                                <a:lnTo>
                                  <a:pt x="1155" y="463"/>
                                </a:lnTo>
                                <a:lnTo>
                                  <a:pt x="1043" y="469"/>
                                </a:lnTo>
                                <a:lnTo>
                                  <a:pt x="927" y="470"/>
                                </a:lnTo>
                                <a:lnTo>
                                  <a:pt x="811" y="469"/>
                                </a:lnTo>
                                <a:lnTo>
                                  <a:pt x="699" y="463"/>
                                </a:lnTo>
                                <a:lnTo>
                                  <a:pt x="592" y="455"/>
                                </a:lnTo>
                                <a:lnTo>
                                  <a:pt x="491" y="443"/>
                                </a:lnTo>
                                <a:lnTo>
                                  <a:pt x="397" y="428"/>
                                </a:lnTo>
                                <a:lnTo>
                                  <a:pt x="311" y="411"/>
                                </a:lnTo>
                                <a:lnTo>
                                  <a:pt x="234" y="392"/>
                                </a:lnTo>
                                <a:lnTo>
                                  <a:pt x="166" y="370"/>
                                </a:lnTo>
                                <a:lnTo>
                                  <a:pt x="108" y="346"/>
                                </a:lnTo>
                                <a:lnTo>
                                  <a:pt x="62" y="320"/>
                                </a:lnTo>
                                <a:lnTo>
                                  <a:pt x="28" y="293"/>
                                </a:lnTo>
                                <a:lnTo>
                                  <a:pt x="7" y="265"/>
                                </a:lnTo>
                                <a:lnTo>
                                  <a:pt x="0" y="235"/>
                                </a:lnTo>
                                <a:moveTo>
                                  <a:pt x="0" y="235"/>
                                </a:moveTo>
                                <a:lnTo>
                                  <a:pt x="7" y="206"/>
                                </a:lnTo>
                                <a:lnTo>
                                  <a:pt x="28" y="177"/>
                                </a:lnTo>
                                <a:lnTo>
                                  <a:pt x="62" y="150"/>
                                </a:lnTo>
                                <a:lnTo>
                                  <a:pt x="108" y="125"/>
                                </a:lnTo>
                                <a:lnTo>
                                  <a:pt x="166" y="101"/>
                                </a:lnTo>
                                <a:lnTo>
                                  <a:pt x="234" y="79"/>
                                </a:lnTo>
                                <a:lnTo>
                                  <a:pt x="311" y="59"/>
                                </a:lnTo>
                                <a:lnTo>
                                  <a:pt x="397" y="42"/>
                                </a:lnTo>
                                <a:lnTo>
                                  <a:pt x="491" y="28"/>
                                </a:lnTo>
                                <a:lnTo>
                                  <a:pt x="592" y="16"/>
                                </a:lnTo>
                                <a:lnTo>
                                  <a:pt x="699" y="7"/>
                                </a:lnTo>
                                <a:lnTo>
                                  <a:pt x="811" y="2"/>
                                </a:lnTo>
                                <a:lnTo>
                                  <a:pt x="927" y="0"/>
                                </a:lnTo>
                                <a:lnTo>
                                  <a:pt x="1043" y="2"/>
                                </a:lnTo>
                                <a:lnTo>
                                  <a:pt x="1155" y="7"/>
                                </a:lnTo>
                                <a:lnTo>
                                  <a:pt x="1262" y="16"/>
                                </a:lnTo>
                                <a:lnTo>
                                  <a:pt x="1363" y="28"/>
                                </a:lnTo>
                                <a:lnTo>
                                  <a:pt x="1457" y="42"/>
                                </a:lnTo>
                                <a:lnTo>
                                  <a:pt x="1543" y="59"/>
                                </a:lnTo>
                                <a:lnTo>
                                  <a:pt x="1620" y="79"/>
                                </a:lnTo>
                                <a:lnTo>
                                  <a:pt x="1688" y="101"/>
                                </a:lnTo>
                                <a:lnTo>
                                  <a:pt x="1746" y="125"/>
                                </a:lnTo>
                                <a:lnTo>
                                  <a:pt x="1792" y="150"/>
                                </a:lnTo>
                                <a:lnTo>
                                  <a:pt x="1826" y="177"/>
                                </a:lnTo>
                                <a:lnTo>
                                  <a:pt x="1847" y="206"/>
                                </a:lnTo>
                                <a:lnTo>
                                  <a:pt x="1854" y="235"/>
                                </a:lnTo>
                                <a:lnTo>
                                  <a:pt x="1854" y="1176"/>
                                </a:lnTo>
                                <a:lnTo>
                                  <a:pt x="1847" y="1206"/>
                                </a:lnTo>
                                <a:lnTo>
                                  <a:pt x="1826" y="1234"/>
                                </a:lnTo>
                                <a:lnTo>
                                  <a:pt x="1792" y="1261"/>
                                </a:lnTo>
                                <a:lnTo>
                                  <a:pt x="1746" y="1287"/>
                                </a:lnTo>
                                <a:lnTo>
                                  <a:pt x="1688" y="1311"/>
                                </a:lnTo>
                                <a:lnTo>
                                  <a:pt x="1620" y="1332"/>
                                </a:lnTo>
                                <a:lnTo>
                                  <a:pt x="1543" y="1352"/>
                                </a:lnTo>
                                <a:lnTo>
                                  <a:pt x="1457" y="1369"/>
                                </a:lnTo>
                                <a:lnTo>
                                  <a:pt x="1363" y="1384"/>
                                </a:lnTo>
                                <a:lnTo>
                                  <a:pt x="1262" y="1396"/>
                                </a:lnTo>
                                <a:lnTo>
                                  <a:pt x="1155" y="1404"/>
                                </a:lnTo>
                                <a:lnTo>
                                  <a:pt x="1043" y="1410"/>
                                </a:lnTo>
                                <a:lnTo>
                                  <a:pt x="927" y="1411"/>
                                </a:lnTo>
                                <a:lnTo>
                                  <a:pt x="811" y="1410"/>
                                </a:lnTo>
                                <a:lnTo>
                                  <a:pt x="699" y="1404"/>
                                </a:lnTo>
                                <a:lnTo>
                                  <a:pt x="592" y="1396"/>
                                </a:lnTo>
                                <a:lnTo>
                                  <a:pt x="491" y="1384"/>
                                </a:lnTo>
                                <a:lnTo>
                                  <a:pt x="397" y="1369"/>
                                </a:lnTo>
                                <a:lnTo>
                                  <a:pt x="311" y="1352"/>
                                </a:lnTo>
                                <a:lnTo>
                                  <a:pt x="234" y="1332"/>
                                </a:lnTo>
                                <a:lnTo>
                                  <a:pt x="166" y="1311"/>
                                </a:lnTo>
                                <a:lnTo>
                                  <a:pt x="108" y="1287"/>
                                </a:lnTo>
                                <a:lnTo>
                                  <a:pt x="62" y="1261"/>
                                </a:lnTo>
                                <a:lnTo>
                                  <a:pt x="28" y="1234"/>
                                </a:lnTo>
                                <a:lnTo>
                                  <a:pt x="7" y="1206"/>
                                </a:lnTo>
                                <a:lnTo>
                                  <a:pt x="0" y="1176"/>
                                </a:lnTo>
                                <a:lnTo>
                                  <a:pt x="0" y="235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47625">
                            <a:solidFill>
                              <a:srgbClr val="006FC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6" name="docshape142"/>
                        <wps:cNvSpPr>
                          <a:spLocks/>
                        </wps:cNvSpPr>
                        <wps:spPr bwMode="auto">
                          <a:xfrm>
                            <a:off x="2499" y="574"/>
                            <a:ext cx="1855" cy="487"/>
                          </a:xfrm>
                          <a:custGeom>
                            <a:avLst/>
                            <a:gdLst>
                              <a:gd name="T0" fmla="+- 0 3427 2500"/>
                              <a:gd name="T1" fmla="*/ T0 w 1855"/>
                              <a:gd name="T2" fmla="+- 0 574 574"/>
                              <a:gd name="T3" fmla="*/ 574 h 487"/>
                              <a:gd name="T4" fmla="+- 0 3311 2500"/>
                              <a:gd name="T5" fmla="*/ T4 w 1855"/>
                              <a:gd name="T6" fmla="+- 0 576 574"/>
                              <a:gd name="T7" fmla="*/ 576 h 487"/>
                              <a:gd name="T8" fmla="+- 0 3199 2500"/>
                              <a:gd name="T9" fmla="*/ T8 w 1855"/>
                              <a:gd name="T10" fmla="+- 0 582 574"/>
                              <a:gd name="T11" fmla="*/ 582 h 487"/>
                              <a:gd name="T12" fmla="+- 0 3092 2500"/>
                              <a:gd name="T13" fmla="*/ T12 w 1855"/>
                              <a:gd name="T14" fmla="+- 0 591 574"/>
                              <a:gd name="T15" fmla="*/ 591 h 487"/>
                              <a:gd name="T16" fmla="+- 0 2991 2500"/>
                              <a:gd name="T17" fmla="*/ T16 w 1855"/>
                              <a:gd name="T18" fmla="+- 0 603 574"/>
                              <a:gd name="T19" fmla="*/ 603 h 487"/>
                              <a:gd name="T20" fmla="+- 0 2897 2500"/>
                              <a:gd name="T21" fmla="*/ T20 w 1855"/>
                              <a:gd name="T22" fmla="+- 0 618 574"/>
                              <a:gd name="T23" fmla="*/ 618 h 487"/>
                              <a:gd name="T24" fmla="+- 0 2811 2500"/>
                              <a:gd name="T25" fmla="*/ T24 w 1855"/>
                              <a:gd name="T26" fmla="+- 0 636 574"/>
                              <a:gd name="T27" fmla="*/ 636 h 487"/>
                              <a:gd name="T28" fmla="+- 0 2734 2500"/>
                              <a:gd name="T29" fmla="*/ T28 w 1855"/>
                              <a:gd name="T30" fmla="+- 0 656 574"/>
                              <a:gd name="T31" fmla="*/ 656 h 487"/>
                              <a:gd name="T32" fmla="+- 0 2666 2500"/>
                              <a:gd name="T33" fmla="*/ T32 w 1855"/>
                              <a:gd name="T34" fmla="+- 0 679 574"/>
                              <a:gd name="T35" fmla="*/ 679 h 487"/>
                              <a:gd name="T36" fmla="+- 0 2608 2500"/>
                              <a:gd name="T37" fmla="*/ T36 w 1855"/>
                              <a:gd name="T38" fmla="+- 0 703 574"/>
                              <a:gd name="T39" fmla="*/ 703 h 487"/>
                              <a:gd name="T40" fmla="+- 0 2528 2500"/>
                              <a:gd name="T41" fmla="*/ T40 w 1855"/>
                              <a:gd name="T42" fmla="+- 0 758 574"/>
                              <a:gd name="T43" fmla="*/ 758 h 487"/>
                              <a:gd name="T44" fmla="+- 0 2500 2500"/>
                              <a:gd name="T45" fmla="*/ T44 w 1855"/>
                              <a:gd name="T46" fmla="+- 0 818 574"/>
                              <a:gd name="T47" fmla="*/ 818 h 487"/>
                              <a:gd name="T48" fmla="+- 0 2507 2500"/>
                              <a:gd name="T49" fmla="*/ T48 w 1855"/>
                              <a:gd name="T50" fmla="+- 0 848 574"/>
                              <a:gd name="T51" fmla="*/ 848 h 487"/>
                              <a:gd name="T52" fmla="+- 0 2562 2500"/>
                              <a:gd name="T53" fmla="*/ T52 w 1855"/>
                              <a:gd name="T54" fmla="+- 0 906 574"/>
                              <a:gd name="T55" fmla="*/ 906 h 487"/>
                              <a:gd name="T56" fmla="+- 0 2666 2500"/>
                              <a:gd name="T57" fmla="*/ T56 w 1855"/>
                              <a:gd name="T58" fmla="+- 0 957 574"/>
                              <a:gd name="T59" fmla="*/ 957 h 487"/>
                              <a:gd name="T60" fmla="+- 0 2734 2500"/>
                              <a:gd name="T61" fmla="*/ T60 w 1855"/>
                              <a:gd name="T62" fmla="+- 0 980 574"/>
                              <a:gd name="T63" fmla="*/ 980 h 487"/>
                              <a:gd name="T64" fmla="+- 0 2811 2500"/>
                              <a:gd name="T65" fmla="*/ T64 w 1855"/>
                              <a:gd name="T66" fmla="+- 0 1000 574"/>
                              <a:gd name="T67" fmla="*/ 1000 h 487"/>
                              <a:gd name="T68" fmla="+- 0 2897 2500"/>
                              <a:gd name="T69" fmla="*/ T68 w 1855"/>
                              <a:gd name="T70" fmla="+- 0 1018 574"/>
                              <a:gd name="T71" fmla="*/ 1018 h 487"/>
                              <a:gd name="T72" fmla="+- 0 2991 2500"/>
                              <a:gd name="T73" fmla="*/ T72 w 1855"/>
                              <a:gd name="T74" fmla="+- 0 1033 574"/>
                              <a:gd name="T75" fmla="*/ 1033 h 487"/>
                              <a:gd name="T76" fmla="+- 0 3092 2500"/>
                              <a:gd name="T77" fmla="*/ T76 w 1855"/>
                              <a:gd name="T78" fmla="+- 0 1045 574"/>
                              <a:gd name="T79" fmla="*/ 1045 h 487"/>
                              <a:gd name="T80" fmla="+- 0 3199 2500"/>
                              <a:gd name="T81" fmla="*/ T80 w 1855"/>
                              <a:gd name="T82" fmla="+- 0 1054 574"/>
                              <a:gd name="T83" fmla="*/ 1054 h 487"/>
                              <a:gd name="T84" fmla="+- 0 3311 2500"/>
                              <a:gd name="T85" fmla="*/ T84 w 1855"/>
                              <a:gd name="T86" fmla="+- 0 1060 574"/>
                              <a:gd name="T87" fmla="*/ 1060 h 487"/>
                              <a:gd name="T88" fmla="+- 0 3427 2500"/>
                              <a:gd name="T89" fmla="*/ T88 w 1855"/>
                              <a:gd name="T90" fmla="+- 0 1061 574"/>
                              <a:gd name="T91" fmla="*/ 1061 h 487"/>
                              <a:gd name="T92" fmla="+- 0 3543 2500"/>
                              <a:gd name="T93" fmla="*/ T92 w 1855"/>
                              <a:gd name="T94" fmla="+- 0 1060 574"/>
                              <a:gd name="T95" fmla="*/ 1060 h 487"/>
                              <a:gd name="T96" fmla="+- 0 3655 2500"/>
                              <a:gd name="T97" fmla="*/ T96 w 1855"/>
                              <a:gd name="T98" fmla="+- 0 1054 574"/>
                              <a:gd name="T99" fmla="*/ 1054 h 487"/>
                              <a:gd name="T100" fmla="+- 0 3762 2500"/>
                              <a:gd name="T101" fmla="*/ T100 w 1855"/>
                              <a:gd name="T102" fmla="+- 0 1045 574"/>
                              <a:gd name="T103" fmla="*/ 1045 h 487"/>
                              <a:gd name="T104" fmla="+- 0 3863 2500"/>
                              <a:gd name="T105" fmla="*/ T104 w 1855"/>
                              <a:gd name="T106" fmla="+- 0 1033 574"/>
                              <a:gd name="T107" fmla="*/ 1033 h 487"/>
                              <a:gd name="T108" fmla="+- 0 3957 2500"/>
                              <a:gd name="T109" fmla="*/ T108 w 1855"/>
                              <a:gd name="T110" fmla="+- 0 1018 574"/>
                              <a:gd name="T111" fmla="*/ 1018 h 487"/>
                              <a:gd name="T112" fmla="+- 0 4043 2500"/>
                              <a:gd name="T113" fmla="*/ T112 w 1855"/>
                              <a:gd name="T114" fmla="+- 0 1000 574"/>
                              <a:gd name="T115" fmla="*/ 1000 h 487"/>
                              <a:gd name="T116" fmla="+- 0 4120 2500"/>
                              <a:gd name="T117" fmla="*/ T116 w 1855"/>
                              <a:gd name="T118" fmla="+- 0 980 574"/>
                              <a:gd name="T119" fmla="*/ 980 h 487"/>
                              <a:gd name="T120" fmla="+- 0 4188 2500"/>
                              <a:gd name="T121" fmla="*/ T120 w 1855"/>
                              <a:gd name="T122" fmla="+- 0 957 574"/>
                              <a:gd name="T123" fmla="*/ 957 h 487"/>
                              <a:gd name="T124" fmla="+- 0 4246 2500"/>
                              <a:gd name="T125" fmla="*/ T124 w 1855"/>
                              <a:gd name="T126" fmla="+- 0 932 574"/>
                              <a:gd name="T127" fmla="*/ 932 h 487"/>
                              <a:gd name="T128" fmla="+- 0 4326 2500"/>
                              <a:gd name="T129" fmla="*/ T128 w 1855"/>
                              <a:gd name="T130" fmla="+- 0 878 574"/>
                              <a:gd name="T131" fmla="*/ 878 h 487"/>
                              <a:gd name="T132" fmla="+- 0 4354 2500"/>
                              <a:gd name="T133" fmla="*/ T132 w 1855"/>
                              <a:gd name="T134" fmla="+- 0 818 574"/>
                              <a:gd name="T135" fmla="*/ 818 h 487"/>
                              <a:gd name="T136" fmla="+- 0 4347 2500"/>
                              <a:gd name="T137" fmla="*/ T136 w 1855"/>
                              <a:gd name="T138" fmla="+- 0 787 574"/>
                              <a:gd name="T139" fmla="*/ 787 h 487"/>
                              <a:gd name="T140" fmla="+- 0 4292 2500"/>
                              <a:gd name="T141" fmla="*/ T140 w 1855"/>
                              <a:gd name="T142" fmla="+- 0 730 574"/>
                              <a:gd name="T143" fmla="*/ 730 h 487"/>
                              <a:gd name="T144" fmla="+- 0 4188 2500"/>
                              <a:gd name="T145" fmla="*/ T144 w 1855"/>
                              <a:gd name="T146" fmla="+- 0 679 574"/>
                              <a:gd name="T147" fmla="*/ 679 h 487"/>
                              <a:gd name="T148" fmla="+- 0 4120 2500"/>
                              <a:gd name="T149" fmla="*/ T148 w 1855"/>
                              <a:gd name="T150" fmla="+- 0 656 574"/>
                              <a:gd name="T151" fmla="*/ 656 h 487"/>
                              <a:gd name="T152" fmla="+- 0 4043 2500"/>
                              <a:gd name="T153" fmla="*/ T152 w 1855"/>
                              <a:gd name="T154" fmla="+- 0 636 574"/>
                              <a:gd name="T155" fmla="*/ 636 h 487"/>
                              <a:gd name="T156" fmla="+- 0 3957 2500"/>
                              <a:gd name="T157" fmla="*/ T156 w 1855"/>
                              <a:gd name="T158" fmla="+- 0 618 574"/>
                              <a:gd name="T159" fmla="*/ 618 h 487"/>
                              <a:gd name="T160" fmla="+- 0 3863 2500"/>
                              <a:gd name="T161" fmla="*/ T160 w 1855"/>
                              <a:gd name="T162" fmla="+- 0 603 574"/>
                              <a:gd name="T163" fmla="*/ 603 h 487"/>
                              <a:gd name="T164" fmla="+- 0 3762 2500"/>
                              <a:gd name="T165" fmla="*/ T164 w 1855"/>
                              <a:gd name="T166" fmla="+- 0 591 574"/>
                              <a:gd name="T167" fmla="*/ 591 h 487"/>
                              <a:gd name="T168" fmla="+- 0 3655 2500"/>
                              <a:gd name="T169" fmla="*/ T168 w 1855"/>
                              <a:gd name="T170" fmla="+- 0 582 574"/>
                              <a:gd name="T171" fmla="*/ 582 h 487"/>
                              <a:gd name="T172" fmla="+- 0 3543 2500"/>
                              <a:gd name="T173" fmla="*/ T172 w 1855"/>
                              <a:gd name="T174" fmla="+- 0 576 574"/>
                              <a:gd name="T175" fmla="*/ 576 h 487"/>
                              <a:gd name="T176" fmla="+- 0 3427 2500"/>
                              <a:gd name="T177" fmla="*/ T176 w 1855"/>
                              <a:gd name="T178" fmla="+- 0 574 574"/>
                              <a:gd name="T179" fmla="*/ 574 h 48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</a:cxnLst>
                            <a:rect l="0" t="0" r="r" b="b"/>
                            <a:pathLst>
                              <a:path w="1855" h="487">
                                <a:moveTo>
                                  <a:pt x="927" y="0"/>
                                </a:moveTo>
                                <a:lnTo>
                                  <a:pt x="811" y="2"/>
                                </a:lnTo>
                                <a:lnTo>
                                  <a:pt x="699" y="8"/>
                                </a:lnTo>
                                <a:lnTo>
                                  <a:pt x="592" y="17"/>
                                </a:lnTo>
                                <a:lnTo>
                                  <a:pt x="491" y="29"/>
                                </a:lnTo>
                                <a:lnTo>
                                  <a:pt x="397" y="44"/>
                                </a:lnTo>
                                <a:lnTo>
                                  <a:pt x="311" y="62"/>
                                </a:lnTo>
                                <a:lnTo>
                                  <a:pt x="234" y="82"/>
                                </a:lnTo>
                                <a:lnTo>
                                  <a:pt x="166" y="105"/>
                                </a:lnTo>
                                <a:lnTo>
                                  <a:pt x="108" y="129"/>
                                </a:lnTo>
                                <a:lnTo>
                                  <a:pt x="28" y="184"/>
                                </a:lnTo>
                                <a:lnTo>
                                  <a:pt x="0" y="244"/>
                                </a:lnTo>
                                <a:lnTo>
                                  <a:pt x="7" y="274"/>
                                </a:lnTo>
                                <a:lnTo>
                                  <a:pt x="62" y="332"/>
                                </a:lnTo>
                                <a:lnTo>
                                  <a:pt x="166" y="383"/>
                                </a:lnTo>
                                <a:lnTo>
                                  <a:pt x="234" y="406"/>
                                </a:lnTo>
                                <a:lnTo>
                                  <a:pt x="311" y="426"/>
                                </a:lnTo>
                                <a:lnTo>
                                  <a:pt x="397" y="444"/>
                                </a:lnTo>
                                <a:lnTo>
                                  <a:pt x="491" y="459"/>
                                </a:lnTo>
                                <a:lnTo>
                                  <a:pt x="592" y="471"/>
                                </a:lnTo>
                                <a:lnTo>
                                  <a:pt x="699" y="480"/>
                                </a:lnTo>
                                <a:lnTo>
                                  <a:pt x="811" y="486"/>
                                </a:lnTo>
                                <a:lnTo>
                                  <a:pt x="927" y="487"/>
                                </a:lnTo>
                                <a:lnTo>
                                  <a:pt x="1043" y="486"/>
                                </a:lnTo>
                                <a:lnTo>
                                  <a:pt x="1155" y="480"/>
                                </a:lnTo>
                                <a:lnTo>
                                  <a:pt x="1262" y="471"/>
                                </a:lnTo>
                                <a:lnTo>
                                  <a:pt x="1363" y="459"/>
                                </a:lnTo>
                                <a:lnTo>
                                  <a:pt x="1457" y="444"/>
                                </a:lnTo>
                                <a:lnTo>
                                  <a:pt x="1543" y="426"/>
                                </a:lnTo>
                                <a:lnTo>
                                  <a:pt x="1620" y="406"/>
                                </a:lnTo>
                                <a:lnTo>
                                  <a:pt x="1688" y="383"/>
                                </a:lnTo>
                                <a:lnTo>
                                  <a:pt x="1746" y="358"/>
                                </a:lnTo>
                                <a:lnTo>
                                  <a:pt x="1826" y="304"/>
                                </a:lnTo>
                                <a:lnTo>
                                  <a:pt x="1854" y="244"/>
                                </a:lnTo>
                                <a:lnTo>
                                  <a:pt x="1847" y="213"/>
                                </a:lnTo>
                                <a:lnTo>
                                  <a:pt x="1792" y="156"/>
                                </a:lnTo>
                                <a:lnTo>
                                  <a:pt x="1688" y="105"/>
                                </a:lnTo>
                                <a:lnTo>
                                  <a:pt x="1620" y="82"/>
                                </a:lnTo>
                                <a:lnTo>
                                  <a:pt x="1543" y="62"/>
                                </a:lnTo>
                                <a:lnTo>
                                  <a:pt x="1457" y="44"/>
                                </a:lnTo>
                                <a:lnTo>
                                  <a:pt x="1363" y="29"/>
                                </a:lnTo>
                                <a:lnTo>
                                  <a:pt x="1262" y="17"/>
                                </a:lnTo>
                                <a:lnTo>
                                  <a:pt x="1155" y="8"/>
                                </a:lnTo>
                                <a:lnTo>
                                  <a:pt x="1043" y="2"/>
                                </a:lnTo>
                                <a:lnTo>
                                  <a:pt x="92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F81BC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" name="docshape143"/>
                        <wps:cNvSpPr>
                          <a:spLocks/>
                        </wps:cNvSpPr>
                        <wps:spPr bwMode="auto">
                          <a:xfrm>
                            <a:off x="2499" y="574"/>
                            <a:ext cx="1855" cy="487"/>
                          </a:xfrm>
                          <a:custGeom>
                            <a:avLst/>
                            <a:gdLst>
                              <a:gd name="T0" fmla="+- 0 2500 2500"/>
                              <a:gd name="T1" fmla="*/ T0 w 1855"/>
                              <a:gd name="T2" fmla="+- 0 818 574"/>
                              <a:gd name="T3" fmla="*/ 818 h 487"/>
                              <a:gd name="T4" fmla="+- 0 2528 2500"/>
                              <a:gd name="T5" fmla="*/ T4 w 1855"/>
                              <a:gd name="T6" fmla="+- 0 758 574"/>
                              <a:gd name="T7" fmla="*/ 758 h 487"/>
                              <a:gd name="T8" fmla="+- 0 2608 2500"/>
                              <a:gd name="T9" fmla="*/ T8 w 1855"/>
                              <a:gd name="T10" fmla="+- 0 703 574"/>
                              <a:gd name="T11" fmla="*/ 703 h 487"/>
                              <a:gd name="T12" fmla="+- 0 2666 2500"/>
                              <a:gd name="T13" fmla="*/ T12 w 1855"/>
                              <a:gd name="T14" fmla="+- 0 679 574"/>
                              <a:gd name="T15" fmla="*/ 679 h 487"/>
                              <a:gd name="T16" fmla="+- 0 2734 2500"/>
                              <a:gd name="T17" fmla="*/ T16 w 1855"/>
                              <a:gd name="T18" fmla="+- 0 656 574"/>
                              <a:gd name="T19" fmla="*/ 656 h 487"/>
                              <a:gd name="T20" fmla="+- 0 2811 2500"/>
                              <a:gd name="T21" fmla="*/ T20 w 1855"/>
                              <a:gd name="T22" fmla="+- 0 636 574"/>
                              <a:gd name="T23" fmla="*/ 636 h 487"/>
                              <a:gd name="T24" fmla="+- 0 2897 2500"/>
                              <a:gd name="T25" fmla="*/ T24 w 1855"/>
                              <a:gd name="T26" fmla="+- 0 618 574"/>
                              <a:gd name="T27" fmla="*/ 618 h 487"/>
                              <a:gd name="T28" fmla="+- 0 2991 2500"/>
                              <a:gd name="T29" fmla="*/ T28 w 1855"/>
                              <a:gd name="T30" fmla="+- 0 603 574"/>
                              <a:gd name="T31" fmla="*/ 603 h 487"/>
                              <a:gd name="T32" fmla="+- 0 3092 2500"/>
                              <a:gd name="T33" fmla="*/ T32 w 1855"/>
                              <a:gd name="T34" fmla="+- 0 591 574"/>
                              <a:gd name="T35" fmla="*/ 591 h 487"/>
                              <a:gd name="T36" fmla="+- 0 3199 2500"/>
                              <a:gd name="T37" fmla="*/ T36 w 1855"/>
                              <a:gd name="T38" fmla="+- 0 582 574"/>
                              <a:gd name="T39" fmla="*/ 582 h 487"/>
                              <a:gd name="T40" fmla="+- 0 3311 2500"/>
                              <a:gd name="T41" fmla="*/ T40 w 1855"/>
                              <a:gd name="T42" fmla="+- 0 576 574"/>
                              <a:gd name="T43" fmla="*/ 576 h 487"/>
                              <a:gd name="T44" fmla="+- 0 3427 2500"/>
                              <a:gd name="T45" fmla="*/ T44 w 1855"/>
                              <a:gd name="T46" fmla="+- 0 574 574"/>
                              <a:gd name="T47" fmla="*/ 574 h 487"/>
                              <a:gd name="T48" fmla="+- 0 3543 2500"/>
                              <a:gd name="T49" fmla="*/ T48 w 1855"/>
                              <a:gd name="T50" fmla="+- 0 576 574"/>
                              <a:gd name="T51" fmla="*/ 576 h 487"/>
                              <a:gd name="T52" fmla="+- 0 3655 2500"/>
                              <a:gd name="T53" fmla="*/ T52 w 1855"/>
                              <a:gd name="T54" fmla="+- 0 582 574"/>
                              <a:gd name="T55" fmla="*/ 582 h 487"/>
                              <a:gd name="T56" fmla="+- 0 3762 2500"/>
                              <a:gd name="T57" fmla="*/ T56 w 1855"/>
                              <a:gd name="T58" fmla="+- 0 591 574"/>
                              <a:gd name="T59" fmla="*/ 591 h 487"/>
                              <a:gd name="T60" fmla="+- 0 3863 2500"/>
                              <a:gd name="T61" fmla="*/ T60 w 1855"/>
                              <a:gd name="T62" fmla="+- 0 603 574"/>
                              <a:gd name="T63" fmla="*/ 603 h 487"/>
                              <a:gd name="T64" fmla="+- 0 3957 2500"/>
                              <a:gd name="T65" fmla="*/ T64 w 1855"/>
                              <a:gd name="T66" fmla="+- 0 618 574"/>
                              <a:gd name="T67" fmla="*/ 618 h 487"/>
                              <a:gd name="T68" fmla="+- 0 4043 2500"/>
                              <a:gd name="T69" fmla="*/ T68 w 1855"/>
                              <a:gd name="T70" fmla="+- 0 636 574"/>
                              <a:gd name="T71" fmla="*/ 636 h 487"/>
                              <a:gd name="T72" fmla="+- 0 4120 2500"/>
                              <a:gd name="T73" fmla="*/ T72 w 1855"/>
                              <a:gd name="T74" fmla="+- 0 656 574"/>
                              <a:gd name="T75" fmla="*/ 656 h 487"/>
                              <a:gd name="T76" fmla="+- 0 4188 2500"/>
                              <a:gd name="T77" fmla="*/ T76 w 1855"/>
                              <a:gd name="T78" fmla="+- 0 679 574"/>
                              <a:gd name="T79" fmla="*/ 679 h 487"/>
                              <a:gd name="T80" fmla="+- 0 4246 2500"/>
                              <a:gd name="T81" fmla="*/ T80 w 1855"/>
                              <a:gd name="T82" fmla="+- 0 703 574"/>
                              <a:gd name="T83" fmla="*/ 703 h 487"/>
                              <a:gd name="T84" fmla="+- 0 4326 2500"/>
                              <a:gd name="T85" fmla="*/ T84 w 1855"/>
                              <a:gd name="T86" fmla="+- 0 758 574"/>
                              <a:gd name="T87" fmla="*/ 758 h 487"/>
                              <a:gd name="T88" fmla="+- 0 4354 2500"/>
                              <a:gd name="T89" fmla="*/ T88 w 1855"/>
                              <a:gd name="T90" fmla="+- 0 818 574"/>
                              <a:gd name="T91" fmla="*/ 818 h 487"/>
                              <a:gd name="T92" fmla="+- 0 4347 2500"/>
                              <a:gd name="T93" fmla="*/ T92 w 1855"/>
                              <a:gd name="T94" fmla="+- 0 848 574"/>
                              <a:gd name="T95" fmla="*/ 848 h 487"/>
                              <a:gd name="T96" fmla="+- 0 4292 2500"/>
                              <a:gd name="T97" fmla="*/ T96 w 1855"/>
                              <a:gd name="T98" fmla="+- 0 906 574"/>
                              <a:gd name="T99" fmla="*/ 906 h 487"/>
                              <a:gd name="T100" fmla="+- 0 4188 2500"/>
                              <a:gd name="T101" fmla="*/ T100 w 1855"/>
                              <a:gd name="T102" fmla="+- 0 957 574"/>
                              <a:gd name="T103" fmla="*/ 957 h 487"/>
                              <a:gd name="T104" fmla="+- 0 4120 2500"/>
                              <a:gd name="T105" fmla="*/ T104 w 1855"/>
                              <a:gd name="T106" fmla="+- 0 980 574"/>
                              <a:gd name="T107" fmla="*/ 980 h 487"/>
                              <a:gd name="T108" fmla="+- 0 4043 2500"/>
                              <a:gd name="T109" fmla="*/ T108 w 1855"/>
                              <a:gd name="T110" fmla="+- 0 1000 574"/>
                              <a:gd name="T111" fmla="*/ 1000 h 487"/>
                              <a:gd name="T112" fmla="+- 0 3957 2500"/>
                              <a:gd name="T113" fmla="*/ T112 w 1855"/>
                              <a:gd name="T114" fmla="+- 0 1018 574"/>
                              <a:gd name="T115" fmla="*/ 1018 h 487"/>
                              <a:gd name="T116" fmla="+- 0 3863 2500"/>
                              <a:gd name="T117" fmla="*/ T116 w 1855"/>
                              <a:gd name="T118" fmla="+- 0 1033 574"/>
                              <a:gd name="T119" fmla="*/ 1033 h 487"/>
                              <a:gd name="T120" fmla="+- 0 3762 2500"/>
                              <a:gd name="T121" fmla="*/ T120 w 1855"/>
                              <a:gd name="T122" fmla="+- 0 1045 574"/>
                              <a:gd name="T123" fmla="*/ 1045 h 487"/>
                              <a:gd name="T124" fmla="+- 0 3655 2500"/>
                              <a:gd name="T125" fmla="*/ T124 w 1855"/>
                              <a:gd name="T126" fmla="+- 0 1054 574"/>
                              <a:gd name="T127" fmla="*/ 1054 h 487"/>
                              <a:gd name="T128" fmla="+- 0 3543 2500"/>
                              <a:gd name="T129" fmla="*/ T128 w 1855"/>
                              <a:gd name="T130" fmla="+- 0 1060 574"/>
                              <a:gd name="T131" fmla="*/ 1060 h 487"/>
                              <a:gd name="T132" fmla="+- 0 3427 2500"/>
                              <a:gd name="T133" fmla="*/ T132 w 1855"/>
                              <a:gd name="T134" fmla="+- 0 1061 574"/>
                              <a:gd name="T135" fmla="*/ 1061 h 487"/>
                              <a:gd name="T136" fmla="+- 0 3311 2500"/>
                              <a:gd name="T137" fmla="*/ T136 w 1855"/>
                              <a:gd name="T138" fmla="+- 0 1060 574"/>
                              <a:gd name="T139" fmla="*/ 1060 h 487"/>
                              <a:gd name="T140" fmla="+- 0 3199 2500"/>
                              <a:gd name="T141" fmla="*/ T140 w 1855"/>
                              <a:gd name="T142" fmla="+- 0 1054 574"/>
                              <a:gd name="T143" fmla="*/ 1054 h 487"/>
                              <a:gd name="T144" fmla="+- 0 3092 2500"/>
                              <a:gd name="T145" fmla="*/ T144 w 1855"/>
                              <a:gd name="T146" fmla="+- 0 1045 574"/>
                              <a:gd name="T147" fmla="*/ 1045 h 487"/>
                              <a:gd name="T148" fmla="+- 0 2991 2500"/>
                              <a:gd name="T149" fmla="*/ T148 w 1855"/>
                              <a:gd name="T150" fmla="+- 0 1033 574"/>
                              <a:gd name="T151" fmla="*/ 1033 h 487"/>
                              <a:gd name="T152" fmla="+- 0 2897 2500"/>
                              <a:gd name="T153" fmla="*/ T152 w 1855"/>
                              <a:gd name="T154" fmla="+- 0 1018 574"/>
                              <a:gd name="T155" fmla="*/ 1018 h 487"/>
                              <a:gd name="T156" fmla="+- 0 2811 2500"/>
                              <a:gd name="T157" fmla="*/ T156 w 1855"/>
                              <a:gd name="T158" fmla="+- 0 1000 574"/>
                              <a:gd name="T159" fmla="*/ 1000 h 487"/>
                              <a:gd name="T160" fmla="+- 0 2734 2500"/>
                              <a:gd name="T161" fmla="*/ T160 w 1855"/>
                              <a:gd name="T162" fmla="+- 0 980 574"/>
                              <a:gd name="T163" fmla="*/ 980 h 487"/>
                              <a:gd name="T164" fmla="+- 0 2666 2500"/>
                              <a:gd name="T165" fmla="*/ T164 w 1855"/>
                              <a:gd name="T166" fmla="+- 0 957 574"/>
                              <a:gd name="T167" fmla="*/ 957 h 487"/>
                              <a:gd name="T168" fmla="+- 0 2608 2500"/>
                              <a:gd name="T169" fmla="*/ T168 w 1855"/>
                              <a:gd name="T170" fmla="+- 0 932 574"/>
                              <a:gd name="T171" fmla="*/ 932 h 487"/>
                              <a:gd name="T172" fmla="+- 0 2528 2500"/>
                              <a:gd name="T173" fmla="*/ T172 w 1855"/>
                              <a:gd name="T174" fmla="+- 0 878 574"/>
                              <a:gd name="T175" fmla="*/ 878 h 487"/>
                              <a:gd name="T176" fmla="+- 0 2500 2500"/>
                              <a:gd name="T177" fmla="*/ T176 w 1855"/>
                              <a:gd name="T178" fmla="+- 0 818 574"/>
                              <a:gd name="T179" fmla="*/ 818 h 48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</a:cxnLst>
                            <a:rect l="0" t="0" r="r" b="b"/>
                            <a:pathLst>
                              <a:path w="1855" h="487">
                                <a:moveTo>
                                  <a:pt x="0" y="244"/>
                                </a:moveTo>
                                <a:lnTo>
                                  <a:pt x="28" y="184"/>
                                </a:lnTo>
                                <a:lnTo>
                                  <a:pt x="108" y="129"/>
                                </a:lnTo>
                                <a:lnTo>
                                  <a:pt x="166" y="105"/>
                                </a:lnTo>
                                <a:lnTo>
                                  <a:pt x="234" y="82"/>
                                </a:lnTo>
                                <a:lnTo>
                                  <a:pt x="311" y="62"/>
                                </a:lnTo>
                                <a:lnTo>
                                  <a:pt x="397" y="44"/>
                                </a:lnTo>
                                <a:lnTo>
                                  <a:pt x="491" y="29"/>
                                </a:lnTo>
                                <a:lnTo>
                                  <a:pt x="592" y="17"/>
                                </a:lnTo>
                                <a:lnTo>
                                  <a:pt x="699" y="8"/>
                                </a:lnTo>
                                <a:lnTo>
                                  <a:pt x="811" y="2"/>
                                </a:lnTo>
                                <a:lnTo>
                                  <a:pt x="927" y="0"/>
                                </a:lnTo>
                                <a:lnTo>
                                  <a:pt x="1043" y="2"/>
                                </a:lnTo>
                                <a:lnTo>
                                  <a:pt x="1155" y="8"/>
                                </a:lnTo>
                                <a:lnTo>
                                  <a:pt x="1262" y="17"/>
                                </a:lnTo>
                                <a:lnTo>
                                  <a:pt x="1363" y="29"/>
                                </a:lnTo>
                                <a:lnTo>
                                  <a:pt x="1457" y="44"/>
                                </a:lnTo>
                                <a:lnTo>
                                  <a:pt x="1543" y="62"/>
                                </a:lnTo>
                                <a:lnTo>
                                  <a:pt x="1620" y="82"/>
                                </a:lnTo>
                                <a:lnTo>
                                  <a:pt x="1688" y="105"/>
                                </a:lnTo>
                                <a:lnTo>
                                  <a:pt x="1746" y="129"/>
                                </a:lnTo>
                                <a:lnTo>
                                  <a:pt x="1826" y="184"/>
                                </a:lnTo>
                                <a:lnTo>
                                  <a:pt x="1854" y="244"/>
                                </a:lnTo>
                                <a:lnTo>
                                  <a:pt x="1847" y="274"/>
                                </a:lnTo>
                                <a:lnTo>
                                  <a:pt x="1792" y="332"/>
                                </a:lnTo>
                                <a:lnTo>
                                  <a:pt x="1688" y="383"/>
                                </a:lnTo>
                                <a:lnTo>
                                  <a:pt x="1620" y="406"/>
                                </a:lnTo>
                                <a:lnTo>
                                  <a:pt x="1543" y="426"/>
                                </a:lnTo>
                                <a:lnTo>
                                  <a:pt x="1457" y="444"/>
                                </a:lnTo>
                                <a:lnTo>
                                  <a:pt x="1363" y="459"/>
                                </a:lnTo>
                                <a:lnTo>
                                  <a:pt x="1262" y="471"/>
                                </a:lnTo>
                                <a:lnTo>
                                  <a:pt x="1155" y="480"/>
                                </a:lnTo>
                                <a:lnTo>
                                  <a:pt x="1043" y="486"/>
                                </a:lnTo>
                                <a:lnTo>
                                  <a:pt x="927" y="487"/>
                                </a:lnTo>
                                <a:lnTo>
                                  <a:pt x="811" y="486"/>
                                </a:lnTo>
                                <a:lnTo>
                                  <a:pt x="699" y="480"/>
                                </a:lnTo>
                                <a:lnTo>
                                  <a:pt x="592" y="471"/>
                                </a:lnTo>
                                <a:lnTo>
                                  <a:pt x="491" y="459"/>
                                </a:lnTo>
                                <a:lnTo>
                                  <a:pt x="397" y="444"/>
                                </a:lnTo>
                                <a:lnTo>
                                  <a:pt x="311" y="426"/>
                                </a:lnTo>
                                <a:lnTo>
                                  <a:pt x="234" y="406"/>
                                </a:lnTo>
                                <a:lnTo>
                                  <a:pt x="166" y="383"/>
                                </a:lnTo>
                                <a:lnTo>
                                  <a:pt x="108" y="358"/>
                                </a:lnTo>
                                <a:lnTo>
                                  <a:pt x="28" y="304"/>
                                </a:lnTo>
                                <a:lnTo>
                                  <a:pt x="0" y="244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385D89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0" name="docshape144"/>
                        <wps:cNvSpPr txBox="1">
                          <a:spLocks noChangeArrowheads="1"/>
                        </wps:cNvSpPr>
                        <wps:spPr bwMode="auto">
                          <a:xfrm>
                            <a:off x="2462" y="-388"/>
                            <a:ext cx="1930" cy="148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E977609" w14:textId="77777777" w:rsidR="0047575A" w:rsidRDefault="0047575A">
                              <w:pPr>
                                <w:spacing w:before="10"/>
                                <w:rPr>
                                  <w:sz w:val="44"/>
                                </w:rPr>
                              </w:pPr>
                            </w:p>
                            <w:p w14:paraId="23981B27" w14:textId="77777777" w:rsidR="0047575A" w:rsidRDefault="008F596C">
                              <w:pPr>
                                <w:ind w:left="528"/>
                                <w:rPr>
                                  <w:b/>
                                  <w:sz w:val="36"/>
                                </w:rPr>
                              </w:pPr>
                              <w:r>
                                <w:rPr>
                                  <w:b/>
                                  <w:color w:val="008000"/>
                                  <w:sz w:val="36"/>
                                </w:rPr>
                                <w:t>8</w:t>
                              </w:r>
                              <w:r>
                                <w:rPr>
                                  <w:b/>
                                  <w:color w:val="008000"/>
                                  <w:spacing w:val="1"/>
                                  <w:sz w:val="36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z w:val="36"/>
                                </w:rPr>
                                <w:t xml:space="preserve">+ </w:t>
                              </w:r>
                              <w:r>
                                <w:rPr>
                                  <w:b/>
                                  <w:color w:val="FF0000"/>
                                  <w:spacing w:val="-10"/>
                                  <w:sz w:val="36"/>
                                </w:rPr>
                                <w:t>8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254F438" id="docshapegroup140" o:spid="_x0000_s1086" style="position:absolute;left:0;text-align:left;margin-left:123.1pt;margin-top:-19.35pt;width:96.5pt;height:74.35pt;z-index:15744000;mso-position-horizontal-relative:page" coordorigin="2462,-387" coordsize="1930,148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">
                <v:shape id="docshape141" o:spid="_x0000_s1087" style="position:absolute;left:2499;top:-350;width:1855;height:1412;visibility:visible;mso-wrap-style:square;v-text-anchor:top" coordsize="1855,14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" path="m1854,235r-7,30l1826,293r-34,27l1746,346r-58,24l1620,392r-77,19l1457,428r-94,15l1262,455r-107,8l1043,469r-116,1l811,469,699,463,592,455,491,443,397,428,311,411,234,392,166,370,108,346,62,320,28,293,7,265,,235t,l7,206,28,177,62,150r46,-25l166,101,234,79,311,59,397,42,491,28,592,16,699,7,811,2,927,r116,2l1155,7r107,9l1363,28r94,14l1543,59r77,20l1688,101r58,24l1792,150r34,27l1847,206r7,29l1854,1176r-7,30l1826,1234r-34,27l1746,1287r-58,24l1620,1332r-77,20l1457,1369r-94,15l1262,1396r-107,8l1043,1410r-116,1l811,1410r-112,-6l592,1396,491,1384r-94,-15l311,1352r-77,-20l166,1311r-58,-24l62,1261,28,1234,7,1206,,1176,,235xe" filled="f" strokecolor="#006fc0" strokeweight="3.75pt">
                  <v:path arrowok="t" o:connecttype="custom" o:connectlocs="1847,-85;1792,-30;1688,20;1543,61;1363,93;1155,113;927,120;699,113;491,93;311,61;166,20;62,-30;7,-85;0,-115;28,-173;108,-225;234,-271;397,-308;592,-334;811,-348;1043,-348;1262,-334;1457,-308;1620,-271;1746,-225;1826,-173;1854,-115;1847,856;1792,911;1688,961;1543,1002;1363,1034;1155,1054;927,1061;699,1054;491,1034;311,1002;166,961;62,911;7,856;0,-115" o:connectangles="0,0,0,0,0,0,0,0,0,0,0,0,0,0,0,0,0,0,0,0,0,0,0,0,0,0,0,0,0,0,0,0,0,0,0,0,0,0,0,0,0"/>
                </v:shape>
                <v:shape id="docshape142" o:spid="_x0000_s1088" style="position:absolute;left:2499;top:574;width:1855;height:487;visibility:visible;mso-wrap-style:square;v-text-anchor:top" coordsize="1855,4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" path="m927,l811,2,699,8,592,17,491,29,397,44,311,62,234,82r-68,23l108,129,28,184,,244r7,30l62,332r104,51l234,406r77,20l397,444r94,15l592,471r107,9l811,486r116,1l1043,486r112,-6l1262,471r101,-12l1457,444r86,-18l1620,406r68,-23l1746,358r80,-54l1854,244r-7,-31l1792,156,1688,105,1620,82,1543,62,1457,44,1363,29,1262,17,1155,8,1043,2,927,xe" fillcolor="#4f81bc" stroked="f">
                  <v:path arrowok="t" o:connecttype="custom" o:connectlocs="927,574;811,576;699,582;592,591;491,603;397,618;311,636;234,656;166,679;108,703;28,758;0,818;7,848;62,906;166,957;234,980;311,1000;397,1018;491,1033;592,1045;699,1054;811,1060;927,1061;1043,1060;1155,1054;1262,1045;1363,1033;1457,1018;1543,1000;1620,980;1688,957;1746,932;1826,878;1854,818;1847,787;1792,730;1688,679;1620,656;1543,636;1457,618;1363,603;1262,591;1155,582;1043,576;927,574" o:connectangles="0,0,0,0,0,0,0,0,0,0,0,0,0,0,0,0,0,0,0,0,0,0,0,0,0,0,0,0,0,0,0,0,0,0,0,0,0,0,0,0,0,0,0,0,0"/>
                </v:shape>
                <v:shape id="docshape143" o:spid="_x0000_s1089" style="position:absolute;left:2499;top:574;width:1855;height:487;visibility:visible;mso-wrap-style:square;v-text-anchor:top" coordsize="1855,4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" path="m,244l28,184r80,-55l166,105,234,82,311,62,397,44,491,29,592,17,699,8,811,2,927,r116,2l1155,8r107,9l1363,29r94,15l1543,62r77,20l1688,105r58,24l1826,184r28,60l1847,274r-55,58l1688,383r-68,23l1543,426r-86,18l1363,459r-101,12l1155,480r-112,6l927,487,811,486,699,480,592,471,491,459,397,444,311,426,234,406,166,383,108,358,28,304,,244xe" filled="f" strokecolor="#385d89" strokeweight="1pt">
                  <v:path arrowok="t" o:connecttype="custom" o:connectlocs="0,818;28,758;108,703;166,679;234,656;311,636;397,618;491,603;592,591;699,582;811,576;927,574;1043,576;1155,582;1262,591;1363,603;1457,618;1543,636;1620,656;1688,679;1746,703;1826,758;1854,818;1847,848;1792,906;1688,957;1620,980;1543,1000;1457,1018;1363,1033;1262,1045;1155,1054;1043,1060;927,1061;811,1060;699,1054;592,1045;491,1033;397,1018;311,1000;234,980;166,957;108,932;28,878;0,818" o:connectangles="0,0,0,0,0,0,0,0,0,0,0,0,0,0,0,0,0,0,0,0,0,0,0,0,0,0,0,0,0,0,0,0,0,0,0,0,0,0,0,0,0,0,0,0,0"/>
                </v:shape>
                <v:shape id="docshape144" o:spid="_x0000_s1090" type="#_x0000_t202" style="position:absolute;left:2462;top:-388;width:1930;height:14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" filled="f" stroked="f">
                  <v:textbox inset="0,0,0,0">
                    <w:txbxContent>
                      <w:p w14:paraId="4E977609" w14:textId="77777777" w:rsidR="0047575A" w:rsidRDefault="0047575A">
                        <w:pPr>
                          <w:spacing w:before="10"/>
                          <w:rPr>
                            <w:sz w:val="44"/>
                          </w:rPr>
                        </w:pPr>
                      </w:p>
                      <w:p w14:paraId="23981B27" w14:textId="77777777" w:rsidR="0047575A" w:rsidRDefault="008F596C">
                        <w:pPr>
                          <w:ind w:left="528"/>
                          <w:rPr>
                            <w:b/>
                            <w:sz w:val="36"/>
                          </w:rPr>
                        </w:pPr>
                        <w:r>
                          <w:rPr>
                            <w:b/>
                            <w:color w:val="008000"/>
                            <w:sz w:val="36"/>
                          </w:rPr>
                          <w:t>8</w:t>
                        </w:r>
                        <w:r>
                          <w:rPr>
                            <w:b/>
                            <w:color w:val="008000"/>
                            <w:spacing w:val="1"/>
                            <w:sz w:val="36"/>
                          </w:rPr>
                          <w:t xml:space="preserve"> </w:t>
                        </w:r>
                        <w:r>
                          <w:rPr>
                            <w:b/>
                            <w:sz w:val="36"/>
                          </w:rPr>
                          <w:t xml:space="preserve">+ </w:t>
                        </w:r>
                        <w:r>
                          <w:rPr>
                            <w:b/>
                            <w:color w:val="FF0000"/>
                            <w:spacing w:val="-10"/>
                            <w:sz w:val="36"/>
                          </w:rPr>
                          <w:t>8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15744512" behindDoc="0" locked="0" layoutInCell="1" allowOverlap="1" wp14:anchorId="6029C08A" wp14:editId="772EE13E">
                <wp:simplePos x="0" y="0"/>
                <wp:positionH relativeFrom="page">
                  <wp:posOffset>3009900</wp:posOffset>
                </wp:positionH>
                <wp:positionV relativeFrom="paragraph">
                  <wp:posOffset>-245745</wp:posOffset>
                </wp:positionV>
                <wp:extent cx="1225550" cy="944245"/>
                <wp:effectExtent l="0" t="0" r="0" b="0"/>
                <wp:wrapNone/>
                <wp:docPr id="22" name="docshapegroup1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0" cy="944245"/>
                          <a:chOff x="4740" y="-387"/>
                          <a:chExt cx="1930" cy="1487"/>
                        </a:xfrm>
                      </wpg:grpSpPr>
                      <wps:wsp>
                        <wps:cNvPr id="24" name="docshape146"/>
                        <wps:cNvSpPr>
                          <a:spLocks/>
                        </wps:cNvSpPr>
                        <wps:spPr bwMode="auto">
                          <a:xfrm>
                            <a:off x="4778" y="-350"/>
                            <a:ext cx="1855" cy="1412"/>
                          </a:xfrm>
                          <a:custGeom>
                            <a:avLst/>
                            <a:gdLst>
                              <a:gd name="T0" fmla="+- 0 6625 4778"/>
                              <a:gd name="T1" fmla="*/ T0 w 1855"/>
                              <a:gd name="T2" fmla="+- 0 -85 -350"/>
                              <a:gd name="T3" fmla="*/ -85 h 1412"/>
                              <a:gd name="T4" fmla="+- 0 6570 4778"/>
                              <a:gd name="T5" fmla="*/ T4 w 1855"/>
                              <a:gd name="T6" fmla="+- 0 -30 -350"/>
                              <a:gd name="T7" fmla="*/ -30 h 1412"/>
                              <a:gd name="T8" fmla="+- 0 6466 4778"/>
                              <a:gd name="T9" fmla="*/ T8 w 1855"/>
                              <a:gd name="T10" fmla="+- 0 20 -350"/>
                              <a:gd name="T11" fmla="*/ 20 h 1412"/>
                              <a:gd name="T12" fmla="+- 0 6321 4778"/>
                              <a:gd name="T13" fmla="*/ T12 w 1855"/>
                              <a:gd name="T14" fmla="+- 0 61 -350"/>
                              <a:gd name="T15" fmla="*/ 61 h 1412"/>
                              <a:gd name="T16" fmla="+- 0 6141 4778"/>
                              <a:gd name="T17" fmla="*/ T16 w 1855"/>
                              <a:gd name="T18" fmla="+- 0 93 -350"/>
                              <a:gd name="T19" fmla="*/ 93 h 1412"/>
                              <a:gd name="T20" fmla="+- 0 5933 4778"/>
                              <a:gd name="T21" fmla="*/ T20 w 1855"/>
                              <a:gd name="T22" fmla="+- 0 113 -350"/>
                              <a:gd name="T23" fmla="*/ 113 h 1412"/>
                              <a:gd name="T24" fmla="+- 0 5705 4778"/>
                              <a:gd name="T25" fmla="*/ T24 w 1855"/>
                              <a:gd name="T26" fmla="+- 0 120 -350"/>
                              <a:gd name="T27" fmla="*/ 120 h 1412"/>
                              <a:gd name="T28" fmla="+- 0 5477 4778"/>
                              <a:gd name="T29" fmla="*/ T28 w 1855"/>
                              <a:gd name="T30" fmla="+- 0 113 -350"/>
                              <a:gd name="T31" fmla="*/ 113 h 1412"/>
                              <a:gd name="T32" fmla="+- 0 5269 4778"/>
                              <a:gd name="T33" fmla="*/ T32 w 1855"/>
                              <a:gd name="T34" fmla="+- 0 93 -350"/>
                              <a:gd name="T35" fmla="*/ 93 h 1412"/>
                              <a:gd name="T36" fmla="+- 0 5089 4778"/>
                              <a:gd name="T37" fmla="*/ T36 w 1855"/>
                              <a:gd name="T38" fmla="+- 0 61 -350"/>
                              <a:gd name="T39" fmla="*/ 61 h 1412"/>
                              <a:gd name="T40" fmla="+- 0 4944 4778"/>
                              <a:gd name="T41" fmla="*/ T40 w 1855"/>
                              <a:gd name="T42" fmla="+- 0 20 -350"/>
                              <a:gd name="T43" fmla="*/ 20 h 1412"/>
                              <a:gd name="T44" fmla="+- 0 4840 4778"/>
                              <a:gd name="T45" fmla="*/ T44 w 1855"/>
                              <a:gd name="T46" fmla="+- 0 -30 -350"/>
                              <a:gd name="T47" fmla="*/ -30 h 1412"/>
                              <a:gd name="T48" fmla="+- 0 4785 4778"/>
                              <a:gd name="T49" fmla="*/ T48 w 1855"/>
                              <a:gd name="T50" fmla="+- 0 -85 -350"/>
                              <a:gd name="T51" fmla="*/ -85 h 1412"/>
                              <a:gd name="T52" fmla="+- 0 4778 4778"/>
                              <a:gd name="T53" fmla="*/ T52 w 1855"/>
                              <a:gd name="T54" fmla="+- 0 -115 -350"/>
                              <a:gd name="T55" fmla="*/ -115 h 1412"/>
                              <a:gd name="T56" fmla="+- 0 4806 4778"/>
                              <a:gd name="T57" fmla="*/ T56 w 1855"/>
                              <a:gd name="T58" fmla="+- 0 -173 -350"/>
                              <a:gd name="T59" fmla="*/ -173 h 1412"/>
                              <a:gd name="T60" fmla="+- 0 4887 4778"/>
                              <a:gd name="T61" fmla="*/ T60 w 1855"/>
                              <a:gd name="T62" fmla="+- 0 -225 -350"/>
                              <a:gd name="T63" fmla="*/ -225 h 1412"/>
                              <a:gd name="T64" fmla="+- 0 5012 4778"/>
                              <a:gd name="T65" fmla="*/ T64 w 1855"/>
                              <a:gd name="T66" fmla="+- 0 -271 -350"/>
                              <a:gd name="T67" fmla="*/ -271 h 1412"/>
                              <a:gd name="T68" fmla="+- 0 5175 4778"/>
                              <a:gd name="T69" fmla="*/ T68 w 1855"/>
                              <a:gd name="T70" fmla="+- 0 -308 -350"/>
                              <a:gd name="T71" fmla="*/ -308 h 1412"/>
                              <a:gd name="T72" fmla="+- 0 5370 4778"/>
                              <a:gd name="T73" fmla="*/ T72 w 1855"/>
                              <a:gd name="T74" fmla="+- 0 -334 -350"/>
                              <a:gd name="T75" fmla="*/ -334 h 1412"/>
                              <a:gd name="T76" fmla="+- 0 5589 4778"/>
                              <a:gd name="T77" fmla="*/ T76 w 1855"/>
                              <a:gd name="T78" fmla="+- 0 -348 -350"/>
                              <a:gd name="T79" fmla="*/ -348 h 1412"/>
                              <a:gd name="T80" fmla="+- 0 5821 4778"/>
                              <a:gd name="T81" fmla="*/ T80 w 1855"/>
                              <a:gd name="T82" fmla="+- 0 -348 -350"/>
                              <a:gd name="T83" fmla="*/ -348 h 1412"/>
                              <a:gd name="T84" fmla="+- 0 6040 4778"/>
                              <a:gd name="T85" fmla="*/ T84 w 1855"/>
                              <a:gd name="T86" fmla="+- 0 -334 -350"/>
                              <a:gd name="T87" fmla="*/ -334 h 1412"/>
                              <a:gd name="T88" fmla="+- 0 6235 4778"/>
                              <a:gd name="T89" fmla="*/ T88 w 1855"/>
                              <a:gd name="T90" fmla="+- 0 -308 -350"/>
                              <a:gd name="T91" fmla="*/ -308 h 1412"/>
                              <a:gd name="T92" fmla="+- 0 6398 4778"/>
                              <a:gd name="T93" fmla="*/ T92 w 1855"/>
                              <a:gd name="T94" fmla="+- 0 -271 -350"/>
                              <a:gd name="T95" fmla="*/ -271 h 1412"/>
                              <a:gd name="T96" fmla="+- 0 6524 4778"/>
                              <a:gd name="T97" fmla="*/ T96 w 1855"/>
                              <a:gd name="T98" fmla="+- 0 -225 -350"/>
                              <a:gd name="T99" fmla="*/ -225 h 1412"/>
                              <a:gd name="T100" fmla="+- 0 6604 4778"/>
                              <a:gd name="T101" fmla="*/ T100 w 1855"/>
                              <a:gd name="T102" fmla="+- 0 -173 -350"/>
                              <a:gd name="T103" fmla="*/ -173 h 1412"/>
                              <a:gd name="T104" fmla="+- 0 6632 4778"/>
                              <a:gd name="T105" fmla="*/ T104 w 1855"/>
                              <a:gd name="T106" fmla="+- 0 -115 -350"/>
                              <a:gd name="T107" fmla="*/ -115 h 1412"/>
                              <a:gd name="T108" fmla="+- 0 6625 4778"/>
                              <a:gd name="T109" fmla="*/ T108 w 1855"/>
                              <a:gd name="T110" fmla="+- 0 856 -350"/>
                              <a:gd name="T111" fmla="*/ 856 h 1412"/>
                              <a:gd name="T112" fmla="+- 0 6570 4778"/>
                              <a:gd name="T113" fmla="*/ T112 w 1855"/>
                              <a:gd name="T114" fmla="+- 0 911 -350"/>
                              <a:gd name="T115" fmla="*/ 911 h 1412"/>
                              <a:gd name="T116" fmla="+- 0 6466 4778"/>
                              <a:gd name="T117" fmla="*/ T116 w 1855"/>
                              <a:gd name="T118" fmla="+- 0 961 -350"/>
                              <a:gd name="T119" fmla="*/ 961 h 1412"/>
                              <a:gd name="T120" fmla="+- 0 6321 4778"/>
                              <a:gd name="T121" fmla="*/ T120 w 1855"/>
                              <a:gd name="T122" fmla="+- 0 1002 -350"/>
                              <a:gd name="T123" fmla="*/ 1002 h 1412"/>
                              <a:gd name="T124" fmla="+- 0 6141 4778"/>
                              <a:gd name="T125" fmla="*/ T124 w 1855"/>
                              <a:gd name="T126" fmla="+- 0 1034 -350"/>
                              <a:gd name="T127" fmla="*/ 1034 h 1412"/>
                              <a:gd name="T128" fmla="+- 0 5933 4778"/>
                              <a:gd name="T129" fmla="*/ T128 w 1855"/>
                              <a:gd name="T130" fmla="+- 0 1054 -350"/>
                              <a:gd name="T131" fmla="*/ 1054 h 1412"/>
                              <a:gd name="T132" fmla="+- 0 5705 4778"/>
                              <a:gd name="T133" fmla="*/ T132 w 1855"/>
                              <a:gd name="T134" fmla="+- 0 1061 -350"/>
                              <a:gd name="T135" fmla="*/ 1061 h 1412"/>
                              <a:gd name="T136" fmla="+- 0 5477 4778"/>
                              <a:gd name="T137" fmla="*/ T136 w 1855"/>
                              <a:gd name="T138" fmla="+- 0 1054 -350"/>
                              <a:gd name="T139" fmla="*/ 1054 h 1412"/>
                              <a:gd name="T140" fmla="+- 0 5269 4778"/>
                              <a:gd name="T141" fmla="*/ T140 w 1855"/>
                              <a:gd name="T142" fmla="+- 0 1034 -350"/>
                              <a:gd name="T143" fmla="*/ 1034 h 1412"/>
                              <a:gd name="T144" fmla="+- 0 5089 4778"/>
                              <a:gd name="T145" fmla="*/ T144 w 1855"/>
                              <a:gd name="T146" fmla="+- 0 1002 -350"/>
                              <a:gd name="T147" fmla="*/ 1002 h 1412"/>
                              <a:gd name="T148" fmla="+- 0 4944 4778"/>
                              <a:gd name="T149" fmla="*/ T148 w 1855"/>
                              <a:gd name="T150" fmla="+- 0 961 -350"/>
                              <a:gd name="T151" fmla="*/ 961 h 1412"/>
                              <a:gd name="T152" fmla="+- 0 4840 4778"/>
                              <a:gd name="T153" fmla="*/ T152 w 1855"/>
                              <a:gd name="T154" fmla="+- 0 911 -350"/>
                              <a:gd name="T155" fmla="*/ 911 h 1412"/>
                              <a:gd name="T156" fmla="+- 0 4785 4778"/>
                              <a:gd name="T157" fmla="*/ T156 w 1855"/>
                              <a:gd name="T158" fmla="+- 0 856 -350"/>
                              <a:gd name="T159" fmla="*/ 856 h 1412"/>
                              <a:gd name="T160" fmla="+- 0 4778 4778"/>
                              <a:gd name="T161" fmla="*/ T160 w 1855"/>
                              <a:gd name="T162" fmla="+- 0 -115 -350"/>
                              <a:gd name="T163" fmla="*/ -115 h 141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</a:cxnLst>
                            <a:rect l="0" t="0" r="r" b="b"/>
                            <a:pathLst>
                              <a:path w="1855" h="1412">
                                <a:moveTo>
                                  <a:pt x="1854" y="235"/>
                                </a:moveTo>
                                <a:lnTo>
                                  <a:pt x="1847" y="265"/>
                                </a:lnTo>
                                <a:lnTo>
                                  <a:pt x="1826" y="293"/>
                                </a:lnTo>
                                <a:lnTo>
                                  <a:pt x="1792" y="320"/>
                                </a:lnTo>
                                <a:lnTo>
                                  <a:pt x="1746" y="346"/>
                                </a:lnTo>
                                <a:lnTo>
                                  <a:pt x="1688" y="370"/>
                                </a:lnTo>
                                <a:lnTo>
                                  <a:pt x="1620" y="392"/>
                                </a:lnTo>
                                <a:lnTo>
                                  <a:pt x="1543" y="411"/>
                                </a:lnTo>
                                <a:lnTo>
                                  <a:pt x="1457" y="428"/>
                                </a:lnTo>
                                <a:lnTo>
                                  <a:pt x="1363" y="443"/>
                                </a:lnTo>
                                <a:lnTo>
                                  <a:pt x="1262" y="455"/>
                                </a:lnTo>
                                <a:lnTo>
                                  <a:pt x="1155" y="463"/>
                                </a:lnTo>
                                <a:lnTo>
                                  <a:pt x="1043" y="469"/>
                                </a:lnTo>
                                <a:lnTo>
                                  <a:pt x="927" y="470"/>
                                </a:lnTo>
                                <a:lnTo>
                                  <a:pt x="811" y="469"/>
                                </a:lnTo>
                                <a:lnTo>
                                  <a:pt x="699" y="463"/>
                                </a:lnTo>
                                <a:lnTo>
                                  <a:pt x="592" y="455"/>
                                </a:lnTo>
                                <a:lnTo>
                                  <a:pt x="491" y="443"/>
                                </a:lnTo>
                                <a:lnTo>
                                  <a:pt x="397" y="428"/>
                                </a:lnTo>
                                <a:lnTo>
                                  <a:pt x="311" y="411"/>
                                </a:lnTo>
                                <a:lnTo>
                                  <a:pt x="234" y="392"/>
                                </a:lnTo>
                                <a:lnTo>
                                  <a:pt x="166" y="370"/>
                                </a:lnTo>
                                <a:lnTo>
                                  <a:pt x="109" y="346"/>
                                </a:lnTo>
                                <a:lnTo>
                                  <a:pt x="62" y="320"/>
                                </a:lnTo>
                                <a:lnTo>
                                  <a:pt x="28" y="293"/>
                                </a:lnTo>
                                <a:lnTo>
                                  <a:pt x="7" y="265"/>
                                </a:lnTo>
                                <a:lnTo>
                                  <a:pt x="0" y="235"/>
                                </a:lnTo>
                                <a:moveTo>
                                  <a:pt x="0" y="235"/>
                                </a:moveTo>
                                <a:lnTo>
                                  <a:pt x="7" y="206"/>
                                </a:lnTo>
                                <a:lnTo>
                                  <a:pt x="28" y="177"/>
                                </a:lnTo>
                                <a:lnTo>
                                  <a:pt x="62" y="150"/>
                                </a:lnTo>
                                <a:lnTo>
                                  <a:pt x="109" y="125"/>
                                </a:lnTo>
                                <a:lnTo>
                                  <a:pt x="166" y="101"/>
                                </a:lnTo>
                                <a:lnTo>
                                  <a:pt x="234" y="79"/>
                                </a:lnTo>
                                <a:lnTo>
                                  <a:pt x="311" y="59"/>
                                </a:lnTo>
                                <a:lnTo>
                                  <a:pt x="397" y="42"/>
                                </a:lnTo>
                                <a:lnTo>
                                  <a:pt x="491" y="28"/>
                                </a:lnTo>
                                <a:lnTo>
                                  <a:pt x="592" y="16"/>
                                </a:lnTo>
                                <a:lnTo>
                                  <a:pt x="699" y="7"/>
                                </a:lnTo>
                                <a:lnTo>
                                  <a:pt x="811" y="2"/>
                                </a:lnTo>
                                <a:lnTo>
                                  <a:pt x="927" y="0"/>
                                </a:lnTo>
                                <a:lnTo>
                                  <a:pt x="1043" y="2"/>
                                </a:lnTo>
                                <a:lnTo>
                                  <a:pt x="1155" y="7"/>
                                </a:lnTo>
                                <a:lnTo>
                                  <a:pt x="1262" y="16"/>
                                </a:lnTo>
                                <a:lnTo>
                                  <a:pt x="1363" y="28"/>
                                </a:lnTo>
                                <a:lnTo>
                                  <a:pt x="1457" y="42"/>
                                </a:lnTo>
                                <a:lnTo>
                                  <a:pt x="1543" y="59"/>
                                </a:lnTo>
                                <a:lnTo>
                                  <a:pt x="1620" y="79"/>
                                </a:lnTo>
                                <a:lnTo>
                                  <a:pt x="1688" y="101"/>
                                </a:lnTo>
                                <a:lnTo>
                                  <a:pt x="1746" y="125"/>
                                </a:lnTo>
                                <a:lnTo>
                                  <a:pt x="1792" y="150"/>
                                </a:lnTo>
                                <a:lnTo>
                                  <a:pt x="1826" y="177"/>
                                </a:lnTo>
                                <a:lnTo>
                                  <a:pt x="1847" y="206"/>
                                </a:lnTo>
                                <a:lnTo>
                                  <a:pt x="1854" y="235"/>
                                </a:lnTo>
                                <a:lnTo>
                                  <a:pt x="1854" y="1176"/>
                                </a:lnTo>
                                <a:lnTo>
                                  <a:pt x="1847" y="1206"/>
                                </a:lnTo>
                                <a:lnTo>
                                  <a:pt x="1826" y="1234"/>
                                </a:lnTo>
                                <a:lnTo>
                                  <a:pt x="1792" y="1261"/>
                                </a:lnTo>
                                <a:lnTo>
                                  <a:pt x="1746" y="1287"/>
                                </a:lnTo>
                                <a:lnTo>
                                  <a:pt x="1688" y="1311"/>
                                </a:lnTo>
                                <a:lnTo>
                                  <a:pt x="1620" y="1332"/>
                                </a:lnTo>
                                <a:lnTo>
                                  <a:pt x="1543" y="1352"/>
                                </a:lnTo>
                                <a:lnTo>
                                  <a:pt x="1457" y="1369"/>
                                </a:lnTo>
                                <a:lnTo>
                                  <a:pt x="1363" y="1384"/>
                                </a:lnTo>
                                <a:lnTo>
                                  <a:pt x="1262" y="1396"/>
                                </a:lnTo>
                                <a:lnTo>
                                  <a:pt x="1155" y="1404"/>
                                </a:lnTo>
                                <a:lnTo>
                                  <a:pt x="1043" y="1410"/>
                                </a:lnTo>
                                <a:lnTo>
                                  <a:pt x="927" y="1411"/>
                                </a:lnTo>
                                <a:lnTo>
                                  <a:pt x="811" y="1410"/>
                                </a:lnTo>
                                <a:lnTo>
                                  <a:pt x="699" y="1404"/>
                                </a:lnTo>
                                <a:lnTo>
                                  <a:pt x="592" y="1396"/>
                                </a:lnTo>
                                <a:lnTo>
                                  <a:pt x="491" y="1384"/>
                                </a:lnTo>
                                <a:lnTo>
                                  <a:pt x="397" y="1369"/>
                                </a:lnTo>
                                <a:lnTo>
                                  <a:pt x="311" y="1352"/>
                                </a:lnTo>
                                <a:lnTo>
                                  <a:pt x="234" y="1332"/>
                                </a:lnTo>
                                <a:lnTo>
                                  <a:pt x="166" y="1311"/>
                                </a:lnTo>
                                <a:lnTo>
                                  <a:pt x="109" y="1287"/>
                                </a:lnTo>
                                <a:lnTo>
                                  <a:pt x="62" y="1261"/>
                                </a:lnTo>
                                <a:lnTo>
                                  <a:pt x="28" y="1234"/>
                                </a:lnTo>
                                <a:lnTo>
                                  <a:pt x="7" y="1206"/>
                                </a:lnTo>
                                <a:lnTo>
                                  <a:pt x="0" y="1176"/>
                                </a:lnTo>
                                <a:lnTo>
                                  <a:pt x="0" y="235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47625">
                            <a:solidFill>
                              <a:srgbClr val="006FC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" name="docshape147"/>
                        <wps:cNvSpPr>
                          <a:spLocks/>
                        </wps:cNvSpPr>
                        <wps:spPr bwMode="auto">
                          <a:xfrm>
                            <a:off x="4778" y="574"/>
                            <a:ext cx="1855" cy="487"/>
                          </a:xfrm>
                          <a:custGeom>
                            <a:avLst/>
                            <a:gdLst>
                              <a:gd name="T0" fmla="+- 0 5705 4778"/>
                              <a:gd name="T1" fmla="*/ T0 w 1855"/>
                              <a:gd name="T2" fmla="+- 0 574 574"/>
                              <a:gd name="T3" fmla="*/ 574 h 487"/>
                              <a:gd name="T4" fmla="+- 0 5589 4778"/>
                              <a:gd name="T5" fmla="*/ T4 w 1855"/>
                              <a:gd name="T6" fmla="+- 0 576 574"/>
                              <a:gd name="T7" fmla="*/ 576 h 487"/>
                              <a:gd name="T8" fmla="+- 0 5477 4778"/>
                              <a:gd name="T9" fmla="*/ T8 w 1855"/>
                              <a:gd name="T10" fmla="+- 0 582 574"/>
                              <a:gd name="T11" fmla="*/ 582 h 487"/>
                              <a:gd name="T12" fmla="+- 0 5370 4778"/>
                              <a:gd name="T13" fmla="*/ T12 w 1855"/>
                              <a:gd name="T14" fmla="+- 0 591 574"/>
                              <a:gd name="T15" fmla="*/ 591 h 487"/>
                              <a:gd name="T16" fmla="+- 0 5269 4778"/>
                              <a:gd name="T17" fmla="*/ T16 w 1855"/>
                              <a:gd name="T18" fmla="+- 0 603 574"/>
                              <a:gd name="T19" fmla="*/ 603 h 487"/>
                              <a:gd name="T20" fmla="+- 0 5175 4778"/>
                              <a:gd name="T21" fmla="*/ T20 w 1855"/>
                              <a:gd name="T22" fmla="+- 0 618 574"/>
                              <a:gd name="T23" fmla="*/ 618 h 487"/>
                              <a:gd name="T24" fmla="+- 0 5089 4778"/>
                              <a:gd name="T25" fmla="*/ T24 w 1855"/>
                              <a:gd name="T26" fmla="+- 0 636 574"/>
                              <a:gd name="T27" fmla="*/ 636 h 487"/>
                              <a:gd name="T28" fmla="+- 0 5012 4778"/>
                              <a:gd name="T29" fmla="*/ T28 w 1855"/>
                              <a:gd name="T30" fmla="+- 0 656 574"/>
                              <a:gd name="T31" fmla="*/ 656 h 487"/>
                              <a:gd name="T32" fmla="+- 0 4944 4778"/>
                              <a:gd name="T33" fmla="*/ T32 w 1855"/>
                              <a:gd name="T34" fmla="+- 0 679 574"/>
                              <a:gd name="T35" fmla="*/ 679 h 487"/>
                              <a:gd name="T36" fmla="+- 0 4887 4778"/>
                              <a:gd name="T37" fmla="*/ T36 w 1855"/>
                              <a:gd name="T38" fmla="+- 0 703 574"/>
                              <a:gd name="T39" fmla="*/ 703 h 487"/>
                              <a:gd name="T40" fmla="+- 0 4806 4778"/>
                              <a:gd name="T41" fmla="*/ T40 w 1855"/>
                              <a:gd name="T42" fmla="+- 0 758 574"/>
                              <a:gd name="T43" fmla="*/ 758 h 487"/>
                              <a:gd name="T44" fmla="+- 0 4778 4778"/>
                              <a:gd name="T45" fmla="*/ T44 w 1855"/>
                              <a:gd name="T46" fmla="+- 0 818 574"/>
                              <a:gd name="T47" fmla="*/ 818 h 487"/>
                              <a:gd name="T48" fmla="+- 0 4785 4778"/>
                              <a:gd name="T49" fmla="*/ T48 w 1855"/>
                              <a:gd name="T50" fmla="+- 0 848 574"/>
                              <a:gd name="T51" fmla="*/ 848 h 487"/>
                              <a:gd name="T52" fmla="+- 0 4840 4778"/>
                              <a:gd name="T53" fmla="*/ T52 w 1855"/>
                              <a:gd name="T54" fmla="+- 0 906 574"/>
                              <a:gd name="T55" fmla="*/ 906 h 487"/>
                              <a:gd name="T56" fmla="+- 0 4944 4778"/>
                              <a:gd name="T57" fmla="*/ T56 w 1855"/>
                              <a:gd name="T58" fmla="+- 0 957 574"/>
                              <a:gd name="T59" fmla="*/ 957 h 487"/>
                              <a:gd name="T60" fmla="+- 0 5012 4778"/>
                              <a:gd name="T61" fmla="*/ T60 w 1855"/>
                              <a:gd name="T62" fmla="+- 0 980 574"/>
                              <a:gd name="T63" fmla="*/ 980 h 487"/>
                              <a:gd name="T64" fmla="+- 0 5089 4778"/>
                              <a:gd name="T65" fmla="*/ T64 w 1855"/>
                              <a:gd name="T66" fmla="+- 0 1000 574"/>
                              <a:gd name="T67" fmla="*/ 1000 h 487"/>
                              <a:gd name="T68" fmla="+- 0 5175 4778"/>
                              <a:gd name="T69" fmla="*/ T68 w 1855"/>
                              <a:gd name="T70" fmla="+- 0 1018 574"/>
                              <a:gd name="T71" fmla="*/ 1018 h 487"/>
                              <a:gd name="T72" fmla="+- 0 5269 4778"/>
                              <a:gd name="T73" fmla="*/ T72 w 1855"/>
                              <a:gd name="T74" fmla="+- 0 1033 574"/>
                              <a:gd name="T75" fmla="*/ 1033 h 487"/>
                              <a:gd name="T76" fmla="+- 0 5370 4778"/>
                              <a:gd name="T77" fmla="*/ T76 w 1855"/>
                              <a:gd name="T78" fmla="+- 0 1045 574"/>
                              <a:gd name="T79" fmla="*/ 1045 h 487"/>
                              <a:gd name="T80" fmla="+- 0 5477 4778"/>
                              <a:gd name="T81" fmla="*/ T80 w 1855"/>
                              <a:gd name="T82" fmla="+- 0 1054 574"/>
                              <a:gd name="T83" fmla="*/ 1054 h 487"/>
                              <a:gd name="T84" fmla="+- 0 5589 4778"/>
                              <a:gd name="T85" fmla="*/ T84 w 1855"/>
                              <a:gd name="T86" fmla="+- 0 1060 574"/>
                              <a:gd name="T87" fmla="*/ 1060 h 487"/>
                              <a:gd name="T88" fmla="+- 0 5705 4778"/>
                              <a:gd name="T89" fmla="*/ T88 w 1855"/>
                              <a:gd name="T90" fmla="+- 0 1061 574"/>
                              <a:gd name="T91" fmla="*/ 1061 h 487"/>
                              <a:gd name="T92" fmla="+- 0 5821 4778"/>
                              <a:gd name="T93" fmla="*/ T92 w 1855"/>
                              <a:gd name="T94" fmla="+- 0 1060 574"/>
                              <a:gd name="T95" fmla="*/ 1060 h 487"/>
                              <a:gd name="T96" fmla="+- 0 5933 4778"/>
                              <a:gd name="T97" fmla="*/ T96 w 1855"/>
                              <a:gd name="T98" fmla="+- 0 1054 574"/>
                              <a:gd name="T99" fmla="*/ 1054 h 487"/>
                              <a:gd name="T100" fmla="+- 0 6040 4778"/>
                              <a:gd name="T101" fmla="*/ T100 w 1855"/>
                              <a:gd name="T102" fmla="+- 0 1045 574"/>
                              <a:gd name="T103" fmla="*/ 1045 h 487"/>
                              <a:gd name="T104" fmla="+- 0 6141 4778"/>
                              <a:gd name="T105" fmla="*/ T104 w 1855"/>
                              <a:gd name="T106" fmla="+- 0 1033 574"/>
                              <a:gd name="T107" fmla="*/ 1033 h 487"/>
                              <a:gd name="T108" fmla="+- 0 6235 4778"/>
                              <a:gd name="T109" fmla="*/ T108 w 1855"/>
                              <a:gd name="T110" fmla="+- 0 1018 574"/>
                              <a:gd name="T111" fmla="*/ 1018 h 487"/>
                              <a:gd name="T112" fmla="+- 0 6321 4778"/>
                              <a:gd name="T113" fmla="*/ T112 w 1855"/>
                              <a:gd name="T114" fmla="+- 0 1000 574"/>
                              <a:gd name="T115" fmla="*/ 1000 h 487"/>
                              <a:gd name="T116" fmla="+- 0 6398 4778"/>
                              <a:gd name="T117" fmla="*/ T116 w 1855"/>
                              <a:gd name="T118" fmla="+- 0 980 574"/>
                              <a:gd name="T119" fmla="*/ 980 h 487"/>
                              <a:gd name="T120" fmla="+- 0 6466 4778"/>
                              <a:gd name="T121" fmla="*/ T120 w 1855"/>
                              <a:gd name="T122" fmla="+- 0 957 574"/>
                              <a:gd name="T123" fmla="*/ 957 h 487"/>
                              <a:gd name="T124" fmla="+- 0 6524 4778"/>
                              <a:gd name="T125" fmla="*/ T124 w 1855"/>
                              <a:gd name="T126" fmla="+- 0 932 574"/>
                              <a:gd name="T127" fmla="*/ 932 h 487"/>
                              <a:gd name="T128" fmla="+- 0 6604 4778"/>
                              <a:gd name="T129" fmla="*/ T128 w 1855"/>
                              <a:gd name="T130" fmla="+- 0 878 574"/>
                              <a:gd name="T131" fmla="*/ 878 h 487"/>
                              <a:gd name="T132" fmla="+- 0 6632 4778"/>
                              <a:gd name="T133" fmla="*/ T132 w 1855"/>
                              <a:gd name="T134" fmla="+- 0 818 574"/>
                              <a:gd name="T135" fmla="*/ 818 h 487"/>
                              <a:gd name="T136" fmla="+- 0 6625 4778"/>
                              <a:gd name="T137" fmla="*/ T136 w 1855"/>
                              <a:gd name="T138" fmla="+- 0 787 574"/>
                              <a:gd name="T139" fmla="*/ 787 h 487"/>
                              <a:gd name="T140" fmla="+- 0 6570 4778"/>
                              <a:gd name="T141" fmla="*/ T140 w 1855"/>
                              <a:gd name="T142" fmla="+- 0 730 574"/>
                              <a:gd name="T143" fmla="*/ 730 h 487"/>
                              <a:gd name="T144" fmla="+- 0 6466 4778"/>
                              <a:gd name="T145" fmla="*/ T144 w 1855"/>
                              <a:gd name="T146" fmla="+- 0 679 574"/>
                              <a:gd name="T147" fmla="*/ 679 h 487"/>
                              <a:gd name="T148" fmla="+- 0 6398 4778"/>
                              <a:gd name="T149" fmla="*/ T148 w 1855"/>
                              <a:gd name="T150" fmla="+- 0 656 574"/>
                              <a:gd name="T151" fmla="*/ 656 h 487"/>
                              <a:gd name="T152" fmla="+- 0 6321 4778"/>
                              <a:gd name="T153" fmla="*/ T152 w 1855"/>
                              <a:gd name="T154" fmla="+- 0 636 574"/>
                              <a:gd name="T155" fmla="*/ 636 h 487"/>
                              <a:gd name="T156" fmla="+- 0 6235 4778"/>
                              <a:gd name="T157" fmla="*/ T156 w 1855"/>
                              <a:gd name="T158" fmla="+- 0 618 574"/>
                              <a:gd name="T159" fmla="*/ 618 h 487"/>
                              <a:gd name="T160" fmla="+- 0 6141 4778"/>
                              <a:gd name="T161" fmla="*/ T160 w 1855"/>
                              <a:gd name="T162" fmla="+- 0 603 574"/>
                              <a:gd name="T163" fmla="*/ 603 h 487"/>
                              <a:gd name="T164" fmla="+- 0 6040 4778"/>
                              <a:gd name="T165" fmla="*/ T164 w 1855"/>
                              <a:gd name="T166" fmla="+- 0 591 574"/>
                              <a:gd name="T167" fmla="*/ 591 h 487"/>
                              <a:gd name="T168" fmla="+- 0 5933 4778"/>
                              <a:gd name="T169" fmla="*/ T168 w 1855"/>
                              <a:gd name="T170" fmla="+- 0 582 574"/>
                              <a:gd name="T171" fmla="*/ 582 h 487"/>
                              <a:gd name="T172" fmla="+- 0 5821 4778"/>
                              <a:gd name="T173" fmla="*/ T172 w 1855"/>
                              <a:gd name="T174" fmla="+- 0 576 574"/>
                              <a:gd name="T175" fmla="*/ 576 h 487"/>
                              <a:gd name="T176" fmla="+- 0 5705 4778"/>
                              <a:gd name="T177" fmla="*/ T176 w 1855"/>
                              <a:gd name="T178" fmla="+- 0 574 574"/>
                              <a:gd name="T179" fmla="*/ 574 h 48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</a:cxnLst>
                            <a:rect l="0" t="0" r="r" b="b"/>
                            <a:pathLst>
                              <a:path w="1855" h="487">
                                <a:moveTo>
                                  <a:pt x="927" y="0"/>
                                </a:moveTo>
                                <a:lnTo>
                                  <a:pt x="811" y="2"/>
                                </a:lnTo>
                                <a:lnTo>
                                  <a:pt x="699" y="8"/>
                                </a:lnTo>
                                <a:lnTo>
                                  <a:pt x="592" y="17"/>
                                </a:lnTo>
                                <a:lnTo>
                                  <a:pt x="491" y="29"/>
                                </a:lnTo>
                                <a:lnTo>
                                  <a:pt x="397" y="44"/>
                                </a:lnTo>
                                <a:lnTo>
                                  <a:pt x="311" y="62"/>
                                </a:lnTo>
                                <a:lnTo>
                                  <a:pt x="234" y="82"/>
                                </a:lnTo>
                                <a:lnTo>
                                  <a:pt x="166" y="105"/>
                                </a:lnTo>
                                <a:lnTo>
                                  <a:pt x="109" y="129"/>
                                </a:lnTo>
                                <a:lnTo>
                                  <a:pt x="28" y="184"/>
                                </a:lnTo>
                                <a:lnTo>
                                  <a:pt x="0" y="244"/>
                                </a:lnTo>
                                <a:lnTo>
                                  <a:pt x="7" y="274"/>
                                </a:lnTo>
                                <a:lnTo>
                                  <a:pt x="62" y="332"/>
                                </a:lnTo>
                                <a:lnTo>
                                  <a:pt x="166" y="383"/>
                                </a:lnTo>
                                <a:lnTo>
                                  <a:pt x="234" y="406"/>
                                </a:lnTo>
                                <a:lnTo>
                                  <a:pt x="311" y="426"/>
                                </a:lnTo>
                                <a:lnTo>
                                  <a:pt x="397" y="444"/>
                                </a:lnTo>
                                <a:lnTo>
                                  <a:pt x="491" y="459"/>
                                </a:lnTo>
                                <a:lnTo>
                                  <a:pt x="592" y="471"/>
                                </a:lnTo>
                                <a:lnTo>
                                  <a:pt x="699" y="480"/>
                                </a:lnTo>
                                <a:lnTo>
                                  <a:pt x="811" y="486"/>
                                </a:lnTo>
                                <a:lnTo>
                                  <a:pt x="927" y="487"/>
                                </a:lnTo>
                                <a:lnTo>
                                  <a:pt x="1043" y="486"/>
                                </a:lnTo>
                                <a:lnTo>
                                  <a:pt x="1155" y="480"/>
                                </a:lnTo>
                                <a:lnTo>
                                  <a:pt x="1262" y="471"/>
                                </a:lnTo>
                                <a:lnTo>
                                  <a:pt x="1363" y="459"/>
                                </a:lnTo>
                                <a:lnTo>
                                  <a:pt x="1457" y="444"/>
                                </a:lnTo>
                                <a:lnTo>
                                  <a:pt x="1543" y="426"/>
                                </a:lnTo>
                                <a:lnTo>
                                  <a:pt x="1620" y="406"/>
                                </a:lnTo>
                                <a:lnTo>
                                  <a:pt x="1688" y="383"/>
                                </a:lnTo>
                                <a:lnTo>
                                  <a:pt x="1746" y="358"/>
                                </a:lnTo>
                                <a:lnTo>
                                  <a:pt x="1826" y="304"/>
                                </a:lnTo>
                                <a:lnTo>
                                  <a:pt x="1854" y="244"/>
                                </a:lnTo>
                                <a:lnTo>
                                  <a:pt x="1847" y="213"/>
                                </a:lnTo>
                                <a:lnTo>
                                  <a:pt x="1792" y="156"/>
                                </a:lnTo>
                                <a:lnTo>
                                  <a:pt x="1688" y="105"/>
                                </a:lnTo>
                                <a:lnTo>
                                  <a:pt x="1620" y="82"/>
                                </a:lnTo>
                                <a:lnTo>
                                  <a:pt x="1543" y="62"/>
                                </a:lnTo>
                                <a:lnTo>
                                  <a:pt x="1457" y="44"/>
                                </a:lnTo>
                                <a:lnTo>
                                  <a:pt x="1363" y="29"/>
                                </a:lnTo>
                                <a:lnTo>
                                  <a:pt x="1262" y="17"/>
                                </a:lnTo>
                                <a:lnTo>
                                  <a:pt x="1155" y="8"/>
                                </a:lnTo>
                                <a:lnTo>
                                  <a:pt x="1043" y="2"/>
                                </a:lnTo>
                                <a:lnTo>
                                  <a:pt x="92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F81BC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" name="docshape148"/>
                        <wps:cNvSpPr>
                          <a:spLocks/>
                        </wps:cNvSpPr>
                        <wps:spPr bwMode="auto">
                          <a:xfrm>
                            <a:off x="4778" y="574"/>
                            <a:ext cx="1855" cy="487"/>
                          </a:xfrm>
                          <a:custGeom>
                            <a:avLst/>
                            <a:gdLst>
                              <a:gd name="T0" fmla="+- 0 4778 4778"/>
                              <a:gd name="T1" fmla="*/ T0 w 1855"/>
                              <a:gd name="T2" fmla="+- 0 818 574"/>
                              <a:gd name="T3" fmla="*/ 818 h 487"/>
                              <a:gd name="T4" fmla="+- 0 4806 4778"/>
                              <a:gd name="T5" fmla="*/ T4 w 1855"/>
                              <a:gd name="T6" fmla="+- 0 758 574"/>
                              <a:gd name="T7" fmla="*/ 758 h 487"/>
                              <a:gd name="T8" fmla="+- 0 4887 4778"/>
                              <a:gd name="T9" fmla="*/ T8 w 1855"/>
                              <a:gd name="T10" fmla="+- 0 703 574"/>
                              <a:gd name="T11" fmla="*/ 703 h 487"/>
                              <a:gd name="T12" fmla="+- 0 4944 4778"/>
                              <a:gd name="T13" fmla="*/ T12 w 1855"/>
                              <a:gd name="T14" fmla="+- 0 679 574"/>
                              <a:gd name="T15" fmla="*/ 679 h 487"/>
                              <a:gd name="T16" fmla="+- 0 5012 4778"/>
                              <a:gd name="T17" fmla="*/ T16 w 1855"/>
                              <a:gd name="T18" fmla="+- 0 656 574"/>
                              <a:gd name="T19" fmla="*/ 656 h 487"/>
                              <a:gd name="T20" fmla="+- 0 5089 4778"/>
                              <a:gd name="T21" fmla="*/ T20 w 1855"/>
                              <a:gd name="T22" fmla="+- 0 636 574"/>
                              <a:gd name="T23" fmla="*/ 636 h 487"/>
                              <a:gd name="T24" fmla="+- 0 5175 4778"/>
                              <a:gd name="T25" fmla="*/ T24 w 1855"/>
                              <a:gd name="T26" fmla="+- 0 618 574"/>
                              <a:gd name="T27" fmla="*/ 618 h 487"/>
                              <a:gd name="T28" fmla="+- 0 5269 4778"/>
                              <a:gd name="T29" fmla="*/ T28 w 1855"/>
                              <a:gd name="T30" fmla="+- 0 603 574"/>
                              <a:gd name="T31" fmla="*/ 603 h 487"/>
                              <a:gd name="T32" fmla="+- 0 5370 4778"/>
                              <a:gd name="T33" fmla="*/ T32 w 1855"/>
                              <a:gd name="T34" fmla="+- 0 591 574"/>
                              <a:gd name="T35" fmla="*/ 591 h 487"/>
                              <a:gd name="T36" fmla="+- 0 5477 4778"/>
                              <a:gd name="T37" fmla="*/ T36 w 1855"/>
                              <a:gd name="T38" fmla="+- 0 582 574"/>
                              <a:gd name="T39" fmla="*/ 582 h 487"/>
                              <a:gd name="T40" fmla="+- 0 5589 4778"/>
                              <a:gd name="T41" fmla="*/ T40 w 1855"/>
                              <a:gd name="T42" fmla="+- 0 576 574"/>
                              <a:gd name="T43" fmla="*/ 576 h 487"/>
                              <a:gd name="T44" fmla="+- 0 5705 4778"/>
                              <a:gd name="T45" fmla="*/ T44 w 1855"/>
                              <a:gd name="T46" fmla="+- 0 574 574"/>
                              <a:gd name="T47" fmla="*/ 574 h 487"/>
                              <a:gd name="T48" fmla="+- 0 5821 4778"/>
                              <a:gd name="T49" fmla="*/ T48 w 1855"/>
                              <a:gd name="T50" fmla="+- 0 576 574"/>
                              <a:gd name="T51" fmla="*/ 576 h 487"/>
                              <a:gd name="T52" fmla="+- 0 5933 4778"/>
                              <a:gd name="T53" fmla="*/ T52 w 1855"/>
                              <a:gd name="T54" fmla="+- 0 582 574"/>
                              <a:gd name="T55" fmla="*/ 582 h 487"/>
                              <a:gd name="T56" fmla="+- 0 6040 4778"/>
                              <a:gd name="T57" fmla="*/ T56 w 1855"/>
                              <a:gd name="T58" fmla="+- 0 591 574"/>
                              <a:gd name="T59" fmla="*/ 591 h 487"/>
                              <a:gd name="T60" fmla="+- 0 6141 4778"/>
                              <a:gd name="T61" fmla="*/ T60 w 1855"/>
                              <a:gd name="T62" fmla="+- 0 603 574"/>
                              <a:gd name="T63" fmla="*/ 603 h 487"/>
                              <a:gd name="T64" fmla="+- 0 6235 4778"/>
                              <a:gd name="T65" fmla="*/ T64 w 1855"/>
                              <a:gd name="T66" fmla="+- 0 618 574"/>
                              <a:gd name="T67" fmla="*/ 618 h 487"/>
                              <a:gd name="T68" fmla="+- 0 6321 4778"/>
                              <a:gd name="T69" fmla="*/ T68 w 1855"/>
                              <a:gd name="T70" fmla="+- 0 636 574"/>
                              <a:gd name="T71" fmla="*/ 636 h 487"/>
                              <a:gd name="T72" fmla="+- 0 6398 4778"/>
                              <a:gd name="T73" fmla="*/ T72 w 1855"/>
                              <a:gd name="T74" fmla="+- 0 656 574"/>
                              <a:gd name="T75" fmla="*/ 656 h 487"/>
                              <a:gd name="T76" fmla="+- 0 6466 4778"/>
                              <a:gd name="T77" fmla="*/ T76 w 1855"/>
                              <a:gd name="T78" fmla="+- 0 679 574"/>
                              <a:gd name="T79" fmla="*/ 679 h 487"/>
                              <a:gd name="T80" fmla="+- 0 6524 4778"/>
                              <a:gd name="T81" fmla="*/ T80 w 1855"/>
                              <a:gd name="T82" fmla="+- 0 703 574"/>
                              <a:gd name="T83" fmla="*/ 703 h 487"/>
                              <a:gd name="T84" fmla="+- 0 6604 4778"/>
                              <a:gd name="T85" fmla="*/ T84 w 1855"/>
                              <a:gd name="T86" fmla="+- 0 758 574"/>
                              <a:gd name="T87" fmla="*/ 758 h 487"/>
                              <a:gd name="T88" fmla="+- 0 6632 4778"/>
                              <a:gd name="T89" fmla="*/ T88 w 1855"/>
                              <a:gd name="T90" fmla="+- 0 818 574"/>
                              <a:gd name="T91" fmla="*/ 818 h 487"/>
                              <a:gd name="T92" fmla="+- 0 6625 4778"/>
                              <a:gd name="T93" fmla="*/ T92 w 1855"/>
                              <a:gd name="T94" fmla="+- 0 848 574"/>
                              <a:gd name="T95" fmla="*/ 848 h 487"/>
                              <a:gd name="T96" fmla="+- 0 6570 4778"/>
                              <a:gd name="T97" fmla="*/ T96 w 1855"/>
                              <a:gd name="T98" fmla="+- 0 906 574"/>
                              <a:gd name="T99" fmla="*/ 906 h 487"/>
                              <a:gd name="T100" fmla="+- 0 6466 4778"/>
                              <a:gd name="T101" fmla="*/ T100 w 1855"/>
                              <a:gd name="T102" fmla="+- 0 957 574"/>
                              <a:gd name="T103" fmla="*/ 957 h 487"/>
                              <a:gd name="T104" fmla="+- 0 6398 4778"/>
                              <a:gd name="T105" fmla="*/ T104 w 1855"/>
                              <a:gd name="T106" fmla="+- 0 980 574"/>
                              <a:gd name="T107" fmla="*/ 980 h 487"/>
                              <a:gd name="T108" fmla="+- 0 6321 4778"/>
                              <a:gd name="T109" fmla="*/ T108 w 1855"/>
                              <a:gd name="T110" fmla="+- 0 1000 574"/>
                              <a:gd name="T111" fmla="*/ 1000 h 487"/>
                              <a:gd name="T112" fmla="+- 0 6235 4778"/>
                              <a:gd name="T113" fmla="*/ T112 w 1855"/>
                              <a:gd name="T114" fmla="+- 0 1018 574"/>
                              <a:gd name="T115" fmla="*/ 1018 h 487"/>
                              <a:gd name="T116" fmla="+- 0 6141 4778"/>
                              <a:gd name="T117" fmla="*/ T116 w 1855"/>
                              <a:gd name="T118" fmla="+- 0 1033 574"/>
                              <a:gd name="T119" fmla="*/ 1033 h 487"/>
                              <a:gd name="T120" fmla="+- 0 6040 4778"/>
                              <a:gd name="T121" fmla="*/ T120 w 1855"/>
                              <a:gd name="T122" fmla="+- 0 1045 574"/>
                              <a:gd name="T123" fmla="*/ 1045 h 487"/>
                              <a:gd name="T124" fmla="+- 0 5933 4778"/>
                              <a:gd name="T125" fmla="*/ T124 w 1855"/>
                              <a:gd name="T126" fmla="+- 0 1054 574"/>
                              <a:gd name="T127" fmla="*/ 1054 h 487"/>
                              <a:gd name="T128" fmla="+- 0 5821 4778"/>
                              <a:gd name="T129" fmla="*/ T128 w 1855"/>
                              <a:gd name="T130" fmla="+- 0 1060 574"/>
                              <a:gd name="T131" fmla="*/ 1060 h 487"/>
                              <a:gd name="T132" fmla="+- 0 5705 4778"/>
                              <a:gd name="T133" fmla="*/ T132 w 1855"/>
                              <a:gd name="T134" fmla="+- 0 1061 574"/>
                              <a:gd name="T135" fmla="*/ 1061 h 487"/>
                              <a:gd name="T136" fmla="+- 0 5589 4778"/>
                              <a:gd name="T137" fmla="*/ T136 w 1855"/>
                              <a:gd name="T138" fmla="+- 0 1060 574"/>
                              <a:gd name="T139" fmla="*/ 1060 h 487"/>
                              <a:gd name="T140" fmla="+- 0 5477 4778"/>
                              <a:gd name="T141" fmla="*/ T140 w 1855"/>
                              <a:gd name="T142" fmla="+- 0 1054 574"/>
                              <a:gd name="T143" fmla="*/ 1054 h 487"/>
                              <a:gd name="T144" fmla="+- 0 5370 4778"/>
                              <a:gd name="T145" fmla="*/ T144 w 1855"/>
                              <a:gd name="T146" fmla="+- 0 1045 574"/>
                              <a:gd name="T147" fmla="*/ 1045 h 487"/>
                              <a:gd name="T148" fmla="+- 0 5269 4778"/>
                              <a:gd name="T149" fmla="*/ T148 w 1855"/>
                              <a:gd name="T150" fmla="+- 0 1033 574"/>
                              <a:gd name="T151" fmla="*/ 1033 h 487"/>
                              <a:gd name="T152" fmla="+- 0 5175 4778"/>
                              <a:gd name="T153" fmla="*/ T152 w 1855"/>
                              <a:gd name="T154" fmla="+- 0 1018 574"/>
                              <a:gd name="T155" fmla="*/ 1018 h 487"/>
                              <a:gd name="T156" fmla="+- 0 5089 4778"/>
                              <a:gd name="T157" fmla="*/ T156 w 1855"/>
                              <a:gd name="T158" fmla="+- 0 1000 574"/>
                              <a:gd name="T159" fmla="*/ 1000 h 487"/>
                              <a:gd name="T160" fmla="+- 0 5012 4778"/>
                              <a:gd name="T161" fmla="*/ T160 w 1855"/>
                              <a:gd name="T162" fmla="+- 0 980 574"/>
                              <a:gd name="T163" fmla="*/ 980 h 487"/>
                              <a:gd name="T164" fmla="+- 0 4944 4778"/>
                              <a:gd name="T165" fmla="*/ T164 w 1855"/>
                              <a:gd name="T166" fmla="+- 0 957 574"/>
                              <a:gd name="T167" fmla="*/ 957 h 487"/>
                              <a:gd name="T168" fmla="+- 0 4887 4778"/>
                              <a:gd name="T169" fmla="*/ T168 w 1855"/>
                              <a:gd name="T170" fmla="+- 0 932 574"/>
                              <a:gd name="T171" fmla="*/ 932 h 487"/>
                              <a:gd name="T172" fmla="+- 0 4806 4778"/>
                              <a:gd name="T173" fmla="*/ T172 w 1855"/>
                              <a:gd name="T174" fmla="+- 0 878 574"/>
                              <a:gd name="T175" fmla="*/ 878 h 487"/>
                              <a:gd name="T176" fmla="+- 0 4778 4778"/>
                              <a:gd name="T177" fmla="*/ T176 w 1855"/>
                              <a:gd name="T178" fmla="+- 0 818 574"/>
                              <a:gd name="T179" fmla="*/ 818 h 48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</a:cxnLst>
                            <a:rect l="0" t="0" r="r" b="b"/>
                            <a:pathLst>
                              <a:path w="1855" h="487">
                                <a:moveTo>
                                  <a:pt x="0" y="244"/>
                                </a:moveTo>
                                <a:lnTo>
                                  <a:pt x="28" y="184"/>
                                </a:lnTo>
                                <a:lnTo>
                                  <a:pt x="109" y="129"/>
                                </a:lnTo>
                                <a:lnTo>
                                  <a:pt x="166" y="105"/>
                                </a:lnTo>
                                <a:lnTo>
                                  <a:pt x="234" y="82"/>
                                </a:lnTo>
                                <a:lnTo>
                                  <a:pt x="311" y="62"/>
                                </a:lnTo>
                                <a:lnTo>
                                  <a:pt x="397" y="44"/>
                                </a:lnTo>
                                <a:lnTo>
                                  <a:pt x="491" y="29"/>
                                </a:lnTo>
                                <a:lnTo>
                                  <a:pt x="592" y="17"/>
                                </a:lnTo>
                                <a:lnTo>
                                  <a:pt x="699" y="8"/>
                                </a:lnTo>
                                <a:lnTo>
                                  <a:pt x="811" y="2"/>
                                </a:lnTo>
                                <a:lnTo>
                                  <a:pt x="927" y="0"/>
                                </a:lnTo>
                                <a:lnTo>
                                  <a:pt x="1043" y="2"/>
                                </a:lnTo>
                                <a:lnTo>
                                  <a:pt x="1155" y="8"/>
                                </a:lnTo>
                                <a:lnTo>
                                  <a:pt x="1262" y="17"/>
                                </a:lnTo>
                                <a:lnTo>
                                  <a:pt x="1363" y="29"/>
                                </a:lnTo>
                                <a:lnTo>
                                  <a:pt x="1457" y="44"/>
                                </a:lnTo>
                                <a:lnTo>
                                  <a:pt x="1543" y="62"/>
                                </a:lnTo>
                                <a:lnTo>
                                  <a:pt x="1620" y="82"/>
                                </a:lnTo>
                                <a:lnTo>
                                  <a:pt x="1688" y="105"/>
                                </a:lnTo>
                                <a:lnTo>
                                  <a:pt x="1746" y="129"/>
                                </a:lnTo>
                                <a:lnTo>
                                  <a:pt x="1826" y="184"/>
                                </a:lnTo>
                                <a:lnTo>
                                  <a:pt x="1854" y="244"/>
                                </a:lnTo>
                                <a:lnTo>
                                  <a:pt x="1847" y="274"/>
                                </a:lnTo>
                                <a:lnTo>
                                  <a:pt x="1792" y="332"/>
                                </a:lnTo>
                                <a:lnTo>
                                  <a:pt x="1688" y="383"/>
                                </a:lnTo>
                                <a:lnTo>
                                  <a:pt x="1620" y="406"/>
                                </a:lnTo>
                                <a:lnTo>
                                  <a:pt x="1543" y="426"/>
                                </a:lnTo>
                                <a:lnTo>
                                  <a:pt x="1457" y="444"/>
                                </a:lnTo>
                                <a:lnTo>
                                  <a:pt x="1363" y="459"/>
                                </a:lnTo>
                                <a:lnTo>
                                  <a:pt x="1262" y="471"/>
                                </a:lnTo>
                                <a:lnTo>
                                  <a:pt x="1155" y="480"/>
                                </a:lnTo>
                                <a:lnTo>
                                  <a:pt x="1043" y="486"/>
                                </a:lnTo>
                                <a:lnTo>
                                  <a:pt x="927" y="487"/>
                                </a:lnTo>
                                <a:lnTo>
                                  <a:pt x="811" y="486"/>
                                </a:lnTo>
                                <a:lnTo>
                                  <a:pt x="699" y="480"/>
                                </a:lnTo>
                                <a:lnTo>
                                  <a:pt x="592" y="471"/>
                                </a:lnTo>
                                <a:lnTo>
                                  <a:pt x="491" y="459"/>
                                </a:lnTo>
                                <a:lnTo>
                                  <a:pt x="397" y="444"/>
                                </a:lnTo>
                                <a:lnTo>
                                  <a:pt x="311" y="426"/>
                                </a:lnTo>
                                <a:lnTo>
                                  <a:pt x="234" y="406"/>
                                </a:lnTo>
                                <a:lnTo>
                                  <a:pt x="166" y="383"/>
                                </a:lnTo>
                                <a:lnTo>
                                  <a:pt x="109" y="358"/>
                                </a:lnTo>
                                <a:lnTo>
                                  <a:pt x="28" y="304"/>
                                </a:lnTo>
                                <a:lnTo>
                                  <a:pt x="0" y="244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385D89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" name="docshape149"/>
                        <wps:cNvSpPr txBox="1">
                          <a:spLocks noChangeArrowheads="1"/>
                        </wps:cNvSpPr>
                        <wps:spPr bwMode="auto">
                          <a:xfrm>
                            <a:off x="4740" y="-388"/>
                            <a:ext cx="1930" cy="148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59B1536" w14:textId="77777777" w:rsidR="0047575A" w:rsidRDefault="0047575A">
                              <w:pPr>
                                <w:spacing w:before="10"/>
                                <w:rPr>
                                  <w:sz w:val="44"/>
                                </w:rPr>
                              </w:pPr>
                            </w:p>
                            <w:p w14:paraId="79896C51" w14:textId="77777777" w:rsidR="0047575A" w:rsidRDefault="008F596C">
                              <w:pPr>
                                <w:ind w:left="473"/>
                                <w:rPr>
                                  <w:b/>
                                  <w:sz w:val="36"/>
                                </w:rPr>
                              </w:pPr>
                              <w:r>
                                <w:rPr>
                                  <w:b/>
                                  <w:color w:val="008000"/>
                                  <w:sz w:val="36"/>
                                </w:rPr>
                                <w:t>12</w:t>
                              </w:r>
                              <w:r>
                                <w:rPr>
                                  <w:b/>
                                  <w:color w:val="008000"/>
                                  <w:spacing w:val="1"/>
                                  <w:sz w:val="36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z w:val="36"/>
                                </w:rPr>
                                <w:t xml:space="preserve">+ </w:t>
                              </w:r>
                              <w:r>
                                <w:rPr>
                                  <w:b/>
                                  <w:color w:val="FF0000"/>
                                  <w:spacing w:val="-7"/>
                                  <w:sz w:val="36"/>
                                </w:rPr>
                                <w:t>12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029C08A" id="docshapegroup145" o:spid="_x0000_s1091" style="position:absolute;left:0;text-align:left;margin-left:237pt;margin-top:-19.35pt;width:96.5pt;height:74.35pt;z-index:15744512;mso-position-horizontal-relative:page" coordorigin="4740,-387" coordsize="1930,148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">
                <v:shape id="docshape146" o:spid="_x0000_s1092" style="position:absolute;left:4778;top:-350;width:1855;height:1412;visibility:visible;mso-wrap-style:square;v-text-anchor:top" coordsize="1855,14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" path="m1854,235r-7,30l1826,293r-34,27l1746,346r-58,24l1620,392r-77,19l1457,428r-94,15l1262,455r-107,8l1043,469r-116,1l811,469,699,463,592,455,491,443,397,428,311,411,234,392,166,370,109,346,62,320,28,293,7,265,,235t,l7,206,28,177,62,150r47,-25l166,101,234,79,311,59,397,42,491,28,592,16,699,7,811,2,927,r116,2l1155,7r107,9l1363,28r94,14l1543,59r77,20l1688,101r58,24l1792,150r34,27l1847,206r7,29l1854,1176r-7,30l1826,1234r-34,27l1746,1287r-58,24l1620,1332r-77,20l1457,1369r-94,15l1262,1396r-107,8l1043,1410r-116,1l811,1410r-112,-6l592,1396,491,1384r-94,-15l311,1352r-77,-20l166,1311r-57,-24l62,1261,28,1234,7,1206,,1176,,235xe" filled="f" strokecolor="#006fc0" strokeweight="3.75pt">
                  <v:path arrowok="t" o:connecttype="custom" o:connectlocs="1847,-85;1792,-30;1688,20;1543,61;1363,93;1155,113;927,120;699,113;491,93;311,61;166,20;62,-30;7,-85;0,-115;28,-173;109,-225;234,-271;397,-308;592,-334;811,-348;1043,-348;1262,-334;1457,-308;1620,-271;1746,-225;1826,-173;1854,-115;1847,856;1792,911;1688,961;1543,1002;1363,1034;1155,1054;927,1061;699,1054;491,1034;311,1002;166,961;62,911;7,856;0,-115" o:connectangles="0,0,0,0,0,0,0,0,0,0,0,0,0,0,0,0,0,0,0,0,0,0,0,0,0,0,0,0,0,0,0,0,0,0,0,0,0,0,0,0,0"/>
                </v:shape>
                <v:shape id="docshape147" o:spid="_x0000_s1093" style="position:absolute;left:4778;top:574;width:1855;height:487;visibility:visible;mso-wrap-style:square;v-text-anchor:top" coordsize="1855,4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" path="m927,l811,2,699,8,592,17,491,29,397,44,311,62,234,82r-68,23l109,129,28,184,,244r7,30l62,332r104,51l234,406r77,20l397,444r94,15l592,471r107,9l811,486r116,1l1043,486r112,-6l1262,471r101,-12l1457,444r86,-18l1620,406r68,-23l1746,358r80,-54l1854,244r-7,-31l1792,156,1688,105,1620,82,1543,62,1457,44,1363,29,1262,17,1155,8,1043,2,927,xe" fillcolor="#4f81bc" stroked="f">
                  <v:path arrowok="t" o:connecttype="custom" o:connectlocs="927,574;811,576;699,582;592,591;491,603;397,618;311,636;234,656;166,679;109,703;28,758;0,818;7,848;62,906;166,957;234,980;311,1000;397,1018;491,1033;592,1045;699,1054;811,1060;927,1061;1043,1060;1155,1054;1262,1045;1363,1033;1457,1018;1543,1000;1620,980;1688,957;1746,932;1826,878;1854,818;1847,787;1792,730;1688,679;1620,656;1543,636;1457,618;1363,603;1262,591;1155,582;1043,576;927,574" o:connectangles="0,0,0,0,0,0,0,0,0,0,0,0,0,0,0,0,0,0,0,0,0,0,0,0,0,0,0,0,0,0,0,0,0,0,0,0,0,0,0,0,0,0,0,0,0"/>
                </v:shape>
                <v:shape id="docshape148" o:spid="_x0000_s1094" style="position:absolute;left:4778;top:574;width:1855;height:487;visibility:visible;mso-wrap-style:square;v-text-anchor:top" coordsize="1855,4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" path="m,244l28,184r81,-55l166,105,234,82,311,62,397,44,491,29,592,17,699,8,811,2,927,r116,2l1155,8r107,9l1363,29r94,15l1543,62r77,20l1688,105r58,24l1826,184r28,60l1847,274r-55,58l1688,383r-68,23l1543,426r-86,18l1363,459r-101,12l1155,480r-112,6l927,487,811,486,699,480,592,471,491,459,397,444,311,426,234,406,166,383,109,358,28,304,,244xe" filled="f" strokecolor="#385d89" strokeweight="1pt">
                  <v:path arrowok="t" o:connecttype="custom" o:connectlocs="0,818;28,758;109,703;166,679;234,656;311,636;397,618;491,603;592,591;699,582;811,576;927,574;1043,576;1155,582;1262,591;1363,603;1457,618;1543,636;1620,656;1688,679;1746,703;1826,758;1854,818;1847,848;1792,906;1688,957;1620,980;1543,1000;1457,1018;1363,1033;1262,1045;1155,1054;1043,1060;927,1061;811,1060;699,1054;592,1045;491,1033;397,1018;311,1000;234,980;166,957;109,932;28,878;0,818" o:connectangles="0,0,0,0,0,0,0,0,0,0,0,0,0,0,0,0,0,0,0,0,0,0,0,0,0,0,0,0,0,0,0,0,0,0,0,0,0,0,0,0,0,0,0,0,0"/>
                </v:shape>
                <v:shape id="docshape149" o:spid="_x0000_s1095" type="#_x0000_t202" style="position:absolute;left:4740;top:-388;width:1930;height:14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" filled="f" stroked="f">
                  <v:textbox inset="0,0,0,0">
                    <w:txbxContent>
                      <w:p w14:paraId="159B1536" w14:textId="77777777" w:rsidR="0047575A" w:rsidRDefault="0047575A">
                        <w:pPr>
                          <w:spacing w:before="10"/>
                          <w:rPr>
                            <w:sz w:val="44"/>
                          </w:rPr>
                        </w:pPr>
                      </w:p>
                      <w:p w14:paraId="79896C51" w14:textId="77777777" w:rsidR="0047575A" w:rsidRDefault="008F596C">
                        <w:pPr>
                          <w:ind w:left="473"/>
                          <w:rPr>
                            <w:b/>
                            <w:sz w:val="36"/>
                          </w:rPr>
                        </w:pPr>
                        <w:r>
                          <w:rPr>
                            <w:b/>
                            <w:color w:val="008000"/>
                            <w:sz w:val="36"/>
                          </w:rPr>
                          <w:t>12</w:t>
                        </w:r>
                        <w:r>
                          <w:rPr>
                            <w:b/>
                            <w:color w:val="008000"/>
                            <w:spacing w:val="1"/>
                            <w:sz w:val="36"/>
                          </w:rPr>
                          <w:t xml:space="preserve"> </w:t>
                        </w:r>
                        <w:r>
                          <w:rPr>
                            <w:b/>
                            <w:sz w:val="36"/>
                          </w:rPr>
                          <w:t xml:space="preserve">+ </w:t>
                        </w:r>
                        <w:r>
                          <w:rPr>
                            <w:b/>
                            <w:color w:val="FF0000"/>
                            <w:spacing w:val="-7"/>
                            <w:sz w:val="36"/>
                          </w:rPr>
                          <w:t>12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15745024" behindDoc="0" locked="0" layoutInCell="1" allowOverlap="1" wp14:anchorId="3CCC50D0" wp14:editId="46FD8DCB">
                <wp:simplePos x="0" y="0"/>
                <wp:positionH relativeFrom="page">
                  <wp:posOffset>4460240</wp:posOffset>
                </wp:positionH>
                <wp:positionV relativeFrom="paragraph">
                  <wp:posOffset>-245745</wp:posOffset>
                </wp:positionV>
                <wp:extent cx="1225550" cy="944245"/>
                <wp:effectExtent l="0" t="0" r="0" b="0"/>
                <wp:wrapNone/>
                <wp:docPr id="12" name="docshapegroup1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0" cy="944245"/>
                          <a:chOff x="7024" y="-387"/>
                          <a:chExt cx="1930" cy="1487"/>
                        </a:xfrm>
                      </wpg:grpSpPr>
                      <wps:wsp>
                        <wps:cNvPr id="14" name="docshape151"/>
                        <wps:cNvSpPr>
                          <a:spLocks/>
                        </wps:cNvSpPr>
                        <wps:spPr bwMode="auto">
                          <a:xfrm>
                            <a:off x="7061" y="-350"/>
                            <a:ext cx="1855" cy="1412"/>
                          </a:xfrm>
                          <a:custGeom>
                            <a:avLst/>
                            <a:gdLst>
                              <a:gd name="T0" fmla="+- 0 8909 7062"/>
                              <a:gd name="T1" fmla="*/ T0 w 1855"/>
                              <a:gd name="T2" fmla="+- 0 -85 -350"/>
                              <a:gd name="T3" fmla="*/ -85 h 1412"/>
                              <a:gd name="T4" fmla="+- 0 8854 7062"/>
                              <a:gd name="T5" fmla="*/ T4 w 1855"/>
                              <a:gd name="T6" fmla="+- 0 -30 -350"/>
                              <a:gd name="T7" fmla="*/ -30 h 1412"/>
                              <a:gd name="T8" fmla="+- 0 8750 7062"/>
                              <a:gd name="T9" fmla="*/ T8 w 1855"/>
                              <a:gd name="T10" fmla="+- 0 20 -350"/>
                              <a:gd name="T11" fmla="*/ 20 h 1412"/>
                              <a:gd name="T12" fmla="+- 0 8605 7062"/>
                              <a:gd name="T13" fmla="*/ T12 w 1855"/>
                              <a:gd name="T14" fmla="+- 0 61 -350"/>
                              <a:gd name="T15" fmla="*/ 61 h 1412"/>
                              <a:gd name="T16" fmla="+- 0 8425 7062"/>
                              <a:gd name="T17" fmla="*/ T16 w 1855"/>
                              <a:gd name="T18" fmla="+- 0 93 -350"/>
                              <a:gd name="T19" fmla="*/ 93 h 1412"/>
                              <a:gd name="T20" fmla="+- 0 8217 7062"/>
                              <a:gd name="T21" fmla="*/ T20 w 1855"/>
                              <a:gd name="T22" fmla="+- 0 113 -350"/>
                              <a:gd name="T23" fmla="*/ 113 h 1412"/>
                              <a:gd name="T24" fmla="+- 0 7989 7062"/>
                              <a:gd name="T25" fmla="*/ T24 w 1855"/>
                              <a:gd name="T26" fmla="+- 0 120 -350"/>
                              <a:gd name="T27" fmla="*/ 120 h 1412"/>
                              <a:gd name="T28" fmla="+- 0 7761 7062"/>
                              <a:gd name="T29" fmla="*/ T28 w 1855"/>
                              <a:gd name="T30" fmla="+- 0 113 -350"/>
                              <a:gd name="T31" fmla="*/ 113 h 1412"/>
                              <a:gd name="T32" fmla="+- 0 7553 7062"/>
                              <a:gd name="T33" fmla="*/ T32 w 1855"/>
                              <a:gd name="T34" fmla="+- 0 93 -350"/>
                              <a:gd name="T35" fmla="*/ 93 h 1412"/>
                              <a:gd name="T36" fmla="+- 0 7373 7062"/>
                              <a:gd name="T37" fmla="*/ T36 w 1855"/>
                              <a:gd name="T38" fmla="+- 0 61 -350"/>
                              <a:gd name="T39" fmla="*/ 61 h 1412"/>
                              <a:gd name="T40" fmla="+- 0 7228 7062"/>
                              <a:gd name="T41" fmla="*/ T40 w 1855"/>
                              <a:gd name="T42" fmla="+- 0 20 -350"/>
                              <a:gd name="T43" fmla="*/ 20 h 1412"/>
                              <a:gd name="T44" fmla="+- 0 7124 7062"/>
                              <a:gd name="T45" fmla="*/ T44 w 1855"/>
                              <a:gd name="T46" fmla="+- 0 -30 -350"/>
                              <a:gd name="T47" fmla="*/ -30 h 1412"/>
                              <a:gd name="T48" fmla="+- 0 7069 7062"/>
                              <a:gd name="T49" fmla="*/ T48 w 1855"/>
                              <a:gd name="T50" fmla="+- 0 -85 -350"/>
                              <a:gd name="T51" fmla="*/ -85 h 1412"/>
                              <a:gd name="T52" fmla="+- 0 7062 7062"/>
                              <a:gd name="T53" fmla="*/ T52 w 1855"/>
                              <a:gd name="T54" fmla="+- 0 -115 -350"/>
                              <a:gd name="T55" fmla="*/ -115 h 1412"/>
                              <a:gd name="T56" fmla="+- 0 7090 7062"/>
                              <a:gd name="T57" fmla="*/ T56 w 1855"/>
                              <a:gd name="T58" fmla="+- 0 -173 -350"/>
                              <a:gd name="T59" fmla="*/ -173 h 1412"/>
                              <a:gd name="T60" fmla="+- 0 7170 7062"/>
                              <a:gd name="T61" fmla="*/ T60 w 1855"/>
                              <a:gd name="T62" fmla="+- 0 -225 -350"/>
                              <a:gd name="T63" fmla="*/ -225 h 1412"/>
                              <a:gd name="T64" fmla="+- 0 7296 7062"/>
                              <a:gd name="T65" fmla="*/ T64 w 1855"/>
                              <a:gd name="T66" fmla="+- 0 -271 -350"/>
                              <a:gd name="T67" fmla="*/ -271 h 1412"/>
                              <a:gd name="T68" fmla="+- 0 7459 7062"/>
                              <a:gd name="T69" fmla="*/ T68 w 1855"/>
                              <a:gd name="T70" fmla="+- 0 -308 -350"/>
                              <a:gd name="T71" fmla="*/ -308 h 1412"/>
                              <a:gd name="T72" fmla="+- 0 7654 7062"/>
                              <a:gd name="T73" fmla="*/ T72 w 1855"/>
                              <a:gd name="T74" fmla="+- 0 -334 -350"/>
                              <a:gd name="T75" fmla="*/ -334 h 1412"/>
                              <a:gd name="T76" fmla="+- 0 7873 7062"/>
                              <a:gd name="T77" fmla="*/ T76 w 1855"/>
                              <a:gd name="T78" fmla="+- 0 -348 -350"/>
                              <a:gd name="T79" fmla="*/ -348 h 1412"/>
                              <a:gd name="T80" fmla="+- 0 8105 7062"/>
                              <a:gd name="T81" fmla="*/ T80 w 1855"/>
                              <a:gd name="T82" fmla="+- 0 -348 -350"/>
                              <a:gd name="T83" fmla="*/ -348 h 1412"/>
                              <a:gd name="T84" fmla="+- 0 8324 7062"/>
                              <a:gd name="T85" fmla="*/ T84 w 1855"/>
                              <a:gd name="T86" fmla="+- 0 -334 -350"/>
                              <a:gd name="T87" fmla="*/ -334 h 1412"/>
                              <a:gd name="T88" fmla="+- 0 8519 7062"/>
                              <a:gd name="T89" fmla="*/ T88 w 1855"/>
                              <a:gd name="T90" fmla="+- 0 -308 -350"/>
                              <a:gd name="T91" fmla="*/ -308 h 1412"/>
                              <a:gd name="T92" fmla="+- 0 8682 7062"/>
                              <a:gd name="T93" fmla="*/ T92 w 1855"/>
                              <a:gd name="T94" fmla="+- 0 -271 -350"/>
                              <a:gd name="T95" fmla="*/ -271 h 1412"/>
                              <a:gd name="T96" fmla="+- 0 8807 7062"/>
                              <a:gd name="T97" fmla="*/ T96 w 1855"/>
                              <a:gd name="T98" fmla="+- 0 -225 -350"/>
                              <a:gd name="T99" fmla="*/ -225 h 1412"/>
                              <a:gd name="T100" fmla="+- 0 8888 7062"/>
                              <a:gd name="T101" fmla="*/ T100 w 1855"/>
                              <a:gd name="T102" fmla="+- 0 -173 -350"/>
                              <a:gd name="T103" fmla="*/ -173 h 1412"/>
                              <a:gd name="T104" fmla="+- 0 8916 7062"/>
                              <a:gd name="T105" fmla="*/ T104 w 1855"/>
                              <a:gd name="T106" fmla="+- 0 -115 -350"/>
                              <a:gd name="T107" fmla="*/ -115 h 1412"/>
                              <a:gd name="T108" fmla="+- 0 8909 7062"/>
                              <a:gd name="T109" fmla="*/ T108 w 1855"/>
                              <a:gd name="T110" fmla="+- 0 856 -350"/>
                              <a:gd name="T111" fmla="*/ 856 h 1412"/>
                              <a:gd name="T112" fmla="+- 0 8854 7062"/>
                              <a:gd name="T113" fmla="*/ T112 w 1855"/>
                              <a:gd name="T114" fmla="+- 0 911 -350"/>
                              <a:gd name="T115" fmla="*/ 911 h 1412"/>
                              <a:gd name="T116" fmla="+- 0 8750 7062"/>
                              <a:gd name="T117" fmla="*/ T116 w 1855"/>
                              <a:gd name="T118" fmla="+- 0 961 -350"/>
                              <a:gd name="T119" fmla="*/ 961 h 1412"/>
                              <a:gd name="T120" fmla="+- 0 8605 7062"/>
                              <a:gd name="T121" fmla="*/ T120 w 1855"/>
                              <a:gd name="T122" fmla="+- 0 1002 -350"/>
                              <a:gd name="T123" fmla="*/ 1002 h 1412"/>
                              <a:gd name="T124" fmla="+- 0 8425 7062"/>
                              <a:gd name="T125" fmla="*/ T124 w 1855"/>
                              <a:gd name="T126" fmla="+- 0 1034 -350"/>
                              <a:gd name="T127" fmla="*/ 1034 h 1412"/>
                              <a:gd name="T128" fmla="+- 0 8217 7062"/>
                              <a:gd name="T129" fmla="*/ T128 w 1855"/>
                              <a:gd name="T130" fmla="+- 0 1054 -350"/>
                              <a:gd name="T131" fmla="*/ 1054 h 1412"/>
                              <a:gd name="T132" fmla="+- 0 7989 7062"/>
                              <a:gd name="T133" fmla="*/ T132 w 1855"/>
                              <a:gd name="T134" fmla="+- 0 1061 -350"/>
                              <a:gd name="T135" fmla="*/ 1061 h 1412"/>
                              <a:gd name="T136" fmla="+- 0 7761 7062"/>
                              <a:gd name="T137" fmla="*/ T136 w 1855"/>
                              <a:gd name="T138" fmla="+- 0 1054 -350"/>
                              <a:gd name="T139" fmla="*/ 1054 h 1412"/>
                              <a:gd name="T140" fmla="+- 0 7553 7062"/>
                              <a:gd name="T141" fmla="*/ T140 w 1855"/>
                              <a:gd name="T142" fmla="+- 0 1034 -350"/>
                              <a:gd name="T143" fmla="*/ 1034 h 1412"/>
                              <a:gd name="T144" fmla="+- 0 7373 7062"/>
                              <a:gd name="T145" fmla="*/ T144 w 1855"/>
                              <a:gd name="T146" fmla="+- 0 1002 -350"/>
                              <a:gd name="T147" fmla="*/ 1002 h 1412"/>
                              <a:gd name="T148" fmla="+- 0 7228 7062"/>
                              <a:gd name="T149" fmla="*/ T148 w 1855"/>
                              <a:gd name="T150" fmla="+- 0 961 -350"/>
                              <a:gd name="T151" fmla="*/ 961 h 1412"/>
                              <a:gd name="T152" fmla="+- 0 7124 7062"/>
                              <a:gd name="T153" fmla="*/ T152 w 1855"/>
                              <a:gd name="T154" fmla="+- 0 911 -350"/>
                              <a:gd name="T155" fmla="*/ 911 h 1412"/>
                              <a:gd name="T156" fmla="+- 0 7069 7062"/>
                              <a:gd name="T157" fmla="*/ T156 w 1855"/>
                              <a:gd name="T158" fmla="+- 0 856 -350"/>
                              <a:gd name="T159" fmla="*/ 856 h 1412"/>
                              <a:gd name="T160" fmla="+- 0 7062 7062"/>
                              <a:gd name="T161" fmla="*/ T160 w 1855"/>
                              <a:gd name="T162" fmla="+- 0 -115 -350"/>
                              <a:gd name="T163" fmla="*/ -115 h 141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</a:cxnLst>
                            <a:rect l="0" t="0" r="r" b="b"/>
                            <a:pathLst>
                              <a:path w="1855" h="1412">
                                <a:moveTo>
                                  <a:pt x="1854" y="235"/>
                                </a:moveTo>
                                <a:lnTo>
                                  <a:pt x="1847" y="265"/>
                                </a:lnTo>
                                <a:lnTo>
                                  <a:pt x="1826" y="293"/>
                                </a:lnTo>
                                <a:lnTo>
                                  <a:pt x="1792" y="320"/>
                                </a:lnTo>
                                <a:lnTo>
                                  <a:pt x="1745" y="346"/>
                                </a:lnTo>
                                <a:lnTo>
                                  <a:pt x="1688" y="370"/>
                                </a:lnTo>
                                <a:lnTo>
                                  <a:pt x="1620" y="392"/>
                                </a:lnTo>
                                <a:lnTo>
                                  <a:pt x="1543" y="411"/>
                                </a:lnTo>
                                <a:lnTo>
                                  <a:pt x="1457" y="428"/>
                                </a:lnTo>
                                <a:lnTo>
                                  <a:pt x="1363" y="443"/>
                                </a:lnTo>
                                <a:lnTo>
                                  <a:pt x="1262" y="455"/>
                                </a:lnTo>
                                <a:lnTo>
                                  <a:pt x="1155" y="463"/>
                                </a:lnTo>
                                <a:lnTo>
                                  <a:pt x="1043" y="469"/>
                                </a:lnTo>
                                <a:lnTo>
                                  <a:pt x="927" y="470"/>
                                </a:lnTo>
                                <a:lnTo>
                                  <a:pt x="811" y="469"/>
                                </a:lnTo>
                                <a:lnTo>
                                  <a:pt x="699" y="463"/>
                                </a:lnTo>
                                <a:lnTo>
                                  <a:pt x="592" y="455"/>
                                </a:lnTo>
                                <a:lnTo>
                                  <a:pt x="491" y="443"/>
                                </a:lnTo>
                                <a:lnTo>
                                  <a:pt x="397" y="428"/>
                                </a:lnTo>
                                <a:lnTo>
                                  <a:pt x="311" y="411"/>
                                </a:lnTo>
                                <a:lnTo>
                                  <a:pt x="234" y="392"/>
                                </a:lnTo>
                                <a:lnTo>
                                  <a:pt x="166" y="370"/>
                                </a:lnTo>
                                <a:lnTo>
                                  <a:pt x="108" y="346"/>
                                </a:lnTo>
                                <a:lnTo>
                                  <a:pt x="62" y="320"/>
                                </a:lnTo>
                                <a:lnTo>
                                  <a:pt x="28" y="293"/>
                                </a:lnTo>
                                <a:lnTo>
                                  <a:pt x="7" y="265"/>
                                </a:lnTo>
                                <a:lnTo>
                                  <a:pt x="0" y="235"/>
                                </a:lnTo>
                                <a:moveTo>
                                  <a:pt x="0" y="235"/>
                                </a:moveTo>
                                <a:lnTo>
                                  <a:pt x="7" y="206"/>
                                </a:lnTo>
                                <a:lnTo>
                                  <a:pt x="28" y="177"/>
                                </a:lnTo>
                                <a:lnTo>
                                  <a:pt x="62" y="150"/>
                                </a:lnTo>
                                <a:lnTo>
                                  <a:pt x="108" y="125"/>
                                </a:lnTo>
                                <a:lnTo>
                                  <a:pt x="166" y="101"/>
                                </a:lnTo>
                                <a:lnTo>
                                  <a:pt x="234" y="79"/>
                                </a:lnTo>
                                <a:lnTo>
                                  <a:pt x="311" y="59"/>
                                </a:lnTo>
                                <a:lnTo>
                                  <a:pt x="397" y="42"/>
                                </a:lnTo>
                                <a:lnTo>
                                  <a:pt x="491" y="28"/>
                                </a:lnTo>
                                <a:lnTo>
                                  <a:pt x="592" y="16"/>
                                </a:lnTo>
                                <a:lnTo>
                                  <a:pt x="699" y="7"/>
                                </a:lnTo>
                                <a:lnTo>
                                  <a:pt x="811" y="2"/>
                                </a:lnTo>
                                <a:lnTo>
                                  <a:pt x="927" y="0"/>
                                </a:lnTo>
                                <a:lnTo>
                                  <a:pt x="1043" y="2"/>
                                </a:lnTo>
                                <a:lnTo>
                                  <a:pt x="1155" y="7"/>
                                </a:lnTo>
                                <a:lnTo>
                                  <a:pt x="1262" y="16"/>
                                </a:lnTo>
                                <a:lnTo>
                                  <a:pt x="1363" y="28"/>
                                </a:lnTo>
                                <a:lnTo>
                                  <a:pt x="1457" y="42"/>
                                </a:lnTo>
                                <a:lnTo>
                                  <a:pt x="1543" y="59"/>
                                </a:lnTo>
                                <a:lnTo>
                                  <a:pt x="1620" y="79"/>
                                </a:lnTo>
                                <a:lnTo>
                                  <a:pt x="1688" y="101"/>
                                </a:lnTo>
                                <a:lnTo>
                                  <a:pt x="1745" y="125"/>
                                </a:lnTo>
                                <a:lnTo>
                                  <a:pt x="1792" y="150"/>
                                </a:lnTo>
                                <a:lnTo>
                                  <a:pt x="1826" y="177"/>
                                </a:lnTo>
                                <a:lnTo>
                                  <a:pt x="1847" y="206"/>
                                </a:lnTo>
                                <a:lnTo>
                                  <a:pt x="1854" y="235"/>
                                </a:lnTo>
                                <a:lnTo>
                                  <a:pt x="1854" y="1176"/>
                                </a:lnTo>
                                <a:lnTo>
                                  <a:pt x="1847" y="1206"/>
                                </a:lnTo>
                                <a:lnTo>
                                  <a:pt x="1826" y="1234"/>
                                </a:lnTo>
                                <a:lnTo>
                                  <a:pt x="1792" y="1261"/>
                                </a:lnTo>
                                <a:lnTo>
                                  <a:pt x="1745" y="1287"/>
                                </a:lnTo>
                                <a:lnTo>
                                  <a:pt x="1688" y="1311"/>
                                </a:lnTo>
                                <a:lnTo>
                                  <a:pt x="1620" y="1332"/>
                                </a:lnTo>
                                <a:lnTo>
                                  <a:pt x="1543" y="1352"/>
                                </a:lnTo>
                                <a:lnTo>
                                  <a:pt x="1457" y="1369"/>
                                </a:lnTo>
                                <a:lnTo>
                                  <a:pt x="1363" y="1384"/>
                                </a:lnTo>
                                <a:lnTo>
                                  <a:pt x="1262" y="1396"/>
                                </a:lnTo>
                                <a:lnTo>
                                  <a:pt x="1155" y="1404"/>
                                </a:lnTo>
                                <a:lnTo>
                                  <a:pt x="1043" y="1410"/>
                                </a:lnTo>
                                <a:lnTo>
                                  <a:pt x="927" y="1411"/>
                                </a:lnTo>
                                <a:lnTo>
                                  <a:pt x="811" y="1410"/>
                                </a:lnTo>
                                <a:lnTo>
                                  <a:pt x="699" y="1404"/>
                                </a:lnTo>
                                <a:lnTo>
                                  <a:pt x="592" y="1396"/>
                                </a:lnTo>
                                <a:lnTo>
                                  <a:pt x="491" y="1384"/>
                                </a:lnTo>
                                <a:lnTo>
                                  <a:pt x="397" y="1369"/>
                                </a:lnTo>
                                <a:lnTo>
                                  <a:pt x="311" y="1352"/>
                                </a:lnTo>
                                <a:lnTo>
                                  <a:pt x="234" y="1332"/>
                                </a:lnTo>
                                <a:lnTo>
                                  <a:pt x="166" y="1311"/>
                                </a:lnTo>
                                <a:lnTo>
                                  <a:pt x="108" y="1287"/>
                                </a:lnTo>
                                <a:lnTo>
                                  <a:pt x="62" y="1261"/>
                                </a:lnTo>
                                <a:lnTo>
                                  <a:pt x="28" y="1234"/>
                                </a:lnTo>
                                <a:lnTo>
                                  <a:pt x="7" y="1206"/>
                                </a:lnTo>
                                <a:lnTo>
                                  <a:pt x="0" y="1176"/>
                                </a:lnTo>
                                <a:lnTo>
                                  <a:pt x="0" y="235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47625">
                            <a:solidFill>
                              <a:srgbClr val="006FC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" name="docshape152"/>
                        <wps:cNvSpPr>
                          <a:spLocks/>
                        </wps:cNvSpPr>
                        <wps:spPr bwMode="auto">
                          <a:xfrm>
                            <a:off x="7061" y="574"/>
                            <a:ext cx="1855" cy="487"/>
                          </a:xfrm>
                          <a:custGeom>
                            <a:avLst/>
                            <a:gdLst>
                              <a:gd name="T0" fmla="+- 0 7989 7062"/>
                              <a:gd name="T1" fmla="*/ T0 w 1855"/>
                              <a:gd name="T2" fmla="+- 0 574 574"/>
                              <a:gd name="T3" fmla="*/ 574 h 487"/>
                              <a:gd name="T4" fmla="+- 0 7873 7062"/>
                              <a:gd name="T5" fmla="*/ T4 w 1855"/>
                              <a:gd name="T6" fmla="+- 0 576 574"/>
                              <a:gd name="T7" fmla="*/ 576 h 487"/>
                              <a:gd name="T8" fmla="+- 0 7761 7062"/>
                              <a:gd name="T9" fmla="*/ T8 w 1855"/>
                              <a:gd name="T10" fmla="+- 0 582 574"/>
                              <a:gd name="T11" fmla="*/ 582 h 487"/>
                              <a:gd name="T12" fmla="+- 0 7654 7062"/>
                              <a:gd name="T13" fmla="*/ T12 w 1855"/>
                              <a:gd name="T14" fmla="+- 0 591 574"/>
                              <a:gd name="T15" fmla="*/ 591 h 487"/>
                              <a:gd name="T16" fmla="+- 0 7553 7062"/>
                              <a:gd name="T17" fmla="*/ T16 w 1855"/>
                              <a:gd name="T18" fmla="+- 0 603 574"/>
                              <a:gd name="T19" fmla="*/ 603 h 487"/>
                              <a:gd name="T20" fmla="+- 0 7459 7062"/>
                              <a:gd name="T21" fmla="*/ T20 w 1855"/>
                              <a:gd name="T22" fmla="+- 0 618 574"/>
                              <a:gd name="T23" fmla="*/ 618 h 487"/>
                              <a:gd name="T24" fmla="+- 0 7373 7062"/>
                              <a:gd name="T25" fmla="*/ T24 w 1855"/>
                              <a:gd name="T26" fmla="+- 0 636 574"/>
                              <a:gd name="T27" fmla="*/ 636 h 487"/>
                              <a:gd name="T28" fmla="+- 0 7296 7062"/>
                              <a:gd name="T29" fmla="*/ T28 w 1855"/>
                              <a:gd name="T30" fmla="+- 0 656 574"/>
                              <a:gd name="T31" fmla="*/ 656 h 487"/>
                              <a:gd name="T32" fmla="+- 0 7228 7062"/>
                              <a:gd name="T33" fmla="*/ T32 w 1855"/>
                              <a:gd name="T34" fmla="+- 0 679 574"/>
                              <a:gd name="T35" fmla="*/ 679 h 487"/>
                              <a:gd name="T36" fmla="+- 0 7170 7062"/>
                              <a:gd name="T37" fmla="*/ T36 w 1855"/>
                              <a:gd name="T38" fmla="+- 0 703 574"/>
                              <a:gd name="T39" fmla="*/ 703 h 487"/>
                              <a:gd name="T40" fmla="+- 0 7090 7062"/>
                              <a:gd name="T41" fmla="*/ T40 w 1855"/>
                              <a:gd name="T42" fmla="+- 0 758 574"/>
                              <a:gd name="T43" fmla="*/ 758 h 487"/>
                              <a:gd name="T44" fmla="+- 0 7062 7062"/>
                              <a:gd name="T45" fmla="*/ T44 w 1855"/>
                              <a:gd name="T46" fmla="+- 0 818 574"/>
                              <a:gd name="T47" fmla="*/ 818 h 487"/>
                              <a:gd name="T48" fmla="+- 0 7069 7062"/>
                              <a:gd name="T49" fmla="*/ T48 w 1855"/>
                              <a:gd name="T50" fmla="+- 0 848 574"/>
                              <a:gd name="T51" fmla="*/ 848 h 487"/>
                              <a:gd name="T52" fmla="+- 0 7124 7062"/>
                              <a:gd name="T53" fmla="*/ T52 w 1855"/>
                              <a:gd name="T54" fmla="+- 0 906 574"/>
                              <a:gd name="T55" fmla="*/ 906 h 487"/>
                              <a:gd name="T56" fmla="+- 0 7228 7062"/>
                              <a:gd name="T57" fmla="*/ T56 w 1855"/>
                              <a:gd name="T58" fmla="+- 0 957 574"/>
                              <a:gd name="T59" fmla="*/ 957 h 487"/>
                              <a:gd name="T60" fmla="+- 0 7296 7062"/>
                              <a:gd name="T61" fmla="*/ T60 w 1855"/>
                              <a:gd name="T62" fmla="+- 0 980 574"/>
                              <a:gd name="T63" fmla="*/ 980 h 487"/>
                              <a:gd name="T64" fmla="+- 0 7373 7062"/>
                              <a:gd name="T65" fmla="*/ T64 w 1855"/>
                              <a:gd name="T66" fmla="+- 0 1000 574"/>
                              <a:gd name="T67" fmla="*/ 1000 h 487"/>
                              <a:gd name="T68" fmla="+- 0 7459 7062"/>
                              <a:gd name="T69" fmla="*/ T68 w 1855"/>
                              <a:gd name="T70" fmla="+- 0 1018 574"/>
                              <a:gd name="T71" fmla="*/ 1018 h 487"/>
                              <a:gd name="T72" fmla="+- 0 7553 7062"/>
                              <a:gd name="T73" fmla="*/ T72 w 1855"/>
                              <a:gd name="T74" fmla="+- 0 1033 574"/>
                              <a:gd name="T75" fmla="*/ 1033 h 487"/>
                              <a:gd name="T76" fmla="+- 0 7654 7062"/>
                              <a:gd name="T77" fmla="*/ T76 w 1855"/>
                              <a:gd name="T78" fmla="+- 0 1045 574"/>
                              <a:gd name="T79" fmla="*/ 1045 h 487"/>
                              <a:gd name="T80" fmla="+- 0 7761 7062"/>
                              <a:gd name="T81" fmla="*/ T80 w 1855"/>
                              <a:gd name="T82" fmla="+- 0 1054 574"/>
                              <a:gd name="T83" fmla="*/ 1054 h 487"/>
                              <a:gd name="T84" fmla="+- 0 7873 7062"/>
                              <a:gd name="T85" fmla="*/ T84 w 1855"/>
                              <a:gd name="T86" fmla="+- 0 1060 574"/>
                              <a:gd name="T87" fmla="*/ 1060 h 487"/>
                              <a:gd name="T88" fmla="+- 0 7989 7062"/>
                              <a:gd name="T89" fmla="*/ T88 w 1855"/>
                              <a:gd name="T90" fmla="+- 0 1061 574"/>
                              <a:gd name="T91" fmla="*/ 1061 h 487"/>
                              <a:gd name="T92" fmla="+- 0 8105 7062"/>
                              <a:gd name="T93" fmla="*/ T92 w 1855"/>
                              <a:gd name="T94" fmla="+- 0 1060 574"/>
                              <a:gd name="T95" fmla="*/ 1060 h 487"/>
                              <a:gd name="T96" fmla="+- 0 8217 7062"/>
                              <a:gd name="T97" fmla="*/ T96 w 1855"/>
                              <a:gd name="T98" fmla="+- 0 1054 574"/>
                              <a:gd name="T99" fmla="*/ 1054 h 487"/>
                              <a:gd name="T100" fmla="+- 0 8324 7062"/>
                              <a:gd name="T101" fmla="*/ T100 w 1855"/>
                              <a:gd name="T102" fmla="+- 0 1045 574"/>
                              <a:gd name="T103" fmla="*/ 1045 h 487"/>
                              <a:gd name="T104" fmla="+- 0 8425 7062"/>
                              <a:gd name="T105" fmla="*/ T104 w 1855"/>
                              <a:gd name="T106" fmla="+- 0 1033 574"/>
                              <a:gd name="T107" fmla="*/ 1033 h 487"/>
                              <a:gd name="T108" fmla="+- 0 8519 7062"/>
                              <a:gd name="T109" fmla="*/ T108 w 1855"/>
                              <a:gd name="T110" fmla="+- 0 1018 574"/>
                              <a:gd name="T111" fmla="*/ 1018 h 487"/>
                              <a:gd name="T112" fmla="+- 0 8605 7062"/>
                              <a:gd name="T113" fmla="*/ T112 w 1855"/>
                              <a:gd name="T114" fmla="+- 0 1000 574"/>
                              <a:gd name="T115" fmla="*/ 1000 h 487"/>
                              <a:gd name="T116" fmla="+- 0 8682 7062"/>
                              <a:gd name="T117" fmla="*/ T116 w 1855"/>
                              <a:gd name="T118" fmla="+- 0 980 574"/>
                              <a:gd name="T119" fmla="*/ 980 h 487"/>
                              <a:gd name="T120" fmla="+- 0 8750 7062"/>
                              <a:gd name="T121" fmla="*/ T120 w 1855"/>
                              <a:gd name="T122" fmla="+- 0 957 574"/>
                              <a:gd name="T123" fmla="*/ 957 h 487"/>
                              <a:gd name="T124" fmla="+- 0 8807 7062"/>
                              <a:gd name="T125" fmla="*/ T124 w 1855"/>
                              <a:gd name="T126" fmla="+- 0 932 574"/>
                              <a:gd name="T127" fmla="*/ 932 h 487"/>
                              <a:gd name="T128" fmla="+- 0 8888 7062"/>
                              <a:gd name="T129" fmla="*/ T128 w 1855"/>
                              <a:gd name="T130" fmla="+- 0 878 574"/>
                              <a:gd name="T131" fmla="*/ 878 h 487"/>
                              <a:gd name="T132" fmla="+- 0 8916 7062"/>
                              <a:gd name="T133" fmla="*/ T132 w 1855"/>
                              <a:gd name="T134" fmla="+- 0 818 574"/>
                              <a:gd name="T135" fmla="*/ 818 h 487"/>
                              <a:gd name="T136" fmla="+- 0 8909 7062"/>
                              <a:gd name="T137" fmla="*/ T136 w 1855"/>
                              <a:gd name="T138" fmla="+- 0 787 574"/>
                              <a:gd name="T139" fmla="*/ 787 h 487"/>
                              <a:gd name="T140" fmla="+- 0 8854 7062"/>
                              <a:gd name="T141" fmla="*/ T140 w 1855"/>
                              <a:gd name="T142" fmla="+- 0 730 574"/>
                              <a:gd name="T143" fmla="*/ 730 h 487"/>
                              <a:gd name="T144" fmla="+- 0 8750 7062"/>
                              <a:gd name="T145" fmla="*/ T144 w 1855"/>
                              <a:gd name="T146" fmla="+- 0 679 574"/>
                              <a:gd name="T147" fmla="*/ 679 h 487"/>
                              <a:gd name="T148" fmla="+- 0 8682 7062"/>
                              <a:gd name="T149" fmla="*/ T148 w 1855"/>
                              <a:gd name="T150" fmla="+- 0 656 574"/>
                              <a:gd name="T151" fmla="*/ 656 h 487"/>
                              <a:gd name="T152" fmla="+- 0 8605 7062"/>
                              <a:gd name="T153" fmla="*/ T152 w 1855"/>
                              <a:gd name="T154" fmla="+- 0 636 574"/>
                              <a:gd name="T155" fmla="*/ 636 h 487"/>
                              <a:gd name="T156" fmla="+- 0 8519 7062"/>
                              <a:gd name="T157" fmla="*/ T156 w 1855"/>
                              <a:gd name="T158" fmla="+- 0 618 574"/>
                              <a:gd name="T159" fmla="*/ 618 h 487"/>
                              <a:gd name="T160" fmla="+- 0 8425 7062"/>
                              <a:gd name="T161" fmla="*/ T160 w 1855"/>
                              <a:gd name="T162" fmla="+- 0 603 574"/>
                              <a:gd name="T163" fmla="*/ 603 h 487"/>
                              <a:gd name="T164" fmla="+- 0 8324 7062"/>
                              <a:gd name="T165" fmla="*/ T164 w 1855"/>
                              <a:gd name="T166" fmla="+- 0 591 574"/>
                              <a:gd name="T167" fmla="*/ 591 h 487"/>
                              <a:gd name="T168" fmla="+- 0 8217 7062"/>
                              <a:gd name="T169" fmla="*/ T168 w 1855"/>
                              <a:gd name="T170" fmla="+- 0 582 574"/>
                              <a:gd name="T171" fmla="*/ 582 h 487"/>
                              <a:gd name="T172" fmla="+- 0 8105 7062"/>
                              <a:gd name="T173" fmla="*/ T172 w 1855"/>
                              <a:gd name="T174" fmla="+- 0 576 574"/>
                              <a:gd name="T175" fmla="*/ 576 h 487"/>
                              <a:gd name="T176" fmla="+- 0 7989 7062"/>
                              <a:gd name="T177" fmla="*/ T176 w 1855"/>
                              <a:gd name="T178" fmla="+- 0 574 574"/>
                              <a:gd name="T179" fmla="*/ 574 h 48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</a:cxnLst>
                            <a:rect l="0" t="0" r="r" b="b"/>
                            <a:pathLst>
                              <a:path w="1855" h="487">
                                <a:moveTo>
                                  <a:pt x="927" y="0"/>
                                </a:moveTo>
                                <a:lnTo>
                                  <a:pt x="811" y="2"/>
                                </a:lnTo>
                                <a:lnTo>
                                  <a:pt x="699" y="8"/>
                                </a:lnTo>
                                <a:lnTo>
                                  <a:pt x="592" y="17"/>
                                </a:lnTo>
                                <a:lnTo>
                                  <a:pt x="491" y="29"/>
                                </a:lnTo>
                                <a:lnTo>
                                  <a:pt x="397" y="44"/>
                                </a:lnTo>
                                <a:lnTo>
                                  <a:pt x="311" y="62"/>
                                </a:lnTo>
                                <a:lnTo>
                                  <a:pt x="234" y="82"/>
                                </a:lnTo>
                                <a:lnTo>
                                  <a:pt x="166" y="105"/>
                                </a:lnTo>
                                <a:lnTo>
                                  <a:pt x="108" y="129"/>
                                </a:lnTo>
                                <a:lnTo>
                                  <a:pt x="28" y="184"/>
                                </a:lnTo>
                                <a:lnTo>
                                  <a:pt x="0" y="244"/>
                                </a:lnTo>
                                <a:lnTo>
                                  <a:pt x="7" y="274"/>
                                </a:lnTo>
                                <a:lnTo>
                                  <a:pt x="62" y="332"/>
                                </a:lnTo>
                                <a:lnTo>
                                  <a:pt x="166" y="383"/>
                                </a:lnTo>
                                <a:lnTo>
                                  <a:pt x="234" y="406"/>
                                </a:lnTo>
                                <a:lnTo>
                                  <a:pt x="311" y="426"/>
                                </a:lnTo>
                                <a:lnTo>
                                  <a:pt x="397" y="444"/>
                                </a:lnTo>
                                <a:lnTo>
                                  <a:pt x="491" y="459"/>
                                </a:lnTo>
                                <a:lnTo>
                                  <a:pt x="592" y="471"/>
                                </a:lnTo>
                                <a:lnTo>
                                  <a:pt x="699" y="480"/>
                                </a:lnTo>
                                <a:lnTo>
                                  <a:pt x="811" y="486"/>
                                </a:lnTo>
                                <a:lnTo>
                                  <a:pt x="927" y="487"/>
                                </a:lnTo>
                                <a:lnTo>
                                  <a:pt x="1043" y="486"/>
                                </a:lnTo>
                                <a:lnTo>
                                  <a:pt x="1155" y="480"/>
                                </a:lnTo>
                                <a:lnTo>
                                  <a:pt x="1262" y="471"/>
                                </a:lnTo>
                                <a:lnTo>
                                  <a:pt x="1363" y="459"/>
                                </a:lnTo>
                                <a:lnTo>
                                  <a:pt x="1457" y="444"/>
                                </a:lnTo>
                                <a:lnTo>
                                  <a:pt x="1543" y="426"/>
                                </a:lnTo>
                                <a:lnTo>
                                  <a:pt x="1620" y="406"/>
                                </a:lnTo>
                                <a:lnTo>
                                  <a:pt x="1688" y="383"/>
                                </a:lnTo>
                                <a:lnTo>
                                  <a:pt x="1745" y="358"/>
                                </a:lnTo>
                                <a:lnTo>
                                  <a:pt x="1826" y="304"/>
                                </a:lnTo>
                                <a:lnTo>
                                  <a:pt x="1854" y="244"/>
                                </a:lnTo>
                                <a:lnTo>
                                  <a:pt x="1847" y="213"/>
                                </a:lnTo>
                                <a:lnTo>
                                  <a:pt x="1792" y="156"/>
                                </a:lnTo>
                                <a:lnTo>
                                  <a:pt x="1688" y="105"/>
                                </a:lnTo>
                                <a:lnTo>
                                  <a:pt x="1620" y="82"/>
                                </a:lnTo>
                                <a:lnTo>
                                  <a:pt x="1543" y="62"/>
                                </a:lnTo>
                                <a:lnTo>
                                  <a:pt x="1457" y="44"/>
                                </a:lnTo>
                                <a:lnTo>
                                  <a:pt x="1363" y="29"/>
                                </a:lnTo>
                                <a:lnTo>
                                  <a:pt x="1262" y="17"/>
                                </a:lnTo>
                                <a:lnTo>
                                  <a:pt x="1155" y="8"/>
                                </a:lnTo>
                                <a:lnTo>
                                  <a:pt x="1043" y="2"/>
                                </a:lnTo>
                                <a:lnTo>
                                  <a:pt x="92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F81BC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" name="docshape153"/>
                        <wps:cNvSpPr>
                          <a:spLocks/>
                        </wps:cNvSpPr>
                        <wps:spPr bwMode="auto">
                          <a:xfrm>
                            <a:off x="7061" y="574"/>
                            <a:ext cx="1855" cy="487"/>
                          </a:xfrm>
                          <a:custGeom>
                            <a:avLst/>
                            <a:gdLst>
                              <a:gd name="T0" fmla="+- 0 7062 7062"/>
                              <a:gd name="T1" fmla="*/ T0 w 1855"/>
                              <a:gd name="T2" fmla="+- 0 818 574"/>
                              <a:gd name="T3" fmla="*/ 818 h 487"/>
                              <a:gd name="T4" fmla="+- 0 7090 7062"/>
                              <a:gd name="T5" fmla="*/ T4 w 1855"/>
                              <a:gd name="T6" fmla="+- 0 758 574"/>
                              <a:gd name="T7" fmla="*/ 758 h 487"/>
                              <a:gd name="T8" fmla="+- 0 7170 7062"/>
                              <a:gd name="T9" fmla="*/ T8 w 1855"/>
                              <a:gd name="T10" fmla="+- 0 703 574"/>
                              <a:gd name="T11" fmla="*/ 703 h 487"/>
                              <a:gd name="T12" fmla="+- 0 7228 7062"/>
                              <a:gd name="T13" fmla="*/ T12 w 1855"/>
                              <a:gd name="T14" fmla="+- 0 679 574"/>
                              <a:gd name="T15" fmla="*/ 679 h 487"/>
                              <a:gd name="T16" fmla="+- 0 7296 7062"/>
                              <a:gd name="T17" fmla="*/ T16 w 1855"/>
                              <a:gd name="T18" fmla="+- 0 656 574"/>
                              <a:gd name="T19" fmla="*/ 656 h 487"/>
                              <a:gd name="T20" fmla="+- 0 7373 7062"/>
                              <a:gd name="T21" fmla="*/ T20 w 1855"/>
                              <a:gd name="T22" fmla="+- 0 636 574"/>
                              <a:gd name="T23" fmla="*/ 636 h 487"/>
                              <a:gd name="T24" fmla="+- 0 7459 7062"/>
                              <a:gd name="T25" fmla="*/ T24 w 1855"/>
                              <a:gd name="T26" fmla="+- 0 618 574"/>
                              <a:gd name="T27" fmla="*/ 618 h 487"/>
                              <a:gd name="T28" fmla="+- 0 7553 7062"/>
                              <a:gd name="T29" fmla="*/ T28 w 1855"/>
                              <a:gd name="T30" fmla="+- 0 603 574"/>
                              <a:gd name="T31" fmla="*/ 603 h 487"/>
                              <a:gd name="T32" fmla="+- 0 7654 7062"/>
                              <a:gd name="T33" fmla="*/ T32 w 1855"/>
                              <a:gd name="T34" fmla="+- 0 591 574"/>
                              <a:gd name="T35" fmla="*/ 591 h 487"/>
                              <a:gd name="T36" fmla="+- 0 7761 7062"/>
                              <a:gd name="T37" fmla="*/ T36 w 1855"/>
                              <a:gd name="T38" fmla="+- 0 582 574"/>
                              <a:gd name="T39" fmla="*/ 582 h 487"/>
                              <a:gd name="T40" fmla="+- 0 7873 7062"/>
                              <a:gd name="T41" fmla="*/ T40 w 1855"/>
                              <a:gd name="T42" fmla="+- 0 576 574"/>
                              <a:gd name="T43" fmla="*/ 576 h 487"/>
                              <a:gd name="T44" fmla="+- 0 7989 7062"/>
                              <a:gd name="T45" fmla="*/ T44 w 1855"/>
                              <a:gd name="T46" fmla="+- 0 574 574"/>
                              <a:gd name="T47" fmla="*/ 574 h 487"/>
                              <a:gd name="T48" fmla="+- 0 8105 7062"/>
                              <a:gd name="T49" fmla="*/ T48 w 1855"/>
                              <a:gd name="T50" fmla="+- 0 576 574"/>
                              <a:gd name="T51" fmla="*/ 576 h 487"/>
                              <a:gd name="T52" fmla="+- 0 8217 7062"/>
                              <a:gd name="T53" fmla="*/ T52 w 1855"/>
                              <a:gd name="T54" fmla="+- 0 582 574"/>
                              <a:gd name="T55" fmla="*/ 582 h 487"/>
                              <a:gd name="T56" fmla="+- 0 8324 7062"/>
                              <a:gd name="T57" fmla="*/ T56 w 1855"/>
                              <a:gd name="T58" fmla="+- 0 591 574"/>
                              <a:gd name="T59" fmla="*/ 591 h 487"/>
                              <a:gd name="T60" fmla="+- 0 8425 7062"/>
                              <a:gd name="T61" fmla="*/ T60 w 1855"/>
                              <a:gd name="T62" fmla="+- 0 603 574"/>
                              <a:gd name="T63" fmla="*/ 603 h 487"/>
                              <a:gd name="T64" fmla="+- 0 8519 7062"/>
                              <a:gd name="T65" fmla="*/ T64 w 1855"/>
                              <a:gd name="T66" fmla="+- 0 618 574"/>
                              <a:gd name="T67" fmla="*/ 618 h 487"/>
                              <a:gd name="T68" fmla="+- 0 8605 7062"/>
                              <a:gd name="T69" fmla="*/ T68 w 1855"/>
                              <a:gd name="T70" fmla="+- 0 636 574"/>
                              <a:gd name="T71" fmla="*/ 636 h 487"/>
                              <a:gd name="T72" fmla="+- 0 8682 7062"/>
                              <a:gd name="T73" fmla="*/ T72 w 1855"/>
                              <a:gd name="T74" fmla="+- 0 656 574"/>
                              <a:gd name="T75" fmla="*/ 656 h 487"/>
                              <a:gd name="T76" fmla="+- 0 8750 7062"/>
                              <a:gd name="T77" fmla="*/ T76 w 1855"/>
                              <a:gd name="T78" fmla="+- 0 679 574"/>
                              <a:gd name="T79" fmla="*/ 679 h 487"/>
                              <a:gd name="T80" fmla="+- 0 8807 7062"/>
                              <a:gd name="T81" fmla="*/ T80 w 1855"/>
                              <a:gd name="T82" fmla="+- 0 703 574"/>
                              <a:gd name="T83" fmla="*/ 703 h 487"/>
                              <a:gd name="T84" fmla="+- 0 8888 7062"/>
                              <a:gd name="T85" fmla="*/ T84 w 1855"/>
                              <a:gd name="T86" fmla="+- 0 758 574"/>
                              <a:gd name="T87" fmla="*/ 758 h 487"/>
                              <a:gd name="T88" fmla="+- 0 8916 7062"/>
                              <a:gd name="T89" fmla="*/ T88 w 1855"/>
                              <a:gd name="T90" fmla="+- 0 818 574"/>
                              <a:gd name="T91" fmla="*/ 818 h 487"/>
                              <a:gd name="T92" fmla="+- 0 8909 7062"/>
                              <a:gd name="T93" fmla="*/ T92 w 1855"/>
                              <a:gd name="T94" fmla="+- 0 848 574"/>
                              <a:gd name="T95" fmla="*/ 848 h 487"/>
                              <a:gd name="T96" fmla="+- 0 8854 7062"/>
                              <a:gd name="T97" fmla="*/ T96 w 1855"/>
                              <a:gd name="T98" fmla="+- 0 906 574"/>
                              <a:gd name="T99" fmla="*/ 906 h 487"/>
                              <a:gd name="T100" fmla="+- 0 8750 7062"/>
                              <a:gd name="T101" fmla="*/ T100 w 1855"/>
                              <a:gd name="T102" fmla="+- 0 957 574"/>
                              <a:gd name="T103" fmla="*/ 957 h 487"/>
                              <a:gd name="T104" fmla="+- 0 8682 7062"/>
                              <a:gd name="T105" fmla="*/ T104 w 1855"/>
                              <a:gd name="T106" fmla="+- 0 980 574"/>
                              <a:gd name="T107" fmla="*/ 980 h 487"/>
                              <a:gd name="T108" fmla="+- 0 8605 7062"/>
                              <a:gd name="T109" fmla="*/ T108 w 1855"/>
                              <a:gd name="T110" fmla="+- 0 1000 574"/>
                              <a:gd name="T111" fmla="*/ 1000 h 487"/>
                              <a:gd name="T112" fmla="+- 0 8519 7062"/>
                              <a:gd name="T113" fmla="*/ T112 w 1855"/>
                              <a:gd name="T114" fmla="+- 0 1018 574"/>
                              <a:gd name="T115" fmla="*/ 1018 h 487"/>
                              <a:gd name="T116" fmla="+- 0 8425 7062"/>
                              <a:gd name="T117" fmla="*/ T116 w 1855"/>
                              <a:gd name="T118" fmla="+- 0 1033 574"/>
                              <a:gd name="T119" fmla="*/ 1033 h 487"/>
                              <a:gd name="T120" fmla="+- 0 8324 7062"/>
                              <a:gd name="T121" fmla="*/ T120 w 1855"/>
                              <a:gd name="T122" fmla="+- 0 1045 574"/>
                              <a:gd name="T123" fmla="*/ 1045 h 487"/>
                              <a:gd name="T124" fmla="+- 0 8217 7062"/>
                              <a:gd name="T125" fmla="*/ T124 w 1855"/>
                              <a:gd name="T126" fmla="+- 0 1054 574"/>
                              <a:gd name="T127" fmla="*/ 1054 h 487"/>
                              <a:gd name="T128" fmla="+- 0 8105 7062"/>
                              <a:gd name="T129" fmla="*/ T128 w 1855"/>
                              <a:gd name="T130" fmla="+- 0 1060 574"/>
                              <a:gd name="T131" fmla="*/ 1060 h 487"/>
                              <a:gd name="T132" fmla="+- 0 7989 7062"/>
                              <a:gd name="T133" fmla="*/ T132 w 1855"/>
                              <a:gd name="T134" fmla="+- 0 1061 574"/>
                              <a:gd name="T135" fmla="*/ 1061 h 487"/>
                              <a:gd name="T136" fmla="+- 0 7873 7062"/>
                              <a:gd name="T137" fmla="*/ T136 w 1855"/>
                              <a:gd name="T138" fmla="+- 0 1060 574"/>
                              <a:gd name="T139" fmla="*/ 1060 h 487"/>
                              <a:gd name="T140" fmla="+- 0 7761 7062"/>
                              <a:gd name="T141" fmla="*/ T140 w 1855"/>
                              <a:gd name="T142" fmla="+- 0 1054 574"/>
                              <a:gd name="T143" fmla="*/ 1054 h 487"/>
                              <a:gd name="T144" fmla="+- 0 7654 7062"/>
                              <a:gd name="T145" fmla="*/ T144 w 1855"/>
                              <a:gd name="T146" fmla="+- 0 1045 574"/>
                              <a:gd name="T147" fmla="*/ 1045 h 487"/>
                              <a:gd name="T148" fmla="+- 0 7553 7062"/>
                              <a:gd name="T149" fmla="*/ T148 w 1855"/>
                              <a:gd name="T150" fmla="+- 0 1033 574"/>
                              <a:gd name="T151" fmla="*/ 1033 h 487"/>
                              <a:gd name="T152" fmla="+- 0 7459 7062"/>
                              <a:gd name="T153" fmla="*/ T152 w 1855"/>
                              <a:gd name="T154" fmla="+- 0 1018 574"/>
                              <a:gd name="T155" fmla="*/ 1018 h 487"/>
                              <a:gd name="T156" fmla="+- 0 7373 7062"/>
                              <a:gd name="T157" fmla="*/ T156 w 1855"/>
                              <a:gd name="T158" fmla="+- 0 1000 574"/>
                              <a:gd name="T159" fmla="*/ 1000 h 487"/>
                              <a:gd name="T160" fmla="+- 0 7296 7062"/>
                              <a:gd name="T161" fmla="*/ T160 w 1855"/>
                              <a:gd name="T162" fmla="+- 0 980 574"/>
                              <a:gd name="T163" fmla="*/ 980 h 487"/>
                              <a:gd name="T164" fmla="+- 0 7228 7062"/>
                              <a:gd name="T165" fmla="*/ T164 w 1855"/>
                              <a:gd name="T166" fmla="+- 0 957 574"/>
                              <a:gd name="T167" fmla="*/ 957 h 487"/>
                              <a:gd name="T168" fmla="+- 0 7170 7062"/>
                              <a:gd name="T169" fmla="*/ T168 w 1855"/>
                              <a:gd name="T170" fmla="+- 0 932 574"/>
                              <a:gd name="T171" fmla="*/ 932 h 487"/>
                              <a:gd name="T172" fmla="+- 0 7090 7062"/>
                              <a:gd name="T173" fmla="*/ T172 w 1855"/>
                              <a:gd name="T174" fmla="+- 0 878 574"/>
                              <a:gd name="T175" fmla="*/ 878 h 487"/>
                              <a:gd name="T176" fmla="+- 0 7062 7062"/>
                              <a:gd name="T177" fmla="*/ T176 w 1855"/>
                              <a:gd name="T178" fmla="+- 0 818 574"/>
                              <a:gd name="T179" fmla="*/ 818 h 48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</a:cxnLst>
                            <a:rect l="0" t="0" r="r" b="b"/>
                            <a:pathLst>
                              <a:path w="1855" h="487">
                                <a:moveTo>
                                  <a:pt x="0" y="244"/>
                                </a:moveTo>
                                <a:lnTo>
                                  <a:pt x="28" y="184"/>
                                </a:lnTo>
                                <a:lnTo>
                                  <a:pt x="108" y="129"/>
                                </a:lnTo>
                                <a:lnTo>
                                  <a:pt x="166" y="105"/>
                                </a:lnTo>
                                <a:lnTo>
                                  <a:pt x="234" y="82"/>
                                </a:lnTo>
                                <a:lnTo>
                                  <a:pt x="311" y="62"/>
                                </a:lnTo>
                                <a:lnTo>
                                  <a:pt x="397" y="44"/>
                                </a:lnTo>
                                <a:lnTo>
                                  <a:pt x="491" y="29"/>
                                </a:lnTo>
                                <a:lnTo>
                                  <a:pt x="592" y="17"/>
                                </a:lnTo>
                                <a:lnTo>
                                  <a:pt x="699" y="8"/>
                                </a:lnTo>
                                <a:lnTo>
                                  <a:pt x="811" y="2"/>
                                </a:lnTo>
                                <a:lnTo>
                                  <a:pt x="927" y="0"/>
                                </a:lnTo>
                                <a:lnTo>
                                  <a:pt x="1043" y="2"/>
                                </a:lnTo>
                                <a:lnTo>
                                  <a:pt x="1155" y="8"/>
                                </a:lnTo>
                                <a:lnTo>
                                  <a:pt x="1262" y="17"/>
                                </a:lnTo>
                                <a:lnTo>
                                  <a:pt x="1363" y="29"/>
                                </a:lnTo>
                                <a:lnTo>
                                  <a:pt x="1457" y="44"/>
                                </a:lnTo>
                                <a:lnTo>
                                  <a:pt x="1543" y="62"/>
                                </a:lnTo>
                                <a:lnTo>
                                  <a:pt x="1620" y="82"/>
                                </a:lnTo>
                                <a:lnTo>
                                  <a:pt x="1688" y="105"/>
                                </a:lnTo>
                                <a:lnTo>
                                  <a:pt x="1745" y="129"/>
                                </a:lnTo>
                                <a:lnTo>
                                  <a:pt x="1826" y="184"/>
                                </a:lnTo>
                                <a:lnTo>
                                  <a:pt x="1854" y="244"/>
                                </a:lnTo>
                                <a:lnTo>
                                  <a:pt x="1847" y="274"/>
                                </a:lnTo>
                                <a:lnTo>
                                  <a:pt x="1792" y="332"/>
                                </a:lnTo>
                                <a:lnTo>
                                  <a:pt x="1688" y="383"/>
                                </a:lnTo>
                                <a:lnTo>
                                  <a:pt x="1620" y="406"/>
                                </a:lnTo>
                                <a:lnTo>
                                  <a:pt x="1543" y="426"/>
                                </a:lnTo>
                                <a:lnTo>
                                  <a:pt x="1457" y="444"/>
                                </a:lnTo>
                                <a:lnTo>
                                  <a:pt x="1363" y="459"/>
                                </a:lnTo>
                                <a:lnTo>
                                  <a:pt x="1262" y="471"/>
                                </a:lnTo>
                                <a:lnTo>
                                  <a:pt x="1155" y="480"/>
                                </a:lnTo>
                                <a:lnTo>
                                  <a:pt x="1043" y="486"/>
                                </a:lnTo>
                                <a:lnTo>
                                  <a:pt x="927" y="487"/>
                                </a:lnTo>
                                <a:lnTo>
                                  <a:pt x="811" y="486"/>
                                </a:lnTo>
                                <a:lnTo>
                                  <a:pt x="699" y="480"/>
                                </a:lnTo>
                                <a:lnTo>
                                  <a:pt x="592" y="471"/>
                                </a:lnTo>
                                <a:lnTo>
                                  <a:pt x="491" y="459"/>
                                </a:lnTo>
                                <a:lnTo>
                                  <a:pt x="397" y="444"/>
                                </a:lnTo>
                                <a:lnTo>
                                  <a:pt x="311" y="426"/>
                                </a:lnTo>
                                <a:lnTo>
                                  <a:pt x="234" y="406"/>
                                </a:lnTo>
                                <a:lnTo>
                                  <a:pt x="166" y="383"/>
                                </a:lnTo>
                                <a:lnTo>
                                  <a:pt x="108" y="358"/>
                                </a:lnTo>
                                <a:lnTo>
                                  <a:pt x="28" y="304"/>
                                </a:lnTo>
                                <a:lnTo>
                                  <a:pt x="0" y="244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385D89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" name="docshape154"/>
                        <wps:cNvSpPr txBox="1">
                          <a:spLocks noChangeArrowheads="1"/>
                        </wps:cNvSpPr>
                        <wps:spPr bwMode="auto">
                          <a:xfrm>
                            <a:off x="7024" y="-388"/>
                            <a:ext cx="1930" cy="148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0436177" w14:textId="77777777" w:rsidR="0047575A" w:rsidRDefault="0047575A">
                              <w:pPr>
                                <w:spacing w:before="10"/>
                                <w:rPr>
                                  <w:sz w:val="44"/>
                                </w:rPr>
                              </w:pPr>
                            </w:p>
                            <w:p w14:paraId="53FEE88C" w14:textId="77777777" w:rsidR="0047575A" w:rsidRDefault="008F596C">
                              <w:pPr>
                                <w:ind w:left="424"/>
                                <w:rPr>
                                  <w:b/>
                                  <w:sz w:val="36"/>
                                </w:rPr>
                              </w:pPr>
                              <w:r>
                                <w:rPr>
                                  <w:b/>
                                  <w:color w:val="008000"/>
                                  <w:sz w:val="36"/>
                                </w:rPr>
                                <w:t>16</w:t>
                              </w:r>
                              <w:r>
                                <w:rPr>
                                  <w:b/>
                                  <w:color w:val="008000"/>
                                  <w:spacing w:val="1"/>
                                  <w:sz w:val="36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z w:val="36"/>
                                </w:rPr>
                                <w:t xml:space="preserve">+ </w:t>
                              </w:r>
                              <w:r>
                                <w:rPr>
                                  <w:b/>
                                  <w:color w:val="FF0000"/>
                                  <w:spacing w:val="-7"/>
                                  <w:sz w:val="36"/>
                                </w:rPr>
                                <w:t>16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CCC50D0" id="docshapegroup150" o:spid="_x0000_s1096" style="position:absolute;left:0;text-align:left;margin-left:351.2pt;margin-top:-19.35pt;width:96.5pt;height:74.35pt;z-index:15745024;mso-position-horizontal-relative:page" coordorigin="7024,-387" coordsize="1930,148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">
                <v:shape id="docshape151" o:spid="_x0000_s1097" style="position:absolute;left:7061;top:-350;width:1855;height:1412;visibility:visible;mso-wrap-style:square;v-text-anchor:top" coordsize="1855,14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" path="m1854,235r-7,30l1826,293r-34,27l1745,346r-57,24l1620,392r-77,19l1457,428r-94,15l1262,455r-107,8l1043,469r-116,1l811,469,699,463,592,455,491,443,397,428,311,411,234,392,166,370,108,346,62,320,28,293,7,265,,235t,l7,206,28,177,62,150r46,-25l166,101,234,79,311,59,397,42,491,28,592,16,699,7,811,2,927,r116,2l1155,7r107,9l1363,28r94,14l1543,59r77,20l1688,101r57,24l1792,150r34,27l1847,206r7,29l1854,1176r-7,30l1826,1234r-34,27l1745,1287r-57,24l1620,1332r-77,20l1457,1369r-94,15l1262,1396r-107,8l1043,1410r-116,1l811,1410r-112,-6l592,1396,491,1384r-94,-15l311,1352r-77,-20l166,1311r-58,-24l62,1261,28,1234,7,1206,,1176,,235xe" filled="f" strokecolor="#006fc0" strokeweight="3.75pt">
                  <v:path arrowok="t" o:connecttype="custom" o:connectlocs="1847,-85;1792,-30;1688,20;1543,61;1363,93;1155,113;927,120;699,113;491,93;311,61;166,20;62,-30;7,-85;0,-115;28,-173;108,-225;234,-271;397,-308;592,-334;811,-348;1043,-348;1262,-334;1457,-308;1620,-271;1745,-225;1826,-173;1854,-115;1847,856;1792,911;1688,961;1543,1002;1363,1034;1155,1054;927,1061;699,1054;491,1034;311,1002;166,961;62,911;7,856;0,-115" o:connectangles="0,0,0,0,0,0,0,0,0,0,0,0,0,0,0,0,0,0,0,0,0,0,0,0,0,0,0,0,0,0,0,0,0,0,0,0,0,0,0,0,0"/>
                </v:shape>
                <v:shape id="docshape152" o:spid="_x0000_s1098" style="position:absolute;left:7061;top:574;width:1855;height:487;visibility:visible;mso-wrap-style:square;v-text-anchor:top" coordsize="1855,4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" path="m927,l811,2,699,8,592,17,491,29,397,44,311,62,234,82r-68,23l108,129,28,184,,244r7,30l62,332r104,51l234,406r77,20l397,444r94,15l592,471r107,9l811,486r116,1l1043,486r112,-6l1262,471r101,-12l1457,444r86,-18l1620,406r68,-23l1745,358r81,-54l1854,244r-7,-31l1792,156,1688,105,1620,82,1543,62,1457,44,1363,29,1262,17,1155,8,1043,2,927,xe" fillcolor="#4f81bc" stroked="f">
                  <v:path arrowok="t" o:connecttype="custom" o:connectlocs="927,574;811,576;699,582;592,591;491,603;397,618;311,636;234,656;166,679;108,703;28,758;0,818;7,848;62,906;166,957;234,980;311,1000;397,1018;491,1033;592,1045;699,1054;811,1060;927,1061;1043,1060;1155,1054;1262,1045;1363,1033;1457,1018;1543,1000;1620,980;1688,957;1745,932;1826,878;1854,818;1847,787;1792,730;1688,679;1620,656;1543,636;1457,618;1363,603;1262,591;1155,582;1043,576;927,574" o:connectangles="0,0,0,0,0,0,0,0,0,0,0,0,0,0,0,0,0,0,0,0,0,0,0,0,0,0,0,0,0,0,0,0,0,0,0,0,0,0,0,0,0,0,0,0,0"/>
                </v:shape>
                <v:shape id="docshape153" o:spid="_x0000_s1099" style="position:absolute;left:7061;top:574;width:1855;height:487;visibility:visible;mso-wrap-style:square;v-text-anchor:top" coordsize="1855,4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" path="m,244l28,184r80,-55l166,105,234,82,311,62,397,44,491,29,592,17,699,8,811,2,927,r116,2l1155,8r107,9l1363,29r94,15l1543,62r77,20l1688,105r57,24l1826,184r28,60l1847,274r-55,58l1688,383r-68,23l1543,426r-86,18l1363,459r-101,12l1155,480r-112,6l927,487,811,486,699,480,592,471,491,459,397,444,311,426,234,406,166,383,108,358,28,304,,244xe" filled="f" strokecolor="#385d89" strokeweight="1pt">
                  <v:path arrowok="t" o:connecttype="custom" o:connectlocs="0,818;28,758;108,703;166,679;234,656;311,636;397,618;491,603;592,591;699,582;811,576;927,574;1043,576;1155,582;1262,591;1363,603;1457,618;1543,636;1620,656;1688,679;1745,703;1826,758;1854,818;1847,848;1792,906;1688,957;1620,980;1543,1000;1457,1018;1363,1033;1262,1045;1155,1054;1043,1060;927,1061;811,1060;699,1054;592,1045;491,1033;397,1018;311,1000;234,980;166,957;108,932;28,878;0,818" o:connectangles="0,0,0,0,0,0,0,0,0,0,0,0,0,0,0,0,0,0,0,0,0,0,0,0,0,0,0,0,0,0,0,0,0,0,0,0,0,0,0,0,0,0,0,0,0"/>
                </v:shape>
                <v:shape id="docshape154" o:spid="_x0000_s1100" type="#_x0000_t202" style="position:absolute;left:7024;top:-388;width:1930;height:14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" filled="f" stroked="f">
                  <v:textbox inset="0,0,0,0">
                    <w:txbxContent>
                      <w:p w14:paraId="20436177" w14:textId="77777777" w:rsidR="0047575A" w:rsidRDefault="0047575A">
                        <w:pPr>
                          <w:spacing w:before="10"/>
                          <w:rPr>
                            <w:sz w:val="44"/>
                          </w:rPr>
                        </w:pPr>
                      </w:p>
                      <w:p w14:paraId="53FEE88C" w14:textId="77777777" w:rsidR="0047575A" w:rsidRDefault="008F596C">
                        <w:pPr>
                          <w:ind w:left="424"/>
                          <w:rPr>
                            <w:b/>
                            <w:sz w:val="36"/>
                          </w:rPr>
                        </w:pPr>
                        <w:r>
                          <w:rPr>
                            <w:b/>
                            <w:color w:val="008000"/>
                            <w:sz w:val="36"/>
                          </w:rPr>
                          <w:t>16</w:t>
                        </w:r>
                        <w:r>
                          <w:rPr>
                            <w:b/>
                            <w:color w:val="008000"/>
                            <w:spacing w:val="1"/>
                            <w:sz w:val="36"/>
                          </w:rPr>
                          <w:t xml:space="preserve"> </w:t>
                        </w:r>
                        <w:r>
                          <w:rPr>
                            <w:b/>
                            <w:sz w:val="36"/>
                          </w:rPr>
                          <w:t xml:space="preserve">+ </w:t>
                        </w:r>
                        <w:r>
                          <w:rPr>
                            <w:b/>
                            <w:color w:val="FF0000"/>
                            <w:spacing w:val="-7"/>
                            <w:sz w:val="36"/>
                          </w:rPr>
                          <w:t>16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 w:rsidR="008F596C">
        <w:rPr>
          <w:b/>
          <w:sz w:val="24"/>
        </w:rPr>
        <w:t>Replicate</w:t>
      </w:r>
      <w:r w:rsidR="008F596C">
        <w:rPr>
          <w:b/>
          <w:spacing w:val="-4"/>
          <w:sz w:val="24"/>
        </w:rPr>
        <w:t xml:space="preserve"> </w:t>
      </w:r>
      <w:r w:rsidR="008F596C">
        <w:rPr>
          <w:b/>
          <w:sz w:val="24"/>
        </w:rPr>
        <w:t>#</w:t>
      </w:r>
      <w:r w:rsidR="008F596C">
        <w:rPr>
          <w:b/>
          <w:spacing w:val="-2"/>
          <w:sz w:val="24"/>
        </w:rPr>
        <w:t xml:space="preserve"> </w:t>
      </w:r>
      <w:r w:rsidR="008F596C">
        <w:rPr>
          <w:b/>
          <w:spacing w:val="-10"/>
          <w:sz w:val="24"/>
        </w:rPr>
        <w:t>5</w:t>
      </w:r>
    </w:p>
    <w:p w14:paraId="1E65D7A5" w14:textId="77777777" w:rsidR="0047575A" w:rsidRDefault="0047575A">
      <w:pPr>
        <w:pStyle w:val="BodyText"/>
        <w:rPr>
          <w:b/>
          <w:sz w:val="20"/>
        </w:rPr>
      </w:pPr>
    </w:p>
    <w:p w14:paraId="440EA5CA" w14:textId="77777777" w:rsidR="0047575A" w:rsidRDefault="0047575A">
      <w:pPr>
        <w:pStyle w:val="BodyText"/>
        <w:rPr>
          <w:b/>
          <w:sz w:val="20"/>
        </w:rPr>
      </w:pPr>
    </w:p>
    <w:p w14:paraId="00FB0FDA" w14:textId="77777777" w:rsidR="0047575A" w:rsidRDefault="0047575A">
      <w:pPr>
        <w:pStyle w:val="BodyText"/>
        <w:rPr>
          <w:b/>
          <w:sz w:val="20"/>
        </w:rPr>
      </w:pPr>
    </w:p>
    <w:p w14:paraId="3A9BCD07" w14:textId="77777777" w:rsidR="0047575A" w:rsidRDefault="0047575A">
      <w:pPr>
        <w:pStyle w:val="BodyText"/>
        <w:rPr>
          <w:b/>
          <w:sz w:val="20"/>
        </w:rPr>
      </w:pPr>
    </w:p>
    <w:p w14:paraId="06154D2E" w14:textId="77777777" w:rsidR="0047575A" w:rsidRDefault="0047575A">
      <w:pPr>
        <w:pStyle w:val="BodyText"/>
        <w:rPr>
          <w:b/>
          <w:sz w:val="20"/>
        </w:rPr>
      </w:pPr>
    </w:p>
    <w:p w14:paraId="7A3E8F29" w14:textId="24D9130E" w:rsidR="0047575A" w:rsidRDefault="003C7623">
      <w:pPr>
        <w:pStyle w:val="BodyText"/>
        <w:spacing w:before="207"/>
        <w:ind w:left="440" w:right="219"/>
      </w:pPr>
      <w:r>
        <w:rPr>
          <w:b/>
        </w:rPr>
        <w:t>Supplemental Figure</w:t>
      </w:r>
      <w:r w:rsidR="008F596C">
        <w:rPr>
          <w:b/>
        </w:rPr>
        <w:t xml:space="preserve"> 3: </w:t>
      </w:r>
      <w:r w:rsidR="008F596C">
        <w:t xml:space="preserve">Diagram showing an example of the larval competition assay. Each assay comprised five replicates, as shown in the </w:t>
      </w:r>
      <w:r>
        <w:t>Figure</w:t>
      </w:r>
      <w:r w:rsidR="008F596C">
        <w:t>. The numbers in green represent the first-instar</w:t>
      </w:r>
      <w:r w:rsidR="008F596C">
        <w:rPr>
          <w:spacing w:val="-4"/>
        </w:rPr>
        <w:t xml:space="preserve"> </w:t>
      </w:r>
      <w:r w:rsidR="008F596C">
        <w:t>larvae</w:t>
      </w:r>
      <w:r w:rsidR="008F596C">
        <w:rPr>
          <w:spacing w:val="-5"/>
        </w:rPr>
        <w:t xml:space="preserve"> </w:t>
      </w:r>
      <w:r w:rsidR="008F596C">
        <w:t>added</w:t>
      </w:r>
      <w:r w:rsidR="008F596C">
        <w:rPr>
          <w:spacing w:val="-4"/>
        </w:rPr>
        <w:t xml:space="preserve"> </w:t>
      </w:r>
      <w:r w:rsidR="008F596C">
        <w:t>from</w:t>
      </w:r>
      <w:r w:rsidR="008F596C">
        <w:rPr>
          <w:spacing w:val="-4"/>
        </w:rPr>
        <w:t xml:space="preserve"> </w:t>
      </w:r>
      <w:r w:rsidR="008F596C">
        <w:t>the</w:t>
      </w:r>
      <w:r w:rsidR="008F596C">
        <w:rPr>
          <w:spacing w:val="-4"/>
        </w:rPr>
        <w:t xml:space="preserve"> </w:t>
      </w:r>
      <w:r w:rsidR="008F596C">
        <w:t>low</w:t>
      </w:r>
      <w:r w:rsidR="008F596C">
        <w:rPr>
          <w:spacing w:val="-5"/>
        </w:rPr>
        <w:t xml:space="preserve"> </w:t>
      </w:r>
      <w:r w:rsidR="008F596C">
        <w:t>mycotoxin-tolerant</w:t>
      </w:r>
      <w:r w:rsidR="008F596C">
        <w:rPr>
          <w:spacing w:val="-4"/>
        </w:rPr>
        <w:t xml:space="preserve"> </w:t>
      </w:r>
      <w:r w:rsidR="008F596C">
        <w:t>isofemale</w:t>
      </w:r>
      <w:r w:rsidR="008F596C">
        <w:rPr>
          <w:spacing w:val="-4"/>
        </w:rPr>
        <w:t xml:space="preserve"> </w:t>
      </w:r>
      <w:r w:rsidR="008F596C">
        <w:t>line</w:t>
      </w:r>
      <w:r w:rsidR="008F596C">
        <w:rPr>
          <w:spacing w:val="-3"/>
        </w:rPr>
        <w:t xml:space="preserve"> </w:t>
      </w:r>
      <w:r w:rsidR="008F596C">
        <w:t>and</w:t>
      </w:r>
      <w:r w:rsidR="008F596C">
        <w:rPr>
          <w:spacing w:val="-4"/>
        </w:rPr>
        <w:t xml:space="preserve"> </w:t>
      </w:r>
      <w:r w:rsidR="008F596C">
        <w:t>the</w:t>
      </w:r>
      <w:r w:rsidR="008F596C">
        <w:rPr>
          <w:spacing w:val="-4"/>
        </w:rPr>
        <w:t xml:space="preserve"> </w:t>
      </w:r>
      <w:r w:rsidR="008F596C">
        <w:t xml:space="preserve">numbers in red represent the first-instar larvae added from the high mycotoxin-tolerant isofemale </w:t>
      </w:r>
      <w:r w:rsidR="008F596C">
        <w:rPr>
          <w:spacing w:val="-2"/>
        </w:rPr>
        <w:t>line.</w:t>
      </w:r>
    </w:p>
    <w:p w14:paraId="4D07139A" w14:textId="77777777" w:rsidR="0047575A" w:rsidRDefault="0047575A">
      <w:pPr>
        <w:sectPr w:rsidR="0047575A">
          <w:pgSz w:w="12240" w:h="15840"/>
          <w:pgMar w:top="1820" w:right="1320" w:bottom="1980" w:left="1720" w:header="0" w:footer="1773" w:gutter="0"/>
          <w:cols w:space="720"/>
        </w:sectPr>
      </w:pPr>
    </w:p>
    <w:p w14:paraId="2387D097" w14:textId="77777777" w:rsidR="0047575A" w:rsidRDefault="0047575A">
      <w:pPr>
        <w:pStyle w:val="BodyText"/>
        <w:spacing w:before="8"/>
        <w:rPr>
          <w:sz w:val="22"/>
        </w:rPr>
      </w:pPr>
    </w:p>
    <w:p w14:paraId="2C59FBEF" w14:textId="5C720011" w:rsidR="0047575A" w:rsidRDefault="003C7623">
      <w:pPr>
        <w:pStyle w:val="BodyText"/>
        <w:spacing w:before="90"/>
        <w:ind w:left="440"/>
      </w:pPr>
      <w:r>
        <w:rPr>
          <w:b/>
        </w:rPr>
        <w:t>Supplemental T</w:t>
      </w:r>
      <w:r w:rsidR="008F596C">
        <w:rPr>
          <w:b/>
        </w:rPr>
        <w:t>able</w:t>
      </w:r>
      <w:r w:rsidR="008F596C">
        <w:rPr>
          <w:b/>
          <w:spacing w:val="-3"/>
        </w:rPr>
        <w:t xml:space="preserve"> </w:t>
      </w:r>
      <w:r w:rsidR="008F596C">
        <w:rPr>
          <w:b/>
        </w:rPr>
        <w:t>1:</w:t>
      </w:r>
      <w:r w:rsidR="008F596C">
        <w:rPr>
          <w:b/>
          <w:spacing w:val="-4"/>
        </w:rPr>
        <w:t xml:space="preserve"> </w:t>
      </w:r>
      <w:r w:rsidR="008F596C">
        <w:t>Primer</w:t>
      </w:r>
      <w:r w:rsidR="008F596C">
        <w:rPr>
          <w:spacing w:val="-2"/>
        </w:rPr>
        <w:t xml:space="preserve"> </w:t>
      </w:r>
      <w:r w:rsidR="008F596C">
        <w:t>information</w:t>
      </w:r>
      <w:r w:rsidR="008F596C">
        <w:rPr>
          <w:spacing w:val="-3"/>
        </w:rPr>
        <w:t xml:space="preserve"> </w:t>
      </w:r>
      <w:r w:rsidR="008F596C">
        <w:t>for</w:t>
      </w:r>
      <w:r w:rsidR="008F596C">
        <w:rPr>
          <w:spacing w:val="-2"/>
        </w:rPr>
        <w:t xml:space="preserve"> </w:t>
      </w:r>
      <w:r w:rsidR="008F596C">
        <w:t>microsatellite</w:t>
      </w:r>
      <w:r w:rsidR="008F596C">
        <w:rPr>
          <w:spacing w:val="-3"/>
        </w:rPr>
        <w:t xml:space="preserve"> </w:t>
      </w:r>
      <w:r w:rsidR="008F596C">
        <w:t>fragment</w:t>
      </w:r>
      <w:r w:rsidR="008F596C">
        <w:rPr>
          <w:spacing w:val="-2"/>
        </w:rPr>
        <w:t xml:space="preserve"> analysis.</w:t>
      </w:r>
    </w:p>
    <w:p w14:paraId="1322D9D1" w14:textId="77777777" w:rsidR="0047575A" w:rsidRDefault="0047575A">
      <w:pPr>
        <w:pStyle w:val="BodyText"/>
        <w:spacing w:before="11"/>
        <w:rPr>
          <w:sz w:val="20"/>
        </w:rPr>
      </w:pPr>
    </w:p>
    <w:tbl>
      <w:tblPr>
        <w:tblW w:w="0" w:type="auto"/>
        <w:tblInd w:w="53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29"/>
        <w:gridCol w:w="5672"/>
        <w:gridCol w:w="1260"/>
      </w:tblGrid>
      <w:tr w:rsidR="0047575A" w14:paraId="4CDD1739" w14:textId="77777777">
        <w:trPr>
          <w:trHeight w:val="827"/>
        </w:trPr>
        <w:tc>
          <w:tcPr>
            <w:tcW w:w="1529" w:type="dxa"/>
          </w:tcPr>
          <w:p w14:paraId="3B0AE02C" w14:textId="77777777" w:rsidR="0047575A" w:rsidRDefault="008F596C">
            <w:pPr>
              <w:pStyle w:val="TableParagraph"/>
              <w:spacing w:line="276" w:lineRule="exact"/>
              <w:ind w:left="105" w:right="541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 xml:space="preserve">Marker/ Primer </w:t>
            </w:r>
            <w:r>
              <w:rPr>
                <w:b/>
                <w:spacing w:val="-4"/>
                <w:sz w:val="24"/>
              </w:rPr>
              <w:t>name</w:t>
            </w:r>
          </w:p>
        </w:tc>
        <w:tc>
          <w:tcPr>
            <w:tcW w:w="5672" w:type="dxa"/>
          </w:tcPr>
          <w:p w14:paraId="2B46C922" w14:textId="77777777" w:rsidR="0047575A" w:rsidRDefault="008F596C">
            <w:pPr>
              <w:pStyle w:val="TableParagraph"/>
              <w:spacing w:line="275" w:lineRule="exact"/>
              <w:ind w:left="108"/>
              <w:rPr>
                <w:b/>
                <w:sz w:val="24"/>
              </w:rPr>
            </w:pPr>
            <w:r>
              <w:rPr>
                <w:b/>
                <w:sz w:val="24"/>
              </w:rPr>
              <w:t>Primer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sequence</w:t>
            </w:r>
          </w:p>
        </w:tc>
        <w:tc>
          <w:tcPr>
            <w:tcW w:w="1260" w:type="dxa"/>
          </w:tcPr>
          <w:p w14:paraId="559EEC53" w14:textId="77777777" w:rsidR="0047575A" w:rsidRDefault="008F596C">
            <w:pPr>
              <w:pStyle w:val="TableParagraph"/>
              <w:ind w:left="105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 xml:space="preserve">Expected </w:t>
            </w:r>
            <w:r>
              <w:rPr>
                <w:b/>
                <w:sz w:val="24"/>
              </w:rPr>
              <w:t>size</w:t>
            </w:r>
            <w:r>
              <w:rPr>
                <w:b/>
                <w:spacing w:val="-5"/>
                <w:sz w:val="24"/>
              </w:rPr>
              <w:t xml:space="preserve"> </w:t>
            </w:r>
            <w:r>
              <w:rPr>
                <w:b/>
                <w:sz w:val="24"/>
              </w:rPr>
              <w:t>in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pacing w:val="-5"/>
                <w:sz w:val="24"/>
              </w:rPr>
              <w:t>bp</w:t>
            </w:r>
          </w:p>
        </w:tc>
      </w:tr>
      <w:tr w:rsidR="0047575A" w14:paraId="5170E3EF" w14:textId="77777777">
        <w:trPr>
          <w:trHeight w:val="626"/>
        </w:trPr>
        <w:tc>
          <w:tcPr>
            <w:tcW w:w="1529" w:type="dxa"/>
          </w:tcPr>
          <w:p w14:paraId="58D0D533" w14:textId="77777777" w:rsidR="0047575A" w:rsidRDefault="008F596C">
            <w:pPr>
              <w:pStyle w:val="TableParagraph"/>
              <w:ind w:left="105"/>
            </w:pPr>
            <w:r>
              <w:t>Drec1007</w:t>
            </w:r>
            <w:r>
              <w:rPr>
                <w:spacing w:val="-5"/>
              </w:rPr>
              <w:t xml:space="preserve"> </w:t>
            </w:r>
            <w:proofErr w:type="spellStart"/>
            <w:r>
              <w:rPr>
                <w:spacing w:val="-5"/>
              </w:rPr>
              <w:t>fwd</w:t>
            </w:r>
            <w:proofErr w:type="spellEnd"/>
          </w:p>
        </w:tc>
        <w:tc>
          <w:tcPr>
            <w:tcW w:w="5672" w:type="dxa"/>
          </w:tcPr>
          <w:p w14:paraId="5E8FEA28" w14:textId="77777777" w:rsidR="0047575A" w:rsidRDefault="008F596C">
            <w:pPr>
              <w:pStyle w:val="TableParagraph"/>
              <w:spacing w:line="244" w:lineRule="auto"/>
              <w:ind w:left="108"/>
            </w:pPr>
            <w:r>
              <w:rPr>
                <w:spacing w:val="-2"/>
              </w:rPr>
              <w:t xml:space="preserve">CACGACGTTGTAAAACGACTTTCATTAGCACGCGCA </w:t>
            </w:r>
            <w:r>
              <w:rPr>
                <w:spacing w:val="-6"/>
              </w:rPr>
              <w:t>AC</w:t>
            </w:r>
          </w:p>
        </w:tc>
        <w:tc>
          <w:tcPr>
            <w:tcW w:w="1260" w:type="dxa"/>
          </w:tcPr>
          <w:p w14:paraId="5216D832" w14:textId="77777777" w:rsidR="0047575A" w:rsidRDefault="008F596C">
            <w:pPr>
              <w:pStyle w:val="TableParagraph"/>
              <w:ind w:left="105"/>
            </w:pPr>
            <w:r>
              <w:rPr>
                <w:spacing w:val="-2"/>
              </w:rPr>
              <w:t>158-</w:t>
            </w:r>
            <w:r>
              <w:rPr>
                <w:spacing w:val="-5"/>
              </w:rPr>
              <w:t>184</w:t>
            </w:r>
          </w:p>
        </w:tc>
      </w:tr>
      <w:tr w:rsidR="0047575A" w14:paraId="7CE12E89" w14:textId="77777777">
        <w:trPr>
          <w:trHeight w:val="395"/>
        </w:trPr>
        <w:tc>
          <w:tcPr>
            <w:tcW w:w="1529" w:type="dxa"/>
          </w:tcPr>
          <w:p w14:paraId="72E525A2" w14:textId="77777777" w:rsidR="0047575A" w:rsidRDefault="008F596C">
            <w:pPr>
              <w:pStyle w:val="TableParagraph"/>
              <w:spacing w:line="275" w:lineRule="exact"/>
              <w:ind w:left="105"/>
              <w:rPr>
                <w:sz w:val="24"/>
              </w:rPr>
            </w:pPr>
            <w:r>
              <w:rPr>
                <w:sz w:val="24"/>
              </w:rPr>
              <w:t>Drec1007</w:t>
            </w:r>
            <w:r>
              <w:rPr>
                <w:spacing w:val="-5"/>
                <w:sz w:val="24"/>
              </w:rPr>
              <w:t xml:space="preserve"> </w:t>
            </w:r>
            <w:proofErr w:type="spellStart"/>
            <w:r>
              <w:rPr>
                <w:spacing w:val="-5"/>
                <w:sz w:val="24"/>
              </w:rPr>
              <w:t>rvs</w:t>
            </w:r>
            <w:proofErr w:type="spellEnd"/>
          </w:p>
        </w:tc>
        <w:tc>
          <w:tcPr>
            <w:tcW w:w="5672" w:type="dxa"/>
          </w:tcPr>
          <w:p w14:paraId="5BE1A193" w14:textId="77777777" w:rsidR="0047575A" w:rsidRDefault="008F596C">
            <w:pPr>
              <w:pStyle w:val="TableParagraph"/>
              <w:spacing w:line="275" w:lineRule="exact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CGATTGCTTTTTGCCTTTG</w:t>
            </w:r>
          </w:p>
        </w:tc>
        <w:tc>
          <w:tcPr>
            <w:tcW w:w="1260" w:type="dxa"/>
          </w:tcPr>
          <w:p w14:paraId="7A0069A1" w14:textId="77777777" w:rsidR="0047575A" w:rsidRDefault="0047575A">
            <w:pPr>
              <w:pStyle w:val="TableParagraph"/>
            </w:pPr>
          </w:p>
        </w:tc>
      </w:tr>
      <w:tr w:rsidR="0047575A" w14:paraId="52A3807A" w14:textId="77777777">
        <w:trPr>
          <w:trHeight w:val="672"/>
        </w:trPr>
        <w:tc>
          <w:tcPr>
            <w:tcW w:w="1529" w:type="dxa"/>
          </w:tcPr>
          <w:p w14:paraId="65C33115" w14:textId="77777777" w:rsidR="0047575A" w:rsidRDefault="008F596C">
            <w:pPr>
              <w:pStyle w:val="TableParagraph"/>
              <w:ind w:left="105" w:right="463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Drec1008 </w:t>
            </w:r>
            <w:proofErr w:type="spellStart"/>
            <w:r>
              <w:rPr>
                <w:spacing w:val="-4"/>
                <w:sz w:val="24"/>
              </w:rPr>
              <w:t>fwd</w:t>
            </w:r>
            <w:proofErr w:type="spellEnd"/>
          </w:p>
        </w:tc>
        <w:tc>
          <w:tcPr>
            <w:tcW w:w="5672" w:type="dxa"/>
          </w:tcPr>
          <w:p w14:paraId="0C3EE174" w14:textId="77777777" w:rsidR="0047575A" w:rsidRDefault="008F596C"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CACGACGTTGTAAAACGACGCAGAGCCAGGCA TAAAATG</w:t>
            </w:r>
          </w:p>
        </w:tc>
        <w:tc>
          <w:tcPr>
            <w:tcW w:w="1260" w:type="dxa"/>
          </w:tcPr>
          <w:p w14:paraId="635BC50D" w14:textId="77777777" w:rsidR="0047575A" w:rsidRDefault="008F596C">
            <w:pPr>
              <w:pStyle w:val="TableParagraph"/>
              <w:spacing w:line="275" w:lineRule="exact"/>
              <w:ind w:left="105"/>
              <w:rPr>
                <w:sz w:val="24"/>
              </w:rPr>
            </w:pPr>
            <w:r>
              <w:rPr>
                <w:spacing w:val="-2"/>
                <w:sz w:val="24"/>
              </w:rPr>
              <w:t>124-</w:t>
            </w:r>
            <w:r>
              <w:rPr>
                <w:spacing w:val="-5"/>
                <w:sz w:val="24"/>
              </w:rPr>
              <w:t>220</w:t>
            </w:r>
          </w:p>
        </w:tc>
      </w:tr>
      <w:tr w:rsidR="0047575A" w14:paraId="5D20AB36" w14:textId="77777777">
        <w:trPr>
          <w:trHeight w:val="637"/>
        </w:trPr>
        <w:tc>
          <w:tcPr>
            <w:tcW w:w="1529" w:type="dxa"/>
          </w:tcPr>
          <w:p w14:paraId="6584B2B7" w14:textId="77777777" w:rsidR="0047575A" w:rsidRDefault="008F596C">
            <w:pPr>
              <w:pStyle w:val="TableParagraph"/>
              <w:spacing w:before="1"/>
              <w:ind w:left="105"/>
              <w:rPr>
                <w:sz w:val="24"/>
              </w:rPr>
            </w:pPr>
            <w:r>
              <w:rPr>
                <w:sz w:val="24"/>
              </w:rPr>
              <w:t>Drec1008</w:t>
            </w:r>
            <w:r>
              <w:rPr>
                <w:spacing w:val="-5"/>
                <w:sz w:val="24"/>
              </w:rPr>
              <w:t xml:space="preserve"> </w:t>
            </w:r>
            <w:proofErr w:type="spellStart"/>
            <w:r>
              <w:rPr>
                <w:spacing w:val="-5"/>
                <w:sz w:val="24"/>
              </w:rPr>
              <w:t>rvs</w:t>
            </w:r>
            <w:proofErr w:type="spellEnd"/>
          </w:p>
        </w:tc>
        <w:tc>
          <w:tcPr>
            <w:tcW w:w="5672" w:type="dxa"/>
          </w:tcPr>
          <w:p w14:paraId="2EC913FD" w14:textId="77777777" w:rsidR="0047575A" w:rsidRDefault="008F596C">
            <w:pPr>
              <w:pStyle w:val="TableParagraph"/>
              <w:spacing w:before="1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GGCTTCAATTTTGCCACAC</w:t>
            </w:r>
          </w:p>
        </w:tc>
        <w:tc>
          <w:tcPr>
            <w:tcW w:w="1260" w:type="dxa"/>
          </w:tcPr>
          <w:p w14:paraId="73108DE6" w14:textId="77777777" w:rsidR="0047575A" w:rsidRDefault="0047575A">
            <w:pPr>
              <w:pStyle w:val="TableParagraph"/>
            </w:pPr>
          </w:p>
        </w:tc>
      </w:tr>
      <w:tr w:rsidR="0047575A" w14:paraId="1130B9FB" w14:textId="77777777">
        <w:trPr>
          <w:trHeight w:val="674"/>
        </w:trPr>
        <w:tc>
          <w:tcPr>
            <w:tcW w:w="1529" w:type="dxa"/>
          </w:tcPr>
          <w:p w14:paraId="49551DCB" w14:textId="77777777" w:rsidR="0047575A" w:rsidRDefault="008F596C">
            <w:pPr>
              <w:pStyle w:val="TableParagraph"/>
              <w:spacing w:before="1"/>
              <w:ind w:left="105" w:right="463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Drec1024 </w:t>
            </w:r>
            <w:proofErr w:type="spellStart"/>
            <w:r>
              <w:rPr>
                <w:spacing w:val="-4"/>
                <w:sz w:val="24"/>
              </w:rPr>
              <w:t>fwd</w:t>
            </w:r>
            <w:proofErr w:type="spellEnd"/>
          </w:p>
        </w:tc>
        <w:tc>
          <w:tcPr>
            <w:tcW w:w="5672" w:type="dxa"/>
          </w:tcPr>
          <w:p w14:paraId="6164D327" w14:textId="77777777" w:rsidR="0047575A" w:rsidRDefault="008F596C">
            <w:pPr>
              <w:pStyle w:val="TableParagraph"/>
              <w:spacing w:before="1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CACGACGTTGTAAAACGACCGGAACTGAACTG AAACTGC</w:t>
            </w:r>
          </w:p>
        </w:tc>
        <w:tc>
          <w:tcPr>
            <w:tcW w:w="1260" w:type="dxa"/>
          </w:tcPr>
          <w:p w14:paraId="74057A46" w14:textId="77777777" w:rsidR="0047575A" w:rsidRDefault="008F596C">
            <w:pPr>
              <w:pStyle w:val="TableParagraph"/>
              <w:spacing w:before="1"/>
              <w:ind w:left="105"/>
              <w:rPr>
                <w:sz w:val="24"/>
              </w:rPr>
            </w:pPr>
            <w:r>
              <w:rPr>
                <w:spacing w:val="-2"/>
                <w:sz w:val="24"/>
              </w:rPr>
              <w:t>398-</w:t>
            </w:r>
            <w:r>
              <w:rPr>
                <w:spacing w:val="-5"/>
                <w:sz w:val="24"/>
              </w:rPr>
              <w:t>466</w:t>
            </w:r>
          </w:p>
        </w:tc>
      </w:tr>
      <w:tr w:rsidR="0047575A" w14:paraId="4CFD7ECC" w14:textId="77777777">
        <w:trPr>
          <w:trHeight w:val="395"/>
        </w:trPr>
        <w:tc>
          <w:tcPr>
            <w:tcW w:w="1529" w:type="dxa"/>
          </w:tcPr>
          <w:p w14:paraId="155B910D" w14:textId="77777777" w:rsidR="0047575A" w:rsidRDefault="008F596C">
            <w:pPr>
              <w:pStyle w:val="TableParagraph"/>
              <w:spacing w:line="275" w:lineRule="exact"/>
              <w:ind w:left="105"/>
              <w:rPr>
                <w:sz w:val="24"/>
              </w:rPr>
            </w:pPr>
            <w:r>
              <w:rPr>
                <w:sz w:val="24"/>
              </w:rPr>
              <w:t>Drec1024</w:t>
            </w:r>
            <w:r>
              <w:rPr>
                <w:spacing w:val="-5"/>
                <w:sz w:val="24"/>
              </w:rPr>
              <w:t xml:space="preserve"> </w:t>
            </w:r>
            <w:proofErr w:type="spellStart"/>
            <w:r>
              <w:rPr>
                <w:spacing w:val="-5"/>
                <w:sz w:val="24"/>
              </w:rPr>
              <w:t>rvs</w:t>
            </w:r>
            <w:proofErr w:type="spellEnd"/>
          </w:p>
        </w:tc>
        <w:tc>
          <w:tcPr>
            <w:tcW w:w="5672" w:type="dxa"/>
          </w:tcPr>
          <w:p w14:paraId="74D86268" w14:textId="77777777" w:rsidR="0047575A" w:rsidRDefault="008F596C">
            <w:pPr>
              <w:pStyle w:val="TableParagraph"/>
              <w:spacing w:line="275" w:lineRule="exact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TCATTGTCAGTGCCAAAAGTG</w:t>
            </w:r>
          </w:p>
        </w:tc>
        <w:tc>
          <w:tcPr>
            <w:tcW w:w="1260" w:type="dxa"/>
          </w:tcPr>
          <w:p w14:paraId="2C4422F3" w14:textId="77777777" w:rsidR="0047575A" w:rsidRDefault="0047575A">
            <w:pPr>
              <w:pStyle w:val="TableParagraph"/>
            </w:pPr>
          </w:p>
        </w:tc>
      </w:tr>
      <w:tr w:rsidR="0047575A" w14:paraId="5620CEF3" w14:textId="77777777">
        <w:trPr>
          <w:trHeight w:val="671"/>
        </w:trPr>
        <w:tc>
          <w:tcPr>
            <w:tcW w:w="1529" w:type="dxa"/>
          </w:tcPr>
          <w:p w14:paraId="33F62CA1" w14:textId="77777777" w:rsidR="0047575A" w:rsidRDefault="008F596C">
            <w:pPr>
              <w:pStyle w:val="TableParagraph"/>
              <w:ind w:left="105" w:right="463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Drec1079 </w:t>
            </w:r>
            <w:proofErr w:type="spellStart"/>
            <w:r>
              <w:rPr>
                <w:spacing w:val="-4"/>
                <w:sz w:val="24"/>
              </w:rPr>
              <w:t>fwd</w:t>
            </w:r>
            <w:proofErr w:type="spellEnd"/>
          </w:p>
        </w:tc>
        <w:tc>
          <w:tcPr>
            <w:tcW w:w="5672" w:type="dxa"/>
          </w:tcPr>
          <w:p w14:paraId="061AF223" w14:textId="77777777" w:rsidR="0047575A" w:rsidRDefault="008F596C"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CACGACGTTGTAAAACGACGCAAATTTATTAGG TGCACAGC</w:t>
            </w:r>
          </w:p>
        </w:tc>
        <w:tc>
          <w:tcPr>
            <w:tcW w:w="1260" w:type="dxa"/>
          </w:tcPr>
          <w:p w14:paraId="52C7CD6E" w14:textId="77777777" w:rsidR="0047575A" w:rsidRDefault="008F596C">
            <w:pPr>
              <w:pStyle w:val="TableParagraph"/>
              <w:spacing w:line="275" w:lineRule="exact"/>
              <w:ind w:left="105"/>
              <w:rPr>
                <w:sz w:val="24"/>
              </w:rPr>
            </w:pPr>
            <w:r>
              <w:rPr>
                <w:spacing w:val="-2"/>
                <w:sz w:val="24"/>
              </w:rPr>
              <w:t>195-</w:t>
            </w:r>
            <w:r>
              <w:rPr>
                <w:spacing w:val="-5"/>
                <w:sz w:val="24"/>
              </w:rPr>
              <w:t>241</w:t>
            </w:r>
          </w:p>
        </w:tc>
      </w:tr>
      <w:tr w:rsidR="0047575A" w14:paraId="29B34DCD" w14:textId="77777777">
        <w:trPr>
          <w:trHeight w:val="395"/>
        </w:trPr>
        <w:tc>
          <w:tcPr>
            <w:tcW w:w="1529" w:type="dxa"/>
          </w:tcPr>
          <w:p w14:paraId="43B01FE3" w14:textId="77777777" w:rsidR="0047575A" w:rsidRDefault="008F596C">
            <w:pPr>
              <w:pStyle w:val="TableParagraph"/>
              <w:spacing w:line="275" w:lineRule="exact"/>
              <w:ind w:left="105"/>
              <w:rPr>
                <w:sz w:val="24"/>
              </w:rPr>
            </w:pPr>
            <w:r>
              <w:rPr>
                <w:sz w:val="24"/>
              </w:rPr>
              <w:t>Drec1079</w:t>
            </w:r>
            <w:r>
              <w:rPr>
                <w:spacing w:val="-5"/>
                <w:sz w:val="24"/>
              </w:rPr>
              <w:t xml:space="preserve"> </w:t>
            </w:r>
            <w:proofErr w:type="spellStart"/>
            <w:r>
              <w:rPr>
                <w:spacing w:val="-5"/>
                <w:sz w:val="24"/>
              </w:rPr>
              <w:t>rvs</w:t>
            </w:r>
            <w:proofErr w:type="spellEnd"/>
          </w:p>
        </w:tc>
        <w:tc>
          <w:tcPr>
            <w:tcW w:w="5672" w:type="dxa"/>
          </w:tcPr>
          <w:p w14:paraId="56C4189C" w14:textId="77777777" w:rsidR="0047575A" w:rsidRDefault="008F596C">
            <w:pPr>
              <w:pStyle w:val="TableParagraph"/>
              <w:spacing w:line="275" w:lineRule="exact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ACGGAATGGGTGAGAAAGAG</w:t>
            </w:r>
          </w:p>
        </w:tc>
        <w:tc>
          <w:tcPr>
            <w:tcW w:w="1260" w:type="dxa"/>
          </w:tcPr>
          <w:p w14:paraId="3BF10E03" w14:textId="77777777" w:rsidR="0047575A" w:rsidRDefault="0047575A">
            <w:pPr>
              <w:pStyle w:val="TableParagraph"/>
            </w:pPr>
          </w:p>
        </w:tc>
      </w:tr>
      <w:tr w:rsidR="0047575A" w14:paraId="30289719" w14:textId="77777777">
        <w:trPr>
          <w:trHeight w:val="672"/>
        </w:trPr>
        <w:tc>
          <w:tcPr>
            <w:tcW w:w="1529" w:type="dxa"/>
          </w:tcPr>
          <w:p w14:paraId="5EBC7A9A" w14:textId="77777777" w:rsidR="0047575A" w:rsidRDefault="008F596C">
            <w:pPr>
              <w:pStyle w:val="TableParagraph"/>
              <w:ind w:left="105" w:right="463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Drec1081 </w:t>
            </w:r>
            <w:proofErr w:type="spellStart"/>
            <w:r>
              <w:rPr>
                <w:spacing w:val="-4"/>
                <w:sz w:val="24"/>
              </w:rPr>
              <w:t>fwd</w:t>
            </w:r>
            <w:proofErr w:type="spellEnd"/>
          </w:p>
        </w:tc>
        <w:tc>
          <w:tcPr>
            <w:tcW w:w="5672" w:type="dxa"/>
          </w:tcPr>
          <w:p w14:paraId="7FB84A92" w14:textId="77777777" w:rsidR="0047575A" w:rsidRDefault="008F596C"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CACGACGTTGTAAAACGACGCAATAAAACTAG CAAAACAAATAGC</w:t>
            </w:r>
          </w:p>
        </w:tc>
        <w:tc>
          <w:tcPr>
            <w:tcW w:w="1260" w:type="dxa"/>
          </w:tcPr>
          <w:p w14:paraId="5C11C111" w14:textId="77777777" w:rsidR="0047575A" w:rsidRDefault="008F596C">
            <w:pPr>
              <w:pStyle w:val="TableParagraph"/>
              <w:spacing w:line="275" w:lineRule="exact"/>
              <w:ind w:left="105"/>
              <w:rPr>
                <w:sz w:val="24"/>
              </w:rPr>
            </w:pPr>
            <w:r>
              <w:rPr>
                <w:spacing w:val="-2"/>
                <w:sz w:val="24"/>
              </w:rPr>
              <w:t>156-</w:t>
            </w:r>
            <w:r>
              <w:rPr>
                <w:spacing w:val="-5"/>
                <w:sz w:val="24"/>
              </w:rPr>
              <w:t>195</w:t>
            </w:r>
          </w:p>
        </w:tc>
      </w:tr>
      <w:tr w:rsidR="0047575A" w14:paraId="70FF57DA" w14:textId="77777777">
        <w:trPr>
          <w:trHeight w:val="395"/>
        </w:trPr>
        <w:tc>
          <w:tcPr>
            <w:tcW w:w="1529" w:type="dxa"/>
          </w:tcPr>
          <w:p w14:paraId="20395F78" w14:textId="77777777" w:rsidR="0047575A" w:rsidRDefault="008F596C">
            <w:pPr>
              <w:pStyle w:val="TableParagraph"/>
              <w:spacing w:line="275" w:lineRule="exact"/>
              <w:ind w:left="105"/>
              <w:rPr>
                <w:sz w:val="24"/>
              </w:rPr>
            </w:pPr>
            <w:r>
              <w:rPr>
                <w:sz w:val="24"/>
              </w:rPr>
              <w:t>Drec1081</w:t>
            </w:r>
            <w:r>
              <w:rPr>
                <w:spacing w:val="-5"/>
                <w:sz w:val="24"/>
              </w:rPr>
              <w:t xml:space="preserve"> </w:t>
            </w:r>
            <w:proofErr w:type="spellStart"/>
            <w:r>
              <w:rPr>
                <w:spacing w:val="-5"/>
                <w:sz w:val="24"/>
              </w:rPr>
              <w:t>rvs</w:t>
            </w:r>
            <w:proofErr w:type="spellEnd"/>
          </w:p>
        </w:tc>
        <w:tc>
          <w:tcPr>
            <w:tcW w:w="5672" w:type="dxa"/>
          </w:tcPr>
          <w:p w14:paraId="541039B6" w14:textId="77777777" w:rsidR="0047575A" w:rsidRDefault="008F596C">
            <w:pPr>
              <w:pStyle w:val="TableParagraph"/>
              <w:spacing w:line="275" w:lineRule="exact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GCGTGTGCAGCTTGTAAATG</w:t>
            </w:r>
          </w:p>
        </w:tc>
        <w:tc>
          <w:tcPr>
            <w:tcW w:w="1260" w:type="dxa"/>
          </w:tcPr>
          <w:p w14:paraId="0D82E106" w14:textId="77777777" w:rsidR="0047575A" w:rsidRDefault="0047575A">
            <w:pPr>
              <w:pStyle w:val="TableParagraph"/>
            </w:pPr>
          </w:p>
        </w:tc>
      </w:tr>
      <w:tr w:rsidR="0047575A" w14:paraId="4C41EF8A" w14:textId="77777777">
        <w:trPr>
          <w:trHeight w:val="671"/>
        </w:trPr>
        <w:tc>
          <w:tcPr>
            <w:tcW w:w="1529" w:type="dxa"/>
          </w:tcPr>
          <w:p w14:paraId="0EDA3AA3" w14:textId="77777777" w:rsidR="0047575A" w:rsidRDefault="008F596C">
            <w:pPr>
              <w:pStyle w:val="TableParagraph"/>
              <w:ind w:left="105" w:right="463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Drec1083 </w:t>
            </w:r>
            <w:proofErr w:type="spellStart"/>
            <w:r>
              <w:rPr>
                <w:spacing w:val="-4"/>
                <w:sz w:val="24"/>
              </w:rPr>
              <w:t>fwd</w:t>
            </w:r>
            <w:proofErr w:type="spellEnd"/>
          </w:p>
        </w:tc>
        <w:tc>
          <w:tcPr>
            <w:tcW w:w="5672" w:type="dxa"/>
          </w:tcPr>
          <w:p w14:paraId="65083D2E" w14:textId="77777777" w:rsidR="0047575A" w:rsidRDefault="008F596C"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CACGACGTTGTAAAACGACCCAATGTGTTAGTG TGTTATGAGTG</w:t>
            </w:r>
          </w:p>
        </w:tc>
        <w:tc>
          <w:tcPr>
            <w:tcW w:w="1260" w:type="dxa"/>
          </w:tcPr>
          <w:p w14:paraId="081FEFDF" w14:textId="77777777" w:rsidR="0047575A" w:rsidRDefault="008F596C">
            <w:pPr>
              <w:pStyle w:val="TableParagraph"/>
              <w:spacing w:line="275" w:lineRule="exact"/>
              <w:ind w:left="105"/>
              <w:rPr>
                <w:sz w:val="24"/>
              </w:rPr>
            </w:pPr>
            <w:r>
              <w:rPr>
                <w:spacing w:val="-2"/>
                <w:sz w:val="24"/>
              </w:rPr>
              <w:t>151-</w:t>
            </w:r>
            <w:r>
              <w:rPr>
                <w:spacing w:val="-5"/>
                <w:sz w:val="24"/>
              </w:rPr>
              <w:t>230</w:t>
            </w:r>
          </w:p>
        </w:tc>
      </w:tr>
      <w:tr w:rsidR="0047575A" w14:paraId="641DE127" w14:textId="77777777">
        <w:trPr>
          <w:trHeight w:val="397"/>
        </w:trPr>
        <w:tc>
          <w:tcPr>
            <w:tcW w:w="1529" w:type="dxa"/>
          </w:tcPr>
          <w:p w14:paraId="188F5D72" w14:textId="77777777" w:rsidR="0047575A" w:rsidRDefault="008F596C">
            <w:pPr>
              <w:pStyle w:val="TableParagraph"/>
              <w:spacing w:before="1"/>
              <w:ind w:left="105"/>
              <w:rPr>
                <w:sz w:val="24"/>
              </w:rPr>
            </w:pPr>
            <w:r>
              <w:rPr>
                <w:sz w:val="24"/>
              </w:rPr>
              <w:t>Drec1083</w:t>
            </w:r>
            <w:r>
              <w:rPr>
                <w:spacing w:val="-5"/>
                <w:sz w:val="24"/>
              </w:rPr>
              <w:t xml:space="preserve"> </w:t>
            </w:r>
            <w:proofErr w:type="spellStart"/>
            <w:r>
              <w:rPr>
                <w:spacing w:val="-5"/>
                <w:sz w:val="24"/>
              </w:rPr>
              <w:t>rvs</w:t>
            </w:r>
            <w:proofErr w:type="spellEnd"/>
          </w:p>
        </w:tc>
        <w:tc>
          <w:tcPr>
            <w:tcW w:w="5672" w:type="dxa"/>
          </w:tcPr>
          <w:p w14:paraId="4F00AFDC" w14:textId="77777777" w:rsidR="0047575A" w:rsidRDefault="008F596C">
            <w:pPr>
              <w:pStyle w:val="TableParagraph"/>
              <w:spacing w:before="1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CCGAAGTTGCGAATATTTTG</w:t>
            </w:r>
          </w:p>
        </w:tc>
        <w:tc>
          <w:tcPr>
            <w:tcW w:w="1260" w:type="dxa"/>
          </w:tcPr>
          <w:p w14:paraId="686775C4" w14:textId="77777777" w:rsidR="0047575A" w:rsidRDefault="0047575A">
            <w:pPr>
              <w:pStyle w:val="TableParagraph"/>
            </w:pPr>
          </w:p>
        </w:tc>
      </w:tr>
      <w:tr w:rsidR="0047575A" w14:paraId="254AC54C" w14:textId="77777777">
        <w:trPr>
          <w:trHeight w:val="671"/>
        </w:trPr>
        <w:tc>
          <w:tcPr>
            <w:tcW w:w="1529" w:type="dxa"/>
          </w:tcPr>
          <w:p w14:paraId="69538628" w14:textId="77777777" w:rsidR="0047575A" w:rsidRDefault="008F596C">
            <w:pPr>
              <w:pStyle w:val="TableParagraph"/>
              <w:ind w:left="105" w:right="463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Drec2002 </w:t>
            </w:r>
            <w:proofErr w:type="spellStart"/>
            <w:r>
              <w:rPr>
                <w:spacing w:val="-4"/>
                <w:sz w:val="24"/>
              </w:rPr>
              <w:t>fwd</w:t>
            </w:r>
            <w:proofErr w:type="spellEnd"/>
          </w:p>
        </w:tc>
        <w:tc>
          <w:tcPr>
            <w:tcW w:w="5672" w:type="dxa"/>
          </w:tcPr>
          <w:p w14:paraId="444EA970" w14:textId="77777777" w:rsidR="0047575A" w:rsidRDefault="008F596C"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CACGACGTTGTAAAACGACTTCGTCCAAGCATG AAAATG</w:t>
            </w:r>
          </w:p>
        </w:tc>
        <w:tc>
          <w:tcPr>
            <w:tcW w:w="1260" w:type="dxa"/>
          </w:tcPr>
          <w:p w14:paraId="18C6FFA9" w14:textId="77777777" w:rsidR="0047575A" w:rsidRDefault="008F596C">
            <w:pPr>
              <w:pStyle w:val="TableParagraph"/>
              <w:spacing w:line="275" w:lineRule="exact"/>
              <w:ind w:left="105"/>
              <w:rPr>
                <w:sz w:val="24"/>
              </w:rPr>
            </w:pPr>
            <w:r>
              <w:rPr>
                <w:spacing w:val="-2"/>
                <w:sz w:val="24"/>
              </w:rPr>
              <w:t>358-</w:t>
            </w:r>
            <w:r>
              <w:rPr>
                <w:spacing w:val="-5"/>
                <w:sz w:val="24"/>
              </w:rPr>
              <w:t>420</w:t>
            </w:r>
          </w:p>
        </w:tc>
      </w:tr>
      <w:tr w:rsidR="0047575A" w14:paraId="29F59FF6" w14:textId="77777777">
        <w:trPr>
          <w:trHeight w:val="395"/>
        </w:trPr>
        <w:tc>
          <w:tcPr>
            <w:tcW w:w="1529" w:type="dxa"/>
          </w:tcPr>
          <w:p w14:paraId="407FB25A" w14:textId="77777777" w:rsidR="0047575A" w:rsidRDefault="008F596C">
            <w:pPr>
              <w:pStyle w:val="TableParagraph"/>
              <w:spacing w:line="275" w:lineRule="exact"/>
              <w:ind w:left="105"/>
              <w:rPr>
                <w:sz w:val="24"/>
              </w:rPr>
            </w:pPr>
            <w:r>
              <w:rPr>
                <w:sz w:val="24"/>
              </w:rPr>
              <w:t>Drec2002</w:t>
            </w:r>
            <w:r>
              <w:rPr>
                <w:spacing w:val="-5"/>
                <w:sz w:val="24"/>
              </w:rPr>
              <w:t xml:space="preserve"> </w:t>
            </w:r>
            <w:proofErr w:type="spellStart"/>
            <w:r>
              <w:rPr>
                <w:spacing w:val="-5"/>
                <w:sz w:val="24"/>
              </w:rPr>
              <w:t>rvs</w:t>
            </w:r>
            <w:proofErr w:type="spellEnd"/>
          </w:p>
        </w:tc>
        <w:tc>
          <w:tcPr>
            <w:tcW w:w="5672" w:type="dxa"/>
          </w:tcPr>
          <w:p w14:paraId="7DE9F3F1" w14:textId="77777777" w:rsidR="0047575A" w:rsidRDefault="008F596C">
            <w:pPr>
              <w:pStyle w:val="TableParagraph"/>
              <w:spacing w:line="275" w:lineRule="exact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GGAAACGGAAACGTGGATAC</w:t>
            </w:r>
          </w:p>
        </w:tc>
        <w:tc>
          <w:tcPr>
            <w:tcW w:w="1260" w:type="dxa"/>
          </w:tcPr>
          <w:p w14:paraId="13406F2C" w14:textId="77777777" w:rsidR="0047575A" w:rsidRDefault="0047575A">
            <w:pPr>
              <w:pStyle w:val="TableParagraph"/>
            </w:pPr>
          </w:p>
        </w:tc>
      </w:tr>
      <w:tr w:rsidR="0047575A" w14:paraId="52ECFA6A" w14:textId="77777777">
        <w:trPr>
          <w:trHeight w:val="672"/>
        </w:trPr>
        <w:tc>
          <w:tcPr>
            <w:tcW w:w="1529" w:type="dxa"/>
          </w:tcPr>
          <w:p w14:paraId="4F0663F4" w14:textId="77777777" w:rsidR="0047575A" w:rsidRDefault="008F596C">
            <w:pPr>
              <w:pStyle w:val="TableParagraph"/>
              <w:ind w:left="105" w:right="463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Drec2004 </w:t>
            </w:r>
            <w:proofErr w:type="spellStart"/>
            <w:r>
              <w:rPr>
                <w:spacing w:val="-4"/>
                <w:sz w:val="24"/>
              </w:rPr>
              <w:t>fwd</w:t>
            </w:r>
            <w:proofErr w:type="spellEnd"/>
          </w:p>
        </w:tc>
        <w:tc>
          <w:tcPr>
            <w:tcW w:w="5672" w:type="dxa"/>
          </w:tcPr>
          <w:p w14:paraId="43355B56" w14:textId="77777777" w:rsidR="0047575A" w:rsidRDefault="008F596C"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CACGACGTTGTAAAACGACGACGCAAATCAAA TGTCGTG</w:t>
            </w:r>
          </w:p>
        </w:tc>
        <w:tc>
          <w:tcPr>
            <w:tcW w:w="1260" w:type="dxa"/>
          </w:tcPr>
          <w:p w14:paraId="70FDC7F5" w14:textId="77777777" w:rsidR="0047575A" w:rsidRDefault="008F596C">
            <w:pPr>
              <w:pStyle w:val="TableParagraph"/>
              <w:spacing w:line="275" w:lineRule="exact"/>
              <w:ind w:left="105"/>
              <w:rPr>
                <w:sz w:val="24"/>
              </w:rPr>
            </w:pPr>
            <w:r>
              <w:rPr>
                <w:spacing w:val="-2"/>
                <w:sz w:val="24"/>
              </w:rPr>
              <w:t>331-</w:t>
            </w:r>
            <w:r>
              <w:rPr>
                <w:spacing w:val="-5"/>
                <w:sz w:val="24"/>
              </w:rPr>
              <w:t>366</w:t>
            </w:r>
          </w:p>
        </w:tc>
      </w:tr>
      <w:tr w:rsidR="0047575A" w14:paraId="5ACB40CB" w14:textId="77777777">
        <w:trPr>
          <w:trHeight w:val="395"/>
        </w:trPr>
        <w:tc>
          <w:tcPr>
            <w:tcW w:w="1529" w:type="dxa"/>
          </w:tcPr>
          <w:p w14:paraId="684F8A73" w14:textId="77777777" w:rsidR="0047575A" w:rsidRDefault="008F596C">
            <w:pPr>
              <w:pStyle w:val="TableParagraph"/>
              <w:spacing w:line="275" w:lineRule="exact"/>
              <w:ind w:left="105"/>
              <w:rPr>
                <w:sz w:val="24"/>
              </w:rPr>
            </w:pPr>
            <w:r>
              <w:rPr>
                <w:sz w:val="24"/>
              </w:rPr>
              <w:t>Drec2004</w:t>
            </w:r>
            <w:r>
              <w:rPr>
                <w:spacing w:val="-5"/>
                <w:sz w:val="24"/>
              </w:rPr>
              <w:t xml:space="preserve"> </w:t>
            </w:r>
            <w:proofErr w:type="spellStart"/>
            <w:r>
              <w:rPr>
                <w:spacing w:val="-5"/>
                <w:sz w:val="24"/>
              </w:rPr>
              <w:t>rvs</w:t>
            </w:r>
            <w:proofErr w:type="spellEnd"/>
          </w:p>
        </w:tc>
        <w:tc>
          <w:tcPr>
            <w:tcW w:w="5672" w:type="dxa"/>
          </w:tcPr>
          <w:p w14:paraId="4E7F44BA" w14:textId="77777777" w:rsidR="0047575A" w:rsidRDefault="008F596C">
            <w:pPr>
              <w:pStyle w:val="TableParagraph"/>
              <w:spacing w:line="275" w:lineRule="exact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CATATTTCGCTGCAGCTTTC</w:t>
            </w:r>
          </w:p>
        </w:tc>
        <w:tc>
          <w:tcPr>
            <w:tcW w:w="1260" w:type="dxa"/>
          </w:tcPr>
          <w:p w14:paraId="037C8371" w14:textId="77777777" w:rsidR="0047575A" w:rsidRDefault="0047575A">
            <w:pPr>
              <w:pStyle w:val="TableParagraph"/>
            </w:pPr>
          </w:p>
        </w:tc>
      </w:tr>
      <w:tr w:rsidR="0047575A" w14:paraId="23B531B5" w14:textId="77777777">
        <w:trPr>
          <w:trHeight w:val="671"/>
        </w:trPr>
        <w:tc>
          <w:tcPr>
            <w:tcW w:w="1529" w:type="dxa"/>
          </w:tcPr>
          <w:p w14:paraId="4281952C" w14:textId="77777777" w:rsidR="0047575A" w:rsidRDefault="008F596C">
            <w:pPr>
              <w:pStyle w:val="TableParagraph"/>
              <w:ind w:left="105" w:right="463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Drec2084 </w:t>
            </w:r>
            <w:proofErr w:type="spellStart"/>
            <w:r>
              <w:rPr>
                <w:spacing w:val="-4"/>
                <w:sz w:val="24"/>
              </w:rPr>
              <w:t>fwd</w:t>
            </w:r>
            <w:proofErr w:type="spellEnd"/>
          </w:p>
        </w:tc>
        <w:tc>
          <w:tcPr>
            <w:tcW w:w="5672" w:type="dxa"/>
          </w:tcPr>
          <w:p w14:paraId="00448245" w14:textId="77777777" w:rsidR="0047575A" w:rsidRDefault="008F596C"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CACGACGTTGTAAAACGACTTTATGAATGAGTT GGGCACAC</w:t>
            </w:r>
          </w:p>
        </w:tc>
        <w:tc>
          <w:tcPr>
            <w:tcW w:w="1260" w:type="dxa"/>
          </w:tcPr>
          <w:p w14:paraId="5F4636E7" w14:textId="77777777" w:rsidR="0047575A" w:rsidRDefault="008F596C">
            <w:pPr>
              <w:pStyle w:val="TableParagraph"/>
              <w:spacing w:line="275" w:lineRule="exact"/>
              <w:ind w:left="105"/>
              <w:rPr>
                <w:sz w:val="24"/>
              </w:rPr>
            </w:pPr>
            <w:r>
              <w:rPr>
                <w:spacing w:val="-2"/>
                <w:sz w:val="24"/>
              </w:rPr>
              <w:t>205-</w:t>
            </w:r>
            <w:r>
              <w:rPr>
                <w:spacing w:val="-5"/>
                <w:sz w:val="24"/>
              </w:rPr>
              <w:t>275</w:t>
            </w:r>
          </w:p>
        </w:tc>
      </w:tr>
      <w:tr w:rsidR="0047575A" w14:paraId="0DC7D364" w14:textId="77777777">
        <w:trPr>
          <w:trHeight w:val="397"/>
        </w:trPr>
        <w:tc>
          <w:tcPr>
            <w:tcW w:w="1529" w:type="dxa"/>
          </w:tcPr>
          <w:p w14:paraId="7940C34B" w14:textId="77777777" w:rsidR="0047575A" w:rsidRDefault="008F596C">
            <w:pPr>
              <w:pStyle w:val="TableParagraph"/>
              <w:spacing w:before="1"/>
              <w:ind w:left="105"/>
              <w:rPr>
                <w:sz w:val="24"/>
              </w:rPr>
            </w:pPr>
            <w:r>
              <w:rPr>
                <w:sz w:val="24"/>
              </w:rPr>
              <w:t>Drec2084</w:t>
            </w:r>
            <w:r>
              <w:rPr>
                <w:spacing w:val="-5"/>
                <w:sz w:val="24"/>
              </w:rPr>
              <w:t xml:space="preserve"> </w:t>
            </w:r>
            <w:proofErr w:type="spellStart"/>
            <w:r>
              <w:rPr>
                <w:spacing w:val="-5"/>
                <w:sz w:val="24"/>
              </w:rPr>
              <w:t>rvs</w:t>
            </w:r>
            <w:proofErr w:type="spellEnd"/>
          </w:p>
        </w:tc>
        <w:tc>
          <w:tcPr>
            <w:tcW w:w="5672" w:type="dxa"/>
          </w:tcPr>
          <w:p w14:paraId="44910C95" w14:textId="77777777" w:rsidR="0047575A" w:rsidRDefault="008F596C">
            <w:pPr>
              <w:pStyle w:val="TableParagraph"/>
              <w:spacing w:before="1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GTCGCCTTGGGGATATTTG</w:t>
            </w:r>
          </w:p>
        </w:tc>
        <w:tc>
          <w:tcPr>
            <w:tcW w:w="1260" w:type="dxa"/>
          </w:tcPr>
          <w:p w14:paraId="0B9C7F2F" w14:textId="77777777" w:rsidR="0047575A" w:rsidRDefault="0047575A">
            <w:pPr>
              <w:pStyle w:val="TableParagraph"/>
            </w:pPr>
          </w:p>
        </w:tc>
      </w:tr>
    </w:tbl>
    <w:p w14:paraId="46056856" w14:textId="77777777" w:rsidR="0047575A" w:rsidRDefault="0047575A">
      <w:pPr>
        <w:sectPr w:rsidR="0047575A">
          <w:pgSz w:w="12240" w:h="15840"/>
          <w:pgMar w:top="1820" w:right="1320" w:bottom="1980" w:left="1720" w:header="0" w:footer="1773" w:gutter="0"/>
          <w:cols w:space="720"/>
        </w:sectPr>
      </w:pPr>
    </w:p>
    <w:p w14:paraId="5880903F" w14:textId="77777777" w:rsidR="0047575A" w:rsidRDefault="0047575A">
      <w:pPr>
        <w:pStyle w:val="BodyText"/>
        <w:rPr>
          <w:sz w:val="20"/>
        </w:rPr>
      </w:pPr>
    </w:p>
    <w:p w14:paraId="572A9508" w14:textId="77777777" w:rsidR="0047575A" w:rsidRDefault="0047575A">
      <w:pPr>
        <w:pStyle w:val="BodyText"/>
        <w:spacing w:before="7"/>
        <w:rPr>
          <w:sz w:val="10"/>
        </w:rPr>
      </w:pPr>
    </w:p>
    <w:tbl>
      <w:tblPr>
        <w:tblW w:w="0" w:type="auto"/>
        <w:tblInd w:w="53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29"/>
        <w:gridCol w:w="5672"/>
        <w:gridCol w:w="1260"/>
      </w:tblGrid>
      <w:tr w:rsidR="0047575A" w14:paraId="1ADD8682" w14:textId="77777777">
        <w:trPr>
          <w:trHeight w:val="671"/>
        </w:trPr>
        <w:tc>
          <w:tcPr>
            <w:tcW w:w="1529" w:type="dxa"/>
          </w:tcPr>
          <w:p w14:paraId="17A42D13" w14:textId="77777777" w:rsidR="0047575A" w:rsidRDefault="008F596C">
            <w:pPr>
              <w:pStyle w:val="TableParagraph"/>
              <w:ind w:left="105" w:right="463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Drec2085 </w:t>
            </w:r>
            <w:proofErr w:type="spellStart"/>
            <w:r>
              <w:rPr>
                <w:spacing w:val="-4"/>
                <w:sz w:val="24"/>
              </w:rPr>
              <w:t>fwd</w:t>
            </w:r>
            <w:proofErr w:type="spellEnd"/>
          </w:p>
        </w:tc>
        <w:tc>
          <w:tcPr>
            <w:tcW w:w="5672" w:type="dxa"/>
          </w:tcPr>
          <w:p w14:paraId="1061EB3A" w14:textId="77777777" w:rsidR="0047575A" w:rsidRDefault="008F596C"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CACGACGTTGTAAAACGACAAACACGTCTAAG CCAAGCTG</w:t>
            </w:r>
          </w:p>
        </w:tc>
        <w:tc>
          <w:tcPr>
            <w:tcW w:w="1260" w:type="dxa"/>
          </w:tcPr>
          <w:p w14:paraId="1789C1D3" w14:textId="77777777" w:rsidR="0047575A" w:rsidRDefault="008F596C">
            <w:pPr>
              <w:pStyle w:val="TableParagraph"/>
              <w:spacing w:line="275" w:lineRule="exact"/>
              <w:ind w:left="105"/>
              <w:rPr>
                <w:sz w:val="24"/>
              </w:rPr>
            </w:pPr>
            <w:r>
              <w:rPr>
                <w:spacing w:val="-2"/>
                <w:sz w:val="24"/>
              </w:rPr>
              <w:t>203-</w:t>
            </w:r>
            <w:r>
              <w:rPr>
                <w:spacing w:val="-5"/>
                <w:sz w:val="24"/>
              </w:rPr>
              <w:t>253</w:t>
            </w:r>
          </w:p>
        </w:tc>
      </w:tr>
      <w:tr w:rsidR="0047575A" w14:paraId="4778CAC4" w14:textId="77777777">
        <w:trPr>
          <w:trHeight w:val="395"/>
        </w:trPr>
        <w:tc>
          <w:tcPr>
            <w:tcW w:w="1529" w:type="dxa"/>
          </w:tcPr>
          <w:p w14:paraId="3F7DEE50" w14:textId="77777777" w:rsidR="0047575A" w:rsidRDefault="008F596C">
            <w:pPr>
              <w:pStyle w:val="TableParagraph"/>
              <w:spacing w:line="275" w:lineRule="exact"/>
              <w:ind w:left="96" w:right="103"/>
              <w:jc w:val="center"/>
              <w:rPr>
                <w:sz w:val="24"/>
              </w:rPr>
            </w:pPr>
            <w:r>
              <w:rPr>
                <w:sz w:val="24"/>
              </w:rPr>
              <w:t>Drec2085</w:t>
            </w:r>
            <w:r>
              <w:rPr>
                <w:spacing w:val="-5"/>
                <w:sz w:val="24"/>
              </w:rPr>
              <w:t xml:space="preserve"> </w:t>
            </w:r>
            <w:proofErr w:type="spellStart"/>
            <w:r>
              <w:rPr>
                <w:spacing w:val="-5"/>
                <w:sz w:val="24"/>
              </w:rPr>
              <w:t>rvs</w:t>
            </w:r>
            <w:proofErr w:type="spellEnd"/>
          </w:p>
        </w:tc>
        <w:tc>
          <w:tcPr>
            <w:tcW w:w="5672" w:type="dxa"/>
          </w:tcPr>
          <w:p w14:paraId="5D2C38AB" w14:textId="77777777" w:rsidR="0047575A" w:rsidRDefault="008F596C">
            <w:pPr>
              <w:pStyle w:val="TableParagraph"/>
              <w:spacing w:line="275" w:lineRule="exact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GACGCCGCATAAATTAGCC</w:t>
            </w:r>
          </w:p>
        </w:tc>
        <w:tc>
          <w:tcPr>
            <w:tcW w:w="1260" w:type="dxa"/>
          </w:tcPr>
          <w:p w14:paraId="0486EE83" w14:textId="77777777" w:rsidR="0047575A" w:rsidRDefault="0047575A">
            <w:pPr>
              <w:pStyle w:val="TableParagraph"/>
              <w:rPr>
                <w:sz w:val="24"/>
              </w:rPr>
            </w:pPr>
          </w:p>
        </w:tc>
      </w:tr>
      <w:tr w:rsidR="0047575A" w14:paraId="7BC29EBC" w14:textId="77777777">
        <w:trPr>
          <w:trHeight w:val="671"/>
        </w:trPr>
        <w:tc>
          <w:tcPr>
            <w:tcW w:w="1529" w:type="dxa"/>
          </w:tcPr>
          <w:p w14:paraId="00079D5F" w14:textId="77777777" w:rsidR="0047575A" w:rsidRDefault="008F596C">
            <w:pPr>
              <w:pStyle w:val="TableParagraph"/>
              <w:ind w:left="105" w:right="463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Drec3028 </w:t>
            </w:r>
            <w:proofErr w:type="spellStart"/>
            <w:r>
              <w:rPr>
                <w:spacing w:val="-4"/>
                <w:sz w:val="24"/>
              </w:rPr>
              <w:t>fwd</w:t>
            </w:r>
            <w:proofErr w:type="spellEnd"/>
          </w:p>
        </w:tc>
        <w:tc>
          <w:tcPr>
            <w:tcW w:w="5672" w:type="dxa"/>
          </w:tcPr>
          <w:p w14:paraId="3F2CE2A9" w14:textId="77777777" w:rsidR="0047575A" w:rsidRDefault="008F596C"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CACGACGTTGTAAAACGACGTGGCATCGTTGGC AAATC</w:t>
            </w:r>
          </w:p>
        </w:tc>
        <w:tc>
          <w:tcPr>
            <w:tcW w:w="1260" w:type="dxa"/>
          </w:tcPr>
          <w:p w14:paraId="38003A20" w14:textId="77777777" w:rsidR="0047575A" w:rsidRDefault="008F596C">
            <w:pPr>
              <w:pStyle w:val="TableParagraph"/>
              <w:spacing w:line="275" w:lineRule="exact"/>
              <w:ind w:left="105"/>
              <w:rPr>
                <w:sz w:val="24"/>
              </w:rPr>
            </w:pPr>
            <w:r>
              <w:rPr>
                <w:spacing w:val="-2"/>
                <w:sz w:val="24"/>
              </w:rPr>
              <w:t>111-</w:t>
            </w:r>
            <w:r>
              <w:rPr>
                <w:spacing w:val="-5"/>
                <w:sz w:val="24"/>
              </w:rPr>
              <w:t>138</w:t>
            </w:r>
          </w:p>
        </w:tc>
      </w:tr>
      <w:tr w:rsidR="0047575A" w14:paraId="492A37F4" w14:textId="77777777">
        <w:trPr>
          <w:trHeight w:val="398"/>
        </w:trPr>
        <w:tc>
          <w:tcPr>
            <w:tcW w:w="1529" w:type="dxa"/>
          </w:tcPr>
          <w:p w14:paraId="74508C94" w14:textId="77777777" w:rsidR="0047575A" w:rsidRDefault="008F596C">
            <w:pPr>
              <w:pStyle w:val="TableParagraph"/>
              <w:spacing w:before="1"/>
              <w:ind w:left="96" w:right="103"/>
              <w:jc w:val="center"/>
              <w:rPr>
                <w:sz w:val="24"/>
              </w:rPr>
            </w:pPr>
            <w:r>
              <w:rPr>
                <w:sz w:val="24"/>
              </w:rPr>
              <w:t>Drec3028</w:t>
            </w:r>
            <w:r>
              <w:rPr>
                <w:spacing w:val="-5"/>
                <w:sz w:val="24"/>
              </w:rPr>
              <w:t xml:space="preserve"> </w:t>
            </w:r>
            <w:proofErr w:type="spellStart"/>
            <w:r>
              <w:rPr>
                <w:spacing w:val="-5"/>
                <w:sz w:val="24"/>
              </w:rPr>
              <w:t>rvs</w:t>
            </w:r>
            <w:proofErr w:type="spellEnd"/>
          </w:p>
        </w:tc>
        <w:tc>
          <w:tcPr>
            <w:tcW w:w="5672" w:type="dxa"/>
          </w:tcPr>
          <w:p w14:paraId="512DF463" w14:textId="77777777" w:rsidR="0047575A" w:rsidRDefault="008F596C">
            <w:pPr>
              <w:pStyle w:val="TableParagraph"/>
              <w:spacing w:before="1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AACATTGATGCCAGCAAGC</w:t>
            </w:r>
          </w:p>
        </w:tc>
        <w:tc>
          <w:tcPr>
            <w:tcW w:w="1260" w:type="dxa"/>
          </w:tcPr>
          <w:p w14:paraId="6B056616" w14:textId="77777777" w:rsidR="0047575A" w:rsidRDefault="0047575A">
            <w:pPr>
              <w:pStyle w:val="TableParagraph"/>
              <w:rPr>
                <w:sz w:val="24"/>
              </w:rPr>
            </w:pPr>
          </w:p>
        </w:tc>
      </w:tr>
      <w:tr w:rsidR="0047575A" w14:paraId="26EFF81C" w14:textId="77777777">
        <w:trPr>
          <w:trHeight w:val="672"/>
        </w:trPr>
        <w:tc>
          <w:tcPr>
            <w:tcW w:w="1529" w:type="dxa"/>
          </w:tcPr>
          <w:p w14:paraId="73B15D16" w14:textId="77777777" w:rsidR="0047575A" w:rsidRDefault="008F596C">
            <w:pPr>
              <w:pStyle w:val="TableParagraph"/>
              <w:ind w:left="105" w:right="463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Drec3038 </w:t>
            </w:r>
            <w:proofErr w:type="spellStart"/>
            <w:r>
              <w:rPr>
                <w:spacing w:val="-4"/>
                <w:sz w:val="24"/>
              </w:rPr>
              <w:t>fwd</w:t>
            </w:r>
            <w:proofErr w:type="spellEnd"/>
          </w:p>
        </w:tc>
        <w:tc>
          <w:tcPr>
            <w:tcW w:w="5672" w:type="dxa"/>
          </w:tcPr>
          <w:p w14:paraId="764CFFD6" w14:textId="77777777" w:rsidR="0047575A" w:rsidRDefault="008F596C"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CACGACGTTGTAAAACGACTTTCAACTCGGCTG CTTTTC</w:t>
            </w:r>
          </w:p>
        </w:tc>
        <w:tc>
          <w:tcPr>
            <w:tcW w:w="1260" w:type="dxa"/>
          </w:tcPr>
          <w:p w14:paraId="02FFB5D9" w14:textId="77777777" w:rsidR="0047575A" w:rsidRDefault="008F596C">
            <w:pPr>
              <w:pStyle w:val="TableParagraph"/>
              <w:spacing w:line="275" w:lineRule="exact"/>
              <w:ind w:left="105"/>
              <w:rPr>
                <w:sz w:val="24"/>
              </w:rPr>
            </w:pPr>
            <w:r>
              <w:rPr>
                <w:spacing w:val="-2"/>
                <w:sz w:val="24"/>
              </w:rPr>
              <w:t>275-</w:t>
            </w:r>
            <w:r>
              <w:rPr>
                <w:spacing w:val="-5"/>
                <w:sz w:val="24"/>
              </w:rPr>
              <w:t>355</w:t>
            </w:r>
          </w:p>
        </w:tc>
      </w:tr>
      <w:tr w:rsidR="0047575A" w14:paraId="055127BA" w14:textId="77777777">
        <w:trPr>
          <w:trHeight w:val="395"/>
        </w:trPr>
        <w:tc>
          <w:tcPr>
            <w:tcW w:w="1529" w:type="dxa"/>
          </w:tcPr>
          <w:p w14:paraId="5F0E1F71" w14:textId="77777777" w:rsidR="0047575A" w:rsidRDefault="008F596C">
            <w:pPr>
              <w:pStyle w:val="TableParagraph"/>
              <w:spacing w:line="275" w:lineRule="exact"/>
              <w:ind w:left="96" w:right="103"/>
              <w:jc w:val="center"/>
              <w:rPr>
                <w:sz w:val="24"/>
              </w:rPr>
            </w:pPr>
            <w:r>
              <w:rPr>
                <w:sz w:val="24"/>
              </w:rPr>
              <w:t>Drec3038</w:t>
            </w:r>
            <w:r>
              <w:rPr>
                <w:spacing w:val="-5"/>
                <w:sz w:val="24"/>
              </w:rPr>
              <w:t xml:space="preserve"> </w:t>
            </w:r>
            <w:proofErr w:type="spellStart"/>
            <w:r>
              <w:rPr>
                <w:spacing w:val="-5"/>
                <w:sz w:val="24"/>
              </w:rPr>
              <w:t>rvs</w:t>
            </w:r>
            <w:proofErr w:type="spellEnd"/>
          </w:p>
        </w:tc>
        <w:tc>
          <w:tcPr>
            <w:tcW w:w="5672" w:type="dxa"/>
          </w:tcPr>
          <w:p w14:paraId="3BD917A7" w14:textId="77777777" w:rsidR="0047575A" w:rsidRDefault="008F596C">
            <w:pPr>
              <w:pStyle w:val="TableParagraph"/>
              <w:spacing w:line="275" w:lineRule="exact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CTGACTGTCCGGCTCAATG</w:t>
            </w:r>
          </w:p>
        </w:tc>
        <w:tc>
          <w:tcPr>
            <w:tcW w:w="1260" w:type="dxa"/>
          </w:tcPr>
          <w:p w14:paraId="126D4733" w14:textId="77777777" w:rsidR="0047575A" w:rsidRDefault="0047575A">
            <w:pPr>
              <w:pStyle w:val="TableParagraph"/>
              <w:rPr>
                <w:sz w:val="24"/>
              </w:rPr>
            </w:pPr>
          </w:p>
        </w:tc>
      </w:tr>
      <w:tr w:rsidR="0047575A" w14:paraId="36DC49C3" w14:textId="77777777">
        <w:trPr>
          <w:trHeight w:val="671"/>
        </w:trPr>
        <w:tc>
          <w:tcPr>
            <w:tcW w:w="1529" w:type="dxa"/>
          </w:tcPr>
          <w:p w14:paraId="156DC6E4" w14:textId="77777777" w:rsidR="0047575A" w:rsidRDefault="008F596C">
            <w:pPr>
              <w:pStyle w:val="TableParagraph"/>
              <w:ind w:left="105" w:right="463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Drec3047 </w:t>
            </w:r>
            <w:proofErr w:type="spellStart"/>
            <w:r>
              <w:rPr>
                <w:spacing w:val="-4"/>
                <w:sz w:val="24"/>
              </w:rPr>
              <w:t>fwd</w:t>
            </w:r>
            <w:proofErr w:type="spellEnd"/>
          </w:p>
        </w:tc>
        <w:tc>
          <w:tcPr>
            <w:tcW w:w="5672" w:type="dxa"/>
          </w:tcPr>
          <w:p w14:paraId="2F73D4C6" w14:textId="77777777" w:rsidR="0047575A" w:rsidRDefault="008F596C"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CACGACGTTGTAAAACGACATGCTTGTGACGAT GCTTTG</w:t>
            </w:r>
          </w:p>
        </w:tc>
        <w:tc>
          <w:tcPr>
            <w:tcW w:w="1260" w:type="dxa"/>
          </w:tcPr>
          <w:p w14:paraId="09B66F66" w14:textId="77777777" w:rsidR="0047575A" w:rsidRDefault="008F596C">
            <w:pPr>
              <w:pStyle w:val="TableParagraph"/>
              <w:spacing w:line="275" w:lineRule="exact"/>
              <w:ind w:left="105"/>
              <w:rPr>
                <w:sz w:val="24"/>
              </w:rPr>
            </w:pPr>
            <w:r>
              <w:rPr>
                <w:spacing w:val="-2"/>
                <w:sz w:val="24"/>
              </w:rPr>
              <w:t>461-</w:t>
            </w:r>
            <w:r>
              <w:rPr>
                <w:spacing w:val="-5"/>
                <w:sz w:val="24"/>
              </w:rPr>
              <w:t>527</w:t>
            </w:r>
          </w:p>
        </w:tc>
      </w:tr>
      <w:tr w:rsidR="0047575A" w14:paraId="04D02D52" w14:textId="77777777">
        <w:trPr>
          <w:trHeight w:val="395"/>
        </w:trPr>
        <w:tc>
          <w:tcPr>
            <w:tcW w:w="1529" w:type="dxa"/>
          </w:tcPr>
          <w:p w14:paraId="3C069009" w14:textId="77777777" w:rsidR="0047575A" w:rsidRDefault="008F596C">
            <w:pPr>
              <w:pStyle w:val="TableParagraph"/>
              <w:spacing w:line="275" w:lineRule="exact"/>
              <w:ind w:left="96" w:right="103"/>
              <w:jc w:val="center"/>
              <w:rPr>
                <w:sz w:val="24"/>
              </w:rPr>
            </w:pPr>
            <w:r>
              <w:rPr>
                <w:sz w:val="24"/>
              </w:rPr>
              <w:t>Drec3047</w:t>
            </w:r>
            <w:r>
              <w:rPr>
                <w:spacing w:val="-5"/>
                <w:sz w:val="24"/>
              </w:rPr>
              <w:t xml:space="preserve"> </w:t>
            </w:r>
            <w:proofErr w:type="spellStart"/>
            <w:r>
              <w:rPr>
                <w:spacing w:val="-5"/>
                <w:sz w:val="24"/>
              </w:rPr>
              <w:t>rvs</w:t>
            </w:r>
            <w:proofErr w:type="spellEnd"/>
          </w:p>
        </w:tc>
        <w:tc>
          <w:tcPr>
            <w:tcW w:w="5672" w:type="dxa"/>
          </w:tcPr>
          <w:p w14:paraId="62D08D12" w14:textId="77777777" w:rsidR="0047575A" w:rsidRDefault="008F596C">
            <w:pPr>
              <w:pStyle w:val="TableParagraph"/>
              <w:spacing w:line="275" w:lineRule="exact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TGCATTCTTGCATTCCTTTTC</w:t>
            </w:r>
          </w:p>
        </w:tc>
        <w:tc>
          <w:tcPr>
            <w:tcW w:w="1260" w:type="dxa"/>
          </w:tcPr>
          <w:p w14:paraId="75C0E9A4" w14:textId="77777777" w:rsidR="0047575A" w:rsidRDefault="0047575A">
            <w:pPr>
              <w:pStyle w:val="TableParagraph"/>
              <w:rPr>
                <w:sz w:val="24"/>
              </w:rPr>
            </w:pPr>
          </w:p>
        </w:tc>
      </w:tr>
      <w:tr w:rsidR="0047575A" w14:paraId="22A30AEE" w14:textId="77777777">
        <w:trPr>
          <w:trHeight w:val="671"/>
        </w:trPr>
        <w:tc>
          <w:tcPr>
            <w:tcW w:w="1529" w:type="dxa"/>
          </w:tcPr>
          <w:p w14:paraId="41675644" w14:textId="77777777" w:rsidR="0047575A" w:rsidRDefault="008F596C">
            <w:pPr>
              <w:pStyle w:val="TableParagraph"/>
              <w:ind w:left="105" w:right="463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Drec3089 </w:t>
            </w:r>
            <w:proofErr w:type="spellStart"/>
            <w:r>
              <w:rPr>
                <w:spacing w:val="-4"/>
                <w:sz w:val="24"/>
              </w:rPr>
              <w:t>fwd</w:t>
            </w:r>
            <w:proofErr w:type="spellEnd"/>
          </w:p>
        </w:tc>
        <w:tc>
          <w:tcPr>
            <w:tcW w:w="5672" w:type="dxa"/>
          </w:tcPr>
          <w:p w14:paraId="34654060" w14:textId="77777777" w:rsidR="0047575A" w:rsidRDefault="008F596C"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CACGACGTTGTAAAACGACCGATGTCGAACAC ATAAAAAGTG</w:t>
            </w:r>
          </w:p>
        </w:tc>
        <w:tc>
          <w:tcPr>
            <w:tcW w:w="1260" w:type="dxa"/>
          </w:tcPr>
          <w:p w14:paraId="2B637C44" w14:textId="77777777" w:rsidR="0047575A" w:rsidRDefault="008F596C">
            <w:pPr>
              <w:pStyle w:val="TableParagraph"/>
              <w:spacing w:line="275" w:lineRule="exact"/>
              <w:ind w:left="105"/>
              <w:rPr>
                <w:sz w:val="24"/>
              </w:rPr>
            </w:pPr>
            <w:r>
              <w:rPr>
                <w:spacing w:val="-2"/>
                <w:sz w:val="24"/>
              </w:rPr>
              <w:t>387-</w:t>
            </w:r>
            <w:r>
              <w:rPr>
                <w:spacing w:val="-5"/>
                <w:sz w:val="24"/>
              </w:rPr>
              <w:t>440</w:t>
            </w:r>
          </w:p>
        </w:tc>
      </w:tr>
      <w:tr w:rsidR="0047575A" w14:paraId="21093CFC" w14:textId="77777777">
        <w:trPr>
          <w:trHeight w:val="398"/>
        </w:trPr>
        <w:tc>
          <w:tcPr>
            <w:tcW w:w="1529" w:type="dxa"/>
          </w:tcPr>
          <w:p w14:paraId="63E71836" w14:textId="77777777" w:rsidR="0047575A" w:rsidRDefault="008F596C">
            <w:pPr>
              <w:pStyle w:val="TableParagraph"/>
              <w:spacing w:before="1"/>
              <w:ind w:left="96" w:right="103"/>
              <w:jc w:val="center"/>
              <w:rPr>
                <w:sz w:val="24"/>
              </w:rPr>
            </w:pPr>
            <w:r>
              <w:rPr>
                <w:sz w:val="24"/>
              </w:rPr>
              <w:t>Drec3089</w:t>
            </w:r>
            <w:r>
              <w:rPr>
                <w:spacing w:val="-5"/>
                <w:sz w:val="24"/>
              </w:rPr>
              <w:t xml:space="preserve"> </w:t>
            </w:r>
            <w:proofErr w:type="spellStart"/>
            <w:r>
              <w:rPr>
                <w:spacing w:val="-5"/>
                <w:sz w:val="24"/>
              </w:rPr>
              <w:t>rvs</w:t>
            </w:r>
            <w:proofErr w:type="spellEnd"/>
          </w:p>
        </w:tc>
        <w:tc>
          <w:tcPr>
            <w:tcW w:w="5672" w:type="dxa"/>
          </w:tcPr>
          <w:p w14:paraId="3398C1F5" w14:textId="77777777" w:rsidR="0047575A" w:rsidRDefault="008F596C">
            <w:pPr>
              <w:pStyle w:val="TableParagraph"/>
              <w:spacing w:before="1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AAGGCAAATTCTATTCAACTAAATG</w:t>
            </w:r>
          </w:p>
        </w:tc>
        <w:tc>
          <w:tcPr>
            <w:tcW w:w="1260" w:type="dxa"/>
          </w:tcPr>
          <w:p w14:paraId="0655B4E4" w14:textId="77777777" w:rsidR="0047575A" w:rsidRDefault="0047575A">
            <w:pPr>
              <w:pStyle w:val="TableParagraph"/>
              <w:rPr>
                <w:sz w:val="24"/>
              </w:rPr>
            </w:pPr>
          </w:p>
        </w:tc>
      </w:tr>
      <w:tr w:rsidR="0047575A" w14:paraId="3CBAD6EC" w14:textId="77777777">
        <w:trPr>
          <w:trHeight w:val="671"/>
        </w:trPr>
        <w:tc>
          <w:tcPr>
            <w:tcW w:w="1529" w:type="dxa"/>
          </w:tcPr>
          <w:p w14:paraId="7A756530" w14:textId="77777777" w:rsidR="0047575A" w:rsidRDefault="008F596C">
            <w:pPr>
              <w:pStyle w:val="TableParagraph"/>
              <w:ind w:left="105" w:right="463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Drec3090 </w:t>
            </w:r>
            <w:proofErr w:type="spellStart"/>
            <w:r>
              <w:rPr>
                <w:spacing w:val="-4"/>
                <w:sz w:val="24"/>
              </w:rPr>
              <w:t>fwd</w:t>
            </w:r>
            <w:proofErr w:type="spellEnd"/>
          </w:p>
        </w:tc>
        <w:tc>
          <w:tcPr>
            <w:tcW w:w="5672" w:type="dxa"/>
          </w:tcPr>
          <w:p w14:paraId="04B7D3E2" w14:textId="77777777" w:rsidR="0047575A" w:rsidRDefault="008F596C"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CACGACGTTGTAAAACGACCCAGCAACTGGTA ATTTGGAC</w:t>
            </w:r>
          </w:p>
        </w:tc>
        <w:tc>
          <w:tcPr>
            <w:tcW w:w="1260" w:type="dxa"/>
          </w:tcPr>
          <w:p w14:paraId="1B4838E1" w14:textId="77777777" w:rsidR="0047575A" w:rsidRDefault="008F596C">
            <w:pPr>
              <w:pStyle w:val="TableParagraph"/>
              <w:spacing w:line="275" w:lineRule="exact"/>
              <w:ind w:left="105"/>
              <w:rPr>
                <w:sz w:val="24"/>
              </w:rPr>
            </w:pPr>
            <w:r>
              <w:rPr>
                <w:spacing w:val="-2"/>
                <w:sz w:val="24"/>
              </w:rPr>
              <w:t>180-</w:t>
            </w:r>
            <w:r>
              <w:rPr>
                <w:spacing w:val="-5"/>
                <w:sz w:val="24"/>
              </w:rPr>
              <w:t>226</w:t>
            </w:r>
          </w:p>
        </w:tc>
      </w:tr>
      <w:tr w:rsidR="0047575A" w14:paraId="52F611A5" w14:textId="77777777">
        <w:trPr>
          <w:trHeight w:val="395"/>
        </w:trPr>
        <w:tc>
          <w:tcPr>
            <w:tcW w:w="1529" w:type="dxa"/>
          </w:tcPr>
          <w:p w14:paraId="66D3E4A3" w14:textId="77777777" w:rsidR="0047575A" w:rsidRDefault="008F596C">
            <w:pPr>
              <w:pStyle w:val="TableParagraph"/>
              <w:spacing w:line="275" w:lineRule="exact"/>
              <w:ind w:left="96" w:right="103"/>
              <w:jc w:val="center"/>
              <w:rPr>
                <w:sz w:val="24"/>
              </w:rPr>
            </w:pPr>
            <w:r>
              <w:rPr>
                <w:sz w:val="24"/>
              </w:rPr>
              <w:t>Drec3090</w:t>
            </w:r>
            <w:r>
              <w:rPr>
                <w:spacing w:val="-5"/>
                <w:sz w:val="24"/>
              </w:rPr>
              <w:t xml:space="preserve"> </w:t>
            </w:r>
            <w:proofErr w:type="spellStart"/>
            <w:r>
              <w:rPr>
                <w:spacing w:val="-5"/>
                <w:sz w:val="24"/>
              </w:rPr>
              <w:t>rvs</w:t>
            </w:r>
            <w:proofErr w:type="spellEnd"/>
          </w:p>
        </w:tc>
        <w:tc>
          <w:tcPr>
            <w:tcW w:w="5672" w:type="dxa"/>
          </w:tcPr>
          <w:p w14:paraId="69F7374D" w14:textId="77777777" w:rsidR="0047575A" w:rsidRDefault="008F596C">
            <w:pPr>
              <w:pStyle w:val="TableParagraph"/>
              <w:spacing w:line="275" w:lineRule="exact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AGGAAAGGCAAGGCAAGAAG</w:t>
            </w:r>
          </w:p>
        </w:tc>
        <w:tc>
          <w:tcPr>
            <w:tcW w:w="1260" w:type="dxa"/>
          </w:tcPr>
          <w:p w14:paraId="4C116900" w14:textId="77777777" w:rsidR="0047575A" w:rsidRDefault="0047575A">
            <w:pPr>
              <w:pStyle w:val="TableParagraph"/>
              <w:rPr>
                <w:sz w:val="24"/>
              </w:rPr>
            </w:pPr>
          </w:p>
        </w:tc>
      </w:tr>
      <w:tr w:rsidR="0047575A" w14:paraId="42C506D8" w14:textId="77777777">
        <w:trPr>
          <w:trHeight w:val="671"/>
        </w:trPr>
        <w:tc>
          <w:tcPr>
            <w:tcW w:w="1529" w:type="dxa"/>
          </w:tcPr>
          <w:p w14:paraId="450FCF51" w14:textId="77777777" w:rsidR="0047575A" w:rsidRDefault="008F596C">
            <w:pPr>
              <w:pStyle w:val="TableParagraph"/>
              <w:ind w:left="105" w:right="463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Drec3091 </w:t>
            </w:r>
            <w:proofErr w:type="spellStart"/>
            <w:r>
              <w:rPr>
                <w:spacing w:val="-4"/>
                <w:sz w:val="24"/>
              </w:rPr>
              <w:t>fwd</w:t>
            </w:r>
            <w:proofErr w:type="spellEnd"/>
          </w:p>
        </w:tc>
        <w:tc>
          <w:tcPr>
            <w:tcW w:w="5672" w:type="dxa"/>
          </w:tcPr>
          <w:p w14:paraId="0A91313E" w14:textId="77777777" w:rsidR="0047575A" w:rsidRDefault="008F596C"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CACGACGTTGTAAAACGACTATGTGCTCGGGCG </w:t>
            </w:r>
            <w:r>
              <w:rPr>
                <w:spacing w:val="-4"/>
                <w:sz w:val="24"/>
              </w:rPr>
              <w:t>TGTG</w:t>
            </w:r>
          </w:p>
        </w:tc>
        <w:tc>
          <w:tcPr>
            <w:tcW w:w="1260" w:type="dxa"/>
          </w:tcPr>
          <w:p w14:paraId="7F1AD0B1" w14:textId="77777777" w:rsidR="0047575A" w:rsidRDefault="008F596C">
            <w:pPr>
              <w:pStyle w:val="TableParagraph"/>
              <w:spacing w:line="275" w:lineRule="exact"/>
              <w:ind w:left="105"/>
              <w:rPr>
                <w:sz w:val="24"/>
              </w:rPr>
            </w:pPr>
            <w:r>
              <w:rPr>
                <w:spacing w:val="-2"/>
                <w:sz w:val="24"/>
              </w:rPr>
              <w:t>143-</w:t>
            </w:r>
            <w:r>
              <w:rPr>
                <w:spacing w:val="-5"/>
                <w:sz w:val="24"/>
              </w:rPr>
              <w:t>179</w:t>
            </w:r>
          </w:p>
        </w:tc>
      </w:tr>
      <w:tr w:rsidR="0047575A" w14:paraId="3532614D" w14:textId="77777777">
        <w:trPr>
          <w:trHeight w:val="395"/>
        </w:trPr>
        <w:tc>
          <w:tcPr>
            <w:tcW w:w="1529" w:type="dxa"/>
          </w:tcPr>
          <w:p w14:paraId="1BA45FB7" w14:textId="77777777" w:rsidR="0047575A" w:rsidRDefault="008F596C">
            <w:pPr>
              <w:pStyle w:val="TableParagraph"/>
              <w:spacing w:line="275" w:lineRule="exact"/>
              <w:ind w:left="96" w:right="103"/>
              <w:jc w:val="center"/>
              <w:rPr>
                <w:sz w:val="24"/>
              </w:rPr>
            </w:pPr>
            <w:r>
              <w:rPr>
                <w:sz w:val="24"/>
              </w:rPr>
              <w:t>Drec3091</w:t>
            </w:r>
            <w:r>
              <w:rPr>
                <w:spacing w:val="-5"/>
                <w:sz w:val="24"/>
              </w:rPr>
              <w:t xml:space="preserve"> </w:t>
            </w:r>
            <w:proofErr w:type="spellStart"/>
            <w:r>
              <w:rPr>
                <w:spacing w:val="-5"/>
                <w:sz w:val="24"/>
              </w:rPr>
              <w:t>rvs</w:t>
            </w:r>
            <w:proofErr w:type="spellEnd"/>
          </w:p>
        </w:tc>
        <w:tc>
          <w:tcPr>
            <w:tcW w:w="5672" w:type="dxa"/>
          </w:tcPr>
          <w:p w14:paraId="0BF8C1C1" w14:textId="77777777" w:rsidR="0047575A" w:rsidRDefault="008F596C">
            <w:pPr>
              <w:pStyle w:val="TableParagraph"/>
              <w:spacing w:line="275" w:lineRule="exact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GGCGGGTACGTATTTGTTTC</w:t>
            </w:r>
          </w:p>
        </w:tc>
        <w:tc>
          <w:tcPr>
            <w:tcW w:w="1260" w:type="dxa"/>
          </w:tcPr>
          <w:p w14:paraId="612DCD85" w14:textId="77777777" w:rsidR="0047575A" w:rsidRDefault="0047575A">
            <w:pPr>
              <w:pStyle w:val="TableParagraph"/>
              <w:rPr>
                <w:sz w:val="24"/>
              </w:rPr>
            </w:pPr>
          </w:p>
        </w:tc>
      </w:tr>
      <w:tr w:rsidR="0047575A" w14:paraId="5B1B81A7" w14:textId="77777777">
        <w:trPr>
          <w:trHeight w:val="671"/>
        </w:trPr>
        <w:tc>
          <w:tcPr>
            <w:tcW w:w="1529" w:type="dxa"/>
          </w:tcPr>
          <w:p w14:paraId="68CB95B8" w14:textId="77777777" w:rsidR="0047575A" w:rsidRDefault="008F596C">
            <w:pPr>
              <w:pStyle w:val="TableParagraph"/>
              <w:ind w:left="105" w:right="463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Drec4069 </w:t>
            </w:r>
            <w:proofErr w:type="spellStart"/>
            <w:r>
              <w:rPr>
                <w:spacing w:val="-4"/>
                <w:sz w:val="24"/>
              </w:rPr>
              <w:t>fwd</w:t>
            </w:r>
            <w:proofErr w:type="spellEnd"/>
          </w:p>
        </w:tc>
        <w:tc>
          <w:tcPr>
            <w:tcW w:w="5672" w:type="dxa"/>
          </w:tcPr>
          <w:p w14:paraId="653BB05F" w14:textId="77777777" w:rsidR="0047575A" w:rsidRDefault="008F596C"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CACGACGTTGTAAAACGACCCCCACATCGTCAT CAAAG</w:t>
            </w:r>
          </w:p>
        </w:tc>
        <w:tc>
          <w:tcPr>
            <w:tcW w:w="1260" w:type="dxa"/>
          </w:tcPr>
          <w:p w14:paraId="3DEA285E" w14:textId="77777777" w:rsidR="0047575A" w:rsidRDefault="008F596C">
            <w:pPr>
              <w:pStyle w:val="TableParagraph"/>
              <w:spacing w:line="275" w:lineRule="exact"/>
              <w:ind w:left="105"/>
              <w:rPr>
                <w:sz w:val="24"/>
              </w:rPr>
            </w:pPr>
            <w:r>
              <w:rPr>
                <w:spacing w:val="-2"/>
                <w:sz w:val="24"/>
              </w:rPr>
              <w:t>197-</w:t>
            </w:r>
            <w:r>
              <w:rPr>
                <w:spacing w:val="-5"/>
                <w:sz w:val="24"/>
              </w:rPr>
              <w:t>245</w:t>
            </w:r>
          </w:p>
        </w:tc>
      </w:tr>
      <w:tr w:rsidR="0047575A" w14:paraId="1C3495DA" w14:textId="77777777">
        <w:trPr>
          <w:trHeight w:val="395"/>
        </w:trPr>
        <w:tc>
          <w:tcPr>
            <w:tcW w:w="1529" w:type="dxa"/>
          </w:tcPr>
          <w:p w14:paraId="4949C5E6" w14:textId="77777777" w:rsidR="0047575A" w:rsidRDefault="008F596C">
            <w:pPr>
              <w:pStyle w:val="TableParagraph"/>
              <w:spacing w:line="275" w:lineRule="exact"/>
              <w:ind w:left="96" w:right="103"/>
              <w:jc w:val="center"/>
              <w:rPr>
                <w:sz w:val="24"/>
              </w:rPr>
            </w:pPr>
            <w:r>
              <w:rPr>
                <w:sz w:val="24"/>
              </w:rPr>
              <w:t>Drec4069</w:t>
            </w:r>
            <w:r>
              <w:rPr>
                <w:spacing w:val="-5"/>
                <w:sz w:val="24"/>
              </w:rPr>
              <w:t xml:space="preserve"> </w:t>
            </w:r>
            <w:proofErr w:type="spellStart"/>
            <w:r>
              <w:rPr>
                <w:spacing w:val="-5"/>
                <w:sz w:val="24"/>
              </w:rPr>
              <w:t>rvs</w:t>
            </w:r>
            <w:proofErr w:type="spellEnd"/>
          </w:p>
        </w:tc>
        <w:tc>
          <w:tcPr>
            <w:tcW w:w="5672" w:type="dxa"/>
          </w:tcPr>
          <w:p w14:paraId="2E39E76A" w14:textId="77777777" w:rsidR="0047575A" w:rsidRDefault="008F596C">
            <w:pPr>
              <w:pStyle w:val="TableParagraph"/>
              <w:spacing w:line="275" w:lineRule="exact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TGCACACCGATGAGTACGAG</w:t>
            </w:r>
          </w:p>
        </w:tc>
        <w:tc>
          <w:tcPr>
            <w:tcW w:w="1260" w:type="dxa"/>
          </w:tcPr>
          <w:p w14:paraId="7E6FA5B2" w14:textId="77777777" w:rsidR="0047575A" w:rsidRDefault="0047575A">
            <w:pPr>
              <w:pStyle w:val="TableParagraph"/>
              <w:rPr>
                <w:sz w:val="24"/>
              </w:rPr>
            </w:pPr>
          </w:p>
        </w:tc>
      </w:tr>
      <w:tr w:rsidR="0047575A" w14:paraId="06272C8B" w14:textId="77777777">
        <w:trPr>
          <w:trHeight w:val="1502"/>
        </w:trPr>
        <w:tc>
          <w:tcPr>
            <w:tcW w:w="1529" w:type="dxa"/>
          </w:tcPr>
          <w:p w14:paraId="28658D29" w14:textId="77777777" w:rsidR="0047575A" w:rsidRDefault="008F596C">
            <w:pPr>
              <w:pStyle w:val="TableParagraph"/>
              <w:spacing w:before="1"/>
              <w:ind w:left="105"/>
              <w:rPr>
                <w:sz w:val="24"/>
              </w:rPr>
            </w:pPr>
            <w:r>
              <w:rPr>
                <w:spacing w:val="-5"/>
                <w:sz w:val="24"/>
              </w:rPr>
              <w:t>6-</w:t>
            </w:r>
          </w:p>
          <w:p w14:paraId="5AE523E0" w14:textId="77777777" w:rsidR="0047575A" w:rsidRDefault="008F596C">
            <w:pPr>
              <w:pStyle w:val="TableParagraph"/>
              <w:ind w:left="105" w:right="119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Carboxyfluor</w:t>
            </w:r>
            <w:proofErr w:type="spellEnd"/>
            <w:r>
              <w:rPr>
                <w:spacing w:val="-2"/>
                <w:sz w:val="24"/>
              </w:rPr>
              <w:t xml:space="preserve"> </w:t>
            </w:r>
            <w:proofErr w:type="spellStart"/>
            <w:r>
              <w:rPr>
                <w:spacing w:val="-2"/>
                <w:sz w:val="24"/>
              </w:rPr>
              <w:t>escein</w:t>
            </w:r>
            <w:proofErr w:type="spellEnd"/>
            <w:r>
              <w:rPr>
                <w:spacing w:val="-2"/>
                <w:sz w:val="24"/>
              </w:rPr>
              <w:t xml:space="preserve">- </w:t>
            </w:r>
            <w:r>
              <w:rPr>
                <w:sz w:val="24"/>
              </w:rPr>
              <w:t>labelled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M13 </w:t>
            </w:r>
            <w:r>
              <w:rPr>
                <w:spacing w:val="-2"/>
                <w:sz w:val="24"/>
              </w:rPr>
              <w:t>primer</w:t>
            </w:r>
          </w:p>
        </w:tc>
        <w:tc>
          <w:tcPr>
            <w:tcW w:w="5672" w:type="dxa"/>
          </w:tcPr>
          <w:p w14:paraId="239E3B3E" w14:textId="77777777" w:rsidR="0047575A" w:rsidRDefault="008F596C">
            <w:pPr>
              <w:pStyle w:val="TableParagraph"/>
              <w:spacing w:before="1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CACGACGTTGTAAAACGAC</w:t>
            </w:r>
          </w:p>
        </w:tc>
        <w:tc>
          <w:tcPr>
            <w:tcW w:w="1260" w:type="dxa"/>
          </w:tcPr>
          <w:p w14:paraId="08537E76" w14:textId="77777777" w:rsidR="0047575A" w:rsidRDefault="008F596C">
            <w:pPr>
              <w:pStyle w:val="TableParagraph"/>
              <w:spacing w:before="1"/>
              <w:ind w:left="105"/>
              <w:rPr>
                <w:sz w:val="24"/>
              </w:rPr>
            </w:pPr>
            <w:r>
              <w:rPr>
                <w:spacing w:val="-4"/>
                <w:sz w:val="24"/>
              </w:rPr>
              <w:t xml:space="preserve">Not </w:t>
            </w:r>
            <w:r>
              <w:rPr>
                <w:spacing w:val="-2"/>
                <w:sz w:val="24"/>
              </w:rPr>
              <w:t>applicable</w:t>
            </w:r>
          </w:p>
        </w:tc>
      </w:tr>
    </w:tbl>
    <w:p w14:paraId="27E48266" w14:textId="77777777" w:rsidR="0047575A" w:rsidRDefault="0047575A">
      <w:pPr>
        <w:rPr>
          <w:sz w:val="24"/>
        </w:rPr>
        <w:sectPr w:rsidR="0047575A">
          <w:pgSz w:w="12240" w:h="15840"/>
          <w:pgMar w:top="1820" w:right="1320" w:bottom="1980" w:left="1720" w:header="0" w:footer="1773" w:gutter="0"/>
          <w:cols w:space="720"/>
        </w:sectPr>
      </w:pPr>
    </w:p>
    <w:p w14:paraId="25AF50AD" w14:textId="51264869" w:rsidR="0047575A" w:rsidRDefault="003C7623">
      <w:pPr>
        <w:spacing w:before="90"/>
        <w:ind w:left="1160"/>
        <w:rPr>
          <w:sz w:val="24"/>
        </w:rPr>
      </w:pPr>
      <w:r>
        <w:rPr>
          <w:b/>
          <w:sz w:val="24"/>
        </w:rPr>
        <w:lastRenderedPageBreak/>
        <w:t xml:space="preserve">Supplemental </w:t>
      </w:r>
      <w:r w:rsidR="008F596C">
        <w:rPr>
          <w:b/>
          <w:sz w:val="24"/>
        </w:rPr>
        <w:t>Table</w:t>
      </w:r>
      <w:r w:rsidR="008F596C">
        <w:rPr>
          <w:b/>
          <w:spacing w:val="-4"/>
          <w:sz w:val="24"/>
        </w:rPr>
        <w:t xml:space="preserve"> </w:t>
      </w:r>
      <w:r w:rsidR="008F596C">
        <w:rPr>
          <w:b/>
          <w:sz w:val="24"/>
        </w:rPr>
        <w:t>2:</w:t>
      </w:r>
      <w:r w:rsidR="008F596C">
        <w:rPr>
          <w:b/>
          <w:spacing w:val="-5"/>
          <w:sz w:val="24"/>
        </w:rPr>
        <w:t xml:space="preserve"> </w:t>
      </w:r>
      <w:r w:rsidR="008F596C">
        <w:rPr>
          <w:sz w:val="24"/>
        </w:rPr>
        <w:t>Informative</w:t>
      </w:r>
      <w:r w:rsidR="008F596C">
        <w:rPr>
          <w:spacing w:val="-2"/>
          <w:sz w:val="24"/>
        </w:rPr>
        <w:t xml:space="preserve"> </w:t>
      </w:r>
      <w:r w:rsidR="008F596C">
        <w:rPr>
          <w:sz w:val="24"/>
        </w:rPr>
        <w:t>microsatellite</w:t>
      </w:r>
      <w:r w:rsidR="008F596C">
        <w:rPr>
          <w:spacing w:val="-4"/>
          <w:sz w:val="24"/>
        </w:rPr>
        <w:t xml:space="preserve"> </w:t>
      </w:r>
      <w:r w:rsidR="008F596C">
        <w:rPr>
          <w:spacing w:val="-2"/>
          <w:sz w:val="24"/>
        </w:rPr>
        <w:t>markers.</w:t>
      </w:r>
    </w:p>
    <w:p w14:paraId="51B6C334" w14:textId="77777777" w:rsidR="0047575A" w:rsidRDefault="0047575A">
      <w:pPr>
        <w:pStyle w:val="BodyText"/>
        <w:spacing w:before="11"/>
        <w:rPr>
          <w:sz w:val="20"/>
        </w:rPr>
      </w:pPr>
    </w:p>
    <w:tbl>
      <w:tblPr>
        <w:tblW w:w="0" w:type="auto"/>
        <w:tblInd w:w="6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37"/>
        <w:gridCol w:w="2386"/>
        <w:gridCol w:w="2657"/>
        <w:gridCol w:w="1855"/>
      </w:tblGrid>
      <w:tr w:rsidR="0047575A" w14:paraId="4B546C28" w14:textId="77777777">
        <w:trPr>
          <w:trHeight w:val="791"/>
        </w:trPr>
        <w:tc>
          <w:tcPr>
            <w:tcW w:w="1337" w:type="dxa"/>
          </w:tcPr>
          <w:p w14:paraId="6B6B913B" w14:textId="5D094DF8" w:rsidR="0047575A" w:rsidRDefault="008F596C">
            <w:pPr>
              <w:pStyle w:val="TableParagraph"/>
              <w:spacing w:line="275" w:lineRule="exact"/>
              <w:ind w:left="107"/>
              <w:rPr>
                <w:sz w:val="24"/>
              </w:rPr>
            </w:pPr>
            <w:r>
              <w:rPr>
                <w:spacing w:val="-2"/>
                <w:sz w:val="24"/>
              </w:rPr>
              <w:t>Experiment</w:t>
            </w:r>
            <w:r w:rsidR="008C0278">
              <w:rPr>
                <w:spacing w:val="-2"/>
                <w:sz w:val="24"/>
              </w:rPr>
              <w:t xml:space="preserve"> name</w:t>
            </w:r>
          </w:p>
        </w:tc>
        <w:tc>
          <w:tcPr>
            <w:tcW w:w="2386" w:type="dxa"/>
          </w:tcPr>
          <w:p w14:paraId="18AF817E" w14:textId="77777777" w:rsidR="0047575A" w:rsidRDefault="008F596C">
            <w:pPr>
              <w:pStyle w:val="TableParagraph"/>
              <w:spacing w:line="275" w:lineRule="exact"/>
              <w:ind w:left="108"/>
              <w:rPr>
                <w:sz w:val="24"/>
              </w:rPr>
            </w:pPr>
            <w:r>
              <w:rPr>
                <w:sz w:val="24"/>
              </w:rPr>
              <w:t>Isofemale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lines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used</w:t>
            </w:r>
          </w:p>
        </w:tc>
        <w:tc>
          <w:tcPr>
            <w:tcW w:w="2657" w:type="dxa"/>
          </w:tcPr>
          <w:p w14:paraId="20077865" w14:textId="77777777" w:rsidR="0047575A" w:rsidRDefault="008F596C">
            <w:pPr>
              <w:pStyle w:val="TableParagraph"/>
              <w:spacing w:line="275" w:lineRule="exact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Microsatellite</w:t>
            </w:r>
            <w:r>
              <w:rPr>
                <w:spacing w:val="12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marker</w:t>
            </w:r>
          </w:p>
        </w:tc>
        <w:tc>
          <w:tcPr>
            <w:tcW w:w="1855" w:type="dxa"/>
          </w:tcPr>
          <w:p w14:paraId="59A28851" w14:textId="77777777" w:rsidR="0047575A" w:rsidRDefault="008F596C">
            <w:pPr>
              <w:pStyle w:val="TableParagraph"/>
              <w:ind w:left="108" w:right="406"/>
              <w:rPr>
                <w:sz w:val="24"/>
              </w:rPr>
            </w:pPr>
            <w:r>
              <w:rPr>
                <w:sz w:val="24"/>
              </w:rPr>
              <w:t>Expected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size </w:t>
            </w:r>
            <w:r>
              <w:rPr>
                <w:spacing w:val="-4"/>
                <w:sz w:val="24"/>
              </w:rPr>
              <w:t>(bp)</w:t>
            </w:r>
          </w:p>
        </w:tc>
      </w:tr>
      <w:tr w:rsidR="0047575A" w14:paraId="338B7C91" w14:textId="77777777">
        <w:trPr>
          <w:trHeight w:val="515"/>
        </w:trPr>
        <w:tc>
          <w:tcPr>
            <w:tcW w:w="1337" w:type="dxa"/>
            <w:vMerge w:val="restart"/>
          </w:tcPr>
          <w:p w14:paraId="00C6277B" w14:textId="77777777" w:rsidR="0047575A" w:rsidRDefault="008F596C">
            <w:pPr>
              <w:pStyle w:val="TableParagraph"/>
              <w:spacing w:line="275" w:lineRule="exact"/>
              <w:ind w:left="107"/>
              <w:rPr>
                <w:sz w:val="24"/>
              </w:rPr>
            </w:pPr>
            <w:r>
              <w:rPr>
                <w:w w:val="99"/>
                <w:sz w:val="24"/>
              </w:rPr>
              <w:t>A</w:t>
            </w:r>
          </w:p>
        </w:tc>
        <w:tc>
          <w:tcPr>
            <w:tcW w:w="2386" w:type="dxa"/>
          </w:tcPr>
          <w:p w14:paraId="4CE55134" w14:textId="77777777" w:rsidR="0047575A" w:rsidRDefault="008F596C">
            <w:pPr>
              <w:pStyle w:val="TableParagraph"/>
              <w:spacing w:line="275" w:lineRule="exact"/>
              <w:ind w:left="108"/>
              <w:rPr>
                <w:sz w:val="24"/>
              </w:rPr>
            </w:pPr>
            <w:r>
              <w:rPr>
                <w:i/>
                <w:sz w:val="24"/>
              </w:rPr>
              <w:t>D</w:t>
            </w:r>
            <w:r>
              <w:rPr>
                <w:sz w:val="24"/>
              </w:rPr>
              <w:t>.</w:t>
            </w:r>
            <w:r>
              <w:rPr>
                <w:spacing w:val="-5"/>
                <w:sz w:val="24"/>
              </w:rPr>
              <w:t xml:space="preserve"> </w:t>
            </w:r>
            <w:proofErr w:type="spellStart"/>
            <w:r>
              <w:rPr>
                <w:i/>
                <w:sz w:val="24"/>
              </w:rPr>
              <w:t>recens</w:t>
            </w:r>
            <w:proofErr w:type="spellEnd"/>
            <w:r>
              <w:rPr>
                <w:i/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E05#53</w:t>
            </w:r>
          </w:p>
        </w:tc>
        <w:tc>
          <w:tcPr>
            <w:tcW w:w="2657" w:type="dxa"/>
          </w:tcPr>
          <w:p w14:paraId="14692896" w14:textId="77777777" w:rsidR="0047575A" w:rsidRDefault="008F596C">
            <w:pPr>
              <w:pStyle w:val="TableParagraph"/>
              <w:spacing w:line="275" w:lineRule="exact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Drec1008</w:t>
            </w:r>
          </w:p>
        </w:tc>
        <w:tc>
          <w:tcPr>
            <w:tcW w:w="1855" w:type="dxa"/>
          </w:tcPr>
          <w:p w14:paraId="2146C8A1" w14:textId="77777777" w:rsidR="0047575A" w:rsidRDefault="008F596C">
            <w:pPr>
              <w:pStyle w:val="TableParagraph"/>
              <w:spacing w:line="275" w:lineRule="exact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111/163</w:t>
            </w:r>
          </w:p>
        </w:tc>
      </w:tr>
      <w:tr w:rsidR="0047575A" w14:paraId="409B33ED" w14:textId="77777777">
        <w:trPr>
          <w:trHeight w:val="515"/>
        </w:trPr>
        <w:tc>
          <w:tcPr>
            <w:tcW w:w="1337" w:type="dxa"/>
            <w:vMerge/>
            <w:tcBorders>
              <w:top w:val="nil"/>
            </w:tcBorders>
          </w:tcPr>
          <w:p w14:paraId="0936835F" w14:textId="77777777" w:rsidR="0047575A" w:rsidRDefault="0047575A">
            <w:pPr>
              <w:rPr>
                <w:sz w:val="2"/>
                <w:szCs w:val="2"/>
              </w:rPr>
            </w:pPr>
          </w:p>
        </w:tc>
        <w:tc>
          <w:tcPr>
            <w:tcW w:w="2386" w:type="dxa"/>
          </w:tcPr>
          <w:p w14:paraId="0B5A8BF0" w14:textId="77777777" w:rsidR="0047575A" w:rsidRDefault="008F596C">
            <w:pPr>
              <w:pStyle w:val="TableParagraph"/>
              <w:spacing w:line="275" w:lineRule="exact"/>
              <w:ind w:left="108"/>
              <w:rPr>
                <w:sz w:val="24"/>
              </w:rPr>
            </w:pPr>
            <w:r>
              <w:rPr>
                <w:i/>
                <w:sz w:val="24"/>
              </w:rPr>
              <w:t>D</w:t>
            </w:r>
            <w:r>
              <w:rPr>
                <w:sz w:val="24"/>
              </w:rPr>
              <w:t>.</w:t>
            </w:r>
            <w:r>
              <w:rPr>
                <w:spacing w:val="-5"/>
                <w:sz w:val="24"/>
              </w:rPr>
              <w:t xml:space="preserve"> </w:t>
            </w:r>
            <w:proofErr w:type="spellStart"/>
            <w:r>
              <w:rPr>
                <w:i/>
                <w:sz w:val="24"/>
              </w:rPr>
              <w:t>recens</w:t>
            </w:r>
            <w:proofErr w:type="spellEnd"/>
            <w:r>
              <w:rPr>
                <w:i/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E10#56</w:t>
            </w:r>
          </w:p>
        </w:tc>
        <w:tc>
          <w:tcPr>
            <w:tcW w:w="2657" w:type="dxa"/>
          </w:tcPr>
          <w:p w14:paraId="2BB7210C" w14:textId="77777777" w:rsidR="0047575A" w:rsidRDefault="008F596C">
            <w:pPr>
              <w:pStyle w:val="TableParagraph"/>
              <w:spacing w:line="275" w:lineRule="exact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Drec1008</w:t>
            </w:r>
          </w:p>
        </w:tc>
        <w:tc>
          <w:tcPr>
            <w:tcW w:w="1855" w:type="dxa"/>
          </w:tcPr>
          <w:p w14:paraId="2B7B9F4E" w14:textId="77777777" w:rsidR="0047575A" w:rsidRDefault="008F596C">
            <w:pPr>
              <w:pStyle w:val="TableParagraph"/>
              <w:spacing w:line="275" w:lineRule="exact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128/139</w:t>
            </w:r>
          </w:p>
        </w:tc>
      </w:tr>
      <w:tr w:rsidR="0047575A" w14:paraId="4CC77732" w14:textId="77777777">
        <w:trPr>
          <w:trHeight w:val="518"/>
        </w:trPr>
        <w:tc>
          <w:tcPr>
            <w:tcW w:w="1337" w:type="dxa"/>
            <w:vMerge w:val="restart"/>
          </w:tcPr>
          <w:p w14:paraId="1D23D49B" w14:textId="77777777" w:rsidR="0047575A" w:rsidRDefault="008F596C">
            <w:pPr>
              <w:pStyle w:val="TableParagraph"/>
              <w:spacing w:before="1"/>
              <w:ind w:left="107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  <w:tc>
          <w:tcPr>
            <w:tcW w:w="2386" w:type="dxa"/>
          </w:tcPr>
          <w:p w14:paraId="029FF90E" w14:textId="77777777" w:rsidR="0047575A" w:rsidRDefault="008F596C">
            <w:pPr>
              <w:pStyle w:val="TableParagraph"/>
              <w:spacing w:before="1"/>
              <w:ind w:left="108"/>
              <w:rPr>
                <w:sz w:val="24"/>
              </w:rPr>
            </w:pPr>
            <w:r>
              <w:rPr>
                <w:i/>
                <w:sz w:val="24"/>
              </w:rPr>
              <w:t>D</w:t>
            </w:r>
            <w:r>
              <w:rPr>
                <w:sz w:val="24"/>
              </w:rPr>
              <w:t>.</w:t>
            </w:r>
            <w:r>
              <w:rPr>
                <w:spacing w:val="-5"/>
                <w:sz w:val="24"/>
              </w:rPr>
              <w:t xml:space="preserve"> </w:t>
            </w:r>
            <w:proofErr w:type="spellStart"/>
            <w:r>
              <w:rPr>
                <w:i/>
                <w:sz w:val="24"/>
              </w:rPr>
              <w:t>recens</w:t>
            </w:r>
            <w:proofErr w:type="spellEnd"/>
            <w:r>
              <w:rPr>
                <w:i/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E05#53</w:t>
            </w:r>
          </w:p>
        </w:tc>
        <w:tc>
          <w:tcPr>
            <w:tcW w:w="2657" w:type="dxa"/>
          </w:tcPr>
          <w:p w14:paraId="4E225125" w14:textId="77777777" w:rsidR="0047575A" w:rsidRDefault="008F596C">
            <w:pPr>
              <w:pStyle w:val="TableParagraph"/>
              <w:spacing w:before="1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Drec1008</w:t>
            </w:r>
          </w:p>
        </w:tc>
        <w:tc>
          <w:tcPr>
            <w:tcW w:w="1855" w:type="dxa"/>
          </w:tcPr>
          <w:p w14:paraId="158FE817" w14:textId="77777777" w:rsidR="0047575A" w:rsidRDefault="008F596C">
            <w:pPr>
              <w:pStyle w:val="TableParagraph"/>
              <w:spacing w:before="1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111/163</w:t>
            </w:r>
          </w:p>
        </w:tc>
      </w:tr>
      <w:tr w:rsidR="0047575A" w14:paraId="7C59BA7F" w14:textId="77777777">
        <w:trPr>
          <w:trHeight w:val="515"/>
        </w:trPr>
        <w:tc>
          <w:tcPr>
            <w:tcW w:w="1337" w:type="dxa"/>
            <w:vMerge/>
            <w:tcBorders>
              <w:top w:val="nil"/>
            </w:tcBorders>
          </w:tcPr>
          <w:p w14:paraId="1B34A5E3" w14:textId="77777777" w:rsidR="0047575A" w:rsidRDefault="0047575A">
            <w:pPr>
              <w:rPr>
                <w:sz w:val="2"/>
                <w:szCs w:val="2"/>
              </w:rPr>
            </w:pPr>
          </w:p>
        </w:tc>
        <w:tc>
          <w:tcPr>
            <w:tcW w:w="2386" w:type="dxa"/>
          </w:tcPr>
          <w:p w14:paraId="4DCCBE72" w14:textId="77777777" w:rsidR="0047575A" w:rsidRDefault="008F596C">
            <w:pPr>
              <w:pStyle w:val="TableParagraph"/>
              <w:spacing w:line="275" w:lineRule="exact"/>
              <w:ind w:left="108"/>
              <w:rPr>
                <w:sz w:val="24"/>
              </w:rPr>
            </w:pPr>
            <w:r>
              <w:rPr>
                <w:i/>
                <w:sz w:val="24"/>
              </w:rPr>
              <w:t>D</w:t>
            </w:r>
            <w:r>
              <w:rPr>
                <w:sz w:val="24"/>
              </w:rPr>
              <w:t>.</w:t>
            </w:r>
            <w:r>
              <w:rPr>
                <w:spacing w:val="-5"/>
                <w:sz w:val="24"/>
              </w:rPr>
              <w:t xml:space="preserve"> </w:t>
            </w:r>
            <w:proofErr w:type="spellStart"/>
            <w:r>
              <w:rPr>
                <w:i/>
                <w:sz w:val="24"/>
              </w:rPr>
              <w:t>recens</w:t>
            </w:r>
            <w:proofErr w:type="spellEnd"/>
            <w:r>
              <w:rPr>
                <w:i/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E15#11</w:t>
            </w:r>
          </w:p>
        </w:tc>
        <w:tc>
          <w:tcPr>
            <w:tcW w:w="2657" w:type="dxa"/>
          </w:tcPr>
          <w:p w14:paraId="42B2F21B" w14:textId="77777777" w:rsidR="0047575A" w:rsidRDefault="008F596C">
            <w:pPr>
              <w:pStyle w:val="TableParagraph"/>
              <w:spacing w:line="275" w:lineRule="exact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Drec1008</w:t>
            </w:r>
          </w:p>
        </w:tc>
        <w:tc>
          <w:tcPr>
            <w:tcW w:w="1855" w:type="dxa"/>
          </w:tcPr>
          <w:p w14:paraId="65FED5B7" w14:textId="77777777" w:rsidR="0047575A" w:rsidRDefault="008F596C">
            <w:pPr>
              <w:pStyle w:val="TableParagraph"/>
              <w:spacing w:line="275" w:lineRule="exact"/>
              <w:ind w:left="108"/>
              <w:rPr>
                <w:sz w:val="24"/>
              </w:rPr>
            </w:pPr>
            <w:r>
              <w:rPr>
                <w:spacing w:val="-5"/>
                <w:sz w:val="24"/>
              </w:rPr>
              <w:t>142</w:t>
            </w:r>
          </w:p>
        </w:tc>
      </w:tr>
      <w:tr w:rsidR="0047575A" w14:paraId="4BD39C5F" w14:textId="77777777">
        <w:trPr>
          <w:trHeight w:val="515"/>
        </w:trPr>
        <w:tc>
          <w:tcPr>
            <w:tcW w:w="1337" w:type="dxa"/>
            <w:vMerge w:val="restart"/>
          </w:tcPr>
          <w:p w14:paraId="1954A55B" w14:textId="77777777" w:rsidR="0047575A" w:rsidRDefault="008F596C">
            <w:pPr>
              <w:pStyle w:val="TableParagraph"/>
              <w:spacing w:line="275" w:lineRule="exact"/>
              <w:ind w:left="107"/>
              <w:rPr>
                <w:sz w:val="24"/>
              </w:rPr>
            </w:pPr>
            <w:r>
              <w:rPr>
                <w:sz w:val="24"/>
              </w:rPr>
              <w:t>C</w:t>
            </w:r>
          </w:p>
        </w:tc>
        <w:tc>
          <w:tcPr>
            <w:tcW w:w="2386" w:type="dxa"/>
          </w:tcPr>
          <w:p w14:paraId="5F585A6A" w14:textId="77777777" w:rsidR="0047575A" w:rsidRDefault="008F596C">
            <w:pPr>
              <w:pStyle w:val="TableParagraph"/>
              <w:spacing w:line="275" w:lineRule="exact"/>
              <w:ind w:left="108"/>
              <w:rPr>
                <w:sz w:val="24"/>
              </w:rPr>
            </w:pPr>
            <w:r>
              <w:rPr>
                <w:i/>
                <w:sz w:val="24"/>
              </w:rPr>
              <w:t>D</w:t>
            </w:r>
            <w:r>
              <w:rPr>
                <w:sz w:val="24"/>
              </w:rPr>
              <w:t>.</w:t>
            </w:r>
            <w:r>
              <w:rPr>
                <w:spacing w:val="-5"/>
                <w:sz w:val="24"/>
              </w:rPr>
              <w:t xml:space="preserve"> </w:t>
            </w:r>
            <w:proofErr w:type="spellStart"/>
            <w:r>
              <w:rPr>
                <w:i/>
                <w:sz w:val="24"/>
              </w:rPr>
              <w:t>recens</w:t>
            </w:r>
            <w:proofErr w:type="spellEnd"/>
            <w:r>
              <w:rPr>
                <w:i/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E01#49</w:t>
            </w:r>
          </w:p>
        </w:tc>
        <w:tc>
          <w:tcPr>
            <w:tcW w:w="2657" w:type="dxa"/>
          </w:tcPr>
          <w:p w14:paraId="5B9183DA" w14:textId="77777777" w:rsidR="0047575A" w:rsidRDefault="008F596C">
            <w:pPr>
              <w:pStyle w:val="TableParagraph"/>
              <w:spacing w:line="275" w:lineRule="exact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Drec1083</w:t>
            </w:r>
          </w:p>
        </w:tc>
        <w:tc>
          <w:tcPr>
            <w:tcW w:w="1855" w:type="dxa"/>
          </w:tcPr>
          <w:p w14:paraId="787C18E2" w14:textId="77777777" w:rsidR="0047575A" w:rsidRDefault="008F596C">
            <w:pPr>
              <w:pStyle w:val="TableParagraph"/>
              <w:spacing w:line="275" w:lineRule="exact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146/156</w:t>
            </w:r>
          </w:p>
        </w:tc>
      </w:tr>
      <w:tr w:rsidR="0047575A" w14:paraId="51FE8EA3" w14:textId="77777777">
        <w:trPr>
          <w:trHeight w:val="515"/>
        </w:trPr>
        <w:tc>
          <w:tcPr>
            <w:tcW w:w="1337" w:type="dxa"/>
            <w:vMerge/>
            <w:tcBorders>
              <w:top w:val="nil"/>
            </w:tcBorders>
          </w:tcPr>
          <w:p w14:paraId="1022D589" w14:textId="77777777" w:rsidR="0047575A" w:rsidRDefault="0047575A">
            <w:pPr>
              <w:rPr>
                <w:sz w:val="2"/>
                <w:szCs w:val="2"/>
              </w:rPr>
            </w:pPr>
          </w:p>
        </w:tc>
        <w:tc>
          <w:tcPr>
            <w:tcW w:w="2386" w:type="dxa"/>
          </w:tcPr>
          <w:p w14:paraId="2366A743" w14:textId="77777777" w:rsidR="0047575A" w:rsidRDefault="008F596C">
            <w:pPr>
              <w:pStyle w:val="TableParagraph"/>
              <w:spacing w:line="275" w:lineRule="exact"/>
              <w:ind w:left="108"/>
              <w:rPr>
                <w:sz w:val="24"/>
              </w:rPr>
            </w:pPr>
            <w:r>
              <w:rPr>
                <w:i/>
                <w:sz w:val="24"/>
              </w:rPr>
              <w:t>D</w:t>
            </w:r>
            <w:r>
              <w:rPr>
                <w:sz w:val="24"/>
              </w:rPr>
              <w:t>.</w:t>
            </w:r>
            <w:r>
              <w:rPr>
                <w:spacing w:val="-5"/>
                <w:sz w:val="24"/>
              </w:rPr>
              <w:t xml:space="preserve"> </w:t>
            </w:r>
            <w:proofErr w:type="spellStart"/>
            <w:r>
              <w:rPr>
                <w:i/>
                <w:sz w:val="24"/>
              </w:rPr>
              <w:t>recens</w:t>
            </w:r>
            <w:proofErr w:type="spellEnd"/>
            <w:r>
              <w:rPr>
                <w:i/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E10#56</w:t>
            </w:r>
          </w:p>
        </w:tc>
        <w:tc>
          <w:tcPr>
            <w:tcW w:w="2657" w:type="dxa"/>
          </w:tcPr>
          <w:p w14:paraId="342B7B8C" w14:textId="77777777" w:rsidR="0047575A" w:rsidRDefault="008F596C">
            <w:pPr>
              <w:pStyle w:val="TableParagraph"/>
              <w:spacing w:line="275" w:lineRule="exact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Drec1083</w:t>
            </w:r>
          </w:p>
        </w:tc>
        <w:tc>
          <w:tcPr>
            <w:tcW w:w="1855" w:type="dxa"/>
          </w:tcPr>
          <w:p w14:paraId="032F8B45" w14:textId="77777777" w:rsidR="0047575A" w:rsidRDefault="008F596C">
            <w:pPr>
              <w:pStyle w:val="TableParagraph"/>
              <w:spacing w:line="275" w:lineRule="exact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160/174</w:t>
            </w:r>
          </w:p>
        </w:tc>
      </w:tr>
      <w:tr w:rsidR="0047575A" w14:paraId="2A2B5294" w14:textId="77777777">
        <w:trPr>
          <w:trHeight w:val="515"/>
        </w:trPr>
        <w:tc>
          <w:tcPr>
            <w:tcW w:w="1337" w:type="dxa"/>
            <w:vMerge w:val="restart"/>
          </w:tcPr>
          <w:p w14:paraId="2DB2E261" w14:textId="77777777" w:rsidR="0047575A" w:rsidRDefault="008F596C">
            <w:pPr>
              <w:pStyle w:val="TableParagraph"/>
              <w:spacing w:line="275" w:lineRule="exact"/>
              <w:ind w:left="107"/>
              <w:rPr>
                <w:sz w:val="24"/>
              </w:rPr>
            </w:pPr>
            <w:r>
              <w:rPr>
                <w:w w:val="99"/>
                <w:sz w:val="24"/>
              </w:rPr>
              <w:t>D</w:t>
            </w:r>
          </w:p>
        </w:tc>
        <w:tc>
          <w:tcPr>
            <w:tcW w:w="2386" w:type="dxa"/>
          </w:tcPr>
          <w:p w14:paraId="42A36194" w14:textId="77777777" w:rsidR="0047575A" w:rsidRDefault="008F596C">
            <w:pPr>
              <w:pStyle w:val="TableParagraph"/>
              <w:spacing w:line="275" w:lineRule="exact"/>
              <w:ind w:left="108"/>
              <w:rPr>
                <w:sz w:val="24"/>
              </w:rPr>
            </w:pPr>
            <w:r>
              <w:rPr>
                <w:i/>
                <w:sz w:val="24"/>
              </w:rPr>
              <w:t>D</w:t>
            </w:r>
            <w:r>
              <w:rPr>
                <w:sz w:val="24"/>
              </w:rPr>
              <w:t>.</w:t>
            </w:r>
            <w:r>
              <w:rPr>
                <w:spacing w:val="-5"/>
                <w:sz w:val="24"/>
              </w:rPr>
              <w:t xml:space="preserve"> </w:t>
            </w:r>
            <w:proofErr w:type="spellStart"/>
            <w:r>
              <w:rPr>
                <w:i/>
                <w:sz w:val="24"/>
              </w:rPr>
              <w:t>recens</w:t>
            </w:r>
            <w:proofErr w:type="spellEnd"/>
            <w:r>
              <w:rPr>
                <w:i/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E01#49</w:t>
            </w:r>
          </w:p>
        </w:tc>
        <w:tc>
          <w:tcPr>
            <w:tcW w:w="2657" w:type="dxa"/>
          </w:tcPr>
          <w:p w14:paraId="10E34967" w14:textId="77777777" w:rsidR="0047575A" w:rsidRDefault="008F596C">
            <w:pPr>
              <w:pStyle w:val="TableParagraph"/>
              <w:spacing w:line="275" w:lineRule="exact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Drec1083</w:t>
            </w:r>
          </w:p>
        </w:tc>
        <w:tc>
          <w:tcPr>
            <w:tcW w:w="1855" w:type="dxa"/>
          </w:tcPr>
          <w:p w14:paraId="7A83B7B3" w14:textId="77777777" w:rsidR="0047575A" w:rsidRDefault="008F596C">
            <w:pPr>
              <w:pStyle w:val="TableParagraph"/>
              <w:spacing w:line="275" w:lineRule="exact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146/156</w:t>
            </w:r>
          </w:p>
        </w:tc>
      </w:tr>
      <w:tr w:rsidR="0047575A" w14:paraId="49CF9570" w14:textId="77777777">
        <w:trPr>
          <w:trHeight w:val="515"/>
        </w:trPr>
        <w:tc>
          <w:tcPr>
            <w:tcW w:w="1337" w:type="dxa"/>
            <w:vMerge/>
            <w:tcBorders>
              <w:top w:val="nil"/>
            </w:tcBorders>
          </w:tcPr>
          <w:p w14:paraId="5B0BB7AE" w14:textId="77777777" w:rsidR="0047575A" w:rsidRDefault="0047575A">
            <w:pPr>
              <w:rPr>
                <w:sz w:val="2"/>
                <w:szCs w:val="2"/>
              </w:rPr>
            </w:pPr>
          </w:p>
        </w:tc>
        <w:tc>
          <w:tcPr>
            <w:tcW w:w="2386" w:type="dxa"/>
          </w:tcPr>
          <w:p w14:paraId="6B9265BA" w14:textId="77777777" w:rsidR="0047575A" w:rsidRDefault="008F596C">
            <w:pPr>
              <w:pStyle w:val="TableParagraph"/>
              <w:spacing w:line="275" w:lineRule="exact"/>
              <w:ind w:left="108"/>
              <w:rPr>
                <w:sz w:val="24"/>
              </w:rPr>
            </w:pPr>
            <w:r>
              <w:rPr>
                <w:i/>
                <w:sz w:val="24"/>
              </w:rPr>
              <w:t>D</w:t>
            </w:r>
            <w:r>
              <w:rPr>
                <w:sz w:val="24"/>
              </w:rPr>
              <w:t>.</w:t>
            </w:r>
            <w:r>
              <w:rPr>
                <w:spacing w:val="-5"/>
                <w:sz w:val="24"/>
              </w:rPr>
              <w:t xml:space="preserve"> </w:t>
            </w:r>
            <w:proofErr w:type="spellStart"/>
            <w:r>
              <w:rPr>
                <w:i/>
                <w:sz w:val="24"/>
              </w:rPr>
              <w:t>recens</w:t>
            </w:r>
            <w:proofErr w:type="spellEnd"/>
            <w:r>
              <w:rPr>
                <w:i/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E15#11</w:t>
            </w:r>
          </w:p>
        </w:tc>
        <w:tc>
          <w:tcPr>
            <w:tcW w:w="2657" w:type="dxa"/>
          </w:tcPr>
          <w:p w14:paraId="6A557067" w14:textId="77777777" w:rsidR="0047575A" w:rsidRDefault="008F596C">
            <w:pPr>
              <w:pStyle w:val="TableParagraph"/>
              <w:spacing w:line="275" w:lineRule="exact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Drec1083</w:t>
            </w:r>
          </w:p>
        </w:tc>
        <w:tc>
          <w:tcPr>
            <w:tcW w:w="1855" w:type="dxa"/>
          </w:tcPr>
          <w:p w14:paraId="6AC6058B" w14:textId="77777777" w:rsidR="0047575A" w:rsidRDefault="008F596C">
            <w:pPr>
              <w:pStyle w:val="TableParagraph"/>
              <w:spacing w:line="275" w:lineRule="exact"/>
              <w:ind w:left="108"/>
              <w:rPr>
                <w:sz w:val="24"/>
              </w:rPr>
            </w:pPr>
            <w:r>
              <w:rPr>
                <w:spacing w:val="-5"/>
                <w:sz w:val="24"/>
              </w:rPr>
              <w:t>165</w:t>
            </w:r>
          </w:p>
        </w:tc>
      </w:tr>
      <w:tr w:rsidR="0047575A" w14:paraId="7184C7C2" w14:textId="77777777">
        <w:trPr>
          <w:trHeight w:val="517"/>
        </w:trPr>
        <w:tc>
          <w:tcPr>
            <w:tcW w:w="1337" w:type="dxa"/>
            <w:vMerge w:val="restart"/>
          </w:tcPr>
          <w:p w14:paraId="3BA4D1EA" w14:textId="77777777" w:rsidR="0047575A" w:rsidRDefault="008F596C">
            <w:pPr>
              <w:pStyle w:val="TableParagraph"/>
              <w:spacing w:before="1"/>
              <w:ind w:left="107"/>
              <w:rPr>
                <w:sz w:val="24"/>
              </w:rPr>
            </w:pPr>
            <w:r>
              <w:rPr>
                <w:w w:val="99"/>
                <w:sz w:val="24"/>
              </w:rPr>
              <w:t>D</w:t>
            </w:r>
          </w:p>
        </w:tc>
        <w:tc>
          <w:tcPr>
            <w:tcW w:w="2386" w:type="dxa"/>
          </w:tcPr>
          <w:p w14:paraId="3D15CAE2" w14:textId="77777777" w:rsidR="0047575A" w:rsidRDefault="008F596C">
            <w:pPr>
              <w:pStyle w:val="TableParagraph"/>
              <w:spacing w:before="1"/>
              <w:ind w:left="108"/>
              <w:rPr>
                <w:sz w:val="24"/>
              </w:rPr>
            </w:pPr>
            <w:r>
              <w:rPr>
                <w:i/>
                <w:sz w:val="24"/>
              </w:rPr>
              <w:t>D</w:t>
            </w:r>
            <w:r>
              <w:rPr>
                <w:sz w:val="24"/>
              </w:rPr>
              <w:t>.</w:t>
            </w:r>
            <w:r>
              <w:rPr>
                <w:spacing w:val="-5"/>
                <w:sz w:val="24"/>
              </w:rPr>
              <w:t xml:space="preserve"> </w:t>
            </w:r>
            <w:proofErr w:type="spellStart"/>
            <w:r>
              <w:rPr>
                <w:i/>
                <w:sz w:val="24"/>
              </w:rPr>
              <w:t>recens</w:t>
            </w:r>
            <w:proofErr w:type="spellEnd"/>
            <w:r>
              <w:rPr>
                <w:i/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E01#49</w:t>
            </w:r>
          </w:p>
        </w:tc>
        <w:tc>
          <w:tcPr>
            <w:tcW w:w="2657" w:type="dxa"/>
          </w:tcPr>
          <w:p w14:paraId="081527E2" w14:textId="77777777" w:rsidR="0047575A" w:rsidRDefault="008F596C">
            <w:pPr>
              <w:pStyle w:val="TableParagraph"/>
              <w:spacing w:before="1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Drec1024</w:t>
            </w:r>
          </w:p>
        </w:tc>
        <w:tc>
          <w:tcPr>
            <w:tcW w:w="1855" w:type="dxa"/>
          </w:tcPr>
          <w:p w14:paraId="2EA7AC2B" w14:textId="77777777" w:rsidR="0047575A" w:rsidRDefault="008F596C">
            <w:pPr>
              <w:pStyle w:val="TableParagraph"/>
              <w:spacing w:before="1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413/426</w:t>
            </w:r>
          </w:p>
        </w:tc>
      </w:tr>
      <w:tr w:rsidR="0047575A" w14:paraId="2828F148" w14:textId="77777777">
        <w:trPr>
          <w:trHeight w:val="516"/>
        </w:trPr>
        <w:tc>
          <w:tcPr>
            <w:tcW w:w="1337" w:type="dxa"/>
            <w:vMerge/>
            <w:tcBorders>
              <w:top w:val="nil"/>
            </w:tcBorders>
          </w:tcPr>
          <w:p w14:paraId="0DF04B06" w14:textId="77777777" w:rsidR="0047575A" w:rsidRDefault="0047575A">
            <w:pPr>
              <w:rPr>
                <w:sz w:val="2"/>
                <w:szCs w:val="2"/>
              </w:rPr>
            </w:pPr>
          </w:p>
        </w:tc>
        <w:tc>
          <w:tcPr>
            <w:tcW w:w="2386" w:type="dxa"/>
          </w:tcPr>
          <w:p w14:paraId="567AEE3C" w14:textId="77777777" w:rsidR="0047575A" w:rsidRDefault="008F596C">
            <w:pPr>
              <w:pStyle w:val="TableParagraph"/>
              <w:spacing w:line="275" w:lineRule="exact"/>
              <w:ind w:left="108"/>
              <w:rPr>
                <w:sz w:val="24"/>
              </w:rPr>
            </w:pPr>
            <w:r>
              <w:rPr>
                <w:i/>
                <w:sz w:val="24"/>
              </w:rPr>
              <w:t>D</w:t>
            </w:r>
            <w:r>
              <w:rPr>
                <w:sz w:val="24"/>
              </w:rPr>
              <w:t>.</w:t>
            </w:r>
            <w:r>
              <w:rPr>
                <w:spacing w:val="-5"/>
                <w:sz w:val="24"/>
              </w:rPr>
              <w:t xml:space="preserve"> </w:t>
            </w:r>
            <w:proofErr w:type="spellStart"/>
            <w:r>
              <w:rPr>
                <w:i/>
                <w:sz w:val="24"/>
              </w:rPr>
              <w:t>recens</w:t>
            </w:r>
            <w:proofErr w:type="spellEnd"/>
            <w:r>
              <w:rPr>
                <w:i/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E15#11</w:t>
            </w:r>
          </w:p>
        </w:tc>
        <w:tc>
          <w:tcPr>
            <w:tcW w:w="2657" w:type="dxa"/>
          </w:tcPr>
          <w:p w14:paraId="45125175" w14:textId="77777777" w:rsidR="0047575A" w:rsidRDefault="008F596C">
            <w:pPr>
              <w:pStyle w:val="TableParagraph"/>
              <w:spacing w:line="275" w:lineRule="exact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Drec1024</w:t>
            </w:r>
          </w:p>
        </w:tc>
        <w:tc>
          <w:tcPr>
            <w:tcW w:w="1855" w:type="dxa"/>
          </w:tcPr>
          <w:p w14:paraId="6ACBD14A" w14:textId="77777777" w:rsidR="0047575A" w:rsidRDefault="008F596C">
            <w:pPr>
              <w:pStyle w:val="TableParagraph"/>
              <w:spacing w:line="275" w:lineRule="exact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409/421</w:t>
            </w:r>
          </w:p>
        </w:tc>
      </w:tr>
      <w:tr w:rsidR="0047575A" w14:paraId="0B055753" w14:textId="77777777">
        <w:trPr>
          <w:trHeight w:val="515"/>
        </w:trPr>
        <w:tc>
          <w:tcPr>
            <w:tcW w:w="1337" w:type="dxa"/>
          </w:tcPr>
          <w:p w14:paraId="45BD1220" w14:textId="77777777" w:rsidR="0047575A" w:rsidRDefault="008F596C">
            <w:pPr>
              <w:pStyle w:val="TableParagraph"/>
              <w:spacing w:line="275" w:lineRule="exact"/>
              <w:ind w:left="107"/>
              <w:rPr>
                <w:sz w:val="24"/>
              </w:rPr>
            </w:pPr>
            <w:r>
              <w:rPr>
                <w:w w:val="99"/>
                <w:sz w:val="24"/>
              </w:rPr>
              <w:t>P</w:t>
            </w:r>
          </w:p>
        </w:tc>
        <w:tc>
          <w:tcPr>
            <w:tcW w:w="2386" w:type="dxa"/>
          </w:tcPr>
          <w:p w14:paraId="016D2D98" w14:textId="77777777" w:rsidR="0047575A" w:rsidRDefault="008F596C">
            <w:pPr>
              <w:pStyle w:val="TableParagraph"/>
              <w:spacing w:line="275" w:lineRule="exact"/>
              <w:ind w:left="108"/>
              <w:rPr>
                <w:sz w:val="24"/>
              </w:rPr>
            </w:pPr>
            <w:r>
              <w:rPr>
                <w:i/>
                <w:sz w:val="24"/>
              </w:rPr>
              <w:t>D</w:t>
            </w:r>
            <w:r>
              <w:rPr>
                <w:sz w:val="24"/>
              </w:rPr>
              <w:t>.</w:t>
            </w:r>
            <w:r>
              <w:rPr>
                <w:spacing w:val="-5"/>
                <w:sz w:val="24"/>
              </w:rPr>
              <w:t xml:space="preserve"> </w:t>
            </w:r>
            <w:proofErr w:type="spellStart"/>
            <w:r>
              <w:rPr>
                <w:i/>
                <w:sz w:val="24"/>
              </w:rPr>
              <w:t>recens</w:t>
            </w:r>
            <w:proofErr w:type="spellEnd"/>
            <w:r>
              <w:rPr>
                <w:i/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GSM17</w:t>
            </w:r>
          </w:p>
        </w:tc>
        <w:tc>
          <w:tcPr>
            <w:tcW w:w="2657" w:type="dxa"/>
          </w:tcPr>
          <w:p w14:paraId="547ADD22" w14:textId="77777777" w:rsidR="0047575A" w:rsidRDefault="008F596C">
            <w:pPr>
              <w:pStyle w:val="TableParagraph"/>
              <w:spacing w:line="275" w:lineRule="exact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Drec2085</w:t>
            </w:r>
          </w:p>
        </w:tc>
        <w:tc>
          <w:tcPr>
            <w:tcW w:w="1855" w:type="dxa"/>
          </w:tcPr>
          <w:p w14:paraId="0882550C" w14:textId="77777777" w:rsidR="0047575A" w:rsidRDefault="008F596C">
            <w:pPr>
              <w:pStyle w:val="TableParagraph"/>
              <w:spacing w:line="275" w:lineRule="exact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185/211</w:t>
            </w:r>
          </w:p>
        </w:tc>
      </w:tr>
      <w:tr w:rsidR="0047575A" w14:paraId="412C9201" w14:textId="77777777">
        <w:trPr>
          <w:trHeight w:val="515"/>
        </w:trPr>
        <w:tc>
          <w:tcPr>
            <w:tcW w:w="1337" w:type="dxa"/>
          </w:tcPr>
          <w:p w14:paraId="66F3B3D6" w14:textId="77777777" w:rsidR="0047575A" w:rsidRDefault="0047575A">
            <w:pPr>
              <w:pStyle w:val="TableParagraph"/>
              <w:rPr>
                <w:sz w:val="24"/>
              </w:rPr>
            </w:pPr>
          </w:p>
        </w:tc>
        <w:tc>
          <w:tcPr>
            <w:tcW w:w="2386" w:type="dxa"/>
          </w:tcPr>
          <w:p w14:paraId="2E470AC9" w14:textId="77777777" w:rsidR="0047575A" w:rsidRDefault="008F596C">
            <w:pPr>
              <w:pStyle w:val="TableParagraph"/>
              <w:spacing w:line="275" w:lineRule="exact"/>
              <w:ind w:left="108"/>
              <w:rPr>
                <w:sz w:val="24"/>
              </w:rPr>
            </w:pPr>
            <w:r>
              <w:rPr>
                <w:i/>
                <w:sz w:val="24"/>
              </w:rPr>
              <w:t>D</w:t>
            </w:r>
            <w:r>
              <w:rPr>
                <w:sz w:val="24"/>
              </w:rPr>
              <w:t>.</w:t>
            </w:r>
            <w:r>
              <w:rPr>
                <w:spacing w:val="-5"/>
                <w:sz w:val="24"/>
              </w:rPr>
              <w:t xml:space="preserve"> </w:t>
            </w:r>
            <w:proofErr w:type="spellStart"/>
            <w:r>
              <w:rPr>
                <w:i/>
                <w:sz w:val="24"/>
              </w:rPr>
              <w:t>recens</w:t>
            </w:r>
            <w:proofErr w:type="spellEnd"/>
            <w:r>
              <w:rPr>
                <w:i/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GSM26</w:t>
            </w:r>
          </w:p>
        </w:tc>
        <w:tc>
          <w:tcPr>
            <w:tcW w:w="2657" w:type="dxa"/>
          </w:tcPr>
          <w:p w14:paraId="76758607" w14:textId="77777777" w:rsidR="0047575A" w:rsidRDefault="008F596C">
            <w:pPr>
              <w:pStyle w:val="TableParagraph"/>
              <w:spacing w:line="275" w:lineRule="exact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Drec2085</w:t>
            </w:r>
          </w:p>
        </w:tc>
        <w:tc>
          <w:tcPr>
            <w:tcW w:w="1855" w:type="dxa"/>
          </w:tcPr>
          <w:p w14:paraId="15A39F8D" w14:textId="77777777" w:rsidR="0047575A" w:rsidRDefault="008F596C">
            <w:pPr>
              <w:pStyle w:val="TableParagraph"/>
              <w:spacing w:line="275" w:lineRule="exact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206/238</w:t>
            </w:r>
          </w:p>
        </w:tc>
      </w:tr>
      <w:tr w:rsidR="0047575A" w14:paraId="0359FCD6" w14:textId="77777777">
        <w:trPr>
          <w:trHeight w:val="515"/>
        </w:trPr>
        <w:tc>
          <w:tcPr>
            <w:tcW w:w="1337" w:type="dxa"/>
          </w:tcPr>
          <w:p w14:paraId="65EA0987" w14:textId="77777777" w:rsidR="0047575A" w:rsidRDefault="008F596C">
            <w:pPr>
              <w:pStyle w:val="TableParagraph"/>
              <w:spacing w:line="275" w:lineRule="exact"/>
              <w:ind w:left="107"/>
              <w:rPr>
                <w:sz w:val="24"/>
              </w:rPr>
            </w:pPr>
            <w:r>
              <w:rPr>
                <w:w w:val="99"/>
                <w:sz w:val="24"/>
              </w:rPr>
              <w:t>Q</w:t>
            </w:r>
          </w:p>
        </w:tc>
        <w:tc>
          <w:tcPr>
            <w:tcW w:w="2386" w:type="dxa"/>
          </w:tcPr>
          <w:p w14:paraId="5E7C5FBA" w14:textId="77777777" w:rsidR="0047575A" w:rsidRDefault="008F596C">
            <w:pPr>
              <w:pStyle w:val="TableParagraph"/>
              <w:spacing w:line="275" w:lineRule="exact"/>
              <w:ind w:left="108"/>
              <w:rPr>
                <w:sz w:val="24"/>
              </w:rPr>
            </w:pPr>
            <w:r>
              <w:rPr>
                <w:i/>
                <w:sz w:val="24"/>
              </w:rPr>
              <w:t>D</w:t>
            </w:r>
            <w:r>
              <w:rPr>
                <w:sz w:val="24"/>
              </w:rPr>
              <w:t>.</w:t>
            </w:r>
            <w:r>
              <w:rPr>
                <w:spacing w:val="-5"/>
                <w:sz w:val="24"/>
              </w:rPr>
              <w:t xml:space="preserve"> </w:t>
            </w:r>
            <w:proofErr w:type="spellStart"/>
            <w:r>
              <w:rPr>
                <w:i/>
                <w:sz w:val="24"/>
              </w:rPr>
              <w:t>recens</w:t>
            </w:r>
            <w:proofErr w:type="spellEnd"/>
            <w:r>
              <w:rPr>
                <w:i/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GSM17</w:t>
            </w:r>
          </w:p>
        </w:tc>
        <w:tc>
          <w:tcPr>
            <w:tcW w:w="2657" w:type="dxa"/>
          </w:tcPr>
          <w:p w14:paraId="64713AAF" w14:textId="77777777" w:rsidR="0047575A" w:rsidRDefault="008F596C">
            <w:pPr>
              <w:pStyle w:val="TableParagraph"/>
              <w:spacing w:line="275" w:lineRule="exact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Drec3090</w:t>
            </w:r>
          </w:p>
        </w:tc>
        <w:tc>
          <w:tcPr>
            <w:tcW w:w="1855" w:type="dxa"/>
          </w:tcPr>
          <w:p w14:paraId="66E53CCA" w14:textId="77777777" w:rsidR="0047575A" w:rsidRDefault="008F596C">
            <w:pPr>
              <w:pStyle w:val="TableParagraph"/>
              <w:spacing w:line="275" w:lineRule="exact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189/191</w:t>
            </w:r>
          </w:p>
        </w:tc>
      </w:tr>
      <w:tr w:rsidR="0047575A" w14:paraId="4FF5FFC9" w14:textId="77777777">
        <w:trPr>
          <w:trHeight w:val="515"/>
        </w:trPr>
        <w:tc>
          <w:tcPr>
            <w:tcW w:w="1337" w:type="dxa"/>
          </w:tcPr>
          <w:p w14:paraId="2E453CFD" w14:textId="77777777" w:rsidR="0047575A" w:rsidRDefault="0047575A">
            <w:pPr>
              <w:pStyle w:val="TableParagraph"/>
              <w:rPr>
                <w:sz w:val="24"/>
              </w:rPr>
            </w:pPr>
          </w:p>
        </w:tc>
        <w:tc>
          <w:tcPr>
            <w:tcW w:w="2386" w:type="dxa"/>
          </w:tcPr>
          <w:p w14:paraId="314185EF" w14:textId="77777777" w:rsidR="0047575A" w:rsidRDefault="008F596C">
            <w:pPr>
              <w:pStyle w:val="TableParagraph"/>
              <w:spacing w:line="275" w:lineRule="exact"/>
              <w:ind w:left="108"/>
              <w:rPr>
                <w:sz w:val="24"/>
              </w:rPr>
            </w:pPr>
            <w:r>
              <w:rPr>
                <w:i/>
                <w:sz w:val="24"/>
              </w:rPr>
              <w:t>D</w:t>
            </w:r>
            <w:r>
              <w:rPr>
                <w:sz w:val="24"/>
              </w:rPr>
              <w:t>.</w:t>
            </w:r>
            <w:r>
              <w:rPr>
                <w:spacing w:val="-5"/>
                <w:sz w:val="24"/>
              </w:rPr>
              <w:t xml:space="preserve"> </w:t>
            </w:r>
            <w:proofErr w:type="spellStart"/>
            <w:r>
              <w:rPr>
                <w:i/>
                <w:sz w:val="24"/>
              </w:rPr>
              <w:t>recens</w:t>
            </w:r>
            <w:proofErr w:type="spellEnd"/>
            <w:r>
              <w:rPr>
                <w:i/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GSM35</w:t>
            </w:r>
          </w:p>
        </w:tc>
        <w:tc>
          <w:tcPr>
            <w:tcW w:w="2657" w:type="dxa"/>
          </w:tcPr>
          <w:p w14:paraId="39BBFB5D" w14:textId="77777777" w:rsidR="0047575A" w:rsidRDefault="008F596C">
            <w:pPr>
              <w:pStyle w:val="TableParagraph"/>
              <w:spacing w:line="275" w:lineRule="exact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Drec3090</w:t>
            </w:r>
          </w:p>
        </w:tc>
        <w:tc>
          <w:tcPr>
            <w:tcW w:w="1855" w:type="dxa"/>
          </w:tcPr>
          <w:p w14:paraId="7BA6FAF2" w14:textId="77777777" w:rsidR="0047575A" w:rsidRDefault="008F596C">
            <w:pPr>
              <w:pStyle w:val="TableParagraph"/>
              <w:spacing w:line="275" w:lineRule="exact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174/180</w:t>
            </w:r>
          </w:p>
        </w:tc>
      </w:tr>
      <w:tr w:rsidR="0047575A" w14:paraId="02676C08" w14:textId="77777777">
        <w:trPr>
          <w:trHeight w:val="515"/>
        </w:trPr>
        <w:tc>
          <w:tcPr>
            <w:tcW w:w="1337" w:type="dxa"/>
          </w:tcPr>
          <w:p w14:paraId="2B62B530" w14:textId="77777777" w:rsidR="0047575A" w:rsidRDefault="008F596C">
            <w:pPr>
              <w:pStyle w:val="TableParagraph"/>
              <w:spacing w:line="275" w:lineRule="exact"/>
              <w:ind w:left="107"/>
              <w:rPr>
                <w:sz w:val="24"/>
              </w:rPr>
            </w:pPr>
            <w:r>
              <w:rPr>
                <w:sz w:val="24"/>
              </w:rPr>
              <w:t>R</w:t>
            </w:r>
          </w:p>
        </w:tc>
        <w:tc>
          <w:tcPr>
            <w:tcW w:w="2386" w:type="dxa"/>
          </w:tcPr>
          <w:p w14:paraId="04CDACE3" w14:textId="77777777" w:rsidR="0047575A" w:rsidRDefault="008F596C">
            <w:pPr>
              <w:pStyle w:val="TableParagraph"/>
              <w:spacing w:line="275" w:lineRule="exact"/>
              <w:ind w:left="108"/>
              <w:rPr>
                <w:sz w:val="24"/>
              </w:rPr>
            </w:pPr>
            <w:r>
              <w:rPr>
                <w:i/>
                <w:sz w:val="24"/>
              </w:rPr>
              <w:t>D</w:t>
            </w:r>
            <w:r>
              <w:rPr>
                <w:sz w:val="24"/>
              </w:rPr>
              <w:t>.</w:t>
            </w:r>
            <w:r>
              <w:rPr>
                <w:spacing w:val="-5"/>
                <w:sz w:val="24"/>
              </w:rPr>
              <w:t xml:space="preserve"> </w:t>
            </w:r>
            <w:proofErr w:type="spellStart"/>
            <w:r>
              <w:rPr>
                <w:i/>
                <w:sz w:val="24"/>
              </w:rPr>
              <w:t>recens</w:t>
            </w:r>
            <w:proofErr w:type="spellEnd"/>
            <w:r>
              <w:rPr>
                <w:i/>
                <w:spacing w:val="-5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GSM5</w:t>
            </w:r>
          </w:p>
        </w:tc>
        <w:tc>
          <w:tcPr>
            <w:tcW w:w="2657" w:type="dxa"/>
          </w:tcPr>
          <w:p w14:paraId="616E27A7" w14:textId="77777777" w:rsidR="0047575A" w:rsidRDefault="008F596C">
            <w:pPr>
              <w:pStyle w:val="TableParagraph"/>
              <w:spacing w:line="275" w:lineRule="exact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Drec1081</w:t>
            </w:r>
          </w:p>
        </w:tc>
        <w:tc>
          <w:tcPr>
            <w:tcW w:w="1855" w:type="dxa"/>
          </w:tcPr>
          <w:p w14:paraId="59F40B6E" w14:textId="77777777" w:rsidR="0047575A" w:rsidRDefault="008F596C">
            <w:pPr>
              <w:pStyle w:val="TableParagraph"/>
              <w:spacing w:line="275" w:lineRule="exact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142/147/149/153</w:t>
            </w:r>
          </w:p>
        </w:tc>
      </w:tr>
      <w:tr w:rsidR="0047575A" w14:paraId="13E80439" w14:textId="77777777">
        <w:trPr>
          <w:trHeight w:val="518"/>
        </w:trPr>
        <w:tc>
          <w:tcPr>
            <w:tcW w:w="1337" w:type="dxa"/>
          </w:tcPr>
          <w:p w14:paraId="54A8260D" w14:textId="77777777" w:rsidR="0047575A" w:rsidRDefault="0047575A">
            <w:pPr>
              <w:pStyle w:val="TableParagraph"/>
              <w:rPr>
                <w:sz w:val="24"/>
              </w:rPr>
            </w:pPr>
          </w:p>
        </w:tc>
        <w:tc>
          <w:tcPr>
            <w:tcW w:w="2386" w:type="dxa"/>
          </w:tcPr>
          <w:p w14:paraId="51C8B4F0" w14:textId="77777777" w:rsidR="0047575A" w:rsidRDefault="008F596C">
            <w:pPr>
              <w:pStyle w:val="TableParagraph"/>
              <w:spacing w:before="1"/>
              <w:ind w:left="108"/>
              <w:rPr>
                <w:sz w:val="24"/>
              </w:rPr>
            </w:pPr>
            <w:r>
              <w:rPr>
                <w:i/>
                <w:sz w:val="24"/>
              </w:rPr>
              <w:t>D</w:t>
            </w:r>
            <w:r>
              <w:rPr>
                <w:sz w:val="24"/>
              </w:rPr>
              <w:t>.</w:t>
            </w:r>
            <w:r>
              <w:rPr>
                <w:spacing w:val="-5"/>
                <w:sz w:val="24"/>
              </w:rPr>
              <w:t xml:space="preserve"> </w:t>
            </w:r>
            <w:proofErr w:type="spellStart"/>
            <w:r>
              <w:rPr>
                <w:i/>
                <w:sz w:val="24"/>
              </w:rPr>
              <w:t>recens</w:t>
            </w:r>
            <w:proofErr w:type="spellEnd"/>
            <w:r>
              <w:rPr>
                <w:i/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GSM26</w:t>
            </w:r>
          </w:p>
        </w:tc>
        <w:tc>
          <w:tcPr>
            <w:tcW w:w="2657" w:type="dxa"/>
          </w:tcPr>
          <w:p w14:paraId="1BD24178" w14:textId="77777777" w:rsidR="0047575A" w:rsidRDefault="008F596C">
            <w:pPr>
              <w:pStyle w:val="TableParagraph"/>
              <w:spacing w:before="1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Drec1081</w:t>
            </w:r>
          </w:p>
        </w:tc>
        <w:tc>
          <w:tcPr>
            <w:tcW w:w="1855" w:type="dxa"/>
          </w:tcPr>
          <w:p w14:paraId="6C2649BF" w14:textId="77777777" w:rsidR="0047575A" w:rsidRDefault="008F596C">
            <w:pPr>
              <w:pStyle w:val="TableParagraph"/>
              <w:spacing w:before="1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137/157</w:t>
            </w:r>
          </w:p>
        </w:tc>
      </w:tr>
      <w:tr w:rsidR="0047575A" w14:paraId="55D6BF96" w14:textId="77777777">
        <w:trPr>
          <w:trHeight w:val="515"/>
        </w:trPr>
        <w:tc>
          <w:tcPr>
            <w:tcW w:w="1337" w:type="dxa"/>
          </w:tcPr>
          <w:p w14:paraId="46F6BE79" w14:textId="77777777" w:rsidR="0047575A" w:rsidRDefault="008F596C">
            <w:pPr>
              <w:pStyle w:val="TableParagraph"/>
              <w:spacing w:line="275" w:lineRule="exact"/>
              <w:ind w:left="107"/>
              <w:rPr>
                <w:sz w:val="24"/>
              </w:rPr>
            </w:pPr>
            <w:r>
              <w:rPr>
                <w:w w:val="99"/>
                <w:sz w:val="24"/>
              </w:rPr>
              <w:t>S</w:t>
            </w:r>
          </w:p>
        </w:tc>
        <w:tc>
          <w:tcPr>
            <w:tcW w:w="2386" w:type="dxa"/>
          </w:tcPr>
          <w:p w14:paraId="02F5F18A" w14:textId="77777777" w:rsidR="0047575A" w:rsidRDefault="008F596C">
            <w:pPr>
              <w:pStyle w:val="TableParagraph"/>
              <w:spacing w:line="275" w:lineRule="exact"/>
              <w:ind w:left="108"/>
              <w:rPr>
                <w:sz w:val="24"/>
              </w:rPr>
            </w:pPr>
            <w:r>
              <w:rPr>
                <w:i/>
                <w:sz w:val="24"/>
              </w:rPr>
              <w:t>D</w:t>
            </w:r>
            <w:r>
              <w:rPr>
                <w:sz w:val="24"/>
              </w:rPr>
              <w:t>.</w:t>
            </w:r>
            <w:r>
              <w:rPr>
                <w:spacing w:val="-5"/>
                <w:sz w:val="24"/>
              </w:rPr>
              <w:t xml:space="preserve"> </w:t>
            </w:r>
            <w:proofErr w:type="spellStart"/>
            <w:r>
              <w:rPr>
                <w:i/>
                <w:sz w:val="24"/>
              </w:rPr>
              <w:t>recens</w:t>
            </w:r>
            <w:proofErr w:type="spellEnd"/>
            <w:r>
              <w:rPr>
                <w:i/>
                <w:spacing w:val="-5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GSM5</w:t>
            </w:r>
          </w:p>
        </w:tc>
        <w:tc>
          <w:tcPr>
            <w:tcW w:w="2657" w:type="dxa"/>
          </w:tcPr>
          <w:p w14:paraId="303FFCD9" w14:textId="77777777" w:rsidR="0047575A" w:rsidRDefault="008F596C">
            <w:pPr>
              <w:pStyle w:val="TableParagraph"/>
              <w:spacing w:line="275" w:lineRule="exact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Drec1079</w:t>
            </w:r>
          </w:p>
        </w:tc>
        <w:tc>
          <w:tcPr>
            <w:tcW w:w="1855" w:type="dxa"/>
          </w:tcPr>
          <w:p w14:paraId="21D3CFC7" w14:textId="77777777" w:rsidR="0047575A" w:rsidRDefault="008F596C">
            <w:pPr>
              <w:pStyle w:val="TableParagraph"/>
              <w:spacing w:line="275" w:lineRule="exact"/>
              <w:ind w:left="108"/>
              <w:rPr>
                <w:sz w:val="24"/>
              </w:rPr>
            </w:pPr>
            <w:r>
              <w:rPr>
                <w:spacing w:val="-5"/>
                <w:sz w:val="24"/>
              </w:rPr>
              <w:t>214</w:t>
            </w:r>
          </w:p>
        </w:tc>
      </w:tr>
      <w:tr w:rsidR="0047575A" w14:paraId="5C157805" w14:textId="77777777">
        <w:trPr>
          <w:trHeight w:val="515"/>
        </w:trPr>
        <w:tc>
          <w:tcPr>
            <w:tcW w:w="1337" w:type="dxa"/>
          </w:tcPr>
          <w:p w14:paraId="2A80C379" w14:textId="77777777" w:rsidR="0047575A" w:rsidRDefault="0047575A">
            <w:pPr>
              <w:pStyle w:val="TableParagraph"/>
              <w:rPr>
                <w:sz w:val="24"/>
              </w:rPr>
            </w:pPr>
          </w:p>
        </w:tc>
        <w:tc>
          <w:tcPr>
            <w:tcW w:w="2386" w:type="dxa"/>
          </w:tcPr>
          <w:p w14:paraId="28D7B49A" w14:textId="77777777" w:rsidR="0047575A" w:rsidRDefault="008F596C">
            <w:pPr>
              <w:pStyle w:val="TableParagraph"/>
              <w:spacing w:line="275" w:lineRule="exact"/>
              <w:ind w:left="108"/>
              <w:rPr>
                <w:sz w:val="24"/>
              </w:rPr>
            </w:pPr>
            <w:r>
              <w:rPr>
                <w:i/>
                <w:sz w:val="24"/>
              </w:rPr>
              <w:t>D</w:t>
            </w:r>
            <w:r>
              <w:rPr>
                <w:sz w:val="24"/>
              </w:rPr>
              <w:t>.</w:t>
            </w:r>
            <w:r>
              <w:rPr>
                <w:spacing w:val="-5"/>
                <w:sz w:val="24"/>
              </w:rPr>
              <w:t xml:space="preserve"> </w:t>
            </w:r>
            <w:proofErr w:type="spellStart"/>
            <w:r>
              <w:rPr>
                <w:i/>
                <w:sz w:val="24"/>
              </w:rPr>
              <w:t>recens</w:t>
            </w:r>
            <w:proofErr w:type="spellEnd"/>
            <w:r>
              <w:rPr>
                <w:i/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GSM35</w:t>
            </w:r>
          </w:p>
        </w:tc>
        <w:tc>
          <w:tcPr>
            <w:tcW w:w="2657" w:type="dxa"/>
          </w:tcPr>
          <w:p w14:paraId="763841E6" w14:textId="77777777" w:rsidR="0047575A" w:rsidRDefault="008F596C">
            <w:pPr>
              <w:pStyle w:val="TableParagraph"/>
              <w:spacing w:line="275" w:lineRule="exact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Drec1079</w:t>
            </w:r>
          </w:p>
        </w:tc>
        <w:tc>
          <w:tcPr>
            <w:tcW w:w="1855" w:type="dxa"/>
          </w:tcPr>
          <w:p w14:paraId="6744F91B" w14:textId="77777777" w:rsidR="0047575A" w:rsidRDefault="008F596C">
            <w:pPr>
              <w:pStyle w:val="TableParagraph"/>
              <w:spacing w:line="275" w:lineRule="exact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208/210</w:t>
            </w:r>
          </w:p>
        </w:tc>
      </w:tr>
    </w:tbl>
    <w:p w14:paraId="3EAA3148" w14:textId="77777777" w:rsidR="0047575A" w:rsidRDefault="0047575A">
      <w:pPr>
        <w:spacing w:line="275" w:lineRule="exact"/>
        <w:rPr>
          <w:sz w:val="24"/>
        </w:rPr>
        <w:sectPr w:rsidR="0047575A">
          <w:pgSz w:w="12240" w:h="15840"/>
          <w:pgMar w:top="1820" w:right="1320" w:bottom="1980" w:left="1720" w:header="0" w:footer="1773" w:gutter="0"/>
          <w:cols w:space="720"/>
        </w:sectPr>
      </w:pPr>
    </w:p>
    <w:p w14:paraId="22316C5A" w14:textId="267495FB" w:rsidR="0047575A" w:rsidRDefault="0047575A">
      <w:pPr>
        <w:pStyle w:val="BodyText"/>
        <w:rPr>
          <w:sz w:val="20"/>
        </w:rPr>
      </w:pPr>
    </w:p>
    <w:p w14:paraId="5D168053" w14:textId="77777777" w:rsidR="0047575A" w:rsidRDefault="0047575A">
      <w:pPr>
        <w:pStyle w:val="BodyText"/>
        <w:rPr>
          <w:sz w:val="20"/>
        </w:rPr>
      </w:pPr>
    </w:p>
    <w:p w14:paraId="57AAA0F4" w14:textId="61AA92ED" w:rsidR="0047575A" w:rsidRDefault="008769C7">
      <w:pPr>
        <w:pStyle w:val="BodyText"/>
        <w:spacing w:before="8"/>
        <w:rPr>
          <w:sz w:val="1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45536" behindDoc="0" locked="0" layoutInCell="1" allowOverlap="1" wp14:anchorId="05451DDF" wp14:editId="5F436AD1">
                <wp:simplePos x="0" y="0"/>
                <wp:positionH relativeFrom="page">
                  <wp:posOffset>1080770</wp:posOffset>
                </wp:positionH>
                <wp:positionV relativeFrom="page">
                  <wp:posOffset>3856355</wp:posOffset>
                </wp:positionV>
                <wp:extent cx="194310" cy="177800"/>
                <wp:effectExtent l="0" t="0" r="0" b="0"/>
                <wp:wrapNone/>
                <wp:docPr id="10" name="docshape1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4310" cy="177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9C5C025" w14:textId="5BFF423B" w:rsidR="0047575A" w:rsidRDefault="0047575A">
                            <w:pPr>
                              <w:pStyle w:val="BodyText"/>
                              <w:spacing w:before="10"/>
                              <w:ind w:left="20"/>
                            </w:pPr>
                          </w:p>
                        </w:txbxContent>
                      </wps:txbx>
                      <wps:bodyPr rot="0" vert="vert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5451DDF" id="docshape155" o:spid="_x0000_s1101" type="#_x0000_t202" style="position:absolute;margin-left:85.1pt;margin-top:303.65pt;width:15.3pt;height:14pt;z-index:157455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" filled="f" stroked="f">
                <v:textbox style="layout-flow:vertical" inset="0,0,0,0">
                  <w:txbxContent>
                    <w:p w14:paraId="39C5C025" w14:textId="5BFF423B" w:rsidR="0047575A" w:rsidRDefault="0047575A">
                      <w:pPr>
                        <w:pStyle w:val="BodyText"/>
                        <w:spacing w:before="10"/>
                        <w:ind w:left="20"/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</w:p>
    <w:tbl>
      <w:tblPr>
        <w:tblW w:w="0" w:type="auto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66"/>
      </w:tblGrid>
      <w:tr w:rsidR="0047575A" w14:paraId="6CEDA588" w14:textId="77777777">
        <w:trPr>
          <w:trHeight w:val="2498"/>
        </w:trPr>
        <w:tc>
          <w:tcPr>
            <w:tcW w:w="11966" w:type="dxa"/>
          </w:tcPr>
          <w:p w14:paraId="47ED9771" w14:textId="1F57BEFB" w:rsidR="0047575A" w:rsidRDefault="00AD6E0A">
            <w:pPr>
              <w:pStyle w:val="TableParagraph"/>
              <w:spacing w:line="275" w:lineRule="exact"/>
              <w:ind w:left="107"/>
              <w:rPr>
                <w:sz w:val="24"/>
              </w:rPr>
            </w:pPr>
            <w:r>
              <w:rPr>
                <w:spacing w:val="-2"/>
                <w:sz w:val="24"/>
              </w:rPr>
              <w:t>A</w:t>
            </w:r>
            <w:r w:rsidR="008F596C">
              <w:rPr>
                <w:spacing w:val="-2"/>
                <w:sz w:val="24"/>
              </w:rPr>
              <w:t>.</w:t>
            </w:r>
          </w:p>
          <w:p w14:paraId="00D7ABFC" w14:textId="77777777" w:rsidR="0047575A" w:rsidRDefault="008F596C">
            <w:pPr>
              <w:pStyle w:val="TableParagraph"/>
              <w:ind w:left="167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4797B37A" wp14:editId="21CD2364">
                  <wp:extent cx="7212315" cy="1410843"/>
                  <wp:effectExtent l="0" t="0" r="0" b="0"/>
                  <wp:docPr id="25" name="image2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image24.png"/>
                          <pic:cNvPicPr/>
                        </pic:nvPicPr>
                        <pic:blipFill>
                          <a:blip r:embed="rId1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212315" cy="1410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7575A" w14:paraId="2F6A3FB9" w14:textId="77777777">
        <w:trPr>
          <w:trHeight w:val="2702"/>
        </w:trPr>
        <w:tc>
          <w:tcPr>
            <w:tcW w:w="11966" w:type="dxa"/>
          </w:tcPr>
          <w:p w14:paraId="73F43B14" w14:textId="195AA45D" w:rsidR="0047575A" w:rsidRDefault="00AD6E0A">
            <w:pPr>
              <w:pStyle w:val="TableParagraph"/>
              <w:spacing w:line="275" w:lineRule="exact"/>
              <w:ind w:left="107"/>
              <w:rPr>
                <w:sz w:val="24"/>
              </w:rPr>
            </w:pPr>
            <w:r>
              <w:rPr>
                <w:spacing w:val="-2"/>
                <w:sz w:val="24"/>
              </w:rPr>
              <w:t>B</w:t>
            </w:r>
            <w:r w:rsidR="008F596C">
              <w:rPr>
                <w:spacing w:val="-2"/>
                <w:sz w:val="24"/>
              </w:rPr>
              <w:t>.</w:t>
            </w:r>
          </w:p>
          <w:p w14:paraId="7B8B7090" w14:textId="77777777" w:rsidR="0047575A" w:rsidRDefault="008F596C">
            <w:pPr>
              <w:pStyle w:val="TableParagraph"/>
              <w:ind w:left="107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55D38586" wp14:editId="2EB6497C">
                  <wp:extent cx="7146726" cy="1519237"/>
                  <wp:effectExtent l="0" t="0" r="0" b="0"/>
                  <wp:docPr id="27" name="image2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image25.png"/>
                          <pic:cNvPicPr/>
                        </pic:nvPicPr>
                        <pic:blipFill>
                          <a:blip r:embed="rId2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46726" cy="151923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7575A" w14:paraId="0CC60F18" w14:textId="77777777">
        <w:trPr>
          <w:trHeight w:val="2683"/>
        </w:trPr>
        <w:tc>
          <w:tcPr>
            <w:tcW w:w="11966" w:type="dxa"/>
          </w:tcPr>
          <w:p w14:paraId="1A1B55FB" w14:textId="29F6A3FB" w:rsidR="0047575A" w:rsidRDefault="00AD6E0A">
            <w:pPr>
              <w:pStyle w:val="TableParagraph"/>
              <w:spacing w:line="275" w:lineRule="exact"/>
              <w:ind w:left="107"/>
              <w:rPr>
                <w:sz w:val="24"/>
              </w:rPr>
            </w:pPr>
            <w:r>
              <w:rPr>
                <w:spacing w:val="-2"/>
                <w:sz w:val="24"/>
              </w:rPr>
              <w:t>C.</w:t>
            </w:r>
          </w:p>
          <w:p w14:paraId="25BE3362" w14:textId="77777777" w:rsidR="0047575A" w:rsidRDefault="008F596C">
            <w:pPr>
              <w:pStyle w:val="TableParagraph"/>
              <w:ind w:left="107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222DF1CA" wp14:editId="57A1A0C2">
                  <wp:extent cx="7251144" cy="1515618"/>
                  <wp:effectExtent l="0" t="0" r="0" b="0"/>
                  <wp:docPr id="29" name="image2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age26.png"/>
                          <pic:cNvPicPr/>
                        </pic:nvPicPr>
                        <pic:blipFill>
                          <a:blip r:embed="rId2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251144" cy="151561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53DD30D" w14:textId="77777777" w:rsidR="0047575A" w:rsidRDefault="0047575A">
      <w:pPr>
        <w:rPr>
          <w:sz w:val="20"/>
        </w:rPr>
        <w:sectPr w:rsidR="0047575A">
          <w:footerReference w:type="default" r:id="rId22"/>
          <w:pgSz w:w="15840" w:h="12240" w:orient="landscape"/>
          <w:pgMar w:top="1380" w:right="1600" w:bottom="280" w:left="2040" w:header="0" w:footer="0" w:gutter="0"/>
          <w:cols w:space="720"/>
        </w:sectPr>
      </w:pPr>
    </w:p>
    <w:p w14:paraId="4FD67090" w14:textId="41D7DE94" w:rsidR="0047575A" w:rsidRDefault="00FE0661">
      <w:pPr>
        <w:pStyle w:val="BodyText"/>
        <w:rPr>
          <w:sz w:val="20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15746048" behindDoc="0" locked="0" layoutInCell="1" allowOverlap="1" wp14:anchorId="6EA10C2A" wp14:editId="2BBB0C69">
                <wp:simplePos x="0" y="0"/>
                <wp:positionH relativeFrom="page">
                  <wp:posOffset>1080770</wp:posOffset>
                </wp:positionH>
                <wp:positionV relativeFrom="page">
                  <wp:posOffset>3856355</wp:posOffset>
                </wp:positionV>
                <wp:extent cx="194310" cy="177800"/>
                <wp:effectExtent l="0" t="0" r="0" b="0"/>
                <wp:wrapNone/>
                <wp:docPr id="8" name="docshape1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4310" cy="177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82C7CCB" w14:textId="39F395EE" w:rsidR="0047575A" w:rsidRDefault="008769C7">
                            <w:pPr>
                              <w:pStyle w:val="BodyText"/>
                              <w:spacing w:before="10"/>
                              <w:ind w:left="20"/>
                            </w:pPr>
                            <w:r>
                              <w:t>8</w:t>
                            </w:r>
                          </w:p>
                          <w:p w14:paraId="2ED954EC" w14:textId="77777777" w:rsidR="008769C7" w:rsidRDefault="008769C7">
                            <w:pPr>
                              <w:pStyle w:val="BodyText"/>
                              <w:spacing w:before="10"/>
                              <w:ind w:left="20"/>
                            </w:pPr>
                          </w:p>
                        </w:txbxContent>
                      </wps:txbx>
                      <wps:bodyPr rot="0" vert="vert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EA10C2A" id="docshape156" o:spid="_x0000_s1102" type="#_x0000_t202" style="position:absolute;margin-left:85.1pt;margin-top:303.65pt;width:15.3pt;height:14pt;z-index:157460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" filled="f" stroked="f">
                <v:textbox style="layout-flow:vertical" inset="0,0,0,0">
                  <w:txbxContent>
                    <w:p w14:paraId="482C7CCB" w14:textId="39F395EE" w:rsidR="0047575A" w:rsidRDefault="008769C7">
                      <w:pPr>
                        <w:pStyle w:val="BodyText"/>
                        <w:spacing w:before="10"/>
                        <w:ind w:left="20"/>
                      </w:pPr>
                      <w:r>
                        <w:t>8</w:t>
                      </w:r>
                    </w:p>
                    <w:p w14:paraId="2ED954EC" w14:textId="77777777" w:rsidR="008769C7" w:rsidRDefault="008769C7">
                      <w:pPr>
                        <w:pStyle w:val="BodyText"/>
                        <w:spacing w:before="10"/>
                        <w:ind w:left="20"/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</w:p>
    <w:p w14:paraId="70A93228" w14:textId="77777777" w:rsidR="0047575A" w:rsidRDefault="0047575A">
      <w:pPr>
        <w:pStyle w:val="BodyText"/>
        <w:rPr>
          <w:sz w:val="20"/>
        </w:rPr>
      </w:pPr>
    </w:p>
    <w:p w14:paraId="25F60D50" w14:textId="77777777" w:rsidR="0047575A" w:rsidRDefault="0047575A">
      <w:pPr>
        <w:pStyle w:val="BodyText"/>
        <w:spacing w:before="9" w:after="1"/>
        <w:rPr>
          <w:sz w:val="27"/>
        </w:rPr>
      </w:pPr>
    </w:p>
    <w:tbl>
      <w:tblPr>
        <w:tblW w:w="0" w:type="auto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66"/>
      </w:tblGrid>
      <w:tr w:rsidR="0047575A" w14:paraId="7DEEA6F2" w14:textId="77777777">
        <w:trPr>
          <w:trHeight w:val="2609"/>
        </w:trPr>
        <w:tc>
          <w:tcPr>
            <w:tcW w:w="11966" w:type="dxa"/>
          </w:tcPr>
          <w:p w14:paraId="6B697560" w14:textId="5F56AF1D" w:rsidR="0047575A" w:rsidRDefault="00AD6E0A">
            <w:pPr>
              <w:pStyle w:val="TableParagraph"/>
              <w:spacing w:line="275" w:lineRule="exact"/>
              <w:ind w:left="107"/>
              <w:rPr>
                <w:sz w:val="24"/>
              </w:rPr>
            </w:pPr>
            <w:r>
              <w:rPr>
                <w:spacing w:val="-2"/>
                <w:sz w:val="24"/>
              </w:rPr>
              <w:t>D.</w:t>
            </w:r>
          </w:p>
          <w:p w14:paraId="47C8D05F" w14:textId="77777777" w:rsidR="0047575A" w:rsidRDefault="008F596C">
            <w:pPr>
              <w:pStyle w:val="TableParagraph"/>
              <w:ind w:left="107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335C915B" wp14:editId="014131B2">
                  <wp:extent cx="7263700" cy="1472184"/>
                  <wp:effectExtent l="0" t="0" r="0" b="0"/>
                  <wp:docPr id="31" name="image27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image27.png"/>
                          <pic:cNvPicPr/>
                        </pic:nvPicPr>
                        <pic:blipFill>
                          <a:blip r:embed="rId2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263700" cy="147218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7575A" w14:paraId="2C630CB9" w14:textId="77777777">
        <w:trPr>
          <w:trHeight w:val="2390"/>
        </w:trPr>
        <w:tc>
          <w:tcPr>
            <w:tcW w:w="11966" w:type="dxa"/>
          </w:tcPr>
          <w:p w14:paraId="47879B55" w14:textId="6E247EF8" w:rsidR="0047575A" w:rsidRDefault="00AD6E0A">
            <w:pPr>
              <w:pStyle w:val="TableParagraph"/>
              <w:spacing w:line="275" w:lineRule="exact"/>
              <w:ind w:left="107"/>
              <w:rPr>
                <w:sz w:val="24"/>
              </w:rPr>
            </w:pPr>
            <w:r>
              <w:rPr>
                <w:spacing w:val="-2"/>
                <w:sz w:val="24"/>
              </w:rPr>
              <w:t>E.</w:t>
            </w:r>
          </w:p>
          <w:p w14:paraId="385EEAD0" w14:textId="77777777" w:rsidR="0047575A" w:rsidRDefault="008F596C">
            <w:pPr>
              <w:pStyle w:val="TableParagraph"/>
              <w:ind w:left="117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3D1C20C7" wp14:editId="7B224516">
                  <wp:extent cx="7219025" cy="1327023"/>
                  <wp:effectExtent l="0" t="0" r="0" b="0"/>
                  <wp:docPr id="33" name="image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image28.png"/>
                          <pic:cNvPicPr/>
                        </pic:nvPicPr>
                        <pic:blipFill>
                          <a:blip r:embed="rId2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219025" cy="132702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EEBE2E8" w14:textId="77777777" w:rsidR="0047575A" w:rsidRDefault="0047575A">
      <w:pPr>
        <w:pStyle w:val="BodyText"/>
        <w:rPr>
          <w:sz w:val="20"/>
        </w:rPr>
      </w:pPr>
    </w:p>
    <w:p w14:paraId="6A6CC5FB" w14:textId="77777777" w:rsidR="0047575A" w:rsidRDefault="0047575A">
      <w:pPr>
        <w:pStyle w:val="BodyText"/>
        <w:rPr>
          <w:sz w:val="17"/>
        </w:rPr>
      </w:pPr>
    </w:p>
    <w:p w14:paraId="542385FC" w14:textId="2723F11B" w:rsidR="0047575A" w:rsidRDefault="00D8318E" w:rsidP="008D1D0C">
      <w:pPr>
        <w:pStyle w:val="BodyText"/>
        <w:spacing w:before="90"/>
        <w:ind w:left="120" w:right="381"/>
        <w:jc w:val="both"/>
        <w:sectPr w:rsidR="0047575A">
          <w:footerReference w:type="default" r:id="rId25"/>
          <w:pgSz w:w="15840" w:h="12240" w:orient="landscape"/>
          <w:pgMar w:top="1380" w:right="1600" w:bottom="280" w:left="2040" w:header="0" w:footer="0" w:gutter="0"/>
          <w:cols w:space="720"/>
        </w:sectPr>
      </w:pPr>
      <w:r>
        <w:rPr>
          <w:b/>
        </w:rPr>
        <w:t xml:space="preserve">Supplemental </w:t>
      </w:r>
      <w:r w:rsidR="008F596C">
        <w:rPr>
          <w:b/>
        </w:rPr>
        <w:t xml:space="preserve">Figure 4: </w:t>
      </w:r>
      <w:r w:rsidR="008F596C">
        <w:t>Microsatellite fragment analysis example for Experiment A, using the marker Drec1008. A. Water Blank, B. Sample</w:t>
      </w:r>
      <w:r w:rsidR="008F596C">
        <w:rPr>
          <w:spacing w:val="-8"/>
        </w:rPr>
        <w:t xml:space="preserve"> </w:t>
      </w:r>
      <w:r w:rsidR="008F596C">
        <w:rPr>
          <w:i/>
        </w:rPr>
        <w:t>D</w:t>
      </w:r>
      <w:r w:rsidR="008F596C">
        <w:t>.</w:t>
      </w:r>
      <w:r w:rsidR="008F596C">
        <w:rPr>
          <w:spacing w:val="-7"/>
        </w:rPr>
        <w:t xml:space="preserve"> </w:t>
      </w:r>
      <w:proofErr w:type="spellStart"/>
      <w:r w:rsidR="008F596C">
        <w:rPr>
          <w:i/>
        </w:rPr>
        <w:t>recens</w:t>
      </w:r>
      <w:proofErr w:type="spellEnd"/>
      <w:r w:rsidR="008F596C">
        <w:rPr>
          <w:i/>
          <w:spacing w:val="-4"/>
        </w:rPr>
        <w:t xml:space="preserve"> </w:t>
      </w:r>
      <w:r w:rsidR="008F596C">
        <w:t>E05#53,</w:t>
      </w:r>
      <w:r w:rsidR="008F596C">
        <w:rPr>
          <w:spacing w:val="-7"/>
        </w:rPr>
        <w:t xml:space="preserve"> </w:t>
      </w:r>
      <w:r w:rsidR="008F596C">
        <w:t>C.</w:t>
      </w:r>
      <w:r w:rsidR="008F596C">
        <w:rPr>
          <w:spacing w:val="-7"/>
        </w:rPr>
        <w:t xml:space="preserve"> </w:t>
      </w:r>
      <w:r w:rsidR="008F596C">
        <w:t>Sample</w:t>
      </w:r>
      <w:r w:rsidR="008F596C">
        <w:rPr>
          <w:spacing w:val="-7"/>
        </w:rPr>
        <w:t xml:space="preserve"> </w:t>
      </w:r>
      <w:r w:rsidR="008F596C">
        <w:rPr>
          <w:i/>
        </w:rPr>
        <w:t>D</w:t>
      </w:r>
      <w:r w:rsidR="008F596C">
        <w:t>.</w:t>
      </w:r>
      <w:r w:rsidR="008F596C">
        <w:rPr>
          <w:spacing w:val="-5"/>
        </w:rPr>
        <w:t xml:space="preserve"> </w:t>
      </w:r>
      <w:proofErr w:type="spellStart"/>
      <w:r w:rsidR="008F596C">
        <w:rPr>
          <w:i/>
        </w:rPr>
        <w:t>recens</w:t>
      </w:r>
      <w:proofErr w:type="spellEnd"/>
      <w:r w:rsidR="008F596C">
        <w:rPr>
          <w:i/>
          <w:spacing w:val="-7"/>
        </w:rPr>
        <w:t xml:space="preserve"> </w:t>
      </w:r>
      <w:r w:rsidR="008F596C">
        <w:t>E10#56,</w:t>
      </w:r>
      <w:r w:rsidR="008F596C">
        <w:rPr>
          <w:spacing w:val="-7"/>
        </w:rPr>
        <w:t xml:space="preserve"> </w:t>
      </w:r>
      <w:r w:rsidR="008F596C">
        <w:t>D.</w:t>
      </w:r>
      <w:r w:rsidR="008F596C">
        <w:rPr>
          <w:spacing w:val="-8"/>
        </w:rPr>
        <w:t xml:space="preserve"> </w:t>
      </w:r>
      <w:r w:rsidR="008F596C">
        <w:t>Sample</w:t>
      </w:r>
      <w:r w:rsidR="008F596C">
        <w:rPr>
          <w:spacing w:val="-6"/>
        </w:rPr>
        <w:t xml:space="preserve"> </w:t>
      </w:r>
      <w:r w:rsidR="008F596C">
        <w:t>AH4D3</w:t>
      </w:r>
      <w:r w:rsidR="008F596C">
        <w:rPr>
          <w:spacing w:val="-7"/>
        </w:rPr>
        <w:t xml:space="preserve"> </w:t>
      </w:r>
      <w:r w:rsidR="008F596C">
        <w:t>(Experiment</w:t>
      </w:r>
      <w:r w:rsidR="008F596C">
        <w:rPr>
          <w:spacing w:val="-7"/>
        </w:rPr>
        <w:t xml:space="preserve"> </w:t>
      </w:r>
      <w:r w:rsidR="008F596C">
        <w:t>A,</w:t>
      </w:r>
      <w:r w:rsidR="008F596C">
        <w:rPr>
          <w:spacing w:val="-5"/>
        </w:rPr>
        <w:t xml:space="preserve"> </w:t>
      </w:r>
      <w:r w:rsidR="008F596C">
        <w:t>High</w:t>
      </w:r>
      <w:r w:rsidR="008F596C">
        <w:rPr>
          <w:spacing w:val="-7"/>
        </w:rPr>
        <w:t xml:space="preserve"> </w:t>
      </w:r>
      <w:r w:rsidR="008F596C">
        <w:t>larval</w:t>
      </w:r>
      <w:r w:rsidR="008F596C">
        <w:rPr>
          <w:spacing w:val="-7"/>
        </w:rPr>
        <w:t xml:space="preserve"> </w:t>
      </w:r>
      <w:r w:rsidR="008F596C">
        <w:t>density,</w:t>
      </w:r>
      <w:r w:rsidR="008F596C">
        <w:rPr>
          <w:spacing w:val="-5"/>
        </w:rPr>
        <w:t xml:space="preserve"> </w:t>
      </w:r>
      <w:r w:rsidR="008F596C">
        <w:t>replicate #4, dead fly #3), E. Sample AH5F6 (Experiment A, High larval density, replicate #5, female fl</w:t>
      </w:r>
      <w:r w:rsidR="002F5555">
        <w:t>y.</w:t>
      </w:r>
    </w:p>
    <w:p w14:paraId="5364C7F7" w14:textId="77777777" w:rsidR="00AF00D0" w:rsidRDefault="00AF00D0" w:rsidP="00A8629D">
      <w:pPr>
        <w:pStyle w:val="BodyText"/>
        <w:spacing w:before="11"/>
      </w:pPr>
    </w:p>
    <w:sectPr w:rsidR="00AF00D0" w:rsidSect="008D1D0C">
      <w:footerReference w:type="default" r:id="rId26"/>
      <w:pgSz w:w="12240" w:h="15840"/>
      <w:pgMar w:top="1360" w:right="1320" w:bottom="1840" w:left="1720" w:header="0" w:footer="1641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DBAFC0" w14:textId="77777777" w:rsidR="00505B13" w:rsidRDefault="00505B13">
      <w:r>
        <w:separator/>
      </w:r>
    </w:p>
  </w:endnote>
  <w:endnote w:type="continuationSeparator" w:id="0">
    <w:p w14:paraId="57A886BE" w14:textId="77777777" w:rsidR="00505B13" w:rsidRDefault="00505B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20322C" w14:textId="42AD6B1A" w:rsidR="0047575A" w:rsidRDefault="00FE0661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482816512" behindDoc="1" locked="0" layoutInCell="1" allowOverlap="1" wp14:anchorId="20ED6B57" wp14:editId="2A1354EA">
              <wp:simplePos x="0" y="0"/>
              <wp:positionH relativeFrom="page">
                <wp:posOffset>4001135</wp:posOffset>
              </wp:positionH>
              <wp:positionV relativeFrom="page">
                <wp:posOffset>8787765</wp:posOffset>
              </wp:positionV>
              <wp:extent cx="241300" cy="194310"/>
              <wp:effectExtent l="0" t="0" r="0" b="0"/>
              <wp:wrapNone/>
              <wp:docPr id="6" name="docshape4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41300" cy="1943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7E98164E" w14:textId="77777777" w:rsidR="0047575A" w:rsidRDefault="008F596C">
                          <w:pPr>
                            <w:pStyle w:val="BodyText"/>
                            <w:spacing w:before="10"/>
                            <w:ind w:left="60"/>
                          </w:pPr>
                          <w:r>
                            <w:rPr>
                              <w:spacing w:val="-5"/>
                            </w:rPr>
                            <w:fldChar w:fldCharType="begin"/>
                          </w:r>
                          <w:r>
                            <w:rPr>
                              <w:spacing w:val="-5"/>
                            </w:rPr>
                            <w:instrText xml:space="preserve"> PAGE </w:instrText>
                          </w:r>
                          <w:r>
                            <w:rPr>
                              <w:spacing w:val="-5"/>
                            </w:rPr>
                            <w:fldChar w:fldCharType="separate"/>
                          </w:r>
                          <w:r>
                            <w:rPr>
                              <w:spacing w:val="-5"/>
                            </w:rPr>
                            <w:t>53</w:t>
                          </w:r>
                          <w:r>
                            <w:rPr>
                              <w:spacing w:val="-5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20ED6B57" id="_x0000_t202" coordsize="21600,21600" o:spt="202" path="m,l,21600r21600,l21600,xe">
              <v:stroke joinstyle="miter"/>
              <v:path gradientshapeok="t" o:connecttype="rect"/>
            </v:shapetype>
            <v:shape id="docshape43" o:spid="_x0000_s1103" type="#_x0000_t202" style="position:absolute;margin-left:315.05pt;margin-top:691.95pt;width:19pt;height:15.3pt;z-index:-204999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" filled="f" stroked="f">
              <v:textbox inset="0,0,0,0">
                <w:txbxContent>
                  <w:p w14:paraId="7E98164E" w14:textId="77777777" w:rsidR="0047575A" w:rsidRDefault="008F596C">
                    <w:pPr>
                      <w:pStyle w:val="BodyText"/>
                      <w:spacing w:before="10"/>
                      <w:ind w:left="60"/>
                    </w:pPr>
                    <w:r>
                      <w:rPr>
                        <w:spacing w:val="-5"/>
                      </w:rPr>
                      <w:fldChar w:fldCharType="begin"/>
                    </w:r>
                    <w:r>
                      <w:rPr>
                        <w:spacing w:val="-5"/>
                      </w:rPr>
                      <w:instrText xml:space="preserve"> PAGE </w:instrText>
                    </w:r>
                    <w:r>
                      <w:rPr>
                        <w:spacing w:val="-5"/>
                      </w:rPr>
                      <w:fldChar w:fldCharType="separate"/>
                    </w:r>
                    <w:r>
                      <w:rPr>
                        <w:spacing w:val="-5"/>
                      </w:rPr>
                      <w:t>53</w:t>
                    </w:r>
                    <w:r>
                      <w:rPr>
                        <w:spacing w:val="-5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016911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C58DA6" w14:textId="11109587" w:rsidR="008D1D0C" w:rsidRDefault="008D1D0C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FDFE09E" w14:textId="77777777" w:rsidR="0047575A" w:rsidRDefault="0047575A">
    <w:pPr>
      <w:pStyle w:val="BodyText"/>
      <w:spacing w:line="14" w:lineRule="auto"/>
      <w:rPr>
        <w:sz w:val="2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06F8BE" w14:textId="77777777" w:rsidR="0047575A" w:rsidRDefault="0047575A">
    <w:pPr>
      <w:pStyle w:val="BodyText"/>
      <w:spacing w:line="14" w:lineRule="auto"/>
      <w:rPr>
        <w:sz w:val="2"/>
      </w:rPr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1DDF41" w14:textId="6D44F7B7" w:rsidR="0047575A" w:rsidRDefault="00FE0661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482818560" behindDoc="1" locked="0" layoutInCell="1" allowOverlap="1" wp14:anchorId="5F660449" wp14:editId="5BAF405C">
              <wp:simplePos x="0" y="0"/>
              <wp:positionH relativeFrom="page">
                <wp:posOffset>3963035</wp:posOffset>
              </wp:positionH>
              <wp:positionV relativeFrom="page">
                <wp:posOffset>8963025</wp:posOffset>
              </wp:positionV>
              <wp:extent cx="317500" cy="194310"/>
              <wp:effectExtent l="0" t="0" r="0" b="0"/>
              <wp:wrapNone/>
              <wp:docPr id="2" name="docshape178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17500" cy="1943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045D76E2" w14:textId="77777777" w:rsidR="0047575A" w:rsidRDefault="008F596C">
                          <w:pPr>
                            <w:pStyle w:val="BodyText"/>
                            <w:spacing w:before="10"/>
                            <w:ind w:left="60"/>
                          </w:pPr>
                          <w:r>
                            <w:rPr>
                              <w:spacing w:val="-5"/>
                            </w:rPr>
                            <w:fldChar w:fldCharType="begin"/>
                          </w:r>
                          <w:r>
                            <w:rPr>
                              <w:spacing w:val="-5"/>
                            </w:rPr>
                            <w:instrText xml:space="preserve"> PAGE </w:instrText>
                          </w:r>
                          <w:r>
                            <w:rPr>
                              <w:spacing w:val="-5"/>
                            </w:rPr>
                            <w:fldChar w:fldCharType="separate"/>
                          </w:r>
                          <w:r>
                            <w:rPr>
                              <w:spacing w:val="-5"/>
                            </w:rPr>
                            <w:t>122</w:t>
                          </w:r>
                          <w:r>
                            <w:rPr>
                              <w:spacing w:val="-5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5F660449" id="_x0000_t202" coordsize="21600,21600" o:spt="202" path="m,l,21600r21600,l21600,xe">
              <v:stroke joinstyle="miter"/>
              <v:path gradientshapeok="t" o:connecttype="rect"/>
            </v:shapetype>
            <v:shape id="docshape178" o:spid="_x0000_s1104" type="#_x0000_t202" style="position:absolute;margin-left:312.05pt;margin-top:705.75pt;width:25pt;height:15.3pt;z-index:-204979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" filled="f" stroked="f">
              <v:textbox inset="0,0,0,0">
                <w:txbxContent>
                  <w:p w14:paraId="045D76E2" w14:textId="77777777" w:rsidR="0047575A" w:rsidRDefault="008F596C">
                    <w:pPr>
                      <w:pStyle w:val="BodyText"/>
                      <w:spacing w:before="10"/>
                      <w:ind w:left="60"/>
                    </w:pPr>
                    <w:r>
                      <w:rPr>
                        <w:spacing w:val="-5"/>
                      </w:rPr>
                      <w:fldChar w:fldCharType="begin"/>
                    </w:r>
                    <w:r>
                      <w:rPr>
                        <w:spacing w:val="-5"/>
                      </w:rPr>
                      <w:instrText xml:space="preserve"> PAGE </w:instrText>
                    </w:r>
                    <w:r>
                      <w:rPr>
                        <w:spacing w:val="-5"/>
                      </w:rPr>
                      <w:fldChar w:fldCharType="separate"/>
                    </w:r>
                    <w:r>
                      <w:rPr>
                        <w:spacing w:val="-5"/>
                      </w:rPr>
                      <w:t>122</w:t>
                    </w:r>
                    <w:r>
                      <w:rPr>
                        <w:spacing w:val="-5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9F3270" w14:textId="77777777" w:rsidR="00505B13" w:rsidRDefault="00505B13">
      <w:r>
        <w:separator/>
      </w:r>
    </w:p>
  </w:footnote>
  <w:footnote w:type="continuationSeparator" w:id="0">
    <w:p w14:paraId="000D68EC" w14:textId="77777777" w:rsidR="00505B13" w:rsidRDefault="00505B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1371AD"/>
    <w:multiLevelType w:val="multilevel"/>
    <w:tmpl w:val="1FD6A09C"/>
    <w:lvl w:ilvl="0">
      <w:start w:val="1"/>
      <w:numFmt w:val="decimal"/>
      <w:lvlText w:val="%1"/>
      <w:lvlJc w:val="left"/>
      <w:pPr>
        <w:ind w:left="1540" w:hanging="720"/>
        <w:jc w:val="right"/>
      </w:pPr>
      <w:rPr>
        <w:rFonts w:ascii="Arial" w:eastAsia="Arial" w:hAnsi="Arial" w:cs="Arial" w:hint="default"/>
        <w:b/>
        <w:bCs/>
        <w:i w:val="0"/>
        <w:iCs w:val="0"/>
        <w:w w:val="99"/>
        <w:sz w:val="32"/>
        <w:szCs w:val="32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1396" w:hanging="576"/>
        <w:jc w:val="left"/>
      </w:pPr>
      <w:rPr>
        <w:rFonts w:ascii="Arial" w:eastAsia="Arial" w:hAnsi="Arial" w:cs="Arial" w:hint="default"/>
        <w:b/>
        <w:bCs/>
        <w:i w:val="0"/>
        <w:iCs w:val="0"/>
        <w:w w:val="99"/>
        <w:sz w:val="32"/>
        <w:szCs w:val="32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1540" w:hanging="720"/>
        <w:jc w:val="left"/>
      </w:pPr>
      <w:rPr>
        <w:rFonts w:ascii="Arial" w:eastAsia="Arial" w:hAnsi="Arial" w:cs="Arial" w:hint="default"/>
        <w:b/>
        <w:bCs/>
        <w:i w:val="0"/>
        <w:iCs w:val="0"/>
        <w:w w:val="100"/>
        <w:sz w:val="28"/>
        <w:szCs w:val="28"/>
        <w:lang w:val="en-US" w:eastAsia="en-US" w:bidi="ar-SA"/>
      </w:rPr>
    </w:lvl>
    <w:lvl w:ilvl="3">
      <w:start w:val="1"/>
      <w:numFmt w:val="decimal"/>
      <w:lvlText w:val="%1.%2.%3.%4"/>
      <w:lvlJc w:val="left"/>
      <w:pPr>
        <w:ind w:left="1684" w:hanging="864"/>
        <w:jc w:val="left"/>
      </w:pPr>
      <w:rPr>
        <w:rFonts w:ascii="Arial" w:eastAsia="Arial" w:hAnsi="Arial" w:cs="Arial" w:hint="default"/>
        <w:b w:val="0"/>
        <w:bCs w:val="0"/>
        <w:i/>
        <w:iCs/>
        <w:spacing w:val="-2"/>
        <w:w w:val="99"/>
        <w:sz w:val="24"/>
        <w:szCs w:val="24"/>
        <w:lang w:val="en-US" w:eastAsia="en-US" w:bidi="ar-SA"/>
      </w:rPr>
    </w:lvl>
    <w:lvl w:ilvl="4">
      <w:start w:val="1"/>
      <w:numFmt w:val="decimal"/>
      <w:lvlText w:val="%1.%2.%3.%4.%5"/>
      <w:lvlJc w:val="left"/>
      <w:pPr>
        <w:ind w:left="1448" w:hanging="1008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5">
      <w:numFmt w:val="bullet"/>
      <w:lvlText w:val="•"/>
      <w:lvlJc w:val="left"/>
      <w:pPr>
        <w:ind w:left="1540" w:hanging="1008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1680" w:hanging="1008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3560" w:hanging="1008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5440" w:hanging="1008"/>
      </w:pPr>
      <w:rPr>
        <w:rFonts w:hint="default"/>
        <w:lang w:val="en-US" w:eastAsia="en-US" w:bidi="ar-SA"/>
      </w:rPr>
    </w:lvl>
  </w:abstractNum>
  <w:abstractNum w:abstractNumId="1" w15:restartNumberingAfterBreak="0">
    <w:nsid w:val="67795308"/>
    <w:multiLevelType w:val="hybridMultilevel"/>
    <w:tmpl w:val="3D80E386"/>
    <w:lvl w:ilvl="0" w:tplc="2BBA0016">
      <w:start w:val="1"/>
      <w:numFmt w:val="decimal"/>
      <w:lvlText w:val="%1."/>
      <w:lvlJc w:val="left"/>
      <w:pPr>
        <w:ind w:left="1160" w:hanging="360"/>
        <w:jc w:val="left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0"/>
        <w:w w:val="99"/>
        <w:sz w:val="32"/>
        <w:szCs w:val="32"/>
        <w:lang w:val="en-US" w:eastAsia="en-US" w:bidi="ar-SA"/>
      </w:rPr>
    </w:lvl>
    <w:lvl w:ilvl="1" w:tplc="ADBA694C">
      <w:numFmt w:val="bullet"/>
      <w:lvlText w:val="•"/>
      <w:lvlJc w:val="left"/>
      <w:pPr>
        <w:ind w:left="1970" w:hanging="360"/>
      </w:pPr>
      <w:rPr>
        <w:rFonts w:hint="default"/>
        <w:lang w:val="en-US" w:eastAsia="en-US" w:bidi="ar-SA"/>
      </w:rPr>
    </w:lvl>
    <w:lvl w:ilvl="2" w:tplc="FBBAD05E">
      <w:numFmt w:val="bullet"/>
      <w:lvlText w:val="•"/>
      <w:lvlJc w:val="left"/>
      <w:pPr>
        <w:ind w:left="2780" w:hanging="360"/>
      </w:pPr>
      <w:rPr>
        <w:rFonts w:hint="default"/>
        <w:lang w:val="en-US" w:eastAsia="en-US" w:bidi="ar-SA"/>
      </w:rPr>
    </w:lvl>
    <w:lvl w:ilvl="3" w:tplc="2E7A8074">
      <w:numFmt w:val="bullet"/>
      <w:lvlText w:val="•"/>
      <w:lvlJc w:val="left"/>
      <w:pPr>
        <w:ind w:left="3590" w:hanging="360"/>
      </w:pPr>
      <w:rPr>
        <w:rFonts w:hint="default"/>
        <w:lang w:val="en-US" w:eastAsia="en-US" w:bidi="ar-SA"/>
      </w:rPr>
    </w:lvl>
    <w:lvl w:ilvl="4" w:tplc="68ECBE86">
      <w:numFmt w:val="bullet"/>
      <w:lvlText w:val="•"/>
      <w:lvlJc w:val="left"/>
      <w:pPr>
        <w:ind w:left="4400" w:hanging="360"/>
      </w:pPr>
      <w:rPr>
        <w:rFonts w:hint="default"/>
        <w:lang w:val="en-US" w:eastAsia="en-US" w:bidi="ar-SA"/>
      </w:rPr>
    </w:lvl>
    <w:lvl w:ilvl="5" w:tplc="A080B820">
      <w:numFmt w:val="bullet"/>
      <w:lvlText w:val="•"/>
      <w:lvlJc w:val="left"/>
      <w:pPr>
        <w:ind w:left="5210" w:hanging="360"/>
      </w:pPr>
      <w:rPr>
        <w:rFonts w:hint="default"/>
        <w:lang w:val="en-US" w:eastAsia="en-US" w:bidi="ar-SA"/>
      </w:rPr>
    </w:lvl>
    <w:lvl w:ilvl="6" w:tplc="31C2678A">
      <w:numFmt w:val="bullet"/>
      <w:lvlText w:val="•"/>
      <w:lvlJc w:val="left"/>
      <w:pPr>
        <w:ind w:left="6020" w:hanging="360"/>
      </w:pPr>
      <w:rPr>
        <w:rFonts w:hint="default"/>
        <w:lang w:val="en-US" w:eastAsia="en-US" w:bidi="ar-SA"/>
      </w:rPr>
    </w:lvl>
    <w:lvl w:ilvl="7" w:tplc="8910AF2A">
      <w:numFmt w:val="bullet"/>
      <w:lvlText w:val="•"/>
      <w:lvlJc w:val="left"/>
      <w:pPr>
        <w:ind w:left="6830" w:hanging="360"/>
      </w:pPr>
      <w:rPr>
        <w:rFonts w:hint="default"/>
        <w:lang w:val="en-US" w:eastAsia="en-US" w:bidi="ar-SA"/>
      </w:rPr>
    </w:lvl>
    <w:lvl w:ilvl="8" w:tplc="76F4DA80">
      <w:numFmt w:val="bullet"/>
      <w:lvlText w:val="•"/>
      <w:lvlJc w:val="left"/>
      <w:pPr>
        <w:ind w:left="7640" w:hanging="360"/>
      </w:pPr>
      <w:rPr>
        <w:rFonts w:hint="default"/>
        <w:lang w:val="en-US" w:eastAsia="en-US" w:bidi="ar-SA"/>
      </w:rPr>
    </w:lvl>
  </w:abstractNum>
  <w:abstractNum w:abstractNumId="2" w15:restartNumberingAfterBreak="0">
    <w:nsid w:val="6BD0546D"/>
    <w:multiLevelType w:val="multilevel"/>
    <w:tmpl w:val="F1222C28"/>
    <w:lvl w:ilvl="0">
      <w:start w:val="1"/>
      <w:numFmt w:val="decimal"/>
      <w:lvlText w:val="%1"/>
      <w:lvlJc w:val="left"/>
      <w:pPr>
        <w:ind w:left="1360" w:hanging="54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1992" w:hanging="625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2801" w:hanging="814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3">
      <w:start w:val="1"/>
      <w:numFmt w:val="decimal"/>
      <w:lvlText w:val="%1.%2.%3.%4"/>
      <w:lvlJc w:val="left"/>
      <w:pPr>
        <w:ind w:left="3701" w:hanging="893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4">
      <w:numFmt w:val="bullet"/>
      <w:lvlText w:val="•"/>
      <w:lvlJc w:val="left"/>
      <w:pPr>
        <w:ind w:left="4540" w:hanging="893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380" w:hanging="893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220" w:hanging="893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060" w:hanging="893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900" w:hanging="893"/>
      </w:pPr>
      <w:rPr>
        <w:rFonts w:hint="default"/>
        <w:lang w:val="en-US" w:eastAsia="en-US" w:bidi="ar-SA"/>
      </w:rPr>
    </w:lvl>
  </w:abstractNum>
  <w:num w:numId="1" w16cid:durableId="1281499149">
    <w:abstractNumId w:val="1"/>
  </w:num>
  <w:num w:numId="2" w16cid:durableId="464542377">
    <w:abstractNumId w:val="0"/>
  </w:num>
  <w:num w:numId="3" w16cid:durableId="56927424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QxMjU3MDE1MzI1MTRX0lEKTi0uzszPAykwNK4FADs591wtAAAA"/>
  </w:docVars>
  <w:rsids>
    <w:rsidRoot w:val="0047575A"/>
    <w:rsid w:val="0004216F"/>
    <w:rsid w:val="000E620E"/>
    <w:rsid w:val="000F79A6"/>
    <w:rsid w:val="00130B06"/>
    <w:rsid w:val="001737D8"/>
    <w:rsid w:val="001A59D5"/>
    <w:rsid w:val="001C0047"/>
    <w:rsid w:val="001E7E16"/>
    <w:rsid w:val="00225385"/>
    <w:rsid w:val="00254BF3"/>
    <w:rsid w:val="002C186C"/>
    <w:rsid w:val="002D00FA"/>
    <w:rsid w:val="002E494E"/>
    <w:rsid w:val="002F5555"/>
    <w:rsid w:val="00305F86"/>
    <w:rsid w:val="00314FC8"/>
    <w:rsid w:val="00353C51"/>
    <w:rsid w:val="00354090"/>
    <w:rsid w:val="003C3214"/>
    <w:rsid w:val="003C7623"/>
    <w:rsid w:val="003F0557"/>
    <w:rsid w:val="00422C14"/>
    <w:rsid w:val="0047575A"/>
    <w:rsid w:val="004D1C95"/>
    <w:rsid w:val="00505B13"/>
    <w:rsid w:val="005768A2"/>
    <w:rsid w:val="0059073C"/>
    <w:rsid w:val="0062194A"/>
    <w:rsid w:val="0065123C"/>
    <w:rsid w:val="00671134"/>
    <w:rsid w:val="00672AA9"/>
    <w:rsid w:val="006861EF"/>
    <w:rsid w:val="00691E07"/>
    <w:rsid w:val="006A6507"/>
    <w:rsid w:val="0071226E"/>
    <w:rsid w:val="007245D7"/>
    <w:rsid w:val="00746545"/>
    <w:rsid w:val="00767154"/>
    <w:rsid w:val="008769C7"/>
    <w:rsid w:val="008A2BB2"/>
    <w:rsid w:val="008C0278"/>
    <w:rsid w:val="008D1D0C"/>
    <w:rsid w:val="008F596C"/>
    <w:rsid w:val="0091172B"/>
    <w:rsid w:val="009D0E7A"/>
    <w:rsid w:val="009E2E8A"/>
    <w:rsid w:val="00A5729C"/>
    <w:rsid w:val="00A63A01"/>
    <w:rsid w:val="00A8629D"/>
    <w:rsid w:val="00A86371"/>
    <w:rsid w:val="00AD6E0A"/>
    <w:rsid w:val="00AF00D0"/>
    <w:rsid w:val="00AF3DC9"/>
    <w:rsid w:val="00B43D6E"/>
    <w:rsid w:val="00B4722F"/>
    <w:rsid w:val="00B960B7"/>
    <w:rsid w:val="00BB08B3"/>
    <w:rsid w:val="00BC09AB"/>
    <w:rsid w:val="00C47F90"/>
    <w:rsid w:val="00C65B93"/>
    <w:rsid w:val="00C75F7C"/>
    <w:rsid w:val="00D01C5E"/>
    <w:rsid w:val="00D8318E"/>
    <w:rsid w:val="00E13DB2"/>
    <w:rsid w:val="00E46625"/>
    <w:rsid w:val="00E57061"/>
    <w:rsid w:val="00EC7983"/>
    <w:rsid w:val="00F62D16"/>
    <w:rsid w:val="00F6388C"/>
    <w:rsid w:val="00F75731"/>
    <w:rsid w:val="00F808BD"/>
    <w:rsid w:val="00FA5D90"/>
    <w:rsid w:val="00FB639C"/>
    <w:rsid w:val="00FD5AC0"/>
    <w:rsid w:val="00FE0661"/>
    <w:rsid w:val="00FF6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7ED813"/>
  <w15:docId w15:val="{BDE5AB7E-C4F5-4A5A-96A6-18B8E9D8C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9"/>
    <w:qFormat/>
    <w:pPr>
      <w:spacing w:before="60"/>
      <w:ind w:left="1016" w:hanging="577"/>
      <w:outlineLvl w:val="0"/>
    </w:pPr>
    <w:rPr>
      <w:rFonts w:ascii="Arial" w:eastAsia="Arial" w:hAnsi="Arial" w:cs="Arial"/>
      <w:b/>
      <w:bCs/>
      <w:sz w:val="32"/>
      <w:szCs w:val="32"/>
    </w:rPr>
  </w:style>
  <w:style w:type="paragraph" w:styleId="Heading2">
    <w:name w:val="heading 2"/>
    <w:basedOn w:val="Normal"/>
    <w:uiPriority w:val="9"/>
    <w:unhideWhenUsed/>
    <w:qFormat/>
    <w:pPr>
      <w:ind w:left="1160" w:hanging="721"/>
      <w:outlineLvl w:val="1"/>
    </w:pPr>
    <w:rPr>
      <w:rFonts w:ascii="Arial" w:eastAsia="Arial" w:hAnsi="Arial" w:cs="Arial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uiPriority w:val="1"/>
    <w:qFormat/>
    <w:pPr>
      <w:spacing w:before="240"/>
      <w:ind w:left="820"/>
    </w:pPr>
    <w:rPr>
      <w:sz w:val="24"/>
      <w:szCs w:val="24"/>
    </w:rPr>
  </w:style>
  <w:style w:type="paragraph" w:styleId="TOC2">
    <w:name w:val="toc 2"/>
    <w:basedOn w:val="Normal"/>
    <w:uiPriority w:val="1"/>
    <w:qFormat/>
    <w:pPr>
      <w:ind w:left="1992" w:hanging="626"/>
    </w:pPr>
    <w:rPr>
      <w:sz w:val="24"/>
      <w:szCs w:val="24"/>
    </w:rPr>
  </w:style>
  <w:style w:type="paragraph" w:styleId="TOC3">
    <w:name w:val="toc 3"/>
    <w:basedOn w:val="Normal"/>
    <w:uiPriority w:val="1"/>
    <w:qFormat/>
    <w:pPr>
      <w:ind w:left="2801" w:hanging="814"/>
    </w:pPr>
    <w:rPr>
      <w:sz w:val="24"/>
      <w:szCs w:val="24"/>
    </w:rPr>
  </w:style>
  <w:style w:type="paragraph" w:styleId="TOC4">
    <w:name w:val="toc 4"/>
    <w:basedOn w:val="Normal"/>
    <w:uiPriority w:val="1"/>
    <w:qFormat/>
    <w:pPr>
      <w:ind w:left="3701" w:hanging="893"/>
    </w:pPr>
    <w:rPr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  <w:pPr>
      <w:ind w:left="1992" w:hanging="721"/>
    </w:pPr>
  </w:style>
  <w:style w:type="paragraph" w:customStyle="1" w:styleId="TableParagraph">
    <w:name w:val="Table Paragraph"/>
    <w:basedOn w:val="Normal"/>
    <w:uiPriority w:val="1"/>
    <w:qFormat/>
  </w:style>
  <w:style w:type="table" w:styleId="TableGrid">
    <w:name w:val="Table Grid"/>
    <w:basedOn w:val="TableNormal"/>
    <w:uiPriority w:val="39"/>
    <w:rsid w:val="00E466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91E07"/>
    <w:pPr>
      <w:widowControl/>
      <w:autoSpaceDE/>
      <w:autoSpaceDN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8D1D0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D1D0C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8D1D0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1D0C"/>
    <w:rPr>
      <w:rFonts w:ascii="Times New Roman" w:eastAsia="Times New Roman" w:hAnsi="Times New Roman" w:cs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8D1D0C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4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1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5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2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55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8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96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96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2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4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png"/><Relationship Id="rId18" Type="http://schemas.openxmlformats.org/officeDocument/2006/relationships/image" Target="media/image10.png"/><Relationship Id="rId26" Type="http://schemas.openxmlformats.org/officeDocument/2006/relationships/footer" Target="footer4.xml"/><Relationship Id="rId3" Type="http://schemas.openxmlformats.org/officeDocument/2006/relationships/styles" Target="styles.xml"/><Relationship Id="rId21" Type="http://schemas.openxmlformats.org/officeDocument/2006/relationships/image" Target="media/image12.png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9.png"/><Relationship Id="rId25" Type="http://schemas.openxmlformats.org/officeDocument/2006/relationships/footer" Target="footer3.xml"/><Relationship Id="rId2" Type="http://schemas.openxmlformats.org/officeDocument/2006/relationships/numbering" Target="numbering.xml"/><Relationship Id="rId16" Type="http://schemas.openxmlformats.org/officeDocument/2006/relationships/image" Target="media/image7.png"/><Relationship Id="rId20" Type="http://schemas.openxmlformats.org/officeDocument/2006/relationships/image" Target="media/image11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24" Type="http://schemas.openxmlformats.org/officeDocument/2006/relationships/image" Target="media/image14.png"/><Relationship Id="rId5" Type="http://schemas.openxmlformats.org/officeDocument/2006/relationships/webSettings" Target="webSettings.xml"/><Relationship Id="rId15" Type="http://schemas.openxmlformats.org/officeDocument/2006/relationships/image" Target="media/image4.png"/><Relationship Id="rId23" Type="http://schemas.openxmlformats.org/officeDocument/2006/relationships/image" Target="media/image13.png"/><Relationship Id="rId28" Type="http://schemas.openxmlformats.org/officeDocument/2006/relationships/theme" Target="theme/theme1.xml"/><Relationship Id="rId10" Type="http://schemas.openxmlformats.org/officeDocument/2006/relationships/image" Target="media/image2.png"/><Relationship Id="rId19" Type="http://schemas.openxmlformats.org/officeDocument/2006/relationships/image" Target="media/image8.pn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oter" Target="footer1.xml"/><Relationship Id="rId22" Type="http://schemas.openxmlformats.org/officeDocument/2006/relationships/footer" Target="footer2.xml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984C0F-6819-40F2-9BB1-9DD27408EB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9</Pages>
  <Words>715</Words>
  <Characters>407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QUANTITATIVE GENETIC VARIATION IN MYCOTOXIN TOLERANCE, ASSOCIATED FITNESS COSTS, AND STUDY OF CODON USAGE BIAS IN DROSOPHILA SPECIES.</vt:lpstr>
    </vt:vector>
  </TitlesOfParts>
  <Company/>
  <LinksUpToDate>false</LinksUpToDate>
  <CharactersWithSpaces>4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QUANTITATIVE GENETIC VARIATION IN MYCOTOXIN TOLERANCE, ASSOCIATED FITNESS COSTS, AND STUDY OF CODON USAGE BIAS IN DROSOPHILA SPECIES.</dc:title>
  <dc:creator>Prajakta P. Kokate</dc:creator>
  <cp:lastModifiedBy>pkokate</cp:lastModifiedBy>
  <cp:revision>17</cp:revision>
  <cp:lastPrinted>2023-02-13T17:55:00Z</cp:lastPrinted>
  <dcterms:created xsi:type="dcterms:W3CDTF">2023-05-14T21:15:00Z</dcterms:created>
  <dcterms:modified xsi:type="dcterms:W3CDTF">2023-05-18T0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ligent">
    <vt:lpwstr>AppendPDF Pro 6.3 Linux 64 bit Aug 30 2019 Library 15.0.4</vt:lpwstr>
  </property>
  <property fmtid="{D5CDD505-2E9C-101B-9397-08002B2CF9AE}" pid="3" name="Created">
    <vt:filetime>2022-01-24T00:00:00Z</vt:filetime>
  </property>
  <property fmtid="{D5CDD505-2E9C-101B-9397-08002B2CF9AE}" pid="4" name="Creator">
    <vt:lpwstr>Appligent AppendPDF Pro 6.3</vt:lpwstr>
  </property>
  <property fmtid="{D5CDD505-2E9C-101B-9397-08002B2CF9AE}" pid="5" name="LastSaved">
    <vt:filetime>2023-01-17T00:00:00Z</vt:filetime>
  </property>
  <property fmtid="{D5CDD505-2E9C-101B-9397-08002B2CF9AE}" pid="6" name="Producer">
    <vt:lpwstr>Prince 12.5 (www.princexml.com)</vt:lpwstr>
  </property>
  <property fmtid="{D5CDD505-2E9C-101B-9397-08002B2CF9AE}" pid="7" name="GrammarlyDocumentId">
    <vt:lpwstr>f4f165a9cf97d9fabe7d728470a8ae363ea681364d55252282c4981d980747e5</vt:lpwstr>
  </property>
</Properties>
</file>